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D3411" w14:textId="5BE882D4" w:rsidR="001126A9" w:rsidRDefault="007E1A2C" w:rsidP="007E1A2C">
      <w:pPr>
        <w:pStyle w:val="Heading1"/>
      </w:pPr>
      <w:r>
        <w:t>SUPPLEMENTARY</w:t>
      </w:r>
      <w:r w:rsidR="00BE5EF4">
        <w:t xml:space="preserve"> </w:t>
      </w:r>
      <w:r>
        <w:t>FIGURES</w:t>
      </w:r>
    </w:p>
    <w:p w14:paraId="74E711DA" w14:textId="37F8DAD0" w:rsidR="00736CD7" w:rsidRDefault="00736CD7" w:rsidP="00D26EC2">
      <w:pPr>
        <w:pStyle w:val="Caption"/>
        <w:ind w:left="2835" w:hanging="2835"/>
      </w:pPr>
      <w:bookmarkStart w:id="0" w:name="SF1"/>
      <w:bookmarkStart w:id="1" w:name="_Toc190868146"/>
      <w:bookmarkStart w:id="2" w:name="_Ref189749187"/>
      <w:bookmarkStart w:id="3" w:name="_Toc190175944"/>
      <w:bookmarkStart w:id="4" w:name="_Ref183600654"/>
      <w:bookmarkStart w:id="5" w:name="_Ref183522332"/>
      <w:r>
        <w:t>Supplementary</w:t>
      </w:r>
      <w:r w:rsidR="00BE5EF4">
        <w:t xml:space="preserve"> </w:t>
      </w:r>
      <w:r>
        <w:t>Figure</w:t>
      </w:r>
      <w:r w:rsidR="00BE5EF4">
        <w:t xml:space="preserve"> </w:t>
      </w:r>
      <w:fldSimple w:instr=" SEQ Supplementary_Figure \* ARABIC ">
        <w:r w:rsidR="006175C6">
          <w:rPr>
            <w:noProof/>
          </w:rPr>
          <w:t>1</w:t>
        </w:r>
      </w:fldSimple>
      <w:bookmarkEnd w:id="0"/>
      <w:r>
        <w:t>.</w:t>
      </w:r>
      <w:r>
        <w:tab/>
      </w:r>
      <w:r w:rsidR="00B34395" w:rsidRPr="00B34395">
        <w:t>Number</w:t>
      </w:r>
      <w:r w:rsidR="00BE5EF4">
        <w:t xml:space="preserve"> </w:t>
      </w:r>
      <w:r w:rsidR="00B34395" w:rsidRPr="00B34395">
        <w:t>of</w:t>
      </w:r>
      <w:r w:rsidR="00BE5EF4">
        <w:t xml:space="preserve"> </w:t>
      </w:r>
      <w:r w:rsidR="00B34395" w:rsidRPr="00B34395">
        <w:t>distinct</w:t>
      </w:r>
      <w:r w:rsidR="00BE5EF4">
        <w:t xml:space="preserve"> </w:t>
      </w:r>
      <w:r w:rsidR="00B34395" w:rsidRPr="00B34395">
        <w:t>conformers</w:t>
      </w:r>
      <w:r w:rsidR="00BE5EF4">
        <w:t xml:space="preserve"> </w:t>
      </w:r>
      <w:r w:rsidR="00B34395" w:rsidRPr="00B34395">
        <w:t>for</w:t>
      </w:r>
      <w:r w:rsidR="00BE5EF4">
        <w:t xml:space="preserve"> </w:t>
      </w:r>
      <w:r w:rsidR="00B34395" w:rsidRPr="00B34395">
        <w:t>each</w:t>
      </w:r>
      <w:r w:rsidR="00BE5EF4">
        <w:t xml:space="preserve"> </w:t>
      </w:r>
      <w:r w:rsidR="00B34395" w:rsidRPr="00B34395">
        <w:t>cyclopropane</w:t>
      </w:r>
      <w:r w:rsidR="00BE5EF4">
        <w:t xml:space="preserve"> </w:t>
      </w:r>
      <w:r w:rsidR="00B34395" w:rsidRPr="00B34395">
        <w:t>fatty</w:t>
      </w:r>
      <w:r w:rsidR="00BE5EF4">
        <w:t xml:space="preserve"> </w:t>
      </w:r>
      <w:r w:rsidR="00B34395" w:rsidRPr="00B34395">
        <w:t>acid</w:t>
      </w:r>
      <w:r w:rsidR="00BE5EF4">
        <w:t xml:space="preserve"> </w:t>
      </w:r>
      <w:r w:rsidR="00B34395" w:rsidRPr="00B34395">
        <w:t>(CpFA),</w:t>
      </w:r>
      <w:r w:rsidR="00BE5EF4">
        <w:t xml:space="preserve"> </w:t>
      </w:r>
      <w:r w:rsidR="00B34395" w:rsidRPr="00B34395">
        <w:t>monounsaturated</w:t>
      </w:r>
      <w:r w:rsidR="00BE5EF4">
        <w:t xml:space="preserve"> </w:t>
      </w:r>
      <w:r w:rsidR="00B34395" w:rsidRPr="00B34395">
        <w:t>fatty</w:t>
      </w:r>
      <w:r w:rsidR="00BE5EF4">
        <w:t xml:space="preserve"> </w:t>
      </w:r>
      <w:r w:rsidR="00B34395" w:rsidRPr="00B34395">
        <w:t>acid</w:t>
      </w:r>
      <w:r w:rsidR="00BE5EF4">
        <w:t xml:space="preserve"> </w:t>
      </w:r>
      <w:r w:rsidR="00B34395" w:rsidRPr="00B34395">
        <w:t>(MUFA),</w:t>
      </w:r>
      <w:r w:rsidR="00BE5EF4">
        <w:t xml:space="preserve"> </w:t>
      </w:r>
      <w:r w:rsidR="00B34395" w:rsidRPr="00B34395">
        <w:t>and</w:t>
      </w:r>
      <w:r w:rsidR="00BE5EF4">
        <w:t xml:space="preserve"> </w:t>
      </w:r>
      <w:r w:rsidR="00B34395" w:rsidRPr="00B34395">
        <w:t>saturated</w:t>
      </w:r>
      <w:r w:rsidR="00BE5EF4">
        <w:t xml:space="preserve"> </w:t>
      </w:r>
      <w:r w:rsidR="00B34395" w:rsidRPr="00B34395">
        <w:t>fatty</w:t>
      </w:r>
      <w:r w:rsidR="00BE5EF4">
        <w:t xml:space="preserve"> </w:t>
      </w:r>
      <w:r w:rsidR="00B34395" w:rsidRPr="00B34395">
        <w:t>acid</w:t>
      </w:r>
      <w:r w:rsidR="00BE5EF4">
        <w:t xml:space="preserve"> </w:t>
      </w:r>
      <w:r w:rsidR="00B34395" w:rsidRPr="00B34395">
        <w:t>(SFA)</w:t>
      </w:r>
      <w:bookmarkEnd w:id="1"/>
    </w:p>
    <w:p w14:paraId="1F5142C0" w14:textId="18EBD43C" w:rsidR="00D26EC2" w:rsidRPr="00D26EC2" w:rsidRDefault="007244A2" w:rsidP="004E250E">
      <w:pPr>
        <w:pStyle w:val="Heading4"/>
      </w:pPr>
      <w:r w:rsidRPr="007244A2">
        <w:t>Each</w:t>
      </w:r>
      <w:r w:rsidR="00BE5EF4">
        <w:t xml:space="preserve"> </w:t>
      </w:r>
      <w:r w:rsidRPr="007244A2">
        <w:t>dot</w:t>
      </w:r>
      <w:r w:rsidR="00BE5EF4">
        <w:t xml:space="preserve"> </w:t>
      </w:r>
      <w:r w:rsidRPr="007244A2">
        <w:t>represents</w:t>
      </w:r>
      <w:r w:rsidR="00BE5EF4">
        <w:t xml:space="preserve"> </w:t>
      </w:r>
      <w:r w:rsidRPr="007244A2">
        <w:t>a</w:t>
      </w:r>
      <w:r w:rsidR="00BE5EF4">
        <w:t xml:space="preserve"> </w:t>
      </w:r>
      <w:r w:rsidRPr="007244A2">
        <w:t>specific</w:t>
      </w:r>
      <w:r w:rsidR="00BE5EF4">
        <w:t xml:space="preserve"> </w:t>
      </w:r>
      <w:r w:rsidRPr="007244A2">
        <w:t>fatty</w:t>
      </w:r>
      <w:r w:rsidR="00BE5EF4">
        <w:t xml:space="preserve"> </w:t>
      </w:r>
      <w:r w:rsidRPr="007244A2">
        <w:t>acid,</w:t>
      </w:r>
      <w:r w:rsidR="00BE5EF4">
        <w:t xml:space="preserve"> </w:t>
      </w:r>
      <w:r w:rsidRPr="007244A2">
        <w:t>with</w:t>
      </w:r>
      <w:r w:rsidR="00BE5EF4">
        <w:t xml:space="preserve"> </w:t>
      </w:r>
      <w:r w:rsidRPr="007244A2">
        <w:t>its</w:t>
      </w:r>
      <w:r w:rsidR="00BE5EF4">
        <w:t xml:space="preserve"> </w:t>
      </w:r>
      <w:r>
        <w:t>Lipid</w:t>
      </w:r>
      <w:r w:rsidR="00BE5EF4">
        <w:t xml:space="preserve"> </w:t>
      </w:r>
      <w:r w:rsidRPr="007244A2">
        <w:t>ID</w:t>
      </w:r>
      <w:r w:rsidR="00BE5EF4">
        <w:t xml:space="preserve"> </w:t>
      </w:r>
      <w:r w:rsidRPr="007244A2">
        <w:t>on</w:t>
      </w:r>
      <w:r w:rsidR="00BE5EF4">
        <w:t xml:space="preserve"> </w:t>
      </w:r>
      <w:r w:rsidRPr="007244A2">
        <w:t>the</w:t>
      </w:r>
      <w:r w:rsidR="00BE5EF4">
        <w:t xml:space="preserve"> </w:t>
      </w:r>
      <w:r w:rsidRPr="007244A2">
        <w:t>x-axis</w:t>
      </w:r>
      <w:r w:rsidR="00BE5EF4">
        <w:t xml:space="preserve"> </w:t>
      </w:r>
      <w:r w:rsidRPr="007244A2">
        <w:t>corresponding</w:t>
      </w:r>
      <w:r w:rsidR="00BE5EF4">
        <w:t xml:space="preserve"> </w:t>
      </w:r>
      <w:r w:rsidRPr="007244A2">
        <w:t>to</w:t>
      </w:r>
      <w:r w:rsidR="00BE5EF4">
        <w:t xml:space="preserve"> </w:t>
      </w:r>
      <w:r w:rsidRPr="007244A2">
        <w:t>the</w:t>
      </w:r>
      <w:r w:rsidR="00BE5EF4">
        <w:t xml:space="preserve"> </w:t>
      </w:r>
      <w:r w:rsidRPr="007244A2">
        <w:t>Lipid</w:t>
      </w:r>
      <w:r w:rsidR="00BE5EF4">
        <w:t xml:space="preserve"> </w:t>
      </w:r>
      <w:r w:rsidRPr="007244A2">
        <w:t>ID</w:t>
      </w:r>
      <w:r w:rsidR="00BE5EF4">
        <w:t xml:space="preserve"> </w:t>
      </w:r>
      <w:r w:rsidRPr="007244A2">
        <w:t>in</w:t>
      </w:r>
      <w:r w:rsidR="00BE5EF4">
        <w:t xml:space="preserve"> </w:t>
      </w:r>
      <w:fldSimple w:instr=" REF ST2 ">
        <w:r w:rsidR="006175C6">
          <w:t xml:space="preserve">Supplementary Table </w:t>
        </w:r>
        <w:r w:rsidR="006175C6">
          <w:rPr>
            <w:noProof/>
          </w:rPr>
          <w:t>2</w:t>
        </w:r>
      </w:fldSimple>
      <w:r w:rsidR="00571107">
        <w:t>.</w:t>
      </w:r>
      <w:r w:rsidR="00BE5EF4">
        <w:t xml:space="preserve"> </w:t>
      </w:r>
      <w:r w:rsidRPr="007244A2">
        <w:t>A</w:t>
      </w:r>
      <w:r w:rsidR="00BE5EF4">
        <w:t xml:space="preserve"> </w:t>
      </w:r>
      <w:r w:rsidRPr="007244A2">
        <w:t>total</w:t>
      </w:r>
      <w:r w:rsidR="00BE5EF4">
        <w:t xml:space="preserve"> </w:t>
      </w:r>
      <w:r w:rsidRPr="007244A2">
        <w:t>of</w:t>
      </w:r>
      <w:r w:rsidR="00BE5EF4">
        <w:t xml:space="preserve"> </w:t>
      </w:r>
      <w:r w:rsidRPr="007244A2">
        <w:t>429</w:t>
      </w:r>
      <w:r w:rsidR="00BE5EF4">
        <w:t xml:space="preserve"> </w:t>
      </w:r>
      <w:r w:rsidRPr="007244A2">
        <w:t>fatty</w:t>
      </w:r>
      <w:r w:rsidR="00BE5EF4">
        <w:t xml:space="preserve"> </w:t>
      </w:r>
      <w:r w:rsidRPr="004E250E">
        <w:t>acids</w:t>
      </w:r>
      <w:r w:rsidR="00BE5EF4">
        <w:t xml:space="preserve"> </w:t>
      </w:r>
      <w:r w:rsidRPr="007244A2">
        <w:t>are</w:t>
      </w:r>
      <w:r w:rsidR="00BE5EF4">
        <w:t xml:space="preserve"> </w:t>
      </w:r>
      <w:r w:rsidRPr="007244A2">
        <w:t>included.</w:t>
      </w:r>
      <w:r w:rsidR="00BE5EF4">
        <w:t xml:space="preserve"> </w:t>
      </w:r>
      <w:r w:rsidRPr="007244A2">
        <w:t>Vertical</w:t>
      </w:r>
      <w:r w:rsidR="00BE5EF4">
        <w:t xml:space="preserve"> </w:t>
      </w:r>
      <w:r w:rsidRPr="007244A2">
        <w:t>lines</w:t>
      </w:r>
      <w:r w:rsidR="00BE5EF4">
        <w:t xml:space="preserve"> </w:t>
      </w:r>
      <w:r w:rsidRPr="007244A2">
        <w:t>separate</w:t>
      </w:r>
      <w:r w:rsidR="00BE5EF4">
        <w:t xml:space="preserve"> </w:t>
      </w:r>
      <w:r w:rsidRPr="007244A2">
        <w:t>fatty</w:t>
      </w:r>
      <w:r w:rsidR="00BE5EF4">
        <w:t xml:space="preserve"> </w:t>
      </w:r>
      <w:r w:rsidRPr="007244A2">
        <w:t>acids</w:t>
      </w:r>
      <w:r w:rsidR="00BE5EF4">
        <w:t xml:space="preserve"> </w:t>
      </w:r>
      <w:r w:rsidRPr="007244A2">
        <w:t>by</w:t>
      </w:r>
      <w:r w:rsidR="00BE5EF4">
        <w:t xml:space="preserve"> </w:t>
      </w:r>
      <w:r w:rsidRPr="007244A2">
        <w:t>their</w:t>
      </w:r>
      <w:r w:rsidR="00BE5EF4">
        <w:t xml:space="preserve"> </w:t>
      </w:r>
      <w:r w:rsidRPr="007244A2">
        <w:t>carbon</w:t>
      </w:r>
      <w:r w:rsidR="00BE5EF4">
        <w:t xml:space="preserve"> </w:t>
      </w:r>
      <w:r w:rsidRPr="007244A2">
        <w:t>chain</w:t>
      </w:r>
      <w:r w:rsidR="00BE5EF4">
        <w:t xml:space="preserve"> </w:t>
      </w:r>
      <w:r w:rsidRPr="007244A2">
        <w:t>length.</w:t>
      </w:r>
      <w:r w:rsidR="00BE5EF4">
        <w:t xml:space="preserve"> </w:t>
      </w:r>
      <w:r w:rsidR="008210BB">
        <w:t>C,</w:t>
      </w:r>
      <w:r w:rsidR="00BE5EF4">
        <w:t xml:space="preserve"> </w:t>
      </w:r>
      <w:r w:rsidR="008210BB">
        <w:t>carbon;</w:t>
      </w:r>
      <w:r w:rsidR="00BE5EF4">
        <w:t xml:space="preserve"> </w:t>
      </w:r>
      <w:r w:rsidR="008210BB" w:rsidRPr="008210BB">
        <w:t>CpFA,</w:t>
      </w:r>
      <w:r w:rsidR="00BE5EF4">
        <w:t xml:space="preserve"> </w:t>
      </w:r>
      <w:r w:rsidR="008210BB" w:rsidRPr="008210BB">
        <w:t>cyclopropane</w:t>
      </w:r>
      <w:r w:rsidR="00BE5EF4">
        <w:t xml:space="preserve"> </w:t>
      </w:r>
      <w:r w:rsidR="008210BB" w:rsidRPr="008210BB">
        <w:t>fatty</w:t>
      </w:r>
      <w:r w:rsidR="00BE5EF4">
        <w:t xml:space="preserve"> </w:t>
      </w:r>
      <w:r w:rsidR="008210BB" w:rsidRPr="008210BB">
        <w:t>acids;</w:t>
      </w:r>
      <w:r w:rsidR="00BE5EF4">
        <w:t xml:space="preserve"> </w:t>
      </w:r>
      <w:r w:rsidR="008210BB" w:rsidRPr="008210BB">
        <w:t>MUFA,</w:t>
      </w:r>
      <w:r w:rsidR="00BE5EF4">
        <w:t xml:space="preserve"> </w:t>
      </w:r>
      <w:r w:rsidR="008210BB" w:rsidRPr="008210BB">
        <w:t>mono-unsaturated</w:t>
      </w:r>
      <w:r w:rsidR="00BE5EF4">
        <w:t xml:space="preserve"> </w:t>
      </w:r>
      <w:r w:rsidR="008210BB" w:rsidRPr="008210BB">
        <w:t>fatty</w:t>
      </w:r>
      <w:r w:rsidR="00BE5EF4">
        <w:t xml:space="preserve"> </w:t>
      </w:r>
      <w:r w:rsidR="008210BB" w:rsidRPr="008210BB">
        <w:t>acid;</w:t>
      </w:r>
      <w:r w:rsidR="00BE5EF4">
        <w:t xml:space="preserve"> </w:t>
      </w:r>
      <w:r w:rsidR="008210BB" w:rsidRPr="008210BB">
        <w:t>SFA,</w:t>
      </w:r>
      <w:r w:rsidR="00BE5EF4">
        <w:t xml:space="preserve"> </w:t>
      </w:r>
      <w:r w:rsidR="008210BB" w:rsidRPr="008210BB">
        <w:t>saturated</w:t>
      </w:r>
      <w:r w:rsidR="00BE5EF4">
        <w:t xml:space="preserve"> </w:t>
      </w:r>
      <w:r w:rsidR="008210BB" w:rsidRPr="008210BB">
        <w:t>fatty</w:t>
      </w:r>
      <w:r w:rsidR="00BE5EF4">
        <w:t xml:space="preserve"> </w:t>
      </w:r>
      <w:r w:rsidR="008210BB" w:rsidRPr="008210BB">
        <w:t>acid</w:t>
      </w:r>
    </w:p>
    <w:bookmarkEnd w:id="2"/>
    <w:p w14:paraId="62A08A29" w14:textId="1094C1EA" w:rsidR="005D707E" w:rsidRDefault="005D707E" w:rsidP="00D26EC2">
      <w:pPr>
        <w:spacing w:after="0" w:line="240" w:lineRule="auto"/>
        <w:ind w:left="2835" w:hanging="2835"/>
        <w:jc w:val="left"/>
        <w:rPr>
          <w:iCs/>
          <w:szCs w:val="18"/>
        </w:rPr>
      </w:pPr>
    </w:p>
    <w:p w14:paraId="7E48DA0F" w14:textId="60EF34C7" w:rsidR="00B93CC0" w:rsidRDefault="00D93ACD" w:rsidP="00B93CC0">
      <w:pPr>
        <w:pStyle w:val="Caption"/>
        <w:ind w:left="2835" w:hanging="2835"/>
      </w:pPr>
      <w:bookmarkStart w:id="6" w:name="SF2"/>
      <w:bookmarkStart w:id="7" w:name="_Toc190868147"/>
      <w:r>
        <w:t>Supplementary</w:t>
      </w:r>
      <w:r w:rsidR="00BE5EF4">
        <w:t xml:space="preserve"> </w:t>
      </w:r>
      <w:r>
        <w:t>Figure</w:t>
      </w:r>
      <w:r w:rsidR="00BE5EF4">
        <w:t xml:space="preserve"> </w:t>
      </w:r>
      <w:fldSimple w:instr=" SEQ Supplementary_Figure \* ARABIC ">
        <w:r w:rsidR="006175C6">
          <w:rPr>
            <w:noProof/>
          </w:rPr>
          <w:t>2</w:t>
        </w:r>
      </w:fldSimple>
      <w:bookmarkEnd w:id="6"/>
      <w:r>
        <w:t>.</w:t>
      </w:r>
      <w:r>
        <w:tab/>
      </w:r>
      <w:bookmarkEnd w:id="3"/>
      <w:r w:rsidR="00B93CC0">
        <w:t>Bendability</w:t>
      </w:r>
      <w:r w:rsidR="00BE5EF4">
        <w:t xml:space="preserve"> </w:t>
      </w:r>
      <w:r w:rsidR="00B93CC0">
        <w:t>and</w:t>
      </w:r>
      <w:r w:rsidR="00BE5EF4">
        <w:t xml:space="preserve"> </w:t>
      </w:r>
      <w:r w:rsidR="00B93CC0">
        <w:t>conformational</w:t>
      </w:r>
      <w:r w:rsidR="00BE5EF4">
        <w:t xml:space="preserve"> </w:t>
      </w:r>
      <w:r w:rsidR="00B93CC0">
        <w:t>diversity</w:t>
      </w:r>
      <w:r w:rsidR="00BE5EF4">
        <w:t xml:space="preserve"> </w:t>
      </w:r>
      <w:r w:rsidR="00B93CC0">
        <w:t>of</w:t>
      </w:r>
      <w:r w:rsidR="00BE5EF4">
        <w:t xml:space="preserve"> </w:t>
      </w:r>
      <w:r w:rsidR="00B93CC0">
        <w:t>all</w:t>
      </w:r>
      <w:r w:rsidR="00BE5EF4">
        <w:t xml:space="preserve"> </w:t>
      </w:r>
      <w:r w:rsidR="007B5776" w:rsidRPr="00B34395">
        <w:t>CpFA</w:t>
      </w:r>
      <w:r w:rsidR="003A6B32">
        <w:t>s</w:t>
      </w:r>
      <w:r w:rsidR="003A6B32" w:rsidRPr="00B34395">
        <w:t>,</w:t>
      </w:r>
      <w:r w:rsidR="003A6B32">
        <w:t xml:space="preserve"> </w:t>
      </w:r>
      <w:r w:rsidR="007B5776" w:rsidRPr="00B34395">
        <w:t>MUFA</w:t>
      </w:r>
      <w:r w:rsidR="003A6B32">
        <w:t>s</w:t>
      </w:r>
      <w:r w:rsidR="007B5776" w:rsidRPr="00B34395">
        <w:t>,</w:t>
      </w:r>
      <w:r w:rsidR="00BE5EF4">
        <w:t xml:space="preserve"> </w:t>
      </w:r>
      <w:r w:rsidR="007B5776" w:rsidRPr="00B34395">
        <w:t>and</w:t>
      </w:r>
      <w:r w:rsidR="00BE5EF4">
        <w:t xml:space="preserve"> </w:t>
      </w:r>
      <w:r w:rsidR="007B5776" w:rsidRPr="00B34395">
        <w:t>SFA</w:t>
      </w:r>
      <w:r w:rsidR="003A6B32">
        <w:t>s</w:t>
      </w:r>
      <w:bookmarkEnd w:id="7"/>
    </w:p>
    <w:p w14:paraId="1D3E72A3" w14:textId="1AEBE014" w:rsidR="004E3C54" w:rsidRPr="00541242" w:rsidRDefault="00B93CC0" w:rsidP="004E250E">
      <w:pPr>
        <w:pStyle w:val="Heading4"/>
      </w:pPr>
      <w:r>
        <w:tab/>
      </w:r>
      <w:r w:rsidRPr="00541242">
        <w:t>(A)</w:t>
      </w:r>
      <w:r w:rsidR="00BE5EF4">
        <w:t xml:space="preserve"> </w:t>
      </w:r>
      <w:r w:rsidRPr="00541242">
        <w:t>End-to-end</w:t>
      </w:r>
      <w:r w:rsidR="00BE5EF4">
        <w:t xml:space="preserve"> </w:t>
      </w:r>
      <w:r w:rsidRPr="00541242">
        <w:t>distances</w:t>
      </w:r>
      <w:r w:rsidR="00BE5EF4">
        <w:t xml:space="preserve"> </w:t>
      </w:r>
      <w:r w:rsidRPr="00541242">
        <w:t>and</w:t>
      </w:r>
      <w:r w:rsidR="00BE5EF4">
        <w:t xml:space="preserve"> </w:t>
      </w:r>
      <w:r w:rsidRPr="00541242">
        <w:t>(B)</w:t>
      </w:r>
      <w:r w:rsidR="00BE5EF4">
        <w:t xml:space="preserve"> </w:t>
      </w:r>
      <w:r w:rsidRPr="00541242">
        <w:t>radius</w:t>
      </w:r>
      <w:r w:rsidR="00BE5EF4">
        <w:t xml:space="preserve"> </w:t>
      </w:r>
      <w:r w:rsidRPr="00541242">
        <w:t>of</w:t>
      </w:r>
      <w:r w:rsidR="00BE5EF4">
        <w:t xml:space="preserve"> </w:t>
      </w:r>
      <w:r w:rsidRPr="00541242">
        <w:t>gyration</w:t>
      </w:r>
      <w:r w:rsidR="00BE5EF4">
        <w:t xml:space="preserve"> </w:t>
      </w:r>
      <w:r w:rsidRPr="00541242">
        <w:t>(both</w:t>
      </w:r>
      <w:r w:rsidR="00BE5EF4">
        <w:t xml:space="preserve"> </w:t>
      </w:r>
      <w:r w:rsidRPr="00541242">
        <w:t>in</w:t>
      </w:r>
      <w:r w:rsidR="00BE5EF4">
        <w:t xml:space="preserve"> </w:t>
      </w:r>
      <w:r w:rsidRPr="00541242">
        <w:t>Å)</w:t>
      </w:r>
      <w:r w:rsidR="00BE5EF4">
        <w:t xml:space="preserve"> </w:t>
      </w:r>
      <w:r w:rsidR="00CF49AD" w:rsidRPr="00541242">
        <w:t>and</w:t>
      </w:r>
      <w:r w:rsidR="00BE5EF4">
        <w:t xml:space="preserve"> </w:t>
      </w:r>
      <w:r w:rsidR="00CF49AD" w:rsidRPr="00541242">
        <w:t>(C)</w:t>
      </w:r>
      <w:r w:rsidR="00BE5EF4">
        <w:t xml:space="preserve"> </w:t>
      </w:r>
      <w:r w:rsidR="00CF49AD" w:rsidRPr="00541242">
        <w:t>convex</w:t>
      </w:r>
      <w:r w:rsidR="00BE5EF4">
        <w:t xml:space="preserve"> </w:t>
      </w:r>
      <w:r w:rsidR="00CF49AD" w:rsidRPr="00541242">
        <w:t>hull</w:t>
      </w:r>
      <w:r w:rsidR="00BE5EF4">
        <w:t xml:space="preserve"> </w:t>
      </w:r>
      <w:r w:rsidR="00CF49AD" w:rsidRPr="00541242">
        <w:t>area</w:t>
      </w:r>
      <w:r w:rsidR="00BE5EF4">
        <w:t xml:space="preserve"> </w:t>
      </w:r>
      <w:r w:rsidR="00CF49AD" w:rsidRPr="00541242">
        <w:t>(measuring</w:t>
      </w:r>
      <w:r w:rsidR="00BE5EF4">
        <w:t xml:space="preserve"> </w:t>
      </w:r>
      <w:r w:rsidR="00CF49AD" w:rsidRPr="00541242">
        <w:t>the</w:t>
      </w:r>
      <w:r w:rsidR="00BE5EF4">
        <w:t xml:space="preserve"> </w:t>
      </w:r>
      <w:r w:rsidR="00CF49AD" w:rsidRPr="00541242">
        <w:t>area</w:t>
      </w:r>
      <w:r w:rsidR="00BE5EF4">
        <w:t xml:space="preserve"> </w:t>
      </w:r>
      <w:r w:rsidR="00CF49AD" w:rsidRPr="00541242">
        <w:t>covered</w:t>
      </w:r>
      <w:r w:rsidR="00BE5EF4">
        <w:t xml:space="preserve"> </w:t>
      </w:r>
      <w:r w:rsidR="00CF49AD" w:rsidRPr="00541242">
        <w:t>by</w:t>
      </w:r>
      <w:r w:rsidR="00BE5EF4">
        <w:t xml:space="preserve"> </w:t>
      </w:r>
      <w:r w:rsidR="00CF49AD" w:rsidRPr="00541242">
        <w:t>the</w:t>
      </w:r>
      <w:r w:rsidR="00BE5EF4">
        <w:t xml:space="preserve"> </w:t>
      </w:r>
      <w:r w:rsidR="00CF49AD" w:rsidRPr="00541242">
        <w:t>lipid</w:t>
      </w:r>
      <w:r w:rsidR="00BE5EF4">
        <w:t xml:space="preserve"> </w:t>
      </w:r>
      <w:r w:rsidR="00CF49AD" w:rsidRPr="00541242">
        <w:t>in</w:t>
      </w:r>
      <w:r w:rsidR="00BE5EF4">
        <w:t xml:space="preserve"> </w:t>
      </w:r>
      <w:r w:rsidR="00CF49AD" w:rsidRPr="00541242">
        <w:t>a</w:t>
      </w:r>
      <w:r w:rsidR="00BE5EF4">
        <w:t xml:space="preserve"> </w:t>
      </w:r>
      <w:r w:rsidR="00CF49AD" w:rsidRPr="00541242">
        <w:t>PC</w:t>
      </w:r>
      <w:r w:rsidR="00E71461">
        <w:t>A</w:t>
      </w:r>
      <w:r w:rsidR="00BE5EF4">
        <w:t xml:space="preserve"> </w:t>
      </w:r>
      <w:r w:rsidR="00CF49AD" w:rsidRPr="00541242">
        <w:t>space</w:t>
      </w:r>
      <w:r w:rsidR="00BE5EF4">
        <w:t xml:space="preserve"> </w:t>
      </w:r>
      <w:r w:rsidR="00CF49AD" w:rsidRPr="00541242">
        <w:t>in</w:t>
      </w:r>
      <w:r w:rsidR="00BE5EF4">
        <w:t xml:space="preserve"> </w:t>
      </w:r>
      <w:r w:rsidR="00CF49AD" w:rsidRPr="00541242">
        <w:t>Å</w:t>
      </w:r>
      <w:r w:rsidR="00CF49AD" w:rsidRPr="00E71461">
        <w:rPr>
          <w:vertAlign w:val="superscript"/>
        </w:rPr>
        <w:t>2</w:t>
      </w:r>
      <w:r w:rsidR="00CF49AD" w:rsidRPr="00541242">
        <w:t>)</w:t>
      </w:r>
      <w:r w:rsidR="00BE5EF4">
        <w:t xml:space="preserve"> </w:t>
      </w:r>
      <w:r w:rsidRPr="00541242">
        <w:t>according</w:t>
      </w:r>
      <w:r w:rsidR="00BE5EF4">
        <w:t xml:space="preserve"> </w:t>
      </w:r>
      <w:r w:rsidR="007B5776" w:rsidRPr="00541242">
        <w:t>to</w:t>
      </w:r>
      <w:r w:rsidR="00BE5EF4">
        <w:t xml:space="preserve"> </w:t>
      </w:r>
      <w:r w:rsidR="007B5776" w:rsidRPr="00541242">
        <w:t>the</w:t>
      </w:r>
      <w:r w:rsidR="00BE5EF4">
        <w:t xml:space="preserve"> </w:t>
      </w:r>
      <w:r w:rsidR="007B5776" w:rsidRPr="00541242">
        <w:t>length</w:t>
      </w:r>
      <w:r w:rsidR="00BE5EF4">
        <w:t xml:space="preserve"> </w:t>
      </w:r>
      <w:r w:rsidR="007B5776" w:rsidRPr="00541242">
        <w:t>of</w:t>
      </w:r>
      <w:r w:rsidR="00BE5EF4">
        <w:t xml:space="preserve"> </w:t>
      </w:r>
      <w:r w:rsidR="007B5776" w:rsidRPr="004E250E">
        <w:t>their</w:t>
      </w:r>
      <w:r w:rsidR="00BE5EF4">
        <w:t xml:space="preserve"> </w:t>
      </w:r>
      <w:r w:rsidR="007B5776" w:rsidRPr="00541242">
        <w:t>carbon</w:t>
      </w:r>
      <w:r w:rsidR="00BE5EF4">
        <w:t xml:space="preserve"> </w:t>
      </w:r>
      <w:r w:rsidR="007B5776" w:rsidRPr="00541242">
        <w:t>backbone</w:t>
      </w:r>
      <w:r w:rsidR="00BE5EF4">
        <w:t xml:space="preserve"> </w:t>
      </w:r>
      <w:r w:rsidR="007B5776" w:rsidRPr="00541242">
        <w:t>and</w:t>
      </w:r>
      <w:r w:rsidR="00BE5EF4">
        <w:t xml:space="preserve"> </w:t>
      </w:r>
      <w:r w:rsidRPr="00541242">
        <w:t>the</w:t>
      </w:r>
      <w:r w:rsidR="00BE5EF4">
        <w:t xml:space="preserve"> </w:t>
      </w:r>
      <w:r w:rsidRPr="00541242">
        <w:t>position</w:t>
      </w:r>
      <w:r w:rsidR="00BE5EF4">
        <w:t xml:space="preserve"> </w:t>
      </w:r>
      <w:r w:rsidRPr="00541242">
        <w:t>of</w:t>
      </w:r>
      <w:r w:rsidR="00BE5EF4">
        <w:t xml:space="preserve"> </w:t>
      </w:r>
      <w:r w:rsidRPr="00541242">
        <w:t>the</w:t>
      </w:r>
      <w:r w:rsidR="00BE5EF4">
        <w:t xml:space="preserve"> </w:t>
      </w:r>
      <w:r w:rsidRPr="00541242">
        <w:t>double</w:t>
      </w:r>
      <w:r w:rsidR="00BE5EF4">
        <w:t xml:space="preserve"> </w:t>
      </w:r>
      <w:r w:rsidRPr="00541242">
        <w:t>bond</w:t>
      </w:r>
      <w:r w:rsidR="00BE5EF4">
        <w:t xml:space="preserve"> </w:t>
      </w:r>
      <w:r w:rsidRPr="00541242">
        <w:t>for</w:t>
      </w:r>
      <w:r w:rsidR="00BE5EF4">
        <w:t xml:space="preserve"> </w:t>
      </w:r>
      <w:r w:rsidRPr="00541242">
        <w:t>MUFAs</w:t>
      </w:r>
      <w:r w:rsidR="00BE5EF4">
        <w:t xml:space="preserve"> </w:t>
      </w:r>
      <w:r w:rsidRPr="00541242">
        <w:t>(in</w:t>
      </w:r>
      <w:r w:rsidR="00BE5EF4">
        <w:t xml:space="preserve"> </w:t>
      </w:r>
      <w:r w:rsidRPr="00541242">
        <w:t>blue)</w:t>
      </w:r>
      <w:r w:rsidR="00BE5EF4">
        <w:t xml:space="preserve"> </w:t>
      </w:r>
      <w:r w:rsidRPr="00541242">
        <w:t>and</w:t>
      </w:r>
      <w:r w:rsidR="00BE5EF4">
        <w:t xml:space="preserve"> </w:t>
      </w:r>
      <w:r w:rsidRPr="00541242">
        <w:t>the</w:t>
      </w:r>
      <w:r w:rsidR="00BE5EF4">
        <w:t xml:space="preserve"> </w:t>
      </w:r>
      <w:r w:rsidRPr="00541242">
        <w:t>cyclopropane</w:t>
      </w:r>
      <w:r w:rsidR="00BE5EF4">
        <w:t xml:space="preserve"> </w:t>
      </w:r>
      <w:r w:rsidRPr="00541242">
        <w:t>ring</w:t>
      </w:r>
      <w:r w:rsidR="00BE5EF4">
        <w:t xml:space="preserve"> </w:t>
      </w:r>
      <w:r w:rsidRPr="00541242">
        <w:t>for</w:t>
      </w:r>
      <w:r w:rsidR="00BE5EF4">
        <w:t xml:space="preserve"> </w:t>
      </w:r>
      <w:r w:rsidRPr="00541242">
        <w:t>CpFAs</w:t>
      </w:r>
      <w:r w:rsidR="00BE5EF4">
        <w:t xml:space="preserve"> </w:t>
      </w:r>
      <w:r w:rsidRPr="00541242">
        <w:t>(in</w:t>
      </w:r>
      <w:r w:rsidR="00BE5EF4">
        <w:t xml:space="preserve"> </w:t>
      </w:r>
      <w:r w:rsidRPr="00541242">
        <w:t>orange).</w:t>
      </w:r>
      <w:r w:rsidR="00BE5EF4">
        <w:t xml:space="preserve"> </w:t>
      </w:r>
      <w:r w:rsidRPr="00541242">
        <w:t>Data</w:t>
      </w:r>
      <w:r w:rsidR="00BE5EF4">
        <w:t xml:space="preserve"> </w:t>
      </w:r>
      <w:r w:rsidRPr="00541242">
        <w:t>are</w:t>
      </w:r>
      <w:r w:rsidR="00BE5EF4">
        <w:t xml:space="preserve"> </w:t>
      </w:r>
      <w:r w:rsidRPr="00541242">
        <w:t>expressed</w:t>
      </w:r>
      <w:r w:rsidR="00BE5EF4">
        <w:t xml:space="preserve"> </w:t>
      </w:r>
      <w:r w:rsidRPr="00541242">
        <w:t>as</w:t>
      </w:r>
      <w:r w:rsidR="00BE5EF4">
        <w:t xml:space="preserve"> </w:t>
      </w:r>
      <w:r w:rsidRPr="00541242">
        <w:t>mean</w:t>
      </w:r>
      <w:r w:rsidR="00BE5EF4">
        <w:t xml:space="preserve"> </w:t>
      </w:r>
      <w:r w:rsidRPr="00541242">
        <w:t>±</w:t>
      </w:r>
      <w:r w:rsidR="00BE5EF4">
        <w:t xml:space="preserve"> </w:t>
      </w:r>
      <w:r w:rsidRPr="00541242">
        <w:t>standard</w:t>
      </w:r>
      <w:r w:rsidR="00BE5EF4">
        <w:t xml:space="preserve"> </w:t>
      </w:r>
      <w:r w:rsidRPr="00541242">
        <w:t>deviation</w:t>
      </w:r>
      <w:r w:rsidR="00BE5EF4">
        <w:t xml:space="preserve"> </w:t>
      </w:r>
      <w:r w:rsidRPr="00541242">
        <w:t>(shaded</w:t>
      </w:r>
      <w:r w:rsidR="00BE5EF4">
        <w:t xml:space="preserve"> </w:t>
      </w:r>
      <w:r w:rsidRPr="00541242">
        <w:t>areas)</w:t>
      </w:r>
      <w:r w:rsidR="00BE5EF4">
        <w:t xml:space="preserve"> </w:t>
      </w:r>
      <w:r w:rsidR="00CF49AD" w:rsidRPr="00541242">
        <w:t>for</w:t>
      </w:r>
      <w:r w:rsidR="00BE5EF4">
        <w:t xml:space="preserve"> </w:t>
      </w:r>
      <w:r w:rsidR="00CF49AD" w:rsidRPr="00541242">
        <w:t>A</w:t>
      </w:r>
      <w:r w:rsidR="00BE5EF4">
        <w:t xml:space="preserve"> </w:t>
      </w:r>
      <w:r w:rsidR="00CF49AD" w:rsidRPr="00541242">
        <w:t>and</w:t>
      </w:r>
      <w:r w:rsidR="00BE5EF4">
        <w:t xml:space="preserve"> </w:t>
      </w:r>
      <w:r w:rsidR="00CF49AD" w:rsidRPr="00541242">
        <w:t>B,</w:t>
      </w:r>
      <w:r w:rsidR="00BE5EF4">
        <w:t xml:space="preserve"> </w:t>
      </w:r>
      <w:r w:rsidR="00CF49AD" w:rsidRPr="00541242">
        <w:t>and</w:t>
      </w:r>
      <w:r w:rsidR="00BE5EF4">
        <w:t xml:space="preserve"> </w:t>
      </w:r>
      <w:r w:rsidR="00CF49AD" w:rsidRPr="00541242">
        <w:t>area</w:t>
      </w:r>
      <w:r w:rsidR="00BE5EF4">
        <w:t xml:space="preserve"> </w:t>
      </w:r>
      <w:r w:rsidR="00CF49AD" w:rsidRPr="00541242">
        <w:t>±</w:t>
      </w:r>
      <w:r w:rsidR="00BE5EF4">
        <w:t xml:space="preserve"> </w:t>
      </w:r>
      <w:r w:rsidR="00CF49AD" w:rsidRPr="00541242">
        <w:t>standard</w:t>
      </w:r>
      <w:r w:rsidR="00BE5EF4">
        <w:t xml:space="preserve"> </w:t>
      </w:r>
      <w:r w:rsidR="00CF49AD" w:rsidRPr="00541242">
        <w:t>error</w:t>
      </w:r>
      <w:r w:rsidR="00BE5EF4">
        <w:t xml:space="preserve"> </w:t>
      </w:r>
      <w:r w:rsidR="00A046B8">
        <w:t xml:space="preserve">of the mean </w:t>
      </w:r>
      <w:r w:rsidR="00CF49AD" w:rsidRPr="00541242">
        <w:t>for</w:t>
      </w:r>
      <w:r w:rsidR="00BE5EF4">
        <w:t xml:space="preserve"> </w:t>
      </w:r>
      <w:r w:rsidR="00CF49AD" w:rsidRPr="00541242">
        <w:t>(C)</w:t>
      </w:r>
      <w:r w:rsidRPr="00541242">
        <w:t>.</w:t>
      </w:r>
      <w:r w:rsidR="00BE5EF4">
        <w:t xml:space="preserve"> </w:t>
      </w:r>
      <w:r w:rsidR="008148C1" w:rsidRPr="008148C1">
        <w:t>Two-way</w:t>
      </w:r>
      <w:r w:rsidR="00BE5EF4">
        <w:t xml:space="preserve"> </w:t>
      </w:r>
      <w:r w:rsidR="008148C1" w:rsidRPr="008148C1">
        <w:t>ANOVA</w:t>
      </w:r>
      <w:r w:rsidR="00BE5EF4">
        <w:t xml:space="preserve"> </w:t>
      </w:r>
      <w:r w:rsidR="008148C1" w:rsidRPr="008148C1">
        <w:t>and</w:t>
      </w:r>
      <w:r w:rsidR="00BE5EF4">
        <w:t xml:space="preserve"> </w:t>
      </w:r>
      <w:r w:rsidR="008148C1" w:rsidRPr="008148C1">
        <w:t>Tukey’s</w:t>
      </w:r>
      <w:r w:rsidR="00BE5EF4">
        <w:t xml:space="preserve"> </w:t>
      </w:r>
      <w:r w:rsidR="008148C1" w:rsidRPr="008148C1">
        <w:t>HSD</w:t>
      </w:r>
      <w:r w:rsidR="00BE5EF4">
        <w:t xml:space="preserve"> </w:t>
      </w:r>
      <w:r w:rsidR="008148C1" w:rsidRPr="008148C1">
        <w:t>post-hoc</w:t>
      </w:r>
      <w:r w:rsidR="00BE5EF4">
        <w:t xml:space="preserve"> </w:t>
      </w:r>
      <w:r w:rsidR="008148C1" w:rsidRPr="008148C1">
        <w:t>tests</w:t>
      </w:r>
      <w:r w:rsidR="00BE5EF4">
        <w:t xml:space="preserve"> </w:t>
      </w:r>
      <w:r w:rsidR="008148C1">
        <w:t>were</w:t>
      </w:r>
      <w:r w:rsidR="00BE5EF4">
        <w:t xml:space="preserve"> </w:t>
      </w:r>
      <w:r w:rsidR="008148C1">
        <w:t>used</w:t>
      </w:r>
      <w:r w:rsidR="00BE5EF4">
        <w:t xml:space="preserve"> </w:t>
      </w:r>
      <w:r w:rsidR="008148C1">
        <w:t>to</w:t>
      </w:r>
      <w:r w:rsidR="00BE5EF4">
        <w:t xml:space="preserve"> </w:t>
      </w:r>
      <w:r w:rsidR="008148C1">
        <w:t>compare</w:t>
      </w:r>
      <w:r w:rsidR="00BE5EF4">
        <w:t xml:space="preserve"> </w:t>
      </w:r>
      <w:r w:rsidR="008148C1">
        <w:t>values</w:t>
      </w:r>
      <w:r w:rsidR="00BE5EF4">
        <w:t xml:space="preserve"> </w:t>
      </w:r>
      <w:r w:rsidR="008148C1">
        <w:t>across</w:t>
      </w:r>
      <w:r w:rsidR="00BE5EF4">
        <w:t xml:space="preserve"> </w:t>
      </w:r>
      <w:r w:rsidR="008148C1" w:rsidRPr="008148C1">
        <w:t>lipid</w:t>
      </w:r>
      <w:r w:rsidR="00BE5EF4">
        <w:t xml:space="preserve"> </w:t>
      </w:r>
      <w:r w:rsidR="008148C1" w:rsidRPr="008148C1">
        <w:t>type</w:t>
      </w:r>
      <w:r w:rsidR="008148C1">
        <w:t>s</w:t>
      </w:r>
      <w:r w:rsidR="00BE5EF4">
        <w:t xml:space="preserve"> </w:t>
      </w:r>
      <w:r w:rsidR="008148C1" w:rsidRPr="008148C1">
        <w:t>(CpFA,</w:t>
      </w:r>
      <w:r w:rsidR="00BE5EF4">
        <w:t xml:space="preserve"> </w:t>
      </w:r>
      <w:r w:rsidR="008148C1" w:rsidRPr="008148C1">
        <w:t>MUFA,</w:t>
      </w:r>
      <w:r w:rsidR="00BE5EF4">
        <w:t xml:space="preserve"> </w:t>
      </w:r>
      <w:r w:rsidR="008148C1" w:rsidRPr="008148C1">
        <w:t>SFA)</w:t>
      </w:r>
      <w:r w:rsidR="00BE5EF4">
        <w:t xml:space="preserve"> </w:t>
      </w:r>
      <w:r w:rsidR="008148C1" w:rsidRPr="008148C1">
        <w:t>and</w:t>
      </w:r>
      <w:r w:rsidR="00BE5EF4">
        <w:t xml:space="preserve"> </w:t>
      </w:r>
      <w:r w:rsidR="008148C1" w:rsidRPr="008148C1">
        <w:t>position</w:t>
      </w:r>
      <w:r w:rsidR="00BE5EF4">
        <w:t xml:space="preserve"> </w:t>
      </w:r>
      <w:r w:rsidR="008148C1">
        <w:t>of</w:t>
      </w:r>
      <w:r w:rsidR="00BE5EF4">
        <w:t xml:space="preserve"> </w:t>
      </w:r>
      <w:r w:rsidR="008148C1">
        <w:t>double</w:t>
      </w:r>
      <w:r w:rsidR="00BE5EF4">
        <w:t xml:space="preserve"> </w:t>
      </w:r>
      <w:r w:rsidR="008148C1">
        <w:t>bond/unsaturation</w:t>
      </w:r>
      <w:r w:rsidR="00BE5EF4">
        <w:t xml:space="preserve"> </w:t>
      </w:r>
      <w:r w:rsidR="008148C1" w:rsidRPr="008148C1">
        <w:t>(2–17)</w:t>
      </w:r>
      <w:r w:rsidR="00BE5EF4">
        <w:t xml:space="preserve"> </w:t>
      </w:r>
      <w:r w:rsidR="008148C1" w:rsidRPr="008148C1">
        <w:t>for</w:t>
      </w:r>
      <w:r w:rsidR="00BE5EF4">
        <w:t xml:space="preserve"> </w:t>
      </w:r>
      <w:r w:rsidR="008148C1" w:rsidRPr="008148C1">
        <w:t>each</w:t>
      </w:r>
      <w:r w:rsidR="00BE5EF4">
        <w:t xml:space="preserve"> </w:t>
      </w:r>
      <w:r w:rsidR="008148C1" w:rsidRPr="008148C1">
        <w:t>lipid</w:t>
      </w:r>
      <w:r w:rsidR="00BE5EF4">
        <w:t xml:space="preserve"> </w:t>
      </w:r>
      <w:r w:rsidR="008148C1" w:rsidRPr="008148C1">
        <w:t>length</w:t>
      </w:r>
      <w:r w:rsidR="00BE5EF4">
        <w:t xml:space="preserve"> </w:t>
      </w:r>
      <w:r w:rsidR="008148C1" w:rsidRPr="008148C1">
        <w:t>independently;</w:t>
      </w:r>
      <w:r w:rsidR="00BE5EF4">
        <w:t xml:space="preserve"> </w:t>
      </w:r>
      <w:r w:rsidR="008148C1" w:rsidRPr="008148C1">
        <w:t>compact</w:t>
      </w:r>
      <w:r w:rsidR="00BE5EF4">
        <w:t xml:space="preserve"> </w:t>
      </w:r>
      <w:r w:rsidR="008148C1" w:rsidRPr="008148C1">
        <w:t>letters</w:t>
      </w:r>
      <w:r w:rsidR="00BE5EF4">
        <w:t xml:space="preserve"> </w:t>
      </w:r>
      <w:r w:rsidR="008148C1" w:rsidRPr="008148C1">
        <w:t>denote</w:t>
      </w:r>
      <w:r w:rsidR="00BE5EF4">
        <w:t xml:space="preserve"> </w:t>
      </w:r>
      <w:r w:rsidR="008148C1" w:rsidRPr="008148C1">
        <w:t>significant</w:t>
      </w:r>
      <w:r w:rsidR="00BE5EF4">
        <w:t xml:space="preserve"> </w:t>
      </w:r>
      <w:r w:rsidR="008148C1" w:rsidRPr="008148C1">
        <w:t>differences</w:t>
      </w:r>
      <w:r w:rsidR="00BE5EF4">
        <w:t xml:space="preserve"> </w:t>
      </w:r>
      <w:r w:rsidR="008148C1" w:rsidRPr="008148C1">
        <w:t>(</w:t>
      </w:r>
      <w:r w:rsidR="008148C1">
        <w:t>q</w:t>
      </w:r>
      <w:r w:rsidR="00BE5EF4">
        <w:t xml:space="preserve"> </w:t>
      </w:r>
      <w:r w:rsidR="008148C1" w:rsidRPr="008148C1">
        <w:t>&lt;</w:t>
      </w:r>
      <w:r w:rsidR="00BE5EF4">
        <w:t xml:space="preserve"> </w:t>
      </w:r>
      <w:r w:rsidR="008148C1" w:rsidRPr="008148C1">
        <w:t>0.05)</w:t>
      </w:r>
      <w:r w:rsidR="00BE5EF4">
        <w:t xml:space="preserve"> </w:t>
      </w:r>
      <w:r w:rsidR="008148C1" w:rsidRPr="008148C1">
        <w:t>between</w:t>
      </w:r>
      <w:r w:rsidR="00BE5EF4">
        <w:t xml:space="preserve"> </w:t>
      </w:r>
      <w:r w:rsidR="008148C1" w:rsidRPr="008148C1">
        <w:t>groups,</w:t>
      </w:r>
      <w:r w:rsidR="00BE5EF4">
        <w:t xml:space="preserve"> </w:t>
      </w:r>
      <w:r w:rsidR="008148C1" w:rsidRPr="008148C1">
        <w:t>with</w:t>
      </w:r>
      <w:r w:rsidR="00BE5EF4">
        <w:t xml:space="preserve"> </w:t>
      </w:r>
      <w:r w:rsidR="008148C1" w:rsidRPr="008148C1">
        <w:t>shared</w:t>
      </w:r>
      <w:r w:rsidR="00BE5EF4">
        <w:t xml:space="preserve"> </w:t>
      </w:r>
      <w:r w:rsidR="008148C1" w:rsidRPr="008148C1">
        <w:t>"a"</w:t>
      </w:r>
      <w:r w:rsidR="00BE5EF4">
        <w:t xml:space="preserve"> </w:t>
      </w:r>
      <w:r w:rsidR="008148C1" w:rsidRPr="008148C1">
        <w:t>for</w:t>
      </w:r>
      <w:r w:rsidR="00BE5EF4">
        <w:t xml:space="preserve"> </w:t>
      </w:r>
      <w:r w:rsidR="008148C1" w:rsidRPr="008148C1">
        <w:t>CpFA</w:t>
      </w:r>
      <w:r w:rsidR="00BE5EF4">
        <w:t xml:space="preserve"> </w:t>
      </w:r>
      <w:r w:rsidR="008148C1" w:rsidRPr="008148C1">
        <w:t>vs.</w:t>
      </w:r>
      <w:r w:rsidR="00BE5EF4">
        <w:t xml:space="preserve"> </w:t>
      </w:r>
      <w:r w:rsidR="008148C1" w:rsidRPr="008148C1">
        <w:t>MUFA,</w:t>
      </w:r>
      <w:r w:rsidR="00BE5EF4">
        <w:t xml:space="preserve"> </w:t>
      </w:r>
      <w:r w:rsidR="008148C1" w:rsidRPr="008148C1">
        <w:t>"b"</w:t>
      </w:r>
      <w:r w:rsidR="00BE5EF4">
        <w:t xml:space="preserve"> </w:t>
      </w:r>
      <w:r w:rsidR="008148C1" w:rsidRPr="008148C1">
        <w:t>for</w:t>
      </w:r>
      <w:r w:rsidR="00BE5EF4">
        <w:t xml:space="preserve"> </w:t>
      </w:r>
      <w:r w:rsidR="008148C1" w:rsidRPr="008148C1">
        <w:t>CpFA</w:t>
      </w:r>
      <w:r w:rsidR="00BE5EF4">
        <w:t xml:space="preserve"> </w:t>
      </w:r>
      <w:r w:rsidR="008148C1" w:rsidRPr="008148C1">
        <w:t>vs.</w:t>
      </w:r>
      <w:r w:rsidR="00BE5EF4">
        <w:t xml:space="preserve"> </w:t>
      </w:r>
      <w:r w:rsidR="008148C1" w:rsidRPr="008148C1">
        <w:t>SFA,</w:t>
      </w:r>
      <w:r w:rsidR="00BE5EF4">
        <w:t xml:space="preserve"> </w:t>
      </w:r>
      <w:r w:rsidR="008148C1" w:rsidRPr="008148C1">
        <w:t>and</w:t>
      </w:r>
      <w:r w:rsidR="00BE5EF4">
        <w:t xml:space="preserve"> </w:t>
      </w:r>
      <w:r w:rsidR="008148C1" w:rsidRPr="008148C1">
        <w:t>"c"</w:t>
      </w:r>
      <w:r w:rsidR="00BE5EF4">
        <w:t xml:space="preserve"> </w:t>
      </w:r>
      <w:r w:rsidR="008148C1" w:rsidRPr="008148C1">
        <w:t>for</w:t>
      </w:r>
      <w:r w:rsidR="00BE5EF4">
        <w:t xml:space="preserve"> </w:t>
      </w:r>
      <w:r w:rsidR="008148C1" w:rsidRPr="008148C1">
        <w:t>MUFA</w:t>
      </w:r>
      <w:r w:rsidR="00BE5EF4">
        <w:t xml:space="preserve"> </w:t>
      </w:r>
      <w:r w:rsidR="008148C1" w:rsidRPr="008148C1">
        <w:t>vs.</w:t>
      </w:r>
      <w:r w:rsidR="00BE5EF4">
        <w:t xml:space="preserve"> </w:t>
      </w:r>
      <w:r w:rsidR="008148C1" w:rsidRPr="008148C1">
        <w:t>SFA.</w:t>
      </w:r>
      <w:r w:rsidR="00BE5EF4">
        <w:t xml:space="preserve"> </w:t>
      </w:r>
      <w:r w:rsidR="0081646D" w:rsidRPr="00541242">
        <w:t>The</w:t>
      </w:r>
      <w:r w:rsidR="00BE5EF4">
        <w:t xml:space="preserve"> </w:t>
      </w:r>
      <w:r w:rsidR="0081646D">
        <w:t>mean</w:t>
      </w:r>
      <w:r w:rsidR="00BE5EF4">
        <w:t xml:space="preserve"> </w:t>
      </w:r>
      <w:r w:rsidR="0081646D" w:rsidRPr="00541242">
        <w:t>and</w:t>
      </w:r>
      <w:r w:rsidR="00BE5EF4">
        <w:t xml:space="preserve"> </w:t>
      </w:r>
      <w:r w:rsidR="0081646D" w:rsidRPr="00541242">
        <w:t>standard</w:t>
      </w:r>
      <w:r w:rsidR="00BE5EF4">
        <w:t xml:space="preserve"> </w:t>
      </w:r>
      <w:r w:rsidR="0081646D" w:rsidRPr="00541242">
        <w:t>deviation</w:t>
      </w:r>
      <w:r w:rsidR="00BE5EF4">
        <w:t xml:space="preserve"> </w:t>
      </w:r>
      <w:r w:rsidR="0081646D" w:rsidRPr="00541242">
        <w:t>values</w:t>
      </w:r>
      <w:r w:rsidR="00BE5EF4">
        <w:t xml:space="preserve"> </w:t>
      </w:r>
      <w:r w:rsidR="0081646D" w:rsidRPr="00541242">
        <w:t>for</w:t>
      </w:r>
      <w:r w:rsidR="00BE5EF4">
        <w:t xml:space="preserve"> </w:t>
      </w:r>
      <w:r w:rsidR="0081646D" w:rsidRPr="00541242">
        <w:t>saturated</w:t>
      </w:r>
      <w:r w:rsidR="00BE5EF4">
        <w:t xml:space="preserve"> </w:t>
      </w:r>
      <w:r w:rsidR="0081646D" w:rsidRPr="00541242">
        <w:t>lipids</w:t>
      </w:r>
      <w:r w:rsidR="00BE5EF4">
        <w:t xml:space="preserve"> </w:t>
      </w:r>
      <w:r w:rsidR="0081646D" w:rsidRPr="00541242">
        <w:t>(in</w:t>
      </w:r>
      <w:r w:rsidR="00BE5EF4">
        <w:t xml:space="preserve"> </w:t>
      </w:r>
      <w:r w:rsidR="0081646D" w:rsidRPr="00541242">
        <w:t>black)</w:t>
      </w:r>
      <w:r w:rsidR="00BE5EF4">
        <w:t xml:space="preserve"> </w:t>
      </w:r>
      <w:r w:rsidR="0081646D" w:rsidRPr="00541242">
        <w:t>were</w:t>
      </w:r>
      <w:r w:rsidR="00BE5EF4">
        <w:t xml:space="preserve"> </w:t>
      </w:r>
      <w:r w:rsidR="0081646D" w:rsidRPr="00541242">
        <w:t>projected</w:t>
      </w:r>
      <w:r w:rsidR="00BE5EF4">
        <w:t xml:space="preserve"> </w:t>
      </w:r>
      <w:r w:rsidR="0081646D" w:rsidRPr="00541242">
        <w:t>across</w:t>
      </w:r>
      <w:r w:rsidR="00BE5EF4">
        <w:t xml:space="preserve"> </w:t>
      </w:r>
      <w:r w:rsidR="0081646D" w:rsidRPr="00541242">
        <w:t>the</w:t>
      </w:r>
      <w:r w:rsidR="00BE5EF4">
        <w:t xml:space="preserve"> </w:t>
      </w:r>
      <w:r w:rsidR="0081646D" w:rsidRPr="00541242">
        <w:t>plot</w:t>
      </w:r>
      <w:r w:rsidR="00BE5EF4">
        <w:t xml:space="preserve"> </w:t>
      </w:r>
      <w:r w:rsidR="0081646D" w:rsidRPr="00541242">
        <w:t>as</w:t>
      </w:r>
      <w:r w:rsidR="00BE5EF4">
        <w:t xml:space="preserve"> </w:t>
      </w:r>
      <w:r w:rsidR="0081646D" w:rsidRPr="00541242">
        <w:t>references</w:t>
      </w:r>
      <w:r w:rsidR="00BE5EF4">
        <w:t xml:space="preserve"> </w:t>
      </w:r>
      <w:r w:rsidR="0081646D">
        <w:t>and</w:t>
      </w:r>
      <w:r w:rsidR="00BE5EF4">
        <w:t xml:space="preserve"> </w:t>
      </w:r>
      <w:r w:rsidR="0081646D">
        <w:t>used</w:t>
      </w:r>
      <w:r w:rsidR="00BE5EF4">
        <w:t xml:space="preserve"> </w:t>
      </w:r>
      <w:r w:rsidR="0081646D">
        <w:t>for</w:t>
      </w:r>
      <w:r w:rsidR="00BE5EF4">
        <w:t xml:space="preserve"> </w:t>
      </w:r>
      <w:r w:rsidR="0081646D">
        <w:t>statistical</w:t>
      </w:r>
      <w:r w:rsidR="00BE5EF4">
        <w:t xml:space="preserve"> </w:t>
      </w:r>
      <w:r w:rsidR="0081646D">
        <w:t>comparisons</w:t>
      </w:r>
      <w:r w:rsidR="0081646D" w:rsidRPr="00541242">
        <w:t>.</w:t>
      </w:r>
      <w:r w:rsidR="00BE5EF4">
        <w:t xml:space="preserve"> </w:t>
      </w:r>
      <w:r w:rsidRPr="00541242">
        <w:t>CpFA,</w:t>
      </w:r>
      <w:r w:rsidR="00BE5EF4">
        <w:t xml:space="preserve"> </w:t>
      </w:r>
      <w:r w:rsidRPr="00541242">
        <w:t>cyclopropane</w:t>
      </w:r>
      <w:r w:rsidR="00BE5EF4">
        <w:t xml:space="preserve"> </w:t>
      </w:r>
      <w:r w:rsidRPr="00541242">
        <w:t>fatty</w:t>
      </w:r>
      <w:r w:rsidR="00BE5EF4">
        <w:t xml:space="preserve"> </w:t>
      </w:r>
      <w:r w:rsidRPr="00541242">
        <w:t>acids;</w:t>
      </w:r>
      <w:r w:rsidR="00BE5EF4">
        <w:t xml:space="preserve"> </w:t>
      </w:r>
      <w:r w:rsidRPr="00541242">
        <w:t>MUFA,</w:t>
      </w:r>
      <w:r w:rsidR="00BE5EF4">
        <w:t xml:space="preserve"> </w:t>
      </w:r>
      <w:r w:rsidRPr="00541242">
        <w:t>mono-unsaturated</w:t>
      </w:r>
      <w:r w:rsidR="00BE5EF4">
        <w:t xml:space="preserve"> </w:t>
      </w:r>
      <w:r w:rsidRPr="00541242">
        <w:t>fatty</w:t>
      </w:r>
      <w:r w:rsidR="00BE5EF4">
        <w:t xml:space="preserve"> </w:t>
      </w:r>
      <w:r w:rsidRPr="00541242">
        <w:t>acid;</w:t>
      </w:r>
      <w:r w:rsidR="00BE5EF4">
        <w:t xml:space="preserve"> </w:t>
      </w:r>
      <w:r w:rsidRPr="00541242">
        <w:t>PCA,</w:t>
      </w:r>
      <w:r w:rsidR="00BE5EF4">
        <w:t xml:space="preserve"> </w:t>
      </w:r>
      <w:r w:rsidRPr="00541242">
        <w:t>principal</w:t>
      </w:r>
      <w:r w:rsidR="00BE5EF4">
        <w:t xml:space="preserve"> </w:t>
      </w:r>
      <w:r w:rsidRPr="00541242">
        <w:t>component</w:t>
      </w:r>
      <w:r w:rsidR="00BE5EF4">
        <w:t xml:space="preserve"> </w:t>
      </w:r>
      <w:r w:rsidRPr="00541242">
        <w:t>analysis;</w:t>
      </w:r>
      <w:r w:rsidR="00BE5EF4">
        <w:t xml:space="preserve"> </w:t>
      </w:r>
      <w:r w:rsidRPr="00541242">
        <w:t>SFA,</w:t>
      </w:r>
      <w:r w:rsidR="00BE5EF4">
        <w:t xml:space="preserve"> </w:t>
      </w:r>
      <w:r w:rsidRPr="00541242">
        <w:t>saturated</w:t>
      </w:r>
      <w:r w:rsidR="00BE5EF4">
        <w:t xml:space="preserve"> </w:t>
      </w:r>
      <w:r w:rsidRPr="00541242">
        <w:t>fatty</w:t>
      </w:r>
      <w:r w:rsidR="00BE5EF4">
        <w:t xml:space="preserve"> </w:t>
      </w:r>
      <w:r w:rsidRPr="00541242">
        <w:t>acid</w:t>
      </w:r>
    </w:p>
    <w:p w14:paraId="251020CC" w14:textId="77777777" w:rsidR="004E3C54" w:rsidRDefault="004E3C54" w:rsidP="00D26EC2">
      <w:pPr>
        <w:pStyle w:val="Caption"/>
        <w:tabs>
          <w:tab w:val="clear" w:pos="1134"/>
        </w:tabs>
        <w:ind w:left="2835" w:hanging="2835"/>
      </w:pPr>
    </w:p>
    <w:p w14:paraId="46C1C328" w14:textId="08DFDBE7" w:rsidR="001126A9" w:rsidRDefault="00521CFE" w:rsidP="00D26EC2">
      <w:pPr>
        <w:pStyle w:val="Caption"/>
        <w:ind w:left="2835" w:hanging="2835"/>
      </w:pPr>
      <w:bookmarkStart w:id="8" w:name="_Ref189746340"/>
      <w:bookmarkStart w:id="9" w:name="SF3"/>
      <w:bookmarkStart w:id="10" w:name="_Toc190175945"/>
      <w:bookmarkStart w:id="11" w:name="_Toc190868148"/>
      <w:bookmarkEnd w:id="4"/>
      <w:r>
        <w:t>Supplementary</w:t>
      </w:r>
      <w:r w:rsidR="00BE5EF4">
        <w:t xml:space="preserve"> </w:t>
      </w:r>
      <w:r>
        <w:t>Figure</w:t>
      </w:r>
      <w:r w:rsidR="00BE5EF4">
        <w:t xml:space="preserve"> </w:t>
      </w:r>
      <w:fldSimple w:instr=" SEQ Supplementary_Figure \* ARABIC ">
        <w:r w:rsidR="006175C6">
          <w:rPr>
            <w:noProof/>
          </w:rPr>
          <w:t>3</w:t>
        </w:r>
      </w:fldSimple>
      <w:bookmarkEnd w:id="8"/>
      <w:bookmarkEnd w:id="9"/>
      <w:r>
        <w:t>.</w:t>
      </w:r>
      <w:r>
        <w:tab/>
      </w:r>
      <w:bookmarkEnd w:id="10"/>
      <w:bookmarkEnd w:id="11"/>
      <w:r w:rsidR="00AB20D7">
        <w:t>A</w:t>
      </w:r>
      <w:r w:rsidR="00B446FB">
        <w:t>lignment</w:t>
      </w:r>
      <w:r w:rsidR="00BE5EF4">
        <w:t xml:space="preserve"> </w:t>
      </w:r>
      <w:r w:rsidR="00B9652B">
        <w:t xml:space="preserve">of human PPAR structures </w:t>
      </w:r>
      <w:r w:rsidR="00F014E4">
        <w:t>and</w:t>
      </w:r>
      <w:r w:rsidR="00BE5EF4">
        <w:t xml:space="preserve"> </w:t>
      </w:r>
      <w:r w:rsidR="00F014E4">
        <w:t>impact</w:t>
      </w:r>
      <w:r w:rsidR="00BE5EF4">
        <w:t xml:space="preserve"> </w:t>
      </w:r>
      <w:r w:rsidR="00F014E4">
        <w:t>on</w:t>
      </w:r>
      <w:r w:rsidR="00BE5EF4">
        <w:t xml:space="preserve"> </w:t>
      </w:r>
      <w:r w:rsidR="00F014E4">
        <w:t>free</w:t>
      </w:r>
      <w:r w:rsidR="00BE5EF4">
        <w:t xml:space="preserve"> </w:t>
      </w:r>
      <w:r w:rsidR="00F014E4">
        <w:t>binding</w:t>
      </w:r>
      <w:r w:rsidR="00BE5EF4">
        <w:t xml:space="preserve"> </w:t>
      </w:r>
      <w:r w:rsidR="00F014E4">
        <w:t>energies</w:t>
      </w:r>
      <w:r w:rsidR="00BE5EF4">
        <w:t xml:space="preserve"> </w:t>
      </w:r>
      <w:r w:rsidR="00B9652B">
        <w:t>for 429 known and theoretical SFAs, CpFAs, and MUFAs</w:t>
      </w:r>
    </w:p>
    <w:p w14:paraId="228A1BBF" w14:textId="0C544292" w:rsidR="00F014E4" w:rsidRPr="004E250E" w:rsidRDefault="002E267A" w:rsidP="004E250E">
      <w:pPr>
        <w:pStyle w:val="Heading4"/>
      </w:pPr>
      <w:r w:rsidRPr="004E250E">
        <w:t>(A-C)</w:t>
      </w:r>
      <w:r w:rsidR="00BE5EF4">
        <w:t xml:space="preserve"> </w:t>
      </w:r>
      <w:r w:rsidR="002D4FF6" w:rsidRPr="004E250E">
        <w:t>Alignment</w:t>
      </w:r>
      <w:r w:rsidR="00BE5EF4">
        <w:t xml:space="preserve"> </w:t>
      </w:r>
      <w:r w:rsidR="002D4FF6" w:rsidRPr="004E250E">
        <w:t>of</w:t>
      </w:r>
      <w:r w:rsidR="00BE5EF4">
        <w:t xml:space="preserve"> </w:t>
      </w:r>
      <w:r w:rsidR="002D4FF6" w:rsidRPr="004E250E">
        <w:t>three-dimensional</w:t>
      </w:r>
      <w:r w:rsidR="00BE5EF4">
        <w:t xml:space="preserve"> </w:t>
      </w:r>
      <w:r w:rsidR="002D4FF6" w:rsidRPr="004E250E">
        <w:t>structures</w:t>
      </w:r>
      <w:r w:rsidR="00BE5EF4">
        <w:t xml:space="preserve"> </w:t>
      </w:r>
      <w:r w:rsidR="002D4FF6" w:rsidRPr="004E250E">
        <w:t>of</w:t>
      </w:r>
      <w:r w:rsidR="00BE5EF4">
        <w:t xml:space="preserve"> </w:t>
      </w:r>
      <w:r w:rsidR="002D4FF6" w:rsidRPr="004E250E">
        <w:t>PPAR</w:t>
      </w:r>
      <w:r w:rsidR="00155EF6" w:rsidRPr="00155EF6">
        <w:t>α</w:t>
      </w:r>
      <w:r w:rsidR="002D4FF6" w:rsidRPr="004E250E">
        <w:t>,</w:t>
      </w:r>
      <w:r w:rsidR="00BE5EF4">
        <w:t xml:space="preserve"> </w:t>
      </w:r>
      <w:r w:rsidR="00155EF6" w:rsidRPr="00155EF6">
        <w:t>PPARδ</w:t>
      </w:r>
      <w:r w:rsidR="002D4FF6" w:rsidRPr="004E250E">
        <w:t>,</w:t>
      </w:r>
      <w:r w:rsidR="00BE5EF4">
        <w:t xml:space="preserve"> </w:t>
      </w:r>
      <w:r w:rsidR="002D4FF6" w:rsidRPr="004E250E">
        <w:t>and</w:t>
      </w:r>
      <w:r w:rsidR="00BE5EF4">
        <w:t xml:space="preserve"> </w:t>
      </w:r>
      <w:r w:rsidR="00155EF6" w:rsidRPr="00155EF6">
        <w:t>PPARγ</w:t>
      </w:r>
      <w:r w:rsidR="002D4FF6" w:rsidRPr="004E250E">
        <w:t>,</w:t>
      </w:r>
      <w:r w:rsidR="00BE5EF4">
        <w:t xml:space="preserve"> </w:t>
      </w:r>
      <w:r w:rsidR="002D4FF6" w:rsidRPr="004E250E">
        <w:t>respectively.</w:t>
      </w:r>
      <w:r w:rsidR="00BE5EF4">
        <w:t xml:space="preserve"> </w:t>
      </w:r>
      <w:r w:rsidR="002D4FF6" w:rsidRPr="004E250E">
        <w:t>Color</w:t>
      </w:r>
      <w:r w:rsidR="00BE5EF4">
        <w:t xml:space="preserve"> </w:t>
      </w:r>
      <w:r w:rsidR="002D4FF6" w:rsidRPr="004E250E">
        <w:t>coding</w:t>
      </w:r>
      <w:r w:rsidR="00BE5EF4">
        <w:t xml:space="preserve"> </w:t>
      </w:r>
      <w:r w:rsidR="002D4FF6" w:rsidRPr="004E250E">
        <w:t>represents</w:t>
      </w:r>
      <w:r w:rsidR="00BE5EF4">
        <w:t xml:space="preserve"> </w:t>
      </w:r>
      <w:r w:rsidR="002D4FF6" w:rsidRPr="004E250E">
        <w:t>different</w:t>
      </w:r>
      <w:r w:rsidR="00BE5EF4">
        <w:t xml:space="preserve"> </w:t>
      </w:r>
      <w:r w:rsidR="007427BA" w:rsidRPr="004E250E">
        <w:t>structures</w:t>
      </w:r>
      <w:r w:rsidR="00BE5EF4">
        <w:t xml:space="preserve"> </w:t>
      </w:r>
      <w:r w:rsidR="002D4FF6" w:rsidRPr="004E250E">
        <w:t>(e.g.,</w:t>
      </w:r>
      <w:r w:rsidR="00BE5EF4">
        <w:t xml:space="preserve"> </w:t>
      </w:r>
      <w:r w:rsidR="007427BA" w:rsidRPr="004E250E">
        <w:t>6KB3,</w:t>
      </w:r>
      <w:r w:rsidR="00BE5EF4">
        <w:t xml:space="preserve"> </w:t>
      </w:r>
      <w:r w:rsidR="007427BA" w:rsidRPr="004E250E">
        <w:t>6LX8</w:t>
      </w:r>
      <w:r w:rsidR="00BE5EF4">
        <w:t xml:space="preserve"> </w:t>
      </w:r>
      <w:r w:rsidR="002D4FF6" w:rsidRPr="004E250E">
        <w:t>for</w:t>
      </w:r>
      <w:r w:rsidR="00BE5EF4">
        <w:t xml:space="preserve"> </w:t>
      </w:r>
      <w:r w:rsidR="00155EF6" w:rsidRPr="00155EF6">
        <w:t>PPARα</w:t>
      </w:r>
      <w:r w:rsidR="002D4FF6" w:rsidRPr="004E250E">
        <w:t>)</w:t>
      </w:r>
      <w:r w:rsidR="00155EF6">
        <w:t>,</w:t>
      </w:r>
      <w:r w:rsidR="00BE5EF4">
        <w:t xml:space="preserve"> </w:t>
      </w:r>
      <w:r w:rsidR="002D4FF6" w:rsidRPr="004E250E">
        <w:t>shown</w:t>
      </w:r>
      <w:r w:rsidR="00BE5EF4">
        <w:t xml:space="preserve"> </w:t>
      </w:r>
      <w:r w:rsidR="002D4FF6" w:rsidRPr="004E250E">
        <w:t>in</w:t>
      </w:r>
      <w:r w:rsidR="00BE5EF4">
        <w:t xml:space="preserve"> </w:t>
      </w:r>
      <w:r w:rsidR="002D4FF6" w:rsidRPr="004E250E">
        <w:t>stick</w:t>
      </w:r>
      <w:r w:rsidR="00BE5EF4">
        <w:t xml:space="preserve"> </w:t>
      </w:r>
      <w:r w:rsidR="002D4FF6" w:rsidRPr="004E250E">
        <w:t>representation.</w:t>
      </w:r>
      <w:r w:rsidR="00BE5EF4">
        <w:t xml:space="preserve"> </w:t>
      </w:r>
      <w:r w:rsidR="00FB48AC" w:rsidRPr="004E250E">
        <w:t>Distances</w:t>
      </w:r>
      <w:r w:rsidR="00BE5EF4">
        <w:t xml:space="preserve"> </w:t>
      </w:r>
      <w:r w:rsidR="00FB48AC" w:rsidRPr="004E250E">
        <w:t>between</w:t>
      </w:r>
      <w:r w:rsidR="00BE5EF4">
        <w:t xml:space="preserve"> </w:t>
      </w:r>
      <w:r w:rsidR="00FB48AC" w:rsidRPr="004E250E">
        <w:t>structures</w:t>
      </w:r>
      <w:r w:rsidR="00BE5EF4">
        <w:t xml:space="preserve"> </w:t>
      </w:r>
      <w:r w:rsidR="00155EF6">
        <w:t xml:space="preserve">shown in tables </w:t>
      </w:r>
      <w:r w:rsidR="00FB48AC" w:rsidRPr="004E250E">
        <w:t>are</w:t>
      </w:r>
      <w:r w:rsidR="00BE5EF4">
        <w:t xml:space="preserve"> </w:t>
      </w:r>
      <w:r w:rsidR="00FB48AC" w:rsidRPr="004E250E">
        <w:t>expressed</w:t>
      </w:r>
      <w:r w:rsidR="00BE5EF4">
        <w:t xml:space="preserve"> </w:t>
      </w:r>
      <w:r w:rsidR="00FB48AC" w:rsidRPr="004E250E">
        <w:t>in</w:t>
      </w:r>
      <w:r w:rsidR="00BE5EF4">
        <w:t xml:space="preserve"> </w:t>
      </w:r>
      <w:r w:rsidR="00FB48AC" w:rsidRPr="004E250E">
        <w:t>Å.</w:t>
      </w:r>
      <w:r w:rsidR="00BE5EF4">
        <w:t xml:space="preserve"> </w:t>
      </w:r>
      <w:r w:rsidR="00FB48AC" w:rsidRPr="004E250E">
        <w:t>(D-F)</w:t>
      </w:r>
      <w:r w:rsidR="00BE5EF4">
        <w:t xml:space="preserve"> </w:t>
      </w:r>
      <w:r w:rsidR="008A6333" w:rsidRPr="004E250E">
        <w:t>Principal</w:t>
      </w:r>
      <w:r w:rsidR="00BE5EF4">
        <w:t xml:space="preserve"> </w:t>
      </w:r>
      <w:r w:rsidR="008A6333" w:rsidRPr="004E250E">
        <w:t>component</w:t>
      </w:r>
      <w:r w:rsidR="00BE5EF4">
        <w:t xml:space="preserve"> </w:t>
      </w:r>
      <w:r w:rsidR="008A6333" w:rsidRPr="004E250E">
        <w:t>analysis</w:t>
      </w:r>
      <w:r w:rsidR="00BE5EF4">
        <w:t xml:space="preserve"> </w:t>
      </w:r>
      <w:r w:rsidR="008A6333" w:rsidRPr="004E250E">
        <w:t>(PCA)</w:t>
      </w:r>
      <w:r w:rsidR="00BE5EF4">
        <w:t xml:space="preserve"> </w:t>
      </w:r>
      <w:r w:rsidR="008A6333" w:rsidRPr="004E250E">
        <w:t>plots</w:t>
      </w:r>
      <w:r w:rsidR="00BE5EF4">
        <w:t xml:space="preserve"> </w:t>
      </w:r>
      <w:r w:rsidR="008A6333" w:rsidRPr="004E250E">
        <w:t>illustrating</w:t>
      </w:r>
      <w:r w:rsidR="00BE5EF4">
        <w:t xml:space="preserve"> </w:t>
      </w:r>
      <w:r w:rsidR="008A6333" w:rsidRPr="004E250E">
        <w:t>the</w:t>
      </w:r>
      <w:r w:rsidR="00BE5EF4">
        <w:t xml:space="preserve"> </w:t>
      </w:r>
      <w:r w:rsidR="008A6333" w:rsidRPr="004E250E">
        <w:t>variance</w:t>
      </w:r>
      <w:r w:rsidR="00BE5EF4">
        <w:t xml:space="preserve"> </w:t>
      </w:r>
      <w:r w:rsidR="008A6333" w:rsidRPr="004E250E">
        <w:t>in</w:t>
      </w:r>
      <w:r w:rsidR="00BE5EF4">
        <w:t xml:space="preserve"> </w:t>
      </w:r>
      <w:r w:rsidR="008A6333" w:rsidRPr="004E250E">
        <w:t>the</w:t>
      </w:r>
      <w:r w:rsidR="00BE5EF4">
        <w:t xml:space="preserve"> </w:t>
      </w:r>
      <w:r w:rsidR="00B9652B">
        <w:t xml:space="preserve">calculated </w:t>
      </w:r>
      <w:r w:rsidR="008A6333" w:rsidRPr="004E250E">
        <w:t>free</w:t>
      </w:r>
      <w:r w:rsidR="00BE5EF4">
        <w:t xml:space="preserve"> </w:t>
      </w:r>
      <w:r w:rsidR="008A6333" w:rsidRPr="004E250E">
        <w:t>binding</w:t>
      </w:r>
      <w:r w:rsidR="00BE5EF4">
        <w:t xml:space="preserve"> </w:t>
      </w:r>
      <w:r w:rsidR="008A6333" w:rsidRPr="004E250E">
        <w:t>energies</w:t>
      </w:r>
      <w:r w:rsidR="00BE5EF4">
        <w:t xml:space="preserve"> </w:t>
      </w:r>
      <w:r w:rsidR="008A6333" w:rsidRPr="004E250E">
        <w:t>of</w:t>
      </w:r>
      <w:r w:rsidR="00BE5EF4">
        <w:t xml:space="preserve"> </w:t>
      </w:r>
      <w:r w:rsidR="008A6333" w:rsidRPr="004E250E">
        <w:t>each</w:t>
      </w:r>
      <w:r w:rsidR="00BE5EF4">
        <w:t xml:space="preserve"> </w:t>
      </w:r>
      <w:r w:rsidR="008A6333" w:rsidRPr="004E250E">
        <w:t>lipid</w:t>
      </w:r>
      <w:r w:rsidR="00BE5EF4">
        <w:t xml:space="preserve"> </w:t>
      </w:r>
      <w:r w:rsidR="008A6333" w:rsidRPr="004E250E">
        <w:t>toward</w:t>
      </w:r>
      <w:r w:rsidR="00BE5EF4">
        <w:t xml:space="preserve"> </w:t>
      </w:r>
      <w:r w:rsidR="008A6333" w:rsidRPr="004E250E">
        <w:t>individual</w:t>
      </w:r>
      <w:r w:rsidR="00BE5EF4">
        <w:t xml:space="preserve"> </w:t>
      </w:r>
      <w:r w:rsidR="008A6333" w:rsidRPr="004E250E">
        <w:t>structure</w:t>
      </w:r>
      <w:r w:rsidR="00155EF6">
        <w:t>s within</w:t>
      </w:r>
      <w:r w:rsidR="00BE5EF4">
        <w:t xml:space="preserve"> </w:t>
      </w:r>
      <w:r w:rsidR="008A6333" w:rsidRPr="004E250E">
        <w:t>PPAR</w:t>
      </w:r>
      <w:r w:rsidR="00BE5EF4">
        <w:t xml:space="preserve"> </w:t>
      </w:r>
      <w:r w:rsidR="00155EF6">
        <w:t>isoforms</w:t>
      </w:r>
      <w:r w:rsidR="008A6333" w:rsidRPr="004E250E">
        <w:t>.</w:t>
      </w:r>
      <w:r w:rsidR="00BE5EF4">
        <w:t xml:space="preserve"> </w:t>
      </w:r>
      <w:r w:rsidR="00217EA9" w:rsidRPr="004E250E">
        <w:t>Each</w:t>
      </w:r>
      <w:r w:rsidR="00BE5EF4">
        <w:t xml:space="preserve"> </w:t>
      </w:r>
      <w:r w:rsidR="00217EA9" w:rsidRPr="004E250E">
        <w:t>point</w:t>
      </w:r>
      <w:r w:rsidR="00BE5EF4">
        <w:t xml:space="preserve"> </w:t>
      </w:r>
      <w:r w:rsidR="00217EA9" w:rsidRPr="004E250E">
        <w:t>represents</w:t>
      </w:r>
      <w:r w:rsidR="00BE5EF4">
        <w:t xml:space="preserve"> </w:t>
      </w:r>
      <w:r w:rsidR="00155EF6">
        <w:t xml:space="preserve">the binding energy for a given FA </w:t>
      </w:r>
      <w:r w:rsidR="00B9652B">
        <w:t xml:space="preserve">with a specific </w:t>
      </w:r>
      <w:r w:rsidR="00217EA9" w:rsidRPr="004E250E">
        <w:t>PPAR</w:t>
      </w:r>
      <w:r w:rsidR="00BE5EF4">
        <w:t xml:space="preserve"> </w:t>
      </w:r>
      <w:r w:rsidR="00B9652B">
        <w:t xml:space="preserve">isoform </w:t>
      </w:r>
      <w:r w:rsidR="00217EA9" w:rsidRPr="004E250E">
        <w:t>structure</w:t>
      </w:r>
      <w:r w:rsidR="00B9652B">
        <w:t>; 429 lipids were analyzed. E</w:t>
      </w:r>
      <w:r w:rsidR="00217EA9" w:rsidRPr="004E250E">
        <w:t>llipses</w:t>
      </w:r>
      <w:r w:rsidR="00BE5EF4">
        <w:t xml:space="preserve"> </w:t>
      </w:r>
      <w:r w:rsidR="00B9652B" w:rsidRPr="004E250E">
        <w:t>indicat</w:t>
      </w:r>
      <w:r w:rsidR="00B9652B">
        <w:t xml:space="preserve">e </w:t>
      </w:r>
      <w:r w:rsidR="00217EA9" w:rsidRPr="004E250E">
        <w:t>95%</w:t>
      </w:r>
      <w:r w:rsidR="00BE5EF4">
        <w:t xml:space="preserve"> </w:t>
      </w:r>
      <w:r w:rsidR="00217EA9" w:rsidRPr="004E250E">
        <w:t>confidence</w:t>
      </w:r>
      <w:r w:rsidR="00BE5EF4">
        <w:t xml:space="preserve"> </w:t>
      </w:r>
      <w:r w:rsidR="00217EA9" w:rsidRPr="004E250E">
        <w:t>intervals.</w:t>
      </w:r>
      <w:r w:rsidR="00BE5EF4">
        <w:t xml:space="preserve"> </w:t>
      </w:r>
      <w:r w:rsidR="00217EA9" w:rsidRPr="004E250E">
        <w:t>CpFA,</w:t>
      </w:r>
      <w:r w:rsidR="00BE5EF4">
        <w:t xml:space="preserve"> </w:t>
      </w:r>
      <w:r w:rsidR="00217EA9" w:rsidRPr="004E250E">
        <w:t>cyclopropane</w:t>
      </w:r>
      <w:r w:rsidR="00BE5EF4">
        <w:t xml:space="preserve"> </w:t>
      </w:r>
      <w:r w:rsidR="00217EA9" w:rsidRPr="004E250E">
        <w:t>fatty</w:t>
      </w:r>
      <w:r w:rsidR="00BE5EF4">
        <w:t xml:space="preserve"> </w:t>
      </w:r>
      <w:r w:rsidR="00217EA9" w:rsidRPr="004E250E">
        <w:t>acids;</w:t>
      </w:r>
      <w:r w:rsidR="00BE5EF4">
        <w:t xml:space="preserve"> </w:t>
      </w:r>
      <w:r w:rsidR="00217EA9" w:rsidRPr="004E250E">
        <w:lastRenderedPageBreak/>
        <w:t>MUFA,</w:t>
      </w:r>
      <w:r w:rsidR="00BE5EF4">
        <w:t xml:space="preserve"> </w:t>
      </w:r>
      <w:r w:rsidR="00217EA9" w:rsidRPr="004E250E">
        <w:t>mono-unsaturated</w:t>
      </w:r>
      <w:r w:rsidR="00BE5EF4">
        <w:t xml:space="preserve"> </w:t>
      </w:r>
      <w:r w:rsidR="00217EA9" w:rsidRPr="004E250E">
        <w:t>fatty</w:t>
      </w:r>
      <w:r w:rsidR="00BE5EF4">
        <w:t xml:space="preserve"> </w:t>
      </w:r>
      <w:r w:rsidR="00217EA9" w:rsidRPr="004E250E">
        <w:t>acid;</w:t>
      </w:r>
      <w:r w:rsidR="00BE5EF4">
        <w:t xml:space="preserve"> </w:t>
      </w:r>
      <w:r w:rsidR="00217EA9" w:rsidRPr="004E250E">
        <w:t>PCA,</w:t>
      </w:r>
      <w:r w:rsidR="00BE5EF4">
        <w:t xml:space="preserve"> </w:t>
      </w:r>
      <w:r w:rsidR="00217EA9" w:rsidRPr="004E250E">
        <w:t>principal</w:t>
      </w:r>
      <w:r w:rsidR="00BE5EF4">
        <w:t xml:space="preserve"> </w:t>
      </w:r>
      <w:r w:rsidR="00217EA9" w:rsidRPr="004E250E">
        <w:t>component</w:t>
      </w:r>
      <w:r w:rsidR="00BE5EF4">
        <w:t xml:space="preserve"> </w:t>
      </w:r>
      <w:r w:rsidR="00217EA9" w:rsidRPr="004E250E">
        <w:t>analysis;</w:t>
      </w:r>
      <w:r w:rsidR="00BE5EF4">
        <w:t xml:space="preserve"> </w:t>
      </w:r>
      <w:r w:rsidR="00217EA9" w:rsidRPr="004E250E">
        <w:t>SFA,</w:t>
      </w:r>
      <w:r w:rsidR="00BE5EF4">
        <w:t xml:space="preserve"> </w:t>
      </w:r>
      <w:r w:rsidR="00217EA9" w:rsidRPr="004E250E">
        <w:t>saturated</w:t>
      </w:r>
      <w:r w:rsidR="00BE5EF4">
        <w:t xml:space="preserve"> </w:t>
      </w:r>
      <w:r w:rsidR="00217EA9" w:rsidRPr="004E250E">
        <w:t>fatty</w:t>
      </w:r>
      <w:r w:rsidR="00BE5EF4">
        <w:t xml:space="preserve"> </w:t>
      </w:r>
      <w:r w:rsidR="00217EA9" w:rsidRPr="004E250E">
        <w:t>acid</w:t>
      </w:r>
    </w:p>
    <w:p w14:paraId="5474C34A" w14:textId="0C5C5866" w:rsidR="0080365E" w:rsidRDefault="0080365E" w:rsidP="00D26EC2">
      <w:pPr>
        <w:pStyle w:val="Caption"/>
        <w:tabs>
          <w:tab w:val="clear" w:pos="1134"/>
        </w:tabs>
        <w:ind w:left="2835" w:hanging="2835"/>
      </w:pPr>
    </w:p>
    <w:p w14:paraId="25C9B026" w14:textId="014DD010" w:rsidR="00D4409D" w:rsidRDefault="00DC752D" w:rsidP="00D4409D">
      <w:pPr>
        <w:pStyle w:val="Caption"/>
        <w:spacing w:line="240" w:lineRule="auto"/>
        <w:ind w:left="2835" w:hanging="2835"/>
      </w:pPr>
      <w:bookmarkStart w:id="12" w:name="_Ref183603364"/>
      <w:bookmarkStart w:id="13" w:name="SF4"/>
      <w:bookmarkStart w:id="14" w:name="_Toc190175946"/>
      <w:bookmarkStart w:id="15" w:name="_Toc190868149"/>
      <w:bookmarkEnd w:id="5"/>
      <w:r>
        <w:t>Supplementary</w:t>
      </w:r>
      <w:r w:rsidR="00BE5EF4">
        <w:t xml:space="preserve"> </w:t>
      </w:r>
      <w:r>
        <w:t>Figure</w:t>
      </w:r>
      <w:r w:rsidR="00BE5EF4">
        <w:t xml:space="preserve"> </w:t>
      </w:r>
      <w:fldSimple w:instr=" SEQ Supplementary_Figure \* ARABIC ">
        <w:r w:rsidR="006175C6">
          <w:rPr>
            <w:noProof/>
          </w:rPr>
          <w:t>4</w:t>
        </w:r>
      </w:fldSimple>
      <w:bookmarkEnd w:id="12"/>
      <w:bookmarkEnd w:id="13"/>
      <w:r>
        <w:t>.</w:t>
      </w:r>
      <w:r>
        <w:tab/>
      </w:r>
      <w:bookmarkStart w:id="16" w:name="_Hlk195278125"/>
      <w:bookmarkEnd w:id="14"/>
      <w:bookmarkEnd w:id="15"/>
      <w:r w:rsidR="00CF21B3">
        <w:t>Individual</w:t>
      </w:r>
      <w:r w:rsidR="00BE5EF4">
        <w:t xml:space="preserve"> </w:t>
      </w:r>
      <w:r w:rsidR="00CF21B3">
        <w:t>binding</w:t>
      </w:r>
      <w:r w:rsidR="00BE5EF4">
        <w:t xml:space="preserve"> </w:t>
      </w:r>
      <w:r w:rsidR="004231B7">
        <w:t>energy</w:t>
      </w:r>
      <w:r w:rsidR="00BE5EF4">
        <w:t xml:space="preserve"> </w:t>
      </w:r>
      <w:r w:rsidR="004231B7">
        <w:t>values</w:t>
      </w:r>
      <w:r w:rsidR="00BE5EF4">
        <w:t xml:space="preserve"> </w:t>
      </w:r>
      <w:r w:rsidR="00D4409D">
        <w:t>of</w:t>
      </w:r>
      <w:r w:rsidR="00BE5EF4">
        <w:t xml:space="preserve"> </w:t>
      </w:r>
      <w:r w:rsidR="00CF21B3">
        <w:t>429</w:t>
      </w:r>
      <w:r w:rsidR="00BE5EF4">
        <w:t xml:space="preserve"> </w:t>
      </w:r>
      <w:r w:rsidR="009F66F2">
        <w:t>SFAs</w:t>
      </w:r>
      <w:r w:rsidR="00D4409D">
        <w:t>,</w:t>
      </w:r>
      <w:r w:rsidR="00BE5EF4">
        <w:t xml:space="preserve"> </w:t>
      </w:r>
      <w:r w:rsidR="009F66F2">
        <w:t xml:space="preserve">CpFAs, and </w:t>
      </w:r>
      <w:bookmarkEnd w:id="16"/>
      <w:r w:rsidR="00FE3752">
        <w:t>MUFAs toward</w:t>
      </w:r>
      <w:r w:rsidR="00BE5EF4">
        <w:t xml:space="preserve"> </w:t>
      </w:r>
      <w:r w:rsidR="00155EF6">
        <w:t xml:space="preserve">human </w:t>
      </w:r>
      <w:r w:rsidR="00D4409D">
        <w:t>PPARα,</w:t>
      </w:r>
      <w:r w:rsidR="00BE5EF4">
        <w:t xml:space="preserve"> </w:t>
      </w:r>
      <w:r w:rsidR="00D4409D">
        <w:t>PPARδ</w:t>
      </w:r>
      <w:r w:rsidR="00155EF6">
        <w:t>,</w:t>
      </w:r>
      <w:r w:rsidR="00BE5EF4">
        <w:t xml:space="preserve"> </w:t>
      </w:r>
      <w:r w:rsidR="00D4409D">
        <w:t>and</w:t>
      </w:r>
      <w:r w:rsidR="00BE5EF4">
        <w:t xml:space="preserve"> </w:t>
      </w:r>
      <w:r w:rsidR="00D4409D">
        <w:t>PPARγ</w:t>
      </w:r>
    </w:p>
    <w:p w14:paraId="24F183FE" w14:textId="379E0678" w:rsidR="00DC752D" w:rsidRPr="004E250E" w:rsidRDefault="00D4409D" w:rsidP="004E250E">
      <w:pPr>
        <w:pStyle w:val="Heading4"/>
        <w:rPr>
          <w:bCs w:val="0"/>
        </w:rPr>
      </w:pPr>
      <w:r w:rsidRPr="004E250E">
        <w:rPr>
          <w:bCs w:val="0"/>
        </w:rPr>
        <w:t>MM</w:t>
      </w:r>
      <w:r w:rsidR="00786BC6">
        <w:rPr>
          <w:bCs w:val="0"/>
        </w:rPr>
        <w:t>/</w:t>
      </w:r>
      <w:r w:rsidRPr="004E250E">
        <w:rPr>
          <w:bCs w:val="0"/>
        </w:rPr>
        <w:t>GBSA</w:t>
      </w:r>
      <w:r w:rsidR="00BE5EF4">
        <w:rPr>
          <w:bCs w:val="0"/>
        </w:rPr>
        <w:t xml:space="preserve"> </w:t>
      </w:r>
      <w:r w:rsidRPr="004E250E">
        <w:rPr>
          <w:bCs w:val="0"/>
        </w:rPr>
        <w:t>free</w:t>
      </w:r>
      <w:r w:rsidR="00BE5EF4">
        <w:rPr>
          <w:bCs w:val="0"/>
        </w:rPr>
        <w:t xml:space="preserve"> </w:t>
      </w:r>
      <w:r w:rsidRPr="004E250E">
        <w:rPr>
          <w:bCs w:val="0"/>
        </w:rPr>
        <w:t>binding</w:t>
      </w:r>
      <w:r w:rsidR="00BE5EF4">
        <w:rPr>
          <w:bCs w:val="0"/>
        </w:rPr>
        <w:t xml:space="preserve"> </w:t>
      </w:r>
      <w:r w:rsidRPr="004E250E">
        <w:rPr>
          <w:bCs w:val="0"/>
        </w:rPr>
        <w:t>energies</w:t>
      </w:r>
      <w:r w:rsidR="00BE5EF4">
        <w:rPr>
          <w:bCs w:val="0"/>
        </w:rPr>
        <w:t xml:space="preserve"> </w:t>
      </w:r>
      <w:r w:rsidRPr="004E250E">
        <w:rPr>
          <w:bCs w:val="0"/>
        </w:rPr>
        <w:t>(in</w:t>
      </w:r>
      <w:r w:rsidR="00BE5EF4">
        <w:rPr>
          <w:bCs w:val="0"/>
        </w:rPr>
        <w:t xml:space="preserve"> </w:t>
      </w:r>
      <w:r w:rsidR="00521CEB" w:rsidRPr="004816A7">
        <w:t>kcal</w:t>
      </w:r>
      <w:r w:rsidR="00521CEB">
        <w:t>·</w:t>
      </w:r>
      <w:r w:rsidR="00521CEB" w:rsidRPr="004816A7">
        <w:t>mol</w:t>
      </w:r>
      <w:r w:rsidR="00521CEB">
        <w:rPr>
          <w:vertAlign w:val="superscript"/>
        </w:rPr>
        <w:t>-1</w:t>
      </w:r>
      <w:r w:rsidRPr="004E250E">
        <w:rPr>
          <w:bCs w:val="0"/>
        </w:rPr>
        <w:t>)</w:t>
      </w:r>
      <w:r w:rsidR="00BE5EF4">
        <w:rPr>
          <w:bCs w:val="0"/>
        </w:rPr>
        <w:t xml:space="preserve"> </w:t>
      </w:r>
      <w:r w:rsidRPr="004E250E">
        <w:rPr>
          <w:bCs w:val="0"/>
        </w:rPr>
        <w:t>for</w:t>
      </w:r>
      <w:r w:rsidR="00BE5EF4">
        <w:rPr>
          <w:bCs w:val="0"/>
        </w:rPr>
        <w:t xml:space="preserve"> </w:t>
      </w:r>
      <w:r w:rsidRPr="004E250E">
        <w:rPr>
          <w:bCs w:val="0"/>
        </w:rPr>
        <w:t>all</w:t>
      </w:r>
      <w:r w:rsidR="00BE5EF4">
        <w:rPr>
          <w:bCs w:val="0"/>
        </w:rPr>
        <w:t xml:space="preserve"> </w:t>
      </w:r>
      <w:r w:rsidRPr="004E250E">
        <w:rPr>
          <w:bCs w:val="0"/>
        </w:rPr>
        <w:t>429</w:t>
      </w:r>
      <w:r w:rsidR="00BE5EF4">
        <w:rPr>
          <w:bCs w:val="0"/>
        </w:rPr>
        <w:t xml:space="preserve"> </w:t>
      </w:r>
      <w:r w:rsidRPr="004E250E">
        <w:rPr>
          <w:bCs w:val="0"/>
        </w:rPr>
        <w:t>lipids</w:t>
      </w:r>
      <w:r w:rsidR="00BE5EF4">
        <w:rPr>
          <w:bCs w:val="0"/>
        </w:rPr>
        <w:t xml:space="preserve"> </w:t>
      </w:r>
      <w:r w:rsidRPr="004E250E">
        <w:rPr>
          <w:bCs w:val="0"/>
        </w:rPr>
        <w:t>across</w:t>
      </w:r>
      <w:r w:rsidR="00BE5EF4">
        <w:rPr>
          <w:bCs w:val="0"/>
        </w:rPr>
        <w:t xml:space="preserve"> </w:t>
      </w:r>
      <w:r w:rsidRPr="004E250E">
        <w:rPr>
          <w:bCs w:val="0"/>
        </w:rPr>
        <w:t>all</w:t>
      </w:r>
      <w:r w:rsidR="00BE5EF4">
        <w:rPr>
          <w:bCs w:val="0"/>
        </w:rPr>
        <w:t xml:space="preserve"> </w:t>
      </w:r>
      <w:r w:rsidRPr="004E250E">
        <w:rPr>
          <w:bCs w:val="0"/>
        </w:rPr>
        <w:t>three</w:t>
      </w:r>
      <w:r w:rsidR="00BE5EF4">
        <w:rPr>
          <w:bCs w:val="0"/>
        </w:rPr>
        <w:t xml:space="preserve"> </w:t>
      </w:r>
      <w:r w:rsidRPr="004E250E">
        <w:rPr>
          <w:bCs w:val="0"/>
        </w:rPr>
        <w:t>PPAR</w:t>
      </w:r>
      <w:r w:rsidR="00BE5EF4">
        <w:rPr>
          <w:bCs w:val="0"/>
        </w:rPr>
        <w:t xml:space="preserve"> </w:t>
      </w:r>
      <w:r w:rsidRPr="004E250E">
        <w:rPr>
          <w:bCs w:val="0"/>
        </w:rPr>
        <w:t>subunits.</w:t>
      </w:r>
      <w:r w:rsidR="00BE5EF4">
        <w:rPr>
          <w:bCs w:val="0"/>
        </w:rPr>
        <w:t xml:space="preserve"> </w:t>
      </w:r>
      <w:r w:rsidR="006A4F79" w:rsidRPr="004E250E">
        <w:rPr>
          <w:bCs w:val="0"/>
        </w:rPr>
        <w:t>The</w:t>
      </w:r>
      <w:r w:rsidR="00BE5EF4">
        <w:rPr>
          <w:bCs w:val="0"/>
        </w:rPr>
        <w:t xml:space="preserve"> </w:t>
      </w:r>
      <w:r w:rsidR="006A4F79" w:rsidRPr="004E250E">
        <w:rPr>
          <w:bCs w:val="0"/>
        </w:rPr>
        <w:t>top</w:t>
      </w:r>
      <w:r w:rsidR="00BE5EF4">
        <w:rPr>
          <w:bCs w:val="0"/>
        </w:rPr>
        <w:t xml:space="preserve"> </w:t>
      </w:r>
      <w:r w:rsidR="006A4F79" w:rsidRPr="004E250E">
        <w:rPr>
          <w:bCs w:val="0"/>
        </w:rPr>
        <w:t>5%</w:t>
      </w:r>
      <w:r w:rsidR="00BE5EF4">
        <w:rPr>
          <w:bCs w:val="0"/>
        </w:rPr>
        <w:t xml:space="preserve"> </w:t>
      </w:r>
      <w:r w:rsidR="006A4F79" w:rsidRPr="004E250E">
        <w:rPr>
          <w:bCs w:val="0"/>
        </w:rPr>
        <w:t>of</w:t>
      </w:r>
      <w:r w:rsidR="00BE5EF4">
        <w:rPr>
          <w:bCs w:val="0"/>
        </w:rPr>
        <w:t xml:space="preserve"> </w:t>
      </w:r>
      <w:r w:rsidR="006A4F79" w:rsidRPr="004E250E">
        <w:rPr>
          <w:bCs w:val="0"/>
        </w:rPr>
        <w:t>lipids</w:t>
      </w:r>
      <w:r w:rsidR="00BE5EF4">
        <w:rPr>
          <w:bCs w:val="0"/>
        </w:rPr>
        <w:t xml:space="preserve"> </w:t>
      </w:r>
      <w:r w:rsidR="006A4F79" w:rsidRPr="004E250E">
        <w:rPr>
          <w:bCs w:val="0"/>
        </w:rPr>
        <w:t>with</w:t>
      </w:r>
      <w:r w:rsidR="00BE5EF4">
        <w:rPr>
          <w:bCs w:val="0"/>
        </w:rPr>
        <w:t xml:space="preserve"> </w:t>
      </w:r>
      <w:r w:rsidR="006A4F79" w:rsidRPr="004E250E">
        <w:rPr>
          <w:bCs w:val="0"/>
        </w:rPr>
        <w:t>the</w:t>
      </w:r>
      <w:r w:rsidR="00BE5EF4">
        <w:rPr>
          <w:bCs w:val="0"/>
        </w:rPr>
        <w:t xml:space="preserve"> </w:t>
      </w:r>
      <w:r w:rsidR="00155EF6">
        <w:rPr>
          <w:bCs w:val="0"/>
        </w:rPr>
        <w:t>strongest predicted binding (</w:t>
      </w:r>
      <w:r w:rsidR="006A4F79" w:rsidRPr="004E250E">
        <w:rPr>
          <w:bCs w:val="0"/>
        </w:rPr>
        <w:t>lowest</w:t>
      </w:r>
      <w:r w:rsidR="00BE5EF4">
        <w:rPr>
          <w:bCs w:val="0"/>
        </w:rPr>
        <w:t xml:space="preserve"> </w:t>
      </w:r>
      <w:r w:rsidR="006A4F79" w:rsidRPr="004E250E">
        <w:rPr>
          <w:bCs w:val="0"/>
        </w:rPr>
        <w:t>free</w:t>
      </w:r>
      <w:r w:rsidR="00BE5EF4">
        <w:rPr>
          <w:bCs w:val="0"/>
        </w:rPr>
        <w:t xml:space="preserve"> </w:t>
      </w:r>
      <w:r w:rsidR="006A4F79" w:rsidRPr="004E250E">
        <w:rPr>
          <w:bCs w:val="0"/>
        </w:rPr>
        <w:t>binding</w:t>
      </w:r>
      <w:r w:rsidR="00BE5EF4">
        <w:rPr>
          <w:bCs w:val="0"/>
        </w:rPr>
        <w:t xml:space="preserve"> </w:t>
      </w:r>
      <w:r w:rsidR="006A4F79" w:rsidRPr="004E250E">
        <w:rPr>
          <w:bCs w:val="0"/>
        </w:rPr>
        <w:t>energies</w:t>
      </w:r>
      <w:r w:rsidR="00155EF6">
        <w:rPr>
          <w:bCs w:val="0"/>
        </w:rPr>
        <w:t>)</w:t>
      </w:r>
      <w:r w:rsidR="00BE5EF4">
        <w:rPr>
          <w:bCs w:val="0"/>
        </w:rPr>
        <w:t xml:space="preserve"> </w:t>
      </w:r>
      <w:r w:rsidR="006A4F79" w:rsidRPr="004E250E">
        <w:rPr>
          <w:bCs w:val="0"/>
        </w:rPr>
        <w:t>are</w:t>
      </w:r>
      <w:r w:rsidR="00BE5EF4">
        <w:rPr>
          <w:bCs w:val="0"/>
        </w:rPr>
        <w:t xml:space="preserve"> </w:t>
      </w:r>
      <w:r w:rsidR="006A4F79" w:rsidRPr="004E250E">
        <w:rPr>
          <w:bCs w:val="0"/>
        </w:rPr>
        <w:t>highlighted</w:t>
      </w:r>
      <w:r w:rsidR="00BE5EF4">
        <w:rPr>
          <w:bCs w:val="0"/>
        </w:rPr>
        <w:t xml:space="preserve"> </w:t>
      </w:r>
      <w:r w:rsidR="006A4F79" w:rsidRPr="004E250E">
        <w:rPr>
          <w:bCs w:val="0"/>
        </w:rPr>
        <w:t>in</w:t>
      </w:r>
      <w:r w:rsidR="00BE5EF4">
        <w:rPr>
          <w:bCs w:val="0"/>
        </w:rPr>
        <w:t xml:space="preserve"> </w:t>
      </w:r>
      <w:r w:rsidR="006A4F79" w:rsidRPr="004E250E">
        <w:rPr>
          <w:bCs w:val="0"/>
        </w:rPr>
        <w:t>bold</w:t>
      </w:r>
      <w:r w:rsidR="00BE5EF4">
        <w:rPr>
          <w:bCs w:val="0"/>
        </w:rPr>
        <w:t xml:space="preserve"> </w:t>
      </w:r>
      <w:r w:rsidR="006A4F79" w:rsidRPr="004E250E">
        <w:rPr>
          <w:bCs w:val="0"/>
        </w:rPr>
        <w:t>with</w:t>
      </w:r>
      <w:r w:rsidR="00BE5EF4">
        <w:rPr>
          <w:bCs w:val="0"/>
        </w:rPr>
        <w:t xml:space="preserve"> </w:t>
      </w:r>
      <w:r w:rsidR="006A4F79" w:rsidRPr="004E250E">
        <w:rPr>
          <w:bCs w:val="0"/>
        </w:rPr>
        <w:t>white</w:t>
      </w:r>
      <w:r w:rsidR="00BE5EF4">
        <w:rPr>
          <w:bCs w:val="0"/>
        </w:rPr>
        <w:t xml:space="preserve"> </w:t>
      </w:r>
      <w:r w:rsidR="006A4F79" w:rsidRPr="004E250E">
        <w:rPr>
          <w:bCs w:val="0"/>
        </w:rPr>
        <w:t>borders,</w:t>
      </w:r>
      <w:r w:rsidR="00BE5EF4">
        <w:rPr>
          <w:bCs w:val="0"/>
        </w:rPr>
        <w:t xml:space="preserve"> </w:t>
      </w:r>
      <w:r w:rsidR="006A4F79" w:rsidRPr="004E250E">
        <w:rPr>
          <w:bCs w:val="0"/>
        </w:rPr>
        <w:t>while</w:t>
      </w:r>
      <w:r w:rsidR="00BE5EF4">
        <w:rPr>
          <w:bCs w:val="0"/>
        </w:rPr>
        <w:t xml:space="preserve"> </w:t>
      </w:r>
      <w:r w:rsidR="006A4F79" w:rsidRPr="004E250E">
        <w:rPr>
          <w:bCs w:val="0"/>
        </w:rPr>
        <w:t>the</w:t>
      </w:r>
      <w:r w:rsidR="00BE5EF4">
        <w:rPr>
          <w:bCs w:val="0"/>
        </w:rPr>
        <w:t xml:space="preserve"> </w:t>
      </w:r>
      <w:r w:rsidR="006A4F79" w:rsidRPr="004E250E">
        <w:rPr>
          <w:bCs w:val="0"/>
        </w:rPr>
        <w:t>values</w:t>
      </w:r>
      <w:r w:rsidR="00BE5EF4">
        <w:rPr>
          <w:bCs w:val="0"/>
        </w:rPr>
        <w:t xml:space="preserve"> </w:t>
      </w:r>
      <w:r w:rsidR="006A4F79" w:rsidRPr="004E250E">
        <w:rPr>
          <w:bCs w:val="0"/>
        </w:rPr>
        <w:t>for</w:t>
      </w:r>
      <w:r w:rsidR="00BE5EF4">
        <w:rPr>
          <w:bCs w:val="0"/>
        </w:rPr>
        <w:t xml:space="preserve"> </w:t>
      </w:r>
      <w:r w:rsidR="006A4F79" w:rsidRPr="004E250E">
        <w:rPr>
          <w:bCs w:val="0"/>
        </w:rPr>
        <w:t>lipids</w:t>
      </w:r>
      <w:r w:rsidR="00BE5EF4">
        <w:rPr>
          <w:bCs w:val="0"/>
        </w:rPr>
        <w:t xml:space="preserve"> </w:t>
      </w:r>
      <w:r w:rsidR="006A4F79" w:rsidRPr="004E250E">
        <w:rPr>
          <w:bCs w:val="0"/>
        </w:rPr>
        <w:t>selected</w:t>
      </w:r>
      <w:r w:rsidR="00BE5EF4">
        <w:rPr>
          <w:bCs w:val="0"/>
        </w:rPr>
        <w:t xml:space="preserve"> </w:t>
      </w:r>
      <w:r w:rsidR="006A4F79" w:rsidRPr="004E250E">
        <w:rPr>
          <w:bCs w:val="0"/>
        </w:rPr>
        <w:t>for</w:t>
      </w:r>
      <w:r w:rsidR="00BE5EF4">
        <w:rPr>
          <w:bCs w:val="0"/>
        </w:rPr>
        <w:t xml:space="preserve"> </w:t>
      </w:r>
      <w:r w:rsidR="006A4F79" w:rsidRPr="004E250E">
        <w:rPr>
          <w:bCs w:val="0"/>
        </w:rPr>
        <w:t>follow-up</w:t>
      </w:r>
      <w:r w:rsidR="00BE5EF4">
        <w:rPr>
          <w:bCs w:val="0"/>
        </w:rPr>
        <w:t xml:space="preserve"> </w:t>
      </w:r>
      <w:r w:rsidR="006A4F79" w:rsidRPr="004E250E">
        <w:rPr>
          <w:bCs w:val="0"/>
        </w:rPr>
        <w:t>in</w:t>
      </w:r>
      <w:r w:rsidR="00BE5EF4">
        <w:rPr>
          <w:bCs w:val="0"/>
        </w:rPr>
        <w:t xml:space="preserve"> </w:t>
      </w:r>
      <w:r w:rsidR="006A4F79" w:rsidRPr="004E250E">
        <w:rPr>
          <w:bCs w:val="0"/>
        </w:rPr>
        <w:t>vitro</w:t>
      </w:r>
      <w:r w:rsidR="00BE5EF4">
        <w:rPr>
          <w:bCs w:val="0"/>
        </w:rPr>
        <w:t xml:space="preserve"> </w:t>
      </w:r>
      <w:r w:rsidR="006A4F79" w:rsidRPr="004E250E">
        <w:rPr>
          <w:bCs w:val="0"/>
        </w:rPr>
        <w:t>experiments</w:t>
      </w:r>
      <w:r w:rsidR="00BE5EF4">
        <w:rPr>
          <w:bCs w:val="0"/>
        </w:rPr>
        <w:t xml:space="preserve"> </w:t>
      </w:r>
      <w:r w:rsidR="006A4F79" w:rsidRPr="004E250E">
        <w:rPr>
          <w:bCs w:val="0"/>
        </w:rPr>
        <w:t>are</w:t>
      </w:r>
      <w:r w:rsidR="00BE5EF4">
        <w:rPr>
          <w:bCs w:val="0"/>
        </w:rPr>
        <w:t xml:space="preserve"> </w:t>
      </w:r>
      <w:r w:rsidR="006A4F79" w:rsidRPr="004E250E">
        <w:rPr>
          <w:bCs w:val="0"/>
        </w:rPr>
        <w:t>displayed</w:t>
      </w:r>
      <w:r w:rsidR="00BE5EF4">
        <w:rPr>
          <w:bCs w:val="0"/>
        </w:rPr>
        <w:t xml:space="preserve"> </w:t>
      </w:r>
      <w:r w:rsidR="00155EF6">
        <w:rPr>
          <w:bCs w:val="0"/>
        </w:rPr>
        <w:t xml:space="preserve">with </w:t>
      </w:r>
      <w:r w:rsidR="006A4F79" w:rsidRPr="004E250E">
        <w:rPr>
          <w:bCs w:val="0"/>
        </w:rPr>
        <w:t>white</w:t>
      </w:r>
      <w:r w:rsidR="00155EF6">
        <w:rPr>
          <w:bCs w:val="0"/>
        </w:rPr>
        <w:t xml:space="preserve"> text</w:t>
      </w:r>
      <w:r w:rsidR="00EB5507" w:rsidRPr="004E250E">
        <w:rPr>
          <w:bCs w:val="0"/>
        </w:rPr>
        <w:t>.</w:t>
      </w:r>
      <w:r w:rsidR="00BE5EF4">
        <w:rPr>
          <w:bCs w:val="0"/>
        </w:rPr>
        <w:t xml:space="preserve"> </w:t>
      </w:r>
      <w:r w:rsidRPr="004E250E">
        <w:rPr>
          <w:bCs w:val="0"/>
        </w:rPr>
        <w:t>CpFA,</w:t>
      </w:r>
      <w:r w:rsidR="00BE5EF4">
        <w:rPr>
          <w:bCs w:val="0"/>
        </w:rPr>
        <w:t xml:space="preserve"> </w:t>
      </w:r>
      <w:r w:rsidRPr="004E250E">
        <w:rPr>
          <w:bCs w:val="0"/>
        </w:rPr>
        <w:t>cyclopropane</w:t>
      </w:r>
      <w:r w:rsidR="00BE5EF4">
        <w:rPr>
          <w:bCs w:val="0"/>
        </w:rPr>
        <w:t xml:space="preserve"> </w:t>
      </w:r>
      <w:r w:rsidRPr="004E250E">
        <w:rPr>
          <w:bCs w:val="0"/>
        </w:rPr>
        <w:t>fatty</w:t>
      </w:r>
      <w:r w:rsidR="00BE5EF4">
        <w:rPr>
          <w:bCs w:val="0"/>
        </w:rPr>
        <w:t xml:space="preserve"> </w:t>
      </w:r>
      <w:r w:rsidRPr="004E250E">
        <w:rPr>
          <w:bCs w:val="0"/>
        </w:rPr>
        <w:t>acids;</w:t>
      </w:r>
      <w:r w:rsidR="00BE5EF4">
        <w:rPr>
          <w:bCs w:val="0"/>
        </w:rPr>
        <w:t xml:space="preserve"> </w:t>
      </w:r>
      <w:r w:rsidRPr="004E250E">
        <w:rPr>
          <w:bCs w:val="0"/>
        </w:rPr>
        <w:t>MUFA,</w:t>
      </w:r>
      <w:r w:rsidR="00BE5EF4">
        <w:rPr>
          <w:bCs w:val="0"/>
        </w:rPr>
        <w:t xml:space="preserve"> </w:t>
      </w:r>
      <w:r w:rsidRPr="004E250E">
        <w:rPr>
          <w:bCs w:val="0"/>
        </w:rPr>
        <w:t>mono-unsaturated</w:t>
      </w:r>
      <w:r w:rsidR="00BE5EF4">
        <w:rPr>
          <w:bCs w:val="0"/>
        </w:rPr>
        <w:t xml:space="preserve"> </w:t>
      </w:r>
      <w:r w:rsidRPr="004E250E">
        <w:rPr>
          <w:bCs w:val="0"/>
        </w:rPr>
        <w:t>fatty</w:t>
      </w:r>
      <w:r w:rsidR="00BE5EF4">
        <w:rPr>
          <w:bCs w:val="0"/>
        </w:rPr>
        <w:t xml:space="preserve"> </w:t>
      </w:r>
      <w:r w:rsidRPr="004E250E">
        <w:rPr>
          <w:bCs w:val="0"/>
        </w:rPr>
        <w:t>acid;</w:t>
      </w:r>
      <w:r w:rsidR="00BE5EF4">
        <w:rPr>
          <w:bCs w:val="0"/>
        </w:rPr>
        <w:t xml:space="preserve"> </w:t>
      </w:r>
      <w:r w:rsidRPr="004E250E">
        <w:rPr>
          <w:bCs w:val="0"/>
        </w:rPr>
        <w:t>PPAR:</w:t>
      </w:r>
      <w:r w:rsidR="00BE5EF4">
        <w:rPr>
          <w:bCs w:val="0"/>
        </w:rPr>
        <w:t xml:space="preserve"> </w:t>
      </w:r>
      <w:r w:rsidRPr="004E250E">
        <w:rPr>
          <w:bCs w:val="0"/>
        </w:rPr>
        <w:t>peroxisome</w:t>
      </w:r>
      <w:r w:rsidR="00BE5EF4">
        <w:rPr>
          <w:bCs w:val="0"/>
        </w:rPr>
        <w:t xml:space="preserve"> </w:t>
      </w:r>
      <w:r w:rsidRPr="004E250E">
        <w:rPr>
          <w:bCs w:val="0"/>
        </w:rPr>
        <w:t>proliferator-activated</w:t>
      </w:r>
      <w:r w:rsidR="00BE5EF4">
        <w:rPr>
          <w:bCs w:val="0"/>
        </w:rPr>
        <w:t xml:space="preserve"> </w:t>
      </w:r>
      <w:r w:rsidRPr="004E250E">
        <w:rPr>
          <w:bCs w:val="0"/>
        </w:rPr>
        <w:t>receptors;</w:t>
      </w:r>
      <w:r w:rsidR="00BE5EF4">
        <w:rPr>
          <w:bCs w:val="0"/>
        </w:rPr>
        <w:t xml:space="preserve"> </w:t>
      </w:r>
      <w:r w:rsidRPr="004E250E">
        <w:rPr>
          <w:bCs w:val="0"/>
        </w:rPr>
        <w:t>SFA,</w:t>
      </w:r>
      <w:r w:rsidR="00BE5EF4">
        <w:rPr>
          <w:bCs w:val="0"/>
        </w:rPr>
        <w:t xml:space="preserve"> </w:t>
      </w:r>
      <w:r w:rsidRPr="004E250E">
        <w:rPr>
          <w:bCs w:val="0"/>
        </w:rPr>
        <w:t>saturated</w:t>
      </w:r>
      <w:r w:rsidR="00BE5EF4">
        <w:rPr>
          <w:bCs w:val="0"/>
        </w:rPr>
        <w:t xml:space="preserve"> </w:t>
      </w:r>
      <w:r w:rsidRPr="004E250E">
        <w:rPr>
          <w:bCs w:val="0"/>
        </w:rPr>
        <w:t>fatty</w:t>
      </w:r>
      <w:r w:rsidR="00BE5EF4">
        <w:rPr>
          <w:bCs w:val="0"/>
        </w:rPr>
        <w:t xml:space="preserve"> </w:t>
      </w:r>
      <w:r w:rsidRPr="004E250E">
        <w:rPr>
          <w:bCs w:val="0"/>
        </w:rPr>
        <w:t>acid</w:t>
      </w:r>
    </w:p>
    <w:p w14:paraId="05EBECAF" w14:textId="77777777" w:rsidR="00032D56" w:rsidRDefault="00032D56" w:rsidP="00032D56">
      <w:pPr>
        <w:pStyle w:val="ListParagraph"/>
      </w:pPr>
    </w:p>
    <w:p w14:paraId="294BCD34" w14:textId="7E5DE5CB" w:rsidR="00032D56" w:rsidRDefault="001C0064" w:rsidP="006A4F79">
      <w:pPr>
        <w:pStyle w:val="Caption"/>
        <w:tabs>
          <w:tab w:val="clear" w:pos="1134"/>
        </w:tabs>
        <w:ind w:left="2835" w:hanging="2835"/>
      </w:pPr>
      <w:bookmarkStart w:id="17" w:name="SF5"/>
      <w:bookmarkStart w:id="18" w:name="_Toc190868150"/>
      <w:r>
        <w:t>Supplementary</w:t>
      </w:r>
      <w:r w:rsidR="00BE5EF4">
        <w:t xml:space="preserve"> </w:t>
      </w:r>
      <w:r>
        <w:t>Figure</w:t>
      </w:r>
      <w:r w:rsidR="00BE5EF4">
        <w:t xml:space="preserve"> </w:t>
      </w:r>
      <w:fldSimple w:instr=" SEQ Supplementary_Figure \* ARABIC ">
        <w:r w:rsidR="006175C6">
          <w:rPr>
            <w:noProof/>
          </w:rPr>
          <w:t>5</w:t>
        </w:r>
      </w:fldSimple>
      <w:bookmarkEnd w:id="17"/>
      <w:r>
        <w:t>.</w:t>
      </w:r>
      <w:r w:rsidR="006A4F79">
        <w:tab/>
      </w:r>
      <w:r w:rsidR="00B47BFB">
        <w:t>PCA</w:t>
      </w:r>
      <w:r w:rsidR="00BE5EF4">
        <w:t xml:space="preserve"> </w:t>
      </w:r>
      <w:r w:rsidR="00792ED1">
        <w:t>visualization</w:t>
      </w:r>
      <w:r w:rsidR="00BE5EF4">
        <w:t xml:space="preserve"> </w:t>
      </w:r>
      <w:r w:rsidR="00A015B6">
        <w:t>of</w:t>
      </w:r>
      <w:r w:rsidR="00BE5EF4">
        <w:t xml:space="preserve"> </w:t>
      </w:r>
      <w:r w:rsidR="00A015B6">
        <w:t>free</w:t>
      </w:r>
      <w:r w:rsidR="00BE5EF4">
        <w:t xml:space="preserve"> </w:t>
      </w:r>
      <w:r w:rsidR="00B47BFB">
        <w:t>binding</w:t>
      </w:r>
      <w:r w:rsidR="00BE5EF4">
        <w:t xml:space="preserve"> </w:t>
      </w:r>
      <w:r w:rsidR="00B47BFB">
        <w:t>energ</w:t>
      </w:r>
      <w:r w:rsidR="00A015B6">
        <w:t>ies</w:t>
      </w:r>
      <w:r w:rsidR="009F66F2">
        <w:t xml:space="preserve"> to human PPAR isoforms</w:t>
      </w:r>
      <w:r w:rsidR="00BE5EF4">
        <w:t xml:space="preserve"> </w:t>
      </w:r>
      <w:r w:rsidR="00A015B6">
        <w:t>–</w:t>
      </w:r>
      <w:r w:rsidR="00BE5EF4">
        <w:t xml:space="preserve"> </w:t>
      </w:r>
      <w:r w:rsidR="00A015B6">
        <w:t>impact</w:t>
      </w:r>
      <w:r w:rsidR="00BE5EF4">
        <w:t xml:space="preserve"> </w:t>
      </w:r>
      <w:r w:rsidR="00A015B6">
        <w:t>of</w:t>
      </w:r>
      <w:r w:rsidR="00BE5EF4">
        <w:t xml:space="preserve"> </w:t>
      </w:r>
      <w:r w:rsidR="00A015B6">
        <w:t>lipid</w:t>
      </w:r>
      <w:r w:rsidR="00BE5EF4">
        <w:t xml:space="preserve"> </w:t>
      </w:r>
      <w:r w:rsidR="00F748C7">
        <w:t>structural</w:t>
      </w:r>
      <w:r w:rsidR="00BE5EF4">
        <w:t xml:space="preserve"> </w:t>
      </w:r>
      <w:r w:rsidR="00A015B6">
        <w:t>characteristics</w:t>
      </w:r>
      <w:r w:rsidR="00BE5EF4">
        <w:t xml:space="preserve"> </w:t>
      </w:r>
      <w:r w:rsidR="00A015B6">
        <w:t>and</w:t>
      </w:r>
      <w:r w:rsidR="00BE5EF4">
        <w:t xml:space="preserve"> </w:t>
      </w:r>
      <w:r w:rsidR="00A015B6">
        <w:t>energy</w:t>
      </w:r>
      <w:r w:rsidR="00BE5EF4">
        <w:t xml:space="preserve"> </w:t>
      </w:r>
      <w:r w:rsidR="00B47BFB">
        <w:t>components</w:t>
      </w:r>
      <w:bookmarkEnd w:id="18"/>
      <w:r w:rsidR="00BE5EF4">
        <w:t xml:space="preserve"> </w:t>
      </w:r>
    </w:p>
    <w:p w14:paraId="0877C17A" w14:textId="23C60295" w:rsidR="006A4F79" w:rsidRPr="006A4F79" w:rsidRDefault="006A4F79" w:rsidP="004E250E">
      <w:pPr>
        <w:pStyle w:val="Heading4"/>
      </w:pPr>
      <w:r w:rsidRPr="006A4F79">
        <w:t>PCA</w:t>
      </w:r>
      <w:r w:rsidR="00BE5EF4">
        <w:t xml:space="preserve"> </w:t>
      </w:r>
      <w:r w:rsidRPr="006A4F79">
        <w:t>representation</w:t>
      </w:r>
      <w:r w:rsidR="00BE5EF4">
        <w:t xml:space="preserve"> </w:t>
      </w:r>
      <w:r w:rsidRPr="006A4F79">
        <w:t>of</w:t>
      </w:r>
      <w:r w:rsidR="00BE5EF4">
        <w:t xml:space="preserve"> </w:t>
      </w:r>
      <w:r w:rsidR="009F66F2">
        <w:t>individual binding energy values of 429 SFAs, CpFAs, and MUFAs</w:t>
      </w:r>
      <w:r w:rsidRPr="006A4F79">
        <w:t>,</w:t>
      </w:r>
      <w:r w:rsidR="00BE5EF4">
        <w:t xml:space="preserve"> </w:t>
      </w:r>
      <w:r w:rsidRPr="006A4F79">
        <w:t>with</w:t>
      </w:r>
      <w:r w:rsidR="00BE5EF4">
        <w:t xml:space="preserve"> </w:t>
      </w:r>
      <w:r w:rsidRPr="006A4F79">
        <w:t>overlayed</w:t>
      </w:r>
      <w:r w:rsidR="00BE5EF4">
        <w:t xml:space="preserve"> </w:t>
      </w:r>
      <w:r w:rsidRPr="006A4F79">
        <w:t>variables</w:t>
      </w:r>
      <w:r w:rsidR="00BE5EF4">
        <w:t xml:space="preserve"> </w:t>
      </w:r>
      <w:r w:rsidR="00155EF6">
        <w:t xml:space="preserve">that contributed </w:t>
      </w:r>
      <w:r w:rsidRPr="006A4F79">
        <w:t>to</w:t>
      </w:r>
      <w:r w:rsidR="00BE5EF4">
        <w:t xml:space="preserve"> </w:t>
      </w:r>
      <w:r w:rsidRPr="006A4F79">
        <w:t>the</w:t>
      </w:r>
      <w:r w:rsidR="00BE5EF4">
        <w:t xml:space="preserve"> </w:t>
      </w:r>
      <w:r w:rsidRPr="006A4F79">
        <w:t>overall</w:t>
      </w:r>
      <w:r w:rsidR="00BE5EF4">
        <w:t xml:space="preserve"> </w:t>
      </w:r>
      <w:r w:rsidRPr="006A4F79">
        <w:t>projections.</w:t>
      </w:r>
      <w:r w:rsidR="00BE5EF4">
        <w:t xml:space="preserve"> </w:t>
      </w:r>
      <w:r w:rsidRPr="006A4F79">
        <w:t>Black</w:t>
      </w:r>
      <w:r w:rsidR="00BE5EF4">
        <w:t xml:space="preserve"> </w:t>
      </w:r>
      <w:r w:rsidRPr="006A4F79">
        <w:t>squares</w:t>
      </w:r>
      <w:r w:rsidR="00BE5EF4">
        <w:t xml:space="preserve"> </w:t>
      </w:r>
      <w:r w:rsidRPr="006A4F79">
        <w:t>represent</w:t>
      </w:r>
      <w:r w:rsidR="00BE5EF4">
        <w:t xml:space="preserve"> </w:t>
      </w:r>
      <w:r w:rsidRPr="006A4F79">
        <w:t>SFAs,</w:t>
      </w:r>
      <w:r w:rsidR="00BE5EF4">
        <w:t xml:space="preserve"> </w:t>
      </w:r>
      <w:r w:rsidRPr="006A4F79">
        <w:t>blue</w:t>
      </w:r>
      <w:r w:rsidR="00BE5EF4">
        <w:t xml:space="preserve"> </w:t>
      </w:r>
      <w:r w:rsidRPr="006A4F79">
        <w:t>circles</w:t>
      </w:r>
      <w:r w:rsidR="00BE5EF4">
        <w:t xml:space="preserve"> </w:t>
      </w:r>
      <w:r w:rsidRPr="006A4F79">
        <w:t>MUFAs,</w:t>
      </w:r>
      <w:r w:rsidR="00BE5EF4">
        <w:t xml:space="preserve"> </w:t>
      </w:r>
      <w:r w:rsidRPr="006A4F79">
        <w:t>and</w:t>
      </w:r>
      <w:r w:rsidR="00BE5EF4">
        <w:t xml:space="preserve"> </w:t>
      </w:r>
      <w:r w:rsidRPr="006A4F79">
        <w:t>orange</w:t>
      </w:r>
      <w:r w:rsidR="00BE5EF4">
        <w:t xml:space="preserve"> </w:t>
      </w:r>
      <w:r w:rsidRPr="006A4F79">
        <w:t>triangles</w:t>
      </w:r>
      <w:r w:rsidR="00BE5EF4">
        <w:t xml:space="preserve"> </w:t>
      </w:r>
      <w:r w:rsidRPr="006A4F79">
        <w:t>CpFAs.</w:t>
      </w:r>
      <w:r w:rsidR="00BE5EF4">
        <w:t xml:space="preserve"> </w:t>
      </w:r>
      <w:r w:rsidRPr="006A4F79">
        <w:t>CpFA,</w:t>
      </w:r>
      <w:r w:rsidR="00BE5EF4">
        <w:t xml:space="preserve"> </w:t>
      </w:r>
      <w:r w:rsidRPr="006A4F79">
        <w:t>cyclopropane</w:t>
      </w:r>
      <w:r w:rsidR="00BE5EF4">
        <w:t xml:space="preserve"> </w:t>
      </w:r>
      <w:r w:rsidRPr="006A4F79">
        <w:t>fatty</w:t>
      </w:r>
      <w:r w:rsidR="00BE5EF4">
        <w:t xml:space="preserve"> </w:t>
      </w:r>
      <w:r w:rsidRPr="006A4F79">
        <w:t>acids;</w:t>
      </w:r>
      <w:r w:rsidR="00BE5EF4">
        <w:t xml:space="preserve"> </w:t>
      </w:r>
      <w:r w:rsidRPr="006A4F79">
        <w:t>MUFA,</w:t>
      </w:r>
      <w:r w:rsidR="00BE5EF4">
        <w:t xml:space="preserve"> </w:t>
      </w:r>
      <w:r w:rsidRPr="006A4F79">
        <w:t>mono-unsaturated</w:t>
      </w:r>
      <w:r w:rsidR="00BE5EF4">
        <w:t xml:space="preserve"> </w:t>
      </w:r>
      <w:r w:rsidRPr="006A4F79">
        <w:t>fatty</w:t>
      </w:r>
      <w:r w:rsidR="00BE5EF4">
        <w:t xml:space="preserve"> </w:t>
      </w:r>
      <w:r w:rsidRPr="006A4F79">
        <w:t>acid;</w:t>
      </w:r>
      <w:r w:rsidR="00BE5EF4">
        <w:t xml:space="preserve"> </w:t>
      </w:r>
      <w:r w:rsidRPr="006A4F79">
        <w:t>PCA,</w:t>
      </w:r>
      <w:r w:rsidR="00BE5EF4">
        <w:t xml:space="preserve"> </w:t>
      </w:r>
      <w:r w:rsidRPr="006A4F79">
        <w:t>principal</w:t>
      </w:r>
      <w:r w:rsidR="00BE5EF4">
        <w:t xml:space="preserve"> </w:t>
      </w:r>
      <w:r w:rsidRPr="006A4F79">
        <w:t>component</w:t>
      </w:r>
      <w:r w:rsidR="00BE5EF4">
        <w:t xml:space="preserve"> </w:t>
      </w:r>
      <w:r w:rsidRPr="006A4F79">
        <w:t>analysis;</w:t>
      </w:r>
      <w:r w:rsidR="00BE5EF4">
        <w:t xml:space="preserve"> </w:t>
      </w:r>
      <w:r w:rsidRPr="006A4F79">
        <w:t>PPAR:</w:t>
      </w:r>
      <w:r w:rsidR="00BE5EF4">
        <w:t xml:space="preserve"> </w:t>
      </w:r>
      <w:r w:rsidRPr="006A4F79">
        <w:t>peroxisome</w:t>
      </w:r>
      <w:r w:rsidR="00BE5EF4">
        <w:t xml:space="preserve"> </w:t>
      </w:r>
      <w:r w:rsidRPr="006A4F79">
        <w:t>proliferator-activated</w:t>
      </w:r>
      <w:r w:rsidR="00BE5EF4">
        <w:t xml:space="preserve"> </w:t>
      </w:r>
      <w:r w:rsidRPr="006A4F79">
        <w:t>receptors;</w:t>
      </w:r>
      <w:r w:rsidR="00BE5EF4">
        <w:t xml:space="preserve"> </w:t>
      </w:r>
      <w:r w:rsidRPr="006A4F79">
        <w:t>SFA,</w:t>
      </w:r>
      <w:r w:rsidR="00BE5EF4">
        <w:t xml:space="preserve"> </w:t>
      </w:r>
      <w:r w:rsidRPr="006A4F79">
        <w:t>saturated</w:t>
      </w:r>
      <w:r w:rsidR="00BE5EF4">
        <w:t xml:space="preserve"> </w:t>
      </w:r>
      <w:r w:rsidRPr="006A4F79">
        <w:t>fatty</w:t>
      </w:r>
      <w:r w:rsidR="00BE5EF4">
        <w:t xml:space="preserve"> </w:t>
      </w:r>
      <w:r w:rsidRPr="006A4F79">
        <w:t>acid</w:t>
      </w:r>
    </w:p>
    <w:p w14:paraId="4EA56199" w14:textId="4BFF4700" w:rsidR="009302B0" w:rsidRDefault="009302B0" w:rsidP="00D26EC2">
      <w:pPr>
        <w:spacing w:after="0" w:line="240" w:lineRule="auto"/>
        <w:ind w:left="2835" w:hanging="2835"/>
        <w:jc w:val="left"/>
      </w:pPr>
    </w:p>
    <w:p w14:paraId="6245F2C4" w14:textId="11C2DE59" w:rsidR="007E531F" w:rsidRDefault="00DC752D" w:rsidP="007E531F">
      <w:pPr>
        <w:pStyle w:val="Caption"/>
        <w:ind w:left="2835" w:hanging="2835"/>
      </w:pPr>
      <w:bookmarkStart w:id="19" w:name="_Ref190080254"/>
      <w:bookmarkStart w:id="20" w:name="SF6"/>
      <w:bookmarkStart w:id="21" w:name="_Toc190175947"/>
      <w:bookmarkStart w:id="22" w:name="_Toc190868151"/>
      <w:r>
        <w:t>Supplementary</w:t>
      </w:r>
      <w:r w:rsidR="00BE5EF4">
        <w:t xml:space="preserve"> </w:t>
      </w:r>
      <w:r>
        <w:t>Figure</w:t>
      </w:r>
      <w:r w:rsidR="00BE5EF4">
        <w:t xml:space="preserve"> </w:t>
      </w:r>
      <w:fldSimple w:instr=" SEQ Supplementary_Figure \* ARABIC ">
        <w:r w:rsidR="006175C6">
          <w:rPr>
            <w:noProof/>
          </w:rPr>
          <w:t>6</w:t>
        </w:r>
      </w:fldSimple>
      <w:bookmarkEnd w:id="19"/>
      <w:bookmarkEnd w:id="20"/>
      <w:r>
        <w:t>.</w:t>
      </w:r>
      <w:r>
        <w:tab/>
      </w:r>
      <w:bookmarkEnd w:id="21"/>
      <w:bookmarkEnd w:id="22"/>
      <w:r w:rsidR="007E531F">
        <w:t>PPARγ</w:t>
      </w:r>
      <w:r w:rsidR="00BE5EF4">
        <w:t xml:space="preserve"> </w:t>
      </w:r>
      <w:r w:rsidR="007E531F">
        <w:t>binding</w:t>
      </w:r>
      <w:r w:rsidR="00BE5EF4">
        <w:t xml:space="preserve"> </w:t>
      </w:r>
      <w:r w:rsidR="002A5A4B">
        <w:t xml:space="preserve">results </w:t>
      </w:r>
      <w:r w:rsidR="007E531F">
        <w:t>using</w:t>
      </w:r>
      <w:r w:rsidR="00BE5EF4">
        <w:t xml:space="preserve"> </w:t>
      </w:r>
      <w:r w:rsidR="007E531F">
        <w:t>TR-FRET</w:t>
      </w:r>
      <w:r w:rsidR="00BE5EF4">
        <w:t xml:space="preserve"> </w:t>
      </w:r>
      <w:r w:rsidR="007E531F">
        <w:t>binding</w:t>
      </w:r>
      <w:r w:rsidR="00BE5EF4">
        <w:t xml:space="preserve"> </w:t>
      </w:r>
      <w:r w:rsidR="007E531F">
        <w:t>assays.</w:t>
      </w:r>
    </w:p>
    <w:p w14:paraId="15CEDF6F" w14:textId="47540CDB" w:rsidR="00BF671D" w:rsidRDefault="007E531F" w:rsidP="007E531F">
      <w:pPr>
        <w:pStyle w:val="Heading4"/>
      </w:pPr>
      <w:r>
        <w:t>CpFA,</w:t>
      </w:r>
      <w:r w:rsidR="00BE5EF4">
        <w:t xml:space="preserve"> </w:t>
      </w:r>
      <w:r>
        <w:t>cyclopropane</w:t>
      </w:r>
      <w:r w:rsidR="00BE5EF4">
        <w:t xml:space="preserve"> </w:t>
      </w:r>
      <w:r>
        <w:t>fatty</w:t>
      </w:r>
      <w:r w:rsidR="00BE5EF4">
        <w:t xml:space="preserve"> </w:t>
      </w:r>
      <w:r>
        <w:t>acids;</w:t>
      </w:r>
      <w:r w:rsidR="00BE5EF4">
        <w:t xml:space="preserve"> </w:t>
      </w:r>
      <w:r>
        <w:t>EC</w:t>
      </w:r>
      <w:r w:rsidRPr="00750CD7">
        <w:rPr>
          <w:vertAlign w:val="subscript"/>
        </w:rPr>
        <w:t>50</w:t>
      </w:r>
      <w:r>
        <w:t>:</w:t>
      </w:r>
      <w:r w:rsidR="00BE5EF4">
        <w:t xml:space="preserve"> </w:t>
      </w:r>
      <w:r>
        <w:t>half</w:t>
      </w:r>
      <w:r w:rsidR="00BE5EF4">
        <w:t xml:space="preserve"> </w:t>
      </w:r>
      <w:r>
        <w:t>maximal</w:t>
      </w:r>
      <w:r w:rsidR="00BE5EF4">
        <w:t xml:space="preserve"> </w:t>
      </w:r>
      <w:r>
        <w:t>effective</w:t>
      </w:r>
      <w:r w:rsidR="00BE5EF4">
        <w:t xml:space="preserve"> </w:t>
      </w:r>
      <w:r>
        <w:t>concentration;</w:t>
      </w:r>
      <w:r w:rsidR="00BE5EF4">
        <w:t xml:space="preserve"> </w:t>
      </w:r>
      <w:r>
        <w:t>Max:</w:t>
      </w:r>
      <w:r w:rsidR="00BE5EF4">
        <w:t xml:space="preserve"> </w:t>
      </w:r>
      <w:r>
        <w:t>maximum</w:t>
      </w:r>
      <w:r w:rsidR="00BE5EF4">
        <w:t xml:space="preserve"> </w:t>
      </w:r>
      <w:r>
        <w:t>fitted</w:t>
      </w:r>
      <w:r w:rsidR="00BE5EF4">
        <w:t xml:space="preserve"> </w:t>
      </w:r>
      <w:r>
        <w:t>intensity;</w:t>
      </w:r>
      <w:r w:rsidR="00BE5EF4">
        <w:t xml:space="preserve"> </w:t>
      </w:r>
      <w:r>
        <w:t>MUFA,</w:t>
      </w:r>
      <w:r w:rsidR="00BE5EF4">
        <w:t xml:space="preserve"> </w:t>
      </w:r>
      <w:r>
        <w:t>mono-unsaturated</w:t>
      </w:r>
      <w:r w:rsidR="00BE5EF4">
        <w:t xml:space="preserve"> </w:t>
      </w:r>
      <w:r>
        <w:t>fatty</w:t>
      </w:r>
      <w:r w:rsidR="00BE5EF4">
        <w:t xml:space="preserve"> </w:t>
      </w:r>
      <w:r>
        <w:t>acid;</w:t>
      </w:r>
      <w:r w:rsidR="00BE5EF4">
        <w:t xml:space="preserve"> </w:t>
      </w:r>
      <w:r>
        <w:t>PCA,</w:t>
      </w:r>
      <w:r w:rsidR="00BE5EF4">
        <w:t xml:space="preserve"> </w:t>
      </w:r>
      <w:r>
        <w:t>principal</w:t>
      </w:r>
      <w:r w:rsidR="00BE5EF4">
        <w:t xml:space="preserve"> </w:t>
      </w:r>
      <w:r>
        <w:t>component</w:t>
      </w:r>
      <w:r w:rsidR="00BE5EF4">
        <w:t xml:space="preserve"> </w:t>
      </w:r>
      <w:r>
        <w:t>analysis;</w:t>
      </w:r>
      <w:r w:rsidR="00BE5EF4">
        <w:t xml:space="preserve"> </w:t>
      </w:r>
      <w:r>
        <w:t>PPAR:</w:t>
      </w:r>
      <w:r w:rsidR="00BE5EF4">
        <w:t xml:space="preserve"> </w:t>
      </w:r>
      <w:r>
        <w:t>peroxisome</w:t>
      </w:r>
      <w:r w:rsidR="00BE5EF4">
        <w:t xml:space="preserve"> </w:t>
      </w:r>
      <w:r>
        <w:t>proliferator-activated</w:t>
      </w:r>
      <w:r w:rsidR="00BE5EF4">
        <w:t xml:space="preserve"> </w:t>
      </w:r>
      <w:r>
        <w:t>receptors;</w:t>
      </w:r>
      <w:r w:rsidR="00BE5EF4">
        <w:t xml:space="preserve"> </w:t>
      </w:r>
      <w:r>
        <w:t>SFA,</w:t>
      </w:r>
      <w:r w:rsidR="00BE5EF4">
        <w:t xml:space="preserve"> </w:t>
      </w:r>
      <w:r>
        <w:t>saturated</w:t>
      </w:r>
      <w:r w:rsidR="00BE5EF4">
        <w:t xml:space="preserve"> </w:t>
      </w:r>
      <w:r>
        <w:t>fatty</w:t>
      </w:r>
      <w:r w:rsidR="00BE5EF4">
        <w:t xml:space="preserve"> </w:t>
      </w:r>
      <w:r>
        <w:t>acid</w:t>
      </w:r>
    </w:p>
    <w:p w14:paraId="0CBAA88B" w14:textId="09FABCAA" w:rsidR="009302B0" w:rsidRDefault="009302B0" w:rsidP="00D26EC2">
      <w:pPr>
        <w:spacing w:after="0" w:line="240" w:lineRule="auto"/>
        <w:ind w:left="2835" w:hanging="2835"/>
        <w:jc w:val="left"/>
        <w:rPr>
          <w:iCs/>
          <w:szCs w:val="18"/>
        </w:rPr>
      </w:pPr>
    </w:p>
    <w:p w14:paraId="2C8D6771" w14:textId="6F2BC274" w:rsidR="00BF671D" w:rsidRDefault="00BF671D" w:rsidP="00D26EC2">
      <w:pPr>
        <w:pStyle w:val="Caption"/>
        <w:ind w:left="2835" w:hanging="2835"/>
      </w:pPr>
      <w:bookmarkStart w:id="23" w:name="_Ref183616588"/>
      <w:bookmarkStart w:id="24" w:name="SF7"/>
      <w:bookmarkStart w:id="25" w:name="_Toc190175948"/>
      <w:bookmarkStart w:id="26" w:name="_Toc190868152"/>
      <w:r>
        <w:t>Supplementary</w:t>
      </w:r>
      <w:r w:rsidR="00BE5EF4">
        <w:t xml:space="preserve"> </w:t>
      </w:r>
      <w:r>
        <w:t>Figure</w:t>
      </w:r>
      <w:r w:rsidR="00BE5EF4">
        <w:t xml:space="preserve"> </w:t>
      </w:r>
      <w:fldSimple w:instr=" SEQ Supplementary_Figure \* ARABIC ">
        <w:r w:rsidR="006175C6">
          <w:rPr>
            <w:noProof/>
          </w:rPr>
          <w:t>7</w:t>
        </w:r>
      </w:fldSimple>
      <w:bookmarkEnd w:id="23"/>
      <w:bookmarkEnd w:id="24"/>
      <w:r>
        <w:t>.</w:t>
      </w:r>
      <w:r>
        <w:tab/>
        <w:t>49</w:t>
      </w:r>
      <w:r w:rsidR="00CF44D5">
        <w:t>0</w:t>
      </w:r>
      <w:r w:rsidR="00BE5EF4">
        <w:t xml:space="preserve"> </w:t>
      </w:r>
      <w:r>
        <w:t>nm</w:t>
      </w:r>
      <w:r w:rsidR="00BE5EF4">
        <w:t xml:space="preserve"> </w:t>
      </w:r>
      <w:r>
        <w:t>and</w:t>
      </w:r>
      <w:r w:rsidR="00BE5EF4">
        <w:t xml:space="preserve"> </w:t>
      </w:r>
      <w:r>
        <w:t>520</w:t>
      </w:r>
      <w:r w:rsidR="00BE5EF4">
        <w:t xml:space="preserve"> </w:t>
      </w:r>
      <w:r>
        <w:t>nm</w:t>
      </w:r>
      <w:bookmarkEnd w:id="25"/>
      <w:bookmarkEnd w:id="26"/>
      <w:r w:rsidR="00BE5EF4">
        <w:t xml:space="preserve"> </w:t>
      </w:r>
      <w:r w:rsidR="000E2A22">
        <w:t>responses</w:t>
      </w:r>
      <w:r w:rsidR="00BE5EF4">
        <w:t xml:space="preserve"> </w:t>
      </w:r>
      <w:r w:rsidR="000E2A22">
        <w:t>for</w:t>
      </w:r>
      <w:r w:rsidR="00BE5EF4">
        <w:t xml:space="preserve"> </w:t>
      </w:r>
      <w:r w:rsidR="000E2A22">
        <w:t>the</w:t>
      </w:r>
      <w:r w:rsidR="00BE5EF4">
        <w:t xml:space="preserve"> </w:t>
      </w:r>
      <w:r w:rsidR="000E2A22">
        <w:t>PPARα</w:t>
      </w:r>
      <w:r w:rsidR="00BE5EF4">
        <w:t xml:space="preserve"> </w:t>
      </w:r>
      <w:r w:rsidR="000E2A22">
        <w:t>TR-FRET</w:t>
      </w:r>
      <w:r w:rsidR="00BE5EF4">
        <w:t xml:space="preserve"> </w:t>
      </w:r>
      <w:r w:rsidR="000E2A22">
        <w:t>binding</w:t>
      </w:r>
      <w:r w:rsidR="00BE5EF4">
        <w:t xml:space="preserve"> </w:t>
      </w:r>
      <w:r w:rsidR="000E2A22">
        <w:t>assay.</w:t>
      </w:r>
    </w:p>
    <w:p w14:paraId="347F275E" w14:textId="3C7E02B1" w:rsidR="000E2A22" w:rsidRPr="000E2A22" w:rsidRDefault="00CF44D5" w:rsidP="00CF44D5">
      <w:pPr>
        <w:pStyle w:val="Heading4"/>
      </w:pPr>
      <w:r>
        <w:t>CpFA,</w:t>
      </w:r>
      <w:r w:rsidR="00BE5EF4">
        <w:t xml:space="preserve"> </w:t>
      </w:r>
      <w:r>
        <w:t>cyclopropane</w:t>
      </w:r>
      <w:r w:rsidR="00BE5EF4">
        <w:t xml:space="preserve"> </w:t>
      </w:r>
      <w:r>
        <w:t>fatty</w:t>
      </w:r>
      <w:r w:rsidR="00BE5EF4">
        <w:t xml:space="preserve"> </w:t>
      </w:r>
      <w:r>
        <w:t>acids;</w:t>
      </w:r>
      <w:r w:rsidR="00BE5EF4">
        <w:t xml:space="preserve"> </w:t>
      </w:r>
      <w:r w:rsidRPr="00CF44D5">
        <w:t>MUFA,</w:t>
      </w:r>
      <w:r w:rsidR="00BE5EF4">
        <w:t xml:space="preserve"> </w:t>
      </w:r>
      <w:r w:rsidRPr="00CF44D5">
        <w:t>mono-unsaturated</w:t>
      </w:r>
      <w:r w:rsidR="00BE5EF4">
        <w:t xml:space="preserve"> </w:t>
      </w:r>
      <w:r w:rsidRPr="00CF44D5">
        <w:t>fatty</w:t>
      </w:r>
      <w:r w:rsidR="00BE5EF4">
        <w:t xml:space="preserve"> </w:t>
      </w:r>
      <w:r w:rsidRPr="00CF44D5">
        <w:t>acid;</w:t>
      </w:r>
      <w:r w:rsidR="00BE5EF4">
        <w:t xml:space="preserve"> </w:t>
      </w:r>
      <w:r w:rsidRPr="00CF44D5">
        <w:t>PPAR:</w:t>
      </w:r>
      <w:r w:rsidR="00BE5EF4">
        <w:t xml:space="preserve"> </w:t>
      </w:r>
      <w:r w:rsidRPr="00CF44D5">
        <w:t>peroxisome</w:t>
      </w:r>
      <w:r w:rsidR="00BE5EF4">
        <w:t xml:space="preserve"> </w:t>
      </w:r>
      <w:r w:rsidRPr="00CF44D5">
        <w:t>proliferator-activated</w:t>
      </w:r>
      <w:r w:rsidR="00BE5EF4">
        <w:t xml:space="preserve"> </w:t>
      </w:r>
      <w:r w:rsidRPr="00CF44D5">
        <w:t>receptors;</w:t>
      </w:r>
      <w:r w:rsidR="00BE5EF4">
        <w:t xml:space="preserve"> </w:t>
      </w:r>
      <w:r w:rsidRPr="00CF44D5">
        <w:t>SFA,</w:t>
      </w:r>
      <w:r w:rsidR="00BE5EF4">
        <w:t xml:space="preserve"> </w:t>
      </w:r>
      <w:r w:rsidRPr="00CF44D5">
        <w:t>saturated</w:t>
      </w:r>
      <w:r w:rsidR="00BE5EF4">
        <w:t xml:space="preserve"> </w:t>
      </w:r>
      <w:r w:rsidRPr="00CF44D5">
        <w:t>fatty</w:t>
      </w:r>
      <w:r w:rsidR="00BE5EF4">
        <w:t xml:space="preserve"> </w:t>
      </w:r>
      <w:r w:rsidRPr="00CF44D5">
        <w:t>acid</w:t>
      </w:r>
    </w:p>
    <w:p w14:paraId="74C00B97" w14:textId="139DE06B" w:rsidR="005D5F0D" w:rsidRDefault="005D5F0D" w:rsidP="00D26EC2">
      <w:pPr>
        <w:spacing w:after="0" w:line="240" w:lineRule="auto"/>
        <w:ind w:left="2835" w:hanging="2835"/>
        <w:jc w:val="left"/>
      </w:pPr>
    </w:p>
    <w:p w14:paraId="0E1B1E45" w14:textId="7817BE18" w:rsidR="00CF44D5" w:rsidRDefault="00BF671D" w:rsidP="00CF44D5">
      <w:pPr>
        <w:pStyle w:val="Caption"/>
        <w:ind w:left="2835" w:hanging="2835"/>
      </w:pPr>
      <w:bookmarkStart w:id="27" w:name="_Ref183616590"/>
      <w:bookmarkStart w:id="28" w:name="SF8"/>
      <w:bookmarkStart w:id="29" w:name="_Toc190175949"/>
      <w:bookmarkStart w:id="30" w:name="_Toc190868153"/>
      <w:r>
        <w:t>Supplementary</w:t>
      </w:r>
      <w:r w:rsidR="00BE5EF4">
        <w:t xml:space="preserve"> </w:t>
      </w:r>
      <w:r>
        <w:t>Figure</w:t>
      </w:r>
      <w:r w:rsidR="00BE5EF4">
        <w:t xml:space="preserve"> </w:t>
      </w:r>
      <w:fldSimple w:instr=" SEQ Supplementary_Figure \* ARABIC ">
        <w:r w:rsidR="006175C6">
          <w:rPr>
            <w:noProof/>
          </w:rPr>
          <w:t>8</w:t>
        </w:r>
      </w:fldSimple>
      <w:bookmarkEnd w:id="27"/>
      <w:bookmarkEnd w:id="28"/>
      <w:r>
        <w:t>.</w:t>
      </w:r>
      <w:r>
        <w:tab/>
      </w:r>
      <w:bookmarkEnd w:id="29"/>
      <w:bookmarkEnd w:id="30"/>
      <w:r w:rsidR="00CF44D5">
        <w:t>490</w:t>
      </w:r>
      <w:r w:rsidR="00BE5EF4">
        <w:t xml:space="preserve"> </w:t>
      </w:r>
      <w:r w:rsidR="00CF44D5">
        <w:t>nm</w:t>
      </w:r>
      <w:r w:rsidR="00BE5EF4">
        <w:t xml:space="preserve"> </w:t>
      </w:r>
      <w:r w:rsidR="00CF44D5">
        <w:t>and</w:t>
      </w:r>
      <w:r w:rsidR="00BE5EF4">
        <w:t xml:space="preserve"> </w:t>
      </w:r>
      <w:r w:rsidR="00CF44D5">
        <w:t>520</w:t>
      </w:r>
      <w:r w:rsidR="00BE5EF4">
        <w:t xml:space="preserve"> </w:t>
      </w:r>
      <w:r w:rsidR="00CF44D5">
        <w:t>nm</w:t>
      </w:r>
      <w:r w:rsidR="00BE5EF4">
        <w:t xml:space="preserve"> </w:t>
      </w:r>
      <w:r w:rsidR="00CF44D5">
        <w:t>responses</w:t>
      </w:r>
      <w:r w:rsidR="00BE5EF4">
        <w:t xml:space="preserve"> </w:t>
      </w:r>
      <w:r w:rsidR="00CF44D5">
        <w:t>for</w:t>
      </w:r>
      <w:r w:rsidR="00BE5EF4">
        <w:t xml:space="preserve"> </w:t>
      </w:r>
      <w:r w:rsidR="00CF44D5">
        <w:t>the</w:t>
      </w:r>
      <w:r w:rsidR="00BE5EF4">
        <w:t xml:space="preserve"> </w:t>
      </w:r>
      <w:r w:rsidR="00CF44D5">
        <w:t>PPARδ</w:t>
      </w:r>
      <w:r w:rsidR="00BE5EF4">
        <w:t xml:space="preserve"> </w:t>
      </w:r>
      <w:r w:rsidR="00CF44D5">
        <w:t>TR-FRET</w:t>
      </w:r>
      <w:r w:rsidR="00BE5EF4">
        <w:t xml:space="preserve"> </w:t>
      </w:r>
      <w:r w:rsidR="00CF44D5">
        <w:t>binding</w:t>
      </w:r>
      <w:r w:rsidR="00BE5EF4">
        <w:t xml:space="preserve"> </w:t>
      </w:r>
      <w:r w:rsidR="00CF44D5">
        <w:t>assay.</w:t>
      </w:r>
    </w:p>
    <w:p w14:paraId="656FD7FE" w14:textId="319EF207" w:rsidR="005468E8" w:rsidRDefault="00CF44D5" w:rsidP="00CF44D5">
      <w:pPr>
        <w:pStyle w:val="Heading4"/>
      </w:pPr>
      <w:r>
        <w:lastRenderedPageBreak/>
        <w:t>CpFA,</w:t>
      </w:r>
      <w:r w:rsidR="00BE5EF4">
        <w:t xml:space="preserve"> </w:t>
      </w:r>
      <w:r>
        <w:t>cyclopropane</w:t>
      </w:r>
      <w:r w:rsidR="00BE5EF4">
        <w:t xml:space="preserve"> </w:t>
      </w:r>
      <w:r>
        <w:t>fatty</w:t>
      </w:r>
      <w:r w:rsidR="00BE5EF4">
        <w:t xml:space="preserve"> </w:t>
      </w:r>
      <w:r>
        <w:t>acids;</w:t>
      </w:r>
      <w:r w:rsidR="00BE5EF4">
        <w:t xml:space="preserve"> </w:t>
      </w:r>
      <w:r w:rsidRPr="00CF44D5">
        <w:t>MUFA,</w:t>
      </w:r>
      <w:r w:rsidR="00BE5EF4">
        <w:t xml:space="preserve"> </w:t>
      </w:r>
      <w:r w:rsidRPr="00CF44D5">
        <w:t>mono-unsaturated</w:t>
      </w:r>
      <w:r w:rsidR="00BE5EF4">
        <w:t xml:space="preserve"> </w:t>
      </w:r>
      <w:r w:rsidRPr="00CF44D5">
        <w:t>fatty</w:t>
      </w:r>
      <w:r w:rsidR="00BE5EF4">
        <w:t xml:space="preserve"> </w:t>
      </w:r>
      <w:r w:rsidRPr="00CF44D5">
        <w:t>acid;</w:t>
      </w:r>
      <w:r w:rsidR="00BE5EF4">
        <w:t xml:space="preserve"> </w:t>
      </w:r>
      <w:r w:rsidRPr="00CF44D5">
        <w:t>PPAR:</w:t>
      </w:r>
      <w:r w:rsidR="00BE5EF4">
        <w:t xml:space="preserve"> </w:t>
      </w:r>
      <w:r w:rsidRPr="00CF44D5">
        <w:t>peroxisome</w:t>
      </w:r>
      <w:r w:rsidR="00BE5EF4">
        <w:t xml:space="preserve"> </w:t>
      </w:r>
      <w:r w:rsidRPr="00CF44D5">
        <w:t>proliferator-activated</w:t>
      </w:r>
      <w:r w:rsidR="00BE5EF4">
        <w:t xml:space="preserve"> </w:t>
      </w:r>
      <w:r w:rsidRPr="00CF44D5">
        <w:t>receptors;</w:t>
      </w:r>
      <w:r w:rsidR="00BE5EF4">
        <w:t xml:space="preserve"> </w:t>
      </w:r>
      <w:r w:rsidRPr="00CF44D5">
        <w:t>SFA,</w:t>
      </w:r>
      <w:r w:rsidR="00BE5EF4">
        <w:t xml:space="preserve"> </w:t>
      </w:r>
      <w:r w:rsidRPr="00CF44D5">
        <w:t>saturated</w:t>
      </w:r>
      <w:r w:rsidR="00BE5EF4">
        <w:t xml:space="preserve"> </w:t>
      </w:r>
      <w:r w:rsidRPr="00CF44D5">
        <w:t>fatty</w:t>
      </w:r>
      <w:r w:rsidR="00BE5EF4">
        <w:t xml:space="preserve"> </w:t>
      </w:r>
      <w:r w:rsidRPr="00CF44D5">
        <w:t>acid</w:t>
      </w:r>
    </w:p>
    <w:p w14:paraId="743E0946" w14:textId="612EB36A" w:rsidR="00CF44D5" w:rsidRDefault="00C15B56" w:rsidP="00CF44D5">
      <w:pPr>
        <w:pStyle w:val="Caption"/>
        <w:ind w:left="2835" w:hanging="2835"/>
      </w:pPr>
      <w:bookmarkStart w:id="31" w:name="_Ref183616592"/>
      <w:bookmarkStart w:id="32" w:name="SF9"/>
      <w:bookmarkStart w:id="33" w:name="_Toc190175950"/>
      <w:bookmarkStart w:id="34" w:name="_Toc190868154"/>
      <w:r>
        <w:t>Supplementary</w:t>
      </w:r>
      <w:r w:rsidR="00BE5EF4">
        <w:t xml:space="preserve"> </w:t>
      </w:r>
      <w:r>
        <w:t>Figure</w:t>
      </w:r>
      <w:r w:rsidR="00BE5EF4">
        <w:t xml:space="preserve"> </w:t>
      </w:r>
      <w:fldSimple w:instr=" SEQ Supplementary_Figure \* ARABIC ">
        <w:r w:rsidR="006175C6">
          <w:rPr>
            <w:noProof/>
          </w:rPr>
          <w:t>9</w:t>
        </w:r>
      </w:fldSimple>
      <w:bookmarkEnd w:id="31"/>
      <w:bookmarkEnd w:id="32"/>
      <w:r>
        <w:t>.</w:t>
      </w:r>
      <w:r>
        <w:tab/>
      </w:r>
      <w:bookmarkEnd w:id="33"/>
      <w:bookmarkEnd w:id="34"/>
      <w:r w:rsidR="00CF44D5">
        <w:t>490</w:t>
      </w:r>
      <w:r w:rsidR="00BE5EF4">
        <w:t xml:space="preserve"> </w:t>
      </w:r>
      <w:r w:rsidR="00CF44D5">
        <w:t>nm</w:t>
      </w:r>
      <w:r w:rsidR="00BE5EF4">
        <w:t xml:space="preserve"> </w:t>
      </w:r>
      <w:r w:rsidR="00CF44D5">
        <w:t>and</w:t>
      </w:r>
      <w:r w:rsidR="00BE5EF4">
        <w:t xml:space="preserve"> </w:t>
      </w:r>
      <w:r w:rsidR="00CF44D5">
        <w:t>520</w:t>
      </w:r>
      <w:r w:rsidR="00BE5EF4">
        <w:t xml:space="preserve"> </w:t>
      </w:r>
      <w:r w:rsidR="00CF44D5">
        <w:t>nm</w:t>
      </w:r>
      <w:r w:rsidR="00BE5EF4">
        <w:t xml:space="preserve"> </w:t>
      </w:r>
      <w:r w:rsidR="00CF44D5">
        <w:t>responses</w:t>
      </w:r>
      <w:r w:rsidR="00BE5EF4">
        <w:t xml:space="preserve"> </w:t>
      </w:r>
      <w:r w:rsidR="00CF44D5">
        <w:t>for</w:t>
      </w:r>
      <w:r w:rsidR="00BE5EF4">
        <w:t xml:space="preserve"> </w:t>
      </w:r>
      <w:r w:rsidR="00CF44D5">
        <w:t>the</w:t>
      </w:r>
      <w:r w:rsidR="00BE5EF4">
        <w:t xml:space="preserve"> </w:t>
      </w:r>
      <w:r w:rsidR="00CF44D5">
        <w:t>PPARγ</w:t>
      </w:r>
      <w:r w:rsidR="00BE5EF4">
        <w:t xml:space="preserve"> </w:t>
      </w:r>
      <w:r w:rsidR="00CF44D5">
        <w:t>TR-FRET</w:t>
      </w:r>
      <w:r w:rsidR="00BE5EF4">
        <w:t xml:space="preserve"> </w:t>
      </w:r>
      <w:r w:rsidR="00CF44D5">
        <w:t>binding</w:t>
      </w:r>
      <w:r w:rsidR="00BE5EF4">
        <w:t xml:space="preserve"> </w:t>
      </w:r>
      <w:r w:rsidR="00CF44D5">
        <w:t>assay.</w:t>
      </w:r>
    </w:p>
    <w:p w14:paraId="3BC74EE3" w14:textId="4D6B0978" w:rsidR="005468E8" w:rsidRDefault="00CF44D5" w:rsidP="002C6B83">
      <w:pPr>
        <w:pStyle w:val="Heading4"/>
      </w:pPr>
      <w:r>
        <w:t>CpFA,</w:t>
      </w:r>
      <w:r w:rsidR="00BE5EF4">
        <w:t xml:space="preserve"> </w:t>
      </w:r>
      <w:r>
        <w:t>cyclopropane</w:t>
      </w:r>
      <w:r w:rsidR="00BE5EF4">
        <w:t xml:space="preserve"> </w:t>
      </w:r>
      <w:r>
        <w:t>fatty</w:t>
      </w:r>
      <w:r w:rsidR="00BE5EF4">
        <w:t xml:space="preserve"> </w:t>
      </w:r>
      <w:r>
        <w:t>acids;</w:t>
      </w:r>
      <w:r w:rsidR="00BE5EF4">
        <w:t xml:space="preserve"> </w:t>
      </w:r>
      <w:r w:rsidRPr="00CF44D5">
        <w:t>MUFA,</w:t>
      </w:r>
      <w:r w:rsidR="00BE5EF4">
        <w:t xml:space="preserve"> </w:t>
      </w:r>
      <w:r w:rsidRPr="00CF44D5">
        <w:t>mono-unsaturated</w:t>
      </w:r>
      <w:r w:rsidR="00BE5EF4">
        <w:t xml:space="preserve"> </w:t>
      </w:r>
      <w:r w:rsidRPr="00CF44D5">
        <w:t>fatty</w:t>
      </w:r>
      <w:r w:rsidR="00BE5EF4">
        <w:t xml:space="preserve"> </w:t>
      </w:r>
      <w:r w:rsidRPr="00CF44D5">
        <w:t>acid;</w:t>
      </w:r>
      <w:r w:rsidR="00BE5EF4">
        <w:t xml:space="preserve"> </w:t>
      </w:r>
      <w:r w:rsidRPr="00CF44D5">
        <w:t>PPAR:</w:t>
      </w:r>
      <w:r w:rsidR="00BE5EF4">
        <w:t xml:space="preserve"> </w:t>
      </w:r>
      <w:r w:rsidRPr="00CF44D5">
        <w:t>peroxisome</w:t>
      </w:r>
      <w:r w:rsidR="00BE5EF4">
        <w:t xml:space="preserve"> </w:t>
      </w:r>
      <w:r w:rsidRPr="00CF44D5">
        <w:t>proliferator-activated</w:t>
      </w:r>
      <w:r w:rsidR="00BE5EF4">
        <w:t xml:space="preserve"> </w:t>
      </w:r>
      <w:r w:rsidRPr="00CF44D5">
        <w:t>receptors;</w:t>
      </w:r>
      <w:r w:rsidR="00BE5EF4">
        <w:t xml:space="preserve"> </w:t>
      </w:r>
      <w:r w:rsidRPr="00CF44D5">
        <w:t>SFA,</w:t>
      </w:r>
      <w:r w:rsidR="00BE5EF4">
        <w:t xml:space="preserve"> </w:t>
      </w:r>
      <w:r w:rsidRPr="00CF44D5">
        <w:t>saturated</w:t>
      </w:r>
      <w:r w:rsidR="00BE5EF4">
        <w:t xml:space="preserve"> </w:t>
      </w:r>
      <w:r w:rsidRPr="00CF44D5">
        <w:t>fatty</w:t>
      </w:r>
      <w:r w:rsidR="00BE5EF4">
        <w:t xml:space="preserve"> </w:t>
      </w:r>
      <w:r w:rsidRPr="00CF44D5">
        <w:t>acid</w:t>
      </w:r>
      <w:r w:rsidR="00CD05FA">
        <w:t>.</w:t>
      </w:r>
    </w:p>
    <w:p w14:paraId="37EA12CD" w14:textId="5BBD502E" w:rsidR="00DA282F" w:rsidRDefault="00F66162" w:rsidP="008B1DA3">
      <w:pPr>
        <w:pStyle w:val="Caption"/>
        <w:ind w:left="2835" w:hanging="2835"/>
      </w:pPr>
      <w:bookmarkStart w:id="35" w:name="SF10"/>
      <w:r>
        <w:t>Supplementary</w:t>
      </w:r>
      <w:r w:rsidR="00BE5EF4">
        <w:t xml:space="preserve"> </w:t>
      </w:r>
      <w:r>
        <w:t>Figure</w:t>
      </w:r>
      <w:r w:rsidR="00BE5EF4">
        <w:t xml:space="preserve"> </w:t>
      </w:r>
      <w:fldSimple w:instr=" SEQ Supplementary_Figure \* ARABIC ">
        <w:r w:rsidR="006175C6">
          <w:rPr>
            <w:noProof/>
          </w:rPr>
          <w:t>10</w:t>
        </w:r>
      </w:fldSimple>
      <w:bookmarkEnd w:id="35"/>
      <w:r>
        <w:t>.</w:t>
      </w:r>
      <w:r>
        <w:tab/>
      </w:r>
      <w:r w:rsidR="008B1DA3" w:rsidRPr="008B1DA3">
        <w:rPr>
          <w:i/>
          <w:iCs w:val="0"/>
        </w:rPr>
        <w:t>In vitro</w:t>
      </w:r>
      <w:r w:rsidR="008B1DA3">
        <w:t xml:space="preserve"> </w:t>
      </w:r>
      <w:r w:rsidR="008B0361">
        <w:t xml:space="preserve">binding </w:t>
      </w:r>
      <w:r w:rsidR="008B1DA3">
        <w:t>results mostly corroborate predicted binding affinities</w:t>
      </w:r>
      <w:r w:rsidR="008B0361">
        <w:t xml:space="preserve"> obtained </w:t>
      </w:r>
      <w:r w:rsidR="008B0361" w:rsidRPr="008B0361">
        <w:rPr>
          <w:i/>
          <w:iCs w:val="0"/>
        </w:rPr>
        <w:t>in silico</w:t>
      </w:r>
      <w:r w:rsidR="008B1DA3">
        <w:t>.</w:t>
      </w:r>
    </w:p>
    <w:p w14:paraId="0AA18DDC" w14:textId="5ECF9630" w:rsidR="00F66162" w:rsidRPr="00F66162" w:rsidRDefault="00494663" w:rsidP="003C0BD1">
      <w:pPr>
        <w:pStyle w:val="Heading4"/>
      </w:pPr>
      <w:r w:rsidRPr="00494663">
        <w:rPr>
          <w:szCs w:val="22"/>
        </w:rPr>
        <w:t>(A</w:t>
      </w:r>
      <w:r w:rsidR="007A2293">
        <w:rPr>
          <w:szCs w:val="22"/>
        </w:rPr>
        <w:t>-B</w:t>
      </w:r>
      <w:r>
        <w:t xml:space="preserve">) </w:t>
      </w:r>
      <w:r w:rsidR="008B1DA3">
        <w:t>Pearson’s correlation</w:t>
      </w:r>
      <w:r w:rsidR="007A2293">
        <w:t>s</w:t>
      </w:r>
      <w:r w:rsidR="008B1DA3">
        <w:t xml:space="preserve"> between </w:t>
      </w:r>
      <w:r>
        <w:t>in vitro E</w:t>
      </w:r>
      <w:r w:rsidRPr="00494663">
        <w:rPr>
          <w:vertAlign w:val="subscript"/>
        </w:rPr>
        <w:t xml:space="preserve">max </w:t>
      </w:r>
      <w:r>
        <w:t>values and in silico binding energies</w:t>
      </w:r>
      <w:r w:rsidR="007A2293">
        <w:t xml:space="preserve"> for PPARα and PPARδ, respectively.</w:t>
      </w:r>
      <w:r w:rsidR="007A2293" w:rsidRPr="007A2293">
        <w:rPr>
          <w:szCs w:val="22"/>
        </w:rPr>
        <w:t xml:space="preserve"> </w:t>
      </w:r>
      <w:r w:rsidR="007A2293" w:rsidRPr="00494663">
        <w:rPr>
          <w:szCs w:val="22"/>
        </w:rPr>
        <w:t>(</w:t>
      </w:r>
      <w:r w:rsidR="007A2293">
        <w:rPr>
          <w:szCs w:val="22"/>
        </w:rPr>
        <w:t>C-D</w:t>
      </w:r>
      <w:r w:rsidR="007A2293">
        <w:t xml:space="preserve">) Pearson’s and Spearman’s correlations between in vitro </w:t>
      </w:r>
      <w:r w:rsidR="007A2293" w:rsidRPr="007A2293">
        <w:t>EC</w:t>
      </w:r>
      <w:r w:rsidR="007A2293" w:rsidRPr="007A2293">
        <w:rPr>
          <w:vertAlign w:val="subscript"/>
        </w:rPr>
        <w:t>50</w:t>
      </w:r>
      <w:r w:rsidR="007A2293">
        <w:t xml:space="preserve"> </w:t>
      </w:r>
      <w:r w:rsidR="007A2293" w:rsidRPr="007A2293">
        <w:t>values</w:t>
      </w:r>
      <w:r w:rsidR="007A2293">
        <w:t xml:space="preserve"> and in silico binding energies for PPARα and PPARδ, respectively.</w:t>
      </w:r>
    </w:p>
    <w:p w14:paraId="13DBE2B9" w14:textId="0F3EEAFE" w:rsidR="002A773F" w:rsidRDefault="00F66162" w:rsidP="00151457">
      <w:pPr>
        <w:pStyle w:val="Caption"/>
        <w:ind w:left="2835" w:hanging="2835"/>
      </w:pPr>
      <w:bookmarkStart w:id="36" w:name="SF11"/>
      <w:r>
        <w:t>Supplementary</w:t>
      </w:r>
      <w:r w:rsidR="00BE5EF4">
        <w:t xml:space="preserve"> </w:t>
      </w:r>
      <w:r>
        <w:t>Figure</w:t>
      </w:r>
      <w:r w:rsidR="00BE5EF4">
        <w:t xml:space="preserve"> </w:t>
      </w:r>
      <w:fldSimple w:instr=" SEQ Supplementary_Figure \* ARABIC ">
        <w:r w:rsidR="006175C6">
          <w:rPr>
            <w:noProof/>
          </w:rPr>
          <w:t>11</w:t>
        </w:r>
      </w:fldSimple>
      <w:bookmarkEnd w:id="36"/>
      <w:r>
        <w:t>.</w:t>
      </w:r>
      <w:r>
        <w:tab/>
      </w:r>
      <w:r w:rsidR="00BA38DC" w:rsidRPr="00BA38DC">
        <w:t>Distribution of lipid categories within conformational clusters</w:t>
      </w:r>
      <w:r w:rsidR="00BA38DC">
        <w:t xml:space="preserve"> </w:t>
      </w:r>
      <w:r w:rsidR="00BA38DC" w:rsidRPr="00BA38DC">
        <w:t>per PPAR isoform</w:t>
      </w:r>
    </w:p>
    <w:p w14:paraId="5C3E9F47" w14:textId="4760B3C0" w:rsidR="004842AC" w:rsidRPr="004842AC" w:rsidRDefault="0073542C" w:rsidP="0073542C">
      <w:pPr>
        <w:pStyle w:val="Heading4"/>
      </w:pPr>
      <w:r w:rsidRPr="0073542C">
        <w:t>(A–C) Two-dimensional coordinates of head-group positions for all conformers generated from the 14 lipids tested in vitro (see Supplementary Table 3), shown separately for CpFAs (left), MUFAs (middle), and SFAs (right) within the ligand-binding domains of PPARα (A), PPARδ (B), and PPARγ (C). Conformers are grouped by spatial proximity using k-means clustering. Density plots above each panel depict the relative distribution of conformers from each cluster within a given lipid category. Lipid category enrichment across clusters was evaluated using Pearson’s chi-squared test, and the degree of separation between clusters was assessed via MANOVA. This visualization highlights receptor-specific clustering patterns associated with each lipid class.</w:t>
      </w:r>
    </w:p>
    <w:p w14:paraId="3E2769A5" w14:textId="6DB49A38" w:rsidR="00F66162" w:rsidRDefault="00F66162" w:rsidP="00A01083">
      <w:pPr>
        <w:pStyle w:val="Caption"/>
        <w:ind w:left="2835" w:hanging="2835"/>
      </w:pPr>
      <w:bookmarkStart w:id="37" w:name="SF12"/>
      <w:r>
        <w:t>Supplementary</w:t>
      </w:r>
      <w:r w:rsidR="00BE5EF4">
        <w:t xml:space="preserve"> </w:t>
      </w:r>
      <w:r>
        <w:t>Figure</w:t>
      </w:r>
      <w:r w:rsidR="00BE5EF4">
        <w:t xml:space="preserve"> </w:t>
      </w:r>
      <w:fldSimple w:instr=" SEQ Supplementary_Figure \* ARABIC ">
        <w:r w:rsidR="006175C6">
          <w:rPr>
            <w:noProof/>
          </w:rPr>
          <w:t>12</w:t>
        </w:r>
      </w:fldSimple>
      <w:bookmarkEnd w:id="37"/>
      <w:r>
        <w:t>.</w:t>
      </w:r>
      <w:r>
        <w:tab/>
      </w:r>
      <w:r w:rsidR="004E50E5">
        <w:t>Residue interaction fingerprint across fatty acid category.</w:t>
      </w:r>
    </w:p>
    <w:p w14:paraId="7D1E6BF3" w14:textId="531E29A9" w:rsidR="004E50E5" w:rsidRPr="004E50E5" w:rsidRDefault="004E50E5" w:rsidP="004E50E5">
      <w:pPr>
        <w:pStyle w:val="Heading4"/>
      </w:pPr>
      <w:r>
        <w:t>(A-C)</w:t>
      </w:r>
      <w:r w:rsidR="00CA6156">
        <w:t xml:space="preserve"> </w:t>
      </w:r>
      <w:r w:rsidR="00C42AB0">
        <w:t>Heatmap showing the a</w:t>
      </w:r>
      <w:r w:rsidR="00CA6156">
        <w:t xml:space="preserve">verage number of lipid-residue interaction(s) for all </w:t>
      </w:r>
      <w:r w:rsidR="00CA6156" w:rsidRPr="0073542C">
        <w:t>14 lipids tested in vitro (see Supplementary Table 3)</w:t>
      </w:r>
      <w:r w:rsidR="00CA6156">
        <w:t xml:space="preserve">, </w:t>
      </w:r>
      <w:r w:rsidR="00A729C2">
        <w:t>categorized</w:t>
      </w:r>
      <w:r w:rsidR="0050547A">
        <w:t xml:space="preserve"> per lipid </w:t>
      </w:r>
      <w:r w:rsidR="00A729C2">
        <w:t>class</w:t>
      </w:r>
      <w:r w:rsidR="0050547A">
        <w:t xml:space="preserve"> (CpFA, MUFA and SFA), for each </w:t>
      </w:r>
      <w:r w:rsidR="0050547A" w:rsidRPr="0050547A">
        <w:t>ligand-binding domain of PPARα (A), PPARδ (B), and PPARγ (C).</w:t>
      </w:r>
      <w:r w:rsidR="00B90048">
        <w:t xml:space="preserve"> </w:t>
      </w:r>
      <w:r w:rsidR="00B90048" w:rsidRPr="00B90048">
        <w:t xml:space="preserve">The total interaction count per residue represents the sum of nine interaction types: Contact, Backbone, Sidechain, Polar, Hydrophobic, Acceptor, Donor, Aromatic, and Charged. </w:t>
      </w:r>
      <w:r w:rsidR="0050547A">
        <w:t xml:space="preserve"> </w:t>
      </w:r>
      <w:r w:rsidR="00A729C2" w:rsidRPr="00A729C2">
        <w:t>Interaction values were binned into intervals for visual clarity. White indicates the absence of detectable interactions.</w:t>
      </w:r>
    </w:p>
    <w:p w14:paraId="3FF5FD04" w14:textId="77777777" w:rsidR="00DA282F" w:rsidRDefault="00DA282F" w:rsidP="00DA282F">
      <w:pPr>
        <w:pStyle w:val="ListParagraph"/>
      </w:pPr>
    </w:p>
    <w:p w14:paraId="053B97F3" w14:textId="5DAADA68" w:rsidR="00DA282F" w:rsidRDefault="00DA282F" w:rsidP="00A01083">
      <w:pPr>
        <w:pStyle w:val="Caption"/>
        <w:ind w:left="2835" w:hanging="2835"/>
      </w:pPr>
      <w:bookmarkStart w:id="38" w:name="SF13"/>
      <w:r>
        <w:t xml:space="preserve">Supplementary Figure </w:t>
      </w:r>
      <w:fldSimple w:instr=" SEQ Supplementary_Figure \* ARABIC ">
        <w:r w:rsidR="006175C6">
          <w:rPr>
            <w:noProof/>
          </w:rPr>
          <w:t>13</w:t>
        </w:r>
      </w:fldSimple>
      <w:bookmarkEnd w:id="38"/>
      <w:r>
        <w:t>.</w:t>
      </w:r>
      <w:r>
        <w:tab/>
      </w:r>
      <w:r w:rsidR="00A01083">
        <w:t>Residue interaction fingerprint across clusters of lipid positions within the receptors’ LBDs.</w:t>
      </w:r>
    </w:p>
    <w:p w14:paraId="6BC218A4" w14:textId="3AB03429" w:rsidR="00361C22" w:rsidRDefault="00A01083" w:rsidP="007741CD">
      <w:pPr>
        <w:pStyle w:val="Heading4"/>
      </w:pPr>
      <w:r>
        <w:lastRenderedPageBreak/>
        <w:t xml:space="preserve">(A-C) Heatmap showing the average number of lipid-residue interaction(s) for all </w:t>
      </w:r>
      <w:r w:rsidRPr="0073542C">
        <w:t>14 lipids tested in vitro (see Supplementary Table 3)</w:t>
      </w:r>
      <w:r>
        <w:t xml:space="preserve">, categorized per clusters of lipid positions, for each </w:t>
      </w:r>
      <w:r w:rsidRPr="0050547A">
        <w:t>ligand-binding domain of PPARα (A), PPARδ (B), and PPARγ (C).</w:t>
      </w:r>
      <w:r>
        <w:t xml:space="preserve"> </w:t>
      </w:r>
      <w:r w:rsidRPr="00B90048">
        <w:t xml:space="preserve">The total interaction count per residue represents the sum of nine interaction types: Contact, Backbone, Sidechain, Polar, Hydrophobic, Acceptor, Donor, Aromatic, and Charged. </w:t>
      </w:r>
      <w:r>
        <w:t xml:space="preserve"> </w:t>
      </w:r>
      <w:r w:rsidRPr="00A729C2">
        <w:t>Interaction values were binned into intervals for visual clarity. White indicates the absence of detectable interactions.</w:t>
      </w:r>
    </w:p>
    <w:p w14:paraId="57FFC903" w14:textId="15722E4E" w:rsidR="00361C22" w:rsidRDefault="00361C22" w:rsidP="00755971">
      <w:pPr>
        <w:pStyle w:val="Caption"/>
        <w:ind w:left="2835" w:hanging="2835"/>
      </w:pPr>
      <w:bookmarkStart w:id="39" w:name="SF14"/>
      <w:r>
        <w:t xml:space="preserve">Supplementary Figure </w:t>
      </w:r>
      <w:fldSimple w:instr=" SEQ Supplementary_Figure \* ARABIC ">
        <w:r w:rsidR="006175C6">
          <w:rPr>
            <w:noProof/>
          </w:rPr>
          <w:t>14</w:t>
        </w:r>
      </w:fldSimple>
      <w:bookmarkEnd w:id="39"/>
      <w:r>
        <w:t>.</w:t>
      </w:r>
      <w:r>
        <w:tab/>
      </w:r>
      <w:r w:rsidR="00755971" w:rsidRPr="00755971">
        <w:t>Differential residue interaction patterns across structural clusters for each PPAR isoform</w:t>
      </w:r>
    </w:p>
    <w:p w14:paraId="46920A17" w14:textId="407A50A0" w:rsidR="00F66162" w:rsidRPr="00F66162" w:rsidRDefault="00367E6A" w:rsidP="00E46D2E">
      <w:pPr>
        <w:pStyle w:val="Heading4"/>
      </w:pPr>
      <w:r w:rsidRPr="00367E6A">
        <w:t>Bar plots display</w:t>
      </w:r>
      <w:r>
        <w:t>ing</w:t>
      </w:r>
      <w:r w:rsidRPr="00367E6A">
        <w:t xml:space="preserve"> the signed differences in average</w:t>
      </w:r>
      <w:r w:rsidR="00B2620A">
        <w:t xml:space="preserve"> number of</w:t>
      </w:r>
      <w:r w:rsidRPr="00367E6A">
        <w:t xml:space="preserve"> lipid</w:t>
      </w:r>
      <w:r>
        <w:t>-</w:t>
      </w:r>
      <w:r w:rsidRPr="00367E6A">
        <w:t xml:space="preserve">residue interaction scores between selected cluster pairs for PPARα, PPARδ, and PPARγ, based on all 14 lipids tested </w:t>
      </w:r>
      <w:r w:rsidRPr="00B2620A">
        <w:rPr>
          <w:i/>
          <w:iCs w:val="0"/>
        </w:rPr>
        <w:t>in vitro</w:t>
      </w:r>
      <w:r w:rsidRPr="00367E6A">
        <w:t>. Each bar represents a residue</w:t>
      </w:r>
      <w:r w:rsidR="003249BB">
        <w:t xml:space="preserve"> and </w:t>
      </w:r>
      <w:r w:rsidRPr="00367E6A">
        <w:t>correspond</w:t>
      </w:r>
      <w:r w:rsidR="003249BB">
        <w:t>s</w:t>
      </w:r>
      <w:r w:rsidRPr="00367E6A">
        <w:t xml:space="preserve"> to the difference in mean interaction score between two clusters (positive = stronger in the second cluster; negative = stronger in the first). Interaction scores represent the sum of nine interaction types: Contact, Backbone, Sidechain, Polar, Hydrophobic, Acceptor, Donor, Aromatic, and Charged.</w:t>
      </w:r>
      <w:r w:rsidR="005D6773">
        <w:t xml:space="preserve"> Panels (</w:t>
      </w:r>
      <w:r w:rsidR="005D6773" w:rsidRPr="005D6773">
        <w:t>A</w:t>
      </w:r>
      <w:r w:rsidR="005D6773">
        <w:t>-B)</w:t>
      </w:r>
      <w:r w:rsidR="005D6773" w:rsidRPr="005D6773">
        <w:t xml:space="preserve"> show the comparison between cluster #1 and #2 for PPARα </w:t>
      </w:r>
      <w:r w:rsidR="005D6773">
        <w:t xml:space="preserve">and PPARδ, respectively. </w:t>
      </w:r>
      <w:r w:rsidR="005D6773" w:rsidRPr="005D6773">
        <w:t>Panel C display all six pairwise comparisons between clusters #1</w:t>
      </w:r>
      <w:r w:rsidR="005D6773">
        <w:t>-</w:t>
      </w:r>
      <w:r w:rsidR="005D6773" w:rsidRPr="005D6773">
        <w:t xml:space="preserve">#4 for PPARγ. Bars are colored by statistical significance after FDR correction (dark grey: </w:t>
      </w:r>
      <w:r w:rsidR="005D6773">
        <w:t>q</w:t>
      </w:r>
      <w:r w:rsidR="005D6773" w:rsidRPr="005D6773">
        <w:t xml:space="preserve"> &lt; 0.05; light grey: not significant). Only the top 20 residues with the largest absolute differences are shown for each comparison.</w:t>
      </w:r>
    </w:p>
    <w:p w14:paraId="4020D33F" w14:textId="2553148B" w:rsidR="0003443A" w:rsidRDefault="0003443A" w:rsidP="00D26EC2">
      <w:pPr>
        <w:pStyle w:val="Caption"/>
        <w:ind w:left="2835" w:hanging="2835"/>
      </w:pPr>
      <w:bookmarkStart w:id="40" w:name="_Ref190030282"/>
      <w:bookmarkStart w:id="41" w:name="SF15"/>
      <w:bookmarkStart w:id="42" w:name="_Toc190175951"/>
      <w:bookmarkStart w:id="43" w:name="_Toc190868155"/>
      <w:r>
        <w:t>Supplementary</w:t>
      </w:r>
      <w:r w:rsidR="00BE5EF4">
        <w:t xml:space="preserve"> </w:t>
      </w:r>
      <w:r>
        <w:t>Figure</w:t>
      </w:r>
      <w:r w:rsidR="00BE5EF4">
        <w:t xml:space="preserve"> </w:t>
      </w:r>
      <w:fldSimple w:instr=" SEQ Supplementary_Figure \* ARABIC ">
        <w:r w:rsidR="006175C6">
          <w:rPr>
            <w:noProof/>
          </w:rPr>
          <w:t>15</w:t>
        </w:r>
      </w:fldSimple>
      <w:bookmarkEnd w:id="40"/>
      <w:bookmarkEnd w:id="41"/>
      <w:r>
        <w:t>.</w:t>
      </w:r>
      <w:r>
        <w:tab/>
      </w:r>
      <w:r w:rsidR="000B5F57">
        <w:t>Dose-dependent induction</w:t>
      </w:r>
      <w:r w:rsidR="00BE5EF4">
        <w:t xml:space="preserve"> </w:t>
      </w:r>
      <w:r>
        <w:t>of</w:t>
      </w:r>
      <w:r w:rsidR="00BE5EF4">
        <w:t xml:space="preserve"> </w:t>
      </w:r>
      <w:r w:rsidRPr="000B5F57">
        <w:rPr>
          <w:i/>
          <w:iCs w:val="0"/>
        </w:rPr>
        <w:t>Angptl-4</w:t>
      </w:r>
      <w:r w:rsidR="00BE5EF4">
        <w:t xml:space="preserve"> </w:t>
      </w:r>
      <w:r w:rsidR="000B5F57">
        <w:t xml:space="preserve">expression </w:t>
      </w:r>
      <w:r>
        <w:t>by</w:t>
      </w:r>
      <w:r w:rsidR="00BE5EF4">
        <w:t xml:space="preserve"> </w:t>
      </w:r>
      <w:r>
        <w:t>PPAR</w:t>
      </w:r>
      <w:r w:rsidR="00BE5EF4">
        <w:t xml:space="preserve"> </w:t>
      </w:r>
      <w:r>
        <w:t>agonists</w:t>
      </w:r>
      <w:bookmarkEnd w:id="42"/>
      <w:bookmarkEnd w:id="43"/>
      <w:r w:rsidR="00BE5EF4">
        <w:t xml:space="preserve"> </w:t>
      </w:r>
      <w:r w:rsidR="00B70163">
        <w:t>in</w:t>
      </w:r>
      <w:r w:rsidR="00BE5EF4">
        <w:t xml:space="preserve"> </w:t>
      </w:r>
      <w:r w:rsidR="00B70163">
        <w:t>3T3-L1</w:t>
      </w:r>
      <w:r w:rsidR="00BE5EF4">
        <w:t xml:space="preserve"> </w:t>
      </w:r>
      <w:r w:rsidR="00B70163">
        <w:t>preadipocyte</w:t>
      </w:r>
      <w:r w:rsidR="00BE5EF4">
        <w:t xml:space="preserve"> </w:t>
      </w:r>
      <w:r w:rsidR="00B70163">
        <w:t>cells</w:t>
      </w:r>
    </w:p>
    <w:p w14:paraId="33950D00" w14:textId="3890851B" w:rsidR="0080365E" w:rsidRDefault="001149F1" w:rsidP="00100CC5">
      <w:pPr>
        <w:pStyle w:val="Heading4"/>
      </w:pPr>
      <w:r w:rsidRPr="001149F1">
        <w:t>Bar</w:t>
      </w:r>
      <w:r>
        <w:t>-</w:t>
      </w:r>
      <w:r w:rsidRPr="001149F1">
        <w:t>plots show</w:t>
      </w:r>
      <w:r>
        <w:t>ing</w:t>
      </w:r>
      <w:r w:rsidRPr="001149F1">
        <w:t xml:space="preserve"> </w:t>
      </w:r>
      <w:r w:rsidRPr="001149F1">
        <w:rPr>
          <w:i/>
          <w:iCs w:val="0"/>
        </w:rPr>
        <w:t>Angptl-4</w:t>
      </w:r>
      <w:r w:rsidRPr="001149F1">
        <w:t xml:space="preserve"> mRNA fold-change following treatment with increasing concentrations (0.1, 1, and 10 µM) of selective agonists for PPARα (GW7647), PPARδ (GW501516), and PPARγ (Rosiglitazone). Gene expression was measured by RT-qPCR and normalized to vehicle-treated controls. Statistical significance was assessed using Kruskal–</w:t>
      </w:r>
      <w:proofErr w:type="gramStart"/>
      <w:r w:rsidRPr="001149F1">
        <w:t>Wallis</w:t>
      </w:r>
      <w:proofErr w:type="gramEnd"/>
      <w:r w:rsidRPr="001149F1">
        <w:t xml:space="preserve"> rank sum tests, followed by Dunn’s post hoc tests with Holm correction versus vehicle. Asterisks indicate significance levels: p &lt; 0.05 (</w:t>
      </w:r>
      <w:r w:rsidR="00100CC5">
        <w:t>*</w:t>
      </w:r>
      <w:r w:rsidRPr="001149F1">
        <w:t>), &lt; 0.0001 (***); ns = not significant. Error bars represent standard error of the mean (SEM).</w:t>
      </w:r>
      <w:r w:rsidR="00100CC5">
        <w:t xml:space="preserve"> </w:t>
      </w:r>
      <w:r w:rsidR="00CD05FA">
        <w:t>Angptl-4,</w:t>
      </w:r>
      <w:r w:rsidR="00BE5EF4">
        <w:t xml:space="preserve"> </w:t>
      </w:r>
      <w:r w:rsidR="003C0300">
        <w:t>Angiopoietin-like</w:t>
      </w:r>
      <w:r w:rsidR="00BE5EF4">
        <w:t xml:space="preserve"> </w:t>
      </w:r>
      <w:r w:rsidR="003C0300">
        <w:t>protein</w:t>
      </w:r>
      <w:r w:rsidR="00BE5EF4">
        <w:t xml:space="preserve"> </w:t>
      </w:r>
      <w:r w:rsidR="003C0300">
        <w:t>4</w:t>
      </w:r>
      <w:r w:rsidR="00CD05FA">
        <w:t>;</w:t>
      </w:r>
      <w:r w:rsidR="00BE5EF4">
        <w:t xml:space="preserve"> </w:t>
      </w:r>
      <w:r w:rsidR="00CD05FA">
        <w:t>PPAR,</w:t>
      </w:r>
      <w:r w:rsidR="00BE5EF4">
        <w:t xml:space="preserve"> </w:t>
      </w:r>
      <w:r w:rsidR="00CD05FA" w:rsidRPr="00CF44D5">
        <w:t>peroxisome</w:t>
      </w:r>
      <w:r w:rsidR="00BE5EF4">
        <w:t xml:space="preserve"> </w:t>
      </w:r>
      <w:r w:rsidR="00CD05FA" w:rsidRPr="00CF44D5">
        <w:t>proliferator-activated</w:t>
      </w:r>
      <w:r w:rsidR="00BE5EF4">
        <w:t xml:space="preserve"> </w:t>
      </w:r>
      <w:r w:rsidR="00CD05FA" w:rsidRPr="00CF44D5">
        <w:t>receptors</w:t>
      </w:r>
      <w:r w:rsidR="00CD05FA">
        <w:t>.</w:t>
      </w:r>
    </w:p>
    <w:p w14:paraId="796DF7FA" w14:textId="7523E6EB" w:rsidR="0080365E" w:rsidRDefault="0003443A" w:rsidP="00D26EC2">
      <w:pPr>
        <w:pStyle w:val="Caption"/>
        <w:ind w:left="2835" w:hanging="2835"/>
      </w:pPr>
      <w:bookmarkStart w:id="44" w:name="_Ref189560450"/>
      <w:bookmarkStart w:id="45" w:name="SF16"/>
      <w:bookmarkStart w:id="46" w:name="_Toc190175952"/>
      <w:bookmarkStart w:id="47" w:name="_Toc190868156"/>
      <w:r>
        <w:t>Supplementary</w:t>
      </w:r>
      <w:r w:rsidR="00BE5EF4">
        <w:t xml:space="preserve"> </w:t>
      </w:r>
      <w:r>
        <w:t>Figure</w:t>
      </w:r>
      <w:r w:rsidR="00BE5EF4">
        <w:t xml:space="preserve"> </w:t>
      </w:r>
      <w:fldSimple w:instr=" SEQ Supplementary_Figure \* ARABIC ">
        <w:r w:rsidR="006175C6">
          <w:rPr>
            <w:noProof/>
          </w:rPr>
          <w:t>16</w:t>
        </w:r>
      </w:fldSimple>
      <w:bookmarkEnd w:id="44"/>
      <w:bookmarkEnd w:id="45"/>
      <w:r>
        <w:t>.</w:t>
      </w:r>
      <w:r>
        <w:tab/>
        <w:t>Repression</w:t>
      </w:r>
      <w:r w:rsidR="00BE5EF4">
        <w:t xml:space="preserve"> </w:t>
      </w:r>
      <w:r>
        <w:t>of</w:t>
      </w:r>
      <w:r w:rsidR="00BE5EF4">
        <w:t xml:space="preserve"> </w:t>
      </w:r>
      <w:r>
        <w:t>Angptl-4</w:t>
      </w:r>
      <w:r w:rsidR="00BE5EF4">
        <w:t xml:space="preserve"> </w:t>
      </w:r>
      <w:r>
        <w:t>expression</w:t>
      </w:r>
      <w:r w:rsidR="00BE5EF4">
        <w:t xml:space="preserve"> </w:t>
      </w:r>
      <w:r>
        <w:t>by</w:t>
      </w:r>
      <w:r w:rsidR="00BE5EF4">
        <w:t xml:space="preserve"> </w:t>
      </w:r>
      <w:r>
        <w:t>PPAR</w:t>
      </w:r>
      <w:r w:rsidR="00BE5EF4">
        <w:t xml:space="preserve"> </w:t>
      </w:r>
      <w:r>
        <w:t>antagonists</w:t>
      </w:r>
      <w:bookmarkEnd w:id="46"/>
      <w:bookmarkEnd w:id="47"/>
      <w:r w:rsidR="00BE5EF4">
        <w:t xml:space="preserve"> </w:t>
      </w:r>
      <w:r w:rsidR="003C0300">
        <w:t>in</w:t>
      </w:r>
      <w:r w:rsidR="00BE5EF4">
        <w:t xml:space="preserve"> </w:t>
      </w:r>
      <w:r w:rsidR="003C0300">
        <w:t>3T3-L1</w:t>
      </w:r>
      <w:r w:rsidR="00BE5EF4">
        <w:t xml:space="preserve"> </w:t>
      </w:r>
      <w:r w:rsidR="003C0300">
        <w:t>preadipocyte</w:t>
      </w:r>
      <w:r w:rsidR="00BE5EF4">
        <w:t xml:space="preserve"> </w:t>
      </w:r>
      <w:r w:rsidR="003C0300">
        <w:t>cells</w:t>
      </w:r>
    </w:p>
    <w:p w14:paraId="074357AF" w14:textId="05A64140" w:rsidR="003C0300" w:rsidRDefault="00175A1C" w:rsidP="008F40DF">
      <w:pPr>
        <w:pStyle w:val="Heading4"/>
      </w:pPr>
      <w:r w:rsidRPr="00175A1C">
        <w:t>Bar</w:t>
      </w:r>
      <w:r>
        <w:t>-</w:t>
      </w:r>
      <w:r w:rsidRPr="00175A1C">
        <w:t>plots show</w:t>
      </w:r>
      <w:r>
        <w:t>ing</w:t>
      </w:r>
      <w:r w:rsidRPr="00175A1C">
        <w:t xml:space="preserve"> </w:t>
      </w:r>
      <w:r w:rsidRPr="00175A1C">
        <w:rPr>
          <w:i/>
          <w:iCs w:val="0"/>
        </w:rPr>
        <w:t>Angptl-4</w:t>
      </w:r>
      <w:r w:rsidRPr="00175A1C">
        <w:t xml:space="preserve"> mRNA fold-change in response to PPAR agonists alone or in combination with their respective antagonists for PPARα (GW7647 with GW6471), PPARδ (GW501516 with GSK3787), and PPARγ (Rosiglitazone with T0070907). </w:t>
      </w:r>
      <w:r>
        <w:t>Both agonists and a</w:t>
      </w:r>
      <w:r w:rsidRPr="00175A1C">
        <w:t xml:space="preserve">ntagonists </w:t>
      </w:r>
      <w:r w:rsidRPr="00175A1C">
        <w:lastRenderedPageBreak/>
        <w:t>were used at 10 µM</w:t>
      </w:r>
      <w:r w:rsidR="002A34AF">
        <w:t xml:space="preserve">. </w:t>
      </w:r>
      <w:r w:rsidR="00C65B7F" w:rsidRPr="00C65B7F">
        <w:t>Conditions with a light grey background are normalized to their respective vehicle controls, while those with navy blue backgrounds represent recalculated values normalized against the antagonist-only condition</w:t>
      </w:r>
      <w:r w:rsidRPr="00175A1C">
        <w:t xml:space="preserve">. Error bars represent standard error of the mean (SEM). </w:t>
      </w:r>
      <w:r w:rsidR="003C0300">
        <w:t>Angptl-4,</w:t>
      </w:r>
      <w:r w:rsidR="00BE5EF4">
        <w:t xml:space="preserve"> </w:t>
      </w:r>
      <w:r w:rsidR="003C0300">
        <w:t>Angiopoietin-like</w:t>
      </w:r>
      <w:r w:rsidR="00BE5EF4">
        <w:t xml:space="preserve"> </w:t>
      </w:r>
      <w:r w:rsidR="003C0300">
        <w:t>protein</w:t>
      </w:r>
      <w:r w:rsidR="00BE5EF4">
        <w:t xml:space="preserve"> </w:t>
      </w:r>
      <w:r w:rsidR="003C0300">
        <w:t>4;</w:t>
      </w:r>
      <w:r w:rsidR="00BE5EF4">
        <w:t xml:space="preserve"> </w:t>
      </w:r>
      <w:r w:rsidR="003C0300">
        <w:t>PPAR,</w:t>
      </w:r>
      <w:r w:rsidR="00BE5EF4">
        <w:t xml:space="preserve"> </w:t>
      </w:r>
      <w:r w:rsidR="003C0300" w:rsidRPr="00CF44D5">
        <w:t>peroxisome</w:t>
      </w:r>
      <w:r w:rsidR="00BE5EF4">
        <w:t xml:space="preserve"> </w:t>
      </w:r>
      <w:r w:rsidR="003C0300" w:rsidRPr="00CF44D5">
        <w:t>proliferator-activated</w:t>
      </w:r>
      <w:r w:rsidR="00BE5EF4">
        <w:t xml:space="preserve"> </w:t>
      </w:r>
      <w:r w:rsidR="003C0300" w:rsidRPr="00CF44D5">
        <w:t>receptors</w:t>
      </w:r>
      <w:r w:rsidR="003C0300">
        <w:t>.</w:t>
      </w:r>
    </w:p>
    <w:p w14:paraId="334DD5D2" w14:textId="5DB2B0D0" w:rsidR="00DB2950" w:rsidRPr="00DB2950" w:rsidRDefault="00DB2950" w:rsidP="00DB2950">
      <w:pPr>
        <w:pStyle w:val="ListParagraph"/>
        <w:ind w:left="2835"/>
      </w:pPr>
    </w:p>
    <w:p w14:paraId="0B9343F4" w14:textId="77777777" w:rsidR="003C0300" w:rsidRPr="003C0300" w:rsidRDefault="003C0300" w:rsidP="003C0300">
      <w:pPr>
        <w:pStyle w:val="Heading4"/>
        <w:rPr>
          <w:b/>
          <w:bCs w:val="0"/>
        </w:rPr>
      </w:pPr>
    </w:p>
    <w:p w14:paraId="4652294C" w14:textId="77777777" w:rsidR="0080365E" w:rsidRDefault="0080365E" w:rsidP="00D26EC2">
      <w:pPr>
        <w:pStyle w:val="Caption"/>
        <w:ind w:left="2835" w:hanging="2835"/>
      </w:pPr>
    </w:p>
    <w:p w14:paraId="1D127E27" w14:textId="533DE7DC" w:rsidR="00DC752D" w:rsidRPr="00E3107C" w:rsidRDefault="00DC752D" w:rsidP="0080365E">
      <w:pPr>
        <w:pStyle w:val="Caption"/>
        <w:jc w:val="center"/>
        <w:rPr>
          <w:b w:val="0"/>
        </w:rPr>
      </w:pPr>
      <w:r>
        <w:br w:type="page"/>
      </w:r>
    </w:p>
    <w:p w14:paraId="64F34F75" w14:textId="138115A6" w:rsidR="00390BCE" w:rsidRDefault="007E1A2C" w:rsidP="007E1A2C">
      <w:pPr>
        <w:pStyle w:val="Heading1"/>
      </w:pPr>
      <w:r>
        <w:lastRenderedPageBreak/>
        <w:t>SUPPLEMENTARY</w:t>
      </w:r>
      <w:r w:rsidR="00BE5EF4">
        <w:t xml:space="preserve"> </w:t>
      </w:r>
      <w:r>
        <w:t>TABLES</w:t>
      </w:r>
    </w:p>
    <w:p w14:paraId="17509A63" w14:textId="77777777" w:rsidR="007E1A2C" w:rsidRDefault="007E1A2C">
      <w:pPr>
        <w:spacing w:after="0" w:line="240" w:lineRule="auto"/>
        <w:ind w:firstLine="0"/>
        <w:jc w:val="left"/>
        <w:rPr>
          <w:sz w:val="22"/>
          <w:szCs w:val="22"/>
        </w:rPr>
      </w:pPr>
    </w:p>
    <w:p w14:paraId="07D770D9" w14:textId="412A83B9" w:rsidR="00390BCE" w:rsidRPr="00AE4289" w:rsidRDefault="00390BCE" w:rsidP="00544BB8">
      <w:pPr>
        <w:pStyle w:val="Caption"/>
        <w:tabs>
          <w:tab w:val="clear" w:pos="1134"/>
          <w:tab w:val="left" w:pos="2552"/>
        </w:tabs>
        <w:ind w:left="2552" w:hanging="2552"/>
      </w:pPr>
      <w:bookmarkStart w:id="48" w:name="_Ref183520565"/>
      <w:bookmarkStart w:id="49" w:name="ST1"/>
      <w:bookmarkStart w:id="50" w:name="_Toc190175954"/>
      <w:bookmarkStart w:id="51" w:name="_Toc190873599"/>
      <w:r>
        <w:t>Supplementary</w:t>
      </w:r>
      <w:r w:rsidR="00BE5EF4">
        <w:t xml:space="preserve"> </w:t>
      </w:r>
      <w:r>
        <w:t>Table</w:t>
      </w:r>
      <w:r w:rsidR="00BE5EF4">
        <w:t xml:space="preserve"> </w:t>
      </w:r>
      <w:fldSimple w:instr=" SEQ Supplementary_Table \* ARABIC ">
        <w:r w:rsidR="006175C6">
          <w:rPr>
            <w:noProof/>
          </w:rPr>
          <w:t>1</w:t>
        </w:r>
      </w:fldSimple>
      <w:bookmarkEnd w:id="48"/>
      <w:bookmarkEnd w:id="49"/>
      <w:r>
        <w:t>.</w:t>
      </w:r>
      <w:r w:rsidRPr="00AE4289">
        <w:tab/>
        <w:t>Characteristics</w:t>
      </w:r>
      <w:r w:rsidR="00BE5EF4">
        <w:t xml:space="preserve"> </w:t>
      </w:r>
      <w:r w:rsidRPr="00AE4289">
        <w:t>of</w:t>
      </w:r>
      <w:r w:rsidR="00BE5EF4">
        <w:t xml:space="preserve"> </w:t>
      </w:r>
      <w:r w:rsidRPr="00AE4289">
        <w:t>the</w:t>
      </w:r>
      <w:r w:rsidR="00BE5EF4">
        <w:t xml:space="preserve"> </w:t>
      </w:r>
      <w:r w:rsidRPr="00AE4289">
        <w:t>human</w:t>
      </w:r>
      <w:r w:rsidR="00BE5EF4">
        <w:t xml:space="preserve"> </w:t>
      </w:r>
      <w:r w:rsidRPr="00AE4289">
        <w:t>PPARs</w:t>
      </w:r>
      <w:r w:rsidR="00BE5EF4">
        <w:t xml:space="preserve"> </w:t>
      </w:r>
      <w:r w:rsidRPr="00AE4289">
        <w:t>3D</w:t>
      </w:r>
      <w:r w:rsidR="00BE5EF4">
        <w:t xml:space="preserve"> </w:t>
      </w:r>
      <w:r w:rsidRPr="00AE4289">
        <w:t>structures</w:t>
      </w:r>
      <w:r w:rsidR="00BE5EF4">
        <w:t xml:space="preserve"> </w:t>
      </w:r>
      <w:r w:rsidRPr="00AE4289">
        <w:t>used</w:t>
      </w:r>
      <w:r w:rsidR="00BE5EF4">
        <w:t xml:space="preserve"> </w:t>
      </w:r>
      <w:r w:rsidRPr="00AE4289">
        <w:t>for</w:t>
      </w:r>
      <w:r w:rsidR="00BE5EF4">
        <w:t xml:space="preserve"> </w:t>
      </w:r>
      <w:r w:rsidRPr="00AE4289">
        <w:t>the</w:t>
      </w:r>
      <w:r w:rsidR="00BE5EF4">
        <w:t xml:space="preserve"> </w:t>
      </w:r>
      <w:r w:rsidRPr="00BC60B5">
        <w:rPr>
          <w:i/>
          <w:iCs w:val="0"/>
        </w:rPr>
        <w:t>in</w:t>
      </w:r>
      <w:r w:rsidR="00BE5EF4">
        <w:rPr>
          <w:i/>
          <w:iCs w:val="0"/>
        </w:rPr>
        <w:t xml:space="preserve"> </w:t>
      </w:r>
      <w:r w:rsidRPr="00BC60B5">
        <w:rPr>
          <w:i/>
          <w:iCs w:val="0"/>
        </w:rPr>
        <w:t>silico</w:t>
      </w:r>
      <w:r w:rsidR="00BE5EF4">
        <w:t xml:space="preserve"> </w:t>
      </w:r>
      <w:r w:rsidRPr="00AE4289">
        <w:t>study</w:t>
      </w:r>
      <w:bookmarkEnd w:id="50"/>
      <w:bookmarkEnd w:id="51"/>
    </w:p>
    <w:p w14:paraId="6F10F891" w14:textId="51F46037" w:rsidR="00390BCE" w:rsidRPr="00AE4289" w:rsidRDefault="00544BB8" w:rsidP="00544BB8">
      <w:pPr>
        <w:pStyle w:val="ListParagraph"/>
        <w:tabs>
          <w:tab w:val="left" w:pos="2552"/>
        </w:tabs>
        <w:ind w:left="2552" w:hanging="2552"/>
      </w:pPr>
      <w:r>
        <w:tab/>
      </w:r>
      <w:r w:rsidR="00390BCE" w:rsidRPr="00AE4289">
        <w:t>*:</w:t>
      </w:r>
      <w:r w:rsidR="00BE5EF4">
        <w:t xml:space="preserve"> </w:t>
      </w:r>
      <w:r w:rsidR="00390BCE" w:rsidRPr="00AE4289">
        <w:t>this</w:t>
      </w:r>
      <w:r w:rsidR="00BE5EF4">
        <w:t xml:space="preserve"> </w:t>
      </w:r>
      <w:r w:rsidR="00390BCE" w:rsidRPr="00AE4289">
        <w:t>chain</w:t>
      </w:r>
      <w:r w:rsidR="00BE5EF4">
        <w:t xml:space="preserve"> </w:t>
      </w:r>
      <w:r w:rsidR="00390BCE" w:rsidRPr="00AE4289">
        <w:t>was</w:t>
      </w:r>
      <w:r w:rsidR="00BE5EF4">
        <w:t xml:space="preserve"> </w:t>
      </w:r>
      <w:r w:rsidR="00390BCE" w:rsidRPr="00AE4289">
        <w:t>selected</w:t>
      </w:r>
      <w:r w:rsidR="00BE5EF4">
        <w:t xml:space="preserve"> </w:t>
      </w:r>
      <w:r w:rsidR="00390BCE" w:rsidRPr="00AE4289">
        <w:t>for</w:t>
      </w:r>
      <w:r w:rsidR="00BE5EF4">
        <w:t xml:space="preserve"> </w:t>
      </w:r>
      <w:r w:rsidR="00390BCE" w:rsidRPr="00AE4289">
        <w:t>the</w:t>
      </w:r>
      <w:r w:rsidR="00BE5EF4">
        <w:t xml:space="preserve"> </w:t>
      </w:r>
      <w:r w:rsidR="00390BCE" w:rsidRPr="00AE4289">
        <w:t>docking</w:t>
      </w:r>
      <w:r w:rsidR="00BE5EF4">
        <w:t xml:space="preserve"> </w:t>
      </w:r>
      <w:r w:rsidR="00390BCE" w:rsidRPr="00AE4289">
        <w:t>work.</w:t>
      </w:r>
      <w:r w:rsidR="00BE5EF4">
        <w:t xml:space="preserve"> </w:t>
      </w:r>
      <w:r w:rsidR="00390BCE" w:rsidRPr="00AE4289">
        <w:t>CID:</w:t>
      </w:r>
      <w:r w:rsidR="00BE5EF4">
        <w:t xml:space="preserve"> </w:t>
      </w:r>
      <w:r w:rsidR="00191CDE" w:rsidRPr="00DC05F4">
        <w:t>compound identifier</w:t>
      </w:r>
      <w:r w:rsidR="00390BCE" w:rsidRPr="00AE4289">
        <w:t>;</w:t>
      </w:r>
      <w:r w:rsidR="00BE5EF4">
        <w:t xml:space="preserve"> </w:t>
      </w:r>
      <w:r w:rsidR="00390BCE" w:rsidRPr="00AE4289">
        <w:t>LBD:</w:t>
      </w:r>
      <w:r w:rsidR="00BE5EF4">
        <w:t xml:space="preserve"> </w:t>
      </w:r>
      <w:r w:rsidR="00390BCE" w:rsidRPr="00AE4289">
        <w:t>ligand</w:t>
      </w:r>
      <w:r w:rsidR="00BE5EF4">
        <w:t xml:space="preserve"> </w:t>
      </w:r>
      <w:r w:rsidR="00390BCE" w:rsidRPr="00AE4289">
        <w:t>binding</w:t>
      </w:r>
      <w:r w:rsidR="00BE5EF4">
        <w:t xml:space="preserve"> </w:t>
      </w:r>
      <w:r w:rsidR="00390BCE" w:rsidRPr="00AE4289">
        <w:t>domain;</w:t>
      </w:r>
      <w:r w:rsidR="00BE5EF4">
        <w:t xml:space="preserve"> </w:t>
      </w:r>
      <w:r w:rsidR="00390BCE" w:rsidRPr="00AE4289">
        <w:t>PDB:</w:t>
      </w:r>
      <w:r w:rsidR="00BE5EF4">
        <w:t xml:space="preserve"> </w:t>
      </w:r>
      <w:r w:rsidR="00390BCE" w:rsidRPr="00AE4289">
        <w:t>Protein</w:t>
      </w:r>
      <w:r w:rsidR="00BE5EF4">
        <w:t xml:space="preserve"> </w:t>
      </w:r>
      <w:r w:rsidR="00390BCE" w:rsidRPr="00AE4289">
        <w:t>Data</w:t>
      </w:r>
      <w:r w:rsidR="00BE5EF4">
        <w:t xml:space="preserve"> </w:t>
      </w:r>
      <w:r w:rsidR="00390BCE" w:rsidRPr="00AE4289">
        <w:t>Bank;</w:t>
      </w:r>
      <w:r w:rsidR="00BE5EF4">
        <w:t xml:space="preserve"> </w:t>
      </w:r>
      <w:r w:rsidR="00390BCE" w:rsidRPr="00AE4289">
        <w:t>PPAR:</w:t>
      </w:r>
      <w:r w:rsidR="00BE5EF4">
        <w:t xml:space="preserve"> </w:t>
      </w:r>
      <w:r w:rsidR="00390BCE" w:rsidRPr="00AE4289">
        <w:t>Peroxisome</w:t>
      </w:r>
      <w:r w:rsidR="00BE5EF4">
        <w:t xml:space="preserve"> </w:t>
      </w:r>
      <w:r w:rsidR="00390BCE" w:rsidRPr="00AE4289">
        <w:t>proliferator-activated</w:t>
      </w:r>
      <w:r w:rsidR="00BE5EF4">
        <w:t xml:space="preserve"> </w:t>
      </w:r>
      <w:r w:rsidR="00390BCE" w:rsidRPr="00AE4289">
        <w:t>receptor</w:t>
      </w:r>
      <w:r w:rsidR="00BE5EF4">
        <w:t xml:space="preserve"> </w:t>
      </w:r>
    </w:p>
    <w:tbl>
      <w:tblPr>
        <w:tblStyle w:val="TableGrid"/>
        <w:tblW w:w="8492" w:type="dxa"/>
        <w:jc w:val="center"/>
        <w:tblBorders>
          <w:insideH w:val="dotted" w:sz="4" w:space="0" w:color="auto"/>
        </w:tblBorders>
        <w:tblCellMar>
          <w:top w:w="28" w:type="dxa"/>
          <w:left w:w="57" w:type="dxa"/>
          <w:bottom w:w="28" w:type="dxa"/>
          <w:right w:w="57" w:type="dxa"/>
        </w:tblCellMar>
        <w:tblLook w:val="04A0" w:firstRow="1" w:lastRow="0" w:firstColumn="1" w:lastColumn="0" w:noHBand="0" w:noVBand="1"/>
      </w:tblPr>
      <w:tblGrid>
        <w:gridCol w:w="759"/>
        <w:gridCol w:w="748"/>
        <w:gridCol w:w="739"/>
        <w:gridCol w:w="759"/>
        <w:gridCol w:w="848"/>
        <w:gridCol w:w="763"/>
        <w:gridCol w:w="609"/>
        <w:gridCol w:w="835"/>
        <w:gridCol w:w="1984"/>
        <w:gridCol w:w="448"/>
      </w:tblGrid>
      <w:tr w:rsidR="00D8133B" w:rsidRPr="00237305" w14:paraId="677F7CFB" w14:textId="77777777" w:rsidTr="006709AD">
        <w:trPr>
          <w:jc w:val="center"/>
        </w:trPr>
        <w:tc>
          <w:tcPr>
            <w:tcW w:w="0" w:type="auto"/>
            <w:tcBorders>
              <w:top w:val="single" w:sz="4" w:space="0" w:color="auto"/>
              <w:bottom w:val="single" w:sz="4" w:space="0" w:color="auto"/>
            </w:tcBorders>
            <w:vAlign w:val="center"/>
          </w:tcPr>
          <w:p w14:paraId="5D3E0840" w14:textId="77777777" w:rsidR="00390BCE" w:rsidRPr="00237305" w:rsidRDefault="00390BCE" w:rsidP="00536760">
            <w:pPr>
              <w:spacing w:after="0" w:line="240" w:lineRule="auto"/>
              <w:ind w:firstLine="0"/>
              <w:jc w:val="center"/>
              <w:rPr>
                <w:b/>
                <w:bCs/>
                <w:sz w:val="20"/>
                <w:szCs w:val="20"/>
              </w:rPr>
            </w:pPr>
            <w:r w:rsidRPr="00237305">
              <w:rPr>
                <w:b/>
                <w:bCs/>
                <w:sz w:val="20"/>
                <w:szCs w:val="20"/>
              </w:rPr>
              <w:t>PDB</w:t>
            </w:r>
          </w:p>
        </w:tc>
        <w:tc>
          <w:tcPr>
            <w:tcW w:w="0" w:type="auto"/>
            <w:tcBorders>
              <w:top w:val="single" w:sz="4" w:space="0" w:color="auto"/>
              <w:bottom w:val="single" w:sz="4" w:space="0" w:color="auto"/>
            </w:tcBorders>
            <w:vAlign w:val="center"/>
          </w:tcPr>
          <w:p w14:paraId="2FCF5917" w14:textId="77777777" w:rsidR="00390BCE" w:rsidRPr="00237305" w:rsidRDefault="00390BCE" w:rsidP="00536760">
            <w:pPr>
              <w:spacing w:after="0" w:line="240" w:lineRule="auto"/>
              <w:ind w:firstLine="0"/>
              <w:jc w:val="center"/>
              <w:rPr>
                <w:b/>
                <w:bCs/>
                <w:sz w:val="20"/>
                <w:szCs w:val="20"/>
              </w:rPr>
            </w:pPr>
            <w:r w:rsidRPr="00237305">
              <w:rPr>
                <w:b/>
                <w:bCs/>
                <w:sz w:val="20"/>
                <w:szCs w:val="20"/>
              </w:rPr>
              <w:t>PPAR</w:t>
            </w:r>
          </w:p>
        </w:tc>
        <w:tc>
          <w:tcPr>
            <w:tcW w:w="739" w:type="dxa"/>
            <w:tcBorders>
              <w:top w:val="single" w:sz="4" w:space="0" w:color="auto"/>
              <w:bottom w:val="single" w:sz="4" w:space="0" w:color="auto"/>
            </w:tcBorders>
            <w:vAlign w:val="center"/>
          </w:tcPr>
          <w:p w14:paraId="40999907" w14:textId="77777777" w:rsidR="00390BCE" w:rsidRPr="00237305" w:rsidRDefault="00390BCE" w:rsidP="00536760">
            <w:pPr>
              <w:spacing w:after="0" w:line="240" w:lineRule="auto"/>
              <w:ind w:firstLine="0"/>
              <w:jc w:val="center"/>
              <w:rPr>
                <w:b/>
                <w:bCs/>
                <w:sz w:val="20"/>
                <w:szCs w:val="20"/>
              </w:rPr>
            </w:pPr>
            <w:r w:rsidRPr="00237305">
              <w:rPr>
                <w:b/>
                <w:bCs/>
                <w:sz w:val="20"/>
                <w:szCs w:val="20"/>
              </w:rPr>
              <w:t>Species</w:t>
            </w:r>
          </w:p>
        </w:tc>
        <w:tc>
          <w:tcPr>
            <w:tcW w:w="759" w:type="dxa"/>
            <w:tcBorders>
              <w:top w:val="single" w:sz="4" w:space="0" w:color="auto"/>
              <w:bottom w:val="single" w:sz="4" w:space="0" w:color="auto"/>
            </w:tcBorders>
            <w:vAlign w:val="center"/>
          </w:tcPr>
          <w:p w14:paraId="5F907AEE" w14:textId="77777777" w:rsidR="00390BCE" w:rsidRPr="00237305" w:rsidRDefault="00390BCE" w:rsidP="00536760">
            <w:pPr>
              <w:spacing w:after="0" w:line="240" w:lineRule="auto"/>
              <w:ind w:firstLine="0"/>
              <w:jc w:val="center"/>
              <w:rPr>
                <w:b/>
                <w:bCs/>
                <w:sz w:val="20"/>
                <w:szCs w:val="20"/>
              </w:rPr>
            </w:pPr>
            <w:r w:rsidRPr="00237305">
              <w:rPr>
                <w:b/>
                <w:bCs/>
                <w:sz w:val="20"/>
                <w:szCs w:val="20"/>
              </w:rPr>
              <w:t>Portion</w:t>
            </w:r>
          </w:p>
        </w:tc>
        <w:tc>
          <w:tcPr>
            <w:tcW w:w="848" w:type="dxa"/>
            <w:tcBorders>
              <w:top w:val="single" w:sz="4" w:space="0" w:color="auto"/>
              <w:bottom w:val="single" w:sz="4" w:space="0" w:color="auto"/>
            </w:tcBorders>
            <w:vAlign w:val="center"/>
          </w:tcPr>
          <w:p w14:paraId="44C8F10D" w14:textId="77777777" w:rsidR="00390BCE" w:rsidRPr="00237305" w:rsidRDefault="00390BCE" w:rsidP="00536760">
            <w:pPr>
              <w:spacing w:after="0" w:line="240" w:lineRule="auto"/>
              <w:ind w:firstLine="0"/>
              <w:jc w:val="center"/>
              <w:rPr>
                <w:b/>
                <w:bCs/>
                <w:sz w:val="20"/>
                <w:szCs w:val="20"/>
              </w:rPr>
            </w:pPr>
            <w:r w:rsidRPr="00237305">
              <w:rPr>
                <w:b/>
                <w:bCs/>
                <w:sz w:val="20"/>
                <w:szCs w:val="20"/>
              </w:rPr>
              <w:t>Chain(s)</w:t>
            </w:r>
          </w:p>
        </w:tc>
        <w:tc>
          <w:tcPr>
            <w:tcW w:w="763" w:type="dxa"/>
            <w:tcBorders>
              <w:top w:val="single" w:sz="4" w:space="0" w:color="auto"/>
              <w:bottom w:val="single" w:sz="4" w:space="0" w:color="auto"/>
            </w:tcBorders>
            <w:vAlign w:val="center"/>
          </w:tcPr>
          <w:p w14:paraId="6BD44B79" w14:textId="77777777" w:rsidR="00390BCE" w:rsidRPr="00237305" w:rsidRDefault="00390BCE" w:rsidP="00536760">
            <w:pPr>
              <w:spacing w:after="0" w:line="240" w:lineRule="auto"/>
              <w:ind w:firstLine="0"/>
              <w:jc w:val="center"/>
              <w:rPr>
                <w:b/>
                <w:bCs/>
                <w:sz w:val="20"/>
                <w:szCs w:val="20"/>
              </w:rPr>
            </w:pPr>
            <w:r w:rsidRPr="00237305">
              <w:rPr>
                <w:b/>
                <w:bCs/>
                <w:sz w:val="20"/>
                <w:szCs w:val="20"/>
              </w:rPr>
              <w:t>Length</w:t>
            </w:r>
          </w:p>
        </w:tc>
        <w:tc>
          <w:tcPr>
            <w:tcW w:w="609" w:type="dxa"/>
            <w:tcBorders>
              <w:top w:val="single" w:sz="4" w:space="0" w:color="auto"/>
              <w:bottom w:val="single" w:sz="4" w:space="0" w:color="auto"/>
            </w:tcBorders>
            <w:vAlign w:val="center"/>
          </w:tcPr>
          <w:p w14:paraId="4A60534C" w14:textId="578CD56C" w:rsidR="00390BCE" w:rsidRPr="00237305" w:rsidRDefault="00306F4F" w:rsidP="00536760">
            <w:pPr>
              <w:spacing w:after="0" w:line="240" w:lineRule="auto"/>
              <w:ind w:firstLine="0"/>
              <w:jc w:val="center"/>
              <w:rPr>
                <w:b/>
                <w:bCs/>
                <w:sz w:val="20"/>
                <w:szCs w:val="20"/>
              </w:rPr>
            </w:pPr>
            <w:r w:rsidRPr="00237305">
              <w:rPr>
                <w:b/>
                <w:bCs/>
                <w:sz w:val="20"/>
                <w:szCs w:val="20"/>
              </w:rPr>
              <w:t>Res</w:t>
            </w:r>
            <w:r w:rsidR="00BE5EF4" w:rsidRPr="00237305">
              <w:rPr>
                <w:b/>
                <w:bCs/>
                <w:sz w:val="20"/>
                <w:szCs w:val="20"/>
              </w:rPr>
              <w:t xml:space="preserve"> </w:t>
            </w:r>
            <w:r w:rsidR="00390BCE" w:rsidRPr="00237305">
              <w:rPr>
                <w:b/>
                <w:bCs/>
                <w:sz w:val="20"/>
                <w:szCs w:val="20"/>
              </w:rPr>
              <w:t>(Å)</w:t>
            </w:r>
          </w:p>
        </w:tc>
        <w:tc>
          <w:tcPr>
            <w:tcW w:w="835" w:type="dxa"/>
            <w:tcBorders>
              <w:top w:val="single" w:sz="4" w:space="0" w:color="auto"/>
              <w:bottom w:val="single" w:sz="4" w:space="0" w:color="auto"/>
            </w:tcBorders>
            <w:vAlign w:val="center"/>
          </w:tcPr>
          <w:p w14:paraId="6C686B7D" w14:textId="0340E1C9" w:rsidR="00390BCE" w:rsidRPr="00237305" w:rsidRDefault="00390BCE" w:rsidP="00536760">
            <w:pPr>
              <w:spacing w:after="0" w:line="240" w:lineRule="auto"/>
              <w:ind w:firstLine="0"/>
              <w:jc w:val="center"/>
              <w:rPr>
                <w:b/>
                <w:bCs/>
                <w:sz w:val="20"/>
                <w:szCs w:val="20"/>
              </w:rPr>
            </w:pPr>
            <w:r w:rsidRPr="00237305">
              <w:rPr>
                <w:b/>
                <w:bCs/>
                <w:sz w:val="20"/>
                <w:szCs w:val="20"/>
              </w:rPr>
              <w:t>Date</w:t>
            </w:r>
            <w:r w:rsidR="00BE5EF4" w:rsidRPr="00237305">
              <w:rPr>
                <w:b/>
                <w:bCs/>
                <w:sz w:val="20"/>
                <w:szCs w:val="20"/>
              </w:rPr>
              <w:t xml:space="preserve"> </w:t>
            </w:r>
            <w:r w:rsidRPr="00237305">
              <w:rPr>
                <w:b/>
                <w:bCs/>
                <w:sz w:val="20"/>
                <w:szCs w:val="20"/>
              </w:rPr>
              <w:t>released</w:t>
            </w:r>
          </w:p>
        </w:tc>
        <w:tc>
          <w:tcPr>
            <w:tcW w:w="1984" w:type="dxa"/>
            <w:tcBorders>
              <w:top w:val="single" w:sz="4" w:space="0" w:color="auto"/>
              <w:bottom w:val="single" w:sz="4" w:space="0" w:color="auto"/>
            </w:tcBorders>
            <w:vAlign w:val="center"/>
          </w:tcPr>
          <w:p w14:paraId="7CF0954A" w14:textId="77777777" w:rsidR="00390BCE" w:rsidRPr="00237305" w:rsidRDefault="00390BCE" w:rsidP="00536760">
            <w:pPr>
              <w:spacing w:after="0" w:line="240" w:lineRule="auto"/>
              <w:ind w:firstLine="0"/>
              <w:jc w:val="center"/>
              <w:rPr>
                <w:b/>
                <w:bCs/>
                <w:sz w:val="20"/>
                <w:szCs w:val="20"/>
              </w:rPr>
            </w:pPr>
            <w:r w:rsidRPr="00237305">
              <w:rPr>
                <w:b/>
                <w:bCs/>
                <w:sz w:val="20"/>
                <w:szCs w:val="20"/>
              </w:rPr>
              <w:t>Ligand</w:t>
            </w:r>
          </w:p>
        </w:tc>
        <w:tc>
          <w:tcPr>
            <w:tcW w:w="448" w:type="dxa"/>
            <w:tcBorders>
              <w:top w:val="single" w:sz="4" w:space="0" w:color="auto"/>
              <w:bottom w:val="single" w:sz="4" w:space="0" w:color="auto"/>
            </w:tcBorders>
            <w:vAlign w:val="center"/>
          </w:tcPr>
          <w:p w14:paraId="349C33E4" w14:textId="16A2593B" w:rsidR="00390BCE" w:rsidRPr="00237305" w:rsidRDefault="00306F4F" w:rsidP="00536760">
            <w:pPr>
              <w:spacing w:after="0" w:line="240" w:lineRule="auto"/>
              <w:ind w:firstLine="0"/>
              <w:jc w:val="center"/>
              <w:rPr>
                <w:b/>
                <w:bCs/>
                <w:sz w:val="20"/>
                <w:szCs w:val="20"/>
              </w:rPr>
            </w:pPr>
            <w:r w:rsidRPr="00237305">
              <w:rPr>
                <w:b/>
                <w:bCs/>
                <w:sz w:val="20"/>
                <w:szCs w:val="20"/>
              </w:rPr>
              <w:t>Ref</w:t>
            </w:r>
          </w:p>
        </w:tc>
      </w:tr>
      <w:tr w:rsidR="00D8133B" w:rsidRPr="00237305" w14:paraId="00E50B28" w14:textId="77777777" w:rsidTr="006709AD">
        <w:trPr>
          <w:jc w:val="center"/>
        </w:trPr>
        <w:tc>
          <w:tcPr>
            <w:tcW w:w="0" w:type="auto"/>
            <w:tcBorders>
              <w:top w:val="single" w:sz="4" w:space="0" w:color="auto"/>
            </w:tcBorders>
            <w:vAlign w:val="center"/>
          </w:tcPr>
          <w:p w14:paraId="20EA8A25" w14:textId="77777777" w:rsidR="00D8133B" w:rsidRPr="00237305" w:rsidRDefault="00D8133B" w:rsidP="00536760">
            <w:pPr>
              <w:spacing w:after="0" w:line="240" w:lineRule="auto"/>
              <w:ind w:firstLine="0"/>
              <w:jc w:val="center"/>
              <w:rPr>
                <w:sz w:val="20"/>
                <w:szCs w:val="20"/>
              </w:rPr>
            </w:pPr>
            <w:r w:rsidRPr="00237305">
              <w:rPr>
                <w:sz w:val="20"/>
                <w:szCs w:val="20"/>
              </w:rPr>
              <w:t>6KB3</w:t>
            </w:r>
          </w:p>
        </w:tc>
        <w:tc>
          <w:tcPr>
            <w:tcW w:w="0" w:type="auto"/>
            <w:tcBorders>
              <w:top w:val="single" w:sz="4" w:space="0" w:color="auto"/>
            </w:tcBorders>
            <w:vAlign w:val="center"/>
          </w:tcPr>
          <w:p w14:paraId="60C26290" w14:textId="77777777" w:rsidR="00D8133B" w:rsidRPr="00237305" w:rsidRDefault="00D8133B" w:rsidP="00536760">
            <w:pPr>
              <w:spacing w:after="0" w:line="240" w:lineRule="auto"/>
              <w:ind w:firstLine="0"/>
              <w:jc w:val="center"/>
              <w:rPr>
                <w:sz w:val="20"/>
                <w:szCs w:val="20"/>
              </w:rPr>
            </w:pPr>
            <w:r w:rsidRPr="00237305">
              <w:rPr>
                <w:sz w:val="20"/>
                <w:szCs w:val="20"/>
              </w:rPr>
              <w:t>Alpha</w:t>
            </w:r>
          </w:p>
        </w:tc>
        <w:tc>
          <w:tcPr>
            <w:tcW w:w="739" w:type="dxa"/>
            <w:vMerge w:val="restart"/>
            <w:tcBorders>
              <w:top w:val="single" w:sz="4" w:space="0" w:color="auto"/>
            </w:tcBorders>
            <w:vAlign w:val="center"/>
          </w:tcPr>
          <w:p w14:paraId="1C4C2633" w14:textId="2631DDD9" w:rsidR="00D8133B" w:rsidRPr="00237305" w:rsidRDefault="00D8133B" w:rsidP="00D8133B">
            <w:pPr>
              <w:spacing w:after="0" w:line="240" w:lineRule="auto"/>
              <w:ind w:firstLine="0"/>
              <w:jc w:val="center"/>
              <w:rPr>
                <w:i/>
                <w:iCs/>
                <w:sz w:val="20"/>
                <w:szCs w:val="20"/>
              </w:rPr>
            </w:pPr>
            <w:r w:rsidRPr="00237305">
              <w:rPr>
                <w:i/>
                <w:iCs/>
                <w:sz w:val="20"/>
                <w:szCs w:val="20"/>
              </w:rPr>
              <w:t>Homo sapiens</w:t>
            </w:r>
          </w:p>
        </w:tc>
        <w:tc>
          <w:tcPr>
            <w:tcW w:w="759" w:type="dxa"/>
            <w:tcBorders>
              <w:top w:val="single" w:sz="4" w:space="0" w:color="auto"/>
            </w:tcBorders>
            <w:vAlign w:val="center"/>
          </w:tcPr>
          <w:p w14:paraId="30623DFB"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tcBorders>
              <w:top w:val="single" w:sz="4" w:space="0" w:color="auto"/>
            </w:tcBorders>
            <w:vAlign w:val="center"/>
          </w:tcPr>
          <w:p w14:paraId="43F09CA7" w14:textId="77777777" w:rsidR="00D8133B" w:rsidRPr="00237305" w:rsidRDefault="00D8133B" w:rsidP="00536760">
            <w:pPr>
              <w:spacing w:after="0" w:line="240" w:lineRule="auto"/>
              <w:ind w:firstLine="0"/>
              <w:jc w:val="center"/>
              <w:rPr>
                <w:sz w:val="20"/>
                <w:szCs w:val="20"/>
              </w:rPr>
            </w:pPr>
            <w:r w:rsidRPr="00237305">
              <w:rPr>
                <w:sz w:val="20"/>
                <w:szCs w:val="20"/>
              </w:rPr>
              <w:t>A</w:t>
            </w:r>
          </w:p>
        </w:tc>
        <w:tc>
          <w:tcPr>
            <w:tcW w:w="763" w:type="dxa"/>
            <w:tcBorders>
              <w:top w:val="single" w:sz="4" w:space="0" w:color="auto"/>
            </w:tcBorders>
            <w:vAlign w:val="center"/>
          </w:tcPr>
          <w:p w14:paraId="00B67DAD" w14:textId="77777777" w:rsidR="00D8133B" w:rsidRPr="00237305" w:rsidRDefault="00D8133B" w:rsidP="00536760">
            <w:pPr>
              <w:spacing w:after="0" w:line="240" w:lineRule="auto"/>
              <w:ind w:firstLine="0"/>
              <w:jc w:val="center"/>
              <w:rPr>
                <w:sz w:val="20"/>
                <w:szCs w:val="20"/>
              </w:rPr>
            </w:pPr>
            <w:r w:rsidRPr="00237305">
              <w:rPr>
                <w:sz w:val="20"/>
                <w:szCs w:val="20"/>
              </w:rPr>
              <w:t>273</w:t>
            </w:r>
          </w:p>
        </w:tc>
        <w:tc>
          <w:tcPr>
            <w:tcW w:w="609" w:type="dxa"/>
            <w:tcBorders>
              <w:top w:val="single" w:sz="4" w:space="0" w:color="auto"/>
            </w:tcBorders>
            <w:vAlign w:val="center"/>
          </w:tcPr>
          <w:p w14:paraId="74000281" w14:textId="77777777" w:rsidR="00D8133B" w:rsidRPr="00237305" w:rsidRDefault="00D8133B" w:rsidP="00536760">
            <w:pPr>
              <w:spacing w:after="0" w:line="240" w:lineRule="auto"/>
              <w:ind w:firstLine="0"/>
              <w:jc w:val="center"/>
              <w:rPr>
                <w:sz w:val="20"/>
                <w:szCs w:val="20"/>
              </w:rPr>
            </w:pPr>
            <w:r w:rsidRPr="00237305">
              <w:rPr>
                <w:sz w:val="20"/>
                <w:szCs w:val="20"/>
              </w:rPr>
              <w:t>1.45</w:t>
            </w:r>
          </w:p>
        </w:tc>
        <w:tc>
          <w:tcPr>
            <w:tcW w:w="835" w:type="dxa"/>
            <w:tcBorders>
              <w:top w:val="single" w:sz="4" w:space="0" w:color="auto"/>
            </w:tcBorders>
            <w:vAlign w:val="center"/>
          </w:tcPr>
          <w:p w14:paraId="3F6CF298" w14:textId="77777777" w:rsidR="00D8133B" w:rsidRPr="00237305" w:rsidRDefault="00D8133B" w:rsidP="00536760">
            <w:pPr>
              <w:spacing w:after="0" w:line="240" w:lineRule="auto"/>
              <w:ind w:firstLine="0"/>
              <w:jc w:val="center"/>
              <w:rPr>
                <w:sz w:val="20"/>
                <w:szCs w:val="20"/>
              </w:rPr>
            </w:pPr>
            <w:r w:rsidRPr="00237305">
              <w:rPr>
                <w:sz w:val="20"/>
                <w:szCs w:val="20"/>
              </w:rPr>
              <w:t>11/2020</w:t>
            </w:r>
          </w:p>
        </w:tc>
        <w:tc>
          <w:tcPr>
            <w:tcW w:w="1984" w:type="dxa"/>
            <w:tcBorders>
              <w:top w:val="single" w:sz="4" w:space="0" w:color="auto"/>
            </w:tcBorders>
            <w:vAlign w:val="center"/>
          </w:tcPr>
          <w:p w14:paraId="51A38D74" w14:textId="77777777" w:rsidR="00D8133B" w:rsidRPr="00237305" w:rsidRDefault="00D8133B" w:rsidP="00536760">
            <w:pPr>
              <w:spacing w:after="0" w:line="240" w:lineRule="auto"/>
              <w:ind w:firstLine="0"/>
              <w:jc w:val="center"/>
              <w:rPr>
                <w:sz w:val="20"/>
                <w:szCs w:val="20"/>
              </w:rPr>
            </w:pPr>
            <w:r w:rsidRPr="00237305">
              <w:rPr>
                <w:sz w:val="20"/>
                <w:szCs w:val="20"/>
              </w:rPr>
              <w:t>GW7647</w:t>
            </w:r>
          </w:p>
        </w:tc>
        <w:tc>
          <w:tcPr>
            <w:tcW w:w="448" w:type="dxa"/>
            <w:tcBorders>
              <w:top w:val="single" w:sz="4" w:space="0" w:color="auto"/>
            </w:tcBorders>
            <w:vAlign w:val="center"/>
          </w:tcPr>
          <w:p w14:paraId="0A768BFC" w14:textId="69093F16"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Fmwd77i3","properties":{"formattedCitation":"(1)","plainCitation":"(1)","noteIndex":0},"citationItems":[{"id":4368,"uris":["http://zotero.org/users/2543994/items/M37I2EWX"],"itemData":{"id":4368,"type":"article-journal","abstract":"Most triacylglycerol-lowering fibrates have been developed in the 1960s-1980s before their molecular target, peroxisome proliferator-activated receptor alpha (PPARα), was identified. Twenty-one ligand-bound PPARα structures have been deposited in the Protein Data Bank since 2001; however, binding modes of fibrates and physiological ligands remain unknown. Here we show thirty-four X-ray crystallographic structures of the PPARα ligand-binding domain, which are composed of a \"Center\" and four \"Arm\" regions, in complexes with five endogenous fatty acids, six fibrates in clinical use, and six synthetic PPARα agonists. High-resolution structural analyses, in combination with coactivator recruitment and thermostability assays, demonstrate that stearic and palmitic acids are presumably physiological ligands; coordination to Arm III is important for high PPARα potency/selectivity of pemafibrate and GW7647; and agonistic activities of four fibrates are enhanced by the partial agonist GW9662. These results renew our understanding of PPARα ligand recognition and contribute to the molecular design of next-generation PPAR-targeted drugs.","container-title":"iScience","DOI":"10.1016/j.isci.2020.101727","ISSN":"2589-0042","issue":"11","journalAbbreviation":"iScience","language":"eng","note":"PMID: 33205029\nPMCID: PMC7653058","page":"101727","source":"PubMed","title":"PPARα Ligand-Binding Domain Structures with Endogenous Fatty Acids and Fibrates","volume":"23","author":[{"family":"Kamata","given":"Shotaro"},{"family":"Oyama","given":"Takuji"},{"family":"Saito","given":"Kenta"},{"family":"Honda","given":"Akihiro"},{"family":"Yamamoto","given":"Yume"},{"family":"Suda","given":"Keisuke"},{"family":"Ishikawa","given":"Ryo"},{"family":"Itoh","given":"Toshimasa"},{"family":"Watanabe","given":"Yasuo"},{"family":"Shibata","given":"Takahiro"},{"family":"Uchida","given":"Koji"},{"family":"Suematsu","given":"Makoto"},{"family":"Ishii","given":"Isao"}],"issued":{"date-parts":[["2020",11,20]]}}}],"schema":"https://github.com/citation-style-language/schema/raw/master/csl-citation.json"} </w:instrText>
            </w:r>
            <w:r w:rsidRPr="00237305">
              <w:rPr>
                <w:sz w:val="20"/>
                <w:szCs w:val="20"/>
              </w:rPr>
              <w:fldChar w:fldCharType="separate"/>
            </w:r>
            <w:r w:rsidR="00FD4B60">
              <w:rPr>
                <w:noProof/>
                <w:sz w:val="20"/>
                <w:szCs w:val="20"/>
              </w:rPr>
              <w:t>(1)</w:t>
            </w:r>
            <w:r w:rsidRPr="00237305">
              <w:rPr>
                <w:sz w:val="20"/>
                <w:szCs w:val="20"/>
              </w:rPr>
              <w:fldChar w:fldCharType="end"/>
            </w:r>
          </w:p>
        </w:tc>
      </w:tr>
      <w:tr w:rsidR="00D8133B" w:rsidRPr="00237305" w14:paraId="22842EF6" w14:textId="77777777" w:rsidTr="006709AD">
        <w:trPr>
          <w:jc w:val="center"/>
        </w:trPr>
        <w:tc>
          <w:tcPr>
            <w:tcW w:w="0" w:type="auto"/>
            <w:vAlign w:val="center"/>
          </w:tcPr>
          <w:p w14:paraId="6DE9B161" w14:textId="77777777" w:rsidR="00D8133B" w:rsidRPr="00237305" w:rsidRDefault="00D8133B" w:rsidP="00536760">
            <w:pPr>
              <w:spacing w:after="0" w:line="240" w:lineRule="auto"/>
              <w:ind w:firstLine="0"/>
              <w:jc w:val="center"/>
              <w:rPr>
                <w:sz w:val="20"/>
                <w:szCs w:val="20"/>
              </w:rPr>
            </w:pPr>
            <w:r w:rsidRPr="00237305">
              <w:rPr>
                <w:sz w:val="20"/>
                <w:szCs w:val="20"/>
              </w:rPr>
              <w:t>6LX8</w:t>
            </w:r>
          </w:p>
        </w:tc>
        <w:tc>
          <w:tcPr>
            <w:tcW w:w="0" w:type="auto"/>
            <w:vAlign w:val="center"/>
          </w:tcPr>
          <w:p w14:paraId="3946CAC1" w14:textId="77777777" w:rsidR="00D8133B" w:rsidRPr="00237305" w:rsidRDefault="00D8133B" w:rsidP="00536760">
            <w:pPr>
              <w:spacing w:after="0" w:line="240" w:lineRule="auto"/>
              <w:ind w:firstLine="0"/>
              <w:jc w:val="center"/>
              <w:rPr>
                <w:sz w:val="20"/>
                <w:szCs w:val="20"/>
              </w:rPr>
            </w:pPr>
            <w:r w:rsidRPr="00237305">
              <w:rPr>
                <w:sz w:val="20"/>
                <w:szCs w:val="20"/>
              </w:rPr>
              <w:t>Alpha</w:t>
            </w:r>
          </w:p>
        </w:tc>
        <w:tc>
          <w:tcPr>
            <w:tcW w:w="739" w:type="dxa"/>
            <w:vMerge/>
            <w:vAlign w:val="center"/>
          </w:tcPr>
          <w:p w14:paraId="6BDD1E5C" w14:textId="4E3BF5D4" w:rsidR="00D8133B" w:rsidRPr="00237305" w:rsidRDefault="00D8133B" w:rsidP="00D8133B">
            <w:pPr>
              <w:spacing w:after="0" w:line="240" w:lineRule="auto"/>
              <w:jc w:val="center"/>
              <w:rPr>
                <w:i/>
                <w:iCs/>
                <w:sz w:val="20"/>
                <w:szCs w:val="20"/>
              </w:rPr>
            </w:pPr>
          </w:p>
        </w:tc>
        <w:tc>
          <w:tcPr>
            <w:tcW w:w="759" w:type="dxa"/>
            <w:vAlign w:val="center"/>
          </w:tcPr>
          <w:p w14:paraId="1CE29DDE"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vAlign w:val="center"/>
          </w:tcPr>
          <w:p w14:paraId="3CCF1D73" w14:textId="77777777" w:rsidR="00D8133B" w:rsidRPr="00237305" w:rsidRDefault="00D8133B" w:rsidP="00536760">
            <w:pPr>
              <w:spacing w:after="0" w:line="240" w:lineRule="auto"/>
              <w:ind w:firstLine="0"/>
              <w:jc w:val="center"/>
              <w:rPr>
                <w:sz w:val="20"/>
                <w:szCs w:val="20"/>
              </w:rPr>
            </w:pPr>
            <w:r w:rsidRPr="00237305">
              <w:rPr>
                <w:sz w:val="20"/>
                <w:szCs w:val="20"/>
              </w:rPr>
              <w:t>A</w:t>
            </w:r>
          </w:p>
        </w:tc>
        <w:tc>
          <w:tcPr>
            <w:tcW w:w="763" w:type="dxa"/>
            <w:vAlign w:val="center"/>
          </w:tcPr>
          <w:p w14:paraId="70A98969" w14:textId="77777777" w:rsidR="00D8133B" w:rsidRPr="00237305" w:rsidRDefault="00D8133B" w:rsidP="00536760">
            <w:pPr>
              <w:spacing w:after="0" w:line="240" w:lineRule="auto"/>
              <w:ind w:firstLine="0"/>
              <w:jc w:val="center"/>
              <w:rPr>
                <w:sz w:val="20"/>
                <w:szCs w:val="20"/>
              </w:rPr>
            </w:pPr>
            <w:r w:rsidRPr="00237305">
              <w:rPr>
                <w:sz w:val="20"/>
                <w:szCs w:val="20"/>
              </w:rPr>
              <w:t>273</w:t>
            </w:r>
          </w:p>
        </w:tc>
        <w:tc>
          <w:tcPr>
            <w:tcW w:w="609" w:type="dxa"/>
            <w:vAlign w:val="center"/>
          </w:tcPr>
          <w:p w14:paraId="330969AC" w14:textId="77777777" w:rsidR="00D8133B" w:rsidRPr="00237305" w:rsidRDefault="00D8133B" w:rsidP="00536760">
            <w:pPr>
              <w:spacing w:after="0" w:line="240" w:lineRule="auto"/>
              <w:ind w:firstLine="0"/>
              <w:jc w:val="center"/>
              <w:rPr>
                <w:sz w:val="20"/>
                <w:szCs w:val="20"/>
              </w:rPr>
            </w:pPr>
            <w:r w:rsidRPr="00237305">
              <w:rPr>
                <w:sz w:val="20"/>
                <w:szCs w:val="20"/>
              </w:rPr>
              <w:t>1.54</w:t>
            </w:r>
          </w:p>
        </w:tc>
        <w:tc>
          <w:tcPr>
            <w:tcW w:w="835" w:type="dxa"/>
            <w:vAlign w:val="center"/>
          </w:tcPr>
          <w:p w14:paraId="0B27ADF3" w14:textId="77777777" w:rsidR="00D8133B" w:rsidRPr="00237305" w:rsidRDefault="00D8133B" w:rsidP="00536760">
            <w:pPr>
              <w:spacing w:after="0" w:line="240" w:lineRule="auto"/>
              <w:ind w:firstLine="0"/>
              <w:jc w:val="center"/>
              <w:rPr>
                <w:sz w:val="20"/>
                <w:szCs w:val="20"/>
              </w:rPr>
            </w:pPr>
            <w:r w:rsidRPr="00237305">
              <w:rPr>
                <w:sz w:val="20"/>
                <w:szCs w:val="20"/>
              </w:rPr>
              <w:t>11/2020</w:t>
            </w:r>
          </w:p>
        </w:tc>
        <w:tc>
          <w:tcPr>
            <w:tcW w:w="1984" w:type="dxa"/>
            <w:vAlign w:val="center"/>
          </w:tcPr>
          <w:p w14:paraId="0C48FB2D" w14:textId="71F882BB" w:rsidR="00D8133B" w:rsidRPr="00237305" w:rsidRDefault="00D8133B" w:rsidP="00536760">
            <w:pPr>
              <w:spacing w:after="0" w:line="240" w:lineRule="auto"/>
              <w:ind w:firstLine="0"/>
              <w:jc w:val="center"/>
              <w:rPr>
                <w:sz w:val="20"/>
                <w:szCs w:val="20"/>
              </w:rPr>
            </w:pPr>
            <w:r w:rsidRPr="00237305">
              <w:rPr>
                <w:sz w:val="20"/>
                <w:szCs w:val="20"/>
              </w:rPr>
              <w:t>Oleic acid</w:t>
            </w:r>
          </w:p>
        </w:tc>
        <w:tc>
          <w:tcPr>
            <w:tcW w:w="448" w:type="dxa"/>
            <w:vAlign w:val="center"/>
          </w:tcPr>
          <w:p w14:paraId="66D8B427" w14:textId="42DDB799"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waHuh2cs","properties":{"formattedCitation":"(1)","plainCitation":"(1)","noteIndex":0},"citationItems":[{"id":4368,"uris":["http://zotero.org/users/2543994/items/M37I2EWX"],"itemData":{"id":4368,"type":"article-journal","abstract":"Most triacylglycerol-lowering fibrates have been developed in the 1960s-1980s before their molecular target, peroxisome proliferator-activated receptor alpha (PPARα), was identified. Twenty-one ligand-bound PPARα structures have been deposited in the Protein Data Bank since 2001; however, binding modes of fibrates and physiological ligands remain unknown. Here we show thirty-four X-ray crystallographic structures of the PPARα ligand-binding domain, which are composed of a \"Center\" and four \"Arm\" regions, in complexes with five endogenous fatty acids, six fibrates in clinical use, and six synthetic PPARα agonists. High-resolution structural analyses, in combination with coactivator recruitment and thermostability assays, demonstrate that stearic and palmitic acids are presumably physiological ligands; coordination to Arm III is important for high PPARα potency/selectivity of pemafibrate and GW7647; and agonistic activities of four fibrates are enhanced by the partial agonist GW9662. These results renew our understanding of PPARα ligand recognition and contribute to the molecular design of next-generation PPAR-targeted drugs.","container-title":"iScience","DOI":"10.1016/j.isci.2020.101727","ISSN":"2589-0042","issue":"11","journalAbbreviation":"iScience","language":"eng","note":"PMID: 33205029\nPMCID: PMC7653058","page":"101727","source":"PubMed","title":"PPARα Ligand-Binding Domain Structures with Endogenous Fatty Acids and Fibrates","volume":"23","author":[{"family":"Kamata","given":"Shotaro"},{"family":"Oyama","given":"Takuji"},{"family":"Saito","given":"Kenta"},{"family":"Honda","given":"Akihiro"},{"family":"Yamamoto","given":"Yume"},{"family":"Suda","given":"Keisuke"},{"family":"Ishikawa","given":"Ryo"},{"family":"Itoh","given":"Toshimasa"},{"family":"Watanabe","given":"Yasuo"},{"family":"Shibata","given":"Takahiro"},{"family":"Uchida","given":"Koji"},{"family":"Suematsu","given":"Makoto"},{"family":"Ishii","given":"Isao"}],"issued":{"date-parts":[["2020",11,20]]}}}],"schema":"https://github.com/citation-style-language/schema/raw/master/csl-citation.json"} </w:instrText>
            </w:r>
            <w:r w:rsidRPr="00237305">
              <w:rPr>
                <w:sz w:val="20"/>
                <w:szCs w:val="20"/>
              </w:rPr>
              <w:fldChar w:fldCharType="separate"/>
            </w:r>
            <w:r w:rsidR="00FD4B60">
              <w:rPr>
                <w:noProof/>
                <w:sz w:val="20"/>
                <w:szCs w:val="20"/>
              </w:rPr>
              <w:t>(1)</w:t>
            </w:r>
            <w:r w:rsidRPr="00237305">
              <w:rPr>
                <w:sz w:val="20"/>
                <w:szCs w:val="20"/>
              </w:rPr>
              <w:fldChar w:fldCharType="end"/>
            </w:r>
          </w:p>
        </w:tc>
      </w:tr>
      <w:tr w:rsidR="00D8133B" w:rsidRPr="00237305" w14:paraId="71BA5E7E" w14:textId="77777777" w:rsidTr="006709AD">
        <w:trPr>
          <w:jc w:val="center"/>
        </w:trPr>
        <w:tc>
          <w:tcPr>
            <w:tcW w:w="0" w:type="auto"/>
            <w:tcBorders>
              <w:bottom w:val="dotted" w:sz="4" w:space="0" w:color="auto"/>
            </w:tcBorders>
            <w:vAlign w:val="center"/>
          </w:tcPr>
          <w:p w14:paraId="440A5155" w14:textId="77777777" w:rsidR="00D8133B" w:rsidRPr="00237305" w:rsidRDefault="00D8133B" w:rsidP="00536760">
            <w:pPr>
              <w:spacing w:after="0" w:line="240" w:lineRule="auto"/>
              <w:ind w:firstLine="0"/>
              <w:jc w:val="center"/>
              <w:rPr>
                <w:sz w:val="20"/>
                <w:szCs w:val="20"/>
              </w:rPr>
            </w:pPr>
            <w:r w:rsidRPr="00237305">
              <w:rPr>
                <w:sz w:val="20"/>
                <w:szCs w:val="20"/>
              </w:rPr>
              <w:t>6LXA</w:t>
            </w:r>
          </w:p>
        </w:tc>
        <w:tc>
          <w:tcPr>
            <w:tcW w:w="0" w:type="auto"/>
            <w:tcBorders>
              <w:bottom w:val="dotted" w:sz="4" w:space="0" w:color="auto"/>
            </w:tcBorders>
            <w:vAlign w:val="center"/>
          </w:tcPr>
          <w:p w14:paraId="5ADF0C09" w14:textId="4426D507" w:rsidR="00D8133B" w:rsidRPr="00237305" w:rsidRDefault="00D8133B" w:rsidP="00536760">
            <w:pPr>
              <w:spacing w:after="0" w:line="240" w:lineRule="auto"/>
              <w:ind w:firstLine="0"/>
              <w:jc w:val="center"/>
              <w:rPr>
                <w:sz w:val="20"/>
                <w:szCs w:val="20"/>
              </w:rPr>
            </w:pPr>
            <w:r w:rsidRPr="00237305">
              <w:rPr>
                <w:sz w:val="20"/>
                <w:szCs w:val="20"/>
              </w:rPr>
              <w:t>Alpha</w:t>
            </w:r>
          </w:p>
        </w:tc>
        <w:tc>
          <w:tcPr>
            <w:tcW w:w="739" w:type="dxa"/>
            <w:vMerge/>
            <w:vAlign w:val="center"/>
          </w:tcPr>
          <w:p w14:paraId="39DD8D29" w14:textId="57FA9F18" w:rsidR="00D8133B" w:rsidRPr="00237305" w:rsidRDefault="00D8133B" w:rsidP="00D8133B">
            <w:pPr>
              <w:spacing w:after="0" w:line="240" w:lineRule="auto"/>
              <w:jc w:val="center"/>
              <w:rPr>
                <w:i/>
                <w:iCs/>
                <w:sz w:val="20"/>
                <w:szCs w:val="20"/>
              </w:rPr>
            </w:pPr>
          </w:p>
        </w:tc>
        <w:tc>
          <w:tcPr>
            <w:tcW w:w="759" w:type="dxa"/>
            <w:tcBorders>
              <w:bottom w:val="dotted" w:sz="4" w:space="0" w:color="auto"/>
            </w:tcBorders>
            <w:vAlign w:val="center"/>
          </w:tcPr>
          <w:p w14:paraId="037D3A36"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tcBorders>
              <w:bottom w:val="dotted" w:sz="4" w:space="0" w:color="auto"/>
            </w:tcBorders>
            <w:vAlign w:val="center"/>
          </w:tcPr>
          <w:p w14:paraId="762ED4B3" w14:textId="77777777" w:rsidR="00D8133B" w:rsidRPr="00237305" w:rsidRDefault="00D8133B" w:rsidP="00536760">
            <w:pPr>
              <w:spacing w:after="0" w:line="240" w:lineRule="auto"/>
              <w:ind w:firstLine="0"/>
              <w:jc w:val="center"/>
              <w:rPr>
                <w:sz w:val="20"/>
                <w:szCs w:val="20"/>
              </w:rPr>
            </w:pPr>
            <w:r w:rsidRPr="00237305">
              <w:rPr>
                <w:sz w:val="20"/>
                <w:szCs w:val="20"/>
              </w:rPr>
              <w:t>A</w:t>
            </w:r>
          </w:p>
        </w:tc>
        <w:tc>
          <w:tcPr>
            <w:tcW w:w="763" w:type="dxa"/>
            <w:tcBorders>
              <w:bottom w:val="dotted" w:sz="4" w:space="0" w:color="auto"/>
            </w:tcBorders>
            <w:vAlign w:val="center"/>
          </w:tcPr>
          <w:p w14:paraId="7DA2C1DF" w14:textId="77777777" w:rsidR="00D8133B" w:rsidRPr="00237305" w:rsidRDefault="00D8133B" w:rsidP="00536760">
            <w:pPr>
              <w:spacing w:after="0" w:line="240" w:lineRule="auto"/>
              <w:ind w:firstLine="0"/>
              <w:jc w:val="center"/>
              <w:rPr>
                <w:sz w:val="20"/>
                <w:szCs w:val="20"/>
              </w:rPr>
            </w:pPr>
            <w:r w:rsidRPr="00237305">
              <w:rPr>
                <w:sz w:val="20"/>
                <w:szCs w:val="20"/>
              </w:rPr>
              <w:t>273</w:t>
            </w:r>
          </w:p>
        </w:tc>
        <w:tc>
          <w:tcPr>
            <w:tcW w:w="609" w:type="dxa"/>
            <w:tcBorders>
              <w:bottom w:val="dotted" w:sz="4" w:space="0" w:color="auto"/>
            </w:tcBorders>
            <w:vAlign w:val="center"/>
          </w:tcPr>
          <w:p w14:paraId="67F488F6" w14:textId="77777777" w:rsidR="00D8133B" w:rsidRPr="00237305" w:rsidRDefault="00D8133B" w:rsidP="00536760">
            <w:pPr>
              <w:spacing w:after="0" w:line="240" w:lineRule="auto"/>
              <w:ind w:firstLine="0"/>
              <w:jc w:val="center"/>
              <w:rPr>
                <w:sz w:val="20"/>
                <w:szCs w:val="20"/>
              </w:rPr>
            </w:pPr>
            <w:r w:rsidRPr="00237305">
              <w:rPr>
                <w:sz w:val="20"/>
                <w:szCs w:val="20"/>
              </w:rPr>
              <w:t>1.23</w:t>
            </w:r>
          </w:p>
        </w:tc>
        <w:tc>
          <w:tcPr>
            <w:tcW w:w="835" w:type="dxa"/>
            <w:tcBorders>
              <w:bottom w:val="dotted" w:sz="4" w:space="0" w:color="auto"/>
            </w:tcBorders>
            <w:vAlign w:val="center"/>
          </w:tcPr>
          <w:p w14:paraId="2B373670" w14:textId="77777777" w:rsidR="00D8133B" w:rsidRPr="00237305" w:rsidRDefault="00D8133B" w:rsidP="00536760">
            <w:pPr>
              <w:spacing w:after="0" w:line="240" w:lineRule="auto"/>
              <w:ind w:firstLine="0"/>
              <w:jc w:val="center"/>
              <w:rPr>
                <w:sz w:val="20"/>
                <w:szCs w:val="20"/>
              </w:rPr>
            </w:pPr>
            <w:r w:rsidRPr="00237305">
              <w:rPr>
                <w:sz w:val="20"/>
                <w:szCs w:val="20"/>
              </w:rPr>
              <w:t>11/2020</w:t>
            </w:r>
          </w:p>
        </w:tc>
        <w:tc>
          <w:tcPr>
            <w:tcW w:w="1984" w:type="dxa"/>
            <w:tcBorders>
              <w:bottom w:val="dotted" w:sz="4" w:space="0" w:color="auto"/>
            </w:tcBorders>
            <w:vAlign w:val="center"/>
          </w:tcPr>
          <w:p w14:paraId="00301DD7" w14:textId="29D56373" w:rsidR="00D8133B" w:rsidRPr="00237305" w:rsidRDefault="00D8133B" w:rsidP="00536760">
            <w:pPr>
              <w:spacing w:after="0" w:line="240" w:lineRule="auto"/>
              <w:ind w:firstLine="0"/>
              <w:jc w:val="center"/>
              <w:rPr>
                <w:sz w:val="20"/>
                <w:szCs w:val="20"/>
              </w:rPr>
            </w:pPr>
            <w:proofErr w:type="spellStart"/>
            <w:r w:rsidRPr="00237305">
              <w:rPr>
                <w:sz w:val="20"/>
                <w:szCs w:val="20"/>
              </w:rPr>
              <w:t>Eicosapentaenoic</w:t>
            </w:r>
            <w:proofErr w:type="spellEnd"/>
            <w:r w:rsidRPr="00237305">
              <w:rPr>
                <w:sz w:val="20"/>
                <w:szCs w:val="20"/>
              </w:rPr>
              <w:t xml:space="preserve"> acid</w:t>
            </w:r>
          </w:p>
        </w:tc>
        <w:tc>
          <w:tcPr>
            <w:tcW w:w="448" w:type="dxa"/>
            <w:tcBorders>
              <w:bottom w:val="dotted" w:sz="4" w:space="0" w:color="auto"/>
            </w:tcBorders>
            <w:vAlign w:val="center"/>
          </w:tcPr>
          <w:p w14:paraId="50F56898" w14:textId="0A1843CF"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cYshoDmk","properties":{"formattedCitation":"(1)","plainCitation":"(1)","noteIndex":0},"citationItems":[{"id":4368,"uris":["http://zotero.org/users/2543994/items/M37I2EWX"],"itemData":{"id":4368,"type":"article-journal","abstract":"Most triacylglycerol-lowering fibrates have been developed in the 1960s-1980s before their molecular target, peroxisome proliferator-activated receptor alpha (PPARα), was identified. Twenty-one ligand-bound PPARα structures have been deposited in the Protein Data Bank since 2001; however, binding modes of fibrates and physiological ligands remain unknown. Here we show thirty-four X-ray crystallographic structures of the PPARα ligand-binding domain, which are composed of a \"Center\" and four \"Arm\" regions, in complexes with five endogenous fatty acids, six fibrates in clinical use, and six synthetic PPARα agonists. High-resolution structural analyses, in combination with coactivator recruitment and thermostability assays, demonstrate that stearic and palmitic acids are presumably physiological ligands; coordination to Arm III is important for high PPARα potency/selectivity of pemafibrate and GW7647; and agonistic activities of four fibrates are enhanced by the partial agonist GW9662. These results renew our understanding of PPARα ligand recognition and contribute to the molecular design of next-generation PPAR-targeted drugs.","container-title":"iScience","DOI":"10.1016/j.isci.2020.101727","ISSN":"2589-0042","issue":"11","journalAbbreviation":"iScience","language":"eng","note":"PMID: 33205029\nPMCID: PMC7653058","page":"101727","source":"PubMed","title":"PPARα Ligand-Binding Domain Structures with Endogenous Fatty Acids and Fibrates","volume":"23","author":[{"family":"Kamata","given":"Shotaro"},{"family":"Oyama","given":"Takuji"},{"family":"Saito","given":"Kenta"},{"family":"Honda","given":"Akihiro"},{"family":"Yamamoto","given":"Yume"},{"family":"Suda","given":"Keisuke"},{"family":"Ishikawa","given":"Ryo"},{"family":"Itoh","given":"Toshimasa"},{"family":"Watanabe","given":"Yasuo"},{"family":"Shibata","given":"Takahiro"},{"family":"Uchida","given":"Koji"},{"family":"Suematsu","given":"Makoto"},{"family":"Ishii","given":"Isao"}],"issued":{"date-parts":[["2020",11,20]]}}}],"schema":"https://github.com/citation-style-language/schema/raw/master/csl-citation.json"} </w:instrText>
            </w:r>
            <w:r w:rsidRPr="00237305">
              <w:rPr>
                <w:sz w:val="20"/>
                <w:szCs w:val="20"/>
              </w:rPr>
              <w:fldChar w:fldCharType="separate"/>
            </w:r>
            <w:r w:rsidR="00FD4B60">
              <w:rPr>
                <w:noProof/>
                <w:sz w:val="20"/>
                <w:szCs w:val="20"/>
              </w:rPr>
              <w:t>(1)</w:t>
            </w:r>
            <w:r w:rsidRPr="00237305">
              <w:rPr>
                <w:sz w:val="20"/>
                <w:szCs w:val="20"/>
              </w:rPr>
              <w:fldChar w:fldCharType="end"/>
            </w:r>
          </w:p>
        </w:tc>
      </w:tr>
      <w:tr w:rsidR="00D8133B" w:rsidRPr="00237305" w14:paraId="096AB371" w14:textId="77777777" w:rsidTr="006709AD">
        <w:trPr>
          <w:jc w:val="center"/>
        </w:trPr>
        <w:tc>
          <w:tcPr>
            <w:tcW w:w="0" w:type="auto"/>
            <w:tcBorders>
              <w:bottom w:val="dotted" w:sz="4" w:space="0" w:color="auto"/>
            </w:tcBorders>
            <w:vAlign w:val="center"/>
          </w:tcPr>
          <w:p w14:paraId="15C7F6BF" w14:textId="77777777" w:rsidR="00D8133B" w:rsidRPr="00237305" w:rsidRDefault="00D8133B" w:rsidP="00536760">
            <w:pPr>
              <w:spacing w:after="0" w:line="240" w:lineRule="auto"/>
              <w:ind w:firstLine="0"/>
              <w:jc w:val="center"/>
              <w:rPr>
                <w:sz w:val="20"/>
                <w:szCs w:val="20"/>
              </w:rPr>
            </w:pPr>
            <w:r w:rsidRPr="00237305">
              <w:rPr>
                <w:sz w:val="20"/>
                <w:szCs w:val="20"/>
              </w:rPr>
              <w:t>7BQ0</w:t>
            </w:r>
          </w:p>
        </w:tc>
        <w:tc>
          <w:tcPr>
            <w:tcW w:w="0" w:type="auto"/>
            <w:tcBorders>
              <w:bottom w:val="dotted" w:sz="4" w:space="0" w:color="auto"/>
            </w:tcBorders>
            <w:vAlign w:val="center"/>
          </w:tcPr>
          <w:p w14:paraId="3351B150" w14:textId="77777777" w:rsidR="00D8133B" w:rsidRPr="00237305" w:rsidRDefault="00D8133B" w:rsidP="00536760">
            <w:pPr>
              <w:spacing w:after="0" w:line="240" w:lineRule="auto"/>
              <w:ind w:firstLine="0"/>
              <w:jc w:val="center"/>
              <w:rPr>
                <w:sz w:val="20"/>
                <w:szCs w:val="20"/>
              </w:rPr>
            </w:pPr>
            <w:r w:rsidRPr="00237305">
              <w:rPr>
                <w:sz w:val="20"/>
                <w:szCs w:val="20"/>
              </w:rPr>
              <w:t>Alpha</w:t>
            </w:r>
          </w:p>
        </w:tc>
        <w:tc>
          <w:tcPr>
            <w:tcW w:w="739" w:type="dxa"/>
            <w:vMerge/>
            <w:vAlign w:val="center"/>
          </w:tcPr>
          <w:p w14:paraId="600C1F2E" w14:textId="3D4D7E73" w:rsidR="00D8133B" w:rsidRPr="00237305" w:rsidRDefault="00D8133B" w:rsidP="00D8133B">
            <w:pPr>
              <w:spacing w:after="0" w:line="240" w:lineRule="auto"/>
              <w:jc w:val="center"/>
              <w:rPr>
                <w:i/>
                <w:iCs/>
                <w:sz w:val="20"/>
                <w:szCs w:val="20"/>
              </w:rPr>
            </w:pPr>
          </w:p>
        </w:tc>
        <w:tc>
          <w:tcPr>
            <w:tcW w:w="759" w:type="dxa"/>
            <w:tcBorders>
              <w:bottom w:val="dotted" w:sz="4" w:space="0" w:color="auto"/>
            </w:tcBorders>
            <w:vAlign w:val="center"/>
          </w:tcPr>
          <w:p w14:paraId="4C150EBD"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tcBorders>
              <w:bottom w:val="dotted" w:sz="4" w:space="0" w:color="auto"/>
            </w:tcBorders>
            <w:vAlign w:val="center"/>
          </w:tcPr>
          <w:p w14:paraId="5EE33922" w14:textId="77777777" w:rsidR="00D8133B" w:rsidRPr="00237305" w:rsidRDefault="00D8133B" w:rsidP="00536760">
            <w:pPr>
              <w:spacing w:after="0" w:line="240" w:lineRule="auto"/>
              <w:ind w:firstLine="0"/>
              <w:jc w:val="center"/>
              <w:rPr>
                <w:sz w:val="20"/>
                <w:szCs w:val="20"/>
              </w:rPr>
            </w:pPr>
            <w:r w:rsidRPr="00237305">
              <w:rPr>
                <w:sz w:val="20"/>
                <w:szCs w:val="20"/>
              </w:rPr>
              <w:t>A</w:t>
            </w:r>
          </w:p>
        </w:tc>
        <w:tc>
          <w:tcPr>
            <w:tcW w:w="763" w:type="dxa"/>
            <w:tcBorders>
              <w:bottom w:val="dotted" w:sz="4" w:space="0" w:color="auto"/>
            </w:tcBorders>
            <w:vAlign w:val="center"/>
          </w:tcPr>
          <w:p w14:paraId="4E13AA56" w14:textId="77777777" w:rsidR="00D8133B" w:rsidRPr="00237305" w:rsidRDefault="00D8133B" w:rsidP="00536760">
            <w:pPr>
              <w:spacing w:after="0" w:line="240" w:lineRule="auto"/>
              <w:ind w:firstLine="0"/>
              <w:jc w:val="center"/>
              <w:rPr>
                <w:sz w:val="20"/>
                <w:szCs w:val="20"/>
              </w:rPr>
            </w:pPr>
            <w:r w:rsidRPr="00237305">
              <w:rPr>
                <w:sz w:val="20"/>
                <w:szCs w:val="20"/>
              </w:rPr>
              <w:t>273</w:t>
            </w:r>
          </w:p>
        </w:tc>
        <w:tc>
          <w:tcPr>
            <w:tcW w:w="609" w:type="dxa"/>
            <w:tcBorders>
              <w:bottom w:val="dotted" w:sz="4" w:space="0" w:color="auto"/>
            </w:tcBorders>
            <w:vAlign w:val="center"/>
          </w:tcPr>
          <w:p w14:paraId="637A8F0A" w14:textId="77777777" w:rsidR="00D8133B" w:rsidRPr="00237305" w:rsidRDefault="00D8133B" w:rsidP="00536760">
            <w:pPr>
              <w:spacing w:after="0" w:line="240" w:lineRule="auto"/>
              <w:ind w:firstLine="0"/>
              <w:jc w:val="center"/>
              <w:rPr>
                <w:sz w:val="20"/>
                <w:szCs w:val="20"/>
              </w:rPr>
            </w:pPr>
            <w:r w:rsidRPr="00237305">
              <w:rPr>
                <w:sz w:val="20"/>
                <w:szCs w:val="20"/>
              </w:rPr>
              <w:t>1.77</w:t>
            </w:r>
          </w:p>
        </w:tc>
        <w:tc>
          <w:tcPr>
            <w:tcW w:w="835" w:type="dxa"/>
            <w:tcBorders>
              <w:bottom w:val="dotted" w:sz="4" w:space="0" w:color="auto"/>
            </w:tcBorders>
            <w:vAlign w:val="center"/>
          </w:tcPr>
          <w:p w14:paraId="6FCE5EC0" w14:textId="77777777" w:rsidR="00D8133B" w:rsidRPr="00237305" w:rsidRDefault="00D8133B" w:rsidP="00536760">
            <w:pPr>
              <w:spacing w:after="0" w:line="240" w:lineRule="auto"/>
              <w:ind w:firstLine="0"/>
              <w:jc w:val="center"/>
              <w:rPr>
                <w:sz w:val="20"/>
                <w:szCs w:val="20"/>
              </w:rPr>
            </w:pPr>
            <w:r w:rsidRPr="00237305">
              <w:rPr>
                <w:sz w:val="20"/>
                <w:szCs w:val="20"/>
              </w:rPr>
              <w:t>11/2020</w:t>
            </w:r>
          </w:p>
        </w:tc>
        <w:tc>
          <w:tcPr>
            <w:tcW w:w="1984" w:type="dxa"/>
            <w:tcBorders>
              <w:bottom w:val="dotted" w:sz="4" w:space="0" w:color="auto"/>
            </w:tcBorders>
            <w:vAlign w:val="center"/>
          </w:tcPr>
          <w:p w14:paraId="5B15F012" w14:textId="77777777" w:rsidR="00D8133B" w:rsidRPr="00237305" w:rsidRDefault="00D8133B" w:rsidP="00536760">
            <w:pPr>
              <w:spacing w:after="0" w:line="240" w:lineRule="auto"/>
              <w:ind w:firstLine="0"/>
              <w:jc w:val="center"/>
              <w:rPr>
                <w:sz w:val="20"/>
                <w:szCs w:val="20"/>
              </w:rPr>
            </w:pPr>
            <w:r w:rsidRPr="00237305">
              <w:rPr>
                <w:sz w:val="20"/>
                <w:szCs w:val="20"/>
              </w:rPr>
              <w:t>Fenofibrate</w:t>
            </w:r>
          </w:p>
        </w:tc>
        <w:tc>
          <w:tcPr>
            <w:tcW w:w="448" w:type="dxa"/>
            <w:tcBorders>
              <w:bottom w:val="dotted" w:sz="4" w:space="0" w:color="auto"/>
            </w:tcBorders>
            <w:vAlign w:val="center"/>
          </w:tcPr>
          <w:p w14:paraId="73A7DA32" w14:textId="20B3ED58"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Gi3Nwn5R","properties":{"formattedCitation":"(1)","plainCitation":"(1)","noteIndex":0},"citationItems":[{"id":4368,"uris":["http://zotero.org/users/2543994/items/M37I2EWX"],"itemData":{"id":4368,"type":"article-journal","abstract":"Most triacylglycerol-lowering fibrates have been developed in the 1960s-1980s before their molecular target, peroxisome proliferator-activated receptor alpha (PPARα), was identified. Twenty-one ligand-bound PPARα structures have been deposited in the Protein Data Bank since 2001; however, binding modes of fibrates and physiological ligands remain unknown. Here we show thirty-four X-ray crystallographic structures of the PPARα ligand-binding domain, which are composed of a \"Center\" and four \"Arm\" regions, in complexes with five endogenous fatty acids, six fibrates in clinical use, and six synthetic PPARα agonists. High-resolution structural analyses, in combination with coactivator recruitment and thermostability assays, demonstrate that stearic and palmitic acids are presumably physiological ligands; coordination to Arm III is important for high PPARα potency/selectivity of pemafibrate and GW7647; and agonistic activities of four fibrates are enhanced by the partial agonist GW9662. These results renew our understanding of PPARα ligand recognition and contribute to the molecular design of next-generation PPAR-targeted drugs.","container-title":"iScience","DOI":"10.1016/j.isci.2020.101727","ISSN":"2589-0042","issue":"11","journalAbbreviation":"iScience","language":"eng","note":"PMID: 33205029\nPMCID: PMC7653058","page":"101727","source":"PubMed","title":"PPARα Ligand-Binding Domain Structures with Endogenous Fatty Acids and Fibrates","volume":"23","author":[{"family":"Kamata","given":"Shotaro"},{"family":"Oyama","given":"Takuji"},{"family":"Saito","given":"Kenta"},{"family":"Honda","given":"Akihiro"},{"family":"Yamamoto","given":"Yume"},{"family":"Suda","given":"Keisuke"},{"family":"Ishikawa","given":"Ryo"},{"family":"Itoh","given":"Toshimasa"},{"family":"Watanabe","given":"Yasuo"},{"family":"Shibata","given":"Takahiro"},{"family":"Uchida","given":"Koji"},{"family":"Suematsu","given":"Makoto"},{"family":"Ishii","given":"Isao"}],"issued":{"date-parts":[["2020",11,20]]}}}],"schema":"https://github.com/citation-style-language/schema/raw/master/csl-citation.json"} </w:instrText>
            </w:r>
            <w:r w:rsidRPr="00237305">
              <w:rPr>
                <w:sz w:val="20"/>
                <w:szCs w:val="20"/>
              </w:rPr>
              <w:fldChar w:fldCharType="separate"/>
            </w:r>
            <w:r w:rsidR="00FD4B60">
              <w:rPr>
                <w:noProof/>
                <w:sz w:val="20"/>
                <w:szCs w:val="20"/>
              </w:rPr>
              <w:t>(1)</w:t>
            </w:r>
            <w:r w:rsidRPr="00237305">
              <w:rPr>
                <w:sz w:val="20"/>
                <w:szCs w:val="20"/>
              </w:rPr>
              <w:fldChar w:fldCharType="end"/>
            </w:r>
          </w:p>
        </w:tc>
      </w:tr>
      <w:tr w:rsidR="00D8133B" w:rsidRPr="00237305" w14:paraId="10D290D2" w14:textId="77777777" w:rsidTr="006709AD">
        <w:trPr>
          <w:jc w:val="center"/>
        </w:trPr>
        <w:tc>
          <w:tcPr>
            <w:tcW w:w="0" w:type="auto"/>
            <w:tcBorders>
              <w:bottom w:val="dotted" w:sz="4" w:space="0" w:color="auto"/>
            </w:tcBorders>
            <w:vAlign w:val="center"/>
          </w:tcPr>
          <w:p w14:paraId="5D72B284" w14:textId="77777777" w:rsidR="00D8133B" w:rsidRPr="00237305" w:rsidRDefault="00D8133B" w:rsidP="00536760">
            <w:pPr>
              <w:spacing w:after="0" w:line="240" w:lineRule="auto"/>
              <w:ind w:firstLine="0"/>
              <w:jc w:val="center"/>
              <w:rPr>
                <w:sz w:val="20"/>
                <w:szCs w:val="20"/>
              </w:rPr>
            </w:pPr>
            <w:r w:rsidRPr="00237305">
              <w:rPr>
                <w:sz w:val="20"/>
                <w:szCs w:val="20"/>
              </w:rPr>
              <w:t>Q07869</w:t>
            </w:r>
          </w:p>
        </w:tc>
        <w:tc>
          <w:tcPr>
            <w:tcW w:w="0" w:type="auto"/>
            <w:tcBorders>
              <w:bottom w:val="dotted" w:sz="4" w:space="0" w:color="auto"/>
            </w:tcBorders>
            <w:vAlign w:val="center"/>
          </w:tcPr>
          <w:p w14:paraId="14376233" w14:textId="77777777" w:rsidR="00D8133B" w:rsidRPr="00237305" w:rsidRDefault="00D8133B" w:rsidP="00536760">
            <w:pPr>
              <w:spacing w:after="0" w:line="240" w:lineRule="auto"/>
              <w:ind w:firstLine="0"/>
              <w:jc w:val="center"/>
              <w:rPr>
                <w:sz w:val="20"/>
                <w:szCs w:val="20"/>
              </w:rPr>
            </w:pPr>
            <w:r w:rsidRPr="00237305">
              <w:rPr>
                <w:sz w:val="20"/>
                <w:szCs w:val="20"/>
              </w:rPr>
              <w:t>Alpha</w:t>
            </w:r>
          </w:p>
        </w:tc>
        <w:tc>
          <w:tcPr>
            <w:tcW w:w="739" w:type="dxa"/>
            <w:vMerge/>
            <w:tcBorders>
              <w:bottom w:val="dotted" w:sz="4" w:space="0" w:color="auto"/>
            </w:tcBorders>
            <w:vAlign w:val="center"/>
          </w:tcPr>
          <w:p w14:paraId="2BBEF5C0" w14:textId="2FE07464" w:rsidR="00D8133B" w:rsidRPr="00237305" w:rsidRDefault="00D8133B" w:rsidP="00D8133B">
            <w:pPr>
              <w:spacing w:after="0" w:line="240" w:lineRule="auto"/>
              <w:ind w:firstLine="0"/>
              <w:jc w:val="center"/>
              <w:rPr>
                <w:i/>
                <w:iCs/>
                <w:sz w:val="20"/>
                <w:szCs w:val="20"/>
              </w:rPr>
            </w:pPr>
          </w:p>
        </w:tc>
        <w:tc>
          <w:tcPr>
            <w:tcW w:w="759" w:type="dxa"/>
            <w:tcBorders>
              <w:bottom w:val="dotted" w:sz="4" w:space="0" w:color="auto"/>
            </w:tcBorders>
            <w:vAlign w:val="center"/>
          </w:tcPr>
          <w:p w14:paraId="57E69B91" w14:textId="77777777" w:rsidR="00D8133B" w:rsidRPr="00237305" w:rsidRDefault="00D8133B" w:rsidP="00536760">
            <w:pPr>
              <w:spacing w:after="0" w:line="240" w:lineRule="auto"/>
              <w:ind w:firstLine="0"/>
              <w:jc w:val="center"/>
              <w:rPr>
                <w:sz w:val="20"/>
                <w:szCs w:val="20"/>
              </w:rPr>
            </w:pPr>
            <w:r w:rsidRPr="00237305">
              <w:rPr>
                <w:sz w:val="20"/>
                <w:szCs w:val="20"/>
              </w:rPr>
              <w:t>Full</w:t>
            </w:r>
          </w:p>
        </w:tc>
        <w:tc>
          <w:tcPr>
            <w:tcW w:w="848" w:type="dxa"/>
            <w:tcBorders>
              <w:bottom w:val="dotted" w:sz="4" w:space="0" w:color="auto"/>
            </w:tcBorders>
            <w:vAlign w:val="center"/>
          </w:tcPr>
          <w:p w14:paraId="44EAFB31" w14:textId="77777777" w:rsidR="00D8133B" w:rsidRPr="00237305" w:rsidRDefault="00D8133B" w:rsidP="00536760">
            <w:pPr>
              <w:spacing w:after="0" w:line="240" w:lineRule="auto"/>
              <w:ind w:firstLine="0"/>
              <w:jc w:val="center"/>
              <w:rPr>
                <w:sz w:val="20"/>
                <w:szCs w:val="20"/>
              </w:rPr>
            </w:pPr>
            <w:r w:rsidRPr="00237305">
              <w:rPr>
                <w:sz w:val="20"/>
                <w:szCs w:val="20"/>
              </w:rPr>
              <w:t>N/A</w:t>
            </w:r>
          </w:p>
        </w:tc>
        <w:tc>
          <w:tcPr>
            <w:tcW w:w="763" w:type="dxa"/>
            <w:tcBorders>
              <w:bottom w:val="dotted" w:sz="4" w:space="0" w:color="auto"/>
            </w:tcBorders>
            <w:vAlign w:val="center"/>
          </w:tcPr>
          <w:p w14:paraId="05B367C3" w14:textId="77777777" w:rsidR="00D8133B" w:rsidRPr="00237305" w:rsidRDefault="00D8133B" w:rsidP="00536760">
            <w:pPr>
              <w:spacing w:after="0" w:line="240" w:lineRule="auto"/>
              <w:ind w:firstLine="0"/>
              <w:jc w:val="center"/>
              <w:rPr>
                <w:sz w:val="20"/>
                <w:szCs w:val="20"/>
              </w:rPr>
            </w:pPr>
            <w:r w:rsidRPr="00237305">
              <w:rPr>
                <w:sz w:val="20"/>
                <w:szCs w:val="20"/>
              </w:rPr>
              <w:t>468</w:t>
            </w:r>
          </w:p>
        </w:tc>
        <w:tc>
          <w:tcPr>
            <w:tcW w:w="609" w:type="dxa"/>
            <w:tcBorders>
              <w:bottom w:val="dotted" w:sz="4" w:space="0" w:color="auto"/>
            </w:tcBorders>
            <w:vAlign w:val="center"/>
          </w:tcPr>
          <w:p w14:paraId="4EA058F7" w14:textId="77777777" w:rsidR="00D8133B" w:rsidRPr="00237305" w:rsidRDefault="00D8133B" w:rsidP="00536760">
            <w:pPr>
              <w:spacing w:after="0" w:line="240" w:lineRule="auto"/>
              <w:ind w:firstLine="0"/>
              <w:jc w:val="center"/>
              <w:rPr>
                <w:sz w:val="20"/>
                <w:szCs w:val="20"/>
              </w:rPr>
            </w:pPr>
            <w:r w:rsidRPr="00237305">
              <w:rPr>
                <w:sz w:val="20"/>
                <w:szCs w:val="20"/>
              </w:rPr>
              <w:t>N/A</w:t>
            </w:r>
          </w:p>
        </w:tc>
        <w:tc>
          <w:tcPr>
            <w:tcW w:w="835" w:type="dxa"/>
            <w:tcBorders>
              <w:bottom w:val="dotted" w:sz="4" w:space="0" w:color="auto"/>
            </w:tcBorders>
            <w:vAlign w:val="center"/>
          </w:tcPr>
          <w:p w14:paraId="7881CD40" w14:textId="77777777" w:rsidR="00D8133B" w:rsidRPr="00237305" w:rsidRDefault="00D8133B" w:rsidP="00536760">
            <w:pPr>
              <w:spacing w:after="0" w:line="240" w:lineRule="auto"/>
              <w:ind w:firstLine="0"/>
              <w:jc w:val="center"/>
              <w:rPr>
                <w:sz w:val="20"/>
                <w:szCs w:val="20"/>
              </w:rPr>
            </w:pPr>
            <w:r w:rsidRPr="00237305">
              <w:rPr>
                <w:sz w:val="20"/>
                <w:szCs w:val="20"/>
              </w:rPr>
              <w:t>11/2022</w:t>
            </w:r>
          </w:p>
        </w:tc>
        <w:tc>
          <w:tcPr>
            <w:tcW w:w="1984" w:type="dxa"/>
            <w:tcBorders>
              <w:bottom w:val="dotted" w:sz="4" w:space="0" w:color="auto"/>
            </w:tcBorders>
            <w:vAlign w:val="center"/>
          </w:tcPr>
          <w:p w14:paraId="26AC0211" w14:textId="77777777" w:rsidR="00D8133B" w:rsidRPr="00237305" w:rsidRDefault="00D8133B" w:rsidP="00536760">
            <w:pPr>
              <w:spacing w:after="0" w:line="240" w:lineRule="auto"/>
              <w:ind w:firstLine="0"/>
              <w:jc w:val="center"/>
              <w:rPr>
                <w:sz w:val="20"/>
                <w:szCs w:val="20"/>
              </w:rPr>
            </w:pPr>
            <w:r w:rsidRPr="00237305">
              <w:rPr>
                <w:sz w:val="20"/>
                <w:szCs w:val="20"/>
              </w:rPr>
              <w:t>None</w:t>
            </w:r>
          </w:p>
        </w:tc>
        <w:tc>
          <w:tcPr>
            <w:tcW w:w="448" w:type="dxa"/>
            <w:tcBorders>
              <w:bottom w:val="dotted" w:sz="4" w:space="0" w:color="auto"/>
            </w:tcBorders>
            <w:vAlign w:val="center"/>
          </w:tcPr>
          <w:p w14:paraId="2FD81CB8" w14:textId="1EAE3288"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oIaSfbBK","properties":{"formattedCitation":"(2)","plainCitation":"(2)","noteIndex":0},"citationItems":[{"id":4447,"uris":["http://zotero.org/users/2543994/items/PGG9DVHC"],"itemData":{"id":4447,"type":"article-journal","abstrac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container-title":"Nature","DOI":"10.1038/s41586-021-03819-2","ISSN":"1476-4687","issue":"7873","language":"en","license":"2021 The Author(s)","note":"publisher: Nature Publishing Group","page":"583-589","source":"www.nature.com","title":"Highly accurate protein structure prediction with AlphaFold","volume":"596","author":[{"family":"Jumper","given":"John"},{"family":"Evans","given":"Richard"},{"family":"Pritzel","given":"Alexander"},{"family":"Green","given":"Tim"},{"family":"Figurnov","given":"Michael"},{"family":"Ronneberger","given":"Olaf"},{"family":"Tunyasuvunakool","given":"Kathryn"},{"family":"Bates","given":"Russ"},{"family":"Žídek","given":"Augustin"},{"family":"Potapenko","given":"Anna"},{"family":"Bridgland","given":"Alex"},{"family":"Meyer","given":"Clemens"},{"family":"Kohl","given":"Simon A. A."},{"family":"Ballard","given":"Andrew J."},{"family":"Cowie","given":"Andrew"},{"family":"Romera-Paredes","given":"Bernardino"},{"family":"Nikolov","given":"Stanislav"},{"family":"Jain","given":"Rishub"},{"family":"Adler","given":"Jonas"},{"family":"Back","given":"Trevor"},{"family":"Petersen","given":"Stig"},{"family":"Reiman","given":"David"},{"family":"Clancy","given":"Ellen"},{"family":"Zielinski","given":"Michal"},{"family":"Steinegger","given":"Martin"},{"family":"Pacholska","given":"Michalina"},{"family":"Berghammer","given":"Tamas"},{"family":"Bodenstein","given":"Sebastian"},{"family":"Silver","given":"David"},{"family":"Vinyals","given":"Oriol"},{"family":"Senior","given":"Andrew W."},{"family":"Kavukcuoglu","given":"Koray"},{"family":"Kohli","given":"Pushmeet"},{"family":"Hassabis","given":"Demis"}],"issued":{"date-parts":[["2021",8]]}}}],"schema":"https://github.com/citation-style-language/schema/raw/master/csl-citation.json"} </w:instrText>
            </w:r>
            <w:r w:rsidRPr="00237305">
              <w:rPr>
                <w:sz w:val="20"/>
                <w:szCs w:val="20"/>
              </w:rPr>
              <w:fldChar w:fldCharType="separate"/>
            </w:r>
            <w:r w:rsidR="00FD4B60">
              <w:rPr>
                <w:noProof/>
                <w:sz w:val="20"/>
                <w:szCs w:val="20"/>
              </w:rPr>
              <w:t>(2)</w:t>
            </w:r>
            <w:r w:rsidRPr="00237305">
              <w:rPr>
                <w:sz w:val="20"/>
                <w:szCs w:val="20"/>
              </w:rPr>
              <w:fldChar w:fldCharType="end"/>
            </w:r>
          </w:p>
        </w:tc>
      </w:tr>
      <w:tr w:rsidR="00D8133B" w:rsidRPr="00237305" w14:paraId="32853734" w14:textId="77777777" w:rsidTr="006709AD">
        <w:trPr>
          <w:jc w:val="center"/>
        </w:trPr>
        <w:tc>
          <w:tcPr>
            <w:tcW w:w="0" w:type="auto"/>
            <w:tcBorders>
              <w:top w:val="single" w:sz="4" w:space="0" w:color="auto"/>
            </w:tcBorders>
            <w:vAlign w:val="center"/>
          </w:tcPr>
          <w:p w14:paraId="790A70D2" w14:textId="77777777" w:rsidR="00D8133B" w:rsidRPr="00237305" w:rsidRDefault="00D8133B" w:rsidP="00536760">
            <w:pPr>
              <w:spacing w:after="0" w:line="240" w:lineRule="auto"/>
              <w:ind w:firstLine="0"/>
              <w:jc w:val="center"/>
              <w:rPr>
                <w:sz w:val="20"/>
                <w:szCs w:val="20"/>
              </w:rPr>
            </w:pPr>
            <w:r w:rsidRPr="00237305">
              <w:rPr>
                <w:sz w:val="20"/>
                <w:szCs w:val="20"/>
              </w:rPr>
              <w:t>5U3Q</w:t>
            </w:r>
          </w:p>
        </w:tc>
        <w:tc>
          <w:tcPr>
            <w:tcW w:w="0" w:type="auto"/>
            <w:tcBorders>
              <w:top w:val="single" w:sz="4" w:space="0" w:color="auto"/>
            </w:tcBorders>
            <w:vAlign w:val="center"/>
          </w:tcPr>
          <w:p w14:paraId="209732C2" w14:textId="77777777" w:rsidR="00D8133B" w:rsidRPr="00237305" w:rsidRDefault="00D8133B" w:rsidP="00536760">
            <w:pPr>
              <w:spacing w:after="0" w:line="240" w:lineRule="auto"/>
              <w:ind w:firstLine="0"/>
              <w:jc w:val="center"/>
              <w:rPr>
                <w:sz w:val="20"/>
                <w:szCs w:val="20"/>
              </w:rPr>
            </w:pPr>
            <w:r w:rsidRPr="00237305">
              <w:rPr>
                <w:sz w:val="20"/>
                <w:szCs w:val="20"/>
              </w:rPr>
              <w:t>Delta</w:t>
            </w:r>
          </w:p>
        </w:tc>
        <w:tc>
          <w:tcPr>
            <w:tcW w:w="739" w:type="dxa"/>
            <w:vMerge w:val="restart"/>
            <w:tcBorders>
              <w:top w:val="single" w:sz="4" w:space="0" w:color="auto"/>
            </w:tcBorders>
            <w:vAlign w:val="center"/>
          </w:tcPr>
          <w:p w14:paraId="638309BA" w14:textId="3B488831" w:rsidR="00D8133B" w:rsidRPr="00237305" w:rsidRDefault="00D8133B" w:rsidP="00D8133B">
            <w:pPr>
              <w:spacing w:after="0" w:line="240" w:lineRule="auto"/>
              <w:ind w:firstLine="0"/>
              <w:jc w:val="center"/>
              <w:rPr>
                <w:i/>
                <w:iCs/>
                <w:sz w:val="20"/>
                <w:szCs w:val="20"/>
              </w:rPr>
            </w:pPr>
            <w:r w:rsidRPr="00237305">
              <w:rPr>
                <w:i/>
                <w:iCs/>
                <w:sz w:val="20"/>
                <w:szCs w:val="20"/>
              </w:rPr>
              <w:t>Homo sapiens</w:t>
            </w:r>
          </w:p>
        </w:tc>
        <w:tc>
          <w:tcPr>
            <w:tcW w:w="759" w:type="dxa"/>
            <w:tcBorders>
              <w:top w:val="single" w:sz="4" w:space="0" w:color="auto"/>
            </w:tcBorders>
            <w:vAlign w:val="center"/>
          </w:tcPr>
          <w:p w14:paraId="351908D3"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tcBorders>
              <w:top w:val="single" w:sz="4" w:space="0" w:color="auto"/>
            </w:tcBorders>
            <w:vAlign w:val="center"/>
          </w:tcPr>
          <w:p w14:paraId="1C7461D8" w14:textId="0C4709B3" w:rsidR="00D8133B" w:rsidRPr="00237305" w:rsidRDefault="00D8133B" w:rsidP="00536760">
            <w:pPr>
              <w:spacing w:after="0" w:line="240" w:lineRule="auto"/>
              <w:ind w:firstLine="0"/>
              <w:jc w:val="center"/>
              <w:rPr>
                <w:sz w:val="20"/>
                <w:szCs w:val="20"/>
              </w:rPr>
            </w:pPr>
            <w:r w:rsidRPr="00237305">
              <w:rPr>
                <w:sz w:val="20"/>
                <w:szCs w:val="20"/>
              </w:rPr>
              <w:t>A*, B</w:t>
            </w:r>
          </w:p>
        </w:tc>
        <w:tc>
          <w:tcPr>
            <w:tcW w:w="763" w:type="dxa"/>
            <w:tcBorders>
              <w:top w:val="single" w:sz="4" w:space="0" w:color="auto"/>
            </w:tcBorders>
            <w:vAlign w:val="center"/>
          </w:tcPr>
          <w:p w14:paraId="37DA511E" w14:textId="77777777" w:rsidR="00D8133B" w:rsidRPr="00237305" w:rsidRDefault="00D8133B" w:rsidP="00536760">
            <w:pPr>
              <w:spacing w:after="0" w:line="240" w:lineRule="auto"/>
              <w:ind w:firstLine="0"/>
              <w:jc w:val="center"/>
              <w:rPr>
                <w:sz w:val="20"/>
                <w:szCs w:val="20"/>
              </w:rPr>
            </w:pPr>
            <w:r w:rsidRPr="00237305">
              <w:rPr>
                <w:sz w:val="20"/>
                <w:szCs w:val="20"/>
              </w:rPr>
              <w:t>272</w:t>
            </w:r>
          </w:p>
        </w:tc>
        <w:tc>
          <w:tcPr>
            <w:tcW w:w="609" w:type="dxa"/>
            <w:tcBorders>
              <w:top w:val="single" w:sz="4" w:space="0" w:color="auto"/>
            </w:tcBorders>
            <w:vAlign w:val="center"/>
          </w:tcPr>
          <w:p w14:paraId="4D66C7D6" w14:textId="77777777" w:rsidR="00D8133B" w:rsidRPr="00237305" w:rsidRDefault="00D8133B" w:rsidP="00536760">
            <w:pPr>
              <w:spacing w:after="0" w:line="240" w:lineRule="auto"/>
              <w:ind w:firstLine="0"/>
              <w:jc w:val="center"/>
              <w:rPr>
                <w:sz w:val="20"/>
                <w:szCs w:val="20"/>
              </w:rPr>
            </w:pPr>
            <w:r w:rsidRPr="00237305">
              <w:rPr>
                <w:sz w:val="20"/>
                <w:szCs w:val="20"/>
              </w:rPr>
              <w:t>1.50</w:t>
            </w:r>
          </w:p>
        </w:tc>
        <w:tc>
          <w:tcPr>
            <w:tcW w:w="835" w:type="dxa"/>
            <w:tcBorders>
              <w:top w:val="single" w:sz="4" w:space="0" w:color="auto"/>
            </w:tcBorders>
            <w:vAlign w:val="center"/>
          </w:tcPr>
          <w:p w14:paraId="7B0D31B5" w14:textId="77777777" w:rsidR="00D8133B" w:rsidRPr="00237305" w:rsidRDefault="00D8133B" w:rsidP="00536760">
            <w:pPr>
              <w:spacing w:after="0" w:line="240" w:lineRule="auto"/>
              <w:ind w:firstLine="0"/>
              <w:jc w:val="center"/>
              <w:rPr>
                <w:sz w:val="20"/>
                <w:szCs w:val="20"/>
              </w:rPr>
            </w:pPr>
            <w:r w:rsidRPr="00237305">
              <w:rPr>
                <w:sz w:val="20"/>
                <w:szCs w:val="20"/>
              </w:rPr>
              <w:t>03/2017</w:t>
            </w:r>
          </w:p>
        </w:tc>
        <w:tc>
          <w:tcPr>
            <w:tcW w:w="1984" w:type="dxa"/>
            <w:tcBorders>
              <w:top w:val="single" w:sz="4" w:space="0" w:color="auto"/>
            </w:tcBorders>
            <w:vAlign w:val="center"/>
          </w:tcPr>
          <w:p w14:paraId="4438EC35" w14:textId="75AA746A" w:rsidR="00D8133B" w:rsidRPr="00237305" w:rsidRDefault="00D8133B" w:rsidP="00536760">
            <w:pPr>
              <w:spacing w:after="0" w:line="240" w:lineRule="auto"/>
              <w:ind w:firstLine="0"/>
              <w:jc w:val="center"/>
              <w:rPr>
                <w:sz w:val="20"/>
                <w:szCs w:val="20"/>
              </w:rPr>
            </w:pPr>
            <w:r w:rsidRPr="00237305">
              <w:rPr>
                <w:sz w:val="20"/>
                <w:szCs w:val="20"/>
              </w:rPr>
              <w:t>CID 117630078</w:t>
            </w:r>
          </w:p>
        </w:tc>
        <w:tc>
          <w:tcPr>
            <w:tcW w:w="448" w:type="dxa"/>
            <w:tcBorders>
              <w:top w:val="single" w:sz="4" w:space="0" w:color="auto"/>
            </w:tcBorders>
            <w:vAlign w:val="center"/>
          </w:tcPr>
          <w:p w14:paraId="56CA860B" w14:textId="29E1E093"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3gwM3LlU","properties":{"formattedCitation":"(3)","plainCitation":"(3)","noteIndex":0},"citationItems":[{"id":4438,"uris":["http://zotero.org/users/2543994/items/ULDP42BG"],"itemData":{"id":4438,"type":"article-journal","abstract":"The peroxisome proliferator-activated receptor (PPAR) family comprises three subtypes: PPARα, PPARγ, and PPARδ. PPARδ transcriptionally modulates lipid metabolism and the control of energy homeostasis; therefore, PPARδ agonists are promising agents for treating a variety of metabolic disorders. In the present study, we develop a panel of rationally designed PPARδ agonists. The modular motif affords efficient syntheses using building blocks optimized for interactions with subtype-specific residues in the PPARδ ligand-binding domain (LBD). A combination of atomic-resolution protein X-ray crystallographic structures, ligand-dependent LBD stabilization assays, and cell-based transactivation measurements delineate structure–activity relationships (SARs) for PPARδ-selective targeting and structural modulation. We identify key ligand-induced conformational transitions of a conserved tryptophan side chain in the LBD that trigger reorganization of the H2′–H3 surface segment of PPARδ. The subtype-specific conservation of H2′–H3 sequences suggests that this architectural remodeling constitutes a previously unrecognized conformational switch accompanying ligand-dependent PPARδ transcriptional regulation.","container-title":"Proceedings of the National Academy of Sciences","DOI":"10.1073/pnas.1621513114","issue":"13","note":"publisher: Proceedings of the National Academy of Sciences","page":"E2563-E2570","source":"pnas.org (Atypon)","title":"Structural basis for specific ligation of the peroxisome proliferator-activated receptor δ","volume":"114","author":[{"family":"Wu","given":"Chyuan-Chuan"},{"family":"Baiga","given":"Thomas J."},{"family":"Downes","given":"Michael"},{"family":"La Clair","given":"James J."},{"family":"Atkins","given":"Annette R."},{"family":"Richard","given":"Stephane B."},{"family":"Fan","given":"Weiwei"},{"family":"Stockley-Noel","given":"Theresa A."},{"family":"Bowman","given":"Marianne E."},{"family":"Noel","given":"Joseph P."},{"family":"Evans","given":"Ronald M."}],"issued":{"date-parts":[["2017",3,28]]}}}],"schema":"https://github.com/citation-style-language/schema/raw/master/csl-citation.json"} </w:instrText>
            </w:r>
            <w:r w:rsidRPr="00237305">
              <w:rPr>
                <w:sz w:val="20"/>
                <w:szCs w:val="20"/>
              </w:rPr>
              <w:fldChar w:fldCharType="separate"/>
            </w:r>
            <w:r w:rsidR="00FD4B60">
              <w:rPr>
                <w:noProof/>
                <w:sz w:val="20"/>
                <w:szCs w:val="20"/>
              </w:rPr>
              <w:t>(3)</w:t>
            </w:r>
            <w:r w:rsidRPr="00237305">
              <w:rPr>
                <w:sz w:val="20"/>
                <w:szCs w:val="20"/>
              </w:rPr>
              <w:fldChar w:fldCharType="end"/>
            </w:r>
          </w:p>
        </w:tc>
      </w:tr>
      <w:tr w:rsidR="00D8133B" w:rsidRPr="00237305" w14:paraId="573FE9F0" w14:textId="77777777" w:rsidTr="006709AD">
        <w:trPr>
          <w:jc w:val="center"/>
        </w:trPr>
        <w:tc>
          <w:tcPr>
            <w:tcW w:w="0" w:type="auto"/>
            <w:vAlign w:val="center"/>
          </w:tcPr>
          <w:p w14:paraId="3BA38C40" w14:textId="77777777" w:rsidR="00D8133B" w:rsidRPr="00237305" w:rsidRDefault="00D8133B" w:rsidP="00536760">
            <w:pPr>
              <w:spacing w:after="0" w:line="240" w:lineRule="auto"/>
              <w:ind w:firstLine="0"/>
              <w:jc w:val="center"/>
              <w:rPr>
                <w:sz w:val="20"/>
                <w:szCs w:val="20"/>
              </w:rPr>
            </w:pPr>
            <w:r w:rsidRPr="00237305">
              <w:rPr>
                <w:sz w:val="20"/>
                <w:szCs w:val="20"/>
              </w:rPr>
              <w:t>5Y7X</w:t>
            </w:r>
          </w:p>
        </w:tc>
        <w:tc>
          <w:tcPr>
            <w:tcW w:w="0" w:type="auto"/>
            <w:vAlign w:val="center"/>
          </w:tcPr>
          <w:p w14:paraId="0C483C3C" w14:textId="77777777" w:rsidR="00D8133B" w:rsidRPr="00237305" w:rsidRDefault="00D8133B" w:rsidP="00536760">
            <w:pPr>
              <w:spacing w:after="0" w:line="240" w:lineRule="auto"/>
              <w:ind w:firstLine="0"/>
              <w:jc w:val="center"/>
              <w:rPr>
                <w:sz w:val="20"/>
                <w:szCs w:val="20"/>
              </w:rPr>
            </w:pPr>
            <w:r w:rsidRPr="00237305">
              <w:rPr>
                <w:sz w:val="20"/>
                <w:szCs w:val="20"/>
              </w:rPr>
              <w:t>Delta</w:t>
            </w:r>
          </w:p>
        </w:tc>
        <w:tc>
          <w:tcPr>
            <w:tcW w:w="739" w:type="dxa"/>
            <w:vMerge/>
            <w:vAlign w:val="center"/>
          </w:tcPr>
          <w:p w14:paraId="4A3B7A20" w14:textId="64F6D966" w:rsidR="00D8133B" w:rsidRPr="00237305" w:rsidRDefault="00D8133B" w:rsidP="00D8133B">
            <w:pPr>
              <w:spacing w:after="0" w:line="240" w:lineRule="auto"/>
              <w:ind w:firstLine="0"/>
              <w:jc w:val="center"/>
              <w:rPr>
                <w:i/>
                <w:iCs/>
                <w:sz w:val="20"/>
                <w:szCs w:val="20"/>
              </w:rPr>
            </w:pPr>
          </w:p>
        </w:tc>
        <w:tc>
          <w:tcPr>
            <w:tcW w:w="759" w:type="dxa"/>
            <w:vAlign w:val="center"/>
          </w:tcPr>
          <w:p w14:paraId="66C8FD88"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vAlign w:val="center"/>
          </w:tcPr>
          <w:p w14:paraId="47B3376D" w14:textId="6369E699" w:rsidR="00D8133B" w:rsidRPr="00237305" w:rsidRDefault="00D8133B" w:rsidP="00536760">
            <w:pPr>
              <w:spacing w:after="0" w:line="240" w:lineRule="auto"/>
              <w:ind w:firstLine="0"/>
              <w:jc w:val="center"/>
              <w:rPr>
                <w:sz w:val="20"/>
                <w:szCs w:val="20"/>
              </w:rPr>
            </w:pPr>
            <w:r w:rsidRPr="00237305">
              <w:rPr>
                <w:sz w:val="20"/>
                <w:szCs w:val="20"/>
              </w:rPr>
              <w:t>A*, B</w:t>
            </w:r>
          </w:p>
        </w:tc>
        <w:tc>
          <w:tcPr>
            <w:tcW w:w="763" w:type="dxa"/>
            <w:vAlign w:val="center"/>
          </w:tcPr>
          <w:p w14:paraId="41623574" w14:textId="77777777" w:rsidR="00D8133B" w:rsidRPr="00237305" w:rsidRDefault="00D8133B" w:rsidP="00536760">
            <w:pPr>
              <w:spacing w:after="0" w:line="240" w:lineRule="auto"/>
              <w:ind w:firstLine="0"/>
              <w:jc w:val="center"/>
              <w:rPr>
                <w:sz w:val="20"/>
                <w:szCs w:val="20"/>
              </w:rPr>
            </w:pPr>
            <w:r w:rsidRPr="00237305">
              <w:rPr>
                <w:sz w:val="20"/>
                <w:szCs w:val="20"/>
              </w:rPr>
              <w:t>292</w:t>
            </w:r>
          </w:p>
        </w:tc>
        <w:tc>
          <w:tcPr>
            <w:tcW w:w="609" w:type="dxa"/>
            <w:vAlign w:val="center"/>
          </w:tcPr>
          <w:p w14:paraId="6FA96959" w14:textId="77777777" w:rsidR="00D8133B" w:rsidRPr="00237305" w:rsidRDefault="00D8133B" w:rsidP="00536760">
            <w:pPr>
              <w:spacing w:after="0" w:line="240" w:lineRule="auto"/>
              <w:ind w:firstLine="0"/>
              <w:jc w:val="center"/>
              <w:rPr>
                <w:sz w:val="20"/>
                <w:szCs w:val="20"/>
              </w:rPr>
            </w:pPr>
            <w:r w:rsidRPr="00237305">
              <w:rPr>
                <w:sz w:val="20"/>
                <w:szCs w:val="20"/>
              </w:rPr>
              <w:t>1.70</w:t>
            </w:r>
          </w:p>
        </w:tc>
        <w:tc>
          <w:tcPr>
            <w:tcW w:w="835" w:type="dxa"/>
            <w:vAlign w:val="center"/>
          </w:tcPr>
          <w:p w14:paraId="513B5CBD" w14:textId="77777777" w:rsidR="00D8133B" w:rsidRPr="00237305" w:rsidRDefault="00D8133B" w:rsidP="00536760">
            <w:pPr>
              <w:spacing w:after="0" w:line="240" w:lineRule="auto"/>
              <w:ind w:firstLine="0"/>
              <w:jc w:val="center"/>
              <w:rPr>
                <w:sz w:val="20"/>
                <w:szCs w:val="20"/>
              </w:rPr>
            </w:pPr>
            <w:r w:rsidRPr="00237305">
              <w:rPr>
                <w:sz w:val="20"/>
                <w:szCs w:val="20"/>
              </w:rPr>
              <w:t>08/2018</w:t>
            </w:r>
          </w:p>
        </w:tc>
        <w:tc>
          <w:tcPr>
            <w:tcW w:w="1984" w:type="dxa"/>
            <w:vAlign w:val="center"/>
          </w:tcPr>
          <w:p w14:paraId="6D619D98" w14:textId="2740F04F" w:rsidR="00D8133B" w:rsidRPr="00237305" w:rsidRDefault="00D8133B" w:rsidP="00536760">
            <w:pPr>
              <w:spacing w:after="0" w:line="240" w:lineRule="auto"/>
              <w:ind w:firstLine="0"/>
              <w:jc w:val="center"/>
              <w:rPr>
                <w:sz w:val="20"/>
                <w:szCs w:val="20"/>
              </w:rPr>
            </w:pPr>
            <w:r w:rsidRPr="00237305">
              <w:rPr>
                <w:sz w:val="20"/>
                <w:szCs w:val="20"/>
              </w:rPr>
              <w:t>CID 11620299</w:t>
            </w:r>
          </w:p>
        </w:tc>
        <w:tc>
          <w:tcPr>
            <w:tcW w:w="448" w:type="dxa"/>
            <w:vAlign w:val="center"/>
          </w:tcPr>
          <w:p w14:paraId="54E7AF60" w14:textId="41878976" w:rsidR="00D8133B" w:rsidRPr="00237305" w:rsidRDefault="00D8133B" w:rsidP="00536760">
            <w:pPr>
              <w:spacing w:after="0" w:line="240" w:lineRule="auto"/>
              <w:ind w:firstLine="0"/>
              <w:jc w:val="center"/>
              <w:rPr>
                <w:sz w:val="20"/>
                <w:szCs w:val="20"/>
              </w:rPr>
            </w:pPr>
            <w:r w:rsidRPr="00237305">
              <w:rPr>
                <w:sz w:val="20"/>
                <w:szCs w:val="20"/>
              </w:rPr>
              <w:t>-</w:t>
            </w:r>
          </w:p>
        </w:tc>
      </w:tr>
      <w:tr w:rsidR="00D8133B" w:rsidRPr="00237305" w14:paraId="179414BD" w14:textId="77777777" w:rsidTr="006709AD">
        <w:trPr>
          <w:jc w:val="center"/>
        </w:trPr>
        <w:tc>
          <w:tcPr>
            <w:tcW w:w="0" w:type="auto"/>
            <w:tcBorders>
              <w:bottom w:val="dotted" w:sz="4" w:space="0" w:color="auto"/>
            </w:tcBorders>
            <w:vAlign w:val="center"/>
          </w:tcPr>
          <w:p w14:paraId="49FE83E3" w14:textId="77777777" w:rsidR="00D8133B" w:rsidRPr="00237305" w:rsidRDefault="00D8133B" w:rsidP="00536760">
            <w:pPr>
              <w:spacing w:after="0" w:line="240" w:lineRule="auto"/>
              <w:ind w:firstLine="0"/>
              <w:jc w:val="center"/>
              <w:rPr>
                <w:sz w:val="20"/>
                <w:szCs w:val="20"/>
              </w:rPr>
            </w:pPr>
            <w:r w:rsidRPr="00237305">
              <w:rPr>
                <w:sz w:val="20"/>
                <w:szCs w:val="20"/>
              </w:rPr>
              <w:t>2AWH</w:t>
            </w:r>
          </w:p>
        </w:tc>
        <w:tc>
          <w:tcPr>
            <w:tcW w:w="0" w:type="auto"/>
            <w:tcBorders>
              <w:bottom w:val="dotted" w:sz="4" w:space="0" w:color="auto"/>
            </w:tcBorders>
            <w:vAlign w:val="center"/>
          </w:tcPr>
          <w:p w14:paraId="4416844A" w14:textId="77777777" w:rsidR="00D8133B" w:rsidRPr="00237305" w:rsidRDefault="00D8133B" w:rsidP="00536760">
            <w:pPr>
              <w:spacing w:after="0" w:line="240" w:lineRule="auto"/>
              <w:ind w:firstLine="0"/>
              <w:jc w:val="center"/>
              <w:rPr>
                <w:sz w:val="20"/>
                <w:szCs w:val="20"/>
              </w:rPr>
            </w:pPr>
            <w:r w:rsidRPr="00237305">
              <w:rPr>
                <w:sz w:val="20"/>
                <w:szCs w:val="20"/>
              </w:rPr>
              <w:t>Delta</w:t>
            </w:r>
          </w:p>
        </w:tc>
        <w:tc>
          <w:tcPr>
            <w:tcW w:w="739" w:type="dxa"/>
            <w:vMerge/>
            <w:vAlign w:val="center"/>
          </w:tcPr>
          <w:p w14:paraId="2EDDE925" w14:textId="6CFF09B9" w:rsidR="00D8133B" w:rsidRPr="00237305" w:rsidRDefault="00D8133B" w:rsidP="00D8133B">
            <w:pPr>
              <w:spacing w:after="0" w:line="240" w:lineRule="auto"/>
              <w:ind w:firstLine="0"/>
              <w:jc w:val="center"/>
              <w:rPr>
                <w:i/>
                <w:iCs/>
                <w:sz w:val="20"/>
                <w:szCs w:val="20"/>
              </w:rPr>
            </w:pPr>
          </w:p>
        </w:tc>
        <w:tc>
          <w:tcPr>
            <w:tcW w:w="759" w:type="dxa"/>
            <w:tcBorders>
              <w:bottom w:val="dotted" w:sz="4" w:space="0" w:color="auto"/>
            </w:tcBorders>
            <w:vAlign w:val="center"/>
          </w:tcPr>
          <w:p w14:paraId="1245F740"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tcBorders>
              <w:bottom w:val="dotted" w:sz="4" w:space="0" w:color="auto"/>
            </w:tcBorders>
            <w:vAlign w:val="center"/>
          </w:tcPr>
          <w:p w14:paraId="212B1EAE" w14:textId="77777777" w:rsidR="00D8133B" w:rsidRPr="00237305" w:rsidRDefault="00D8133B" w:rsidP="00536760">
            <w:pPr>
              <w:spacing w:after="0" w:line="240" w:lineRule="auto"/>
              <w:ind w:firstLine="0"/>
              <w:jc w:val="center"/>
              <w:rPr>
                <w:sz w:val="20"/>
                <w:szCs w:val="20"/>
              </w:rPr>
            </w:pPr>
            <w:r w:rsidRPr="00237305">
              <w:rPr>
                <w:sz w:val="20"/>
                <w:szCs w:val="20"/>
              </w:rPr>
              <w:t>A</w:t>
            </w:r>
          </w:p>
        </w:tc>
        <w:tc>
          <w:tcPr>
            <w:tcW w:w="763" w:type="dxa"/>
            <w:tcBorders>
              <w:bottom w:val="dotted" w:sz="4" w:space="0" w:color="auto"/>
            </w:tcBorders>
            <w:vAlign w:val="center"/>
          </w:tcPr>
          <w:p w14:paraId="0E44B72E" w14:textId="77777777" w:rsidR="00D8133B" w:rsidRPr="00237305" w:rsidRDefault="00D8133B" w:rsidP="00536760">
            <w:pPr>
              <w:spacing w:after="0" w:line="240" w:lineRule="auto"/>
              <w:ind w:firstLine="0"/>
              <w:jc w:val="center"/>
              <w:rPr>
                <w:sz w:val="20"/>
                <w:szCs w:val="20"/>
              </w:rPr>
            </w:pPr>
            <w:r w:rsidRPr="00237305">
              <w:rPr>
                <w:sz w:val="20"/>
                <w:szCs w:val="20"/>
              </w:rPr>
              <w:t>268</w:t>
            </w:r>
          </w:p>
        </w:tc>
        <w:tc>
          <w:tcPr>
            <w:tcW w:w="609" w:type="dxa"/>
            <w:tcBorders>
              <w:bottom w:val="dotted" w:sz="4" w:space="0" w:color="auto"/>
            </w:tcBorders>
            <w:vAlign w:val="center"/>
          </w:tcPr>
          <w:p w14:paraId="7D341B80" w14:textId="77777777" w:rsidR="00D8133B" w:rsidRPr="00237305" w:rsidRDefault="00D8133B" w:rsidP="00536760">
            <w:pPr>
              <w:spacing w:after="0" w:line="240" w:lineRule="auto"/>
              <w:ind w:firstLine="0"/>
              <w:jc w:val="center"/>
              <w:rPr>
                <w:sz w:val="20"/>
                <w:szCs w:val="20"/>
              </w:rPr>
            </w:pPr>
            <w:r w:rsidRPr="00237305">
              <w:rPr>
                <w:sz w:val="20"/>
                <w:szCs w:val="20"/>
              </w:rPr>
              <w:t>2</w:t>
            </w:r>
          </w:p>
        </w:tc>
        <w:tc>
          <w:tcPr>
            <w:tcW w:w="835" w:type="dxa"/>
            <w:tcBorders>
              <w:bottom w:val="dotted" w:sz="4" w:space="0" w:color="auto"/>
            </w:tcBorders>
            <w:vAlign w:val="center"/>
          </w:tcPr>
          <w:p w14:paraId="530FFBC1" w14:textId="77777777" w:rsidR="00D8133B" w:rsidRPr="00237305" w:rsidRDefault="00D8133B" w:rsidP="00536760">
            <w:pPr>
              <w:spacing w:after="0" w:line="240" w:lineRule="auto"/>
              <w:ind w:firstLine="0"/>
              <w:jc w:val="center"/>
              <w:rPr>
                <w:sz w:val="20"/>
                <w:szCs w:val="20"/>
              </w:rPr>
            </w:pPr>
            <w:r w:rsidRPr="00237305">
              <w:rPr>
                <w:sz w:val="20"/>
                <w:szCs w:val="20"/>
              </w:rPr>
              <w:t>02/2006</w:t>
            </w:r>
          </w:p>
        </w:tc>
        <w:tc>
          <w:tcPr>
            <w:tcW w:w="1984" w:type="dxa"/>
            <w:tcBorders>
              <w:bottom w:val="dotted" w:sz="4" w:space="0" w:color="auto"/>
            </w:tcBorders>
            <w:vAlign w:val="center"/>
          </w:tcPr>
          <w:p w14:paraId="2739F780" w14:textId="30332861" w:rsidR="00D8133B" w:rsidRPr="00237305" w:rsidRDefault="00D8133B" w:rsidP="00536760">
            <w:pPr>
              <w:spacing w:after="0" w:line="240" w:lineRule="auto"/>
              <w:ind w:firstLine="0"/>
              <w:jc w:val="center"/>
              <w:rPr>
                <w:sz w:val="20"/>
                <w:szCs w:val="20"/>
              </w:rPr>
            </w:pPr>
            <w:r w:rsidRPr="00237305">
              <w:rPr>
                <w:sz w:val="20"/>
                <w:szCs w:val="20"/>
              </w:rPr>
              <w:t>cis-Vaccenic acid</w:t>
            </w:r>
          </w:p>
        </w:tc>
        <w:tc>
          <w:tcPr>
            <w:tcW w:w="448" w:type="dxa"/>
            <w:tcBorders>
              <w:bottom w:val="dotted" w:sz="4" w:space="0" w:color="auto"/>
            </w:tcBorders>
            <w:vAlign w:val="center"/>
          </w:tcPr>
          <w:p w14:paraId="75D8C1EA" w14:textId="49FB3EDE"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rJsjkMFF","properties":{"formattedCitation":"(4)","plainCitation":"(4)","noteIndex":0},"citationItems":[{"id":4436,"uris":["http://zotero.org/users/2543994/items/KW8322QL"],"itemData":{"id":4436,"type":"article-journal","abstract":"High-resolution crystallographic structures of recombinant human peroxisome proliferator-activated receptor ligand-binding domain (isotype β/δ) reveal a fatty acid in the binding site. Mass spectrometry confirmed the presence of C16:0, C16:1, C18:0 and C18:1 in a ratio of approximately 3:2:1:4 with 11, Z-octadecenoic acid (cis-vaccenic acid) identified as the predominant species. These are endogenous fatty acids acquired from the bacterial expression system, and serve to lock the ligand-binding domain into the activated conformation. A requirement for crystal growth, the additive n-heptyl-β-d-glucopyranoside, binds near the activation function helix where recognition of co-activator proteins occurs. Our observations suggest potential physiological ligands for human PPAR-β/δ and highlight that reported binding studies must be treated with caution unless endogenous fatty acids have been removed from the sample prior to analysis.","container-title":"Journal of Molecular Biology","DOI":"10.1016/j.jmb.2005.12.047","ISSN":"0022-2836","issue":"4","journalAbbreviation":"Journal of Molecular Biology","page":"1005-1013","source":"ScienceDirect","title":"Recombinant Human PPAR-β/δ Ligand-binding Domain is Locked in an Activated Conformation by Endogenous Fatty Acids","volume":"356","author":[{"family":"Fyffe","given":"Stewart A."},{"family":"Alphey","given":"Magnus S."},{"family":"Buetow","given":"Lori"},{"family":"Smith","given":"Terry K."},{"family":"Ferguson","given":"Michael A. J."},{"family":"Sørensen","given":"Morten D."},{"family":"Björkling","given":"Fredrik"},{"family":"Hunter","given":"William N."}],"issued":{"date-parts":[["2006",3,3]]}}}],"schema":"https://github.com/citation-style-language/schema/raw/master/csl-citation.json"} </w:instrText>
            </w:r>
            <w:r w:rsidRPr="00237305">
              <w:rPr>
                <w:sz w:val="20"/>
                <w:szCs w:val="20"/>
              </w:rPr>
              <w:fldChar w:fldCharType="separate"/>
            </w:r>
            <w:r w:rsidR="00FD4B60">
              <w:rPr>
                <w:noProof/>
                <w:sz w:val="20"/>
                <w:szCs w:val="20"/>
              </w:rPr>
              <w:t>(4)</w:t>
            </w:r>
            <w:r w:rsidRPr="00237305">
              <w:rPr>
                <w:sz w:val="20"/>
                <w:szCs w:val="20"/>
              </w:rPr>
              <w:fldChar w:fldCharType="end"/>
            </w:r>
          </w:p>
        </w:tc>
      </w:tr>
      <w:tr w:rsidR="00D8133B" w:rsidRPr="00237305" w14:paraId="13866B51" w14:textId="77777777" w:rsidTr="006709AD">
        <w:trPr>
          <w:jc w:val="center"/>
        </w:trPr>
        <w:tc>
          <w:tcPr>
            <w:tcW w:w="0" w:type="auto"/>
            <w:tcBorders>
              <w:bottom w:val="dotted" w:sz="4" w:space="0" w:color="auto"/>
            </w:tcBorders>
            <w:vAlign w:val="center"/>
          </w:tcPr>
          <w:p w14:paraId="26EC4B56" w14:textId="77777777" w:rsidR="00D8133B" w:rsidRPr="00237305" w:rsidRDefault="00D8133B" w:rsidP="00536760">
            <w:pPr>
              <w:spacing w:after="0" w:line="240" w:lineRule="auto"/>
              <w:ind w:firstLine="0"/>
              <w:jc w:val="center"/>
              <w:rPr>
                <w:sz w:val="20"/>
                <w:szCs w:val="20"/>
              </w:rPr>
            </w:pPr>
            <w:r w:rsidRPr="00237305">
              <w:rPr>
                <w:sz w:val="20"/>
                <w:szCs w:val="20"/>
              </w:rPr>
              <w:t>5U3S</w:t>
            </w:r>
          </w:p>
        </w:tc>
        <w:tc>
          <w:tcPr>
            <w:tcW w:w="0" w:type="auto"/>
            <w:tcBorders>
              <w:bottom w:val="dotted" w:sz="4" w:space="0" w:color="auto"/>
            </w:tcBorders>
            <w:vAlign w:val="center"/>
          </w:tcPr>
          <w:p w14:paraId="5212F051" w14:textId="77777777" w:rsidR="00D8133B" w:rsidRPr="00237305" w:rsidRDefault="00D8133B" w:rsidP="00536760">
            <w:pPr>
              <w:spacing w:after="0" w:line="240" w:lineRule="auto"/>
              <w:ind w:firstLine="0"/>
              <w:jc w:val="center"/>
              <w:rPr>
                <w:sz w:val="20"/>
                <w:szCs w:val="20"/>
              </w:rPr>
            </w:pPr>
            <w:r w:rsidRPr="00237305">
              <w:rPr>
                <w:sz w:val="20"/>
                <w:szCs w:val="20"/>
              </w:rPr>
              <w:t>Delta</w:t>
            </w:r>
          </w:p>
        </w:tc>
        <w:tc>
          <w:tcPr>
            <w:tcW w:w="739" w:type="dxa"/>
            <w:vMerge/>
            <w:vAlign w:val="center"/>
          </w:tcPr>
          <w:p w14:paraId="3B9A379B" w14:textId="0F24FF16" w:rsidR="00D8133B" w:rsidRPr="00237305" w:rsidRDefault="00D8133B" w:rsidP="00D8133B">
            <w:pPr>
              <w:spacing w:after="0" w:line="240" w:lineRule="auto"/>
              <w:ind w:firstLine="0"/>
              <w:jc w:val="center"/>
              <w:rPr>
                <w:i/>
                <w:iCs/>
                <w:sz w:val="20"/>
                <w:szCs w:val="20"/>
              </w:rPr>
            </w:pPr>
          </w:p>
        </w:tc>
        <w:tc>
          <w:tcPr>
            <w:tcW w:w="759" w:type="dxa"/>
            <w:tcBorders>
              <w:bottom w:val="dotted" w:sz="4" w:space="0" w:color="auto"/>
            </w:tcBorders>
            <w:vAlign w:val="center"/>
          </w:tcPr>
          <w:p w14:paraId="26540988"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tcBorders>
              <w:bottom w:val="dotted" w:sz="4" w:space="0" w:color="auto"/>
            </w:tcBorders>
            <w:vAlign w:val="center"/>
          </w:tcPr>
          <w:p w14:paraId="00FE602E" w14:textId="053D1B82" w:rsidR="00D8133B" w:rsidRPr="00237305" w:rsidRDefault="00D8133B" w:rsidP="00536760">
            <w:pPr>
              <w:spacing w:after="0" w:line="240" w:lineRule="auto"/>
              <w:ind w:firstLine="0"/>
              <w:jc w:val="center"/>
              <w:rPr>
                <w:sz w:val="20"/>
                <w:szCs w:val="20"/>
              </w:rPr>
            </w:pPr>
            <w:r w:rsidRPr="00237305">
              <w:rPr>
                <w:sz w:val="20"/>
                <w:szCs w:val="20"/>
              </w:rPr>
              <w:t>A*, B</w:t>
            </w:r>
          </w:p>
        </w:tc>
        <w:tc>
          <w:tcPr>
            <w:tcW w:w="763" w:type="dxa"/>
            <w:tcBorders>
              <w:bottom w:val="dotted" w:sz="4" w:space="0" w:color="auto"/>
            </w:tcBorders>
            <w:vAlign w:val="center"/>
          </w:tcPr>
          <w:p w14:paraId="39BC79E9" w14:textId="77777777" w:rsidR="00D8133B" w:rsidRPr="00237305" w:rsidRDefault="00D8133B" w:rsidP="00536760">
            <w:pPr>
              <w:spacing w:after="0" w:line="240" w:lineRule="auto"/>
              <w:ind w:firstLine="0"/>
              <w:jc w:val="center"/>
              <w:rPr>
                <w:sz w:val="20"/>
                <w:szCs w:val="20"/>
              </w:rPr>
            </w:pPr>
            <w:r w:rsidRPr="00237305">
              <w:rPr>
                <w:sz w:val="20"/>
                <w:szCs w:val="20"/>
              </w:rPr>
              <w:t>272</w:t>
            </w:r>
          </w:p>
        </w:tc>
        <w:tc>
          <w:tcPr>
            <w:tcW w:w="609" w:type="dxa"/>
            <w:tcBorders>
              <w:bottom w:val="dotted" w:sz="4" w:space="0" w:color="auto"/>
            </w:tcBorders>
            <w:vAlign w:val="center"/>
          </w:tcPr>
          <w:p w14:paraId="0E9DB824" w14:textId="77777777" w:rsidR="00D8133B" w:rsidRPr="00237305" w:rsidRDefault="00D8133B" w:rsidP="00536760">
            <w:pPr>
              <w:spacing w:after="0" w:line="240" w:lineRule="auto"/>
              <w:ind w:firstLine="0"/>
              <w:jc w:val="center"/>
              <w:rPr>
                <w:sz w:val="20"/>
                <w:szCs w:val="20"/>
              </w:rPr>
            </w:pPr>
            <w:r w:rsidRPr="00237305">
              <w:rPr>
                <w:sz w:val="20"/>
                <w:szCs w:val="20"/>
              </w:rPr>
              <w:t>2</w:t>
            </w:r>
          </w:p>
        </w:tc>
        <w:tc>
          <w:tcPr>
            <w:tcW w:w="835" w:type="dxa"/>
            <w:tcBorders>
              <w:bottom w:val="dotted" w:sz="4" w:space="0" w:color="auto"/>
            </w:tcBorders>
            <w:vAlign w:val="center"/>
          </w:tcPr>
          <w:p w14:paraId="53ADE982" w14:textId="77777777" w:rsidR="00D8133B" w:rsidRPr="00237305" w:rsidRDefault="00D8133B" w:rsidP="00536760">
            <w:pPr>
              <w:spacing w:after="0" w:line="240" w:lineRule="auto"/>
              <w:ind w:firstLine="0"/>
              <w:jc w:val="center"/>
              <w:rPr>
                <w:sz w:val="20"/>
                <w:szCs w:val="20"/>
              </w:rPr>
            </w:pPr>
            <w:r w:rsidRPr="00237305">
              <w:rPr>
                <w:sz w:val="20"/>
                <w:szCs w:val="20"/>
              </w:rPr>
              <w:t>03/2017</w:t>
            </w:r>
          </w:p>
        </w:tc>
        <w:tc>
          <w:tcPr>
            <w:tcW w:w="1984" w:type="dxa"/>
            <w:tcBorders>
              <w:bottom w:val="dotted" w:sz="4" w:space="0" w:color="auto"/>
            </w:tcBorders>
            <w:vAlign w:val="center"/>
          </w:tcPr>
          <w:p w14:paraId="51E4156A" w14:textId="014FCC76" w:rsidR="00D8133B" w:rsidRPr="00237305" w:rsidRDefault="00D8133B" w:rsidP="00536760">
            <w:pPr>
              <w:spacing w:after="0" w:line="240" w:lineRule="auto"/>
              <w:ind w:firstLine="0"/>
              <w:jc w:val="center"/>
              <w:rPr>
                <w:sz w:val="20"/>
                <w:szCs w:val="20"/>
              </w:rPr>
            </w:pPr>
            <w:r w:rsidRPr="00237305">
              <w:rPr>
                <w:sz w:val="20"/>
                <w:szCs w:val="20"/>
              </w:rPr>
              <w:t>CID 86280885</w:t>
            </w:r>
          </w:p>
        </w:tc>
        <w:tc>
          <w:tcPr>
            <w:tcW w:w="448" w:type="dxa"/>
            <w:tcBorders>
              <w:bottom w:val="dotted" w:sz="4" w:space="0" w:color="auto"/>
            </w:tcBorders>
            <w:vAlign w:val="center"/>
          </w:tcPr>
          <w:p w14:paraId="361660A5" w14:textId="12DCD4CE"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DUyoDSLs","properties":{"formattedCitation":"(3)","plainCitation":"(3)","noteIndex":0},"citationItems":[{"id":4438,"uris":["http://zotero.org/users/2543994/items/ULDP42BG"],"itemData":{"id":4438,"type":"article-journal","abstract":"The peroxisome proliferator-activated receptor (PPAR) family comprises three subtypes: PPARα, PPARγ, and PPARδ. PPARδ transcriptionally modulates lipid metabolism and the control of energy homeostasis; therefore, PPARδ agonists are promising agents for treating a variety of metabolic disorders. In the present study, we develop a panel of rationally designed PPARδ agonists. The modular motif affords efficient syntheses using building blocks optimized for interactions with subtype-specific residues in the PPARδ ligand-binding domain (LBD). A combination of atomic-resolution protein X-ray crystallographic structures, ligand-dependent LBD stabilization assays, and cell-based transactivation measurements delineate structure–activity relationships (SARs) for PPARδ-selective targeting and structural modulation. We identify key ligand-induced conformational transitions of a conserved tryptophan side chain in the LBD that trigger reorganization of the H2′–H3 surface segment of PPARδ. The subtype-specific conservation of H2′–H3 sequences suggests that this architectural remodeling constitutes a previously unrecognized conformational switch accompanying ligand-dependent PPARδ transcriptional regulation.","container-title":"Proceedings of the National Academy of Sciences","DOI":"10.1073/pnas.1621513114","issue":"13","note":"publisher: Proceedings of the National Academy of Sciences","page":"E2563-E2570","source":"pnas.org (Atypon)","title":"Structural basis for specific ligation of the peroxisome proliferator-activated receptor δ","volume":"114","author":[{"family":"Wu","given":"Chyuan-Chuan"},{"family":"Baiga","given":"Thomas J."},{"family":"Downes","given":"Michael"},{"family":"La Clair","given":"James J."},{"family":"Atkins","given":"Annette R."},{"family":"Richard","given":"Stephane B."},{"family":"Fan","given":"Weiwei"},{"family":"Stockley-Noel","given":"Theresa A."},{"family":"Bowman","given":"Marianne E."},{"family":"Noel","given":"Joseph P."},{"family":"Evans","given":"Ronald M."}],"issued":{"date-parts":[["2017",3,28]]}}}],"schema":"https://github.com/citation-style-language/schema/raw/master/csl-citation.json"} </w:instrText>
            </w:r>
            <w:r w:rsidRPr="00237305">
              <w:rPr>
                <w:sz w:val="20"/>
                <w:szCs w:val="20"/>
              </w:rPr>
              <w:fldChar w:fldCharType="separate"/>
            </w:r>
            <w:r w:rsidR="00FD4B60">
              <w:rPr>
                <w:noProof/>
                <w:sz w:val="20"/>
                <w:szCs w:val="20"/>
              </w:rPr>
              <w:t>(3)</w:t>
            </w:r>
            <w:r w:rsidRPr="00237305">
              <w:rPr>
                <w:sz w:val="20"/>
                <w:szCs w:val="20"/>
              </w:rPr>
              <w:fldChar w:fldCharType="end"/>
            </w:r>
          </w:p>
        </w:tc>
      </w:tr>
      <w:tr w:rsidR="00D8133B" w:rsidRPr="00237305" w14:paraId="1887C269" w14:textId="77777777" w:rsidTr="006709AD">
        <w:trPr>
          <w:jc w:val="center"/>
        </w:trPr>
        <w:tc>
          <w:tcPr>
            <w:tcW w:w="0" w:type="auto"/>
            <w:tcBorders>
              <w:bottom w:val="dotted" w:sz="4" w:space="0" w:color="auto"/>
            </w:tcBorders>
            <w:vAlign w:val="center"/>
          </w:tcPr>
          <w:p w14:paraId="26CFBFF2" w14:textId="77777777" w:rsidR="00D8133B" w:rsidRPr="00237305" w:rsidRDefault="00D8133B" w:rsidP="00536760">
            <w:pPr>
              <w:spacing w:after="0" w:line="240" w:lineRule="auto"/>
              <w:ind w:firstLine="0"/>
              <w:jc w:val="center"/>
              <w:rPr>
                <w:sz w:val="20"/>
                <w:szCs w:val="20"/>
              </w:rPr>
            </w:pPr>
            <w:r w:rsidRPr="00237305">
              <w:rPr>
                <w:sz w:val="20"/>
                <w:szCs w:val="20"/>
              </w:rPr>
              <w:t>Q03181</w:t>
            </w:r>
          </w:p>
        </w:tc>
        <w:tc>
          <w:tcPr>
            <w:tcW w:w="0" w:type="auto"/>
            <w:tcBorders>
              <w:bottom w:val="dotted" w:sz="4" w:space="0" w:color="auto"/>
            </w:tcBorders>
            <w:vAlign w:val="center"/>
          </w:tcPr>
          <w:p w14:paraId="0B035F44" w14:textId="77777777" w:rsidR="00D8133B" w:rsidRPr="00237305" w:rsidRDefault="00D8133B" w:rsidP="00536760">
            <w:pPr>
              <w:spacing w:after="0" w:line="240" w:lineRule="auto"/>
              <w:ind w:firstLine="0"/>
              <w:jc w:val="center"/>
              <w:rPr>
                <w:sz w:val="20"/>
                <w:szCs w:val="20"/>
              </w:rPr>
            </w:pPr>
            <w:r w:rsidRPr="00237305">
              <w:rPr>
                <w:sz w:val="20"/>
                <w:szCs w:val="20"/>
              </w:rPr>
              <w:t>Delta</w:t>
            </w:r>
          </w:p>
        </w:tc>
        <w:tc>
          <w:tcPr>
            <w:tcW w:w="739" w:type="dxa"/>
            <w:vMerge/>
            <w:tcBorders>
              <w:bottom w:val="dotted" w:sz="4" w:space="0" w:color="auto"/>
            </w:tcBorders>
            <w:vAlign w:val="center"/>
          </w:tcPr>
          <w:p w14:paraId="1B6A5799" w14:textId="195AB2A8" w:rsidR="00D8133B" w:rsidRPr="00237305" w:rsidRDefault="00D8133B" w:rsidP="00D8133B">
            <w:pPr>
              <w:spacing w:after="0" w:line="240" w:lineRule="auto"/>
              <w:ind w:firstLine="0"/>
              <w:jc w:val="center"/>
              <w:rPr>
                <w:i/>
                <w:iCs/>
                <w:sz w:val="20"/>
                <w:szCs w:val="20"/>
              </w:rPr>
            </w:pPr>
          </w:p>
        </w:tc>
        <w:tc>
          <w:tcPr>
            <w:tcW w:w="759" w:type="dxa"/>
            <w:tcBorders>
              <w:bottom w:val="dotted" w:sz="4" w:space="0" w:color="auto"/>
            </w:tcBorders>
            <w:vAlign w:val="center"/>
          </w:tcPr>
          <w:p w14:paraId="59AF3C48" w14:textId="77777777" w:rsidR="00D8133B" w:rsidRPr="00237305" w:rsidRDefault="00D8133B" w:rsidP="00536760">
            <w:pPr>
              <w:spacing w:after="0" w:line="240" w:lineRule="auto"/>
              <w:ind w:firstLine="0"/>
              <w:jc w:val="center"/>
              <w:rPr>
                <w:sz w:val="20"/>
                <w:szCs w:val="20"/>
              </w:rPr>
            </w:pPr>
            <w:r w:rsidRPr="00237305">
              <w:rPr>
                <w:sz w:val="20"/>
                <w:szCs w:val="20"/>
              </w:rPr>
              <w:t>Full</w:t>
            </w:r>
          </w:p>
        </w:tc>
        <w:tc>
          <w:tcPr>
            <w:tcW w:w="848" w:type="dxa"/>
            <w:tcBorders>
              <w:bottom w:val="dotted" w:sz="4" w:space="0" w:color="auto"/>
            </w:tcBorders>
            <w:vAlign w:val="center"/>
          </w:tcPr>
          <w:p w14:paraId="32A87CBC" w14:textId="77777777" w:rsidR="00D8133B" w:rsidRPr="00237305" w:rsidRDefault="00D8133B" w:rsidP="00536760">
            <w:pPr>
              <w:spacing w:after="0" w:line="240" w:lineRule="auto"/>
              <w:ind w:firstLine="0"/>
              <w:jc w:val="center"/>
              <w:rPr>
                <w:sz w:val="20"/>
                <w:szCs w:val="20"/>
              </w:rPr>
            </w:pPr>
            <w:r w:rsidRPr="00237305">
              <w:rPr>
                <w:sz w:val="20"/>
                <w:szCs w:val="20"/>
              </w:rPr>
              <w:t>N/A</w:t>
            </w:r>
          </w:p>
        </w:tc>
        <w:tc>
          <w:tcPr>
            <w:tcW w:w="763" w:type="dxa"/>
            <w:tcBorders>
              <w:bottom w:val="dotted" w:sz="4" w:space="0" w:color="auto"/>
            </w:tcBorders>
            <w:vAlign w:val="center"/>
          </w:tcPr>
          <w:p w14:paraId="04C60554" w14:textId="77777777" w:rsidR="00D8133B" w:rsidRPr="00237305" w:rsidRDefault="00D8133B" w:rsidP="00536760">
            <w:pPr>
              <w:spacing w:after="0" w:line="240" w:lineRule="auto"/>
              <w:ind w:firstLine="0"/>
              <w:jc w:val="center"/>
              <w:rPr>
                <w:sz w:val="20"/>
                <w:szCs w:val="20"/>
              </w:rPr>
            </w:pPr>
            <w:r w:rsidRPr="00237305">
              <w:rPr>
                <w:sz w:val="20"/>
                <w:szCs w:val="20"/>
              </w:rPr>
              <w:t>441</w:t>
            </w:r>
          </w:p>
        </w:tc>
        <w:tc>
          <w:tcPr>
            <w:tcW w:w="609" w:type="dxa"/>
            <w:tcBorders>
              <w:bottom w:val="dotted" w:sz="4" w:space="0" w:color="auto"/>
            </w:tcBorders>
            <w:vAlign w:val="center"/>
          </w:tcPr>
          <w:p w14:paraId="3BC71081" w14:textId="77777777" w:rsidR="00D8133B" w:rsidRPr="00237305" w:rsidRDefault="00D8133B" w:rsidP="00536760">
            <w:pPr>
              <w:spacing w:after="0" w:line="240" w:lineRule="auto"/>
              <w:ind w:firstLine="0"/>
              <w:jc w:val="center"/>
              <w:rPr>
                <w:sz w:val="20"/>
                <w:szCs w:val="20"/>
              </w:rPr>
            </w:pPr>
            <w:r w:rsidRPr="00237305">
              <w:rPr>
                <w:sz w:val="20"/>
                <w:szCs w:val="20"/>
              </w:rPr>
              <w:t>N/A</w:t>
            </w:r>
          </w:p>
        </w:tc>
        <w:tc>
          <w:tcPr>
            <w:tcW w:w="835" w:type="dxa"/>
            <w:tcBorders>
              <w:bottom w:val="dotted" w:sz="4" w:space="0" w:color="auto"/>
            </w:tcBorders>
            <w:vAlign w:val="center"/>
          </w:tcPr>
          <w:p w14:paraId="5ED0E60D" w14:textId="77777777" w:rsidR="00D8133B" w:rsidRPr="00237305" w:rsidRDefault="00D8133B" w:rsidP="00536760">
            <w:pPr>
              <w:spacing w:after="0" w:line="240" w:lineRule="auto"/>
              <w:ind w:firstLine="0"/>
              <w:jc w:val="center"/>
              <w:rPr>
                <w:sz w:val="20"/>
                <w:szCs w:val="20"/>
              </w:rPr>
            </w:pPr>
            <w:r w:rsidRPr="00237305">
              <w:rPr>
                <w:sz w:val="20"/>
                <w:szCs w:val="20"/>
              </w:rPr>
              <w:t>11/2022</w:t>
            </w:r>
          </w:p>
        </w:tc>
        <w:tc>
          <w:tcPr>
            <w:tcW w:w="1984" w:type="dxa"/>
            <w:tcBorders>
              <w:bottom w:val="dotted" w:sz="4" w:space="0" w:color="auto"/>
            </w:tcBorders>
            <w:vAlign w:val="center"/>
          </w:tcPr>
          <w:p w14:paraId="0F165B9D" w14:textId="77777777" w:rsidR="00D8133B" w:rsidRPr="00237305" w:rsidRDefault="00D8133B" w:rsidP="00536760">
            <w:pPr>
              <w:spacing w:after="0" w:line="240" w:lineRule="auto"/>
              <w:ind w:firstLine="0"/>
              <w:jc w:val="center"/>
              <w:rPr>
                <w:sz w:val="20"/>
                <w:szCs w:val="20"/>
              </w:rPr>
            </w:pPr>
            <w:r w:rsidRPr="00237305">
              <w:rPr>
                <w:sz w:val="20"/>
                <w:szCs w:val="20"/>
              </w:rPr>
              <w:t>None</w:t>
            </w:r>
          </w:p>
        </w:tc>
        <w:tc>
          <w:tcPr>
            <w:tcW w:w="448" w:type="dxa"/>
            <w:tcBorders>
              <w:bottom w:val="dotted" w:sz="4" w:space="0" w:color="auto"/>
            </w:tcBorders>
            <w:vAlign w:val="center"/>
          </w:tcPr>
          <w:p w14:paraId="67C5562C" w14:textId="7EB6C286"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6VoBjwjr","properties":{"formattedCitation":"(2)","plainCitation":"(2)","noteIndex":0},"citationItems":[{"id":4447,"uris":["http://zotero.org/users/2543994/items/PGG9DVHC"],"itemData":{"id":4447,"type":"article-journal","abstrac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container-title":"Nature","DOI":"10.1038/s41586-021-03819-2","ISSN":"1476-4687","issue":"7873","language":"en","license":"2021 The Author(s)","note":"publisher: Nature Publishing Group","page":"583-589","source":"www.nature.com","title":"Highly accurate protein structure prediction with AlphaFold","volume":"596","author":[{"family":"Jumper","given":"John"},{"family":"Evans","given":"Richard"},{"family":"Pritzel","given":"Alexander"},{"family":"Green","given":"Tim"},{"family":"Figurnov","given":"Michael"},{"family":"Ronneberger","given":"Olaf"},{"family":"Tunyasuvunakool","given":"Kathryn"},{"family":"Bates","given":"Russ"},{"family":"Žídek","given":"Augustin"},{"family":"Potapenko","given":"Anna"},{"family":"Bridgland","given":"Alex"},{"family":"Meyer","given":"Clemens"},{"family":"Kohl","given":"Simon A. A."},{"family":"Ballard","given":"Andrew J."},{"family":"Cowie","given":"Andrew"},{"family":"Romera-Paredes","given":"Bernardino"},{"family":"Nikolov","given":"Stanislav"},{"family":"Jain","given":"Rishub"},{"family":"Adler","given":"Jonas"},{"family":"Back","given":"Trevor"},{"family":"Petersen","given":"Stig"},{"family":"Reiman","given":"David"},{"family":"Clancy","given":"Ellen"},{"family":"Zielinski","given":"Michal"},{"family":"Steinegger","given":"Martin"},{"family":"Pacholska","given":"Michalina"},{"family":"Berghammer","given":"Tamas"},{"family":"Bodenstein","given":"Sebastian"},{"family":"Silver","given":"David"},{"family":"Vinyals","given":"Oriol"},{"family":"Senior","given":"Andrew W."},{"family":"Kavukcuoglu","given":"Koray"},{"family":"Kohli","given":"Pushmeet"},{"family":"Hassabis","given":"Demis"}],"issued":{"date-parts":[["2021",8]]}}}],"schema":"https://github.com/citation-style-language/schema/raw/master/csl-citation.json"} </w:instrText>
            </w:r>
            <w:r w:rsidRPr="00237305">
              <w:rPr>
                <w:sz w:val="20"/>
                <w:szCs w:val="20"/>
              </w:rPr>
              <w:fldChar w:fldCharType="separate"/>
            </w:r>
            <w:r w:rsidR="00FD4B60">
              <w:rPr>
                <w:noProof/>
                <w:sz w:val="20"/>
                <w:szCs w:val="20"/>
              </w:rPr>
              <w:t>(2)</w:t>
            </w:r>
            <w:r w:rsidRPr="00237305">
              <w:rPr>
                <w:sz w:val="20"/>
                <w:szCs w:val="20"/>
              </w:rPr>
              <w:fldChar w:fldCharType="end"/>
            </w:r>
          </w:p>
        </w:tc>
      </w:tr>
      <w:tr w:rsidR="00D8133B" w:rsidRPr="00237305" w14:paraId="722253E5" w14:textId="77777777" w:rsidTr="006709AD">
        <w:trPr>
          <w:jc w:val="center"/>
        </w:trPr>
        <w:tc>
          <w:tcPr>
            <w:tcW w:w="0" w:type="auto"/>
            <w:tcBorders>
              <w:top w:val="single" w:sz="4" w:space="0" w:color="auto"/>
            </w:tcBorders>
            <w:vAlign w:val="center"/>
          </w:tcPr>
          <w:p w14:paraId="2B39E341" w14:textId="77777777" w:rsidR="00D8133B" w:rsidRPr="00237305" w:rsidRDefault="00D8133B" w:rsidP="00536760">
            <w:pPr>
              <w:spacing w:after="0" w:line="240" w:lineRule="auto"/>
              <w:ind w:firstLine="0"/>
              <w:jc w:val="center"/>
              <w:rPr>
                <w:sz w:val="20"/>
                <w:szCs w:val="20"/>
              </w:rPr>
            </w:pPr>
            <w:r w:rsidRPr="00237305">
              <w:rPr>
                <w:sz w:val="20"/>
                <w:szCs w:val="20"/>
              </w:rPr>
              <w:t>7AWC</w:t>
            </w:r>
          </w:p>
        </w:tc>
        <w:tc>
          <w:tcPr>
            <w:tcW w:w="0" w:type="auto"/>
            <w:tcBorders>
              <w:top w:val="single" w:sz="4" w:space="0" w:color="auto"/>
            </w:tcBorders>
            <w:vAlign w:val="center"/>
          </w:tcPr>
          <w:p w14:paraId="66CFF56D" w14:textId="77777777" w:rsidR="00D8133B" w:rsidRPr="00237305" w:rsidRDefault="00D8133B" w:rsidP="00536760">
            <w:pPr>
              <w:spacing w:after="0" w:line="240" w:lineRule="auto"/>
              <w:ind w:firstLine="0"/>
              <w:jc w:val="center"/>
              <w:rPr>
                <w:sz w:val="20"/>
                <w:szCs w:val="20"/>
              </w:rPr>
            </w:pPr>
            <w:r w:rsidRPr="00237305">
              <w:rPr>
                <w:sz w:val="20"/>
                <w:szCs w:val="20"/>
              </w:rPr>
              <w:t>Gamma</w:t>
            </w:r>
          </w:p>
        </w:tc>
        <w:tc>
          <w:tcPr>
            <w:tcW w:w="739" w:type="dxa"/>
            <w:vMerge w:val="restart"/>
            <w:tcBorders>
              <w:top w:val="single" w:sz="4" w:space="0" w:color="auto"/>
            </w:tcBorders>
            <w:vAlign w:val="center"/>
          </w:tcPr>
          <w:p w14:paraId="53073502" w14:textId="689D8F73" w:rsidR="00D8133B" w:rsidRPr="00237305" w:rsidRDefault="00D8133B" w:rsidP="00D8133B">
            <w:pPr>
              <w:spacing w:after="0" w:line="240" w:lineRule="auto"/>
              <w:ind w:firstLine="0"/>
              <w:jc w:val="center"/>
              <w:rPr>
                <w:i/>
                <w:iCs/>
                <w:sz w:val="20"/>
                <w:szCs w:val="20"/>
              </w:rPr>
            </w:pPr>
            <w:r w:rsidRPr="00237305">
              <w:rPr>
                <w:i/>
                <w:iCs/>
                <w:sz w:val="20"/>
                <w:szCs w:val="20"/>
              </w:rPr>
              <w:t>Homo sapiens</w:t>
            </w:r>
          </w:p>
        </w:tc>
        <w:tc>
          <w:tcPr>
            <w:tcW w:w="759" w:type="dxa"/>
            <w:tcBorders>
              <w:top w:val="single" w:sz="4" w:space="0" w:color="auto"/>
            </w:tcBorders>
            <w:vAlign w:val="center"/>
          </w:tcPr>
          <w:p w14:paraId="56896278"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tcBorders>
              <w:top w:val="single" w:sz="4" w:space="0" w:color="auto"/>
            </w:tcBorders>
            <w:vAlign w:val="center"/>
          </w:tcPr>
          <w:p w14:paraId="6F938024" w14:textId="77777777" w:rsidR="00D8133B" w:rsidRPr="00237305" w:rsidRDefault="00D8133B" w:rsidP="00536760">
            <w:pPr>
              <w:spacing w:after="0" w:line="240" w:lineRule="auto"/>
              <w:ind w:firstLine="0"/>
              <w:jc w:val="center"/>
              <w:rPr>
                <w:sz w:val="20"/>
                <w:szCs w:val="20"/>
              </w:rPr>
            </w:pPr>
            <w:r w:rsidRPr="00237305">
              <w:rPr>
                <w:sz w:val="20"/>
                <w:szCs w:val="20"/>
              </w:rPr>
              <w:t>A</w:t>
            </w:r>
          </w:p>
        </w:tc>
        <w:tc>
          <w:tcPr>
            <w:tcW w:w="763" w:type="dxa"/>
            <w:tcBorders>
              <w:top w:val="single" w:sz="4" w:space="0" w:color="auto"/>
            </w:tcBorders>
            <w:vAlign w:val="center"/>
          </w:tcPr>
          <w:p w14:paraId="08A7CA29" w14:textId="77777777" w:rsidR="00D8133B" w:rsidRPr="00237305" w:rsidRDefault="00D8133B" w:rsidP="00536760">
            <w:pPr>
              <w:spacing w:after="0" w:line="240" w:lineRule="auto"/>
              <w:ind w:firstLine="0"/>
              <w:jc w:val="center"/>
              <w:rPr>
                <w:sz w:val="20"/>
                <w:szCs w:val="20"/>
              </w:rPr>
            </w:pPr>
            <w:r w:rsidRPr="00237305">
              <w:rPr>
                <w:sz w:val="20"/>
                <w:szCs w:val="20"/>
              </w:rPr>
              <w:t>277</w:t>
            </w:r>
          </w:p>
        </w:tc>
        <w:tc>
          <w:tcPr>
            <w:tcW w:w="609" w:type="dxa"/>
            <w:tcBorders>
              <w:top w:val="single" w:sz="4" w:space="0" w:color="auto"/>
            </w:tcBorders>
            <w:vAlign w:val="center"/>
          </w:tcPr>
          <w:p w14:paraId="28033BB9" w14:textId="77777777" w:rsidR="00D8133B" w:rsidRPr="00237305" w:rsidRDefault="00D8133B" w:rsidP="00536760">
            <w:pPr>
              <w:spacing w:after="0" w:line="240" w:lineRule="auto"/>
              <w:ind w:firstLine="0"/>
              <w:jc w:val="center"/>
              <w:rPr>
                <w:sz w:val="20"/>
                <w:szCs w:val="20"/>
              </w:rPr>
            </w:pPr>
            <w:r w:rsidRPr="00237305">
              <w:rPr>
                <w:sz w:val="20"/>
                <w:szCs w:val="20"/>
              </w:rPr>
              <w:t>1.74</w:t>
            </w:r>
          </w:p>
        </w:tc>
        <w:tc>
          <w:tcPr>
            <w:tcW w:w="835" w:type="dxa"/>
            <w:tcBorders>
              <w:top w:val="single" w:sz="4" w:space="0" w:color="auto"/>
            </w:tcBorders>
            <w:vAlign w:val="center"/>
          </w:tcPr>
          <w:p w14:paraId="1F16DDDC" w14:textId="77777777" w:rsidR="00D8133B" w:rsidRPr="00237305" w:rsidRDefault="00D8133B" w:rsidP="00536760">
            <w:pPr>
              <w:spacing w:after="0" w:line="240" w:lineRule="auto"/>
              <w:ind w:firstLine="0"/>
              <w:jc w:val="center"/>
              <w:rPr>
                <w:sz w:val="20"/>
                <w:szCs w:val="20"/>
              </w:rPr>
            </w:pPr>
            <w:r w:rsidRPr="00237305">
              <w:rPr>
                <w:sz w:val="20"/>
                <w:szCs w:val="20"/>
              </w:rPr>
              <w:t>11/2020</w:t>
            </w:r>
          </w:p>
        </w:tc>
        <w:tc>
          <w:tcPr>
            <w:tcW w:w="1984" w:type="dxa"/>
            <w:tcBorders>
              <w:top w:val="single" w:sz="4" w:space="0" w:color="auto"/>
            </w:tcBorders>
            <w:vAlign w:val="center"/>
          </w:tcPr>
          <w:p w14:paraId="4B49F67F" w14:textId="77777777" w:rsidR="00D8133B" w:rsidRPr="00237305" w:rsidRDefault="00D8133B" w:rsidP="00536760">
            <w:pPr>
              <w:spacing w:after="0" w:line="240" w:lineRule="auto"/>
              <w:ind w:firstLine="0"/>
              <w:jc w:val="center"/>
              <w:rPr>
                <w:sz w:val="20"/>
                <w:szCs w:val="20"/>
              </w:rPr>
            </w:pPr>
            <w:r w:rsidRPr="00237305">
              <w:rPr>
                <w:sz w:val="20"/>
                <w:szCs w:val="20"/>
              </w:rPr>
              <w:t>Rosiglitazone</w:t>
            </w:r>
          </w:p>
        </w:tc>
        <w:tc>
          <w:tcPr>
            <w:tcW w:w="448" w:type="dxa"/>
            <w:tcBorders>
              <w:top w:val="single" w:sz="4" w:space="0" w:color="auto"/>
            </w:tcBorders>
            <w:vAlign w:val="center"/>
          </w:tcPr>
          <w:p w14:paraId="6F823B1A" w14:textId="5F66EBE9"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vrLKH8zY","properties":{"formattedCitation":"(5)","plainCitation":"(5)","noteIndex":0},"citationItems":[{"id":4437,"uris":["http://zotero.org/users/2543994/items/EHQUFDI3"],"itemData":{"id":4437,"type":"article-journal","abstract":"Vitamin E exhibits pharmacological effects beyond established antioxidant activity suggesting involvement of unidentified mechanisms. Here, we characterize endogenously formed tocopherol carboxylates and the vitamin E mimetic garcinoic acid (GA) as activators of the peroxisome proliferator-activated receptor gamma (PPARγ). Co-stimulation of PPARγ with GA and the orthosteric agonist pioglitazone resulted in additive transcriptional activity. In line with this, the PPARγ-GA complex adopted a fully active conformation and interestingly contained two bound GA molecules with one at an allosteric site. A co-regulator interaction scan demonstrated an unanticipated co-factor recruitment profile for GA-bound PPARγ compared with canonical PPARγ agonists and gene expression analysis revealed different effects of GA and pioglitazone on PPAR signaling in hepatocytes. These observations reveal allosteric mechanisms of PPARγ modulation as an alternative avenue to PPARγ targeting and suggest contributions of PPARγ activation by α-13-tocopherolcarboxylate to the pharmacological effects of vitamin E.","container-title":"Cell Chemical Biology","DOI":"10.1016/j.chembiol.2021.04.019","ISSN":"2451-9456","issue":"10","journalAbbreviation":"Cell Chemical Biology","page":"1489-1500.e8","source":"ScienceDirect","title":"Endogenous vitamin E metabolites mediate allosteric PPARγ activation with unprecedented co-regulatory interactions","volume":"28","author":[{"family":"Willems","given":"Sabine"},{"family":"Gellrich","given":"Leonie"},{"family":"Chaikuad","given":"Apirat"},{"family":"Kluge","given":"Stefan"},{"family":"Werz","given":"Oliver"},{"family":"Heering","given":"Jan"},{"family":"Knapp","given":"Stefan"},{"family":"Lorkowski","given":"Stefan"},{"family":"Schubert-Zsilavecz","given":"Manfred"},{"family":"Merk","given":"Daniel"}],"issued":{"date-parts":[["2021",10,21]]}}}],"schema":"https://github.com/citation-style-language/schema/raw/master/csl-citation.json"} </w:instrText>
            </w:r>
            <w:r w:rsidRPr="00237305">
              <w:rPr>
                <w:sz w:val="20"/>
                <w:szCs w:val="20"/>
              </w:rPr>
              <w:fldChar w:fldCharType="separate"/>
            </w:r>
            <w:r w:rsidR="00FD4B60">
              <w:rPr>
                <w:noProof/>
                <w:sz w:val="20"/>
                <w:szCs w:val="20"/>
              </w:rPr>
              <w:t>(5)</w:t>
            </w:r>
            <w:r w:rsidRPr="00237305">
              <w:rPr>
                <w:sz w:val="20"/>
                <w:szCs w:val="20"/>
              </w:rPr>
              <w:fldChar w:fldCharType="end"/>
            </w:r>
          </w:p>
        </w:tc>
      </w:tr>
      <w:tr w:rsidR="00D8133B" w:rsidRPr="00237305" w14:paraId="0F4279A8" w14:textId="77777777" w:rsidTr="006709AD">
        <w:trPr>
          <w:jc w:val="center"/>
        </w:trPr>
        <w:tc>
          <w:tcPr>
            <w:tcW w:w="0" w:type="auto"/>
            <w:vAlign w:val="center"/>
          </w:tcPr>
          <w:p w14:paraId="29F97759" w14:textId="77777777" w:rsidR="00D8133B" w:rsidRPr="00237305" w:rsidRDefault="00D8133B" w:rsidP="00536760">
            <w:pPr>
              <w:spacing w:after="0" w:line="240" w:lineRule="auto"/>
              <w:ind w:firstLine="0"/>
              <w:jc w:val="center"/>
              <w:rPr>
                <w:sz w:val="20"/>
                <w:szCs w:val="20"/>
              </w:rPr>
            </w:pPr>
            <w:r w:rsidRPr="00237305">
              <w:rPr>
                <w:sz w:val="20"/>
                <w:szCs w:val="20"/>
              </w:rPr>
              <w:t>6D8X</w:t>
            </w:r>
          </w:p>
        </w:tc>
        <w:tc>
          <w:tcPr>
            <w:tcW w:w="0" w:type="auto"/>
            <w:vAlign w:val="center"/>
          </w:tcPr>
          <w:p w14:paraId="62644E3F" w14:textId="77777777" w:rsidR="00D8133B" w:rsidRPr="00237305" w:rsidRDefault="00D8133B" w:rsidP="00536760">
            <w:pPr>
              <w:spacing w:after="0" w:line="240" w:lineRule="auto"/>
              <w:ind w:firstLine="0"/>
              <w:jc w:val="center"/>
              <w:rPr>
                <w:sz w:val="20"/>
                <w:szCs w:val="20"/>
              </w:rPr>
            </w:pPr>
            <w:r w:rsidRPr="00237305">
              <w:rPr>
                <w:sz w:val="20"/>
                <w:szCs w:val="20"/>
              </w:rPr>
              <w:t>Gamma</w:t>
            </w:r>
          </w:p>
        </w:tc>
        <w:tc>
          <w:tcPr>
            <w:tcW w:w="739" w:type="dxa"/>
            <w:vMerge/>
            <w:vAlign w:val="center"/>
          </w:tcPr>
          <w:p w14:paraId="3D1ABA94" w14:textId="187965B4" w:rsidR="00D8133B" w:rsidRPr="00237305" w:rsidRDefault="00D8133B" w:rsidP="00536760">
            <w:pPr>
              <w:spacing w:after="0" w:line="240" w:lineRule="auto"/>
              <w:ind w:firstLine="0"/>
              <w:jc w:val="center"/>
              <w:rPr>
                <w:i/>
                <w:iCs/>
                <w:sz w:val="20"/>
                <w:szCs w:val="20"/>
              </w:rPr>
            </w:pPr>
          </w:p>
        </w:tc>
        <w:tc>
          <w:tcPr>
            <w:tcW w:w="759" w:type="dxa"/>
            <w:vAlign w:val="center"/>
          </w:tcPr>
          <w:p w14:paraId="457484A0"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vAlign w:val="center"/>
          </w:tcPr>
          <w:p w14:paraId="2210C532" w14:textId="77777777" w:rsidR="00D8133B" w:rsidRPr="00237305" w:rsidRDefault="00D8133B" w:rsidP="00536760">
            <w:pPr>
              <w:spacing w:after="0" w:line="240" w:lineRule="auto"/>
              <w:ind w:firstLine="0"/>
              <w:jc w:val="center"/>
              <w:rPr>
                <w:sz w:val="20"/>
                <w:szCs w:val="20"/>
              </w:rPr>
            </w:pPr>
            <w:r w:rsidRPr="00237305">
              <w:rPr>
                <w:sz w:val="20"/>
                <w:szCs w:val="20"/>
              </w:rPr>
              <w:t>A</w:t>
            </w:r>
          </w:p>
        </w:tc>
        <w:tc>
          <w:tcPr>
            <w:tcW w:w="763" w:type="dxa"/>
            <w:vAlign w:val="center"/>
          </w:tcPr>
          <w:p w14:paraId="7869C52F" w14:textId="77777777" w:rsidR="00D8133B" w:rsidRPr="00237305" w:rsidRDefault="00D8133B" w:rsidP="00536760">
            <w:pPr>
              <w:spacing w:after="0" w:line="240" w:lineRule="auto"/>
              <w:ind w:firstLine="0"/>
              <w:jc w:val="center"/>
              <w:rPr>
                <w:sz w:val="20"/>
                <w:szCs w:val="20"/>
              </w:rPr>
            </w:pPr>
            <w:r w:rsidRPr="00237305">
              <w:rPr>
                <w:sz w:val="20"/>
                <w:szCs w:val="20"/>
              </w:rPr>
              <w:t>297</w:t>
            </w:r>
          </w:p>
        </w:tc>
        <w:tc>
          <w:tcPr>
            <w:tcW w:w="609" w:type="dxa"/>
            <w:vAlign w:val="center"/>
          </w:tcPr>
          <w:p w14:paraId="0CBE9ADB" w14:textId="77777777" w:rsidR="00D8133B" w:rsidRPr="00237305" w:rsidRDefault="00D8133B" w:rsidP="00536760">
            <w:pPr>
              <w:spacing w:after="0" w:line="240" w:lineRule="auto"/>
              <w:ind w:firstLine="0"/>
              <w:jc w:val="center"/>
              <w:rPr>
                <w:sz w:val="20"/>
                <w:szCs w:val="20"/>
              </w:rPr>
            </w:pPr>
            <w:r w:rsidRPr="00237305">
              <w:rPr>
                <w:sz w:val="20"/>
                <w:szCs w:val="20"/>
              </w:rPr>
              <w:t>1.90</w:t>
            </w:r>
          </w:p>
        </w:tc>
        <w:tc>
          <w:tcPr>
            <w:tcW w:w="835" w:type="dxa"/>
            <w:vAlign w:val="center"/>
          </w:tcPr>
          <w:p w14:paraId="074783ED" w14:textId="77777777" w:rsidR="00D8133B" w:rsidRPr="00237305" w:rsidRDefault="00D8133B" w:rsidP="00536760">
            <w:pPr>
              <w:spacing w:after="0" w:line="240" w:lineRule="auto"/>
              <w:ind w:firstLine="0"/>
              <w:jc w:val="center"/>
              <w:rPr>
                <w:sz w:val="20"/>
                <w:szCs w:val="20"/>
              </w:rPr>
            </w:pPr>
            <w:r w:rsidRPr="00237305">
              <w:rPr>
                <w:sz w:val="20"/>
                <w:szCs w:val="20"/>
              </w:rPr>
              <w:t>05/2019</w:t>
            </w:r>
          </w:p>
        </w:tc>
        <w:tc>
          <w:tcPr>
            <w:tcW w:w="1984" w:type="dxa"/>
            <w:vAlign w:val="center"/>
          </w:tcPr>
          <w:p w14:paraId="5D9CCFB2" w14:textId="77777777" w:rsidR="00D8133B" w:rsidRPr="00237305" w:rsidRDefault="00D8133B" w:rsidP="00536760">
            <w:pPr>
              <w:spacing w:after="0" w:line="240" w:lineRule="auto"/>
              <w:ind w:firstLine="0"/>
              <w:jc w:val="center"/>
              <w:rPr>
                <w:sz w:val="20"/>
                <w:szCs w:val="20"/>
              </w:rPr>
            </w:pPr>
            <w:r w:rsidRPr="00237305">
              <w:rPr>
                <w:sz w:val="20"/>
                <w:szCs w:val="20"/>
              </w:rPr>
              <w:t>GW1929</w:t>
            </w:r>
          </w:p>
        </w:tc>
        <w:tc>
          <w:tcPr>
            <w:tcW w:w="448" w:type="dxa"/>
            <w:vAlign w:val="center"/>
          </w:tcPr>
          <w:p w14:paraId="63D8CD22" w14:textId="3760D18A" w:rsidR="00D8133B" w:rsidRPr="00237305" w:rsidRDefault="00D8133B" w:rsidP="00536760">
            <w:pPr>
              <w:spacing w:after="0" w:line="240" w:lineRule="auto"/>
              <w:ind w:firstLine="0"/>
              <w:jc w:val="center"/>
              <w:rPr>
                <w:sz w:val="20"/>
                <w:szCs w:val="20"/>
              </w:rPr>
            </w:pPr>
            <w:r w:rsidRPr="00237305">
              <w:rPr>
                <w:sz w:val="20"/>
                <w:szCs w:val="20"/>
              </w:rPr>
              <w:t>-</w:t>
            </w:r>
          </w:p>
        </w:tc>
      </w:tr>
      <w:tr w:rsidR="00D8133B" w:rsidRPr="00237305" w14:paraId="57821F96" w14:textId="77777777" w:rsidTr="006709AD">
        <w:trPr>
          <w:jc w:val="center"/>
        </w:trPr>
        <w:tc>
          <w:tcPr>
            <w:tcW w:w="0" w:type="auto"/>
            <w:vAlign w:val="center"/>
          </w:tcPr>
          <w:p w14:paraId="0441CF84" w14:textId="77777777" w:rsidR="00D8133B" w:rsidRPr="00237305" w:rsidRDefault="00D8133B" w:rsidP="00536760">
            <w:pPr>
              <w:spacing w:after="0" w:line="240" w:lineRule="auto"/>
              <w:ind w:firstLine="0"/>
              <w:jc w:val="center"/>
              <w:rPr>
                <w:sz w:val="20"/>
                <w:szCs w:val="20"/>
              </w:rPr>
            </w:pPr>
            <w:r w:rsidRPr="00237305">
              <w:rPr>
                <w:sz w:val="20"/>
                <w:szCs w:val="20"/>
              </w:rPr>
              <w:t>6MD0</w:t>
            </w:r>
          </w:p>
        </w:tc>
        <w:tc>
          <w:tcPr>
            <w:tcW w:w="0" w:type="auto"/>
            <w:vAlign w:val="center"/>
          </w:tcPr>
          <w:p w14:paraId="6BC2B83E" w14:textId="77777777" w:rsidR="00D8133B" w:rsidRPr="00237305" w:rsidRDefault="00D8133B" w:rsidP="00536760">
            <w:pPr>
              <w:spacing w:after="0" w:line="240" w:lineRule="auto"/>
              <w:ind w:firstLine="0"/>
              <w:jc w:val="center"/>
              <w:rPr>
                <w:sz w:val="20"/>
                <w:szCs w:val="20"/>
              </w:rPr>
            </w:pPr>
            <w:r w:rsidRPr="00237305">
              <w:rPr>
                <w:sz w:val="20"/>
                <w:szCs w:val="20"/>
              </w:rPr>
              <w:t>Gamma</w:t>
            </w:r>
          </w:p>
        </w:tc>
        <w:tc>
          <w:tcPr>
            <w:tcW w:w="739" w:type="dxa"/>
            <w:vMerge/>
            <w:vAlign w:val="center"/>
          </w:tcPr>
          <w:p w14:paraId="282312B1" w14:textId="043F5D7F" w:rsidR="00D8133B" w:rsidRPr="00237305" w:rsidRDefault="00D8133B" w:rsidP="00536760">
            <w:pPr>
              <w:spacing w:after="0" w:line="240" w:lineRule="auto"/>
              <w:ind w:firstLine="0"/>
              <w:jc w:val="center"/>
              <w:rPr>
                <w:i/>
                <w:iCs/>
                <w:sz w:val="20"/>
                <w:szCs w:val="20"/>
              </w:rPr>
            </w:pPr>
          </w:p>
        </w:tc>
        <w:tc>
          <w:tcPr>
            <w:tcW w:w="759" w:type="dxa"/>
            <w:vAlign w:val="center"/>
          </w:tcPr>
          <w:p w14:paraId="6490E6FE"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vAlign w:val="center"/>
          </w:tcPr>
          <w:p w14:paraId="25FA7E2F" w14:textId="77777777" w:rsidR="00D8133B" w:rsidRPr="00237305" w:rsidRDefault="00D8133B" w:rsidP="00536760">
            <w:pPr>
              <w:spacing w:after="0" w:line="240" w:lineRule="auto"/>
              <w:ind w:firstLine="0"/>
              <w:jc w:val="center"/>
              <w:rPr>
                <w:sz w:val="20"/>
                <w:szCs w:val="20"/>
              </w:rPr>
            </w:pPr>
            <w:r w:rsidRPr="00237305">
              <w:rPr>
                <w:sz w:val="20"/>
                <w:szCs w:val="20"/>
              </w:rPr>
              <w:t>A</w:t>
            </w:r>
          </w:p>
        </w:tc>
        <w:tc>
          <w:tcPr>
            <w:tcW w:w="763" w:type="dxa"/>
            <w:vAlign w:val="center"/>
          </w:tcPr>
          <w:p w14:paraId="15C797BC" w14:textId="77777777" w:rsidR="00D8133B" w:rsidRPr="00237305" w:rsidRDefault="00D8133B" w:rsidP="00536760">
            <w:pPr>
              <w:spacing w:after="0" w:line="240" w:lineRule="auto"/>
              <w:ind w:firstLine="0"/>
              <w:jc w:val="center"/>
              <w:rPr>
                <w:sz w:val="20"/>
                <w:szCs w:val="20"/>
              </w:rPr>
            </w:pPr>
            <w:r w:rsidRPr="00237305">
              <w:rPr>
                <w:sz w:val="20"/>
                <w:szCs w:val="20"/>
              </w:rPr>
              <w:t>275</w:t>
            </w:r>
          </w:p>
        </w:tc>
        <w:tc>
          <w:tcPr>
            <w:tcW w:w="609" w:type="dxa"/>
            <w:vAlign w:val="center"/>
          </w:tcPr>
          <w:p w14:paraId="2514C5CA" w14:textId="77777777" w:rsidR="00D8133B" w:rsidRPr="00237305" w:rsidRDefault="00D8133B" w:rsidP="00536760">
            <w:pPr>
              <w:spacing w:after="0" w:line="240" w:lineRule="auto"/>
              <w:ind w:firstLine="0"/>
              <w:jc w:val="center"/>
              <w:rPr>
                <w:sz w:val="20"/>
                <w:szCs w:val="20"/>
              </w:rPr>
            </w:pPr>
            <w:r w:rsidRPr="00237305">
              <w:rPr>
                <w:sz w:val="20"/>
                <w:szCs w:val="20"/>
              </w:rPr>
              <w:t>1.95</w:t>
            </w:r>
          </w:p>
        </w:tc>
        <w:tc>
          <w:tcPr>
            <w:tcW w:w="835" w:type="dxa"/>
            <w:vAlign w:val="center"/>
          </w:tcPr>
          <w:p w14:paraId="28F49C98" w14:textId="77777777" w:rsidR="00D8133B" w:rsidRPr="00237305" w:rsidRDefault="00D8133B" w:rsidP="00536760">
            <w:pPr>
              <w:spacing w:after="0" w:line="240" w:lineRule="auto"/>
              <w:ind w:firstLine="0"/>
              <w:jc w:val="center"/>
              <w:rPr>
                <w:sz w:val="20"/>
                <w:szCs w:val="20"/>
              </w:rPr>
            </w:pPr>
            <w:r w:rsidRPr="00237305">
              <w:rPr>
                <w:sz w:val="20"/>
                <w:szCs w:val="20"/>
              </w:rPr>
              <w:t>01/2019</w:t>
            </w:r>
          </w:p>
        </w:tc>
        <w:tc>
          <w:tcPr>
            <w:tcW w:w="1984" w:type="dxa"/>
            <w:vAlign w:val="center"/>
          </w:tcPr>
          <w:p w14:paraId="4B282E43" w14:textId="7FD3518B" w:rsidR="00D8133B" w:rsidRPr="00237305" w:rsidRDefault="00D8133B" w:rsidP="00536760">
            <w:pPr>
              <w:spacing w:after="0" w:line="240" w:lineRule="auto"/>
              <w:ind w:firstLine="0"/>
              <w:jc w:val="center"/>
              <w:rPr>
                <w:sz w:val="20"/>
                <w:szCs w:val="20"/>
              </w:rPr>
            </w:pPr>
            <w:r w:rsidRPr="00237305">
              <w:rPr>
                <w:sz w:val="20"/>
                <w:szCs w:val="20"/>
              </w:rPr>
              <w:t>Oleic acid</w:t>
            </w:r>
          </w:p>
        </w:tc>
        <w:tc>
          <w:tcPr>
            <w:tcW w:w="448" w:type="dxa"/>
            <w:vAlign w:val="center"/>
          </w:tcPr>
          <w:p w14:paraId="5F839F46" w14:textId="3D9579A9"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qb6unzU5","properties":{"formattedCitation":"(6)","plainCitation":"(6)","noteIndex":0},"citationItems":[{"id":4382,"uris":["http://zotero.org/users/2543994/items/D828DTGT"],"itemData":{"id":4382,"type":"article-journal","abstract":"Crystal structures of peroxisome proliferator-activated receptor gamma (PPARγ) have revealed overlapping binding modes for synthetic and natural/endogenous ligands, indicating competition for the orthosteric pocket. Here we show that cobinding of a synthetic ligand to the orthosteric pocket can push natural and endogenous PPARγ ligands (fatty acids) out of the orthosteric pocket towards an alternate ligand-binding site near the functionally important omega (Ω)-loop. X-ray crystallography, NMR spectroscopy, all-atom molecular dynamics simulations, and mutagenesis coupled to quantitative biochemical functional and cellular assays reveal that synthetic ligand and fatty acid cobinding can form a ‘ligand link’ to the Ω-loop and synergistically affect the structure and function of PPARγ. These findings contribute to a growing body of evidence indicating ligand binding to nuclear receptors can be more complex than the classical one-for-one orthosteric exchange of a natural or endogenous ligand with a synthetic ligand. DOI: https://doi.org/10.7554/eLife.43320.001. © Shang et al.","archive":"Scopus","container-title":"eLife","DOI":"10.7554/eLife.43320","ISSN":"2050-084X","language":"English","source":"Scopus","title":"Cooperative cobinding of synthetic and natural ligands to the nuclear receptor PPARγ","volume":"7","author":[{"family":"Shang","given":"J."},{"family":"Brust","given":"R."},{"family":"Mosure","given":"S.A."},{"family":"Bass","given":"J."},{"family":"Munoz-Tello","given":"P."},{"family":"Lin","given":"H."},{"family":"Hughes","given":"T.S."},{"family":"Tang","given":"M."},{"family":"Ge","given":"Q."},{"family":"Kamenekca","given":"T.M."},{"family":"Kojetin","given":"D.J."}],"issued":{"date-parts":[["2018"]]}}}],"schema":"https://github.com/citation-style-language/schema/raw/master/csl-citation.json"} </w:instrText>
            </w:r>
            <w:r w:rsidRPr="00237305">
              <w:rPr>
                <w:sz w:val="20"/>
                <w:szCs w:val="20"/>
              </w:rPr>
              <w:fldChar w:fldCharType="separate"/>
            </w:r>
            <w:r w:rsidR="00FD4B60">
              <w:rPr>
                <w:noProof/>
                <w:sz w:val="20"/>
                <w:szCs w:val="20"/>
              </w:rPr>
              <w:t>(6)</w:t>
            </w:r>
            <w:r w:rsidRPr="00237305">
              <w:rPr>
                <w:sz w:val="20"/>
                <w:szCs w:val="20"/>
              </w:rPr>
              <w:fldChar w:fldCharType="end"/>
            </w:r>
          </w:p>
        </w:tc>
      </w:tr>
      <w:tr w:rsidR="00D8133B" w:rsidRPr="00237305" w14:paraId="2F079BB9" w14:textId="77777777" w:rsidTr="006709AD">
        <w:trPr>
          <w:jc w:val="center"/>
        </w:trPr>
        <w:tc>
          <w:tcPr>
            <w:tcW w:w="0" w:type="auto"/>
            <w:vAlign w:val="center"/>
          </w:tcPr>
          <w:p w14:paraId="3602B18F" w14:textId="77777777" w:rsidR="00D8133B" w:rsidRPr="00237305" w:rsidRDefault="00D8133B" w:rsidP="00536760">
            <w:pPr>
              <w:spacing w:after="0" w:line="240" w:lineRule="auto"/>
              <w:ind w:firstLine="0"/>
              <w:jc w:val="center"/>
              <w:rPr>
                <w:sz w:val="20"/>
                <w:szCs w:val="20"/>
              </w:rPr>
            </w:pPr>
            <w:r w:rsidRPr="00237305">
              <w:rPr>
                <w:sz w:val="20"/>
                <w:szCs w:val="20"/>
              </w:rPr>
              <w:t>9F7W</w:t>
            </w:r>
          </w:p>
        </w:tc>
        <w:tc>
          <w:tcPr>
            <w:tcW w:w="0" w:type="auto"/>
            <w:vAlign w:val="center"/>
          </w:tcPr>
          <w:p w14:paraId="20627C4A" w14:textId="77777777" w:rsidR="00D8133B" w:rsidRPr="00237305" w:rsidRDefault="00D8133B" w:rsidP="00536760">
            <w:pPr>
              <w:spacing w:after="0" w:line="240" w:lineRule="auto"/>
              <w:ind w:firstLine="0"/>
              <w:jc w:val="center"/>
              <w:rPr>
                <w:sz w:val="20"/>
                <w:szCs w:val="20"/>
              </w:rPr>
            </w:pPr>
            <w:r w:rsidRPr="00237305">
              <w:rPr>
                <w:sz w:val="20"/>
                <w:szCs w:val="20"/>
              </w:rPr>
              <w:t>Gamma</w:t>
            </w:r>
          </w:p>
        </w:tc>
        <w:tc>
          <w:tcPr>
            <w:tcW w:w="739" w:type="dxa"/>
            <w:vMerge/>
            <w:vAlign w:val="center"/>
          </w:tcPr>
          <w:p w14:paraId="7D46E557" w14:textId="0DF27FF8" w:rsidR="00D8133B" w:rsidRPr="00237305" w:rsidRDefault="00D8133B" w:rsidP="00536760">
            <w:pPr>
              <w:spacing w:after="0" w:line="240" w:lineRule="auto"/>
              <w:ind w:firstLine="0"/>
              <w:jc w:val="center"/>
              <w:rPr>
                <w:i/>
                <w:iCs/>
                <w:sz w:val="20"/>
                <w:szCs w:val="20"/>
              </w:rPr>
            </w:pPr>
          </w:p>
        </w:tc>
        <w:tc>
          <w:tcPr>
            <w:tcW w:w="759" w:type="dxa"/>
            <w:vAlign w:val="center"/>
          </w:tcPr>
          <w:p w14:paraId="23D93F3B" w14:textId="77777777" w:rsidR="00D8133B" w:rsidRPr="00237305" w:rsidRDefault="00D8133B" w:rsidP="00536760">
            <w:pPr>
              <w:spacing w:after="0" w:line="240" w:lineRule="auto"/>
              <w:ind w:firstLine="0"/>
              <w:jc w:val="center"/>
              <w:rPr>
                <w:sz w:val="20"/>
                <w:szCs w:val="20"/>
              </w:rPr>
            </w:pPr>
            <w:r w:rsidRPr="00237305">
              <w:rPr>
                <w:sz w:val="20"/>
                <w:szCs w:val="20"/>
              </w:rPr>
              <w:t>LBD</w:t>
            </w:r>
          </w:p>
        </w:tc>
        <w:tc>
          <w:tcPr>
            <w:tcW w:w="848" w:type="dxa"/>
            <w:vAlign w:val="center"/>
          </w:tcPr>
          <w:p w14:paraId="605B813D" w14:textId="77777777" w:rsidR="00D8133B" w:rsidRPr="00237305" w:rsidRDefault="00D8133B" w:rsidP="00536760">
            <w:pPr>
              <w:spacing w:after="0" w:line="240" w:lineRule="auto"/>
              <w:ind w:firstLine="0"/>
              <w:jc w:val="center"/>
              <w:rPr>
                <w:sz w:val="20"/>
                <w:szCs w:val="20"/>
              </w:rPr>
            </w:pPr>
            <w:r w:rsidRPr="00237305">
              <w:rPr>
                <w:sz w:val="20"/>
                <w:szCs w:val="20"/>
              </w:rPr>
              <w:t>A</w:t>
            </w:r>
          </w:p>
        </w:tc>
        <w:tc>
          <w:tcPr>
            <w:tcW w:w="763" w:type="dxa"/>
            <w:vAlign w:val="center"/>
          </w:tcPr>
          <w:p w14:paraId="3179F3F4" w14:textId="77777777" w:rsidR="00D8133B" w:rsidRPr="00237305" w:rsidRDefault="00D8133B" w:rsidP="00536760">
            <w:pPr>
              <w:spacing w:after="0" w:line="240" w:lineRule="auto"/>
              <w:ind w:firstLine="0"/>
              <w:jc w:val="center"/>
              <w:rPr>
                <w:sz w:val="20"/>
                <w:szCs w:val="20"/>
              </w:rPr>
            </w:pPr>
            <w:r w:rsidRPr="00237305">
              <w:rPr>
                <w:sz w:val="20"/>
                <w:szCs w:val="20"/>
              </w:rPr>
              <w:t>283</w:t>
            </w:r>
          </w:p>
        </w:tc>
        <w:tc>
          <w:tcPr>
            <w:tcW w:w="609" w:type="dxa"/>
            <w:vAlign w:val="center"/>
          </w:tcPr>
          <w:p w14:paraId="2E90959C" w14:textId="77777777" w:rsidR="00D8133B" w:rsidRPr="00237305" w:rsidRDefault="00D8133B" w:rsidP="00536760">
            <w:pPr>
              <w:spacing w:after="0" w:line="240" w:lineRule="auto"/>
              <w:ind w:firstLine="0"/>
              <w:jc w:val="center"/>
              <w:rPr>
                <w:sz w:val="20"/>
                <w:szCs w:val="20"/>
              </w:rPr>
            </w:pPr>
            <w:r w:rsidRPr="00237305">
              <w:rPr>
                <w:sz w:val="20"/>
                <w:szCs w:val="20"/>
              </w:rPr>
              <w:t>1.25</w:t>
            </w:r>
          </w:p>
        </w:tc>
        <w:tc>
          <w:tcPr>
            <w:tcW w:w="835" w:type="dxa"/>
            <w:vAlign w:val="center"/>
          </w:tcPr>
          <w:p w14:paraId="7BC83D76" w14:textId="77777777" w:rsidR="00D8133B" w:rsidRPr="00237305" w:rsidRDefault="00D8133B" w:rsidP="00536760">
            <w:pPr>
              <w:spacing w:after="0" w:line="240" w:lineRule="auto"/>
              <w:ind w:firstLine="0"/>
              <w:jc w:val="center"/>
              <w:rPr>
                <w:sz w:val="20"/>
                <w:szCs w:val="20"/>
              </w:rPr>
            </w:pPr>
            <w:r w:rsidRPr="00237305">
              <w:rPr>
                <w:sz w:val="20"/>
                <w:szCs w:val="20"/>
              </w:rPr>
              <w:t>07/2024</w:t>
            </w:r>
          </w:p>
        </w:tc>
        <w:tc>
          <w:tcPr>
            <w:tcW w:w="1984" w:type="dxa"/>
            <w:vAlign w:val="center"/>
          </w:tcPr>
          <w:p w14:paraId="4BEAD61F" w14:textId="00072431" w:rsidR="00D8133B" w:rsidRPr="00237305" w:rsidRDefault="00D8133B" w:rsidP="00536760">
            <w:pPr>
              <w:spacing w:after="0" w:line="240" w:lineRule="auto"/>
              <w:ind w:firstLine="0"/>
              <w:jc w:val="center"/>
              <w:rPr>
                <w:sz w:val="20"/>
                <w:szCs w:val="20"/>
              </w:rPr>
            </w:pPr>
            <w:r w:rsidRPr="00237305">
              <w:rPr>
                <w:sz w:val="20"/>
                <w:szCs w:val="20"/>
              </w:rPr>
              <w:t>Bisphenol A</w:t>
            </w:r>
          </w:p>
        </w:tc>
        <w:tc>
          <w:tcPr>
            <w:tcW w:w="448" w:type="dxa"/>
            <w:vAlign w:val="center"/>
          </w:tcPr>
          <w:p w14:paraId="0B253FA7" w14:textId="4E2B7E8F"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JjovNpMl","properties":{"formattedCitation":"(7)","plainCitation":"(7)","noteIndex":0},"citationItems":[{"id":4444,"uris":["http://zotero.org/users/2543994/items/9W8TTMEV"],"itemData":{"id":4444,"type":"article-journal","abstract":"Bisphenol A (BPA) and bisphenol B (BPB) are widely used in the production of plastics, and their potential adverse health effects, particularly on endocrine disruption and metabolic health, have raised concern. Peroxisome proliferator-activated receptor gamma (PPARγ) plays a pivotal role in metabolic regulation and adipogenesis, making it a target of interest in understanding the development of obesity and associated health impacts. In this study, we employ X-ray crystallography and molecular dynamics (MD) simulations to study the interaction of PPARγ with BPA and BPB. Crystallographic structures reveal the binding of BPA and BPB to the ligand binding domain of PPARγ, next to C285, where binding of partial agonists as well as antagonists and inverse agonists of PPARγ signaling has been previously observed. However, no interaction of BPA and BPB with Y437 in the activation function 2 site is observed, showing that these ligands cannot stabilize the active conformation of helix 12 directly. Furthermore, free energy analyses of the MD simulations revealed that I341 has a large energetic contribution to the BPA and BPB binding modes characterized in this study.","container-title":"Biomolecules","DOI":"10.3390/biom14060640","ISSN":"2218-273X","issue":"6","language":"en","license":"http://creativecommons.org/licenses/by/3.0/","note":"number: 6\npublisher: Multidisciplinary Digital Publishing Institute","page":"640","source":"www.mdpi.com","title":"Structural Studies on the Binding Mode of Bisphenols to PPARγ","volume":"14","author":[{"family":"Useini","given":"Abibe"},{"family":"Schwerin","given":"Inken Kaja"},{"family":"Künze","given":"Georg"},{"family":"Sträter","given":"Norbert"}],"issued":{"date-parts":[["2024",6]]}}}],"schema":"https://github.com/citation-style-language/schema/raw/master/csl-citation.json"} </w:instrText>
            </w:r>
            <w:r w:rsidRPr="00237305">
              <w:rPr>
                <w:sz w:val="20"/>
                <w:szCs w:val="20"/>
              </w:rPr>
              <w:fldChar w:fldCharType="separate"/>
            </w:r>
            <w:r w:rsidR="00FD4B60">
              <w:rPr>
                <w:noProof/>
                <w:sz w:val="20"/>
                <w:szCs w:val="20"/>
              </w:rPr>
              <w:t>(7)</w:t>
            </w:r>
            <w:r w:rsidRPr="00237305">
              <w:rPr>
                <w:sz w:val="20"/>
                <w:szCs w:val="20"/>
              </w:rPr>
              <w:fldChar w:fldCharType="end"/>
            </w:r>
          </w:p>
        </w:tc>
      </w:tr>
      <w:tr w:rsidR="00D8133B" w:rsidRPr="00237305" w14:paraId="7146E9C3" w14:textId="77777777" w:rsidTr="006709AD">
        <w:trPr>
          <w:jc w:val="center"/>
        </w:trPr>
        <w:tc>
          <w:tcPr>
            <w:tcW w:w="0" w:type="auto"/>
            <w:vAlign w:val="center"/>
          </w:tcPr>
          <w:p w14:paraId="51EDC892" w14:textId="77777777" w:rsidR="00D8133B" w:rsidRPr="00237305" w:rsidRDefault="00D8133B" w:rsidP="00536760">
            <w:pPr>
              <w:spacing w:after="0" w:line="240" w:lineRule="auto"/>
              <w:ind w:firstLine="0"/>
              <w:jc w:val="center"/>
              <w:rPr>
                <w:sz w:val="20"/>
                <w:szCs w:val="20"/>
              </w:rPr>
            </w:pPr>
            <w:r w:rsidRPr="00237305">
              <w:rPr>
                <w:sz w:val="20"/>
                <w:szCs w:val="20"/>
              </w:rPr>
              <w:t>P37231</w:t>
            </w:r>
          </w:p>
        </w:tc>
        <w:tc>
          <w:tcPr>
            <w:tcW w:w="0" w:type="auto"/>
            <w:vAlign w:val="center"/>
          </w:tcPr>
          <w:p w14:paraId="2A346401" w14:textId="77777777" w:rsidR="00D8133B" w:rsidRPr="00237305" w:rsidRDefault="00D8133B" w:rsidP="00536760">
            <w:pPr>
              <w:spacing w:after="0" w:line="240" w:lineRule="auto"/>
              <w:ind w:firstLine="0"/>
              <w:jc w:val="center"/>
              <w:rPr>
                <w:sz w:val="20"/>
                <w:szCs w:val="20"/>
              </w:rPr>
            </w:pPr>
            <w:r w:rsidRPr="00237305">
              <w:rPr>
                <w:sz w:val="20"/>
                <w:szCs w:val="20"/>
              </w:rPr>
              <w:t>Gamma</w:t>
            </w:r>
          </w:p>
        </w:tc>
        <w:tc>
          <w:tcPr>
            <w:tcW w:w="739" w:type="dxa"/>
            <w:vMerge/>
            <w:vAlign w:val="center"/>
          </w:tcPr>
          <w:p w14:paraId="36ED4179" w14:textId="2B2414BA" w:rsidR="00D8133B" w:rsidRPr="00237305" w:rsidRDefault="00D8133B" w:rsidP="00536760">
            <w:pPr>
              <w:spacing w:after="0" w:line="240" w:lineRule="auto"/>
              <w:ind w:firstLine="0"/>
              <w:jc w:val="center"/>
              <w:rPr>
                <w:i/>
                <w:iCs/>
                <w:sz w:val="20"/>
                <w:szCs w:val="20"/>
              </w:rPr>
            </w:pPr>
          </w:p>
        </w:tc>
        <w:tc>
          <w:tcPr>
            <w:tcW w:w="759" w:type="dxa"/>
            <w:vAlign w:val="center"/>
          </w:tcPr>
          <w:p w14:paraId="46F580E5" w14:textId="77777777" w:rsidR="00D8133B" w:rsidRPr="00237305" w:rsidRDefault="00D8133B" w:rsidP="00536760">
            <w:pPr>
              <w:spacing w:after="0" w:line="240" w:lineRule="auto"/>
              <w:ind w:firstLine="0"/>
              <w:jc w:val="center"/>
              <w:rPr>
                <w:sz w:val="20"/>
                <w:szCs w:val="20"/>
              </w:rPr>
            </w:pPr>
            <w:r w:rsidRPr="00237305">
              <w:rPr>
                <w:sz w:val="20"/>
                <w:szCs w:val="20"/>
              </w:rPr>
              <w:t>Full</w:t>
            </w:r>
          </w:p>
        </w:tc>
        <w:tc>
          <w:tcPr>
            <w:tcW w:w="848" w:type="dxa"/>
            <w:vAlign w:val="center"/>
          </w:tcPr>
          <w:p w14:paraId="535EA509" w14:textId="77777777" w:rsidR="00D8133B" w:rsidRPr="00237305" w:rsidRDefault="00D8133B" w:rsidP="00536760">
            <w:pPr>
              <w:spacing w:after="0" w:line="240" w:lineRule="auto"/>
              <w:ind w:firstLine="0"/>
              <w:jc w:val="center"/>
              <w:rPr>
                <w:sz w:val="20"/>
                <w:szCs w:val="20"/>
              </w:rPr>
            </w:pPr>
            <w:r w:rsidRPr="00237305">
              <w:rPr>
                <w:sz w:val="20"/>
                <w:szCs w:val="20"/>
              </w:rPr>
              <w:t>N/A</w:t>
            </w:r>
          </w:p>
        </w:tc>
        <w:tc>
          <w:tcPr>
            <w:tcW w:w="763" w:type="dxa"/>
            <w:vAlign w:val="center"/>
          </w:tcPr>
          <w:p w14:paraId="70EE2DEC" w14:textId="77777777" w:rsidR="00D8133B" w:rsidRPr="00237305" w:rsidRDefault="00D8133B" w:rsidP="00536760">
            <w:pPr>
              <w:spacing w:after="0" w:line="240" w:lineRule="auto"/>
              <w:ind w:firstLine="0"/>
              <w:jc w:val="center"/>
              <w:rPr>
                <w:sz w:val="20"/>
                <w:szCs w:val="20"/>
              </w:rPr>
            </w:pPr>
            <w:r w:rsidRPr="00237305">
              <w:rPr>
                <w:sz w:val="20"/>
                <w:szCs w:val="20"/>
              </w:rPr>
              <w:t>505</w:t>
            </w:r>
          </w:p>
        </w:tc>
        <w:tc>
          <w:tcPr>
            <w:tcW w:w="609" w:type="dxa"/>
            <w:vAlign w:val="center"/>
          </w:tcPr>
          <w:p w14:paraId="7C64A6E6" w14:textId="77777777" w:rsidR="00D8133B" w:rsidRPr="00237305" w:rsidRDefault="00D8133B" w:rsidP="00536760">
            <w:pPr>
              <w:spacing w:after="0" w:line="240" w:lineRule="auto"/>
              <w:ind w:firstLine="0"/>
              <w:jc w:val="center"/>
              <w:rPr>
                <w:sz w:val="20"/>
                <w:szCs w:val="20"/>
              </w:rPr>
            </w:pPr>
            <w:r w:rsidRPr="00237305">
              <w:rPr>
                <w:sz w:val="20"/>
                <w:szCs w:val="20"/>
              </w:rPr>
              <w:t>N/A</w:t>
            </w:r>
          </w:p>
        </w:tc>
        <w:tc>
          <w:tcPr>
            <w:tcW w:w="835" w:type="dxa"/>
            <w:vAlign w:val="center"/>
          </w:tcPr>
          <w:p w14:paraId="3C63C29C" w14:textId="77777777" w:rsidR="00D8133B" w:rsidRPr="00237305" w:rsidRDefault="00D8133B" w:rsidP="00536760">
            <w:pPr>
              <w:spacing w:after="0" w:line="240" w:lineRule="auto"/>
              <w:ind w:firstLine="0"/>
              <w:jc w:val="center"/>
              <w:rPr>
                <w:sz w:val="20"/>
                <w:szCs w:val="20"/>
              </w:rPr>
            </w:pPr>
            <w:r w:rsidRPr="00237305">
              <w:rPr>
                <w:sz w:val="20"/>
                <w:szCs w:val="20"/>
              </w:rPr>
              <w:t>11/2022</w:t>
            </w:r>
          </w:p>
        </w:tc>
        <w:tc>
          <w:tcPr>
            <w:tcW w:w="1984" w:type="dxa"/>
            <w:vAlign w:val="center"/>
          </w:tcPr>
          <w:p w14:paraId="5A2DBAA7" w14:textId="77777777" w:rsidR="00D8133B" w:rsidRPr="00237305" w:rsidRDefault="00D8133B" w:rsidP="00536760">
            <w:pPr>
              <w:spacing w:after="0" w:line="240" w:lineRule="auto"/>
              <w:ind w:firstLine="0"/>
              <w:jc w:val="center"/>
              <w:rPr>
                <w:sz w:val="20"/>
                <w:szCs w:val="20"/>
              </w:rPr>
            </w:pPr>
            <w:r w:rsidRPr="00237305">
              <w:rPr>
                <w:sz w:val="20"/>
                <w:szCs w:val="20"/>
              </w:rPr>
              <w:t>None</w:t>
            </w:r>
          </w:p>
        </w:tc>
        <w:tc>
          <w:tcPr>
            <w:tcW w:w="448" w:type="dxa"/>
            <w:vAlign w:val="center"/>
          </w:tcPr>
          <w:p w14:paraId="275E8CA9" w14:textId="584B1F7E" w:rsidR="00D8133B" w:rsidRPr="00237305" w:rsidRDefault="00D8133B" w:rsidP="00536760">
            <w:pPr>
              <w:spacing w:after="0" w:line="240" w:lineRule="auto"/>
              <w:ind w:firstLine="0"/>
              <w:jc w:val="center"/>
              <w:rPr>
                <w:sz w:val="20"/>
                <w:szCs w:val="20"/>
              </w:rPr>
            </w:pPr>
            <w:r w:rsidRPr="00237305">
              <w:rPr>
                <w:sz w:val="20"/>
                <w:szCs w:val="20"/>
              </w:rPr>
              <w:fldChar w:fldCharType="begin"/>
            </w:r>
            <w:r w:rsidR="00FD4B60">
              <w:rPr>
                <w:sz w:val="20"/>
                <w:szCs w:val="20"/>
              </w:rPr>
              <w:instrText xml:space="preserve"> ADDIN ZOTERO_ITEM CSL_CITATION {"citationID":"oyfl4ORJ","properties":{"formattedCitation":"(2)","plainCitation":"(2)","noteIndex":0},"citationItems":[{"id":4447,"uris":["http://zotero.org/users/2543994/items/PGG9DVHC"],"itemData":{"id":4447,"type":"article-journal","abstrac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container-title":"Nature","DOI":"10.1038/s41586-021-03819-2","ISSN":"1476-4687","issue":"7873","language":"en","license":"2021 The Author(s)","note":"publisher: Nature Publishing Group","page":"583-589","source":"www.nature.com","title":"Highly accurate protein structure prediction with AlphaFold","volume":"596","author":[{"family":"Jumper","given":"John"},{"family":"Evans","given":"Richard"},{"family":"Pritzel","given":"Alexander"},{"family":"Green","given":"Tim"},{"family":"Figurnov","given":"Michael"},{"family":"Ronneberger","given":"Olaf"},{"family":"Tunyasuvunakool","given":"Kathryn"},{"family":"Bates","given":"Russ"},{"family":"Žídek","given":"Augustin"},{"family":"Potapenko","given":"Anna"},{"family":"Bridgland","given":"Alex"},{"family":"Meyer","given":"Clemens"},{"family":"Kohl","given":"Simon A. A."},{"family":"Ballard","given":"Andrew J."},{"family":"Cowie","given":"Andrew"},{"family":"Romera-Paredes","given":"Bernardino"},{"family":"Nikolov","given":"Stanislav"},{"family":"Jain","given":"Rishub"},{"family":"Adler","given":"Jonas"},{"family":"Back","given":"Trevor"},{"family":"Petersen","given":"Stig"},{"family":"Reiman","given":"David"},{"family":"Clancy","given":"Ellen"},{"family":"Zielinski","given":"Michal"},{"family":"Steinegger","given":"Martin"},{"family":"Pacholska","given":"Michalina"},{"family":"Berghammer","given":"Tamas"},{"family":"Bodenstein","given":"Sebastian"},{"family":"Silver","given":"David"},{"family":"Vinyals","given":"Oriol"},{"family":"Senior","given":"Andrew W."},{"family":"Kavukcuoglu","given":"Koray"},{"family":"Kohli","given":"Pushmeet"},{"family":"Hassabis","given":"Demis"}],"issued":{"date-parts":[["2021",8]]}}}],"schema":"https://github.com/citation-style-language/schema/raw/master/csl-citation.json"} </w:instrText>
            </w:r>
            <w:r w:rsidRPr="00237305">
              <w:rPr>
                <w:sz w:val="20"/>
                <w:szCs w:val="20"/>
              </w:rPr>
              <w:fldChar w:fldCharType="separate"/>
            </w:r>
            <w:r w:rsidR="00FD4B60">
              <w:rPr>
                <w:noProof/>
                <w:sz w:val="20"/>
                <w:szCs w:val="20"/>
              </w:rPr>
              <w:t>(2)</w:t>
            </w:r>
            <w:r w:rsidRPr="00237305">
              <w:rPr>
                <w:sz w:val="20"/>
                <w:szCs w:val="20"/>
              </w:rPr>
              <w:fldChar w:fldCharType="end"/>
            </w:r>
          </w:p>
        </w:tc>
      </w:tr>
    </w:tbl>
    <w:p w14:paraId="44BD09B0" w14:textId="6998417B" w:rsidR="00AC0639" w:rsidRDefault="00AC0639" w:rsidP="00390BCE">
      <w:pPr>
        <w:spacing w:line="276" w:lineRule="auto"/>
        <w:ind w:firstLine="0"/>
        <w:rPr>
          <w:b/>
          <w:bCs/>
        </w:rPr>
      </w:pPr>
    </w:p>
    <w:p w14:paraId="24DA666E" w14:textId="641D32B7" w:rsidR="00390BCE" w:rsidRDefault="00390BCE" w:rsidP="00AC0639">
      <w:pPr>
        <w:spacing w:after="0" w:line="240" w:lineRule="auto"/>
        <w:ind w:firstLine="0"/>
        <w:jc w:val="left"/>
        <w:rPr>
          <w:b/>
          <w:bCs/>
        </w:rPr>
      </w:pPr>
    </w:p>
    <w:p w14:paraId="2A6122DD" w14:textId="20575188" w:rsidR="00544BB8" w:rsidRDefault="00390BCE" w:rsidP="006F1232">
      <w:pPr>
        <w:pStyle w:val="Caption"/>
        <w:tabs>
          <w:tab w:val="clear" w:pos="1134"/>
          <w:tab w:val="left" w:pos="2552"/>
        </w:tabs>
        <w:ind w:left="2552" w:hanging="2552"/>
      </w:pPr>
      <w:bookmarkStart w:id="52" w:name="_Ref183520681"/>
      <w:bookmarkStart w:id="53" w:name="ST2"/>
      <w:bookmarkStart w:id="54" w:name="_Toc190175955"/>
      <w:bookmarkStart w:id="55" w:name="_Toc190873600"/>
      <w:r>
        <w:t>Supplementary</w:t>
      </w:r>
      <w:r w:rsidR="00BE5EF4">
        <w:t xml:space="preserve"> </w:t>
      </w:r>
      <w:r>
        <w:t>Table</w:t>
      </w:r>
      <w:r w:rsidR="00BE5EF4">
        <w:t xml:space="preserve"> </w:t>
      </w:r>
      <w:fldSimple w:instr=" SEQ Supplementary_Table \* ARABIC ">
        <w:r w:rsidR="006175C6">
          <w:rPr>
            <w:noProof/>
          </w:rPr>
          <w:t>2</w:t>
        </w:r>
      </w:fldSimple>
      <w:bookmarkEnd w:id="52"/>
      <w:bookmarkEnd w:id="53"/>
      <w:r>
        <w:t>.</w:t>
      </w:r>
      <w:r>
        <w:tab/>
      </w:r>
      <w:r w:rsidR="00544BB8" w:rsidRPr="00AE4289">
        <w:t>Characteristics</w:t>
      </w:r>
      <w:r w:rsidR="00BE5EF4">
        <w:t xml:space="preserve"> </w:t>
      </w:r>
      <w:r w:rsidR="00544BB8" w:rsidRPr="00AE4289">
        <w:t>of</w:t>
      </w:r>
      <w:r w:rsidR="00BE5EF4">
        <w:t xml:space="preserve"> </w:t>
      </w:r>
      <w:r w:rsidR="00544BB8">
        <w:t>all</w:t>
      </w:r>
      <w:r w:rsidR="00BE5EF4">
        <w:t xml:space="preserve"> </w:t>
      </w:r>
      <w:r w:rsidR="00544BB8">
        <w:t>429</w:t>
      </w:r>
      <w:r w:rsidR="00BE5EF4">
        <w:t xml:space="preserve"> </w:t>
      </w:r>
      <w:r w:rsidR="00544BB8">
        <w:t>putative</w:t>
      </w:r>
      <w:r w:rsidR="00BE5EF4">
        <w:t xml:space="preserve"> </w:t>
      </w:r>
      <w:r w:rsidR="00544BB8">
        <w:t>lipid</w:t>
      </w:r>
      <w:r w:rsidR="00BE5EF4">
        <w:t xml:space="preserve"> </w:t>
      </w:r>
      <w:r w:rsidR="00544BB8">
        <w:t>structures</w:t>
      </w:r>
      <w:r w:rsidR="00BE5EF4">
        <w:t xml:space="preserve"> </w:t>
      </w:r>
      <w:r w:rsidR="00544BB8">
        <w:t>used</w:t>
      </w:r>
      <w:r w:rsidR="00BE5EF4">
        <w:t xml:space="preserve"> </w:t>
      </w:r>
      <w:r w:rsidR="00544BB8">
        <w:t>for</w:t>
      </w:r>
      <w:r w:rsidR="00BE5EF4">
        <w:t xml:space="preserve"> </w:t>
      </w:r>
      <w:r w:rsidR="00544BB8">
        <w:t>the</w:t>
      </w:r>
      <w:r w:rsidR="00BE5EF4">
        <w:t xml:space="preserve"> </w:t>
      </w:r>
      <w:r w:rsidR="00544BB8" w:rsidRPr="007F371C">
        <w:rPr>
          <w:i/>
          <w:iCs w:val="0"/>
        </w:rPr>
        <w:t>in</w:t>
      </w:r>
      <w:r w:rsidR="00BE5EF4" w:rsidRPr="007F371C">
        <w:rPr>
          <w:i/>
          <w:iCs w:val="0"/>
        </w:rPr>
        <w:t xml:space="preserve"> </w:t>
      </w:r>
      <w:r w:rsidR="00544BB8" w:rsidRPr="007F371C">
        <w:rPr>
          <w:i/>
          <w:iCs w:val="0"/>
        </w:rPr>
        <w:t>silico</w:t>
      </w:r>
      <w:r w:rsidR="00BE5EF4">
        <w:t xml:space="preserve"> </w:t>
      </w:r>
      <w:r w:rsidR="00544BB8">
        <w:t>study</w:t>
      </w:r>
      <w:bookmarkEnd w:id="54"/>
      <w:bookmarkEnd w:id="55"/>
    </w:p>
    <w:p w14:paraId="50C66265" w14:textId="47E3D2E2" w:rsidR="00A40842" w:rsidRPr="00A40842" w:rsidRDefault="009B57D9" w:rsidP="00A40842">
      <w:pPr>
        <w:pStyle w:val="ListParagraph"/>
        <w:ind w:left="2552"/>
      </w:pPr>
      <w:r>
        <w:t xml:space="preserve">CID: </w:t>
      </w:r>
      <w:r w:rsidRPr="00DC05F4">
        <w:t>compound identifier</w:t>
      </w:r>
      <w:r>
        <w:t xml:space="preserve">; </w:t>
      </w:r>
      <w:r w:rsidR="00A40842">
        <w:t>CpFA: cyclopropane fatty acid</w:t>
      </w:r>
      <w:r>
        <w:t xml:space="preserve">; IUPAC: </w:t>
      </w:r>
      <w:r w:rsidRPr="00797E0D">
        <w:t>international union of pure and applied chemistry name</w:t>
      </w:r>
      <w:r w:rsidR="00A40842">
        <w:t xml:space="preserve">; MUFA: mono-unsaturated fatty acid; SFA: saturated fatty acid; </w:t>
      </w:r>
      <w:r w:rsidR="00DC1767">
        <w:t xml:space="preserve">SMILE: </w:t>
      </w:r>
      <w:r w:rsidR="00DC05F4" w:rsidRPr="00DC05F4">
        <w:t>simplified molecular</w:t>
      </w:r>
      <w:r w:rsidR="00243476">
        <w:t xml:space="preserve"> </w:t>
      </w:r>
      <w:r w:rsidR="00DC05F4" w:rsidRPr="00DC05F4">
        <w:t>input line</w:t>
      </w:r>
      <w:r w:rsidR="00243476">
        <w:t xml:space="preserve"> </w:t>
      </w:r>
      <w:r w:rsidR="00DC05F4" w:rsidRPr="00DC05F4">
        <w:t>entry system</w:t>
      </w:r>
      <w:r w:rsidR="00797E0D">
        <w:t>.</w:t>
      </w:r>
    </w:p>
    <w:p w14:paraId="23A298F6" w14:textId="568AC708" w:rsidR="00984E4D" w:rsidRPr="006709AD" w:rsidRDefault="00544BB8" w:rsidP="00DF6402">
      <w:pPr>
        <w:ind w:left="2552" w:firstLine="0"/>
        <w:rPr>
          <w:b/>
          <w:bCs/>
        </w:rPr>
      </w:pPr>
      <w:r w:rsidRPr="006709AD">
        <w:rPr>
          <w:b/>
          <w:bCs/>
        </w:rPr>
        <w:t>EXTERNAL</w:t>
      </w:r>
      <w:r w:rsidR="00BE5EF4" w:rsidRPr="006709AD">
        <w:rPr>
          <w:b/>
          <w:bCs/>
        </w:rPr>
        <w:t xml:space="preserve"> </w:t>
      </w:r>
      <w:r w:rsidRPr="006709AD">
        <w:rPr>
          <w:b/>
          <w:bCs/>
        </w:rPr>
        <w:t>FILE</w:t>
      </w:r>
    </w:p>
    <w:p w14:paraId="7E5AD1D8" w14:textId="77777777" w:rsidR="00984E4D" w:rsidRDefault="00984E4D">
      <w:pPr>
        <w:spacing w:after="0" w:line="240" w:lineRule="auto"/>
        <w:ind w:firstLine="0"/>
        <w:jc w:val="left"/>
        <w:rPr>
          <w:b/>
          <w:bCs/>
          <w:sz w:val="22"/>
          <w:szCs w:val="22"/>
          <w:highlight w:val="cyan"/>
        </w:rPr>
      </w:pPr>
      <w:r>
        <w:rPr>
          <w:b/>
          <w:bCs/>
          <w:highlight w:val="cyan"/>
        </w:rPr>
        <w:br w:type="page"/>
      </w:r>
    </w:p>
    <w:p w14:paraId="33B8AE04" w14:textId="78056D53" w:rsidR="002C4AF2" w:rsidRDefault="00EB0E28" w:rsidP="009B57D9">
      <w:pPr>
        <w:pStyle w:val="Caption"/>
        <w:tabs>
          <w:tab w:val="clear" w:pos="1134"/>
          <w:tab w:val="left" w:pos="2835"/>
        </w:tabs>
      </w:pPr>
      <w:bookmarkStart w:id="56" w:name="_Ref189054259"/>
      <w:bookmarkStart w:id="57" w:name="ST3"/>
      <w:bookmarkStart w:id="58" w:name="_Toc190175956"/>
      <w:bookmarkStart w:id="59" w:name="_Toc190873601"/>
      <w:bookmarkStart w:id="60" w:name="_Ref189047748"/>
      <w:r>
        <w:lastRenderedPageBreak/>
        <w:t>Supplementary</w:t>
      </w:r>
      <w:r w:rsidR="00BE5EF4">
        <w:t xml:space="preserve"> </w:t>
      </w:r>
      <w:r>
        <w:t>Table</w:t>
      </w:r>
      <w:r w:rsidR="00BE5EF4">
        <w:t xml:space="preserve"> </w:t>
      </w:r>
      <w:fldSimple w:instr=" SEQ Supplementary_Table \* ARABIC ">
        <w:r w:rsidR="006175C6">
          <w:rPr>
            <w:noProof/>
          </w:rPr>
          <w:t>3</w:t>
        </w:r>
      </w:fldSimple>
      <w:bookmarkEnd w:id="56"/>
      <w:bookmarkEnd w:id="57"/>
      <w:r>
        <w:t>.</w:t>
      </w:r>
      <w:r>
        <w:tab/>
        <w:t>List</w:t>
      </w:r>
      <w:r w:rsidR="00BE5EF4">
        <w:t xml:space="preserve"> </w:t>
      </w:r>
      <w:r>
        <w:t>of</w:t>
      </w:r>
      <w:r w:rsidR="00BE5EF4">
        <w:t xml:space="preserve"> </w:t>
      </w:r>
      <w:r w:rsidR="0018074F">
        <w:t>lipids</w:t>
      </w:r>
      <w:r w:rsidR="00BE5EF4">
        <w:t xml:space="preserve"> </w:t>
      </w:r>
      <w:r>
        <w:t>used</w:t>
      </w:r>
      <w:r w:rsidR="00BE5EF4">
        <w:t xml:space="preserve"> </w:t>
      </w:r>
      <w:r>
        <w:t>for</w:t>
      </w:r>
      <w:r w:rsidR="00BE5EF4">
        <w:t xml:space="preserve"> </w:t>
      </w:r>
      <w:r>
        <w:t>the</w:t>
      </w:r>
      <w:r w:rsidR="00BE5EF4">
        <w:t xml:space="preserve"> </w:t>
      </w:r>
      <w:r w:rsidRPr="00CB7B1D">
        <w:rPr>
          <w:i/>
          <w:iCs w:val="0"/>
        </w:rPr>
        <w:t>in</w:t>
      </w:r>
      <w:r w:rsidR="00BE5EF4" w:rsidRPr="00CB7B1D">
        <w:rPr>
          <w:i/>
          <w:iCs w:val="0"/>
        </w:rPr>
        <w:t xml:space="preserve"> </w:t>
      </w:r>
      <w:r w:rsidRPr="00CB7B1D">
        <w:rPr>
          <w:i/>
          <w:iCs w:val="0"/>
        </w:rPr>
        <w:t>vitro</w:t>
      </w:r>
      <w:r w:rsidR="00BE5EF4">
        <w:t xml:space="preserve"> </w:t>
      </w:r>
      <w:r>
        <w:t>studies</w:t>
      </w:r>
      <w:bookmarkEnd w:id="58"/>
      <w:bookmarkEnd w:id="59"/>
    </w:p>
    <w:p w14:paraId="3AC79D09" w14:textId="465E55A1" w:rsidR="009B57D9" w:rsidRPr="009B57D9" w:rsidRDefault="00B16A5C" w:rsidP="009B57D9">
      <w:pPr>
        <w:pStyle w:val="ListParagraph"/>
        <w:ind w:left="2835"/>
      </w:pPr>
      <w:r>
        <w:t xml:space="preserve">Lipid ID corresponds to the Lipid.ID column in </w:t>
      </w:r>
      <w:fldSimple w:instr=" REF ST2 ">
        <w:r w:rsidR="009A0D09">
          <w:t xml:space="preserve">Supplementary Table </w:t>
        </w:r>
        <w:r w:rsidR="009A0D09">
          <w:rPr>
            <w:noProof/>
          </w:rPr>
          <w:t>2</w:t>
        </w:r>
      </w:fldSimple>
      <w:r>
        <w:t xml:space="preserve">. </w:t>
      </w:r>
      <w:r w:rsidR="0018074F">
        <w:t xml:space="preserve">CAS: </w:t>
      </w:r>
      <w:r w:rsidR="00DD5ABC">
        <w:t>c</w:t>
      </w:r>
      <w:r w:rsidR="00DD5ABC" w:rsidRPr="00DD5ABC">
        <w:t xml:space="preserve">hemical </w:t>
      </w:r>
      <w:r w:rsidR="00DD5ABC">
        <w:t>a</w:t>
      </w:r>
      <w:r w:rsidR="00DD5ABC" w:rsidRPr="00DD5ABC">
        <w:t xml:space="preserve">bstracts </w:t>
      </w:r>
      <w:r w:rsidR="00DD5ABC">
        <w:t>s</w:t>
      </w:r>
      <w:r w:rsidR="00DD5ABC" w:rsidRPr="00DD5ABC">
        <w:t>ervice</w:t>
      </w:r>
      <w:r w:rsidR="00DD5ABC">
        <w:t xml:space="preserve">; </w:t>
      </w:r>
      <w:r w:rsidR="009B57D9">
        <w:t>CpFA: cyclopropane fatty acid; MUFA: mono-unsaturated fatty acid; SFA: saturated fatty acid</w:t>
      </w:r>
      <w:r w:rsidR="004066E6">
        <w:t>.</w:t>
      </w:r>
    </w:p>
    <w:p w14:paraId="338B80ED" w14:textId="77777777" w:rsidR="002C4AF2" w:rsidRDefault="002C4AF2" w:rsidP="00033662">
      <w:pPr>
        <w:pStyle w:val="Caption"/>
        <w:tabs>
          <w:tab w:val="clear" w:pos="1134"/>
          <w:tab w:val="left" w:pos="2552"/>
        </w:tabs>
        <w:ind w:left="2552" w:hanging="2552"/>
      </w:pPr>
    </w:p>
    <w:tbl>
      <w:tblPr>
        <w:tblStyle w:val="TableGrid"/>
        <w:tblW w:w="0" w:type="auto"/>
        <w:jc w:val="center"/>
        <w:tblBorders>
          <w:insideH w:val="dotted" w:sz="4" w:space="0" w:color="auto"/>
        </w:tblBorders>
        <w:tblLayout w:type="fixed"/>
        <w:tblCellMar>
          <w:top w:w="28" w:type="dxa"/>
          <w:left w:w="57" w:type="dxa"/>
          <w:bottom w:w="28" w:type="dxa"/>
          <w:right w:w="57" w:type="dxa"/>
        </w:tblCellMar>
        <w:tblLook w:val="04A0" w:firstRow="1" w:lastRow="0" w:firstColumn="1" w:lastColumn="0" w:noHBand="0" w:noVBand="1"/>
      </w:tblPr>
      <w:tblGrid>
        <w:gridCol w:w="581"/>
        <w:gridCol w:w="565"/>
        <w:gridCol w:w="1117"/>
        <w:gridCol w:w="2268"/>
        <w:gridCol w:w="1560"/>
        <w:gridCol w:w="850"/>
        <w:gridCol w:w="996"/>
        <w:gridCol w:w="754"/>
        <w:gridCol w:w="659"/>
      </w:tblGrid>
      <w:tr w:rsidR="00C454B8" w:rsidRPr="005D6A97" w14:paraId="07B45452" w14:textId="23D50516" w:rsidTr="006709AD">
        <w:trPr>
          <w:jc w:val="center"/>
        </w:trPr>
        <w:tc>
          <w:tcPr>
            <w:tcW w:w="581" w:type="dxa"/>
            <w:tcBorders>
              <w:top w:val="single" w:sz="4" w:space="0" w:color="auto"/>
              <w:bottom w:val="single" w:sz="4" w:space="0" w:color="auto"/>
            </w:tcBorders>
            <w:vAlign w:val="center"/>
          </w:tcPr>
          <w:p w14:paraId="4426CA22" w14:textId="4C5623E7" w:rsidR="00C454B8" w:rsidRPr="005D6A97" w:rsidRDefault="00C454B8" w:rsidP="00B16A5C">
            <w:pPr>
              <w:spacing w:after="0" w:line="240" w:lineRule="auto"/>
              <w:ind w:firstLine="0"/>
              <w:jc w:val="center"/>
              <w:rPr>
                <w:b/>
                <w:bCs/>
                <w:sz w:val="20"/>
                <w:szCs w:val="18"/>
              </w:rPr>
            </w:pPr>
            <w:r>
              <w:rPr>
                <w:b/>
                <w:bCs/>
                <w:sz w:val="20"/>
                <w:szCs w:val="18"/>
              </w:rPr>
              <w:t>Lipid ID</w:t>
            </w:r>
          </w:p>
        </w:tc>
        <w:tc>
          <w:tcPr>
            <w:tcW w:w="565" w:type="dxa"/>
            <w:tcBorders>
              <w:top w:val="single" w:sz="4" w:space="0" w:color="auto"/>
              <w:bottom w:val="single" w:sz="4" w:space="0" w:color="auto"/>
            </w:tcBorders>
            <w:vAlign w:val="center"/>
          </w:tcPr>
          <w:p w14:paraId="5DFB19A2" w14:textId="038298A6" w:rsidR="00C454B8" w:rsidRPr="005D6A97" w:rsidRDefault="00C454B8" w:rsidP="00B16A5C">
            <w:pPr>
              <w:spacing w:after="0" w:line="240" w:lineRule="auto"/>
              <w:ind w:firstLine="0"/>
              <w:jc w:val="center"/>
              <w:rPr>
                <w:b/>
                <w:bCs/>
                <w:sz w:val="20"/>
                <w:szCs w:val="18"/>
              </w:rPr>
            </w:pPr>
            <w:r w:rsidRPr="005D6A97">
              <w:rPr>
                <w:b/>
                <w:bCs/>
                <w:sz w:val="20"/>
                <w:szCs w:val="18"/>
              </w:rPr>
              <w:t>Cat</w:t>
            </w:r>
          </w:p>
        </w:tc>
        <w:tc>
          <w:tcPr>
            <w:tcW w:w="3385" w:type="dxa"/>
            <w:gridSpan w:val="2"/>
            <w:tcBorders>
              <w:top w:val="single" w:sz="4" w:space="0" w:color="auto"/>
              <w:bottom w:val="single" w:sz="4" w:space="0" w:color="auto"/>
            </w:tcBorders>
            <w:vAlign w:val="center"/>
          </w:tcPr>
          <w:p w14:paraId="051353AA" w14:textId="77777777" w:rsidR="00C454B8" w:rsidRPr="005D6A97" w:rsidRDefault="00C454B8" w:rsidP="00B16A5C">
            <w:pPr>
              <w:spacing w:after="0" w:line="240" w:lineRule="auto"/>
              <w:ind w:firstLine="0"/>
              <w:jc w:val="center"/>
              <w:rPr>
                <w:b/>
                <w:bCs/>
                <w:sz w:val="20"/>
                <w:szCs w:val="18"/>
              </w:rPr>
            </w:pPr>
            <w:r w:rsidRPr="005D6A97">
              <w:rPr>
                <w:b/>
                <w:bCs/>
                <w:sz w:val="20"/>
                <w:szCs w:val="18"/>
              </w:rPr>
              <w:t>Name</w:t>
            </w:r>
          </w:p>
        </w:tc>
        <w:tc>
          <w:tcPr>
            <w:tcW w:w="1560" w:type="dxa"/>
            <w:tcBorders>
              <w:top w:val="single" w:sz="4" w:space="0" w:color="auto"/>
              <w:bottom w:val="single" w:sz="4" w:space="0" w:color="auto"/>
            </w:tcBorders>
            <w:vAlign w:val="center"/>
          </w:tcPr>
          <w:p w14:paraId="517D653E" w14:textId="7CFD7DAF" w:rsidR="00C454B8" w:rsidRPr="005D6A97" w:rsidRDefault="00C454B8" w:rsidP="00B16A5C">
            <w:pPr>
              <w:spacing w:after="0" w:line="240" w:lineRule="auto"/>
              <w:ind w:firstLine="0"/>
              <w:jc w:val="center"/>
              <w:rPr>
                <w:b/>
                <w:bCs/>
                <w:sz w:val="20"/>
                <w:szCs w:val="18"/>
              </w:rPr>
            </w:pPr>
            <w:r>
              <w:rPr>
                <w:b/>
                <w:bCs/>
                <w:sz w:val="20"/>
                <w:szCs w:val="18"/>
              </w:rPr>
              <w:t>a</w:t>
            </w:r>
            <w:r w:rsidRPr="005D6A97">
              <w:rPr>
                <w:b/>
                <w:bCs/>
                <w:sz w:val="20"/>
                <w:szCs w:val="18"/>
              </w:rPr>
              <w:t>ka</w:t>
            </w:r>
          </w:p>
        </w:tc>
        <w:tc>
          <w:tcPr>
            <w:tcW w:w="850" w:type="dxa"/>
            <w:tcBorders>
              <w:top w:val="single" w:sz="4" w:space="0" w:color="auto"/>
              <w:bottom w:val="single" w:sz="4" w:space="0" w:color="auto"/>
            </w:tcBorders>
            <w:vAlign w:val="center"/>
          </w:tcPr>
          <w:p w14:paraId="259FE12A" w14:textId="49C8814C" w:rsidR="00C454B8" w:rsidRPr="005D6A97" w:rsidRDefault="00C454B8" w:rsidP="00B16A5C">
            <w:pPr>
              <w:spacing w:after="0" w:line="240" w:lineRule="auto"/>
              <w:ind w:firstLine="0"/>
              <w:jc w:val="center"/>
              <w:rPr>
                <w:b/>
                <w:bCs/>
                <w:sz w:val="20"/>
                <w:szCs w:val="18"/>
              </w:rPr>
            </w:pPr>
            <w:r w:rsidRPr="005D6A97">
              <w:rPr>
                <w:b/>
                <w:bCs/>
                <w:sz w:val="20"/>
                <w:szCs w:val="18"/>
              </w:rPr>
              <w:t>CAS</w:t>
            </w:r>
            <w:r>
              <w:rPr>
                <w:b/>
                <w:bCs/>
                <w:sz w:val="20"/>
                <w:szCs w:val="18"/>
              </w:rPr>
              <w:t xml:space="preserve"> </w:t>
            </w:r>
            <w:r w:rsidRPr="005D6A97">
              <w:rPr>
                <w:b/>
                <w:bCs/>
                <w:sz w:val="20"/>
                <w:szCs w:val="18"/>
              </w:rPr>
              <w:t>n°</w:t>
            </w:r>
          </w:p>
        </w:tc>
        <w:tc>
          <w:tcPr>
            <w:tcW w:w="996" w:type="dxa"/>
            <w:tcBorders>
              <w:top w:val="single" w:sz="4" w:space="0" w:color="auto"/>
              <w:bottom w:val="single" w:sz="4" w:space="0" w:color="auto"/>
            </w:tcBorders>
            <w:vAlign w:val="center"/>
          </w:tcPr>
          <w:p w14:paraId="018DDECE" w14:textId="77777777" w:rsidR="00C454B8" w:rsidRPr="005D6A97" w:rsidRDefault="00C454B8" w:rsidP="00B16A5C">
            <w:pPr>
              <w:spacing w:after="0" w:line="240" w:lineRule="auto"/>
              <w:ind w:firstLine="0"/>
              <w:jc w:val="center"/>
              <w:rPr>
                <w:b/>
                <w:bCs/>
                <w:sz w:val="20"/>
                <w:szCs w:val="18"/>
              </w:rPr>
            </w:pPr>
            <w:r w:rsidRPr="005D6A97">
              <w:rPr>
                <w:b/>
                <w:bCs/>
                <w:sz w:val="20"/>
                <w:szCs w:val="18"/>
              </w:rPr>
              <w:t>Provider</w:t>
            </w:r>
          </w:p>
        </w:tc>
        <w:tc>
          <w:tcPr>
            <w:tcW w:w="754" w:type="dxa"/>
            <w:tcBorders>
              <w:top w:val="single" w:sz="4" w:space="0" w:color="auto"/>
              <w:bottom w:val="single" w:sz="4" w:space="0" w:color="auto"/>
            </w:tcBorders>
            <w:vAlign w:val="center"/>
          </w:tcPr>
          <w:p w14:paraId="3AA93072" w14:textId="06807915" w:rsidR="00C454B8" w:rsidRPr="005D6A97" w:rsidRDefault="00C454B8" w:rsidP="00B16A5C">
            <w:pPr>
              <w:spacing w:after="0" w:line="240" w:lineRule="auto"/>
              <w:ind w:firstLine="0"/>
              <w:jc w:val="center"/>
              <w:rPr>
                <w:b/>
                <w:bCs/>
                <w:sz w:val="20"/>
                <w:szCs w:val="18"/>
              </w:rPr>
            </w:pPr>
            <w:r w:rsidRPr="005D6A97">
              <w:rPr>
                <w:b/>
                <w:bCs/>
                <w:sz w:val="20"/>
                <w:szCs w:val="18"/>
              </w:rPr>
              <w:t>Ref</w:t>
            </w:r>
            <w:r>
              <w:rPr>
                <w:b/>
                <w:bCs/>
                <w:sz w:val="20"/>
                <w:szCs w:val="18"/>
              </w:rPr>
              <w:t xml:space="preserve"> #</w:t>
            </w:r>
          </w:p>
        </w:tc>
        <w:tc>
          <w:tcPr>
            <w:tcW w:w="659" w:type="dxa"/>
            <w:tcBorders>
              <w:top w:val="single" w:sz="4" w:space="0" w:color="auto"/>
              <w:bottom w:val="single" w:sz="4" w:space="0" w:color="auto"/>
            </w:tcBorders>
            <w:vAlign w:val="center"/>
          </w:tcPr>
          <w:p w14:paraId="3E30EE37" w14:textId="5E1D9ACA" w:rsidR="00C454B8" w:rsidRPr="005D6A97" w:rsidRDefault="00C454B8" w:rsidP="00B16A5C">
            <w:pPr>
              <w:spacing w:after="0" w:line="240" w:lineRule="auto"/>
              <w:ind w:firstLine="0"/>
              <w:jc w:val="center"/>
              <w:rPr>
                <w:b/>
                <w:bCs/>
                <w:sz w:val="20"/>
                <w:szCs w:val="18"/>
              </w:rPr>
            </w:pPr>
            <w:r>
              <w:rPr>
                <w:b/>
                <w:bCs/>
                <w:sz w:val="20"/>
                <w:szCs w:val="18"/>
              </w:rPr>
              <w:t>Purity</w:t>
            </w:r>
          </w:p>
        </w:tc>
      </w:tr>
      <w:tr w:rsidR="00C454B8" w:rsidRPr="005D6A97" w14:paraId="2436B7E6" w14:textId="403F6E71" w:rsidTr="006709AD">
        <w:trPr>
          <w:jc w:val="center"/>
        </w:trPr>
        <w:tc>
          <w:tcPr>
            <w:tcW w:w="581" w:type="dxa"/>
            <w:tcBorders>
              <w:top w:val="single" w:sz="4" w:space="0" w:color="auto"/>
              <w:bottom w:val="dotted" w:sz="4" w:space="0" w:color="auto"/>
            </w:tcBorders>
            <w:vAlign w:val="center"/>
          </w:tcPr>
          <w:p w14:paraId="6B2BA2DC" w14:textId="5E2FCB75" w:rsidR="00C454B8" w:rsidRPr="005D6A97" w:rsidRDefault="001E5EE6" w:rsidP="00B16A5C">
            <w:pPr>
              <w:spacing w:after="0" w:line="240" w:lineRule="auto"/>
              <w:ind w:firstLine="0"/>
              <w:jc w:val="center"/>
              <w:rPr>
                <w:sz w:val="16"/>
                <w:szCs w:val="14"/>
              </w:rPr>
            </w:pPr>
            <w:r>
              <w:rPr>
                <w:sz w:val="16"/>
                <w:szCs w:val="14"/>
              </w:rPr>
              <w:t>306</w:t>
            </w:r>
          </w:p>
        </w:tc>
        <w:tc>
          <w:tcPr>
            <w:tcW w:w="565" w:type="dxa"/>
            <w:tcBorders>
              <w:top w:val="single" w:sz="4" w:space="0" w:color="auto"/>
              <w:bottom w:val="dotted" w:sz="4" w:space="0" w:color="auto"/>
            </w:tcBorders>
            <w:vAlign w:val="center"/>
          </w:tcPr>
          <w:p w14:paraId="2C1370A2" w14:textId="076C920D" w:rsidR="00C454B8" w:rsidRPr="005D6A97" w:rsidRDefault="00C454B8" w:rsidP="00B16A5C">
            <w:pPr>
              <w:spacing w:after="0" w:line="240" w:lineRule="auto"/>
              <w:ind w:firstLine="0"/>
              <w:jc w:val="center"/>
              <w:rPr>
                <w:sz w:val="16"/>
                <w:szCs w:val="14"/>
              </w:rPr>
            </w:pPr>
            <w:r w:rsidRPr="005D6A97">
              <w:rPr>
                <w:sz w:val="16"/>
                <w:szCs w:val="14"/>
              </w:rPr>
              <w:t>CpFA</w:t>
            </w:r>
          </w:p>
        </w:tc>
        <w:tc>
          <w:tcPr>
            <w:tcW w:w="1117" w:type="dxa"/>
            <w:tcBorders>
              <w:top w:val="single" w:sz="4" w:space="0" w:color="auto"/>
              <w:bottom w:val="dotted" w:sz="4" w:space="0" w:color="auto"/>
            </w:tcBorders>
            <w:vAlign w:val="center"/>
          </w:tcPr>
          <w:p w14:paraId="00D4BC17" w14:textId="43F2F1C8" w:rsidR="00C454B8" w:rsidRPr="005D6A97" w:rsidRDefault="00C454B8" w:rsidP="00B16A5C">
            <w:pPr>
              <w:spacing w:after="0" w:line="240" w:lineRule="auto"/>
              <w:ind w:firstLine="0"/>
              <w:jc w:val="center"/>
              <w:rPr>
                <w:sz w:val="16"/>
                <w:szCs w:val="14"/>
              </w:rPr>
            </w:pPr>
            <w:r w:rsidRPr="005D6A97">
              <w:rPr>
                <w:sz w:val="16"/>
                <w:szCs w:val="14"/>
              </w:rPr>
              <w:t>C18∆1</w:t>
            </w:r>
            <w:r>
              <w:rPr>
                <w:sz w:val="16"/>
                <w:szCs w:val="14"/>
              </w:rPr>
              <w:t xml:space="preserve"> </w:t>
            </w:r>
            <w:r w:rsidRPr="00993F9C">
              <w:rPr>
                <w:i/>
                <w:iCs/>
                <w:sz w:val="16"/>
                <w:szCs w:val="14"/>
              </w:rPr>
              <w:t>cis</w:t>
            </w:r>
            <w:r w:rsidRPr="005D6A97">
              <w:rPr>
                <w:sz w:val="16"/>
                <w:szCs w:val="14"/>
              </w:rPr>
              <w:t>-11</w:t>
            </w:r>
          </w:p>
        </w:tc>
        <w:tc>
          <w:tcPr>
            <w:tcW w:w="2268" w:type="dxa"/>
            <w:tcBorders>
              <w:top w:val="single" w:sz="4" w:space="0" w:color="auto"/>
              <w:bottom w:val="dotted" w:sz="4" w:space="0" w:color="auto"/>
            </w:tcBorders>
            <w:vAlign w:val="center"/>
          </w:tcPr>
          <w:p w14:paraId="7C406B89" w14:textId="298DC210" w:rsidR="00C454B8" w:rsidRPr="00F10410" w:rsidRDefault="00652C24" w:rsidP="00B16A5C">
            <w:pPr>
              <w:spacing w:after="0" w:line="240" w:lineRule="auto"/>
              <w:ind w:firstLine="0"/>
              <w:jc w:val="center"/>
              <w:rPr>
                <w:sz w:val="16"/>
                <w:szCs w:val="14"/>
              </w:rPr>
            </w:pPr>
            <w:r w:rsidRPr="00F10410">
              <w:rPr>
                <w:sz w:val="16"/>
                <w:szCs w:val="14"/>
              </w:rPr>
              <w:t>(11S,12R)-11,12-methyleneoctadecanoic acid</w:t>
            </w:r>
          </w:p>
        </w:tc>
        <w:tc>
          <w:tcPr>
            <w:tcW w:w="1560" w:type="dxa"/>
            <w:tcBorders>
              <w:top w:val="single" w:sz="4" w:space="0" w:color="auto"/>
              <w:bottom w:val="dotted" w:sz="4" w:space="0" w:color="auto"/>
            </w:tcBorders>
            <w:vAlign w:val="center"/>
          </w:tcPr>
          <w:p w14:paraId="4E6A54EA" w14:textId="57643561" w:rsidR="00C454B8" w:rsidRPr="005D6A97" w:rsidRDefault="00C454B8" w:rsidP="00B16A5C">
            <w:pPr>
              <w:spacing w:after="0" w:line="240" w:lineRule="auto"/>
              <w:ind w:firstLine="0"/>
              <w:jc w:val="center"/>
              <w:rPr>
                <w:sz w:val="16"/>
                <w:szCs w:val="14"/>
              </w:rPr>
            </w:pPr>
            <w:r w:rsidRPr="005D6A97">
              <w:rPr>
                <w:sz w:val="16"/>
                <w:szCs w:val="14"/>
              </w:rPr>
              <w:t>Lactobacillic</w:t>
            </w:r>
            <w:r>
              <w:rPr>
                <w:sz w:val="16"/>
                <w:szCs w:val="14"/>
              </w:rPr>
              <w:t xml:space="preserve"> </w:t>
            </w:r>
            <w:r w:rsidRPr="005D6A97">
              <w:rPr>
                <w:sz w:val="16"/>
                <w:szCs w:val="14"/>
              </w:rPr>
              <w:t>acid</w:t>
            </w:r>
          </w:p>
        </w:tc>
        <w:tc>
          <w:tcPr>
            <w:tcW w:w="850" w:type="dxa"/>
            <w:tcBorders>
              <w:top w:val="single" w:sz="4" w:space="0" w:color="auto"/>
              <w:bottom w:val="dotted" w:sz="4" w:space="0" w:color="auto"/>
            </w:tcBorders>
            <w:vAlign w:val="center"/>
          </w:tcPr>
          <w:p w14:paraId="579D37D0" w14:textId="3A60B35D" w:rsidR="00C454B8" w:rsidRPr="005D6A97" w:rsidRDefault="00C454B8" w:rsidP="00B16A5C">
            <w:pPr>
              <w:spacing w:after="0" w:line="240" w:lineRule="auto"/>
              <w:ind w:firstLine="0"/>
              <w:jc w:val="center"/>
              <w:rPr>
                <w:sz w:val="16"/>
                <w:szCs w:val="14"/>
              </w:rPr>
            </w:pPr>
            <w:r w:rsidRPr="001759B5">
              <w:rPr>
                <w:sz w:val="16"/>
                <w:szCs w:val="14"/>
              </w:rPr>
              <w:t>503-06-0</w:t>
            </w:r>
          </w:p>
        </w:tc>
        <w:tc>
          <w:tcPr>
            <w:tcW w:w="996" w:type="dxa"/>
            <w:tcBorders>
              <w:top w:val="single" w:sz="4" w:space="0" w:color="auto"/>
              <w:bottom w:val="dotted" w:sz="4" w:space="0" w:color="auto"/>
            </w:tcBorders>
            <w:vAlign w:val="center"/>
          </w:tcPr>
          <w:p w14:paraId="4572F8C2" w14:textId="2ACDCA8E" w:rsidR="00C454B8" w:rsidRPr="005D6A97" w:rsidRDefault="00C454B8" w:rsidP="00B16A5C">
            <w:pPr>
              <w:spacing w:after="0" w:line="240" w:lineRule="auto"/>
              <w:ind w:firstLine="0"/>
              <w:jc w:val="center"/>
              <w:rPr>
                <w:sz w:val="16"/>
                <w:szCs w:val="14"/>
              </w:rPr>
            </w:pPr>
            <w:r w:rsidRPr="005D6A97">
              <w:rPr>
                <w:sz w:val="16"/>
                <w:szCs w:val="14"/>
              </w:rPr>
              <w:t>Cayman</w:t>
            </w:r>
          </w:p>
        </w:tc>
        <w:tc>
          <w:tcPr>
            <w:tcW w:w="754" w:type="dxa"/>
            <w:tcBorders>
              <w:top w:val="single" w:sz="4" w:space="0" w:color="auto"/>
              <w:bottom w:val="dotted" w:sz="4" w:space="0" w:color="auto"/>
            </w:tcBorders>
            <w:vAlign w:val="center"/>
          </w:tcPr>
          <w:p w14:paraId="66BE0E47" w14:textId="33E08646" w:rsidR="00C454B8" w:rsidRPr="005D6A97" w:rsidRDefault="00C454B8" w:rsidP="00B16A5C">
            <w:pPr>
              <w:spacing w:after="0" w:line="240" w:lineRule="auto"/>
              <w:ind w:firstLine="0"/>
              <w:jc w:val="center"/>
              <w:rPr>
                <w:sz w:val="16"/>
                <w:szCs w:val="14"/>
              </w:rPr>
            </w:pPr>
            <w:r w:rsidRPr="001759B5">
              <w:rPr>
                <w:sz w:val="16"/>
                <w:szCs w:val="14"/>
              </w:rPr>
              <w:t>10012556</w:t>
            </w:r>
          </w:p>
        </w:tc>
        <w:tc>
          <w:tcPr>
            <w:tcW w:w="659" w:type="dxa"/>
            <w:tcBorders>
              <w:top w:val="single" w:sz="4" w:space="0" w:color="auto"/>
              <w:bottom w:val="dotted" w:sz="4" w:space="0" w:color="auto"/>
            </w:tcBorders>
            <w:vAlign w:val="center"/>
          </w:tcPr>
          <w:p w14:paraId="5C7CC628" w14:textId="478BF95B" w:rsidR="00C454B8" w:rsidRPr="005D6A97" w:rsidRDefault="00C454B8" w:rsidP="00B16A5C">
            <w:pPr>
              <w:spacing w:after="0" w:line="240" w:lineRule="auto"/>
              <w:ind w:firstLine="0"/>
              <w:jc w:val="center"/>
              <w:rPr>
                <w:sz w:val="16"/>
                <w:szCs w:val="14"/>
              </w:rPr>
            </w:pPr>
            <w:r>
              <w:rPr>
                <w:sz w:val="16"/>
                <w:szCs w:val="14"/>
              </w:rPr>
              <w:t>&gt;98%</w:t>
            </w:r>
          </w:p>
        </w:tc>
      </w:tr>
      <w:tr w:rsidR="00C454B8" w:rsidRPr="005D6A97" w14:paraId="249C0191" w14:textId="77777777" w:rsidTr="006709AD">
        <w:trPr>
          <w:jc w:val="center"/>
        </w:trPr>
        <w:tc>
          <w:tcPr>
            <w:tcW w:w="581" w:type="dxa"/>
            <w:tcBorders>
              <w:top w:val="dotted" w:sz="4" w:space="0" w:color="auto"/>
              <w:bottom w:val="dotted" w:sz="4" w:space="0" w:color="auto"/>
            </w:tcBorders>
            <w:vAlign w:val="center"/>
          </w:tcPr>
          <w:p w14:paraId="7EEDEDA6" w14:textId="0286C797" w:rsidR="00C454B8" w:rsidRPr="005D6A97" w:rsidRDefault="00E4634C" w:rsidP="00B16A5C">
            <w:pPr>
              <w:spacing w:after="0" w:line="240" w:lineRule="auto"/>
              <w:ind w:firstLine="0"/>
              <w:jc w:val="center"/>
              <w:rPr>
                <w:sz w:val="16"/>
                <w:szCs w:val="14"/>
              </w:rPr>
            </w:pPr>
            <w:r>
              <w:rPr>
                <w:sz w:val="16"/>
                <w:szCs w:val="14"/>
              </w:rPr>
              <w:t>98</w:t>
            </w:r>
          </w:p>
        </w:tc>
        <w:tc>
          <w:tcPr>
            <w:tcW w:w="565" w:type="dxa"/>
            <w:tcBorders>
              <w:top w:val="dotted" w:sz="4" w:space="0" w:color="auto"/>
              <w:bottom w:val="dotted" w:sz="4" w:space="0" w:color="auto"/>
            </w:tcBorders>
            <w:vAlign w:val="center"/>
          </w:tcPr>
          <w:p w14:paraId="377DA454" w14:textId="62A8C081" w:rsidR="00C454B8" w:rsidRPr="005D6A97" w:rsidRDefault="00C454B8" w:rsidP="00B16A5C">
            <w:pPr>
              <w:spacing w:after="0" w:line="240" w:lineRule="auto"/>
              <w:ind w:firstLine="0"/>
              <w:jc w:val="center"/>
              <w:rPr>
                <w:sz w:val="16"/>
                <w:szCs w:val="14"/>
              </w:rPr>
            </w:pPr>
            <w:r w:rsidRPr="005D6A97">
              <w:rPr>
                <w:sz w:val="16"/>
                <w:szCs w:val="14"/>
              </w:rPr>
              <w:t>MUFA</w:t>
            </w:r>
          </w:p>
        </w:tc>
        <w:tc>
          <w:tcPr>
            <w:tcW w:w="1117" w:type="dxa"/>
            <w:tcBorders>
              <w:top w:val="dotted" w:sz="4" w:space="0" w:color="auto"/>
              <w:bottom w:val="dotted" w:sz="4" w:space="0" w:color="auto"/>
            </w:tcBorders>
            <w:vAlign w:val="center"/>
          </w:tcPr>
          <w:p w14:paraId="6A160A7F" w14:textId="2C67DC70" w:rsidR="00C454B8" w:rsidRPr="005D6A97" w:rsidRDefault="00C454B8" w:rsidP="00B16A5C">
            <w:pPr>
              <w:spacing w:after="0" w:line="240" w:lineRule="auto"/>
              <w:ind w:firstLine="0"/>
              <w:jc w:val="center"/>
              <w:rPr>
                <w:sz w:val="16"/>
                <w:szCs w:val="14"/>
              </w:rPr>
            </w:pPr>
            <w:r w:rsidRPr="005D6A97">
              <w:rPr>
                <w:sz w:val="16"/>
                <w:szCs w:val="14"/>
              </w:rPr>
              <w:t>C18:1</w:t>
            </w:r>
            <w:r>
              <w:rPr>
                <w:sz w:val="16"/>
                <w:szCs w:val="14"/>
              </w:rPr>
              <w:t xml:space="preserve"> </w:t>
            </w:r>
            <w:r w:rsidRPr="00993F9C">
              <w:rPr>
                <w:i/>
                <w:iCs/>
                <w:sz w:val="16"/>
                <w:szCs w:val="14"/>
              </w:rPr>
              <w:t>cis</w:t>
            </w:r>
            <w:r w:rsidRPr="005D6A97">
              <w:rPr>
                <w:sz w:val="16"/>
                <w:szCs w:val="14"/>
              </w:rPr>
              <w:t>-11</w:t>
            </w:r>
          </w:p>
        </w:tc>
        <w:tc>
          <w:tcPr>
            <w:tcW w:w="2268" w:type="dxa"/>
            <w:tcBorders>
              <w:top w:val="dotted" w:sz="4" w:space="0" w:color="auto"/>
              <w:bottom w:val="dotted" w:sz="4" w:space="0" w:color="auto"/>
            </w:tcBorders>
            <w:vAlign w:val="center"/>
          </w:tcPr>
          <w:p w14:paraId="6A9D9E20" w14:textId="33BB4A31" w:rsidR="00C454B8" w:rsidRPr="00F10410" w:rsidRDefault="00DB0CB9" w:rsidP="00B16A5C">
            <w:pPr>
              <w:spacing w:after="0" w:line="240" w:lineRule="auto"/>
              <w:ind w:firstLine="0"/>
              <w:jc w:val="center"/>
              <w:rPr>
                <w:sz w:val="16"/>
                <w:szCs w:val="14"/>
              </w:rPr>
            </w:pPr>
            <w:r w:rsidRPr="00F10410">
              <w:rPr>
                <w:sz w:val="16"/>
                <w:szCs w:val="14"/>
              </w:rPr>
              <w:t>(11Z)-octadec-11-enoic acid</w:t>
            </w:r>
          </w:p>
        </w:tc>
        <w:tc>
          <w:tcPr>
            <w:tcW w:w="1560" w:type="dxa"/>
            <w:tcBorders>
              <w:top w:val="dotted" w:sz="4" w:space="0" w:color="auto"/>
              <w:bottom w:val="dotted" w:sz="4" w:space="0" w:color="auto"/>
            </w:tcBorders>
            <w:vAlign w:val="center"/>
          </w:tcPr>
          <w:p w14:paraId="3BC8125C" w14:textId="04FD9B5D" w:rsidR="00C454B8" w:rsidRPr="005D6A97" w:rsidRDefault="00C454B8" w:rsidP="00B16A5C">
            <w:pPr>
              <w:spacing w:after="0" w:line="240" w:lineRule="auto"/>
              <w:ind w:firstLine="0"/>
              <w:jc w:val="center"/>
              <w:rPr>
                <w:sz w:val="16"/>
                <w:szCs w:val="14"/>
              </w:rPr>
            </w:pPr>
            <w:r w:rsidRPr="005D6A97">
              <w:rPr>
                <w:sz w:val="16"/>
                <w:szCs w:val="14"/>
              </w:rPr>
              <w:t>Vaccenic</w:t>
            </w:r>
            <w:r>
              <w:rPr>
                <w:sz w:val="16"/>
                <w:szCs w:val="14"/>
              </w:rPr>
              <w:t xml:space="preserve"> </w:t>
            </w:r>
            <w:r w:rsidRPr="005D6A97">
              <w:rPr>
                <w:sz w:val="16"/>
                <w:szCs w:val="14"/>
              </w:rPr>
              <w:t>acid</w:t>
            </w:r>
          </w:p>
        </w:tc>
        <w:tc>
          <w:tcPr>
            <w:tcW w:w="850" w:type="dxa"/>
            <w:tcBorders>
              <w:top w:val="dotted" w:sz="4" w:space="0" w:color="auto"/>
              <w:bottom w:val="dotted" w:sz="4" w:space="0" w:color="auto"/>
            </w:tcBorders>
            <w:vAlign w:val="center"/>
          </w:tcPr>
          <w:p w14:paraId="05751A02" w14:textId="103DF3C3" w:rsidR="00C454B8" w:rsidRPr="005D6A97" w:rsidRDefault="00C454B8" w:rsidP="00B16A5C">
            <w:pPr>
              <w:spacing w:after="0" w:line="240" w:lineRule="auto"/>
              <w:ind w:firstLine="0"/>
              <w:jc w:val="center"/>
              <w:rPr>
                <w:sz w:val="16"/>
                <w:szCs w:val="14"/>
              </w:rPr>
            </w:pPr>
            <w:r w:rsidRPr="00147A84">
              <w:rPr>
                <w:sz w:val="16"/>
                <w:szCs w:val="14"/>
              </w:rPr>
              <w:t>506-17-2</w:t>
            </w:r>
          </w:p>
        </w:tc>
        <w:tc>
          <w:tcPr>
            <w:tcW w:w="996" w:type="dxa"/>
            <w:tcBorders>
              <w:top w:val="dotted" w:sz="4" w:space="0" w:color="auto"/>
              <w:bottom w:val="dotted" w:sz="4" w:space="0" w:color="auto"/>
            </w:tcBorders>
            <w:vAlign w:val="center"/>
          </w:tcPr>
          <w:p w14:paraId="7873763F" w14:textId="33BD436D" w:rsidR="00C454B8" w:rsidRPr="005D6A97" w:rsidRDefault="00C454B8" w:rsidP="00B16A5C">
            <w:pPr>
              <w:spacing w:after="0" w:line="240" w:lineRule="auto"/>
              <w:ind w:firstLine="0"/>
              <w:jc w:val="center"/>
              <w:rPr>
                <w:sz w:val="16"/>
                <w:szCs w:val="14"/>
              </w:rPr>
            </w:pPr>
            <w:r w:rsidRPr="005D6A97">
              <w:rPr>
                <w:sz w:val="16"/>
                <w:szCs w:val="14"/>
              </w:rPr>
              <w:t>Cayman</w:t>
            </w:r>
          </w:p>
        </w:tc>
        <w:tc>
          <w:tcPr>
            <w:tcW w:w="754" w:type="dxa"/>
            <w:tcBorders>
              <w:top w:val="dotted" w:sz="4" w:space="0" w:color="auto"/>
              <w:bottom w:val="dotted" w:sz="4" w:space="0" w:color="auto"/>
            </w:tcBorders>
            <w:vAlign w:val="center"/>
          </w:tcPr>
          <w:p w14:paraId="008C3F95" w14:textId="7ED0804A" w:rsidR="00C454B8" w:rsidRPr="005D6A97" w:rsidRDefault="00C454B8" w:rsidP="00B16A5C">
            <w:pPr>
              <w:spacing w:after="0" w:line="240" w:lineRule="auto"/>
              <w:ind w:firstLine="0"/>
              <w:jc w:val="center"/>
              <w:rPr>
                <w:sz w:val="16"/>
                <w:szCs w:val="14"/>
              </w:rPr>
            </w:pPr>
            <w:r w:rsidRPr="001759B5">
              <w:rPr>
                <w:sz w:val="16"/>
                <w:szCs w:val="14"/>
              </w:rPr>
              <w:t>20023</w:t>
            </w:r>
          </w:p>
        </w:tc>
        <w:tc>
          <w:tcPr>
            <w:tcW w:w="659" w:type="dxa"/>
            <w:tcBorders>
              <w:top w:val="dotted" w:sz="4" w:space="0" w:color="auto"/>
              <w:bottom w:val="dotted" w:sz="4" w:space="0" w:color="auto"/>
            </w:tcBorders>
            <w:vAlign w:val="center"/>
          </w:tcPr>
          <w:p w14:paraId="1F6FF1CD" w14:textId="1FD692F7" w:rsidR="00C454B8" w:rsidRDefault="00C454B8" w:rsidP="00B16A5C">
            <w:pPr>
              <w:spacing w:after="0" w:line="240" w:lineRule="auto"/>
              <w:ind w:firstLine="0"/>
              <w:jc w:val="center"/>
              <w:rPr>
                <w:sz w:val="16"/>
                <w:szCs w:val="14"/>
              </w:rPr>
            </w:pPr>
            <w:r>
              <w:rPr>
                <w:sz w:val="16"/>
                <w:szCs w:val="14"/>
              </w:rPr>
              <w:t>&gt;98%</w:t>
            </w:r>
          </w:p>
        </w:tc>
      </w:tr>
      <w:tr w:rsidR="00C454B8" w:rsidRPr="005D6A97" w14:paraId="1BEB1F15" w14:textId="77777777" w:rsidTr="006709AD">
        <w:trPr>
          <w:jc w:val="center"/>
        </w:trPr>
        <w:tc>
          <w:tcPr>
            <w:tcW w:w="581" w:type="dxa"/>
            <w:tcBorders>
              <w:top w:val="dotted" w:sz="4" w:space="0" w:color="auto"/>
              <w:bottom w:val="dotted" w:sz="4" w:space="0" w:color="auto"/>
            </w:tcBorders>
            <w:vAlign w:val="center"/>
          </w:tcPr>
          <w:p w14:paraId="2F52D47D" w14:textId="58D13533" w:rsidR="00C454B8" w:rsidRPr="005D6A97" w:rsidRDefault="001E5EE6" w:rsidP="00B16A5C">
            <w:pPr>
              <w:spacing w:after="0" w:line="240" w:lineRule="auto"/>
              <w:ind w:firstLine="0"/>
              <w:jc w:val="center"/>
              <w:rPr>
                <w:sz w:val="16"/>
                <w:szCs w:val="14"/>
              </w:rPr>
            </w:pPr>
            <w:r>
              <w:rPr>
                <w:sz w:val="16"/>
                <w:szCs w:val="14"/>
              </w:rPr>
              <w:t>304</w:t>
            </w:r>
          </w:p>
        </w:tc>
        <w:tc>
          <w:tcPr>
            <w:tcW w:w="565" w:type="dxa"/>
            <w:tcBorders>
              <w:top w:val="dotted" w:sz="4" w:space="0" w:color="auto"/>
              <w:bottom w:val="dotted" w:sz="4" w:space="0" w:color="auto"/>
            </w:tcBorders>
            <w:vAlign w:val="center"/>
          </w:tcPr>
          <w:p w14:paraId="1EC1C36F" w14:textId="337F2247" w:rsidR="00C454B8" w:rsidRPr="005D6A97" w:rsidRDefault="00C454B8" w:rsidP="00B16A5C">
            <w:pPr>
              <w:spacing w:after="0" w:line="240" w:lineRule="auto"/>
              <w:ind w:firstLine="0"/>
              <w:jc w:val="center"/>
              <w:rPr>
                <w:sz w:val="16"/>
                <w:szCs w:val="14"/>
              </w:rPr>
            </w:pPr>
            <w:r w:rsidRPr="005D6A97">
              <w:rPr>
                <w:sz w:val="16"/>
                <w:szCs w:val="14"/>
              </w:rPr>
              <w:t>CpFA</w:t>
            </w:r>
          </w:p>
        </w:tc>
        <w:tc>
          <w:tcPr>
            <w:tcW w:w="1117" w:type="dxa"/>
            <w:tcBorders>
              <w:top w:val="dotted" w:sz="4" w:space="0" w:color="auto"/>
              <w:bottom w:val="dotted" w:sz="4" w:space="0" w:color="auto"/>
            </w:tcBorders>
            <w:vAlign w:val="center"/>
          </w:tcPr>
          <w:p w14:paraId="0A734934" w14:textId="3925AB29" w:rsidR="00C454B8" w:rsidRPr="005D6A97" w:rsidRDefault="00C454B8" w:rsidP="00B16A5C">
            <w:pPr>
              <w:spacing w:after="0" w:line="240" w:lineRule="auto"/>
              <w:ind w:firstLine="0"/>
              <w:jc w:val="center"/>
              <w:rPr>
                <w:sz w:val="16"/>
                <w:szCs w:val="14"/>
              </w:rPr>
            </w:pPr>
            <w:r w:rsidRPr="005D6A97">
              <w:rPr>
                <w:sz w:val="16"/>
                <w:szCs w:val="14"/>
              </w:rPr>
              <w:t>C18∆1</w:t>
            </w:r>
            <w:r>
              <w:rPr>
                <w:sz w:val="16"/>
                <w:szCs w:val="14"/>
              </w:rPr>
              <w:t xml:space="preserve"> </w:t>
            </w:r>
            <w:r w:rsidRPr="00993F9C">
              <w:rPr>
                <w:i/>
                <w:iCs/>
                <w:sz w:val="16"/>
                <w:szCs w:val="14"/>
              </w:rPr>
              <w:t>cis</w:t>
            </w:r>
            <w:r w:rsidRPr="005D6A97">
              <w:rPr>
                <w:sz w:val="16"/>
                <w:szCs w:val="14"/>
              </w:rPr>
              <w:t>-9</w:t>
            </w:r>
          </w:p>
        </w:tc>
        <w:tc>
          <w:tcPr>
            <w:tcW w:w="2268" w:type="dxa"/>
            <w:tcBorders>
              <w:top w:val="dotted" w:sz="4" w:space="0" w:color="auto"/>
              <w:bottom w:val="dotted" w:sz="4" w:space="0" w:color="auto"/>
            </w:tcBorders>
            <w:vAlign w:val="center"/>
          </w:tcPr>
          <w:p w14:paraId="03CBF522" w14:textId="63E671B1" w:rsidR="00C454B8" w:rsidRPr="00F10410" w:rsidRDefault="0097535D" w:rsidP="00B16A5C">
            <w:pPr>
              <w:spacing w:after="0" w:line="240" w:lineRule="auto"/>
              <w:ind w:firstLine="0"/>
              <w:jc w:val="center"/>
              <w:rPr>
                <w:sz w:val="16"/>
                <w:szCs w:val="14"/>
              </w:rPr>
            </w:pPr>
            <w:r w:rsidRPr="00F10410">
              <w:rPr>
                <w:sz w:val="16"/>
                <w:szCs w:val="14"/>
              </w:rPr>
              <w:t>(9S,10R)-9,10-methyleneoctadecanoic acid</w:t>
            </w:r>
          </w:p>
        </w:tc>
        <w:tc>
          <w:tcPr>
            <w:tcW w:w="1560" w:type="dxa"/>
            <w:tcBorders>
              <w:top w:val="dotted" w:sz="4" w:space="0" w:color="auto"/>
              <w:bottom w:val="dotted" w:sz="4" w:space="0" w:color="auto"/>
            </w:tcBorders>
            <w:vAlign w:val="center"/>
          </w:tcPr>
          <w:p w14:paraId="4287D764" w14:textId="06813C5E" w:rsidR="00C454B8" w:rsidRPr="005D6A97" w:rsidRDefault="00C454B8" w:rsidP="00B16A5C">
            <w:pPr>
              <w:spacing w:after="0" w:line="240" w:lineRule="auto"/>
              <w:ind w:firstLine="0"/>
              <w:jc w:val="center"/>
              <w:rPr>
                <w:sz w:val="16"/>
                <w:szCs w:val="14"/>
              </w:rPr>
            </w:pPr>
            <w:r w:rsidRPr="005D6A97">
              <w:rPr>
                <w:sz w:val="16"/>
                <w:szCs w:val="14"/>
              </w:rPr>
              <w:t>Dihydrosterculic</w:t>
            </w:r>
            <w:r>
              <w:rPr>
                <w:sz w:val="16"/>
                <w:szCs w:val="14"/>
              </w:rPr>
              <w:t xml:space="preserve"> </w:t>
            </w:r>
            <w:r w:rsidRPr="005D6A97">
              <w:rPr>
                <w:sz w:val="16"/>
                <w:szCs w:val="14"/>
              </w:rPr>
              <w:t>acid</w:t>
            </w:r>
          </w:p>
        </w:tc>
        <w:tc>
          <w:tcPr>
            <w:tcW w:w="850" w:type="dxa"/>
            <w:tcBorders>
              <w:top w:val="dotted" w:sz="4" w:space="0" w:color="auto"/>
              <w:bottom w:val="dotted" w:sz="4" w:space="0" w:color="auto"/>
            </w:tcBorders>
            <w:vAlign w:val="center"/>
          </w:tcPr>
          <w:p w14:paraId="705F0073" w14:textId="26F59C85" w:rsidR="00C454B8" w:rsidRPr="005D6A97" w:rsidRDefault="00C454B8" w:rsidP="00B16A5C">
            <w:pPr>
              <w:spacing w:after="0" w:line="240" w:lineRule="auto"/>
              <w:ind w:firstLine="0"/>
              <w:jc w:val="center"/>
              <w:rPr>
                <w:sz w:val="16"/>
                <w:szCs w:val="14"/>
              </w:rPr>
            </w:pPr>
            <w:r w:rsidRPr="00E47E8B">
              <w:rPr>
                <w:sz w:val="16"/>
                <w:szCs w:val="14"/>
              </w:rPr>
              <w:t>4675-61-0</w:t>
            </w:r>
          </w:p>
        </w:tc>
        <w:tc>
          <w:tcPr>
            <w:tcW w:w="996" w:type="dxa"/>
            <w:tcBorders>
              <w:top w:val="dotted" w:sz="4" w:space="0" w:color="auto"/>
              <w:bottom w:val="dotted" w:sz="4" w:space="0" w:color="auto"/>
            </w:tcBorders>
            <w:vAlign w:val="center"/>
          </w:tcPr>
          <w:p w14:paraId="07A135EA" w14:textId="378260E6" w:rsidR="00C454B8" w:rsidRPr="005D6A97" w:rsidRDefault="00C454B8" w:rsidP="00B16A5C">
            <w:pPr>
              <w:spacing w:after="0" w:line="240" w:lineRule="auto"/>
              <w:ind w:firstLine="0"/>
              <w:jc w:val="center"/>
              <w:rPr>
                <w:sz w:val="16"/>
                <w:szCs w:val="14"/>
              </w:rPr>
            </w:pPr>
            <w:r w:rsidRPr="005D6A97">
              <w:rPr>
                <w:sz w:val="16"/>
                <w:szCs w:val="14"/>
              </w:rPr>
              <w:t>Cayman</w:t>
            </w:r>
          </w:p>
        </w:tc>
        <w:tc>
          <w:tcPr>
            <w:tcW w:w="754" w:type="dxa"/>
            <w:tcBorders>
              <w:top w:val="dotted" w:sz="4" w:space="0" w:color="auto"/>
              <w:bottom w:val="dotted" w:sz="4" w:space="0" w:color="auto"/>
            </w:tcBorders>
            <w:vAlign w:val="center"/>
          </w:tcPr>
          <w:p w14:paraId="4E9E0855" w14:textId="1FCC3571" w:rsidR="00C454B8" w:rsidRPr="005D6A97" w:rsidRDefault="00C454B8" w:rsidP="00B16A5C">
            <w:pPr>
              <w:spacing w:after="0" w:line="240" w:lineRule="auto"/>
              <w:ind w:firstLine="0"/>
              <w:jc w:val="center"/>
              <w:rPr>
                <w:sz w:val="16"/>
                <w:szCs w:val="14"/>
              </w:rPr>
            </w:pPr>
            <w:r w:rsidRPr="001759B5">
              <w:rPr>
                <w:sz w:val="16"/>
                <w:szCs w:val="14"/>
              </w:rPr>
              <w:t>24824</w:t>
            </w:r>
          </w:p>
        </w:tc>
        <w:tc>
          <w:tcPr>
            <w:tcW w:w="659" w:type="dxa"/>
            <w:tcBorders>
              <w:top w:val="dotted" w:sz="4" w:space="0" w:color="auto"/>
              <w:bottom w:val="dotted" w:sz="4" w:space="0" w:color="auto"/>
            </w:tcBorders>
            <w:vAlign w:val="center"/>
          </w:tcPr>
          <w:p w14:paraId="1FB272CE" w14:textId="782AFA60" w:rsidR="00C454B8" w:rsidRDefault="00C454B8" w:rsidP="00B16A5C">
            <w:pPr>
              <w:spacing w:after="0" w:line="240" w:lineRule="auto"/>
              <w:ind w:firstLine="0"/>
              <w:jc w:val="center"/>
              <w:rPr>
                <w:sz w:val="16"/>
                <w:szCs w:val="14"/>
              </w:rPr>
            </w:pPr>
            <w:r>
              <w:rPr>
                <w:sz w:val="16"/>
                <w:szCs w:val="14"/>
              </w:rPr>
              <w:t>&gt;98%</w:t>
            </w:r>
          </w:p>
        </w:tc>
      </w:tr>
      <w:tr w:rsidR="00C454B8" w:rsidRPr="005D6A97" w14:paraId="2F72B55B" w14:textId="77777777" w:rsidTr="006709AD">
        <w:trPr>
          <w:jc w:val="center"/>
        </w:trPr>
        <w:tc>
          <w:tcPr>
            <w:tcW w:w="581" w:type="dxa"/>
            <w:tcBorders>
              <w:top w:val="dotted" w:sz="4" w:space="0" w:color="auto"/>
              <w:bottom w:val="dotted" w:sz="4" w:space="0" w:color="auto"/>
            </w:tcBorders>
            <w:vAlign w:val="center"/>
          </w:tcPr>
          <w:p w14:paraId="76953274" w14:textId="5F77613F" w:rsidR="00C454B8" w:rsidRPr="005D6A97" w:rsidRDefault="00F94961" w:rsidP="00B16A5C">
            <w:pPr>
              <w:spacing w:after="0" w:line="240" w:lineRule="auto"/>
              <w:ind w:firstLine="0"/>
              <w:jc w:val="center"/>
              <w:rPr>
                <w:sz w:val="16"/>
                <w:szCs w:val="14"/>
              </w:rPr>
            </w:pPr>
            <w:r>
              <w:rPr>
                <w:sz w:val="16"/>
                <w:szCs w:val="14"/>
              </w:rPr>
              <w:t>96</w:t>
            </w:r>
          </w:p>
        </w:tc>
        <w:tc>
          <w:tcPr>
            <w:tcW w:w="565" w:type="dxa"/>
            <w:tcBorders>
              <w:top w:val="dotted" w:sz="4" w:space="0" w:color="auto"/>
              <w:bottom w:val="dotted" w:sz="4" w:space="0" w:color="auto"/>
            </w:tcBorders>
            <w:vAlign w:val="center"/>
          </w:tcPr>
          <w:p w14:paraId="55ADEAD2" w14:textId="4342D940" w:rsidR="00C454B8" w:rsidRPr="005D6A97" w:rsidRDefault="00C454B8" w:rsidP="00B16A5C">
            <w:pPr>
              <w:spacing w:after="0" w:line="240" w:lineRule="auto"/>
              <w:ind w:firstLine="0"/>
              <w:jc w:val="center"/>
              <w:rPr>
                <w:sz w:val="16"/>
                <w:szCs w:val="14"/>
              </w:rPr>
            </w:pPr>
            <w:r w:rsidRPr="005D6A97">
              <w:rPr>
                <w:sz w:val="16"/>
                <w:szCs w:val="14"/>
              </w:rPr>
              <w:t>MUFA</w:t>
            </w:r>
          </w:p>
        </w:tc>
        <w:tc>
          <w:tcPr>
            <w:tcW w:w="1117" w:type="dxa"/>
            <w:tcBorders>
              <w:top w:val="dotted" w:sz="4" w:space="0" w:color="auto"/>
              <w:bottom w:val="dotted" w:sz="4" w:space="0" w:color="auto"/>
            </w:tcBorders>
            <w:vAlign w:val="center"/>
          </w:tcPr>
          <w:p w14:paraId="0C166CD2" w14:textId="20190599" w:rsidR="00C454B8" w:rsidRPr="005D6A97" w:rsidRDefault="00C454B8" w:rsidP="00B16A5C">
            <w:pPr>
              <w:spacing w:after="0" w:line="240" w:lineRule="auto"/>
              <w:ind w:firstLine="0"/>
              <w:jc w:val="center"/>
              <w:rPr>
                <w:sz w:val="16"/>
                <w:szCs w:val="14"/>
              </w:rPr>
            </w:pPr>
            <w:r w:rsidRPr="005D6A97">
              <w:rPr>
                <w:sz w:val="16"/>
                <w:szCs w:val="14"/>
              </w:rPr>
              <w:t>C18:1</w:t>
            </w:r>
            <w:r>
              <w:rPr>
                <w:sz w:val="16"/>
                <w:szCs w:val="14"/>
              </w:rPr>
              <w:t xml:space="preserve"> </w:t>
            </w:r>
            <w:r w:rsidRPr="00993F9C">
              <w:rPr>
                <w:i/>
                <w:iCs/>
                <w:sz w:val="16"/>
                <w:szCs w:val="14"/>
              </w:rPr>
              <w:t>cis</w:t>
            </w:r>
            <w:r w:rsidRPr="005D6A97">
              <w:rPr>
                <w:sz w:val="16"/>
                <w:szCs w:val="14"/>
              </w:rPr>
              <w:t>-9</w:t>
            </w:r>
          </w:p>
        </w:tc>
        <w:tc>
          <w:tcPr>
            <w:tcW w:w="2268" w:type="dxa"/>
            <w:tcBorders>
              <w:top w:val="dotted" w:sz="4" w:space="0" w:color="auto"/>
              <w:bottom w:val="dotted" w:sz="4" w:space="0" w:color="auto"/>
            </w:tcBorders>
            <w:vAlign w:val="center"/>
          </w:tcPr>
          <w:p w14:paraId="53596D15" w14:textId="64BF01A5" w:rsidR="00C454B8" w:rsidRPr="00F10410" w:rsidRDefault="00DB0CB9" w:rsidP="00B16A5C">
            <w:pPr>
              <w:spacing w:after="0" w:line="240" w:lineRule="auto"/>
              <w:ind w:firstLine="0"/>
              <w:jc w:val="center"/>
              <w:rPr>
                <w:sz w:val="16"/>
                <w:szCs w:val="14"/>
              </w:rPr>
            </w:pPr>
            <w:r w:rsidRPr="00F10410">
              <w:rPr>
                <w:sz w:val="16"/>
                <w:szCs w:val="14"/>
              </w:rPr>
              <w:t>(9Z)-octadec-9-enoic acid</w:t>
            </w:r>
          </w:p>
        </w:tc>
        <w:tc>
          <w:tcPr>
            <w:tcW w:w="1560" w:type="dxa"/>
            <w:tcBorders>
              <w:top w:val="dotted" w:sz="4" w:space="0" w:color="auto"/>
              <w:bottom w:val="dotted" w:sz="4" w:space="0" w:color="auto"/>
            </w:tcBorders>
            <w:vAlign w:val="center"/>
          </w:tcPr>
          <w:p w14:paraId="28BAB2B2" w14:textId="2D2A6259" w:rsidR="00C454B8" w:rsidRPr="005D6A97" w:rsidRDefault="00C454B8" w:rsidP="00B16A5C">
            <w:pPr>
              <w:spacing w:after="0" w:line="240" w:lineRule="auto"/>
              <w:ind w:firstLine="0"/>
              <w:jc w:val="center"/>
              <w:rPr>
                <w:sz w:val="16"/>
                <w:szCs w:val="14"/>
              </w:rPr>
            </w:pPr>
            <w:r w:rsidRPr="005D6A97">
              <w:rPr>
                <w:sz w:val="16"/>
                <w:szCs w:val="14"/>
              </w:rPr>
              <w:t>Oleic</w:t>
            </w:r>
            <w:r>
              <w:rPr>
                <w:sz w:val="16"/>
                <w:szCs w:val="14"/>
              </w:rPr>
              <w:t xml:space="preserve"> </w:t>
            </w:r>
            <w:r w:rsidRPr="005D6A97">
              <w:rPr>
                <w:sz w:val="16"/>
                <w:szCs w:val="14"/>
              </w:rPr>
              <w:t>acid</w:t>
            </w:r>
          </w:p>
        </w:tc>
        <w:tc>
          <w:tcPr>
            <w:tcW w:w="850" w:type="dxa"/>
            <w:tcBorders>
              <w:top w:val="dotted" w:sz="4" w:space="0" w:color="auto"/>
              <w:bottom w:val="dotted" w:sz="4" w:space="0" w:color="auto"/>
            </w:tcBorders>
            <w:vAlign w:val="center"/>
          </w:tcPr>
          <w:p w14:paraId="1D661801" w14:textId="4E0BC3BA" w:rsidR="00C454B8" w:rsidRPr="005D6A97" w:rsidRDefault="00C454B8" w:rsidP="00B16A5C">
            <w:pPr>
              <w:spacing w:after="0" w:line="240" w:lineRule="auto"/>
              <w:ind w:firstLine="0"/>
              <w:jc w:val="center"/>
              <w:rPr>
                <w:sz w:val="16"/>
                <w:szCs w:val="14"/>
              </w:rPr>
            </w:pPr>
            <w:r w:rsidRPr="00EB1E08">
              <w:rPr>
                <w:sz w:val="16"/>
                <w:szCs w:val="14"/>
              </w:rPr>
              <w:t>112-80-1</w:t>
            </w:r>
          </w:p>
        </w:tc>
        <w:tc>
          <w:tcPr>
            <w:tcW w:w="996" w:type="dxa"/>
            <w:tcBorders>
              <w:top w:val="dotted" w:sz="4" w:space="0" w:color="auto"/>
              <w:bottom w:val="dotted" w:sz="4" w:space="0" w:color="auto"/>
            </w:tcBorders>
            <w:vAlign w:val="center"/>
          </w:tcPr>
          <w:p w14:paraId="70B3A0D2" w14:textId="346096C7" w:rsidR="00C454B8" w:rsidRPr="005D6A97" w:rsidRDefault="00C454B8" w:rsidP="00B16A5C">
            <w:pPr>
              <w:spacing w:after="0" w:line="240" w:lineRule="auto"/>
              <w:ind w:firstLine="0"/>
              <w:jc w:val="center"/>
              <w:rPr>
                <w:sz w:val="16"/>
                <w:szCs w:val="14"/>
              </w:rPr>
            </w:pPr>
            <w:r w:rsidRPr="005D6A97">
              <w:rPr>
                <w:sz w:val="16"/>
                <w:szCs w:val="14"/>
              </w:rPr>
              <w:t>Cayman</w:t>
            </w:r>
          </w:p>
        </w:tc>
        <w:tc>
          <w:tcPr>
            <w:tcW w:w="754" w:type="dxa"/>
            <w:tcBorders>
              <w:top w:val="dotted" w:sz="4" w:space="0" w:color="auto"/>
              <w:bottom w:val="dotted" w:sz="4" w:space="0" w:color="auto"/>
            </w:tcBorders>
            <w:vAlign w:val="center"/>
          </w:tcPr>
          <w:p w14:paraId="362D9CEA" w14:textId="788532D2" w:rsidR="00C454B8" w:rsidRPr="005D6A97" w:rsidRDefault="00C454B8" w:rsidP="00B16A5C">
            <w:pPr>
              <w:spacing w:after="0" w:line="240" w:lineRule="auto"/>
              <w:ind w:firstLine="0"/>
              <w:jc w:val="center"/>
              <w:rPr>
                <w:sz w:val="16"/>
                <w:szCs w:val="14"/>
              </w:rPr>
            </w:pPr>
            <w:r w:rsidRPr="00E47E8B">
              <w:rPr>
                <w:sz w:val="16"/>
                <w:szCs w:val="14"/>
              </w:rPr>
              <w:t>90260</w:t>
            </w:r>
          </w:p>
        </w:tc>
        <w:tc>
          <w:tcPr>
            <w:tcW w:w="659" w:type="dxa"/>
            <w:tcBorders>
              <w:top w:val="dotted" w:sz="4" w:space="0" w:color="auto"/>
              <w:bottom w:val="dotted" w:sz="4" w:space="0" w:color="auto"/>
            </w:tcBorders>
            <w:vAlign w:val="center"/>
          </w:tcPr>
          <w:p w14:paraId="0EE983D2" w14:textId="28FB9D06" w:rsidR="00C454B8" w:rsidRDefault="00C454B8" w:rsidP="00B16A5C">
            <w:pPr>
              <w:spacing w:after="0" w:line="240" w:lineRule="auto"/>
              <w:ind w:firstLine="0"/>
              <w:jc w:val="center"/>
              <w:rPr>
                <w:sz w:val="16"/>
                <w:szCs w:val="14"/>
              </w:rPr>
            </w:pPr>
            <w:r>
              <w:rPr>
                <w:sz w:val="16"/>
                <w:szCs w:val="14"/>
              </w:rPr>
              <w:t>&gt;98%</w:t>
            </w:r>
          </w:p>
        </w:tc>
      </w:tr>
      <w:tr w:rsidR="00C454B8" w:rsidRPr="005D6A97" w14:paraId="25D12A9D" w14:textId="77777777" w:rsidTr="006709AD">
        <w:trPr>
          <w:jc w:val="center"/>
        </w:trPr>
        <w:tc>
          <w:tcPr>
            <w:tcW w:w="581" w:type="dxa"/>
            <w:tcBorders>
              <w:top w:val="dotted" w:sz="4" w:space="0" w:color="auto"/>
              <w:bottom w:val="dotted" w:sz="4" w:space="0" w:color="auto"/>
            </w:tcBorders>
            <w:vAlign w:val="center"/>
          </w:tcPr>
          <w:p w14:paraId="2D295DCD" w14:textId="2EFF7743" w:rsidR="00C454B8" w:rsidRPr="005D6A97" w:rsidRDefault="00305DCC" w:rsidP="00B16A5C">
            <w:pPr>
              <w:spacing w:after="0" w:line="240" w:lineRule="auto"/>
              <w:ind w:firstLine="0"/>
              <w:jc w:val="center"/>
              <w:rPr>
                <w:sz w:val="16"/>
                <w:szCs w:val="14"/>
              </w:rPr>
            </w:pPr>
            <w:r>
              <w:rPr>
                <w:sz w:val="16"/>
                <w:szCs w:val="14"/>
              </w:rPr>
              <w:t>7</w:t>
            </w:r>
          </w:p>
        </w:tc>
        <w:tc>
          <w:tcPr>
            <w:tcW w:w="565" w:type="dxa"/>
            <w:tcBorders>
              <w:top w:val="dotted" w:sz="4" w:space="0" w:color="auto"/>
              <w:bottom w:val="dotted" w:sz="4" w:space="0" w:color="auto"/>
            </w:tcBorders>
            <w:vAlign w:val="center"/>
          </w:tcPr>
          <w:p w14:paraId="51F30BEB" w14:textId="3EB47CED" w:rsidR="00C454B8" w:rsidRPr="005D6A97" w:rsidRDefault="00C454B8" w:rsidP="00B16A5C">
            <w:pPr>
              <w:spacing w:after="0" w:line="240" w:lineRule="auto"/>
              <w:ind w:firstLine="0"/>
              <w:jc w:val="center"/>
              <w:rPr>
                <w:sz w:val="16"/>
                <w:szCs w:val="14"/>
              </w:rPr>
            </w:pPr>
            <w:r w:rsidRPr="005D6A97">
              <w:rPr>
                <w:sz w:val="16"/>
                <w:szCs w:val="14"/>
              </w:rPr>
              <w:t>SFA</w:t>
            </w:r>
          </w:p>
        </w:tc>
        <w:tc>
          <w:tcPr>
            <w:tcW w:w="1117" w:type="dxa"/>
            <w:tcBorders>
              <w:top w:val="dotted" w:sz="4" w:space="0" w:color="auto"/>
              <w:bottom w:val="dotted" w:sz="4" w:space="0" w:color="auto"/>
            </w:tcBorders>
            <w:vAlign w:val="center"/>
          </w:tcPr>
          <w:p w14:paraId="741D26D6" w14:textId="0A4BF5CA" w:rsidR="00C454B8" w:rsidRPr="005D6A97" w:rsidRDefault="00C454B8" w:rsidP="00B16A5C">
            <w:pPr>
              <w:spacing w:after="0" w:line="240" w:lineRule="auto"/>
              <w:ind w:firstLine="0"/>
              <w:jc w:val="center"/>
              <w:rPr>
                <w:sz w:val="16"/>
                <w:szCs w:val="14"/>
              </w:rPr>
            </w:pPr>
            <w:r w:rsidRPr="005D6A97">
              <w:rPr>
                <w:sz w:val="16"/>
                <w:szCs w:val="14"/>
              </w:rPr>
              <w:t>C18</w:t>
            </w:r>
          </w:p>
        </w:tc>
        <w:tc>
          <w:tcPr>
            <w:tcW w:w="2268" w:type="dxa"/>
            <w:tcBorders>
              <w:top w:val="dotted" w:sz="4" w:space="0" w:color="auto"/>
              <w:bottom w:val="dotted" w:sz="4" w:space="0" w:color="auto"/>
            </w:tcBorders>
            <w:vAlign w:val="center"/>
          </w:tcPr>
          <w:p w14:paraId="1D67D23C" w14:textId="1F20F943" w:rsidR="00C454B8" w:rsidRPr="00F10410" w:rsidRDefault="00C454B8" w:rsidP="00B16A5C">
            <w:pPr>
              <w:spacing w:after="0" w:line="240" w:lineRule="auto"/>
              <w:ind w:firstLine="0"/>
              <w:jc w:val="center"/>
              <w:rPr>
                <w:sz w:val="16"/>
                <w:szCs w:val="14"/>
              </w:rPr>
            </w:pPr>
            <w:r w:rsidRPr="00F10410">
              <w:rPr>
                <w:sz w:val="16"/>
                <w:szCs w:val="14"/>
              </w:rPr>
              <w:t>Octadecanoic acid</w:t>
            </w:r>
          </w:p>
        </w:tc>
        <w:tc>
          <w:tcPr>
            <w:tcW w:w="1560" w:type="dxa"/>
            <w:tcBorders>
              <w:top w:val="dotted" w:sz="4" w:space="0" w:color="auto"/>
              <w:bottom w:val="dotted" w:sz="4" w:space="0" w:color="auto"/>
            </w:tcBorders>
            <w:vAlign w:val="center"/>
          </w:tcPr>
          <w:p w14:paraId="32F91041" w14:textId="4F073FA1" w:rsidR="00C454B8" w:rsidRPr="005D6A97" w:rsidRDefault="00C454B8" w:rsidP="00B16A5C">
            <w:pPr>
              <w:spacing w:after="0" w:line="240" w:lineRule="auto"/>
              <w:ind w:firstLine="0"/>
              <w:jc w:val="center"/>
              <w:rPr>
                <w:sz w:val="16"/>
                <w:szCs w:val="14"/>
              </w:rPr>
            </w:pPr>
            <w:r w:rsidRPr="005D6A97">
              <w:rPr>
                <w:sz w:val="16"/>
                <w:szCs w:val="14"/>
              </w:rPr>
              <w:t>Stearic</w:t>
            </w:r>
            <w:r>
              <w:rPr>
                <w:sz w:val="16"/>
                <w:szCs w:val="14"/>
              </w:rPr>
              <w:t xml:space="preserve"> </w:t>
            </w:r>
            <w:r w:rsidRPr="005D6A97">
              <w:rPr>
                <w:sz w:val="16"/>
                <w:szCs w:val="14"/>
              </w:rPr>
              <w:t>acid</w:t>
            </w:r>
          </w:p>
        </w:tc>
        <w:tc>
          <w:tcPr>
            <w:tcW w:w="850" w:type="dxa"/>
            <w:tcBorders>
              <w:top w:val="dotted" w:sz="4" w:space="0" w:color="auto"/>
              <w:bottom w:val="dotted" w:sz="4" w:space="0" w:color="auto"/>
            </w:tcBorders>
            <w:vAlign w:val="center"/>
          </w:tcPr>
          <w:p w14:paraId="17F159E5" w14:textId="6420D77B" w:rsidR="00C454B8" w:rsidRPr="005D6A97" w:rsidRDefault="00C454B8" w:rsidP="00B16A5C">
            <w:pPr>
              <w:spacing w:after="0" w:line="240" w:lineRule="auto"/>
              <w:ind w:firstLine="0"/>
              <w:jc w:val="center"/>
              <w:rPr>
                <w:sz w:val="16"/>
                <w:szCs w:val="14"/>
              </w:rPr>
            </w:pPr>
            <w:r w:rsidRPr="000F24DC">
              <w:rPr>
                <w:sz w:val="16"/>
                <w:szCs w:val="14"/>
              </w:rPr>
              <w:t>57-11-4</w:t>
            </w:r>
          </w:p>
        </w:tc>
        <w:tc>
          <w:tcPr>
            <w:tcW w:w="996" w:type="dxa"/>
            <w:tcBorders>
              <w:top w:val="dotted" w:sz="4" w:space="0" w:color="auto"/>
              <w:bottom w:val="dotted" w:sz="4" w:space="0" w:color="auto"/>
            </w:tcBorders>
            <w:vAlign w:val="center"/>
          </w:tcPr>
          <w:p w14:paraId="21125639" w14:textId="5AF77B46" w:rsidR="00C454B8" w:rsidRPr="005D6A97" w:rsidRDefault="00C454B8" w:rsidP="00B16A5C">
            <w:pPr>
              <w:spacing w:after="0" w:line="240" w:lineRule="auto"/>
              <w:ind w:firstLine="0"/>
              <w:jc w:val="center"/>
              <w:rPr>
                <w:sz w:val="16"/>
                <w:szCs w:val="14"/>
              </w:rPr>
            </w:pPr>
            <w:r w:rsidRPr="005D6A97">
              <w:rPr>
                <w:sz w:val="16"/>
                <w:szCs w:val="14"/>
              </w:rPr>
              <w:t>Cayman</w:t>
            </w:r>
          </w:p>
        </w:tc>
        <w:tc>
          <w:tcPr>
            <w:tcW w:w="754" w:type="dxa"/>
            <w:tcBorders>
              <w:top w:val="dotted" w:sz="4" w:space="0" w:color="auto"/>
              <w:bottom w:val="dotted" w:sz="4" w:space="0" w:color="auto"/>
            </w:tcBorders>
            <w:vAlign w:val="center"/>
          </w:tcPr>
          <w:p w14:paraId="57828CBE" w14:textId="6341145A" w:rsidR="00C454B8" w:rsidRPr="005D6A97" w:rsidRDefault="00C454B8" w:rsidP="00B16A5C">
            <w:pPr>
              <w:spacing w:after="0" w:line="240" w:lineRule="auto"/>
              <w:ind w:firstLine="0"/>
              <w:jc w:val="center"/>
              <w:rPr>
                <w:sz w:val="16"/>
                <w:szCs w:val="14"/>
              </w:rPr>
            </w:pPr>
            <w:r w:rsidRPr="005615F3">
              <w:rPr>
                <w:sz w:val="16"/>
                <w:szCs w:val="14"/>
              </w:rPr>
              <w:t>10011298</w:t>
            </w:r>
          </w:p>
        </w:tc>
        <w:tc>
          <w:tcPr>
            <w:tcW w:w="659" w:type="dxa"/>
            <w:tcBorders>
              <w:top w:val="dotted" w:sz="4" w:space="0" w:color="auto"/>
              <w:bottom w:val="dotted" w:sz="4" w:space="0" w:color="auto"/>
            </w:tcBorders>
            <w:vAlign w:val="center"/>
          </w:tcPr>
          <w:p w14:paraId="465E2C2A" w14:textId="52B6BE6D" w:rsidR="00C454B8" w:rsidRDefault="00C454B8" w:rsidP="00B16A5C">
            <w:pPr>
              <w:spacing w:after="0" w:line="240" w:lineRule="auto"/>
              <w:ind w:firstLine="0"/>
              <w:jc w:val="center"/>
              <w:rPr>
                <w:sz w:val="16"/>
                <w:szCs w:val="14"/>
              </w:rPr>
            </w:pPr>
            <w:r>
              <w:rPr>
                <w:sz w:val="16"/>
                <w:szCs w:val="14"/>
              </w:rPr>
              <w:t>&gt;98%</w:t>
            </w:r>
          </w:p>
        </w:tc>
      </w:tr>
      <w:tr w:rsidR="00C454B8" w:rsidRPr="005D6A97" w14:paraId="18869D3F" w14:textId="6FB899B0" w:rsidTr="006709AD">
        <w:trPr>
          <w:jc w:val="center"/>
        </w:trPr>
        <w:tc>
          <w:tcPr>
            <w:tcW w:w="581" w:type="dxa"/>
            <w:tcBorders>
              <w:top w:val="single" w:sz="4" w:space="0" w:color="auto"/>
              <w:bottom w:val="dotted" w:sz="4" w:space="0" w:color="auto"/>
            </w:tcBorders>
            <w:vAlign w:val="center"/>
          </w:tcPr>
          <w:p w14:paraId="1260CCFD" w14:textId="74CB86C0" w:rsidR="00C454B8" w:rsidRPr="005D6A97" w:rsidRDefault="007452AE" w:rsidP="00B16A5C">
            <w:pPr>
              <w:spacing w:after="0" w:line="240" w:lineRule="auto"/>
              <w:ind w:firstLine="0"/>
              <w:jc w:val="center"/>
              <w:rPr>
                <w:sz w:val="16"/>
                <w:szCs w:val="14"/>
              </w:rPr>
            </w:pPr>
            <w:r>
              <w:rPr>
                <w:sz w:val="16"/>
                <w:szCs w:val="14"/>
              </w:rPr>
              <w:t>293</w:t>
            </w:r>
          </w:p>
        </w:tc>
        <w:tc>
          <w:tcPr>
            <w:tcW w:w="565" w:type="dxa"/>
            <w:tcBorders>
              <w:top w:val="single" w:sz="4" w:space="0" w:color="auto"/>
              <w:bottom w:val="dotted" w:sz="4" w:space="0" w:color="auto"/>
            </w:tcBorders>
            <w:vAlign w:val="center"/>
          </w:tcPr>
          <w:p w14:paraId="046F1BF3" w14:textId="17FAFA4B" w:rsidR="00C454B8" w:rsidRPr="005D6A97" w:rsidRDefault="00C454B8" w:rsidP="00B16A5C">
            <w:pPr>
              <w:spacing w:after="0" w:line="240" w:lineRule="auto"/>
              <w:ind w:firstLine="0"/>
              <w:jc w:val="center"/>
              <w:rPr>
                <w:sz w:val="16"/>
                <w:szCs w:val="14"/>
              </w:rPr>
            </w:pPr>
            <w:r w:rsidRPr="005D6A97">
              <w:rPr>
                <w:sz w:val="16"/>
                <w:szCs w:val="14"/>
              </w:rPr>
              <w:t>CpFA</w:t>
            </w:r>
          </w:p>
        </w:tc>
        <w:tc>
          <w:tcPr>
            <w:tcW w:w="1117" w:type="dxa"/>
            <w:tcBorders>
              <w:top w:val="single" w:sz="4" w:space="0" w:color="auto"/>
              <w:bottom w:val="dotted" w:sz="4" w:space="0" w:color="auto"/>
            </w:tcBorders>
            <w:vAlign w:val="center"/>
          </w:tcPr>
          <w:p w14:paraId="358FEEB4" w14:textId="4D795BB0" w:rsidR="00C454B8" w:rsidRPr="005D6A97" w:rsidRDefault="00C454B8" w:rsidP="00B16A5C">
            <w:pPr>
              <w:spacing w:after="0" w:line="240" w:lineRule="auto"/>
              <w:ind w:firstLine="0"/>
              <w:jc w:val="center"/>
              <w:rPr>
                <w:sz w:val="16"/>
                <w:szCs w:val="14"/>
              </w:rPr>
            </w:pPr>
            <w:r w:rsidRPr="005D6A97">
              <w:rPr>
                <w:sz w:val="16"/>
                <w:szCs w:val="14"/>
              </w:rPr>
              <w:t>C17∆1</w:t>
            </w:r>
            <w:r>
              <w:rPr>
                <w:sz w:val="16"/>
                <w:szCs w:val="14"/>
              </w:rPr>
              <w:t xml:space="preserve"> </w:t>
            </w:r>
            <w:r w:rsidRPr="00993F9C">
              <w:rPr>
                <w:i/>
                <w:iCs/>
                <w:sz w:val="16"/>
                <w:szCs w:val="14"/>
              </w:rPr>
              <w:t>cis</w:t>
            </w:r>
            <w:r w:rsidRPr="005D6A97">
              <w:rPr>
                <w:sz w:val="16"/>
                <w:szCs w:val="14"/>
              </w:rPr>
              <w:t>-13</w:t>
            </w:r>
          </w:p>
        </w:tc>
        <w:tc>
          <w:tcPr>
            <w:tcW w:w="2268" w:type="dxa"/>
            <w:tcBorders>
              <w:top w:val="single" w:sz="4" w:space="0" w:color="auto"/>
              <w:bottom w:val="dotted" w:sz="4" w:space="0" w:color="auto"/>
            </w:tcBorders>
            <w:vAlign w:val="center"/>
          </w:tcPr>
          <w:p w14:paraId="6DC5366C" w14:textId="22793C3F" w:rsidR="00C454B8" w:rsidRPr="00F10410" w:rsidRDefault="009A0D09" w:rsidP="00B16A5C">
            <w:pPr>
              <w:spacing w:after="0" w:line="240" w:lineRule="auto"/>
              <w:ind w:firstLine="0"/>
              <w:jc w:val="center"/>
              <w:rPr>
                <w:sz w:val="16"/>
                <w:szCs w:val="14"/>
              </w:rPr>
            </w:pPr>
            <w:r w:rsidRPr="00F10410">
              <w:rPr>
                <w:sz w:val="16"/>
                <w:szCs w:val="14"/>
              </w:rPr>
              <w:t>(13S,14R)-13,14-methyleneheptadecanoic acid</w:t>
            </w:r>
          </w:p>
        </w:tc>
        <w:tc>
          <w:tcPr>
            <w:tcW w:w="1560" w:type="dxa"/>
            <w:tcBorders>
              <w:top w:val="single" w:sz="4" w:space="0" w:color="auto"/>
              <w:bottom w:val="dotted" w:sz="4" w:space="0" w:color="auto"/>
            </w:tcBorders>
            <w:vAlign w:val="center"/>
          </w:tcPr>
          <w:p w14:paraId="41C5AE91" w14:textId="3EBED430" w:rsidR="00C454B8" w:rsidRPr="005D6A97" w:rsidRDefault="00C454B8" w:rsidP="00B16A5C">
            <w:pPr>
              <w:spacing w:after="0" w:line="240" w:lineRule="auto"/>
              <w:ind w:firstLine="0"/>
              <w:jc w:val="center"/>
              <w:rPr>
                <w:sz w:val="16"/>
                <w:szCs w:val="14"/>
              </w:rPr>
            </w:pPr>
            <w:r>
              <w:rPr>
                <w:sz w:val="16"/>
                <w:szCs w:val="14"/>
              </w:rPr>
              <w:t>-</w:t>
            </w:r>
          </w:p>
        </w:tc>
        <w:tc>
          <w:tcPr>
            <w:tcW w:w="850" w:type="dxa"/>
            <w:tcBorders>
              <w:top w:val="single" w:sz="4" w:space="0" w:color="auto"/>
              <w:bottom w:val="dotted" w:sz="4" w:space="0" w:color="auto"/>
            </w:tcBorders>
            <w:vAlign w:val="center"/>
          </w:tcPr>
          <w:p w14:paraId="000EFEBC" w14:textId="3D73C74D" w:rsidR="00C454B8" w:rsidRPr="005D6A97" w:rsidRDefault="00C454B8" w:rsidP="00B16A5C">
            <w:pPr>
              <w:spacing w:after="0" w:line="240" w:lineRule="auto"/>
              <w:ind w:firstLine="0"/>
              <w:jc w:val="center"/>
              <w:rPr>
                <w:sz w:val="16"/>
                <w:szCs w:val="14"/>
              </w:rPr>
            </w:pPr>
            <w:r w:rsidRPr="005D6A97">
              <w:rPr>
                <w:sz w:val="16"/>
                <w:szCs w:val="14"/>
              </w:rPr>
              <w:t>-</w:t>
            </w:r>
          </w:p>
        </w:tc>
        <w:tc>
          <w:tcPr>
            <w:tcW w:w="996" w:type="dxa"/>
            <w:tcBorders>
              <w:top w:val="single" w:sz="4" w:space="0" w:color="auto"/>
              <w:bottom w:val="dotted" w:sz="4" w:space="0" w:color="auto"/>
            </w:tcBorders>
            <w:vAlign w:val="center"/>
          </w:tcPr>
          <w:p w14:paraId="5A4F1523" w14:textId="44ABD1D0" w:rsidR="00C454B8" w:rsidRPr="005D6A97" w:rsidRDefault="00C454B8" w:rsidP="00B16A5C">
            <w:pPr>
              <w:spacing w:after="0" w:line="240" w:lineRule="auto"/>
              <w:ind w:firstLine="0"/>
              <w:jc w:val="center"/>
              <w:rPr>
                <w:sz w:val="16"/>
                <w:szCs w:val="14"/>
              </w:rPr>
            </w:pPr>
            <w:r w:rsidRPr="005D6A97">
              <w:rPr>
                <w:sz w:val="16"/>
                <w:szCs w:val="14"/>
              </w:rPr>
              <w:t>Larodan</w:t>
            </w:r>
            <w:r>
              <w:rPr>
                <w:sz w:val="16"/>
                <w:szCs w:val="14"/>
              </w:rPr>
              <w:t xml:space="preserve"> </w:t>
            </w:r>
            <w:r w:rsidRPr="005D6A97">
              <w:rPr>
                <w:sz w:val="16"/>
                <w:szCs w:val="14"/>
              </w:rPr>
              <w:t>AB</w:t>
            </w:r>
          </w:p>
        </w:tc>
        <w:tc>
          <w:tcPr>
            <w:tcW w:w="754" w:type="dxa"/>
            <w:tcBorders>
              <w:top w:val="single" w:sz="4" w:space="0" w:color="auto"/>
              <w:bottom w:val="dotted" w:sz="4" w:space="0" w:color="auto"/>
            </w:tcBorders>
            <w:vAlign w:val="center"/>
          </w:tcPr>
          <w:p w14:paraId="26EACB51" w14:textId="34EF97E5" w:rsidR="00C454B8" w:rsidRPr="005D6A97" w:rsidRDefault="00C454B8" w:rsidP="00B16A5C">
            <w:pPr>
              <w:spacing w:after="0" w:line="240" w:lineRule="auto"/>
              <w:ind w:firstLine="0"/>
              <w:jc w:val="center"/>
              <w:rPr>
                <w:sz w:val="16"/>
                <w:szCs w:val="14"/>
              </w:rPr>
            </w:pPr>
            <w:r w:rsidRPr="005D6A97">
              <w:rPr>
                <w:sz w:val="16"/>
                <w:szCs w:val="14"/>
              </w:rPr>
              <w:t>Custom</w:t>
            </w:r>
          </w:p>
        </w:tc>
        <w:tc>
          <w:tcPr>
            <w:tcW w:w="659" w:type="dxa"/>
            <w:tcBorders>
              <w:top w:val="single" w:sz="4" w:space="0" w:color="auto"/>
              <w:bottom w:val="dotted" w:sz="4" w:space="0" w:color="auto"/>
            </w:tcBorders>
            <w:vAlign w:val="center"/>
          </w:tcPr>
          <w:p w14:paraId="17ECEE79" w14:textId="15006B8A" w:rsidR="00C454B8" w:rsidRPr="005D6A97" w:rsidRDefault="00C454B8" w:rsidP="00B16A5C">
            <w:pPr>
              <w:spacing w:after="0" w:line="240" w:lineRule="auto"/>
              <w:ind w:firstLine="0"/>
              <w:jc w:val="center"/>
              <w:rPr>
                <w:sz w:val="16"/>
                <w:szCs w:val="14"/>
              </w:rPr>
            </w:pPr>
            <w:r>
              <w:rPr>
                <w:sz w:val="16"/>
                <w:szCs w:val="14"/>
              </w:rPr>
              <w:t>&gt;98%</w:t>
            </w:r>
          </w:p>
        </w:tc>
      </w:tr>
      <w:tr w:rsidR="00C454B8" w:rsidRPr="005D6A97" w14:paraId="133CC0B8" w14:textId="04764343" w:rsidTr="006709AD">
        <w:trPr>
          <w:jc w:val="center"/>
        </w:trPr>
        <w:tc>
          <w:tcPr>
            <w:tcW w:w="581" w:type="dxa"/>
            <w:tcBorders>
              <w:top w:val="dotted" w:sz="4" w:space="0" w:color="auto"/>
              <w:bottom w:val="dotted" w:sz="4" w:space="0" w:color="auto"/>
            </w:tcBorders>
            <w:vAlign w:val="center"/>
          </w:tcPr>
          <w:p w14:paraId="275EF84A" w14:textId="4A6B2817" w:rsidR="00C454B8" w:rsidRPr="005D6A97" w:rsidRDefault="00E4634C" w:rsidP="00B16A5C">
            <w:pPr>
              <w:spacing w:after="0" w:line="240" w:lineRule="auto"/>
              <w:ind w:firstLine="0"/>
              <w:jc w:val="center"/>
              <w:rPr>
                <w:sz w:val="16"/>
                <w:szCs w:val="14"/>
              </w:rPr>
            </w:pPr>
            <w:r>
              <w:rPr>
                <w:sz w:val="16"/>
                <w:szCs w:val="14"/>
              </w:rPr>
              <w:t>85</w:t>
            </w:r>
          </w:p>
        </w:tc>
        <w:tc>
          <w:tcPr>
            <w:tcW w:w="565" w:type="dxa"/>
            <w:tcBorders>
              <w:top w:val="dotted" w:sz="4" w:space="0" w:color="auto"/>
              <w:bottom w:val="dotted" w:sz="4" w:space="0" w:color="auto"/>
            </w:tcBorders>
            <w:vAlign w:val="center"/>
          </w:tcPr>
          <w:p w14:paraId="7F4B43EA" w14:textId="38837CFE" w:rsidR="00C454B8" w:rsidRPr="005D6A97" w:rsidRDefault="00C454B8" w:rsidP="00B16A5C">
            <w:pPr>
              <w:spacing w:after="0" w:line="240" w:lineRule="auto"/>
              <w:ind w:firstLine="0"/>
              <w:jc w:val="center"/>
              <w:rPr>
                <w:sz w:val="16"/>
                <w:szCs w:val="14"/>
              </w:rPr>
            </w:pPr>
            <w:r w:rsidRPr="005D6A97">
              <w:rPr>
                <w:sz w:val="16"/>
                <w:szCs w:val="14"/>
              </w:rPr>
              <w:t>MUFA</w:t>
            </w:r>
          </w:p>
        </w:tc>
        <w:tc>
          <w:tcPr>
            <w:tcW w:w="1117" w:type="dxa"/>
            <w:tcBorders>
              <w:top w:val="dotted" w:sz="4" w:space="0" w:color="auto"/>
              <w:bottom w:val="dotted" w:sz="4" w:space="0" w:color="auto"/>
            </w:tcBorders>
            <w:vAlign w:val="center"/>
          </w:tcPr>
          <w:p w14:paraId="05795389" w14:textId="6A0FE681" w:rsidR="00C454B8" w:rsidRPr="005D6A97" w:rsidRDefault="00C454B8" w:rsidP="00B16A5C">
            <w:pPr>
              <w:spacing w:after="0" w:line="240" w:lineRule="auto"/>
              <w:ind w:firstLine="0"/>
              <w:jc w:val="center"/>
              <w:rPr>
                <w:sz w:val="16"/>
                <w:szCs w:val="14"/>
              </w:rPr>
            </w:pPr>
            <w:r w:rsidRPr="005D6A97">
              <w:rPr>
                <w:sz w:val="16"/>
                <w:szCs w:val="14"/>
              </w:rPr>
              <w:t>C17:1</w:t>
            </w:r>
            <w:r>
              <w:rPr>
                <w:sz w:val="16"/>
                <w:szCs w:val="14"/>
              </w:rPr>
              <w:t xml:space="preserve"> </w:t>
            </w:r>
            <w:r w:rsidRPr="00993F9C">
              <w:rPr>
                <w:i/>
                <w:iCs/>
                <w:sz w:val="16"/>
                <w:szCs w:val="14"/>
              </w:rPr>
              <w:t>cis</w:t>
            </w:r>
            <w:r w:rsidRPr="005D6A97">
              <w:rPr>
                <w:sz w:val="16"/>
                <w:szCs w:val="14"/>
              </w:rPr>
              <w:t>-13</w:t>
            </w:r>
          </w:p>
        </w:tc>
        <w:tc>
          <w:tcPr>
            <w:tcW w:w="2268" w:type="dxa"/>
            <w:tcBorders>
              <w:top w:val="dotted" w:sz="4" w:space="0" w:color="auto"/>
              <w:bottom w:val="dotted" w:sz="4" w:space="0" w:color="auto"/>
            </w:tcBorders>
            <w:vAlign w:val="center"/>
          </w:tcPr>
          <w:p w14:paraId="1A86550F" w14:textId="25F63CB9" w:rsidR="00C454B8" w:rsidRPr="00F10410" w:rsidRDefault="00E42275" w:rsidP="00B16A5C">
            <w:pPr>
              <w:spacing w:after="0" w:line="240" w:lineRule="auto"/>
              <w:ind w:firstLine="0"/>
              <w:jc w:val="center"/>
              <w:rPr>
                <w:sz w:val="16"/>
                <w:szCs w:val="14"/>
              </w:rPr>
            </w:pPr>
            <w:r w:rsidRPr="00F10410">
              <w:rPr>
                <w:sz w:val="16"/>
                <w:szCs w:val="14"/>
              </w:rPr>
              <w:t>(13Z)-heptadec-13-enoic acid</w:t>
            </w:r>
          </w:p>
        </w:tc>
        <w:tc>
          <w:tcPr>
            <w:tcW w:w="1560" w:type="dxa"/>
            <w:tcBorders>
              <w:top w:val="dotted" w:sz="4" w:space="0" w:color="auto"/>
              <w:bottom w:val="dotted" w:sz="4" w:space="0" w:color="auto"/>
            </w:tcBorders>
            <w:vAlign w:val="center"/>
          </w:tcPr>
          <w:p w14:paraId="2E79F352" w14:textId="7A4A0F76" w:rsidR="00C454B8" w:rsidRPr="005D6A97" w:rsidRDefault="00C454B8" w:rsidP="00B16A5C">
            <w:pPr>
              <w:spacing w:after="0" w:line="240" w:lineRule="auto"/>
              <w:ind w:firstLine="0"/>
              <w:jc w:val="center"/>
              <w:rPr>
                <w:sz w:val="16"/>
                <w:szCs w:val="14"/>
              </w:rPr>
            </w:pPr>
            <w:proofErr w:type="spellStart"/>
            <w:r w:rsidRPr="005D6A97">
              <w:rPr>
                <w:sz w:val="16"/>
                <w:szCs w:val="14"/>
              </w:rPr>
              <w:t>Thudichumic</w:t>
            </w:r>
            <w:proofErr w:type="spellEnd"/>
            <w:r>
              <w:rPr>
                <w:sz w:val="16"/>
                <w:szCs w:val="14"/>
              </w:rPr>
              <w:t xml:space="preserve"> </w:t>
            </w:r>
            <w:r w:rsidRPr="005D6A97">
              <w:rPr>
                <w:sz w:val="16"/>
                <w:szCs w:val="14"/>
              </w:rPr>
              <w:t>acid</w:t>
            </w:r>
          </w:p>
        </w:tc>
        <w:tc>
          <w:tcPr>
            <w:tcW w:w="850" w:type="dxa"/>
            <w:tcBorders>
              <w:top w:val="dotted" w:sz="4" w:space="0" w:color="auto"/>
              <w:bottom w:val="dotted" w:sz="4" w:space="0" w:color="auto"/>
            </w:tcBorders>
            <w:vAlign w:val="center"/>
          </w:tcPr>
          <w:p w14:paraId="01043B26" w14:textId="77777777" w:rsidR="00C454B8" w:rsidRPr="005D6A97" w:rsidRDefault="00C454B8" w:rsidP="00B16A5C">
            <w:pPr>
              <w:spacing w:after="0" w:line="240" w:lineRule="auto"/>
              <w:ind w:firstLine="0"/>
              <w:jc w:val="center"/>
              <w:rPr>
                <w:sz w:val="16"/>
                <w:szCs w:val="14"/>
              </w:rPr>
            </w:pPr>
            <w:r w:rsidRPr="005D6A97">
              <w:rPr>
                <w:sz w:val="16"/>
                <w:szCs w:val="14"/>
              </w:rPr>
              <w:t>-</w:t>
            </w:r>
          </w:p>
        </w:tc>
        <w:tc>
          <w:tcPr>
            <w:tcW w:w="996" w:type="dxa"/>
            <w:tcBorders>
              <w:top w:val="dotted" w:sz="4" w:space="0" w:color="auto"/>
              <w:bottom w:val="dotted" w:sz="4" w:space="0" w:color="auto"/>
            </w:tcBorders>
            <w:vAlign w:val="center"/>
          </w:tcPr>
          <w:p w14:paraId="1A5DCC31" w14:textId="66DD8D79" w:rsidR="00C454B8" w:rsidRPr="005D6A97" w:rsidRDefault="00C454B8" w:rsidP="00B16A5C">
            <w:pPr>
              <w:spacing w:after="0" w:line="240" w:lineRule="auto"/>
              <w:ind w:firstLine="0"/>
              <w:jc w:val="center"/>
              <w:rPr>
                <w:sz w:val="16"/>
                <w:szCs w:val="14"/>
              </w:rPr>
            </w:pPr>
            <w:r w:rsidRPr="005D6A97">
              <w:rPr>
                <w:sz w:val="16"/>
                <w:szCs w:val="14"/>
              </w:rPr>
              <w:t>Larodan</w:t>
            </w:r>
            <w:r>
              <w:rPr>
                <w:sz w:val="16"/>
                <w:szCs w:val="14"/>
              </w:rPr>
              <w:t xml:space="preserve"> </w:t>
            </w:r>
            <w:r w:rsidRPr="005D6A97">
              <w:rPr>
                <w:sz w:val="16"/>
                <w:szCs w:val="14"/>
              </w:rPr>
              <w:t>AB</w:t>
            </w:r>
          </w:p>
        </w:tc>
        <w:tc>
          <w:tcPr>
            <w:tcW w:w="754" w:type="dxa"/>
            <w:tcBorders>
              <w:top w:val="dotted" w:sz="4" w:space="0" w:color="auto"/>
              <w:bottom w:val="dotted" w:sz="4" w:space="0" w:color="auto"/>
            </w:tcBorders>
            <w:vAlign w:val="center"/>
          </w:tcPr>
          <w:p w14:paraId="1B6F2DCD" w14:textId="77777777" w:rsidR="00C454B8" w:rsidRPr="005D6A97" w:rsidRDefault="00C454B8" w:rsidP="00B16A5C">
            <w:pPr>
              <w:spacing w:after="0" w:line="240" w:lineRule="auto"/>
              <w:ind w:firstLine="0"/>
              <w:jc w:val="center"/>
              <w:rPr>
                <w:sz w:val="16"/>
                <w:szCs w:val="14"/>
              </w:rPr>
            </w:pPr>
            <w:r w:rsidRPr="005D6A97">
              <w:rPr>
                <w:sz w:val="16"/>
                <w:szCs w:val="14"/>
              </w:rPr>
              <w:t>Custom</w:t>
            </w:r>
          </w:p>
        </w:tc>
        <w:tc>
          <w:tcPr>
            <w:tcW w:w="659" w:type="dxa"/>
            <w:tcBorders>
              <w:top w:val="dotted" w:sz="4" w:space="0" w:color="auto"/>
              <w:bottom w:val="dotted" w:sz="4" w:space="0" w:color="auto"/>
            </w:tcBorders>
            <w:vAlign w:val="center"/>
          </w:tcPr>
          <w:p w14:paraId="47FF0D3F" w14:textId="4BDB0BF1" w:rsidR="00C454B8" w:rsidRPr="005D6A97" w:rsidRDefault="00C454B8" w:rsidP="00B16A5C">
            <w:pPr>
              <w:spacing w:after="0" w:line="240" w:lineRule="auto"/>
              <w:ind w:firstLine="0"/>
              <w:jc w:val="center"/>
              <w:rPr>
                <w:sz w:val="16"/>
                <w:szCs w:val="14"/>
              </w:rPr>
            </w:pPr>
            <w:r>
              <w:rPr>
                <w:sz w:val="16"/>
                <w:szCs w:val="14"/>
              </w:rPr>
              <w:t>&gt;99%</w:t>
            </w:r>
          </w:p>
        </w:tc>
      </w:tr>
      <w:tr w:rsidR="00C454B8" w:rsidRPr="005D6A97" w14:paraId="4218BAC8" w14:textId="2D934734" w:rsidTr="006709AD">
        <w:trPr>
          <w:jc w:val="center"/>
        </w:trPr>
        <w:tc>
          <w:tcPr>
            <w:tcW w:w="581" w:type="dxa"/>
            <w:tcBorders>
              <w:top w:val="dotted" w:sz="4" w:space="0" w:color="auto"/>
              <w:bottom w:val="single" w:sz="4" w:space="0" w:color="auto"/>
            </w:tcBorders>
            <w:vAlign w:val="center"/>
          </w:tcPr>
          <w:p w14:paraId="44395893" w14:textId="198F13B8" w:rsidR="00C454B8" w:rsidRPr="005D6A97" w:rsidRDefault="00305DCC" w:rsidP="00B16A5C">
            <w:pPr>
              <w:spacing w:after="0" w:line="240" w:lineRule="auto"/>
              <w:ind w:firstLine="0"/>
              <w:jc w:val="center"/>
              <w:rPr>
                <w:sz w:val="16"/>
                <w:szCs w:val="14"/>
              </w:rPr>
            </w:pPr>
            <w:r>
              <w:rPr>
                <w:sz w:val="16"/>
                <w:szCs w:val="14"/>
              </w:rPr>
              <w:t>6</w:t>
            </w:r>
          </w:p>
        </w:tc>
        <w:tc>
          <w:tcPr>
            <w:tcW w:w="565" w:type="dxa"/>
            <w:tcBorders>
              <w:top w:val="dotted" w:sz="4" w:space="0" w:color="auto"/>
              <w:bottom w:val="single" w:sz="4" w:space="0" w:color="auto"/>
            </w:tcBorders>
            <w:vAlign w:val="center"/>
          </w:tcPr>
          <w:p w14:paraId="1CBA0742" w14:textId="60DAC80C" w:rsidR="00C454B8" w:rsidRPr="005D6A97" w:rsidRDefault="00C454B8" w:rsidP="00B16A5C">
            <w:pPr>
              <w:spacing w:after="0" w:line="240" w:lineRule="auto"/>
              <w:ind w:firstLine="0"/>
              <w:jc w:val="center"/>
              <w:rPr>
                <w:sz w:val="16"/>
                <w:szCs w:val="14"/>
              </w:rPr>
            </w:pPr>
            <w:r w:rsidRPr="005D6A97">
              <w:rPr>
                <w:sz w:val="16"/>
                <w:szCs w:val="14"/>
              </w:rPr>
              <w:t>SFA</w:t>
            </w:r>
          </w:p>
        </w:tc>
        <w:tc>
          <w:tcPr>
            <w:tcW w:w="1117" w:type="dxa"/>
            <w:tcBorders>
              <w:top w:val="dotted" w:sz="4" w:space="0" w:color="auto"/>
              <w:bottom w:val="single" w:sz="4" w:space="0" w:color="auto"/>
            </w:tcBorders>
            <w:vAlign w:val="center"/>
          </w:tcPr>
          <w:p w14:paraId="27B537D9" w14:textId="6BAFD8A4" w:rsidR="00C454B8" w:rsidRPr="005D6A97" w:rsidRDefault="00C454B8" w:rsidP="00B16A5C">
            <w:pPr>
              <w:spacing w:after="0" w:line="240" w:lineRule="auto"/>
              <w:ind w:firstLine="0"/>
              <w:jc w:val="center"/>
              <w:rPr>
                <w:sz w:val="16"/>
                <w:szCs w:val="14"/>
              </w:rPr>
            </w:pPr>
            <w:r w:rsidRPr="005D6A97">
              <w:rPr>
                <w:sz w:val="16"/>
                <w:szCs w:val="14"/>
              </w:rPr>
              <w:t>C17</w:t>
            </w:r>
          </w:p>
        </w:tc>
        <w:tc>
          <w:tcPr>
            <w:tcW w:w="2268" w:type="dxa"/>
            <w:tcBorders>
              <w:top w:val="dotted" w:sz="4" w:space="0" w:color="auto"/>
              <w:bottom w:val="single" w:sz="4" w:space="0" w:color="auto"/>
            </w:tcBorders>
            <w:vAlign w:val="center"/>
          </w:tcPr>
          <w:p w14:paraId="6E2C38E3" w14:textId="0F409677" w:rsidR="00C454B8" w:rsidRPr="00F10410" w:rsidRDefault="00C454B8" w:rsidP="00B16A5C">
            <w:pPr>
              <w:spacing w:after="0" w:line="240" w:lineRule="auto"/>
              <w:ind w:firstLine="0"/>
              <w:jc w:val="center"/>
              <w:rPr>
                <w:sz w:val="16"/>
                <w:szCs w:val="14"/>
              </w:rPr>
            </w:pPr>
            <w:r w:rsidRPr="00F10410">
              <w:rPr>
                <w:sz w:val="16"/>
                <w:szCs w:val="14"/>
              </w:rPr>
              <w:t>Heptadecanoic acid</w:t>
            </w:r>
          </w:p>
        </w:tc>
        <w:tc>
          <w:tcPr>
            <w:tcW w:w="1560" w:type="dxa"/>
            <w:tcBorders>
              <w:top w:val="dotted" w:sz="4" w:space="0" w:color="auto"/>
              <w:bottom w:val="single" w:sz="4" w:space="0" w:color="auto"/>
            </w:tcBorders>
            <w:vAlign w:val="center"/>
          </w:tcPr>
          <w:p w14:paraId="318F55BD" w14:textId="12A35FBE" w:rsidR="00C454B8" w:rsidRPr="005D6A97" w:rsidRDefault="00C454B8" w:rsidP="00B16A5C">
            <w:pPr>
              <w:spacing w:after="0" w:line="240" w:lineRule="auto"/>
              <w:ind w:firstLine="0"/>
              <w:jc w:val="center"/>
              <w:rPr>
                <w:sz w:val="16"/>
                <w:szCs w:val="14"/>
              </w:rPr>
            </w:pPr>
            <w:r w:rsidRPr="005D6A97">
              <w:rPr>
                <w:sz w:val="16"/>
                <w:szCs w:val="14"/>
              </w:rPr>
              <w:t>Margaric</w:t>
            </w:r>
            <w:r>
              <w:rPr>
                <w:sz w:val="16"/>
                <w:szCs w:val="14"/>
              </w:rPr>
              <w:t xml:space="preserve"> </w:t>
            </w:r>
            <w:r w:rsidRPr="005D6A97">
              <w:rPr>
                <w:sz w:val="16"/>
                <w:szCs w:val="14"/>
              </w:rPr>
              <w:t>acid</w:t>
            </w:r>
          </w:p>
        </w:tc>
        <w:tc>
          <w:tcPr>
            <w:tcW w:w="850" w:type="dxa"/>
            <w:tcBorders>
              <w:top w:val="dotted" w:sz="4" w:space="0" w:color="auto"/>
              <w:bottom w:val="single" w:sz="4" w:space="0" w:color="auto"/>
            </w:tcBorders>
            <w:vAlign w:val="center"/>
          </w:tcPr>
          <w:p w14:paraId="38F0DB51" w14:textId="39DF86D0" w:rsidR="00C454B8" w:rsidRPr="005D6A97" w:rsidRDefault="00C454B8" w:rsidP="00B16A5C">
            <w:pPr>
              <w:spacing w:after="0" w:line="240" w:lineRule="auto"/>
              <w:ind w:firstLine="0"/>
              <w:jc w:val="center"/>
              <w:rPr>
                <w:sz w:val="16"/>
                <w:szCs w:val="14"/>
              </w:rPr>
            </w:pPr>
            <w:r w:rsidRPr="005D6A97">
              <w:rPr>
                <w:sz w:val="16"/>
                <w:szCs w:val="14"/>
              </w:rPr>
              <w:t>506-12-7</w:t>
            </w:r>
          </w:p>
        </w:tc>
        <w:tc>
          <w:tcPr>
            <w:tcW w:w="996" w:type="dxa"/>
            <w:tcBorders>
              <w:top w:val="dotted" w:sz="4" w:space="0" w:color="auto"/>
              <w:bottom w:val="single" w:sz="4" w:space="0" w:color="auto"/>
            </w:tcBorders>
            <w:vAlign w:val="center"/>
          </w:tcPr>
          <w:p w14:paraId="0B1A733E" w14:textId="74181EA5" w:rsidR="00C454B8" w:rsidRPr="005D6A97" w:rsidRDefault="00C454B8" w:rsidP="00B16A5C">
            <w:pPr>
              <w:spacing w:after="0" w:line="240" w:lineRule="auto"/>
              <w:ind w:firstLine="0"/>
              <w:jc w:val="center"/>
              <w:rPr>
                <w:sz w:val="16"/>
                <w:szCs w:val="14"/>
              </w:rPr>
            </w:pPr>
            <w:r w:rsidRPr="005D6A97">
              <w:rPr>
                <w:sz w:val="16"/>
                <w:szCs w:val="14"/>
              </w:rPr>
              <w:t>Cayman</w:t>
            </w:r>
          </w:p>
        </w:tc>
        <w:tc>
          <w:tcPr>
            <w:tcW w:w="754" w:type="dxa"/>
            <w:tcBorders>
              <w:top w:val="dotted" w:sz="4" w:space="0" w:color="auto"/>
              <w:bottom w:val="single" w:sz="4" w:space="0" w:color="auto"/>
            </w:tcBorders>
            <w:vAlign w:val="center"/>
          </w:tcPr>
          <w:p w14:paraId="10C3C993" w14:textId="69501369" w:rsidR="00C454B8" w:rsidRPr="005D6A97" w:rsidRDefault="00C454B8" w:rsidP="00B16A5C">
            <w:pPr>
              <w:spacing w:after="0" w:line="240" w:lineRule="auto"/>
              <w:ind w:firstLine="0"/>
              <w:jc w:val="center"/>
              <w:rPr>
                <w:sz w:val="16"/>
                <w:szCs w:val="14"/>
              </w:rPr>
            </w:pPr>
            <w:r w:rsidRPr="005D6A97">
              <w:rPr>
                <w:sz w:val="16"/>
                <w:szCs w:val="14"/>
              </w:rPr>
              <w:t>19722</w:t>
            </w:r>
          </w:p>
        </w:tc>
        <w:tc>
          <w:tcPr>
            <w:tcW w:w="659" w:type="dxa"/>
            <w:tcBorders>
              <w:top w:val="dotted" w:sz="4" w:space="0" w:color="auto"/>
              <w:bottom w:val="single" w:sz="4" w:space="0" w:color="auto"/>
            </w:tcBorders>
            <w:vAlign w:val="center"/>
          </w:tcPr>
          <w:p w14:paraId="061F6C10" w14:textId="32F3C388" w:rsidR="00C454B8" w:rsidRPr="005D6A97" w:rsidRDefault="00C454B8" w:rsidP="00B16A5C">
            <w:pPr>
              <w:spacing w:after="0" w:line="240" w:lineRule="auto"/>
              <w:ind w:firstLine="0"/>
              <w:jc w:val="center"/>
              <w:rPr>
                <w:sz w:val="16"/>
                <w:szCs w:val="14"/>
              </w:rPr>
            </w:pPr>
            <w:r>
              <w:rPr>
                <w:sz w:val="16"/>
                <w:szCs w:val="14"/>
              </w:rPr>
              <w:t>&gt;95%</w:t>
            </w:r>
          </w:p>
        </w:tc>
      </w:tr>
      <w:tr w:rsidR="00C454B8" w:rsidRPr="005D6A97" w14:paraId="21DEC271" w14:textId="77777777" w:rsidTr="006709AD">
        <w:trPr>
          <w:jc w:val="center"/>
        </w:trPr>
        <w:tc>
          <w:tcPr>
            <w:tcW w:w="581" w:type="dxa"/>
            <w:tcBorders>
              <w:top w:val="single" w:sz="4" w:space="0" w:color="auto"/>
              <w:bottom w:val="dotted" w:sz="4" w:space="0" w:color="auto"/>
            </w:tcBorders>
            <w:vAlign w:val="center"/>
          </w:tcPr>
          <w:p w14:paraId="611E580A" w14:textId="1591B6E3" w:rsidR="00C454B8" w:rsidRPr="005D6A97" w:rsidRDefault="001E5EE6" w:rsidP="00B16A5C">
            <w:pPr>
              <w:spacing w:after="0" w:line="240" w:lineRule="auto"/>
              <w:ind w:firstLine="0"/>
              <w:jc w:val="center"/>
              <w:rPr>
                <w:sz w:val="16"/>
                <w:szCs w:val="14"/>
              </w:rPr>
            </w:pPr>
            <w:r>
              <w:rPr>
                <w:sz w:val="16"/>
                <w:szCs w:val="14"/>
              </w:rPr>
              <w:t>275</w:t>
            </w:r>
          </w:p>
        </w:tc>
        <w:tc>
          <w:tcPr>
            <w:tcW w:w="565" w:type="dxa"/>
            <w:tcBorders>
              <w:top w:val="single" w:sz="4" w:space="0" w:color="auto"/>
              <w:bottom w:val="dotted" w:sz="4" w:space="0" w:color="auto"/>
            </w:tcBorders>
            <w:vAlign w:val="center"/>
          </w:tcPr>
          <w:p w14:paraId="168C8D1E" w14:textId="085933A1" w:rsidR="00C454B8" w:rsidRPr="005D6A97" w:rsidRDefault="00C454B8" w:rsidP="00B16A5C">
            <w:pPr>
              <w:spacing w:after="0" w:line="240" w:lineRule="auto"/>
              <w:ind w:firstLine="0"/>
              <w:jc w:val="center"/>
              <w:rPr>
                <w:sz w:val="16"/>
                <w:szCs w:val="14"/>
              </w:rPr>
            </w:pPr>
            <w:r w:rsidRPr="005D6A97">
              <w:rPr>
                <w:sz w:val="16"/>
                <w:szCs w:val="14"/>
              </w:rPr>
              <w:t>CpFA</w:t>
            </w:r>
          </w:p>
        </w:tc>
        <w:tc>
          <w:tcPr>
            <w:tcW w:w="1117" w:type="dxa"/>
            <w:tcBorders>
              <w:top w:val="single" w:sz="4" w:space="0" w:color="auto"/>
              <w:bottom w:val="dotted" w:sz="4" w:space="0" w:color="auto"/>
            </w:tcBorders>
            <w:vAlign w:val="center"/>
          </w:tcPr>
          <w:p w14:paraId="290E7AD0" w14:textId="624A952F" w:rsidR="00C454B8" w:rsidRPr="005D6A97" w:rsidRDefault="00C454B8" w:rsidP="00B16A5C">
            <w:pPr>
              <w:spacing w:after="0" w:line="240" w:lineRule="auto"/>
              <w:ind w:firstLine="0"/>
              <w:jc w:val="center"/>
              <w:rPr>
                <w:sz w:val="16"/>
                <w:szCs w:val="14"/>
              </w:rPr>
            </w:pPr>
            <w:r w:rsidRPr="005D6A97">
              <w:rPr>
                <w:sz w:val="16"/>
                <w:szCs w:val="14"/>
              </w:rPr>
              <w:t>C16∆1</w:t>
            </w:r>
            <w:r>
              <w:rPr>
                <w:sz w:val="16"/>
                <w:szCs w:val="14"/>
              </w:rPr>
              <w:t xml:space="preserve"> </w:t>
            </w:r>
            <w:r w:rsidRPr="00993F9C">
              <w:rPr>
                <w:i/>
                <w:iCs/>
                <w:sz w:val="16"/>
                <w:szCs w:val="14"/>
              </w:rPr>
              <w:t>cis</w:t>
            </w:r>
            <w:r w:rsidRPr="005D6A97">
              <w:rPr>
                <w:sz w:val="16"/>
                <w:szCs w:val="14"/>
              </w:rPr>
              <w:t>-9</w:t>
            </w:r>
          </w:p>
        </w:tc>
        <w:tc>
          <w:tcPr>
            <w:tcW w:w="2268" w:type="dxa"/>
            <w:tcBorders>
              <w:top w:val="single" w:sz="4" w:space="0" w:color="auto"/>
              <w:bottom w:val="dotted" w:sz="4" w:space="0" w:color="auto"/>
            </w:tcBorders>
            <w:vAlign w:val="center"/>
          </w:tcPr>
          <w:p w14:paraId="2B8A38E8" w14:textId="05DAC682" w:rsidR="00C454B8" w:rsidRPr="00F10410" w:rsidRDefault="0097535D" w:rsidP="00B16A5C">
            <w:pPr>
              <w:spacing w:after="0" w:line="240" w:lineRule="auto"/>
              <w:ind w:firstLine="0"/>
              <w:jc w:val="center"/>
              <w:rPr>
                <w:sz w:val="16"/>
                <w:szCs w:val="14"/>
              </w:rPr>
            </w:pPr>
            <w:r w:rsidRPr="00F10410">
              <w:rPr>
                <w:sz w:val="16"/>
                <w:szCs w:val="14"/>
              </w:rPr>
              <w:t>(9S,10R)-9,10-methylenehexadecanoic acid</w:t>
            </w:r>
          </w:p>
        </w:tc>
        <w:tc>
          <w:tcPr>
            <w:tcW w:w="1560" w:type="dxa"/>
            <w:tcBorders>
              <w:top w:val="single" w:sz="4" w:space="0" w:color="auto"/>
              <w:bottom w:val="dotted" w:sz="4" w:space="0" w:color="auto"/>
            </w:tcBorders>
            <w:vAlign w:val="center"/>
          </w:tcPr>
          <w:p w14:paraId="70B5F0B9" w14:textId="4DA0AA5E" w:rsidR="00C454B8" w:rsidRPr="005D6A97" w:rsidRDefault="00C454B8" w:rsidP="00B16A5C">
            <w:pPr>
              <w:spacing w:after="0" w:line="240" w:lineRule="auto"/>
              <w:ind w:firstLine="0"/>
              <w:jc w:val="center"/>
              <w:rPr>
                <w:sz w:val="16"/>
                <w:szCs w:val="14"/>
              </w:rPr>
            </w:pPr>
            <w:r>
              <w:rPr>
                <w:sz w:val="16"/>
                <w:szCs w:val="14"/>
              </w:rPr>
              <w:t>-</w:t>
            </w:r>
          </w:p>
        </w:tc>
        <w:tc>
          <w:tcPr>
            <w:tcW w:w="850" w:type="dxa"/>
            <w:tcBorders>
              <w:top w:val="single" w:sz="4" w:space="0" w:color="auto"/>
              <w:bottom w:val="dotted" w:sz="4" w:space="0" w:color="auto"/>
            </w:tcBorders>
            <w:vAlign w:val="center"/>
          </w:tcPr>
          <w:p w14:paraId="0EE0DE40" w14:textId="27B4BBBB" w:rsidR="00C454B8" w:rsidRPr="005D6A97" w:rsidRDefault="00C454B8" w:rsidP="00B16A5C">
            <w:pPr>
              <w:spacing w:after="0" w:line="240" w:lineRule="auto"/>
              <w:ind w:firstLine="0"/>
              <w:jc w:val="center"/>
              <w:rPr>
                <w:sz w:val="16"/>
                <w:szCs w:val="14"/>
              </w:rPr>
            </w:pPr>
            <w:r w:rsidRPr="005D6A97">
              <w:rPr>
                <w:sz w:val="16"/>
                <w:szCs w:val="14"/>
              </w:rPr>
              <w:t>5618-00-8</w:t>
            </w:r>
          </w:p>
        </w:tc>
        <w:tc>
          <w:tcPr>
            <w:tcW w:w="996" w:type="dxa"/>
            <w:tcBorders>
              <w:top w:val="single" w:sz="4" w:space="0" w:color="auto"/>
              <w:bottom w:val="dotted" w:sz="4" w:space="0" w:color="auto"/>
            </w:tcBorders>
            <w:vAlign w:val="center"/>
          </w:tcPr>
          <w:p w14:paraId="63BAE616" w14:textId="5B92B7C5" w:rsidR="00C454B8" w:rsidRPr="005D6A97" w:rsidRDefault="00C454B8" w:rsidP="00B16A5C">
            <w:pPr>
              <w:spacing w:after="0" w:line="240" w:lineRule="auto"/>
              <w:ind w:firstLine="0"/>
              <w:jc w:val="center"/>
              <w:rPr>
                <w:sz w:val="16"/>
                <w:szCs w:val="14"/>
              </w:rPr>
            </w:pPr>
            <w:r w:rsidRPr="005D6A97">
              <w:rPr>
                <w:sz w:val="16"/>
                <w:szCs w:val="14"/>
              </w:rPr>
              <w:t>Larodan</w:t>
            </w:r>
            <w:r>
              <w:rPr>
                <w:sz w:val="16"/>
                <w:szCs w:val="14"/>
              </w:rPr>
              <w:t xml:space="preserve"> </w:t>
            </w:r>
            <w:r w:rsidRPr="005D6A97">
              <w:rPr>
                <w:sz w:val="16"/>
                <w:szCs w:val="14"/>
              </w:rPr>
              <w:t>AB</w:t>
            </w:r>
          </w:p>
        </w:tc>
        <w:tc>
          <w:tcPr>
            <w:tcW w:w="754" w:type="dxa"/>
            <w:tcBorders>
              <w:top w:val="single" w:sz="4" w:space="0" w:color="auto"/>
              <w:bottom w:val="dotted" w:sz="4" w:space="0" w:color="auto"/>
            </w:tcBorders>
            <w:vAlign w:val="center"/>
          </w:tcPr>
          <w:p w14:paraId="1419B39C" w14:textId="26A0DB4E" w:rsidR="00C454B8" w:rsidRPr="005D6A97" w:rsidRDefault="00C454B8" w:rsidP="00B16A5C">
            <w:pPr>
              <w:spacing w:after="0" w:line="240" w:lineRule="auto"/>
              <w:ind w:firstLine="0"/>
              <w:jc w:val="center"/>
              <w:rPr>
                <w:sz w:val="16"/>
                <w:szCs w:val="14"/>
              </w:rPr>
            </w:pPr>
            <w:r w:rsidRPr="005D6A97">
              <w:rPr>
                <w:sz w:val="16"/>
                <w:szCs w:val="14"/>
              </w:rPr>
              <w:t>Custom</w:t>
            </w:r>
          </w:p>
        </w:tc>
        <w:tc>
          <w:tcPr>
            <w:tcW w:w="659" w:type="dxa"/>
            <w:tcBorders>
              <w:top w:val="single" w:sz="4" w:space="0" w:color="auto"/>
              <w:bottom w:val="dotted" w:sz="4" w:space="0" w:color="auto"/>
            </w:tcBorders>
            <w:vAlign w:val="center"/>
          </w:tcPr>
          <w:p w14:paraId="390C2471" w14:textId="040A17E8" w:rsidR="00C454B8" w:rsidRPr="005615F3" w:rsidRDefault="00C454B8" w:rsidP="00B16A5C">
            <w:pPr>
              <w:spacing w:after="0" w:line="240" w:lineRule="auto"/>
              <w:ind w:firstLine="0"/>
              <w:jc w:val="center"/>
              <w:rPr>
                <w:sz w:val="16"/>
                <w:szCs w:val="14"/>
              </w:rPr>
            </w:pPr>
            <w:r>
              <w:rPr>
                <w:sz w:val="16"/>
                <w:szCs w:val="14"/>
              </w:rPr>
              <w:t>&gt;99%</w:t>
            </w:r>
          </w:p>
        </w:tc>
      </w:tr>
      <w:tr w:rsidR="00C454B8" w:rsidRPr="005D6A97" w14:paraId="602A4D49" w14:textId="3D9A2851" w:rsidTr="006709AD">
        <w:trPr>
          <w:jc w:val="center"/>
        </w:trPr>
        <w:tc>
          <w:tcPr>
            <w:tcW w:w="581" w:type="dxa"/>
            <w:tcBorders>
              <w:top w:val="dotted" w:sz="4" w:space="0" w:color="auto"/>
              <w:bottom w:val="dotted" w:sz="4" w:space="0" w:color="auto"/>
            </w:tcBorders>
            <w:vAlign w:val="center"/>
          </w:tcPr>
          <w:p w14:paraId="209523F6" w14:textId="671B8AA8" w:rsidR="00C454B8" w:rsidRPr="005D6A97" w:rsidRDefault="00F94961" w:rsidP="00B16A5C">
            <w:pPr>
              <w:spacing w:after="0" w:line="240" w:lineRule="auto"/>
              <w:ind w:firstLine="0"/>
              <w:jc w:val="center"/>
              <w:rPr>
                <w:sz w:val="16"/>
                <w:szCs w:val="14"/>
              </w:rPr>
            </w:pPr>
            <w:r>
              <w:rPr>
                <w:sz w:val="16"/>
                <w:szCs w:val="14"/>
              </w:rPr>
              <w:t>67</w:t>
            </w:r>
          </w:p>
        </w:tc>
        <w:tc>
          <w:tcPr>
            <w:tcW w:w="565" w:type="dxa"/>
            <w:tcBorders>
              <w:top w:val="dotted" w:sz="4" w:space="0" w:color="auto"/>
              <w:bottom w:val="dotted" w:sz="4" w:space="0" w:color="auto"/>
            </w:tcBorders>
            <w:vAlign w:val="center"/>
          </w:tcPr>
          <w:p w14:paraId="49C27534" w14:textId="7FCAC283" w:rsidR="00C454B8" w:rsidRPr="005D6A97" w:rsidRDefault="00C454B8" w:rsidP="00B16A5C">
            <w:pPr>
              <w:spacing w:after="0" w:line="240" w:lineRule="auto"/>
              <w:ind w:firstLine="0"/>
              <w:jc w:val="center"/>
              <w:rPr>
                <w:sz w:val="16"/>
                <w:szCs w:val="14"/>
              </w:rPr>
            </w:pPr>
            <w:r w:rsidRPr="005D6A97">
              <w:rPr>
                <w:sz w:val="16"/>
                <w:szCs w:val="14"/>
              </w:rPr>
              <w:t>MUFA</w:t>
            </w:r>
          </w:p>
        </w:tc>
        <w:tc>
          <w:tcPr>
            <w:tcW w:w="1117" w:type="dxa"/>
            <w:tcBorders>
              <w:top w:val="dotted" w:sz="4" w:space="0" w:color="auto"/>
              <w:bottom w:val="dotted" w:sz="4" w:space="0" w:color="auto"/>
            </w:tcBorders>
            <w:vAlign w:val="center"/>
          </w:tcPr>
          <w:p w14:paraId="441730F8" w14:textId="4D3E8210" w:rsidR="00C454B8" w:rsidRPr="005D6A97" w:rsidRDefault="00C454B8" w:rsidP="00B16A5C">
            <w:pPr>
              <w:spacing w:after="0" w:line="240" w:lineRule="auto"/>
              <w:ind w:firstLine="0"/>
              <w:jc w:val="center"/>
              <w:rPr>
                <w:sz w:val="16"/>
                <w:szCs w:val="14"/>
              </w:rPr>
            </w:pPr>
            <w:r w:rsidRPr="005D6A97">
              <w:rPr>
                <w:sz w:val="16"/>
                <w:szCs w:val="14"/>
              </w:rPr>
              <w:t>C16:1</w:t>
            </w:r>
            <w:r>
              <w:rPr>
                <w:sz w:val="16"/>
                <w:szCs w:val="14"/>
              </w:rPr>
              <w:t xml:space="preserve"> </w:t>
            </w:r>
            <w:r w:rsidRPr="00993F9C">
              <w:rPr>
                <w:i/>
                <w:iCs/>
                <w:sz w:val="16"/>
                <w:szCs w:val="14"/>
              </w:rPr>
              <w:t>cis</w:t>
            </w:r>
            <w:r w:rsidRPr="005D6A97">
              <w:rPr>
                <w:sz w:val="16"/>
                <w:szCs w:val="14"/>
              </w:rPr>
              <w:t>-9</w:t>
            </w:r>
          </w:p>
        </w:tc>
        <w:tc>
          <w:tcPr>
            <w:tcW w:w="2268" w:type="dxa"/>
            <w:tcBorders>
              <w:top w:val="dotted" w:sz="4" w:space="0" w:color="auto"/>
              <w:bottom w:val="dotted" w:sz="4" w:space="0" w:color="auto"/>
            </w:tcBorders>
            <w:vAlign w:val="center"/>
          </w:tcPr>
          <w:p w14:paraId="48BE7535" w14:textId="1322B4D3" w:rsidR="00C454B8" w:rsidRPr="00F10410" w:rsidRDefault="00DB0CB9" w:rsidP="00B16A5C">
            <w:pPr>
              <w:spacing w:after="0" w:line="240" w:lineRule="auto"/>
              <w:ind w:firstLine="0"/>
              <w:jc w:val="center"/>
              <w:rPr>
                <w:sz w:val="16"/>
                <w:szCs w:val="14"/>
              </w:rPr>
            </w:pPr>
            <w:r w:rsidRPr="00F10410">
              <w:rPr>
                <w:sz w:val="16"/>
                <w:szCs w:val="14"/>
              </w:rPr>
              <w:t>(9Z)-hexadec-9-enoic acid</w:t>
            </w:r>
          </w:p>
        </w:tc>
        <w:tc>
          <w:tcPr>
            <w:tcW w:w="1560" w:type="dxa"/>
            <w:tcBorders>
              <w:top w:val="dotted" w:sz="4" w:space="0" w:color="auto"/>
              <w:bottom w:val="dotted" w:sz="4" w:space="0" w:color="auto"/>
            </w:tcBorders>
            <w:vAlign w:val="center"/>
          </w:tcPr>
          <w:p w14:paraId="4DA3474C" w14:textId="0025AA2B" w:rsidR="00C454B8" w:rsidRPr="005D6A97" w:rsidRDefault="00C454B8" w:rsidP="00B16A5C">
            <w:pPr>
              <w:spacing w:after="0" w:line="240" w:lineRule="auto"/>
              <w:ind w:firstLine="0"/>
              <w:jc w:val="center"/>
              <w:rPr>
                <w:sz w:val="16"/>
                <w:szCs w:val="14"/>
              </w:rPr>
            </w:pPr>
            <w:r w:rsidRPr="005D6A97">
              <w:rPr>
                <w:sz w:val="16"/>
                <w:szCs w:val="14"/>
              </w:rPr>
              <w:t>Palmitoleic</w:t>
            </w:r>
            <w:r>
              <w:rPr>
                <w:sz w:val="16"/>
                <w:szCs w:val="14"/>
              </w:rPr>
              <w:t xml:space="preserve"> </w:t>
            </w:r>
            <w:r w:rsidRPr="005D6A97">
              <w:rPr>
                <w:sz w:val="16"/>
                <w:szCs w:val="14"/>
              </w:rPr>
              <w:t>acid</w:t>
            </w:r>
          </w:p>
        </w:tc>
        <w:tc>
          <w:tcPr>
            <w:tcW w:w="850" w:type="dxa"/>
            <w:tcBorders>
              <w:top w:val="dotted" w:sz="4" w:space="0" w:color="auto"/>
              <w:bottom w:val="dotted" w:sz="4" w:space="0" w:color="auto"/>
            </w:tcBorders>
            <w:vAlign w:val="center"/>
          </w:tcPr>
          <w:p w14:paraId="06868AB8" w14:textId="3FFDDE41" w:rsidR="00C454B8" w:rsidRPr="005D6A97" w:rsidRDefault="00C454B8" w:rsidP="00B16A5C">
            <w:pPr>
              <w:spacing w:after="0" w:line="240" w:lineRule="auto"/>
              <w:ind w:firstLine="0"/>
              <w:jc w:val="center"/>
              <w:rPr>
                <w:sz w:val="16"/>
                <w:szCs w:val="14"/>
              </w:rPr>
            </w:pPr>
            <w:r w:rsidRPr="005D6A97">
              <w:rPr>
                <w:sz w:val="16"/>
                <w:szCs w:val="14"/>
              </w:rPr>
              <w:t>373-49-9</w:t>
            </w:r>
          </w:p>
        </w:tc>
        <w:tc>
          <w:tcPr>
            <w:tcW w:w="996" w:type="dxa"/>
            <w:tcBorders>
              <w:top w:val="dotted" w:sz="4" w:space="0" w:color="auto"/>
              <w:bottom w:val="dotted" w:sz="4" w:space="0" w:color="auto"/>
            </w:tcBorders>
            <w:vAlign w:val="center"/>
          </w:tcPr>
          <w:p w14:paraId="72846B17" w14:textId="09444B05" w:rsidR="00C454B8" w:rsidRPr="005D6A97" w:rsidRDefault="00C454B8" w:rsidP="00B16A5C">
            <w:pPr>
              <w:spacing w:after="0" w:line="240" w:lineRule="auto"/>
              <w:ind w:firstLine="0"/>
              <w:jc w:val="center"/>
              <w:rPr>
                <w:sz w:val="16"/>
                <w:szCs w:val="14"/>
              </w:rPr>
            </w:pPr>
            <w:r w:rsidRPr="005D6A97">
              <w:rPr>
                <w:sz w:val="16"/>
                <w:szCs w:val="14"/>
              </w:rPr>
              <w:t>Cayman</w:t>
            </w:r>
          </w:p>
        </w:tc>
        <w:tc>
          <w:tcPr>
            <w:tcW w:w="754" w:type="dxa"/>
            <w:tcBorders>
              <w:top w:val="dotted" w:sz="4" w:space="0" w:color="auto"/>
              <w:bottom w:val="dotted" w:sz="4" w:space="0" w:color="auto"/>
            </w:tcBorders>
            <w:vAlign w:val="center"/>
          </w:tcPr>
          <w:p w14:paraId="5D0D3EAD" w14:textId="1BFEB3CB" w:rsidR="00C454B8" w:rsidRPr="005D6A97" w:rsidRDefault="00C454B8" w:rsidP="00B16A5C">
            <w:pPr>
              <w:spacing w:after="0" w:line="240" w:lineRule="auto"/>
              <w:ind w:firstLine="0"/>
              <w:jc w:val="center"/>
              <w:rPr>
                <w:sz w:val="16"/>
                <w:szCs w:val="14"/>
              </w:rPr>
            </w:pPr>
            <w:r w:rsidRPr="005D6A97">
              <w:rPr>
                <w:sz w:val="16"/>
                <w:szCs w:val="14"/>
              </w:rPr>
              <w:t>10009871</w:t>
            </w:r>
          </w:p>
        </w:tc>
        <w:tc>
          <w:tcPr>
            <w:tcW w:w="659" w:type="dxa"/>
            <w:tcBorders>
              <w:top w:val="dotted" w:sz="4" w:space="0" w:color="auto"/>
              <w:bottom w:val="dotted" w:sz="4" w:space="0" w:color="auto"/>
            </w:tcBorders>
            <w:vAlign w:val="center"/>
          </w:tcPr>
          <w:p w14:paraId="5E098A49" w14:textId="15443656" w:rsidR="00C454B8" w:rsidRPr="005615F3" w:rsidRDefault="00C454B8" w:rsidP="00B16A5C">
            <w:pPr>
              <w:spacing w:after="0" w:line="240" w:lineRule="auto"/>
              <w:ind w:firstLine="0"/>
              <w:jc w:val="center"/>
              <w:rPr>
                <w:sz w:val="16"/>
                <w:szCs w:val="14"/>
              </w:rPr>
            </w:pPr>
            <w:r>
              <w:rPr>
                <w:sz w:val="16"/>
                <w:szCs w:val="14"/>
              </w:rPr>
              <w:t>&gt;99%</w:t>
            </w:r>
          </w:p>
        </w:tc>
      </w:tr>
      <w:tr w:rsidR="00C454B8" w:rsidRPr="005D6A97" w14:paraId="5EBCAA6A" w14:textId="007EF385" w:rsidTr="006709AD">
        <w:trPr>
          <w:jc w:val="center"/>
        </w:trPr>
        <w:tc>
          <w:tcPr>
            <w:tcW w:w="581" w:type="dxa"/>
            <w:tcBorders>
              <w:top w:val="dotted" w:sz="4" w:space="0" w:color="auto"/>
              <w:bottom w:val="single" w:sz="4" w:space="0" w:color="auto"/>
            </w:tcBorders>
            <w:vAlign w:val="center"/>
          </w:tcPr>
          <w:p w14:paraId="719A5FA5" w14:textId="20F42D2C" w:rsidR="00C454B8" w:rsidRPr="005D6A97" w:rsidRDefault="00305DCC" w:rsidP="00B16A5C">
            <w:pPr>
              <w:spacing w:after="0" w:line="240" w:lineRule="auto"/>
              <w:ind w:firstLine="0"/>
              <w:jc w:val="center"/>
              <w:rPr>
                <w:sz w:val="16"/>
                <w:szCs w:val="14"/>
              </w:rPr>
            </w:pPr>
            <w:r>
              <w:rPr>
                <w:sz w:val="16"/>
                <w:szCs w:val="14"/>
              </w:rPr>
              <w:t>5</w:t>
            </w:r>
          </w:p>
        </w:tc>
        <w:tc>
          <w:tcPr>
            <w:tcW w:w="565" w:type="dxa"/>
            <w:tcBorders>
              <w:top w:val="dotted" w:sz="4" w:space="0" w:color="auto"/>
              <w:bottom w:val="single" w:sz="4" w:space="0" w:color="auto"/>
            </w:tcBorders>
            <w:vAlign w:val="center"/>
          </w:tcPr>
          <w:p w14:paraId="51E3CC93" w14:textId="4A9C84AB" w:rsidR="00C454B8" w:rsidRPr="005D6A97" w:rsidRDefault="00C454B8" w:rsidP="00B16A5C">
            <w:pPr>
              <w:spacing w:after="0" w:line="240" w:lineRule="auto"/>
              <w:ind w:firstLine="0"/>
              <w:jc w:val="center"/>
              <w:rPr>
                <w:sz w:val="16"/>
                <w:szCs w:val="14"/>
              </w:rPr>
            </w:pPr>
            <w:r w:rsidRPr="005D6A97">
              <w:rPr>
                <w:sz w:val="16"/>
                <w:szCs w:val="14"/>
              </w:rPr>
              <w:t>SFA</w:t>
            </w:r>
          </w:p>
        </w:tc>
        <w:tc>
          <w:tcPr>
            <w:tcW w:w="1117" w:type="dxa"/>
            <w:tcBorders>
              <w:top w:val="dotted" w:sz="4" w:space="0" w:color="auto"/>
              <w:bottom w:val="single" w:sz="4" w:space="0" w:color="auto"/>
            </w:tcBorders>
            <w:vAlign w:val="center"/>
          </w:tcPr>
          <w:p w14:paraId="2B2C0230" w14:textId="17389320" w:rsidR="00C454B8" w:rsidRPr="005D6A97" w:rsidRDefault="00C454B8" w:rsidP="00B16A5C">
            <w:pPr>
              <w:spacing w:after="0" w:line="240" w:lineRule="auto"/>
              <w:ind w:firstLine="0"/>
              <w:jc w:val="center"/>
              <w:rPr>
                <w:sz w:val="16"/>
                <w:szCs w:val="14"/>
              </w:rPr>
            </w:pPr>
            <w:r w:rsidRPr="005D6A97">
              <w:rPr>
                <w:sz w:val="16"/>
                <w:szCs w:val="14"/>
              </w:rPr>
              <w:t>C16</w:t>
            </w:r>
          </w:p>
        </w:tc>
        <w:tc>
          <w:tcPr>
            <w:tcW w:w="2268" w:type="dxa"/>
            <w:tcBorders>
              <w:top w:val="dotted" w:sz="4" w:space="0" w:color="auto"/>
              <w:bottom w:val="single" w:sz="4" w:space="0" w:color="auto"/>
            </w:tcBorders>
            <w:vAlign w:val="center"/>
          </w:tcPr>
          <w:p w14:paraId="525CBCA9" w14:textId="7070DE4E" w:rsidR="00C454B8" w:rsidRPr="00F10410" w:rsidRDefault="00C454B8" w:rsidP="00B16A5C">
            <w:pPr>
              <w:spacing w:after="0" w:line="240" w:lineRule="auto"/>
              <w:ind w:firstLine="0"/>
              <w:jc w:val="center"/>
              <w:rPr>
                <w:sz w:val="16"/>
                <w:szCs w:val="14"/>
              </w:rPr>
            </w:pPr>
            <w:proofErr w:type="spellStart"/>
            <w:r w:rsidRPr="00F10410">
              <w:rPr>
                <w:sz w:val="16"/>
                <w:szCs w:val="14"/>
              </w:rPr>
              <w:t>Hexadecanoic</w:t>
            </w:r>
            <w:proofErr w:type="spellEnd"/>
            <w:r w:rsidRPr="00F10410">
              <w:rPr>
                <w:sz w:val="16"/>
                <w:szCs w:val="14"/>
              </w:rPr>
              <w:t xml:space="preserve"> acid</w:t>
            </w:r>
          </w:p>
        </w:tc>
        <w:tc>
          <w:tcPr>
            <w:tcW w:w="1560" w:type="dxa"/>
            <w:tcBorders>
              <w:top w:val="dotted" w:sz="4" w:space="0" w:color="auto"/>
              <w:bottom w:val="single" w:sz="4" w:space="0" w:color="auto"/>
            </w:tcBorders>
            <w:vAlign w:val="center"/>
          </w:tcPr>
          <w:p w14:paraId="4ABE7556" w14:textId="350D5291" w:rsidR="00C454B8" w:rsidRPr="005D6A97" w:rsidRDefault="00C454B8" w:rsidP="00B16A5C">
            <w:pPr>
              <w:spacing w:after="0" w:line="240" w:lineRule="auto"/>
              <w:ind w:firstLine="0"/>
              <w:jc w:val="center"/>
              <w:rPr>
                <w:sz w:val="16"/>
                <w:szCs w:val="14"/>
              </w:rPr>
            </w:pPr>
            <w:r w:rsidRPr="005D6A97">
              <w:rPr>
                <w:sz w:val="16"/>
                <w:szCs w:val="14"/>
              </w:rPr>
              <w:t>Palmitic</w:t>
            </w:r>
            <w:r>
              <w:rPr>
                <w:sz w:val="16"/>
                <w:szCs w:val="14"/>
              </w:rPr>
              <w:t xml:space="preserve"> </w:t>
            </w:r>
            <w:r w:rsidRPr="005D6A97">
              <w:rPr>
                <w:sz w:val="16"/>
                <w:szCs w:val="14"/>
              </w:rPr>
              <w:t>acid</w:t>
            </w:r>
          </w:p>
        </w:tc>
        <w:tc>
          <w:tcPr>
            <w:tcW w:w="850" w:type="dxa"/>
            <w:tcBorders>
              <w:top w:val="dotted" w:sz="4" w:space="0" w:color="auto"/>
              <w:bottom w:val="single" w:sz="4" w:space="0" w:color="auto"/>
            </w:tcBorders>
            <w:vAlign w:val="center"/>
          </w:tcPr>
          <w:p w14:paraId="5E5986AB" w14:textId="5B2564A8" w:rsidR="00C454B8" w:rsidRPr="005D6A97" w:rsidRDefault="00C454B8" w:rsidP="00B16A5C">
            <w:pPr>
              <w:spacing w:after="0" w:line="240" w:lineRule="auto"/>
              <w:ind w:firstLine="0"/>
              <w:jc w:val="center"/>
              <w:rPr>
                <w:sz w:val="16"/>
                <w:szCs w:val="14"/>
              </w:rPr>
            </w:pPr>
            <w:r w:rsidRPr="005D6A97">
              <w:rPr>
                <w:sz w:val="16"/>
                <w:szCs w:val="14"/>
              </w:rPr>
              <w:t>57-10-3</w:t>
            </w:r>
          </w:p>
        </w:tc>
        <w:tc>
          <w:tcPr>
            <w:tcW w:w="996" w:type="dxa"/>
            <w:tcBorders>
              <w:top w:val="dotted" w:sz="4" w:space="0" w:color="auto"/>
              <w:bottom w:val="single" w:sz="4" w:space="0" w:color="auto"/>
            </w:tcBorders>
            <w:vAlign w:val="center"/>
          </w:tcPr>
          <w:p w14:paraId="2B902F3B" w14:textId="44937505" w:rsidR="00C454B8" w:rsidRPr="005D6A97" w:rsidRDefault="00C454B8" w:rsidP="00B16A5C">
            <w:pPr>
              <w:spacing w:after="0" w:line="240" w:lineRule="auto"/>
              <w:ind w:firstLine="0"/>
              <w:jc w:val="center"/>
              <w:rPr>
                <w:sz w:val="16"/>
                <w:szCs w:val="14"/>
              </w:rPr>
            </w:pPr>
            <w:r w:rsidRPr="005D6A97">
              <w:rPr>
                <w:sz w:val="16"/>
                <w:szCs w:val="14"/>
              </w:rPr>
              <w:t>Cayman</w:t>
            </w:r>
          </w:p>
        </w:tc>
        <w:tc>
          <w:tcPr>
            <w:tcW w:w="754" w:type="dxa"/>
            <w:tcBorders>
              <w:top w:val="dotted" w:sz="4" w:space="0" w:color="auto"/>
              <w:bottom w:val="single" w:sz="4" w:space="0" w:color="auto"/>
            </w:tcBorders>
            <w:vAlign w:val="center"/>
          </w:tcPr>
          <w:p w14:paraId="5570AD7E" w14:textId="67FD218C" w:rsidR="00C454B8" w:rsidRPr="005D6A97" w:rsidRDefault="00C454B8" w:rsidP="00B16A5C">
            <w:pPr>
              <w:spacing w:after="0" w:line="240" w:lineRule="auto"/>
              <w:ind w:firstLine="0"/>
              <w:jc w:val="center"/>
              <w:rPr>
                <w:sz w:val="16"/>
                <w:szCs w:val="14"/>
              </w:rPr>
            </w:pPr>
            <w:r w:rsidRPr="005D6A97">
              <w:rPr>
                <w:sz w:val="16"/>
                <w:szCs w:val="14"/>
              </w:rPr>
              <w:t>10006627</w:t>
            </w:r>
          </w:p>
        </w:tc>
        <w:tc>
          <w:tcPr>
            <w:tcW w:w="659" w:type="dxa"/>
            <w:tcBorders>
              <w:top w:val="dotted" w:sz="4" w:space="0" w:color="auto"/>
              <w:bottom w:val="single" w:sz="4" w:space="0" w:color="auto"/>
            </w:tcBorders>
            <w:vAlign w:val="center"/>
          </w:tcPr>
          <w:p w14:paraId="2150D4F0" w14:textId="74FCE4CD" w:rsidR="00C454B8" w:rsidRPr="00E47E8B" w:rsidRDefault="00C454B8" w:rsidP="00B16A5C">
            <w:pPr>
              <w:spacing w:after="0" w:line="240" w:lineRule="auto"/>
              <w:ind w:firstLine="0"/>
              <w:jc w:val="center"/>
              <w:rPr>
                <w:sz w:val="16"/>
                <w:szCs w:val="14"/>
              </w:rPr>
            </w:pPr>
            <w:r>
              <w:rPr>
                <w:sz w:val="16"/>
                <w:szCs w:val="14"/>
              </w:rPr>
              <w:t>&gt;98%</w:t>
            </w:r>
          </w:p>
        </w:tc>
      </w:tr>
      <w:tr w:rsidR="00C454B8" w:rsidRPr="005D6A97" w14:paraId="7C14DBE1" w14:textId="2DAB95FB" w:rsidTr="006709AD">
        <w:trPr>
          <w:jc w:val="center"/>
        </w:trPr>
        <w:tc>
          <w:tcPr>
            <w:tcW w:w="581" w:type="dxa"/>
            <w:tcBorders>
              <w:top w:val="single" w:sz="4" w:space="0" w:color="auto"/>
              <w:bottom w:val="dotted" w:sz="4" w:space="0" w:color="auto"/>
            </w:tcBorders>
            <w:vAlign w:val="center"/>
          </w:tcPr>
          <w:p w14:paraId="47ABC8F2" w14:textId="2CDE4C2E" w:rsidR="00C454B8" w:rsidRPr="005D6A97" w:rsidRDefault="001E5EE6" w:rsidP="00B16A5C">
            <w:pPr>
              <w:spacing w:after="0" w:line="240" w:lineRule="auto"/>
              <w:ind w:firstLine="0"/>
              <w:jc w:val="center"/>
              <w:rPr>
                <w:sz w:val="16"/>
                <w:szCs w:val="14"/>
              </w:rPr>
            </w:pPr>
            <w:r>
              <w:rPr>
                <w:sz w:val="16"/>
                <w:szCs w:val="14"/>
              </w:rPr>
              <w:t>264</w:t>
            </w:r>
          </w:p>
        </w:tc>
        <w:tc>
          <w:tcPr>
            <w:tcW w:w="565" w:type="dxa"/>
            <w:tcBorders>
              <w:top w:val="single" w:sz="4" w:space="0" w:color="auto"/>
              <w:bottom w:val="dotted" w:sz="4" w:space="0" w:color="auto"/>
            </w:tcBorders>
            <w:vAlign w:val="center"/>
          </w:tcPr>
          <w:p w14:paraId="06E29714" w14:textId="67EE9A8C" w:rsidR="00C454B8" w:rsidRPr="005D6A97" w:rsidRDefault="00C454B8" w:rsidP="00B16A5C">
            <w:pPr>
              <w:spacing w:after="0" w:line="240" w:lineRule="auto"/>
              <w:ind w:firstLine="0"/>
              <w:jc w:val="center"/>
              <w:rPr>
                <w:sz w:val="16"/>
                <w:szCs w:val="14"/>
              </w:rPr>
            </w:pPr>
            <w:r w:rsidRPr="005D6A97">
              <w:rPr>
                <w:sz w:val="16"/>
                <w:szCs w:val="14"/>
              </w:rPr>
              <w:t>CpFA</w:t>
            </w:r>
          </w:p>
        </w:tc>
        <w:tc>
          <w:tcPr>
            <w:tcW w:w="1117" w:type="dxa"/>
            <w:tcBorders>
              <w:top w:val="single" w:sz="4" w:space="0" w:color="auto"/>
              <w:bottom w:val="dotted" w:sz="4" w:space="0" w:color="auto"/>
            </w:tcBorders>
            <w:vAlign w:val="center"/>
          </w:tcPr>
          <w:p w14:paraId="3DCA8354" w14:textId="0073F753" w:rsidR="00C454B8" w:rsidRPr="005D6A97" w:rsidRDefault="00C454B8" w:rsidP="00B16A5C">
            <w:pPr>
              <w:spacing w:after="0" w:line="240" w:lineRule="auto"/>
              <w:ind w:firstLine="0"/>
              <w:jc w:val="center"/>
              <w:rPr>
                <w:sz w:val="16"/>
                <w:szCs w:val="14"/>
              </w:rPr>
            </w:pPr>
            <w:r w:rsidRPr="005D6A97">
              <w:rPr>
                <w:sz w:val="16"/>
                <w:szCs w:val="14"/>
              </w:rPr>
              <w:t>C15∆1</w:t>
            </w:r>
            <w:r>
              <w:rPr>
                <w:sz w:val="16"/>
                <w:szCs w:val="14"/>
              </w:rPr>
              <w:t xml:space="preserve"> </w:t>
            </w:r>
            <w:r w:rsidRPr="00993F9C">
              <w:rPr>
                <w:i/>
                <w:iCs/>
                <w:sz w:val="16"/>
                <w:szCs w:val="14"/>
              </w:rPr>
              <w:t>cis</w:t>
            </w:r>
            <w:r w:rsidRPr="005D6A97">
              <w:rPr>
                <w:sz w:val="16"/>
                <w:szCs w:val="14"/>
              </w:rPr>
              <w:t>-11</w:t>
            </w:r>
          </w:p>
        </w:tc>
        <w:tc>
          <w:tcPr>
            <w:tcW w:w="2268" w:type="dxa"/>
            <w:tcBorders>
              <w:top w:val="single" w:sz="4" w:space="0" w:color="auto"/>
              <w:bottom w:val="dotted" w:sz="4" w:space="0" w:color="auto"/>
            </w:tcBorders>
            <w:vAlign w:val="center"/>
          </w:tcPr>
          <w:p w14:paraId="1D1CF5AD" w14:textId="5AE8C4D6" w:rsidR="00C454B8" w:rsidRPr="00F10410" w:rsidRDefault="00652C24" w:rsidP="00B16A5C">
            <w:pPr>
              <w:spacing w:after="0" w:line="240" w:lineRule="auto"/>
              <w:ind w:firstLine="0"/>
              <w:jc w:val="center"/>
              <w:rPr>
                <w:sz w:val="16"/>
                <w:szCs w:val="14"/>
              </w:rPr>
            </w:pPr>
            <w:r w:rsidRPr="00F10410">
              <w:rPr>
                <w:sz w:val="16"/>
                <w:szCs w:val="14"/>
              </w:rPr>
              <w:t>(11S,12R)-11,12-methylenepentadecanoic acid</w:t>
            </w:r>
          </w:p>
        </w:tc>
        <w:tc>
          <w:tcPr>
            <w:tcW w:w="1560" w:type="dxa"/>
            <w:tcBorders>
              <w:top w:val="single" w:sz="4" w:space="0" w:color="auto"/>
              <w:bottom w:val="dotted" w:sz="4" w:space="0" w:color="auto"/>
            </w:tcBorders>
            <w:vAlign w:val="center"/>
          </w:tcPr>
          <w:p w14:paraId="7B099E40" w14:textId="7173060E" w:rsidR="00C454B8" w:rsidRPr="005D6A97" w:rsidRDefault="00C454B8" w:rsidP="00B16A5C">
            <w:pPr>
              <w:spacing w:after="0" w:line="240" w:lineRule="auto"/>
              <w:ind w:firstLine="0"/>
              <w:jc w:val="center"/>
              <w:rPr>
                <w:sz w:val="16"/>
                <w:szCs w:val="14"/>
              </w:rPr>
            </w:pPr>
            <w:r>
              <w:rPr>
                <w:sz w:val="16"/>
                <w:szCs w:val="14"/>
              </w:rPr>
              <w:t>-</w:t>
            </w:r>
          </w:p>
        </w:tc>
        <w:tc>
          <w:tcPr>
            <w:tcW w:w="850" w:type="dxa"/>
            <w:tcBorders>
              <w:top w:val="single" w:sz="4" w:space="0" w:color="auto"/>
              <w:bottom w:val="dotted" w:sz="4" w:space="0" w:color="auto"/>
            </w:tcBorders>
            <w:vAlign w:val="center"/>
          </w:tcPr>
          <w:p w14:paraId="5F248899" w14:textId="64BC2A84" w:rsidR="00C454B8" w:rsidRPr="005D6A97" w:rsidRDefault="00C454B8" w:rsidP="00B16A5C">
            <w:pPr>
              <w:spacing w:after="0" w:line="240" w:lineRule="auto"/>
              <w:ind w:firstLine="0"/>
              <w:jc w:val="center"/>
              <w:rPr>
                <w:sz w:val="16"/>
                <w:szCs w:val="14"/>
              </w:rPr>
            </w:pPr>
            <w:r w:rsidRPr="005D6A97">
              <w:rPr>
                <w:sz w:val="16"/>
                <w:szCs w:val="14"/>
              </w:rPr>
              <w:t>-</w:t>
            </w:r>
          </w:p>
        </w:tc>
        <w:tc>
          <w:tcPr>
            <w:tcW w:w="996" w:type="dxa"/>
            <w:tcBorders>
              <w:top w:val="single" w:sz="4" w:space="0" w:color="auto"/>
              <w:bottom w:val="dotted" w:sz="4" w:space="0" w:color="auto"/>
            </w:tcBorders>
            <w:vAlign w:val="center"/>
          </w:tcPr>
          <w:p w14:paraId="179941C8" w14:textId="21B7E54B" w:rsidR="00C454B8" w:rsidRPr="005D6A97" w:rsidRDefault="00C454B8" w:rsidP="00B16A5C">
            <w:pPr>
              <w:spacing w:after="0" w:line="240" w:lineRule="auto"/>
              <w:ind w:firstLine="0"/>
              <w:jc w:val="center"/>
              <w:rPr>
                <w:sz w:val="16"/>
                <w:szCs w:val="14"/>
              </w:rPr>
            </w:pPr>
            <w:r w:rsidRPr="005D6A97">
              <w:rPr>
                <w:sz w:val="16"/>
                <w:szCs w:val="14"/>
              </w:rPr>
              <w:t>Larodan</w:t>
            </w:r>
            <w:r>
              <w:rPr>
                <w:sz w:val="16"/>
                <w:szCs w:val="14"/>
              </w:rPr>
              <w:t xml:space="preserve"> </w:t>
            </w:r>
            <w:r w:rsidRPr="005D6A97">
              <w:rPr>
                <w:sz w:val="16"/>
                <w:szCs w:val="14"/>
              </w:rPr>
              <w:t>AB</w:t>
            </w:r>
          </w:p>
        </w:tc>
        <w:tc>
          <w:tcPr>
            <w:tcW w:w="754" w:type="dxa"/>
            <w:tcBorders>
              <w:top w:val="single" w:sz="4" w:space="0" w:color="auto"/>
              <w:bottom w:val="dotted" w:sz="4" w:space="0" w:color="auto"/>
            </w:tcBorders>
            <w:vAlign w:val="center"/>
          </w:tcPr>
          <w:p w14:paraId="6D7D5438" w14:textId="26E431D5" w:rsidR="00C454B8" w:rsidRPr="005D6A97" w:rsidRDefault="00C454B8" w:rsidP="00B16A5C">
            <w:pPr>
              <w:spacing w:after="0" w:line="240" w:lineRule="auto"/>
              <w:ind w:firstLine="0"/>
              <w:jc w:val="center"/>
              <w:rPr>
                <w:sz w:val="16"/>
                <w:szCs w:val="14"/>
              </w:rPr>
            </w:pPr>
            <w:r w:rsidRPr="005D6A97">
              <w:rPr>
                <w:sz w:val="16"/>
                <w:szCs w:val="14"/>
              </w:rPr>
              <w:t>Custom</w:t>
            </w:r>
          </w:p>
        </w:tc>
        <w:tc>
          <w:tcPr>
            <w:tcW w:w="659" w:type="dxa"/>
            <w:tcBorders>
              <w:top w:val="single" w:sz="4" w:space="0" w:color="auto"/>
              <w:bottom w:val="dotted" w:sz="4" w:space="0" w:color="auto"/>
            </w:tcBorders>
            <w:vAlign w:val="center"/>
          </w:tcPr>
          <w:p w14:paraId="2AA596E6" w14:textId="1B588C14" w:rsidR="00C454B8" w:rsidRPr="001759B5" w:rsidRDefault="00C454B8" w:rsidP="00B16A5C">
            <w:pPr>
              <w:spacing w:after="0" w:line="240" w:lineRule="auto"/>
              <w:ind w:firstLine="0"/>
              <w:jc w:val="center"/>
              <w:rPr>
                <w:sz w:val="16"/>
                <w:szCs w:val="14"/>
              </w:rPr>
            </w:pPr>
            <w:r>
              <w:rPr>
                <w:sz w:val="16"/>
                <w:szCs w:val="14"/>
              </w:rPr>
              <w:t>&gt;99%</w:t>
            </w:r>
          </w:p>
        </w:tc>
      </w:tr>
      <w:tr w:rsidR="00C454B8" w:rsidRPr="005D6A97" w14:paraId="6060B19D" w14:textId="6DA730AC" w:rsidTr="006709AD">
        <w:trPr>
          <w:jc w:val="center"/>
        </w:trPr>
        <w:tc>
          <w:tcPr>
            <w:tcW w:w="581" w:type="dxa"/>
            <w:tcBorders>
              <w:top w:val="dotted" w:sz="4" w:space="0" w:color="auto"/>
              <w:bottom w:val="dotted" w:sz="4" w:space="0" w:color="auto"/>
            </w:tcBorders>
            <w:vAlign w:val="center"/>
          </w:tcPr>
          <w:p w14:paraId="7F3CC8E7" w14:textId="4311690E" w:rsidR="00C454B8" w:rsidRPr="005D6A97" w:rsidRDefault="00E4634C" w:rsidP="00B16A5C">
            <w:pPr>
              <w:spacing w:after="0" w:line="240" w:lineRule="auto"/>
              <w:ind w:firstLine="0"/>
              <w:jc w:val="center"/>
              <w:rPr>
                <w:sz w:val="16"/>
                <w:szCs w:val="14"/>
              </w:rPr>
            </w:pPr>
            <w:r>
              <w:rPr>
                <w:sz w:val="16"/>
                <w:szCs w:val="14"/>
              </w:rPr>
              <w:t>56</w:t>
            </w:r>
          </w:p>
        </w:tc>
        <w:tc>
          <w:tcPr>
            <w:tcW w:w="565" w:type="dxa"/>
            <w:tcBorders>
              <w:top w:val="dotted" w:sz="4" w:space="0" w:color="auto"/>
              <w:bottom w:val="dotted" w:sz="4" w:space="0" w:color="auto"/>
            </w:tcBorders>
            <w:vAlign w:val="center"/>
          </w:tcPr>
          <w:p w14:paraId="47444A63" w14:textId="7C3E5B2D" w:rsidR="00C454B8" w:rsidRPr="005D6A97" w:rsidRDefault="00C454B8" w:rsidP="00B16A5C">
            <w:pPr>
              <w:spacing w:after="0" w:line="240" w:lineRule="auto"/>
              <w:ind w:firstLine="0"/>
              <w:jc w:val="center"/>
              <w:rPr>
                <w:sz w:val="16"/>
                <w:szCs w:val="14"/>
              </w:rPr>
            </w:pPr>
            <w:r w:rsidRPr="005D6A97">
              <w:rPr>
                <w:sz w:val="16"/>
                <w:szCs w:val="14"/>
              </w:rPr>
              <w:t>MUFA</w:t>
            </w:r>
          </w:p>
        </w:tc>
        <w:tc>
          <w:tcPr>
            <w:tcW w:w="1117" w:type="dxa"/>
            <w:tcBorders>
              <w:top w:val="dotted" w:sz="4" w:space="0" w:color="auto"/>
              <w:bottom w:val="dotted" w:sz="4" w:space="0" w:color="auto"/>
            </w:tcBorders>
            <w:vAlign w:val="center"/>
          </w:tcPr>
          <w:p w14:paraId="21E6975A" w14:textId="0F8CC7D0" w:rsidR="00C454B8" w:rsidRPr="005D6A97" w:rsidRDefault="00C454B8" w:rsidP="00B16A5C">
            <w:pPr>
              <w:spacing w:after="0" w:line="240" w:lineRule="auto"/>
              <w:ind w:firstLine="0"/>
              <w:jc w:val="center"/>
              <w:rPr>
                <w:sz w:val="16"/>
                <w:szCs w:val="14"/>
              </w:rPr>
            </w:pPr>
            <w:r w:rsidRPr="005D6A97">
              <w:rPr>
                <w:sz w:val="16"/>
                <w:szCs w:val="14"/>
              </w:rPr>
              <w:t>C15:1</w:t>
            </w:r>
            <w:r>
              <w:rPr>
                <w:sz w:val="16"/>
                <w:szCs w:val="14"/>
              </w:rPr>
              <w:t xml:space="preserve"> </w:t>
            </w:r>
            <w:r w:rsidRPr="00993F9C">
              <w:rPr>
                <w:i/>
                <w:iCs/>
                <w:sz w:val="16"/>
                <w:szCs w:val="14"/>
              </w:rPr>
              <w:t>cis</w:t>
            </w:r>
            <w:r w:rsidRPr="005D6A97">
              <w:rPr>
                <w:sz w:val="16"/>
                <w:szCs w:val="14"/>
              </w:rPr>
              <w:t>-11</w:t>
            </w:r>
          </w:p>
        </w:tc>
        <w:tc>
          <w:tcPr>
            <w:tcW w:w="2268" w:type="dxa"/>
            <w:tcBorders>
              <w:top w:val="dotted" w:sz="4" w:space="0" w:color="auto"/>
              <w:bottom w:val="dotted" w:sz="4" w:space="0" w:color="auto"/>
            </w:tcBorders>
            <w:vAlign w:val="center"/>
          </w:tcPr>
          <w:p w14:paraId="264913F1" w14:textId="2D4C0D8E" w:rsidR="00C454B8" w:rsidRPr="00F10410" w:rsidRDefault="00DB0CB9" w:rsidP="00B16A5C">
            <w:pPr>
              <w:spacing w:after="0" w:line="240" w:lineRule="auto"/>
              <w:ind w:firstLine="0"/>
              <w:jc w:val="center"/>
              <w:rPr>
                <w:sz w:val="16"/>
                <w:szCs w:val="14"/>
              </w:rPr>
            </w:pPr>
            <w:r w:rsidRPr="00F10410">
              <w:rPr>
                <w:sz w:val="16"/>
                <w:szCs w:val="14"/>
              </w:rPr>
              <w:t>(11Z)-pentadec-11-enoic acid</w:t>
            </w:r>
          </w:p>
        </w:tc>
        <w:tc>
          <w:tcPr>
            <w:tcW w:w="1560" w:type="dxa"/>
            <w:tcBorders>
              <w:top w:val="dotted" w:sz="4" w:space="0" w:color="auto"/>
              <w:bottom w:val="dotted" w:sz="4" w:space="0" w:color="auto"/>
            </w:tcBorders>
            <w:vAlign w:val="center"/>
          </w:tcPr>
          <w:p w14:paraId="5C8EB986" w14:textId="19F33A29" w:rsidR="00C454B8" w:rsidRPr="005D6A97" w:rsidRDefault="00C454B8" w:rsidP="00B16A5C">
            <w:pPr>
              <w:spacing w:after="0" w:line="240" w:lineRule="auto"/>
              <w:ind w:firstLine="0"/>
              <w:jc w:val="center"/>
              <w:rPr>
                <w:sz w:val="16"/>
                <w:szCs w:val="14"/>
              </w:rPr>
            </w:pPr>
            <w:proofErr w:type="spellStart"/>
            <w:r w:rsidRPr="005D6A97">
              <w:rPr>
                <w:sz w:val="16"/>
                <w:szCs w:val="14"/>
              </w:rPr>
              <w:t>Liebigeic</w:t>
            </w:r>
            <w:proofErr w:type="spellEnd"/>
            <w:r>
              <w:rPr>
                <w:sz w:val="16"/>
                <w:szCs w:val="14"/>
              </w:rPr>
              <w:t xml:space="preserve"> </w:t>
            </w:r>
            <w:r w:rsidRPr="005D6A97">
              <w:rPr>
                <w:sz w:val="16"/>
                <w:szCs w:val="14"/>
              </w:rPr>
              <w:t>acid</w:t>
            </w:r>
          </w:p>
        </w:tc>
        <w:tc>
          <w:tcPr>
            <w:tcW w:w="850" w:type="dxa"/>
            <w:tcBorders>
              <w:top w:val="dotted" w:sz="4" w:space="0" w:color="auto"/>
              <w:bottom w:val="dotted" w:sz="4" w:space="0" w:color="auto"/>
            </w:tcBorders>
            <w:vAlign w:val="center"/>
          </w:tcPr>
          <w:p w14:paraId="6D797B2E" w14:textId="230B0486" w:rsidR="00C454B8" w:rsidRPr="005D6A97" w:rsidRDefault="00C454B8" w:rsidP="00B16A5C">
            <w:pPr>
              <w:spacing w:after="0" w:line="240" w:lineRule="auto"/>
              <w:ind w:firstLine="0"/>
              <w:jc w:val="center"/>
              <w:rPr>
                <w:sz w:val="16"/>
                <w:szCs w:val="14"/>
              </w:rPr>
            </w:pPr>
            <w:r w:rsidRPr="005D6A97">
              <w:rPr>
                <w:sz w:val="16"/>
                <w:szCs w:val="14"/>
              </w:rPr>
              <w:t>-</w:t>
            </w:r>
          </w:p>
        </w:tc>
        <w:tc>
          <w:tcPr>
            <w:tcW w:w="996" w:type="dxa"/>
            <w:tcBorders>
              <w:top w:val="dotted" w:sz="4" w:space="0" w:color="auto"/>
              <w:bottom w:val="dotted" w:sz="4" w:space="0" w:color="auto"/>
            </w:tcBorders>
            <w:vAlign w:val="center"/>
          </w:tcPr>
          <w:p w14:paraId="68778FCA" w14:textId="78B9430C" w:rsidR="00C454B8" w:rsidRPr="005D6A97" w:rsidRDefault="00C454B8" w:rsidP="00B16A5C">
            <w:pPr>
              <w:spacing w:after="0" w:line="240" w:lineRule="auto"/>
              <w:ind w:firstLine="0"/>
              <w:jc w:val="center"/>
              <w:rPr>
                <w:sz w:val="16"/>
                <w:szCs w:val="14"/>
              </w:rPr>
            </w:pPr>
            <w:r w:rsidRPr="005D6A97">
              <w:rPr>
                <w:sz w:val="16"/>
                <w:szCs w:val="14"/>
              </w:rPr>
              <w:t>Larodan</w:t>
            </w:r>
            <w:r>
              <w:rPr>
                <w:sz w:val="16"/>
                <w:szCs w:val="14"/>
              </w:rPr>
              <w:t xml:space="preserve"> </w:t>
            </w:r>
            <w:r w:rsidRPr="005D6A97">
              <w:rPr>
                <w:sz w:val="16"/>
                <w:szCs w:val="14"/>
              </w:rPr>
              <w:t>AB</w:t>
            </w:r>
          </w:p>
        </w:tc>
        <w:tc>
          <w:tcPr>
            <w:tcW w:w="754" w:type="dxa"/>
            <w:tcBorders>
              <w:top w:val="dotted" w:sz="4" w:space="0" w:color="auto"/>
              <w:bottom w:val="dotted" w:sz="4" w:space="0" w:color="auto"/>
            </w:tcBorders>
            <w:vAlign w:val="center"/>
          </w:tcPr>
          <w:p w14:paraId="4DD430CB" w14:textId="764E104D" w:rsidR="00C454B8" w:rsidRPr="005D6A97" w:rsidRDefault="00C454B8" w:rsidP="00B16A5C">
            <w:pPr>
              <w:spacing w:after="0" w:line="240" w:lineRule="auto"/>
              <w:ind w:firstLine="0"/>
              <w:jc w:val="center"/>
              <w:rPr>
                <w:sz w:val="16"/>
                <w:szCs w:val="14"/>
              </w:rPr>
            </w:pPr>
            <w:r w:rsidRPr="005D6A97">
              <w:rPr>
                <w:sz w:val="16"/>
                <w:szCs w:val="14"/>
              </w:rPr>
              <w:t>Custom</w:t>
            </w:r>
          </w:p>
        </w:tc>
        <w:tc>
          <w:tcPr>
            <w:tcW w:w="659" w:type="dxa"/>
            <w:tcBorders>
              <w:top w:val="dotted" w:sz="4" w:space="0" w:color="auto"/>
              <w:bottom w:val="dotted" w:sz="4" w:space="0" w:color="auto"/>
            </w:tcBorders>
            <w:vAlign w:val="center"/>
          </w:tcPr>
          <w:p w14:paraId="42033710" w14:textId="2BD45E39" w:rsidR="00C454B8" w:rsidRPr="001759B5" w:rsidRDefault="00C454B8" w:rsidP="00B16A5C">
            <w:pPr>
              <w:spacing w:after="0" w:line="240" w:lineRule="auto"/>
              <w:ind w:firstLine="0"/>
              <w:jc w:val="center"/>
              <w:rPr>
                <w:sz w:val="16"/>
                <w:szCs w:val="14"/>
              </w:rPr>
            </w:pPr>
            <w:r>
              <w:rPr>
                <w:sz w:val="16"/>
                <w:szCs w:val="14"/>
              </w:rPr>
              <w:t>&gt;99%</w:t>
            </w:r>
          </w:p>
        </w:tc>
      </w:tr>
      <w:tr w:rsidR="00C454B8" w:rsidRPr="005D6A97" w14:paraId="68FEFCA0" w14:textId="06845E0E" w:rsidTr="006709AD">
        <w:trPr>
          <w:jc w:val="center"/>
        </w:trPr>
        <w:tc>
          <w:tcPr>
            <w:tcW w:w="581" w:type="dxa"/>
            <w:tcBorders>
              <w:top w:val="dotted" w:sz="4" w:space="0" w:color="auto"/>
              <w:bottom w:val="single" w:sz="4" w:space="0" w:color="auto"/>
            </w:tcBorders>
            <w:vAlign w:val="center"/>
          </w:tcPr>
          <w:p w14:paraId="7E6A6B06" w14:textId="5275B4B8" w:rsidR="00C454B8" w:rsidRPr="005D6A97" w:rsidRDefault="00305DCC" w:rsidP="00B16A5C">
            <w:pPr>
              <w:spacing w:after="0" w:line="240" w:lineRule="auto"/>
              <w:ind w:firstLine="0"/>
              <w:jc w:val="center"/>
              <w:rPr>
                <w:sz w:val="16"/>
                <w:szCs w:val="14"/>
              </w:rPr>
            </w:pPr>
            <w:r>
              <w:rPr>
                <w:sz w:val="16"/>
                <w:szCs w:val="14"/>
              </w:rPr>
              <w:t>4</w:t>
            </w:r>
          </w:p>
        </w:tc>
        <w:tc>
          <w:tcPr>
            <w:tcW w:w="565" w:type="dxa"/>
            <w:tcBorders>
              <w:top w:val="dotted" w:sz="4" w:space="0" w:color="auto"/>
              <w:bottom w:val="single" w:sz="4" w:space="0" w:color="auto"/>
            </w:tcBorders>
            <w:vAlign w:val="center"/>
          </w:tcPr>
          <w:p w14:paraId="788AB404" w14:textId="7BF8448A" w:rsidR="00C454B8" w:rsidRPr="005D6A97" w:rsidRDefault="00C454B8" w:rsidP="00B16A5C">
            <w:pPr>
              <w:spacing w:after="0" w:line="240" w:lineRule="auto"/>
              <w:ind w:firstLine="0"/>
              <w:jc w:val="center"/>
              <w:rPr>
                <w:sz w:val="16"/>
                <w:szCs w:val="14"/>
              </w:rPr>
            </w:pPr>
            <w:r w:rsidRPr="005D6A97">
              <w:rPr>
                <w:sz w:val="16"/>
                <w:szCs w:val="14"/>
              </w:rPr>
              <w:t>SFA</w:t>
            </w:r>
          </w:p>
        </w:tc>
        <w:tc>
          <w:tcPr>
            <w:tcW w:w="1117" w:type="dxa"/>
            <w:tcBorders>
              <w:top w:val="dotted" w:sz="4" w:space="0" w:color="auto"/>
              <w:bottom w:val="single" w:sz="4" w:space="0" w:color="auto"/>
            </w:tcBorders>
            <w:vAlign w:val="center"/>
          </w:tcPr>
          <w:p w14:paraId="7C28F170" w14:textId="7192C92B" w:rsidR="00C454B8" w:rsidRPr="005D6A97" w:rsidRDefault="00C454B8" w:rsidP="00B16A5C">
            <w:pPr>
              <w:spacing w:after="0" w:line="240" w:lineRule="auto"/>
              <w:ind w:firstLine="0"/>
              <w:jc w:val="center"/>
              <w:rPr>
                <w:sz w:val="16"/>
                <w:szCs w:val="14"/>
              </w:rPr>
            </w:pPr>
            <w:r w:rsidRPr="005D6A97">
              <w:rPr>
                <w:sz w:val="16"/>
                <w:szCs w:val="14"/>
              </w:rPr>
              <w:t>C15</w:t>
            </w:r>
          </w:p>
        </w:tc>
        <w:tc>
          <w:tcPr>
            <w:tcW w:w="2268" w:type="dxa"/>
            <w:tcBorders>
              <w:top w:val="dotted" w:sz="4" w:space="0" w:color="auto"/>
              <w:bottom w:val="single" w:sz="4" w:space="0" w:color="auto"/>
            </w:tcBorders>
            <w:vAlign w:val="center"/>
          </w:tcPr>
          <w:p w14:paraId="49C35CC8" w14:textId="273C7B52" w:rsidR="00C454B8" w:rsidRPr="00F10410" w:rsidRDefault="00C454B8" w:rsidP="00B16A5C">
            <w:pPr>
              <w:spacing w:after="0" w:line="240" w:lineRule="auto"/>
              <w:ind w:firstLine="0"/>
              <w:jc w:val="center"/>
              <w:rPr>
                <w:sz w:val="16"/>
                <w:szCs w:val="14"/>
              </w:rPr>
            </w:pPr>
            <w:r w:rsidRPr="00F10410">
              <w:rPr>
                <w:sz w:val="16"/>
                <w:szCs w:val="14"/>
              </w:rPr>
              <w:t>Pentadecanoic acid</w:t>
            </w:r>
          </w:p>
        </w:tc>
        <w:tc>
          <w:tcPr>
            <w:tcW w:w="1560" w:type="dxa"/>
            <w:tcBorders>
              <w:top w:val="dotted" w:sz="4" w:space="0" w:color="auto"/>
              <w:bottom w:val="single" w:sz="4" w:space="0" w:color="auto"/>
            </w:tcBorders>
            <w:vAlign w:val="center"/>
          </w:tcPr>
          <w:p w14:paraId="66CB51AD" w14:textId="5653C6A3" w:rsidR="00C454B8" w:rsidRPr="005D6A97" w:rsidRDefault="00C454B8" w:rsidP="00B16A5C">
            <w:pPr>
              <w:spacing w:after="0" w:line="240" w:lineRule="auto"/>
              <w:ind w:firstLine="0"/>
              <w:jc w:val="center"/>
              <w:rPr>
                <w:sz w:val="16"/>
                <w:szCs w:val="14"/>
              </w:rPr>
            </w:pPr>
            <w:proofErr w:type="spellStart"/>
            <w:r w:rsidRPr="008F2C55">
              <w:rPr>
                <w:sz w:val="16"/>
                <w:szCs w:val="14"/>
              </w:rPr>
              <w:t>Pentadecylic</w:t>
            </w:r>
            <w:proofErr w:type="spellEnd"/>
            <w:r>
              <w:rPr>
                <w:sz w:val="16"/>
                <w:szCs w:val="14"/>
              </w:rPr>
              <w:t xml:space="preserve"> </w:t>
            </w:r>
            <w:r w:rsidRPr="008F2C55">
              <w:rPr>
                <w:sz w:val="16"/>
                <w:szCs w:val="14"/>
              </w:rPr>
              <w:t>acid</w:t>
            </w:r>
          </w:p>
        </w:tc>
        <w:tc>
          <w:tcPr>
            <w:tcW w:w="850" w:type="dxa"/>
            <w:tcBorders>
              <w:top w:val="dotted" w:sz="4" w:space="0" w:color="auto"/>
              <w:bottom w:val="single" w:sz="4" w:space="0" w:color="auto"/>
            </w:tcBorders>
            <w:vAlign w:val="center"/>
          </w:tcPr>
          <w:p w14:paraId="7AB74598" w14:textId="66F850DA" w:rsidR="00C454B8" w:rsidRPr="005D6A97" w:rsidRDefault="00C454B8" w:rsidP="00B16A5C">
            <w:pPr>
              <w:spacing w:after="0" w:line="240" w:lineRule="auto"/>
              <w:ind w:firstLine="0"/>
              <w:jc w:val="center"/>
              <w:rPr>
                <w:sz w:val="16"/>
                <w:szCs w:val="14"/>
              </w:rPr>
            </w:pPr>
            <w:r w:rsidRPr="005D6A97">
              <w:rPr>
                <w:sz w:val="16"/>
                <w:szCs w:val="14"/>
              </w:rPr>
              <w:t>1002-84-2</w:t>
            </w:r>
          </w:p>
        </w:tc>
        <w:tc>
          <w:tcPr>
            <w:tcW w:w="996" w:type="dxa"/>
            <w:tcBorders>
              <w:top w:val="dotted" w:sz="4" w:space="0" w:color="auto"/>
              <w:bottom w:val="single" w:sz="4" w:space="0" w:color="auto"/>
            </w:tcBorders>
            <w:vAlign w:val="center"/>
          </w:tcPr>
          <w:p w14:paraId="63F5DFFD" w14:textId="5F429BC7" w:rsidR="00C454B8" w:rsidRPr="005D6A97" w:rsidRDefault="00C454B8" w:rsidP="00B16A5C">
            <w:pPr>
              <w:spacing w:after="0" w:line="240" w:lineRule="auto"/>
              <w:ind w:firstLine="0"/>
              <w:jc w:val="center"/>
              <w:rPr>
                <w:sz w:val="16"/>
                <w:szCs w:val="14"/>
              </w:rPr>
            </w:pPr>
            <w:r w:rsidRPr="005D6A97">
              <w:rPr>
                <w:sz w:val="16"/>
                <w:szCs w:val="14"/>
              </w:rPr>
              <w:t>Cayman</w:t>
            </w:r>
          </w:p>
        </w:tc>
        <w:tc>
          <w:tcPr>
            <w:tcW w:w="754" w:type="dxa"/>
            <w:tcBorders>
              <w:top w:val="dotted" w:sz="4" w:space="0" w:color="auto"/>
              <w:bottom w:val="single" w:sz="4" w:space="0" w:color="auto"/>
            </w:tcBorders>
            <w:vAlign w:val="center"/>
          </w:tcPr>
          <w:p w14:paraId="6A9ECBD8" w14:textId="195F004E" w:rsidR="00C454B8" w:rsidRPr="005D6A97" w:rsidRDefault="00C454B8" w:rsidP="00B16A5C">
            <w:pPr>
              <w:spacing w:after="0" w:line="240" w:lineRule="auto"/>
              <w:ind w:firstLine="0"/>
              <w:jc w:val="center"/>
              <w:rPr>
                <w:sz w:val="16"/>
                <w:szCs w:val="14"/>
              </w:rPr>
            </w:pPr>
            <w:r w:rsidRPr="005D6A97">
              <w:rPr>
                <w:sz w:val="16"/>
                <w:szCs w:val="14"/>
              </w:rPr>
              <w:t>17399</w:t>
            </w:r>
          </w:p>
        </w:tc>
        <w:tc>
          <w:tcPr>
            <w:tcW w:w="659" w:type="dxa"/>
            <w:tcBorders>
              <w:top w:val="dotted" w:sz="4" w:space="0" w:color="auto"/>
              <w:bottom w:val="single" w:sz="4" w:space="0" w:color="auto"/>
            </w:tcBorders>
            <w:vAlign w:val="center"/>
          </w:tcPr>
          <w:p w14:paraId="1F18F94F" w14:textId="6C9B7019" w:rsidR="00C454B8" w:rsidRPr="001759B5" w:rsidRDefault="00C454B8" w:rsidP="00B16A5C">
            <w:pPr>
              <w:spacing w:after="0" w:line="240" w:lineRule="auto"/>
              <w:ind w:firstLine="0"/>
              <w:jc w:val="center"/>
              <w:rPr>
                <w:sz w:val="16"/>
                <w:szCs w:val="14"/>
              </w:rPr>
            </w:pPr>
            <w:r>
              <w:rPr>
                <w:sz w:val="16"/>
                <w:szCs w:val="14"/>
              </w:rPr>
              <w:t>&gt;98%</w:t>
            </w:r>
          </w:p>
        </w:tc>
      </w:tr>
    </w:tbl>
    <w:p w14:paraId="5D70F65E" w14:textId="77777777" w:rsidR="001F206D" w:rsidRDefault="001F206D" w:rsidP="00033662">
      <w:pPr>
        <w:pStyle w:val="Caption"/>
        <w:tabs>
          <w:tab w:val="clear" w:pos="1134"/>
          <w:tab w:val="left" w:pos="2552"/>
        </w:tabs>
        <w:ind w:left="2552" w:hanging="2552"/>
      </w:pPr>
    </w:p>
    <w:p w14:paraId="7DCDA09E" w14:textId="3D7797F8" w:rsidR="001F206D" w:rsidRDefault="00EB0E28" w:rsidP="004066E6">
      <w:pPr>
        <w:pStyle w:val="Caption"/>
        <w:tabs>
          <w:tab w:val="clear" w:pos="1134"/>
          <w:tab w:val="left" w:pos="2835"/>
        </w:tabs>
      </w:pPr>
      <w:bookmarkStart w:id="61" w:name="_Ref189054275"/>
      <w:bookmarkStart w:id="62" w:name="ST4"/>
      <w:bookmarkStart w:id="63" w:name="_Toc190175957"/>
      <w:bookmarkStart w:id="64" w:name="_Toc190873602"/>
      <w:r>
        <w:t>Supplementary</w:t>
      </w:r>
      <w:r w:rsidR="00BE5EF4">
        <w:t xml:space="preserve"> </w:t>
      </w:r>
      <w:r>
        <w:t>Table</w:t>
      </w:r>
      <w:r w:rsidR="00BE5EF4">
        <w:t xml:space="preserve"> </w:t>
      </w:r>
      <w:fldSimple w:instr=" SEQ Supplementary_Table \* ARABIC ">
        <w:r w:rsidR="006175C6">
          <w:rPr>
            <w:noProof/>
          </w:rPr>
          <w:t>4</w:t>
        </w:r>
      </w:fldSimple>
      <w:bookmarkEnd w:id="61"/>
      <w:bookmarkEnd w:id="62"/>
      <w:r>
        <w:t>.</w:t>
      </w:r>
      <w:r>
        <w:tab/>
        <w:t>List</w:t>
      </w:r>
      <w:r w:rsidR="00BE5EF4">
        <w:t xml:space="preserve"> </w:t>
      </w:r>
      <w:r>
        <w:t>PPAR</w:t>
      </w:r>
      <w:r w:rsidR="00BE5EF4">
        <w:t xml:space="preserve"> </w:t>
      </w:r>
      <w:r>
        <w:t>agonists</w:t>
      </w:r>
      <w:r w:rsidR="00BE5EF4">
        <w:t xml:space="preserve"> </w:t>
      </w:r>
      <w:r>
        <w:t>and</w:t>
      </w:r>
      <w:r w:rsidR="00BE5EF4">
        <w:t xml:space="preserve"> </w:t>
      </w:r>
      <w:r>
        <w:t>antagonists</w:t>
      </w:r>
      <w:r w:rsidR="00BE5EF4">
        <w:t xml:space="preserve"> </w:t>
      </w:r>
      <w:r>
        <w:t>used</w:t>
      </w:r>
      <w:r w:rsidR="00BE5EF4">
        <w:t xml:space="preserve"> </w:t>
      </w:r>
      <w:r>
        <w:t>for</w:t>
      </w:r>
      <w:r w:rsidR="00BE5EF4">
        <w:t xml:space="preserve"> </w:t>
      </w:r>
      <w:r>
        <w:t>the</w:t>
      </w:r>
      <w:r w:rsidR="00BE5EF4">
        <w:t xml:space="preserve"> </w:t>
      </w:r>
      <w:r w:rsidRPr="00CB7B1D">
        <w:rPr>
          <w:i/>
          <w:iCs w:val="0"/>
        </w:rPr>
        <w:t>in</w:t>
      </w:r>
      <w:r w:rsidR="00BE5EF4" w:rsidRPr="00CB7B1D">
        <w:rPr>
          <w:i/>
          <w:iCs w:val="0"/>
        </w:rPr>
        <w:t xml:space="preserve"> </w:t>
      </w:r>
      <w:r w:rsidRPr="00CB7B1D">
        <w:rPr>
          <w:i/>
          <w:iCs w:val="0"/>
        </w:rPr>
        <w:t>vitro</w:t>
      </w:r>
      <w:r w:rsidR="00BE5EF4">
        <w:t xml:space="preserve"> </w:t>
      </w:r>
      <w:r>
        <w:t>studies</w:t>
      </w:r>
      <w:bookmarkEnd w:id="63"/>
      <w:bookmarkEnd w:id="64"/>
    </w:p>
    <w:p w14:paraId="5CD4746B" w14:textId="38FB4E45" w:rsidR="001F206D" w:rsidRDefault="004066E6" w:rsidP="00BE78F3">
      <w:pPr>
        <w:pStyle w:val="ListParagraph"/>
        <w:ind w:left="2835"/>
      </w:pPr>
      <w:r>
        <w:t>CAS: c</w:t>
      </w:r>
      <w:r w:rsidRPr="00DD5ABC">
        <w:t xml:space="preserve">hemical </w:t>
      </w:r>
      <w:r>
        <w:t>a</w:t>
      </w:r>
      <w:r w:rsidRPr="00DD5ABC">
        <w:t xml:space="preserve">bstracts </w:t>
      </w:r>
      <w:r>
        <w:t>s</w:t>
      </w:r>
      <w:r w:rsidRPr="00DD5ABC">
        <w:t>ervice</w:t>
      </w:r>
      <w:r>
        <w:t xml:space="preserve">; CpFA: cyclopropane fatty acid; MUFA: mono-unsaturated fatty acid; PPAR: peroxisome </w:t>
      </w:r>
      <w:r w:rsidR="00BE78F3">
        <w:t>proliferator activated</w:t>
      </w:r>
      <w:r>
        <w:t xml:space="preserve"> receptor; SFA: saturated fatty acid.</w:t>
      </w:r>
    </w:p>
    <w:tbl>
      <w:tblPr>
        <w:tblStyle w:val="TableGrid"/>
        <w:tblW w:w="0" w:type="auto"/>
        <w:jc w:val="center"/>
        <w:tblBorders>
          <w:insideH w:val="dotted" w:sz="4" w:space="0" w:color="auto"/>
        </w:tblBorders>
        <w:tblCellMar>
          <w:top w:w="28" w:type="dxa"/>
          <w:left w:w="57" w:type="dxa"/>
          <w:bottom w:w="28" w:type="dxa"/>
          <w:right w:w="57" w:type="dxa"/>
        </w:tblCellMar>
        <w:tblLook w:val="04A0" w:firstRow="1" w:lastRow="0" w:firstColumn="1" w:lastColumn="0" w:noHBand="0" w:noVBand="1"/>
      </w:tblPr>
      <w:tblGrid>
        <w:gridCol w:w="1629"/>
        <w:gridCol w:w="1214"/>
        <w:gridCol w:w="1148"/>
        <w:gridCol w:w="866"/>
        <w:gridCol w:w="914"/>
        <w:gridCol w:w="659"/>
      </w:tblGrid>
      <w:tr w:rsidR="00AD11DD" w:rsidRPr="001E6FD0" w14:paraId="0A6F94ED" w14:textId="5B9627F6" w:rsidTr="006709AD">
        <w:trPr>
          <w:jc w:val="center"/>
        </w:trPr>
        <w:tc>
          <w:tcPr>
            <w:tcW w:w="0" w:type="auto"/>
            <w:tcBorders>
              <w:top w:val="single" w:sz="4" w:space="0" w:color="auto"/>
              <w:bottom w:val="single" w:sz="4" w:space="0" w:color="auto"/>
            </w:tcBorders>
            <w:vAlign w:val="center"/>
          </w:tcPr>
          <w:bookmarkEnd w:id="60"/>
          <w:p w14:paraId="169B6537" w14:textId="77777777" w:rsidR="00AD11DD" w:rsidRPr="001E6FD0" w:rsidRDefault="00AD11DD" w:rsidP="00922E38">
            <w:pPr>
              <w:spacing w:after="0" w:line="240" w:lineRule="auto"/>
              <w:ind w:firstLine="0"/>
              <w:jc w:val="center"/>
              <w:rPr>
                <w:b/>
                <w:bCs/>
                <w:sz w:val="20"/>
                <w:szCs w:val="20"/>
              </w:rPr>
            </w:pPr>
            <w:r w:rsidRPr="001E6FD0">
              <w:rPr>
                <w:b/>
                <w:bCs/>
                <w:sz w:val="20"/>
                <w:szCs w:val="20"/>
              </w:rPr>
              <w:t>Category</w:t>
            </w:r>
          </w:p>
        </w:tc>
        <w:tc>
          <w:tcPr>
            <w:tcW w:w="0" w:type="auto"/>
            <w:tcBorders>
              <w:top w:val="single" w:sz="4" w:space="0" w:color="auto"/>
              <w:bottom w:val="single" w:sz="4" w:space="0" w:color="auto"/>
            </w:tcBorders>
            <w:vAlign w:val="center"/>
          </w:tcPr>
          <w:p w14:paraId="6286BD34" w14:textId="77777777" w:rsidR="00AD11DD" w:rsidRPr="001E6FD0" w:rsidRDefault="00AD11DD" w:rsidP="00922E38">
            <w:pPr>
              <w:spacing w:after="0" w:line="240" w:lineRule="auto"/>
              <w:ind w:firstLine="0"/>
              <w:jc w:val="center"/>
              <w:rPr>
                <w:b/>
                <w:bCs/>
                <w:sz w:val="20"/>
                <w:szCs w:val="20"/>
              </w:rPr>
            </w:pPr>
            <w:r w:rsidRPr="001E6FD0">
              <w:rPr>
                <w:b/>
                <w:bCs/>
                <w:sz w:val="20"/>
                <w:szCs w:val="20"/>
              </w:rPr>
              <w:t>Name</w:t>
            </w:r>
          </w:p>
        </w:tc>
        <w:tc>
          <w:tcPr>
            <w:tcW w:w="0" w:type="auto"/>
            <w:tcBorders>
              <w:top w:val="single" w:sz="4" w:space="0" w:color="auto"/>
              <w:bottom w:val="single" w:sz="4" w:space="0" w:color="auto"/>
            </w:tcBorders>
            <w:vAlign w:val="center"/>
          </w:tcPr>
          <w:p w14:paraId="5DF726B4" w14:textId="17BF98BB" w:rsidR="00AD11DD" w:rsidRPr="001E6FD0" w:rsidRDefault="00AD11DD" w:rsidP="00922E38">
            <w:pPr>
              <w:spacing w:after="0" w:line="240" w:lineRule="auto"/>
              <w:ind w:firstLine="0"/>
              <w:jc w:val="center"/>
              <w:rPr>
                <w:b/>
                <w:bCs/>
                <w:sz w:val="20"/>
                <w:szCs w:val="20"/>
              </w:rPr>
            </w:pPr>
            <w:r w:rsidRPr="001E6FD0">
              <w:rPr>
                <w:b/>
                <w:bCs/>
                <w:sz w:val="20"/>
                <w:szCs w:val="20"/>
              </w:rPr>
              <w:t>CAS</w:t>
            </w:r>
            <w:r w:rsidR="00BE5EF4">
              <w:rPr>
                <w:b/>
                <w:bCs/>
                <w:sz w:val="20"/>
                <w:szCs w:val="20"/>
              </w:rPr>
              <w:t xml:space="preserve"> </w:t>
            </w:r>
            <w:r w:rsidRPr="001E6FD0">
              <w:rPr>
                <w:b/>
                <w:bCs/>
                <w:sz w:val="20"/>
                <w:szCs w:val="20"/>
              </w:rPr>
              <w:t>n°</w:t>
            </w:r>
          </w:p>
        </w:tc>
        <w:tc>
          <w:tcPr>
            <w:tcW w:w="0" w:type="auto"/>
            <w:tcBorders>
              <w:top w:val="single" w:sz="4" w:space="0" w:color="auto"/>
              <w:bottom w:val="single" w:sz="4" w:space="0" w:color="auto"/>
            </w:tcBorders>
            <w:vAlign w:val="center"/>
          </w:tcPr>
          <w:p w14:paraId="6D94A845" w14:textId="77777777" w:rsidR="00AD11DD" w:rsidRPr="001E6FD0" w:rsidRDefault="00AD11DD" w:rsidP="00922E38">
            <w:pPr>
              <w:spacing w:after="0" w:line="240" w:lineRule="auto"/>
              <w:ind w:firstLine="0"/>
              <w:jc w:val="center"/>
              <w:rPr>
                <w:b/>
                <w:bCs/>
                <w:sz w:val="20"/>
                <w:szCs w:val="20"/>
              </w:rPr>
            </w:pPr>
            <w:r w:rsidRPr="001E6FD0">
              <w:rPr>
                <w:b/>
                <w:bCs/>
                <w:sz w:val="20"/>
                <w:szCs w:val="20"/>
              </w:rPr>
              <w:t>Provider</w:t>
            </w:r>
          </w:p>
        </w:tc>
        <w:tc>
          <w:tcPr>
            <w:tcW w:w="0" w:type="auto"/>
            <w:tcBorders>
              <w:top w:val="single" w:sz="4" w:space="0" w:color="auto"/>
              <w:bottom w:val="single" w:sz="4" w:space="0" w:color="auto"/>
            </w:tcBorders>
            <w:vAlign w:val="center"/>
          </w:tcPr>
          <w:p w14:paraId="7B0859F2" w14:textId="558057C2" w:rsidR="00AD11DD" w:rsidRPr="001E6FD0" w:rsidRDefault="00AD11DD" w:rsidP="00922E38">
            <w:pPr>
              <w:spacing w:after="0" w:line="240" w:lineRule="auto"/>
              <w:ind w:firstLine="0"/>
              <w:jc w:val="center"/>
              <w:rPr>
                <w:b/>
                <w:bCs/>
                <w:sz w:val="20"/>
                <w:szCs w:val="20"/>
              </w:rPr>
            </w:pPr>
            <w:r w:rsidRPr="001E6FD0">
              <w:rPr>
                <w:b/>
                <w:bCs/>
                <w:sz w:val="20"/>
                <w:szCs w:val="20"/>
              </w:rPr>
              <w:t>Ref</w:t>
            </w:r>
            <w:r w:rsidR="004066E6">
              <w:rPr>
                <w:b/>
                <w:bCs/>
                <w:sz w:val="20"/>
                <w:szCs w:val="20"/>
              </w:rPr>
              <w:t xml:space="preserve"> #</w:t>
            </w:r>
          </w:p>
        </w:tc>
        <w:tc>
          <w:tcPr>
            <w:tcW w:w="0" w:type="auto"/>
            <w:tcBorders>
              <w:top w:val="single" w:sz="4" w:space="0" w:color="auto"/>
              <w:bottom w:val="single" w:sz="4" w:space="0" w:color="auto"/>
            </w:tcBorders>
          </w:tcPr>
          <w:p w14:paraId="2A87E7D4" w14:textId="792D090F" w:rsidR="00AD11DD" w:rsidRPr="001E6FD0" w:rsidRDefault="00AD11DD" w:rsidP="00922E38">
            <w:pPr>
              <w:spacing w:after="0" w:line="240" w:lineRule="auto"/>
              <w:ind w:firstLine="0"/>
              <w:jc w:val="center"/>
              <w:rPr>
                <w:b/>
                <w:bCs/>
                <w:sz w:val="20"/>
                <w:szCs w:val="20"/>
              </w:rPr>
            </w:pPr>
            <w:r>
              <w:rPr>
                <w:b/>
                <w:bCs/>
                <w:sz w:val="20"/>
                <w:szCs w:val="20"/>
              </w:rPr>
              <w:t>Purity</w:t>
            </w:r>
          </w:p>
        </w:tc>
      </w:tr>
      <w:tr w:rsidR="00AD11DD" w:rsidRPr="001E6FD0" w14:paraId="11FEEB55" w14:textId="38988DD8" w:rsidTr="006709AD">
        <w:trPr>
          <w:jc w:val="center"/>
        </w:trPr>
        <w:tc>
          <w:tcPr>
            <w:tcW w:w="0" w:type="auto"/>
            <w:tcBorders>
              <w:top w:val="single" w:sz="4" w:space="0" w:color="auto"/>
              <w:bottom w:val="dotted" w:sz="4" w:space="0" w:color="auto"/>
            </w:tcBorders>
            <w:vAlign w:val="center"/>
          </w:tcPr>
          <w:p w14:paraId="75B0ECE2" w14:textId="067F89C0" w:rsidR="00AD11DD" w:rsidRPr="001E6FD0" w:rsidRDefault="00AD11DD" w:rsidP="00922E38">
            <w:pPr>
              <w:spacing w:after="0" w:line="240" w:lineRule="auto"/>
              <w:ind w:firstLine="0"/>
              <w:jc w:val="center"/>
              <w:rPr>
                <w:sz w:val="20"/>
                <w:szCs w:val="20"/>
              </w:rPr>
            </w:pPr>
            <w:r w:rsidRPr="001E6FD0">
              <w:rPr>
                <w:sz w:val="20"/>
                <w:szCs w:val="20"/>
              </w:rPr>
              <w:t>PPARα</w:t>
            </w:r>
            <w:r w:rsidR="00BE5EF4">
              <w:rPr>
                <w:sz w:val="20"/>
                <w:szCs w:val="20"/>
              </w:rPr>
              <w:t xml:space="preserve"> </w:t>
            </w:r>
            <w:r w:rsidRPr="001E6FD0">
              <w:rPr>
                <w:sz w:val="20"/>
                <w:szCs w:val="20"/>
              </w:rPr>
              <w:t>Agonist</w:t>
            </w:r>
          </w:p>
        </w:tc>
        <w:tc>
          <w:tcPr>
            <w:tcW w:w="0" w:type="auto"/>
            <w:tcBorders>
              <w:top w:val="single" w:sz="4" w:space="0" w:color="auto"/>
              <w:bottom w:val="dotted" w:sz="4" w:space="0" w:color="auto"/>
            </w:tcBorders>
            <w:vAlign w:val="center"/>
          </w:tcPr>
          <w:p w14:paraId="1F7CA16D" w14:textId="77777777" w:rsidR="00AD11DD" w:rsidRPr="001E6FD0" w:rsidRDefault="00AD11DD" w:rsidP="00922E38">
            <w:pPr>
              <w:spacing w:after="0" w:line="240" w:lineRule="auto"/>
              <w:ind w:firstLine="0"/>
              <w:jc w:val="center"/>
              <w:rPr>
                <w:sz w:val="20"/>
                <w:szCs w:val="20"/>
              </w:rPr>
            </w:pPr>
            <w:r w:rsidRPr="001E6FD0">
              <w:rPr>
                <w:sz w:val="20"/>
                <w:szCs w:val="20"/>
              </w:rPr>
              <w:t>GW7647</w:t>
            </w:r>
          </w:p>
        </w:tc>
        <w:tc>
          <w:tcPr>
            <w:tcW w:w="0" w:type="auto"/>
            <w:tcBorders>
              <w:top w:val="single" w:sz="4" w:space="0" w:color="auto"/>
              <w:bottom w:val="dotted" w:sz="4" w:space="0" w:color="auto"/>
            </w:tcBorders>
            <w:vAlign w:val="center"/>
          </w:tcPr>
          <w:p w14:paraId="1EE895BB" w14:textId="77777777" w:rsidR="00AD11DD" w:rsidRPr="001E6FD0" w:rsidRDefault="00AD11DD" w:rsidP="00922E38">
            <w:pPr>
              <w:spacing w:after="0" w:line="240" w:lineRule="auto"/>
              <w:ind w:firstLine="0"/>
              <w:jc w:val="center"/>
              <w:rPr>
                <w:sz w:val="20"/>
                <w:szCs w:val="20"/>
              </w:rPr>
            </w:pPr>
            <w:r w:rsidRPr="001E6FD0">
              <w:rPr>
                <w:sz w:val="20"/>
                <w:szCs w:val="20"/>
              </w:rPr>
              <w:t>265129-71-3</w:t>
            </w:r>
          </w:p>
        </w:tc>
        <w:tc>
          <w:tcPr>
            <w:tcW w:w="0" w:type="auto"/>
            <w:tcBorders>
              <w:top w:val="single" w:sz="4" w:space="0" w:color="auto"/>
              <w:bottom w:val="dotted" w:sz="4" w:space="0" w:color="auto"/>
            </w:tcBorders>
            <w:vAlign w:val="center"/>
          </w:tcPr>
          <w:p w14:paraId="5BC4F263" w14:textId="77777777" w:rsidR="00AD11DD" w:rsidRPr="001E6FD0" w:rsidRDefault="00AD11DD" w:rsidP="00922E38">
            <w:pPr>
              <w:spacing w:after="0" w:line="240" w:lineRule="auto"/>
              <w:ind w:firstLine="0"/>
              <w:jc w:val="center"/>
              <w:rPr>
                <w:sz w:val="20"/>
                <w:szCs w:val="20"/>
              </w:rPr>
            </w:pPr>
            <w:r w:rsidRPr="001E6FD0">
              <w:rPr>
                <w:sz w:val="20"/>
                <w:szCs w:val="20"/>
              </w:rPr>
              <w:t>Cayman</w:t>
            </w:r>
          </w:p>
        </w:tc>
        <w:tc>
          <w:tcPr>
            <w:tcW w:w="0" w:type="auto"/>
            <w:tcBorders>
              <w:top w:val="single" w:sz="4" w:space="0" w:color="auto"/>
              <w:bottom w:val="dotted" w:sz="4" w:space="0" w:color="auto"/>
            </w:tcBorders>
            <w:vAlign w:val="center"/>
          </w:tcPr>
          <w:p w14:paraId="2D93966F" w14:textId="77777777" w:rsidR="00AD11DD" w:rsidRPr="001E6FD0" w:rsidRDefault="00AD11DD" w:rsidP="00922E38">
            <w:pPr>
              <w:spacing w:after="0" w:line="240" w:lineRule="auto"/>
              <w:ind w:firstLine="0"/>
              <w:jc w:val="center"/>
              <w:rPr>
                <w:sz w:val="20"/>
                <w:szCs w:val="20"/>
              </w:rPr>
            </w:pPr>
            <w:r w:rsidRPr="001E6FD0">
              <w:rPr>
                <w:sz w:val="20"/>
                <w:szCs w:val="20"/>
              </w:rPr>
              <w:t>10008613</w:t>
            </w:r>
          </w:p>
        </w:tc>
        <w:tc>
          <w:tcPr>
            <w:tcW w:w="0" w:type="auto"/>
            <w:tcBorders>
              <w:top w:val="single" w:sz="4" w:space="0" w:color="auto"/>
              <w:bottom w:val="dotted" w:sz="4" w:space="0" w:color="auto"/>
            </w:tcBorders>
          </w:tcPr>
          <w:p w14:paraId="4F8667A4" w14:textId="27420D4C" w:rsidR="00AD11DD" w:rsidRPr="001E6FD0" w:rsidRDefault="00AD11DD" w:rsidP="00922E38">
            <w:pPr>
              <w:spacing w:after="0" w:line="240" w:lineRule="auto"/>
              <w:ind w:firstLine="0"/>
              <w:jc w:val="center"/>
              <w:rPr>
                <w:sz w:val="20"/>
                <w:szCs w:val="20"/>
              </w:rPr>
            </w:pPr>
            <w:r>
              <w:rPr>
                <w:sz w:val="20"/>
                <w:szCs w:val="20"/>
              </w:rPr>
              <w:t>&gt;98%</w:t>
            </w:r>
          </w:p>
        </w:tc>
      </w:tr>
      <w:tr w:rsidR="00AD11DD" w:rsidRPr="001E6FD0" w14:paraId="4A8EC172" w14:textId="5AFBBFFC" w:rsidTr="006709AD">
        <w:trPr>
          <w:jc w:val="center"/>
        </w:trPr>
        <w:tc>
          <w:tcPr>
            <w:tcW w:w="0" w:type="auto"/>
            <w:tcBorders>
              <w:top w:val="dotted" w:sz="4" w:space="0" w:color="auto"/>
              <w:bottom w:val="single" w:sz="4" w:space="0" w:color="auto"/>
            </w:tcBorders>
            <w:vAlign w:val="center"/>
          </w:tcPr>
          <w:p w14:paraId="7B96C888" w14:textId="194A556B" w:rsidR="00AD11DD" w:rsidRPr="001E6FD0" w:rsidRDefault="00AD11DD" w:rsidP="00922E38">
            <w:pPr>
              <w:spacing w:after="0" w:line="240" w:lineRule="auto"/>
              <w:ind w:firstLine="0"/>
              <w:jc w:val="center"/>
              <w:rPr>
                <w:sz w:val="20"/>
                <w:szCs w:val="20"/>
              </w:rPr>
            </w:pPr>
            <w:r w:rsidRPr="001E6FD0">
              <w:rPr>
                <w:sz w:val="20"/>
                <w:szCs w:val="20"/>
              </w:rPr>
              <w:t>PPARα</w:t>
            </w:r>
            <w:r w:rsidR="00BE5EF4">
              <w:rPr>
                <w:sz w:val="20"/>
                <w:szCs w:val="20"/>
              </w:rPr>
              <w:t xml:space="preserve"> </w:t>
            </w:r>
            <w:r w:rsidRPr="001E6FD0">
              <w:rPr>
                <w:sz w:val="20"/>
                <w:szCs w:val="20"/>
              </w:rPr>
              <w:t>Antagonist</w:t>
            </w:r>
          </w:p>
        </w:tc>
        <w:tc>
          <w:tcPr>
            <w:tcW w:w="0" w:type="auto"/>
            <w:tcBorders>
              <w:top w:val="dotted" w:sz="4" w:space="0" w:color="auto"/>
              <w:bottom w:val="single" w:sz="4" w:space="0" w:color="auto"/>
            </w:tcBorders>
            <w:vAlign w:val="center"/>
          </w:tcPr>
          <w:p w14:paraId="6298137F" w14:textId="77777777" w:rsidR="00AD11DD" w:rsidRPr="001E6FD0" w:rsidRDefault="00AD11DD" w:rsidP="00922E38">
            <w:pPr>
              <w:spacing w:after="0" w:line="240" w:lineRule="auto"/>
              <w:ind w:firstLine="0"/>
              <w:jc w:val="center"/>
              <w:rPr>
                <w:sz w:val="20"/>
                <w:szCs w:val="20"/>
              </w:rPr>
            </w:pPr>
            <w:r w:rsidRPr="001E6FD0">
              <w:rPr>
                <w:sz w:val="20"/>
                <w:szCs w:val="20"/>
              </w:rPr>
              <w:t>GW6471</w:t>
            </w:r>
          </w:p>
        </w:tc>
        <w:tc>
          <w:tcPr>
            <w:tcW w:w="0" w:type="auto"/>
            <w:tcBorders>
              <w:top w:val="dotted" w:sz="4" w:space="0" w:color="auto"/>
              <w:bottom w:val="single" w:sz="4" w:space="0" w:color="auto"/>
            </w:tcBorders>
            <w:vAlign w:val="center"/>
          </w:tcPr>
          <w:p w14:paraId="1201BDCD" w14:textId="77777777" w:rsidR="00AD11DD" w:rsidRPr="001E6FD0" w:rsidRDefault="00AD11DD" w:rsidP="00922E38">
            <w:pPr>
              <w:spacing w:after="0" w:line="240" w:lineRule="auto"/>
              <w:ind w:firstLine="0"/>
              <w:jc w:val="center"/>
              <w:rPr>
                <w:sz w:val="20"/>
                <w:szCs w:val="20"/>
              </w:rPr>
            </w:pPr>
            <w:r w:rsidRPr="001E6FD0">
              <w:rPr>
                <w:sz w:val="20"/>
                <w:szCs w:val="20"/>
              </w:rPr>
              <w:t>880635-03-0</w:t>
            </w:r>
          </w:p>
        </w:tc>
        <w:tc>
          <w:tcPr>
            <w:tcW w:w="0" w:type="auto"/>
            <w:tcBorders>
              <w:top w:val="dotted" w:sz="4" w:space="0" w:color="auto"/>
              <w:bottom w:val="single" w:sz="4" w:space="0" w:color="auto"/>
            </w:tcBorders>
            <w:vAlign w:val="center"/>
          </w:tcPr>
          <w:p w14:paraId="67DB104D" w14:textId="77777777" w:rsidR="00AD11DD" w:rsidRPr="001E6FD0" w:rsidRDefault="00AD11DD" w:rsidP="00922E38">
            <w:pPr>
              <w:spacing w:after="0" w:line="240" w:lineRule="auto"/>
              <w:ind w:firstLine="0"/>
              <w:jc w:val="center"/>
              <w:rPr>
                <w:sz w:val="20"/>
                <w:szCs w:val="20"/>
              </w:rPr>
            </w:pPr>
            <w:r w:rsidRPr="001E6FD0">
              <w:rPr>
                <w:sz w:val="20"/>
                <w:szCs w:val="20"/>
              </w:rPr>
              <w:t>Cayman</w:t>
            </w:r>
          </w:p>
        </w:tc>
        <w:tc>
          <w:tcPr>
            <w:tcW w:w="0" w:type="auto"/>
            <w:tcBorders>
              <w:top w:val="dotted" w:sz="4" w:space="0" w:color="auto"/>
              <w:bottom w:val="single" w:sz="4" w:space="0" w:color="auto"/>
            </w:tcBorders>
            <w:vAlign w:val="center"/>
          </w:tcPr>
          <w:p w14:paraId="5A0D47F7" w14:textId="77777777" w:rsidR="00AD11DD" w:rsidRPr="001E6FD0" w:rsidRDefault="00AD11DD" w:rsidP="00922E38">
            <w:pPr>
              <w:spacing w:after="0" w:line="240" w:lineRule="auto"/>
              <w:ind w:firstLine="0"/>
              <w:jc w:val="center"/>
              <w:rPr>
                <w:sz w:val="20"/>
                <w:szCs w:val="20"/>
              </w:rPr>
            </w:pPr>
            <w:r w:rsidRPr="001E6FD0">
              <w:rPr>
                <w:sz w:val="20"/>
                <w:szCs w:val="20"/>
              </w:rPr>
              <w:t>11697</w:t>
            </w:r>
          </w:p>
        </w:tc>
        <w:tc>
          <w:tcPr>
            <w:tcW w:w="0" w:type="auto"/>
            <w:tcBorders>
              <w:top w:val="dotted" w:sz="4" w:space="0" w:color="auto"/>
              <w:bottom w:val="single" w:sz="4" w:space="0" w:color="auto"/>
            </w:tcBorders>
          </w:tcPr>
          <w:p w14:paraId="07011299" w14:textId="33E25C9A" w:rsidR="00AD11DD" w:rsidRPr="001E6FD0" w:rsidRDefault="008666AC" w:rsidP="00922E38">
            <w:pPr>
              <w:spacing w:after="0" w:line="240" w:lineRule="auto"/>
              <w:ind w:firstLine="0"/>
              <w:jc w:val="center"/>
              <w:rPr>
                <w:sz w:val="20"/>
                <w:szCs w:val="20"/>
              </w:rPr>
            </w:pPr>
            <w:r>
              <w:rPr>
                <w:sz w:val="20"/>
                <w:szCs w:val="20"/>
              </w:rPr>
              <w:t>&gt;98%</w:t>
            </w:r>
          </w:p>
        </w:tc>
      </w:tr>
      <w:tr w:rsidR="008666AC" w:rsidRPr="001E6FD0" w14:paraId="00FD51DB" w14:textId="5888B6CE" w:rsidTr="006709AD">
        <w:trPr>
          <w:jc w:val="center"/>
        </w:trPr>
        <w:tc>
          <w:tcPr>
            <w:tcW w:w="0" w:type="auto"/>
            <w:tcBorders>
              <w:top w:val="single" w:sz="4" w:space="0" w:color="auto"/>
              <w:bottom w:val="dotted" w:sz="4" w:space="0" w:color="auto"/>
            </w:tcBorders>
            <w:vAlign w:val="center"/>
          </w:tcPr>
          <w:p w14:paraId="61A00FC6" w14:textId="62870EDC" w:rsidR="008666AC" w:rsidRPr="001E6FD0" w:rsidRDefault="008666AC" w:rsidP="008666AC">
            <w:pPr>
              <w:spacing w:after="0" w:line="240" w:lineRule="auto"/>
              <w:ind w:firstLine="0"/>
              <w:jc w:val="center"/>
              <w:rPr>
                <w:sz w:val="20"/>
                <w:szCs w:val="20"/>
              </w:rPr>
            </w:pPr>
            <w:r w:rsidRPr="001E6FD0">
              <w:rPr>
                <w:sz w:val="20"/>
                <w:szCs w:val="20"/>
              </w:rPr>
              <w:t>PPARδ</w:t>
            </w:r>
            <w:r w:rsidR="00BE5EF4">
              <w:rPr>
                <w:sz w:val="20"/>
                <w:szCs w:val="20"/>
              </w:rPr>
              <w:t xml:space="preserve"> </w:t>
            </w:r>
            <w:r w:rsidRPr="001E6FD0">
              <w:rPr>
                <w:sz w:val="20"/>
                <w:szCs w:val="20"/>
              </w:rPr>
              <w:t>Agonist</w:t>
            </w:r>
          </w:p>
        </w:tc>
        <w:tc>
          <w:tcPr>
            <w:tcW w:w="0" w:type="auto"/>
            <w:tcBorders>
              <w:top w:val="single" w:sz="4" w:space="0" w:color="auto"/>
              <w:bottom w:val="dotted" w:sz="4" w:space="0" w:color="auto"/>
            </w:tcBorders>
            <w:vAlign w:val="center"/>
          </w:tcPr>
          <w:p w14:paraId="548A0535" w14:textId="77777777" w:rsidR="008666AC" w:rsidRPr="001E6FD0" w:rsidRDefault="008666AC" w:rsidP="008666AC">
            <w:pPr>
              <w:spacing w:after="0" w:line="240" w:lineRule="auto"/>
              <w:ind w:firstLine="0"/>
              <w:jc w:val="center"/>
              <w:rPr>
                <w:sz w:val="20"/>
                <w:szCs w:val="20"/>
              </w:rPr>
            </w:pPr>
            <w:r w:rsidRPr="001E6FD0">
              <w:rPr>
                <w:sz w:val="20"/>
                <w:szCs w:val="20"/>
              </w:rPr>
              <w:t>GW501516</w:t>
            </w:r>
          </w:p>
        </w:tc>
        <w:tc>
          <w:tcPr>
            <w:tcW w:w="0" w:type="auto"/>
            <w:tcBorders>
              <w:top w:val="single" w:sz="4" w:space="0" w:color="auto"/>
              <w:bottom w:val="dotted" w:sz="4" w:space="0" w:color="auto"/>
            </w:tcBorders>
            <w:vAlign w:val="center"/>
          </w:tcPr>
          <w:p w14:paraId="0875FA67" w14:textId="77777777" w:rsidR="008666AC" w:rsidRPr="001E6FD0" w:rsidRDefault="008666AC" w:rsidP="008666AC">
            <w:pPr>
              <w:spacing w:after="0" w:line="240" w:lineRule="auto"/>
              <w:ind w:firstLine="0"/>
              <w:jc w:val="center"/>
              <w:rPr>
                <w:sz w:val="20"/>
                <w:szCs w:val="20"/>
              </w:rPr>
            </w:pPr>
            <w:r w:rsidRPr="001E6FD0">
              <w:rPr>
                <w:sz w:val="20"/>
                <w:szCs w:val="20"/>
              </w:rPr>
              <w:t>317318-70-0</w:t>
            </w:r>
          </w:p>
        </w:tc>
        <w:tc>
          <w:tcPr>
            <w:tcW w:w="0" w:type="auto"/>
            <w:tcBorders>
              <w:top w:val="single" w:sz="4" w:space="0" w:color="auto"/>
              <w:bottom w:val="dotted" w:sz="4" w:space="0" w:color="auto"/>
            </w:tcBorders>
            <w:vAlign w:val="center"/>
          </w:tcPr>
          <w:p w14:paraId="3114011C" w14:textId="77777777" w:rsidR="008666AC" w:rsidRPr="001E6FD0" w:rsidRDefault="008666AC" w:rsidP="008666AC">
            <w:pPr>
              <w:spacing w:after="0" w:line="240" w:lineRule="auto"/>
              <w:ind w:firstLine="0"/>
              <w:jc w:val="center"/>
              <w:rPr>
                <w:sz w:val="20"/>
                <w:szCs w:val="20"/>
              </w:rPr>
            </w:pPr>
            <w:r w:rsidRPr="001E6FD0">
              <w:rPr>
                <w:sz w:val="20"/>
                <w:szCs w:val="20"/>
              </w:rPr>
              <w:t>Cayman</w:t>
            </w:r>
          </w:p>
        </w:tc>
        <w:tc>
          <w:tcPr>
            <w:tcW w:w="0" w:type="auto"/>
            <w:tcBorders>
              <w:top w:val="single" w:sz="4" w:space="0" w:color="auto"/>
              <w:bottom w:val="dotted" w:sz="4" w:space="0" w:color="auto"/>
            </w:tcBorders>
            <w:vAlign w:val="center"/>
          </w:tcPr>
          <w:p w14:paraId="677B51C8" w14:textId="77777777" w:rsidR="008666AC" w:rsidRPr="001E6FD0" w:rsidRDefault="008666AC" w:rsidP="008666AC">
            <w:pPr>
              <w:spacing w:after="0" w:line="240" w:lineRule="auto"/>
              <w:ind w:firstLine="0"/>
              <w:jc w:val="center"/>
              <w:rPr>
                <w:sz w:val="20"/>
                <w:szCs w:val="20"/>
              </w:rPr>
            </w:pPr>
            <w:r w:rsidRPr="001E6FD0">
              <w:rPr>
                <w:sz w:val="20"/>
                <w:szCs w:val="20"/>
              </w:rPr>
              <w:t>10004272</w:t>
            </w:r>
          </w:p>
        </w:tc>
        <w:tc>
          <w:tcPr>
            <w:tcW w:w="0" w:type="auto"/>
            <w:tcBorders>
              <w:top w:val="single" w:sz="4" w:space="0" w:color="auto"/>
              <w:bottom w:val="dotted" w:sz="4" w:space="0" w:color="auto"/>
            </w:tcBorders>
          </w:tcPr>
          <w:p w14:paraId="0FD9E344" w14:textId="60826B8D" w:rsidR="008666AC" w:rsidRPr="008666AC" w:rsidRDefault="008666AC" w:rsidP="008666AC">
            <w:pPr>
              <w:spacing w:after="0" w:line="240" w:lineRule="auto"/>
              <w:ind w:firstLine="0"/>
              <w:jc w:val="center"/>
              <w:rPr>
                <w:sz w:val="20"/>
                <w:szCs w:val="20"/>
              </w:rPr>
            </w:pPr>
            <w:r w:rsidRPr="008666AC">
              <w:rPr>
                <w:sz w:val="20"/>
                <w:szCs w:val="20"/>
              </w:rPr>
              <w:t>&gt;98%</w:t>
            </w:r>
          </w:p>
        </w:tc>
      </w:tr>
      <w:tr w:rsidR="008666AC" w:rsidRPr="001E6FD0" w14:paraId="399A0D06" w14:textId="0BD1370C" w:rsidTr="006709AD">
        <w:trPr>
          <w:jc w:val="center"/>
        </w:trPr>
        <w:tc>
          <w:tcPr>
            <w:tcW w:w="0" w:type="auto"/>
            <w:tcBorders>
              <w:top w:val="dotted" w:sz="4" w:space="0" w:color="auto"/>
              <w:bottom w:val="single" w:sz="4" w:space="0" w:color="auto"/>
            </w:tcBorders>
            <w:vAlign w:val="center"/>
          </w:tcPr>
          <w:p w14:paraId="1139FD20" w14:textId="4ED28BDE" w:rsidR="008666AC" w:rsidRPr="001E6FD0" w:rsidRDefault="008666AC" w:rsidP="008666AC">
            <w:pPr>
              <w:spacing w:after="0" w:line="240" w:lineRule="auto"/>
              <w:ind w:firstLine="0"/>
              <w:jc w:val="center"/>
              <w:rPr>
                <w:sz w:val="20"/>
                <w:szCs w:val="20"/>
              </w:rPr>
            </w:pPr>
            <w:r w:rsidRPr="001E6FD0">
              <w:rPr>
                <w:sz w:val="20"/>
                <w:szCs w:val="20"/>
              </w:rPr>
              <w:t>PPARδ</w:t>
            </w:r>
            <w:r w:rsidR="00BE5EF4">
              <w:rPr>
                <w:sz w:val="20"/>
                <w:szCs w:val="20"/>
              </w:rPr>
              <w:t xml:space="preserve"> </w:t>
            </w:r>
            <w:r w:rsidRPr="001E6FD0">
              <w:rPr>
                <w:sz w:val="20"/>
                <w:szCs w:val="20"/>
              </w:rPr>
              <w:t>Antagonist</w:t>
            </w:r>
          </w:p>
        </w:tc>
        <w:tc>
          <w:tcPr>
            <w:tcW w:w="0" w:type="auto"/>
            <w:tcBorders>
              <w:top w:val="dotted" w:sz="4" w:space="0" w:color="auto"/>
              <w:bottom w:val="single" w:sz="4" w:space="0" w:color="auto"/>
            </w:tcBorders>
            <w:vAlign w:val="center"/>
          </w:tcPr>
          <w:p w14:paraId="78B081CD" w14:textId="77777777" w:rsidR="008666AC" w:rsidRPr="001E6FD0" w:rsidRDefault="008666AC" w:rsidP="008666AC">
            <w:pPr>
              <w:spacing w:after="0" w:line="240" w:lineRule="auto"/>
              <w:ind w:firstLine="0"/>
              <w:jc w:val="center"/>
              <w:rPr>
                <w:sz w:val="20"/>
                <w:szCs w:val="20"/>
              </w:rPr>
            </w:pPr>
            <w:r w:rsidRPr="001E6FD0">
              <w:rPr>
                <w:sz w:val="20"/>
                <w:szCs w:val="20"/>
              </w:rPr>
              <w:t>GSK3787</w:t>
            </w:r>
          </w:p>
        </w:tc>
        <w:tc>
          <w:tcPr>
            <w:tcW w:w="0" w:type="auto"/>
            <w:tcBorders>
              <w:top w:val="dotted" w:sz="4" w:space="0" w:color="auto"/>
              <w:bottom w:val="single" w:sz="4" w:space="0" w:color="auto"/>
            </w:tcBorders>
            <w:vAlign w:val="center"/>
          </w:tcPr>
          <w:p w14:paraId="44A897E5" w14:textId="77777777" w:rsidR="008666AC" w:rsidRPr="001E6FD0" w:rsidRDefault="008666AC" w:rsidP="008666AC">
            <w:pPr>
              <w:spacing w:after="0" w:line="240" w:lineRule="auto"/>
              <w:ind w:firstLine="0"/>
              <w:jc w:val="center"/>
              <w:rPr>
                <w:sz w:val="20"/>
                <w:szCs w:val="20"/>
              </w:rPr>
            </w:pPr>
            <w:r w:rsidRPr="001E6FD0">
              <w:rPr>
                <w:sz w:val="20"/>
                <w:szCs w:val="20"/>
              </w:rPr>
              <w:t>188591-46-0</w:t>
            </w:r>
          </w:p>
        </w:tc>
        <w:tc>
          <w:tcPr>
            <w:tcW w:w="0" w:type="auto"/>
            <w:tcBorders>
              <w:top w:val="dotted" w:sz="4" w:space="0" w:color="auto"/>
              <w:bottom w:val="single" w:sz="4" w:space="0" w:color="auto"/>
            </w:tcBorders>
            <w:vAlign w:val="center"/>
          </w:tcPr>
          <w:p w14:paraId="12D817F1" w14:textId="77777777" w:rsidR="008666AC" w:rsidRPr="001E6FD0" w:rsidRDefault="008666AC" w:rsidP="008666AC">
            <w:pPr>
              <w:spacing w:after="0" w:line="240" w:lineRule="auto"/>
              <w:ind w:firstLine="0"/>
              <w:jc w:val="center"/>
              <w:rPr>
                <w:sz w:val="20"/>
                <w:szCs w:val="20"/>
              </w:rPr>
            </w:pPr>
            <w:r w:rsidRPr="001E6FD0">
              <w:rPr>
                <w:sz w:val="20"/>
                <w:szCs w:val="20"/>
              </w:rPr>
              <w:t>Cayman</w:t>
            </w:r>
          </w:p>
        </w:tc>
        <w:tc>
          <w:tcPr>
            <w:tcW w:w="0" w:type="auto"/>
            <w:tcBorders>
              <w:top w:val="dotted" w:sz="4" w:space="0" w:color="auto"/>
              <w:bottom w:val="single" w:sz="4" w:space="0" w:color="auto"/>
            </w:tcBorders>
            <w:vAlign w:val="center"/>
          </w:tcPr>
          <w:p w14:paraId="071B33AC" w14:textId="77777777" w:rsidR="008666AC" w:rsidRPr="001E6FD0" w:rsidRDefault="008666AC" w:rsidP="008666AC">
            <w:pPr>
              <w:spacing w:after="0" w:line="240" w:lineRule="auto"/>
              <w:ind w:firstLine="0"/>
              <w:jc w:val="center"/>
              <w:rPr>
                <w:sz w:val="20"/>
                <w:szCs w:val="20"/>
              </w:rPr>
            </w:pPr>
            <w:r w:rsidRPr="001E6FD0">
              <w:rPr>
                <w:sz w:val="20"/>
                <w:szCs w:val="20"/>
              </w:rPr>
              <w:t>15219</w:t>
            </w:r>
          </w:p>
        </w:tc>
        <w:tc>
          <w:tcPr>
            <w:tcW w:w="0" w:type="auto"/>
            <w:tcBorders>
              <w:top w:val="dotted" w:sz="4" w:space="0" w:color="auto"/>
              <w:bottom w:val="single" w:sz="4" w:space="0" w:color="auto"/>
            </w:tcBorders>
          </w:tcPr>
          <w:p w14:paraId="743982ED" w14:textId="0664EDFF" w:rsidR="008666AC" w:rsidRPr="008666AC" w:rsidRDefault="008666AC" w:rsidP="008666AC">
            <w:pPr>
              <w:spacing w:after="0" w:line="240" w:lineRule="auto"/>
              <w:ind w:firstLine="0"/>
              <w:jc w:val="center"/>
              <w:rPr>
                <w:sz w:val="20"/>
                <w:szCs w:val="20"/>
              </w:rPr>
            </w:pPr>
            <w:r w:rsidRPr="008666AC">
              <w:rPr>
                <w:sz w:val="20"/>
                <w:szCs w:val="20"/>
              </w:rPr>
              <w:t>&gt;98%</w:t>
            </w:r>
          </w:p>
        </w:tc>
      </w:tr>
      <w:tr w:rsidR="008666AC" w:rsidRPr="001E6FD0" w14:paraId="2FBCCC27" w14:textId="2DD7A7AE" w:rsidTr="006709AD">
        <w:trPr>
          <w:jc w:val="center"/>
        </w:trPr>
        <w:tc>
          <w:tcPr>
            <w:tcW w:w="0" w:type="auto"/>
            <w:tcBorders>
              <w:top w:val="single" w:sz="4" w:space="0" w:color="auto"/>
              <w:bottom w:val="dotted" w:sz="4" w:space="0" w:color="auto"/>
            </w:tcBorders>
            <w:vAlign w:val="center"/>
          </w:tcPr>
          <w:p w14:paraId="65F27A37" w14:textId="5E8CFBB3" w:rsidR="008666AC" w:rsidRPr="001E6FD0" w:rsidRDefault="008666AC" w:rsidP="008666AC">
            <w:pPr>
              <w:spacing w:after="0" w:line="240" w:lineRule="auto"/>
              <w:ind w:firstLine="0"/>
              <w:jc w:val="center"/>
              <w:rPr>
                <w:sz w:val="20"/>
                <w:szCs w:val="20"/>
              </w:rPr>
            </w:pPr>
            <w:r w:rsidRPr="001E6FD0">
              <w:rPr>
                <w:sz w:val="20"/>
                <w:szCs w:val="20"/>
              </w:rPr>
              <w:t>PPARγ</w:t>
            </w:r>
            <w:r w:rsidR="00BE5EF4">
              <w:rPr>
                <w:sz w:val="20"/>
                <w:szCs w:val="20"/>
              </w:rPr>
              <w:t xml:space="preserve"> </w:t>
            </w:r>
            <w:r w:rsidRPr="001E6FD0">
              <w:rPr>
                <w:sz w:val="20"/>
                <w:szCs w:val="20"/>
              </w:rPr>
              <w:t>Agonist</w:t>
            </w:r>
          </w:p>
        </w:tc>
        <w:tc>
          <w:tcPr>
            <w:tcW w:w="0" w:type="auto"/>
            <w:tcBorders>
              <w:top w:val="single" w:sz="4" w:space="0" w:color="auto"/>
              <w:bottom w:val="dotted" w:sz="4" w:space="0" w:color="auto"/>
            </w:tcBorders>
            <w:vAlign w:val="center"/>
          </w:tcPr>
          <w:p w14:paraId="2247846C" w14:textId="77777777" w:rsidR="008666AC" w:rsidRPr="001E6FD0" w:rsidRDefault="008666AC" w:rsidP="008666AC">
            <w:pPr>
              <w:spacing w:after="0" w:line="240" w:lineRule="auto"/>
              <w:ind w:firstLine="0"/>
              <w:jc w:val="center"/>
              <w:rPr>
                <w:sz w:val="20"/>
                <w:szCs w:val="20"/>
              </w:rPr>
            </w:pPr>
            <w:r w:rsidRPr="001E6FD0">
              <w:rPr>
                <w:sz w:val="20"/>
                <w:szCs w:val="20"/>
              </w:rPr>
              <w:t>Rosiglitazone</w:t>
            </w:r>
          </w:p>
        </w:tc>
        <w:tc>
          <w:tcPr>
            <w:tcW w:w="0" w:type="auto"/>
            <w:tcBorders>
              <w:top w:val="single" w:sz="4" w:space="0" w:color="auto"/>
              <w:bottom w:val="dotted" w:sz="4" w:space="0" w:color="auto"/>
            </w:tcBorders>
            <w:vAlign w:val="center"/>
          </w:tcPr>
          <w:p w14:paraId="725983F0" w14:textId="77777777" w:rsidR="008666AC" w:rsidRPr="001E6FD0" w:rsidRDefault="008666AC" w:rsidP="008666AC">
            <w:pPr>
              <w:spacing w:after="0" w:line="240" w:lineRule="auto"/>
              <w:ind w:firstLine="0"/>
              <w:jc w:val="center"/>
              <w:rPr>
                <w:sz w:val="20"/>
                <w:szCs w:val="20"/>
              </w:rPr>
            </w:pPr>
            <w:r w:rsidRPr="001E6FD0">
              <w:rPr>
                <w:sz w:val="20"/>
                <w:szCs w:val="20"/>
              </w:rPr>
              <w:t>122320-73-4</w:t>
            </w:r>
          </w:p>
        </w:tc>
        <w:tc>
          <w:tcPr>
            <w:tcW w:w="0" w:type="auto"/>
            <w:tcBorders>
              <w:top w:val="single" w:sz="4" w:space="0" w:color="auto"/>
              <w:bottom w:val="dotted" w:sz="4" w:space="0" w:color="auto"/>
            </w:tcBorders>
            <w:vAlign w:val="center"/>
          </w:tcPr>
          <w:p w14:paraId="6F2794AE" w14:textId="77777777" w:rsidR="008666AC" w:rsidRPr="001E6FD0" w:rsidRDefault="008666AC" w:rsidP="008666AC">
            <w:pPr>
              <w:spacing w:after="0" w:line="240" w:lineRule="auto"/>
              <w:ind w:firstLine="0"/>
              <w:jc w:val="center"/>
              <w:rPr>
                <w:sz w:val="20"/>
                <w:szCs w:val="20"/>
              </w:rPr>
            </w:pPr>
            <w:r w:rsidRPr="001E6FD0">
              <w:rPr>
                <w:sz w:val="20"/>
                <w:szCs w:val="20"/>
              </w:rPr>
              <w:t>Cayman</w:t>
            </w:r>
          </w:p>
        </w:tc>
        <w:tc>
          <w:tcPr>
            <w:tcW w:w="0" w:type="auto"/>
            <w:tcBorders>
              <w:top w:val="single" w:sz="4" w:space="0" w:color="auto"/>
              <w:bottom w:val="dotted" w:sz="4" w:space="0" w:color="auto"/>
            </w:tcBorders>
            <w:vAlign w:val="center"/>
          </w:tcPr>
          <w:p w14:paraId="5C7FD936" w14:textId="77777777" w:rsidR="008666AC" w:rsidRPr="001E6FD0" w:rsidRDefault="008666AC" w:rsidP="008666AC">
            <w:pPr>
              <w:spacing w:after="0" w:line="240" w:lineRule="auto"/>
              <w:ind w:firstLine="0"/>
              <w:jc w:val="center"/>
              <w:rPr>
                <w:sz w:val="20"/>
                <w:szCs w:val="20"/>
              </w:rPr>
            </w:pPr>
            <w:r w:rsidRPr="001E6FD0">
              <w:rPr>
                <w:sz w:val="20"/>
                <w:szCs w:val="20"/>
              </w:rPr>
              <w:t>71740</w:t>
            </w:r>
          </w:p>
        </w:tc>
        <w:tc>
          <w:tcPr>
            <w:tcW w:w="0" w:type="auto"/>
            <w:tcBorders>
              <w:top w:val="single" w:sz="4" w:space="0" w:color="auto"/>
              <w:bottom w:val="dotted" w:sz="4" w:space="0" w:color="auto"/>
            </w:tcBorders>
          </w:tcPr>
          <w:p w14:paraId="45488D43" w14:textId="690B0715" w:rsidR="008666AC" w:rsidRPr="008666AC" w:rsidRDefault="008666AC" w:rsidP="008666AC">
            <w:pPr>
              <w:spacing w:after="0" w:line="240" w:lineRule="auto"/>
              <w:ind w:firstLine="0"/>
              <w:jc w:val="center"/>
              <w:rPr>
                <w:sz w:val="20"/>
                <w:szCs w:val="20"/>
              </w:rPr>
            </w:pPr>
            <w:r w:rsidRPr="008666AC">
              <w:rPr>
                <w:sz w:val="20"/>
                <w:szCs w:val="20"/>
              </w:rPr>
              <w:t>&gt;98%</w:t>
            </w:r>
          </w:p>
        </w:tc>
      </w:tr>
      <w:tr w:rsidR="008666AC" w:rsidRPr="001E6FD0" w14:paraId="4C72BD87" w14:textId="7B2C3EA7" w:rsidTr="006709AD">
        <w:trPr>
          <w:jc w:val="center"/>
        </w:trPr>
        <w:tc>
          <w:tcPr>
            <w:tcW w:w="0" w:type="auto"/>
            <w:tcBorders>
              <w:top w:val="dotted" w:sz="4" w:space="0" w:color="auto"/>
              <w:bottom w:val="single" w:sz="4" w:space="0" w:color="auto"/>
            </w:tcBorders>
            <w:vAlign w:val="center"/>
          </w:tcPr>
          <w:p w14:paraId="78F0BE58" w14:textId="738CE067" w:rsidR="008666AC" w:rsidRPr="001E6FD0" w:rsidRDefault="008666AC" w:rsidP="008666AC">
            <w:pPr>
              <w:spacing w:after="0" w:line="240" w:lineRule="auto"/>
              <w:ind w:firstLine="0"/>
              <w:jc w:val="center"/>
              <w:rPr>
                <w:sz w:val="20"/>
                <w:szCs w:val="20"/>
              </w:rPr>
            </w:pPr>
            <w:r w:rsidRPr="001E6FD0">
              <w:rPr>
                <w:sz w:val="20"/>
                <w:szCs w:val="20"/>
              </w:rPr>
              <w:t>PPARγ</w:t>
            </w:r>
            <w:r w:rsidR="00BE5EF4">
              <w:rPr>
                <w:sz w:val="20"/>
                <w:szCs w:val="20"/>
              </w:rPr>
              <w:t xml:space="preserve"> </w:t>
            </w:r>
            <w:r w:rsidRPr="001E6FD0">
              <w:rPr>
                <w:sz w:val="20"/>
                <w:szCs w:val="20"/>
              </w:rPr>
              <w:t>Antagonist</w:t>
            </w:r>
          </w:p>
        </w:tc>
        <w:tc>
          <w:tcPr>
            <w:tcW w:w="0" w:type="auto"/>
            <w:tcBorders>
              <w:top w:val="dotted" w:sz="4" w:space="0" w:color="auto"/>
              <w:bottom w:val="single" w:sz="4" w:space="0" w:color="auto"/>
            </w:tcBorders>
            <w:vAlign w:val="center"/>
          </w:tcPr>
          <w:p w14:paraId="46C32F6D" w14:textId="77777777" w:rsidR="008666AC" w:rsidRPr="001E6FD0" w:rsidRDefault="008666AC" w:rsidP="008666AC">
            <w:pPr>
              <w:spacing w:after="0" w:line="240" w:lineRule="auto"/>
              <w:ind w:firstLine="0"/>
              <w:jc w:val="center"/>
              <w:rPr>
                <w:sz w:val="20"/>
                <w:szCs w:val="20"/>
              </w:rPr>
            </w:pPr>
            <w:r w:rsidRPr="001E6FD0">
              <w:rPr>
                <w:sz w:val="20"/>
                <w:szCs w:val="20"/>
              </w:rPr>
              <w:t>T0070907</w:t>
            </w:r>
          </w:p>
        </w:tc>
        <w:tc>
          <w:tcPr>
            <w:tcW w:w="0" w:type="auto"/>
            <w:tcBorders>
              <w:top w:val="dotted" w:sz="4" w:space="0" w:color="auto"/>
              <w:bottom w:val="single" w:sz="4" w:space="0" w:color="auto"/>
            </w:tcBorders>
            <w:vAlign w:val="center"/>
          </w:tcPr>
          <w:p w14:paraId="062E3723" w14:textId="77777777" w:rsidR="008666AC" w:rsidRPr="001E6FD0" w:rsidRDefault="008666AC" w:rsidP="008666AC">
            <w:pPr>
              <w:spacing w:after="0" w:line="240" w:lineRule="auto"/>
              <w:ind w:firstLine="0"/>
              <w:jc w:val="center"/>
              <w:rPr>
                <w:sz w:val="20"/>
                <w:szCs w:val="20"/>
              </w:rPr>
            </w:pPr>
            <w:r w:rsidRPr="001E6FD0">
              <w:rPr>
                <w:sz w:val="20"/>
                <w:szCs w:val="20"/>
              </w:rPr>
              <w:t>313516-66-4</w:t>
            </w:r>
          </w:p>
        </w:tc>
        <w:tc>
          <w:tcPr>
            <w:tcW w:w="0" w:type="auto"/>
            <w:tcBorders>
              <w:top w:val="dotted" w:sz="4" w:space="0" w:color="auto"/>
              <w:bottom w:val="single" w:sz="4" w:space="0" w:color="auto"/>
            </w:tcBorders>
            <w:vAlign w:val="center"/>
          </w:tcPr>
          <w:p w14:paraId="3605E21A" w14:textId="77777777" w:rsidR="008666AC" w:rsidRPr="001E6FD0" w:rsidRDefault="008666AC" w:rsidP="008666AC">
            <w:pPr>
              <w:spacing w:after="0" w:line="240" w:lineRule="auto"/>
              <w:ind w:firstLine="0"/>
              <w:jc w:val="center"/>
              <w:rPr>
                <w:sz w:val="20"/>
                <w:szCs w:val="20"/>
              </w:rPr>
            </w:pPr>
            <w:r w:rsidRPr="001E6FD0">
              <w:rPr>
                <w:sz w:val="20"/>
                <w:szCs w:val="20"/>
              </w:rPr>
              <w:t>Cayman</w:t>
            </w:r>
          </w:p>
        </w:tc>
        <w:tc>
          <w:tcPr>
            <w:tcW w:w="0" w:type="auto"/>
            <w:tcBorders>
              <w:top w:val="dotted" w:sz="4" w:space="0" w:color="auto"/>
              <w:bottom w:val="single" w:sz="4" w:space="0" w:color="auto"/>
            </w:tcBorders>
            <w:vAlign w:val="center"/>
          </w:tcPr>
          <w:p w14:paraId="1ABFD59E" w14:textId="77777777" w:rsidR="008666AC" w:rsidRPr="001E6FD0" w:rsidRDefault="008666AC" w:rsidP="008666AC">
            <w:pPr>
              <w:spacing w:after="0" w:line="240" w:lineRule="auto"/>
              <w:ind w:firstLine="0"/>
              <w:jc w:val="center"/>
              <w:rPr>
                <w:sz w:val="20"/>
                <w:szCs w:val="20"/>
              </w:rPr>
            </w:pPr>
            <w:r w:rsidRPr="001E6FD0">
              <w:rPr>
                <w:sz w:val="20"/>
                <w:szCs w:val="20"/>
              </w:rPr>
              <w:t>10026</w:t>
            </w:r>
          </w:p>
        </w:tc>
        <w:tc>
          <w:tcPr>
            <w:tcW w:w="0" w:type="auto"/>
            <w:tcBorders>
              <w:top w:val="dotted" w:sz="4" w:space="0" w:color="auto"/>
              <w:bottom w:val="single" w:sz="4" w:space="0" w:color="auto"/>
            </w:tcBorders>
          </w:tcPr>
          <w:p w14:paraId="6B6C872C" w14:textId="671B9A5A" w:rsidR="008666AC" w:rsidRPr="008666AC" w:rsidRDefault="008666AC" w:rsidP="008666AC">
            <w:pPr>
              <w:spacing w:after="0" w:line="240" w:lineRule="auto"/>
              <w:ind w:firstLine="0"/>
              <w:jc w:val="center"/>
              <w:rPr>
                <w:sz w:val="20"/>
                <w:szCs w:val="20"/>
              </w:rPr>
            </w:pPr>
            <w:r w:rsidRPr="008666AC">
              <w:rPr>
                <w:sz w:val="20"/>
                <w:szCs w:val="20"/>
              </w:rPr>
              <w:t>&gt;98%</w:t>
            </w:r>
          </w:p>
        </w:tc>
      </w:tr>
    </w:tbl>
    <w:p w14:paraId="1B93F7F0" w14:textId="77777777" w:rsidR="007A2C2A" w:rsidRDefault="007A2C2A" w:rsidP="00133EE2">
      <w:pPr>
        <w:spacing w:line="240" w:lineRule="auto"/>
      </w:pPr>
    </w:p>
    <w:p w14:paraId="0F3315B5" w14:textId="77777777" w:rsidR="006709AD" w:rsidRDefault="006709AD" w:rsidP="00133EE2">
      <w:pPr>
        <w:spacing w:line="240" w:lineRule="auto"/>
      </w:pPr>
    </w:p>
    <w:p w14:paraId="32E06895" w14:textId="77777777" w:rsidR="006709AD" w:rsidRDefault="006709AD" w:rsidP="00133EE2">
      <w:pPr>
        <w:spacing w:line="240" w:lineRule="auto"/>
      </w:pPr>
    </w:p>
    <w:p w14:paraId="50B41220" w14:textId="77777777" w:rsidR="006709AD" w:rsidRPr="00033662" w:rsidRDefault="006709AD" w:rsidP="00133EE2">
      <w:pPr>
        <w:spacing w:line="240" w:lineRule="auto"/>
      </w:pPr>
    </w:p>
    <w:p w14:paraId="7B96C358" w14:textId="1F1B5E50" w:rsidR="0032745B" w:rsidRDefault="006F1232" w:rsidP="006F1232">
      <w:pPr>
        <w:pStyle w:val="Caption"/>
        <w:tabs>
          <w:tab w:val="clear" w:pos="1134"/>
          <w:tab w:val="left" w:pos="2552"/>
        </w:tabs>
        <w:ind w:left="2552" w:hanging="2552"/>
      </w:pPr>
      <w:bookmarkStart w:id="65" w:name="_Ref183520811"/>
      <w:bookmarkStart w:id="66" w:name="ST5"/>
      <w:bookmarkStart w:id="67" w:name="_Toc190873603"/>
      <w:r>
        <w:lastRenderedPageBreak/>
        <w:t>Supplementary</w:t>
      </w:r>
      <w:r w:rsidR="00BE5EF4">
        <w:t xml:space="preserve"> </w:t>
      </w:r>
      <w:r>
        <w:t>Table</w:t>
      </w:r>
      <w:r w:rsidR="00BE5EF4">
        <w:t xml:space="preserve"> </w:t>
      </w:r>
      <w:fldSimple w:instr=" SEQ Supplementary_Table \* ARABIC ">
        <w:r w:rsidR="006175C6">
          <w:rPr>
            <w:noProof/>
          </w:rPr>
          <w:t>5</w:t>
        </w:r>
      </w:fldSimple>
      <w:bookmarkStart w:id="68" w:name="_Toc190175958"/>
      <w:bookmarkEnd w:id="65"/>
      <w:bookmarkEnd w:id="66"/>
      <w:r>
        <w:t>.</w:t>
      </w:r>
      <w:r>
        <w:tab/>
        <w:t>List</w:t>
      </w:r>
      <w:r w:rsidR="00BE5EF4">
        <w:t xml:space="preserve"> </w:t>
      </w:r>
      <w:r>
        <w:t>of</w:t>
      </w:r>
      <w:r w:rsidR="00BE5EF4">
        <w:t xml:space="preserve"> </w:t>
      </w:r>
      <w:r>
        <w:t>primers</w:t>
      </w:r>
      <w:bookmarkEnd w:id="67"/>
      <w:bookmarkEnd w:id="68"/>
      <w:r w:rsidR="00133EE2">
        <w:t xml:space="preserve"> used for the in vitro gene expression assay in 3T3-L1 preadipocytes</w:t>
      </w:r>
    </w:p>
    <w:tbl>
      <w:tblPr>
        <w:tblStyle w:val="TableGrid"/>
        <w:tblW w:w="0" w:type="auto"/>
        <w:jc w:val="center"/>
        <w:tblBorders>
          <w:insideH w:val="dotted" w:sz="4" w:space="0" w:color="auto"/>
        </w:tblBorders>
        <w:tblCellMar>
          <w:top w:w="28" w:type="dxa"/>
          <w:left w:w="57" w:type="dxa"/>
          <w:bottom w:w="28" w:type="dxa"/>
          <w:right w:w="57" w:type="dxa"/>
        </w:tblCellMar>
        <w:tblLook w:val="04A0" w:firstRow="1" w:lastRow="0" w:firstColumn="1" w:lastColumn="0" w:noHBand="0" w:noVBand="1"/>
      </w:tblPr>
      <w:tblGrid>
        <w:gridCol w:w="1112"/>
        <w:gridCol w:w="3154"/>
        <w:gridCol w:w="911"/>
        <w:gridCol w:w="1309"/>
        <w:gridCol w:w="1253"/>
      </w:tblGrid>
      <w:tr w:rsidR="00EE30FE" w:rsidRPr="001E6FD0" w14:paraId="7F16863A" w14:textId="77777777" w:rsidTr="006709AD">
        <w:trPr>
          <w:jc w:val="center"/>
        </w:trPr>
        <w:tc>
          <w:tcPr>
            <w:tcW w:w="0" w:type="auto"/>
            <w:tcBorders>
              <w:top w:val="single" w:sz="4" w:space="0" w:color="auto"/>
              <w:bottom w:val="single" w:sz="4" w:space="0" w:color="auto"/>
            </w:tcBorders>
            <w:vAlign w:val="center"/>
          </w:tcPr>
          <w:p w14:paraId="174EFB13" w14:textId="65AAD5A3" w:rsidR="00EE30FE" w:rsidRPr="001E6FD0" w:rsidRDefault="00EE30FE" w:rsidP="008C4F81">
            <w:pPr>
              <w:spacing w:after="0" w:line="240" w:lineRule="auto"/>
              <w:ind w:firstLine="0"/>
              <w:jc w:val="center"/>
              <w:rPr>
                <w:b/>
                <w:bCs/>
                <w:sz w:val="20"/>
                <w:szCs w:val="20"/>
              </w:rPr>
            </w:pPr>
            <w:r>
              <w:rPr>
                <w:b/>
                <w:bCs/>
                <w:sz w:val="20"/>
                <w:szCs w:val="20"/>
              </w:rPr>
              <w:t>Target gene</w:t>
            </w:r>
          </w:p>
        </w:tc>
        <w:tc>
          <w:tcPr>
            <w:tcW w:w="0" w:type="auto"/>
            <w:tcBorders>
              <w:top w:val="single" w:sz="4" w:space="0" w:color="auto"/>
              <w:bottom w:val="single" w:sz="4" w:space="0" w:color="auto"/>
            </w:tcBorders>
            <w:vAlign w:val="center"/>
          </w:tcPr>
          <w:p w14:paraId="22AFA952" w14:textId="441EEB18" w:rsidR="00EE30FE" w:rsidRPr="001E6FD0" w:rsidRDefault="00EE30FE" w:rsidP="008C4F81">
            <w:pPr>
              <w:spacing w:after="0" w:line="240" w:lineRule="auto"/>
              <w:ind w:firstLine="0"/>
              <w:jc w:val="center"/>
              <w:rPr>
                <w:b/>
                <w:bCs/>
                <w:sz w:val="20"/>
                <w:szCs w:val="20"/>
              </w:rPr>
            </w:pPr>
            <w:r>
              <w:rPr>
                <w:b/>
                <w:bCs/>
                <w:sz w:val="20"/>
                <w:szCs w:val="20"/>
              </w:rPr>
              <w:t>Sequence</w:t>
            </w:r>
          </w:p>
        </w:tc>
        <w:tc>
          <w:tcPr>
            <w:tcW w:w="0" w:type="auto"/>
            <w:tcBorders>
              <w:top w:val="single" w:sz="4" w:space="0" w:color="auto"/>
              <w:bottom w:val="single" w:sz="4" w:space="0" w:color="auto"/>
            </w:tcBorders>
            <w:vAlign w:val="center"/>
          </w:tcPr>
          <w:p w14:paraId="47FF857B" w14:textId="5FF2A1D9" w:rsidR="00EE30FE" w:rsidRPr="001E6FD0" w:rsidRDefault="00EE30FE" w:rsidP="008C4F81">
            <w:pPr>
              <w:spacing w:after="0" w:line="240" w:lineRule="auto"/>
              <w:ind w:firstLine="0"/>
              <w:jc w:val="center"/>
              <w:rPr>
                <w:b/>
                <w:bCs/>
                <w:sz w:val="20"/>
                <w:szCs w:val="20"/>
              </w:rPr>
            </w:pPr>
            <w:r>
              <w:rPr>
                <w:b/>
                <w:bCs/>
                <w:sz w:val="20"/>
                <w:szCs w:val="20"/>
              </w:rPr>
              <w:t>Direction</w:t>
            </w:r>
          </w:p>
        </w:tc>
        <w:tc>
          <w:tcPr>
            <w:tcW w:w="0" w:type="auto"/>
            <w:tcBorders>
              <w:top w:val="single" w:sz="4" w:space="0" w:color="auto"/>
              <w:bottom w:val="single" w:sz="4" w:space="0" w:color="auto"/>
            </w:tcBorders>
            <w:vAlign w:val="center"/>
          </w:tcPr>
          <w:p w14:paraId="30B09F98" w14:textId="367FF195" w:rsidR="00EE30FE" w:rsidRPr="001E6FD0" w:rsidRDefault="00EE30FE" w:rsidP="008C4F81">
            <w:pPr>
              <w:spacing w:after="0" w:line="240" w:lineRule="auto"/>
              <w:ind w:firstLine="0"/>
              <w:jc w:val="center"/>
              <w:rPr>
                <w:b/>
                <w:bCs/>
                <w:sz w:val="20"/>
                <w:szCs w:val="20"/>
              </w:rPr>
            </w:pPr>
            <w:r>
              <w:rPr>
                <w:b/>
                <w:bCs/>
                <w:sz w:val="20"/>
                <w:szCs w:val="20"/>
              </w:rPr>
              <w:t>Amplicon size</w:t>
            </w:r>
          </w:p>
        </w:tc>
        <w:tc>
          <w:tcPr>
            <w:tcW w:w="0" w:type="auto"/>
            <w:tcBorders>
              <w:top w:val="single" w:sz="4" w:space="0" w:color="auto"/>
              <w:bottom w:val="single" w:sz="4" w:space="0" w:color="auto"/>
            </w:tcBorders>
            <w:vAlign w:val="center"/>
          </w:tcPr>
          <w:p w14:paraId="02E750E1" w14:textId="3874F86B" w:rsidR="00EE30FE" w:rsidRPr="001E6FD0" w:rsidRDefault="00EE30FE" w:rsidP="008C4F81">
            <w:pPr>
              <w:spacing w:after="0" w:line="240" w:lineRule="auto"/>
              <w:ind w:firstLine="0"/>
              <w:jc w:val="center"/>
              <w:rPr>
                <w:b/>
                <w:bCs/>
                <w:sz w:val="20"/>
                <w:szCs w:val="20"/>
              </w:rPr>
            </w:pPr>
            <w:r>
              <w:rPr>
                <w:b/>
                <w:bCs/>
                <w:sz w:val="20"/>
                <w:szCs w:val="20"/>
              </w:rPr>
              <w:t>Species</w:t>
            </w:r>
          </w:p>
        </w:tc>
      </w:tr>
      <w:tr w:rsidR="00FC37F3" w:rsidRPr="001E6FD0" w14:paraId="7C3733C7" w14:textId="77777777" w:rsidTr="006709AD">
        <w:trPr>
          <w:jc w:val="center"/>
        </w:trPr>
        <w:tc>
          <w:tcPr>
            <w:tcW w:w="0" w:type="auto"/>
            <w:vMerge w:val="restart"/>
            <w:tcBorders>
              <w:top w:val="single" w:sz="4" w:space="0" w:color="auto"/>
            </w:tcBorders>
            <w:vAlign w:val="center"/>
          </w:tcPr>
          <w:p w14:paraId="1E284BA5" w14:textId="66124ED3" w:rsidR="00FC37F3" w:rsidRPr="001E6FD0" w:rsidRDefault="00FC37F3" w:rsidP="008C4F81">
            <w:pPr>
              <w:spacing w:after="0" w:line="240" w:lineRule="auto"/>
              <w:ind w:firstLine="0"/>
              <w:jc w:val="center"/>
              <w:rPr>
                <w:sz w:val="20"/>
                <w:szCs w:val="20"/>
              </w:rPr>
            </w:pPr>
            <w:r>
              <w:rPr>
                <w:sz w:val="20"/>
                <w:szCs w:val="20"/>
              </w:rPr>
              <w:t>Angptl4</w:t>
            </w:r>
          </w:p>
        </w:tc>
        <w:tc>
          <w:tcPr>
            <w:tcW w:w="0" w:type="auto"/>
            <w:tcBorders>
              <w:top w:val="single" w:sz="4" w:space="0" w:color="auto"/>
              <w:bottom w:val="dotted" w:sz="4" w:space="0" w:color="auto"/>
            </w:tcBorders>
            <w:vAlign w:val="center"/>
          </w:tcPr>
          <w:p w14:paraId="6C7A21C7" w14:textId="6C490204" w:rsidR="00FC37F3" w:rsidRPr="001E6FD0" w:rsidRDefault="00FC37F3" w:rsidP="008C4F81">
            <w:pPr>
              <w:spacing w:after="0" w:line="240" w:lineRule="auto"/>
              <w:ind w:firstLine="0"/>
              <w:jc w:val="center"/>
              <w:rPr>
                <w:sz w:val="20"/>
                <w:szCs w:val="20"/>
              </w:rPr>
            </w:pPr>
            <w:r w:rsidRPr="00EE30FE">
              <w:rPr>
                <w:sz w:val="20"/>
                <w:szCs w:val="20"/>
              </w:rPr>
              <w:t>CATCCTGGGACGAGATGAACT</w:t>
            </w:r>
          </w:p>
        </w:tc>
        <w:tc>
          <w:tcPr>
            <w:tcW w:w="0" w:type="auto"/>
            <w:tcBorders>
              <w:top w:val="single" w:sz="4" w:space="0" w:color="auto"/>
              <w:bottom w:val="dotted" w:sz="4" w:space="0" w:color="auto"/>
            </w:tcBorders>
            <w:vAlign w:val="center"/>
          </w:tcPr>
          <w:p w14:paraId="246EAF47" w14:textId="638713AE" w:rsidR="00FC37F3" w:rsidRPr="001E6FD0" w:rsidRDefault="00FC37F3" w:rsidP="008C4F81">
            <w:pPr>
              <w:spacing w:after="0" w:line="240" w:lineRule="auto"/>
              <w:ind w:firstLine="0"/>
              <w:jc w:val="center"/>
              <w:rPr>
                <w:sz w:val="20"/>
                <w:szCs w:val="20"/>
              </w:rPr>
            </w:pPr>
            <w:r>
              <w:rPr>
                <w:sz w:val="20"/>
                <w:szCs w:val="20"/>
              </w:rPr>
              <w:t>F</w:t>
            </w:r>
          </w:p>
        </w:tc>
        <w:tc>
          <w:tcPr>
            <w:tcW w:w="0" w:type="auto"/>
            <w:vMerge w:val="restart"/>
            <w:tcBorders>
              <w:top w:val="single" w:sz="4" w:space="0" w:color="auto"/>
            </w:tcBorders>
            <w:vAlign w:val="center"/>
          </w:tcPr>
          <w:p w14:paraId="4547047E" w14:textId="2A095EC0" w:rsidR="00FC37F3" w:rsidRPr="001E6FD0" w:rsidRDefault="00FC37F3" w:rsidP="008C4F81">
            <w:pPr>
              <w:spacing w:after="0" w:line="240" w:lineRule="auto"/>
              <w:ind w:firstLine="0"/>
              <w:jc w:val="center"/>
              <w:rPr>
                <w:sz w:val="20"/>
                <w:szCs w:val="20"/>
              </w:rPr>
            </w:pPr>
            <w:r>
              <w:rPr>
                <w:sz w:val="20"/>
                <w:szCs w:val="20"/>
              </w:rPr>
              <w:t>136 bp</w:t>
            </w:r>
          </w:p>
        </w:tc>
        <w:tc>
          <w:tcPr>
            <w:tcW w:w="0" w:type="auto"/>
            <w:vMerge w:val="restart"/>
            <w:tcBorders>
              <w:top w:val="single" w:sz="4" w:space="0" w:color="auto"/>
            </w:tcBorders>
            <w:vAlign w:val="center"/>
          </w:tcPr>
          <w:p w14:paraId="50843D79" w14:textId="339BC71E" w:rsidR="00FC37F3" w:rsidRPr="008C4F81" w:rsidRDefault="00FC37F3" w:rsidP="008C4F81">
            <w:pPr>
              <w:spacing w:after="0" w:line="240" w:lineRule="auto"/>
              <w:ind w:firstLine="0"/>
              <w:jc w:val="center"/>
              <w:rPr>
                <w:i/>
                <w:iCs/>
                <w:sz w:val="20"/>
                <w:szCs w:val="20"/>
              </w:rPr>
            </w:pPr>
            <w:r w:rsidRPr="008C4F81">
              <w:rPr>
                <w:i/>
                <w:iCs/>
                <w:sz w:val="20"/>
                <w:szCs w:val="20"/>
              </w:rPr>
              <w:t>Mus musculus</w:t>
            </w:r>
          </w:p>
        </w:tc>
      </w:tr>
      <w:tr w:rsidR="00FC37F3" w:rsidRPr="001E6FD0" w14:paraId="4BB11621" w14:textId="77777777" w:rsidTr="006709AD">
        <w:trPr>
          <w:jc w:val="center"/>
        </w:trPr>
        <w:tc>
          <w:tcPr>
            <w:tcW w:w="0" w:type="auto"/>
            <w:vMerge/>
            <w:tcBorders>
              <w:bottom w:val="single" w:sz="4" w:space="0" w:color="auto"/>
            </w:tcBorders>
            <w:vAlign w:val="center"/>
          </w:tcPr>
          <w:p w14:paraId="6CCA5DEA" w14:textId="7CF78627" w:rsidR="00FC37F3" w:rsidRPr="001E6FD0" w:rsidRDefault="00FC37F3" w:rsidP="008C4F81">
            <w:pPr>
              <w:spacing w:after="0" w:line="240" w:lineRule="auto"/>
              <w:ind w:firstLine="0"/>
              <w:jc w:val="center"/>
              <w:rPr>
                <w:sz w:val="20"/>
                <w:szCs w:val="20"/>
              </w:rPr>
            </w:pPr>
          </w:p>
        </w:tc>
        <w:tc>
          <w:tcPr>
            <w:tcW w:w="0" w:type="auto"/>
            <w:tcBorders>
              <w:top w:val="dotted" w:sz="4" w:space="0" w:color="auto"/>
              <w:bottom w:val="single" w:sz="4" w:space="0" w:color="auto"/>
            </w:tcBorders>
            <w:vAlign w:val="center"/>
          </w:tcPr>
          <w:p w14:paraId="4FC2FC36" w14:textId="7BD584A8" w:rsidR="00FC37F3" w:rsidRPr="001E6FD0" w:rsidRDefault="00FC37F3" w:rsidP="008C4F81">
            <w:pPr>
              <w:spacing w:after="0" w:line="240" w:lineRule="auto"/>
              <w:ind w:firstLine="0"/>
              <w:jc w:val="center"/>
              <w:rPr>
                <w:sz w:val="20"/>
                <w:szCs w:val="20"/>
              </w:rPr>
            </w:pPr>
            <w:r w:rsidRPr="00EE30FE">
              <w:rPr>
                <w:sz w:val="20"/>
                <w:szCs w:val="20"/>
              </w:rPr>
              <w:t>TGACAAGCGTTACCACAGGC</w:t>
            </w:r>
          </w:p>
        </w:tc>
        <w:tc>
          <w:tcPr>
            <w:tcW w:w="0" w:type="auto"/>
            <w:tcBorders>
              <w:top w:val="dotted" w:sz="4" w:space="0" w:color="auto"/>
              <w:bottom w:val="single" w:sz="4" w:space="0" w:color="auto"/>
            </w:tcBorders>
            <w:vAlign w:val="center"/>
          </w:tcPr>
          <w:p w14:paraId="06528EEB" w14:textId="500AF6D1" w:rsidR="00FC37F3" w:rsidRPr="001E6FD0" w:rsidRDefault="00FC37F3" w:rsidP="008C4F81">
            <w:pPr>
              <w:spacing w:after="0" w:line="240" w:lineRule="auto"/>
              <w:ind w:firstLine="0"/>
              <w:jc w:val="center"/>
              <w:rPr>
                <w:sz w:val="20"/>
                <w:szCs w:val="20"/>
              </w:rPr>
            </w:pPr>
            <w:r>
              <w:rPr>
                <w:sz w:val="20"/>
                <w:szCs w:val="20"/>
              </w:rPr>
              <w:t>R</w:t>
            </w:r>
          </w:p>
        </w:tc>
        <w:tc>
          <w:tcPr>
            <w:tcW w:w="0" w:type="auto"/>
            <w:vMerge/>
            <w:tcBorders>
              <w:bottom w:val="single" w:sz="4" w:space="0" w:color="auto"/>
            </w:tcBorders>
            <w:vAlign w:val="center"/>
          </w:tcPr>
          <w:p w14:paraId="2841850B" w14:textId="1F969FF7" w:rsidR="00FC37F3" w:rsidRPr="001E6FD0" w:rsidRDefault="00FC37F3" w:rsidP="008C4F81">
            <w:pPr>
              <w:spacing w:after="0" w:line="240" w:lineRule="auto"/>
              <w:ind w:firstLine="0"/>
              <w:jc w:val="center"/>
              <w:rPr>
                <w:sz w:val="20"/>
                <w:szCs w:val="20"/>
              </w:rPr>
            </w:pPr>
          </w:p>
        </w:tc>
        <w:tc>
          <w:tcPr>
            <w:tcW w:w="0" w:type="auto"/>
            <w:vMerge/>
            <w:tcBorders>
              <w:bottom w:val="single" w:sz="4" w:space="0" w:color="auto"/>
            </w:tcBorders>
            <w:vAlign w:val="center"/>
          </w:tcPr>
          <w:p w14:paraId="7499CF42" w14:textId="367E1FCC" w:rsidR="00FC37F3" w:rsidRPr="008C4F81" w:rsidRDefault="00FC37F3" w:rsidP="008C4F81">
            <w:pPr>
              <w:spacing w:after="0" w:line="240" w:lineRule="auto"/>
              <w:ind w:firstLine="0"/>
              <w:jc w:val="center"/>
              <w:rPr>
                <w:i/>
                <w:iCs/>
                <w:sz w:val="20"/>
                <w:szCs w:val="20"/>
              </w:rPr>
            </w:pPr>
          </w:p>
        </w:tc>
      </w:tr>
      <w:tr w:rsidR="00FC37F3" w:rsidRPr="001E6FD0" w14:paraId="0AD7916A" w14:textId="77777777" w:rsidTr="006709AD">
        <w:trPr>
          <w:jc w:val="center"/>
        </w:trPr>
        <w:tc>
          <w:tcPr>
            <w:tcW w:w="0" w:type="auto"/>
            <w:vMerge w:val="restart"/>
            <w:tcBorders>
              <w:top w:val="single" w:sz="4" w:space="0" w:color="auto"/>
            </w:tcBorders>
            <w:vAlign w:val="center"/>
          </w:tcPr>
          <w:p w14:paraId="63AAD344" w14:textId="1FEEBF62" w:rsidR="00FC37F3" w:rsidRPr="001E6FD0" w:rsidRDefault="00721CE4" w:rsidP="008C4F81">
            <w:pPr>
              <w:spacing w:after="0" w:line="240" w:lineRule="auto"/>
              <w:ind w:firstLine="0"/>
              <w:jc w:val="center"/>
              <w:rPr>
                <w:sz w:val="20"/>
                <w:szCs w:val="20"/>
              </w:rPr>
            </w:pPr>
            <w:r>
              <w:rPr>
                <w:sz w:val="20"/>
                <w:szCs w:val="20"/>
              </w:rPr>
              <w:t>Rn18S</w:t>
            </w:r>
          </w:p>
        </w:tc>
        <w:tc>
          <w:tcPr>
            <w:tcW w:w="0" w:type="auto"/>
            <w:tcBorders>
              <w:top w:val="single" w:sz="4" w:space="0" w:color="auto"/>
              <w:bottom w:val="dotted" w:sz="4" w:space="0" w:color="auto"/>
            </w:tcBorders>
            <w:vAlign w:val="center"/>
          </w:tcPr>
          <w:p w14:paraId="2DC2A68D" w14:textId="0535FE5F" w:rsidR="00FC37F3" w:rsidRPr="001E6FD0" w:rsidRDefault="006A2012" w:rsidP="008C4F81">
            <w:pPr>
              <w:spacing w:after="0" w:line="240" w:lineRule="auto"/>
              <w:ind w:firstLine="0"/>
              <w:jc w:val="center"/>
              <w:rPr>
                <w:sz w:val="20"/>
                <w:szCs w:val="20"/>
              </w:rPr>
            </w:pPr>
            <w:r w:rsidRPr="006A2012">
              <w:rPr>
                <w:sz w:val="20"/>
                <w:szCs w:val="20"/>
              </w:rPr>
              <w:t>GGTGCATGGCCGTTCTTA</w:t>
            </w:r>
          </w:p>
        </w:tc>
        <w:tc>
          <w:tcPr>
            <w:tcW w:w="0" w:type="auto"/>
            <w:tcBorders>
              <w:top w:val="single" w:sz="4" w:space="0" w:color="auto"/>
              <w:bottom w:val="dotted" w:sz="4" w:space="0" w:color="auto"/>
            </w:tcBorders>
            <w:vAlign w:val="center"/>
          </w:tcPr>
          <w:p w14:paraId="1F7C464B" w14:textId="544DEBC6" w:rsidR="00FC37F3" w:rsidRPr="001E6FD0" w:rsidRDefault="00721CE4" w:rsidP="008C4F81">
            <w:pPr>
              <w:spacing w:after="0" w:line="240" w:lineRule="auto"/>
              <w:ind w:firstLine="0"/>
              <w:jc w:val="center"/>
              <w:rPr>
                <w:sz w:val="20"/>
                <w:szCs w:val="20"/>
              </w:rPr>
            </w:pPr>
            <w:r>
              <w:rPr>
                <w:sz w:val="20"/>
                <w:szCs w:val="20"/>
              </w:rPr>
              <w:t>F</w:t>
            </w:r>
          </w:p>
        </w:tc>
        <w:tc>
          <w:tcPr>
            <w:tcW w:w="0" w:type="auto"/>
            <w:vMerge w:val="restart"/>
            <w:tcBorders>
              <w:top w:val="single" w:sz="4" w:space="0" w:color="auto"/>
            </w:tcBorders>
            <w:vAlign w:val="center"/>
          </w:tcPr>
          <w:p w14:paraId="7DA16144" w14:textId="773BC16E" w:rsidR="00FC37F3" w:rsidRPr="001E6FD0" w:rsidRDefault="00721CE4" w:rsidP="008C4F81">
            <w:pPr>
              <w:spacing w:after="0" w:line="240" w:lineRule="auto"/>
              <w:ind w:firstLine="0"/>
              <w:jc w:val="center"/>
              <w:rPr>
                <w:sz w:val="20"/>
                <w:szCs w:val="20"/>
              </w:rPr>
            </w:pPr>
            <w:r>
              <w:rPr>
                <w:sz w:val="20"/>
                <w:szCs w:val="20"/>
              </w:rPr>
              <w:t>70 bp</w:t>
            </w:r>
          </w:p>
        </w:tc>
        <w:tc>
          <w:tcPr>
            <w:tcW w:w="0" w:type="auto"/>
            <w:vMerge w:val="restart"/>
            <w:tcBorders>
              <w:top w:val="single" w:sz="4" w:space="0" w:color="auto"/>
            </w:tcBorders>
            <w:vAlign w:val="center"/>
          </w:tcPr>
          <w:p w14:paraId="331D6C7C" w14:textId="4871E43E" w:rsidR="00FC37F3" w:rsidRPr="008C4F81" w:rsidRDefault="00721CE4" w:rsidP="008C4F81">
            <w:pPr>
              <w:spacing w:after="0" w:line="240" w:lineRule="auto"/>
              <w:ind w:firstLine="0"/>
              <w:jc w:val="center"/>
              <w:rPr>
                <w:i/>
                <w:iCs/>
                <w:sz w:val="20"/>
                <w:szCs w:val="20"/>
              </w:rPr>
            </w:pPr>
            <w:r w:rsidRPr="008C4F81">
              <w:rPr>
                <w:i/>
                <w:iCs/>
                <w:sz w:val="20"/>
                <w:szCs w:val="20"/>
              </w:rPr>
              <w:t>Mus musculus</w:t>
            </w:r>
          </w:p>
        </w:tc>
      </w:tr>
      <w:tr w:rsidR="00FC37F3" w:rsidRPr="001E6FD0" w14:paraId="670B952B" w14:textId="77777777" w:rsidTr="006709AD">
        <w:trPr>
          <w:jc w:val="center"/>
        </w:trPr>
        <w:tc>
          <w:tcPr>
            <w:tcW w:w="0" w:type="auto"/>
            <w:vMerge/>
            <w:tcBorders>
              <w:bottom w:val="single" w:sz="4" w:space="0" w:color="auto"/>
            </w:tcBorders>
            <w:vAlign w:val="center"/>
          </w:tcPr>
          <w:p w14:paraId="0AF2441C" w14:textId="2FA10271" w:rsidR="00FC37F3" w:rsidRPr="001E6FD0" w:rsidRDefault="00FC37F3" w:rsidP="008C4F81">
            <w:pPr>
              <w:spacing w:after="0" w:line="240" w:lineRule="auto"/>
              <w:ind w:firstLine="0"/>
              <w:jc w:val="center"/>
              <w:rPr>
                <w:sz w:val="20"/>
                <w:szCs w:val="20"/>
              </w:rPr>
            </w:pPr>
          </w:p>
        </w:tc>
        <w:tc>
          <w:tcPr>
            <w:tcW w:w="0" w:type="auto"/>
            <w:tcBorders>
              <w:top w:val="dotted" w:sz="4" w:space="0" w:color="auto"/>
              <w:bottom w:val="single" w:sz="4" w:space="0" w:color="auto"/>
            </w:tcBorders>
            <w:vAlign w:val="center"/>
          </w:tcPr>
          <w:p w14:paraId="25A36518" w14:textId="5024527E" w:rsidR="00FC37F3" w:rsidRPr="001E6FD0" w:rsidRDefault="00305986" w:rsidP="008C4F81">
            <w:pPr>
              <w:spacing w:after="0" w:line="240" w:lineRule="auto"/>
              <w:ind w:firstLine="0"/>
              <w:jc w:val="center"/>
              <w:rPr>
                <w:sz w:val="20"/>
                <w:szCs w:val="20"/>
              </w:rPr>
            </w:pPr>
            <w:r w:rsidRPr="00305986">
              <w:rPr>
                <w:sz w:val="20"/>
                <w:szCs w:val="20"/>
              </w:rPr>
              <w:t>TGCCAGAGTCTCGTTCGTTA</w:t>
            </w:r>
          </w:p>
        </w:tc>
        <w:tc>
          <w:tcPr>
            <w:tcW w:w="0" w:type="auto"/>
            <w:tcBorders>
              <w:top w:val="dotted" w:sz="4" w:space="0" w:color="auto"/>
              <w:bottom w:val="single" w:sz="4" w:space="0" w:color="auto"/>
            </w:tcBorders>
            <w:vAlign w:val="center"/>
          </w:tcPr>
          <w:p w14:paraId="086A1D91" w14:textId="4C5AEF2F" w:rsidR="00FC37F3" w:rsidRPr="001E6FD0" w:rsidRDefault="00721CE4" w:rsidP="008C4F81">
            <w:pPr>
              <w:spacing w:after="0" w:line="240" w:lineRule="auto"/>
              <w:ind w:firstLine="0"/>
              <w:jc w:val="center"/>
              <w:rPr>
                <w:sz w:val="20"/>
                <w:szCs w:val="20"/>
              </w:rPr>
            </w:pPr>
            <w:r>
              <w:rPr>
                <w:sz w:val="20"/>
                <w:szCs w:val="20"/>
              </w:rPr>
              <w:t>R</w:t>
            </w:r>
          </w:p>
        </w:tc>
        <w:tc>
          <w:tcPr>
            <w:tcW w:w="0" w:type="auto"/>
            <w:vMerge/>
            <w:tcBorders>
              <w:bottom w:val="single" w:sz="4" w:space="0" w:color="auto"/>
            </w:tcBorders>
            <w:vAlign w:val="center"/>
          </w:tcPr>
          <w:p w14:paraId="69FD00F7" w14:textId="4B601DAA" w:rsidR="00FC37F3" w:rsidRPr="001E6FD0" w:rsidRDefault="00FC37F3" w:rsidP="008C4F81">
            <w:pPr>
              <w:spacing w:after="0" w:line="240" w:lineRule="auto"/>
              <w:ind w:firstLine="0"/>
              <w:jc w:val="center"/>
              <w:rPr>
                <w:sz w:val="20"/>
                <w:szCs w:val="20"/>
              </w:rPr>
            </w:pPr>
          </w:p>
        </w:tc>
        <w:tc>
          <w:tcPr>
            <w:tcW w:w="0" w:type="auto"/>
            <w:vMerge/>
            <w:tcBorders>
              <w:bottom w:val="single" w:sz="4" w:space="0" w:color="auto"/>
            </w:tcBorders>
            <w:vAlign w:val="center"/>
          </w:tcPr>
          <w:p w14:paraId="2A1AF3E6" w14:textId="7F466A11" w:rsidR="00FC37F3" w:rsidRPr="008C4F81" w:rsidRDefault="00FC37F3" w:rsidP="008C4F81">
            <w:pPr>
              <w:spacing w:after="0" w:line="240" w:lineRule="auto"/>
              <w:ind w:firstLine="0"/>
              <w:jc w:val="center"/>
              <w:rPr>
                <w:i/>
                <w:iCs/>
                <w:sz w:val="20"/>
                <w:szCs w:val="20"/>
              </w:rPr>
            </w:pPr>
          </w:p>
        </w:tc>
      </w:tr>
      <w:tr w:rsidR="00721CE4" w:rsidRPr="001E6FD0" w14:paraId="29151D34" w14:textId="77777777" w:rsidTr="006709AD">
        <w:trPr>
          <w:jc w:val="center"/>
        </w:trPr>
        <w:tc>
          <w:tcPr>
            <w:tcW w:w="0" w:type="auto"/>
            <w:vMerge w:val="restart"/>
            <w:tcBorders>
              <w:top w:val="single" w:sz="4" w:space="0" w:color="auto"/>
            </w:tcBorders>
            <w:vAlign w:val="center"/>
          </w:tcPr>
          <w:p w14:paraId="426691ED" w14:textId="41C0F670" w:rsidR="00721CE4" w:rsidRPr="001E6FD0" w:rsidRDefault="00721CE4" w:rsidP="008C4F81">
            <w:pPr>
              <w:spacing w:after="0" w:line="240" w:lineRule="auto"/>
              <w:ind w:firstLine="0"/>
              <w:jc w:val="center"/>
              <w:rPr>
                <w:sz w:val="20"/>
                <w:szCs w:val="20"/>
              </w:rPr>
            </w:pPr>
            <w:r>
              <w:rPr>
                <w:sz w:val="20"/>
                <w:szCs w:val="20"/>
              </w:rPr>
              <w:t>Rplp0</w:t>
            </w:r>
          </w:p>
        </w:tc>
        <w:tc>
          <w:tcPr>
            <w:tcW w:w="0" w:type="auto"/>
            <w:tcBorders>
              <w:top w:val="single" w:sz="4" w:space="0" w:color="auto"/>
              <w:bottom w:val="dotted" w:sz="4" w:space="0" w:color="auto"/>
            </w:tcBorders>
            <w:vAlign w:val="center"/>
          </w:tcPr>
          <w:p w14:paraId="31E3A4DB" w14:textId="0723659B" w:rsidR="00721CE4" w:rsidRPr="001E6FD0" w:rsidRDefault="007370A7" w:rsidP="008C4F81">
            <w:pPr>
              <w:spacing w:after="0" w:line="240" w:lineRule="auto"/>
              <w:ind w:firstLine="0"/>
              <w:jc w:val="center"/>
              <w:rPr>
                <w:sz w:val="20"/>
                <w:szCs w:val="20"/>
              </w:rPr>
            </w:pPr>
            <w:r w:rsidRPr="007370A7">
              <w:rPr>
                <w:sz w:val="20"/>
                <w:szCs w:val="20"/>
              </w:rPr>
              <w:t>TGAGATTCGGGATATGCTGTTGG</w:t>
            </w:r>
          </w:p>
        </w:tc>
        <w:tc>
          <w:tcPr>
            <w:tcW w:w="0" w:type="auto"/>
            <w:tcBorders>
              <w:top w:val="single" w:sz="4" w:space="0" w:color="auto"/>
              <w:bottom w:val="dotted" w:sz="4" w:space="0" w:color="auto"/>
            </w:tcBorders>
            <w:vAlign w:val="center"/>
          </w:tcPr>
          <w:p w14:paraId="05382F5E" w14:textId="22BB0E17" w:rsidR="00721CE4" w:rsidRPr="001E6FD0" w:rsidRDefault="00721CE4" w:rsidP="008C4F81">
            <w:pPr>
              <w:spacing w:after="0" w:line="240" w:lineRule="auto"/>
              <w:ind w:firstLine="0"/>
              <w:jc w:val="center"/>
              <w:rPr>
                <w:sz w:val="20"/>
                <w:szCs w:val="20"/>
              </w:rPr>
            </w:pPr>
            <w:r>
              <w:rPr>
                <w:sz w:val="20"/>
                <w:szCs w:val="20"/>
              </w:rPr>
              <w:t>F</w:t>
            </w:r>
          </w:p>
        </w:tc>
        <w:tc>
          <w:tcPr>
            <w:tcW w:w="0" w:type="auto"/>
            <w:vMerge w:val="restart"/>
            <w:tcBorders>
              <w:top w:val="single" w:sz="4" w:space="0" w:color="auto"/>
            </w:tcBorders>
            <w:vAlign w:val="center"/>
          </w:tcPr>
          <w:p w14:paraId="577DD967" w14:textId="34E416F2" w:rsidR="00721CE4" w:rsidRPr="001E6FD0" w:rsidRDefault="00BC774E" w:rsidP="008C4F81">
            <w:pPr>
              <w:spacing w:after="0" w:line="240" w:lineRule="auto"/>
              <w:ind w:firstLine="0"/>
              <w:jc w:val="center"/>
              <w:rPr>
                <w:sz w:val="20"/>
                <w:szCs w:val="20"/>
              </w:rPr>
            </w:pPr>
            <w:r>
              <w:rPr>
                <w:sz w:val="20"/>
                <w:szCs w:val="20"/>
              </w:rPr>
              <w:t xml:space="preserve">204 </w:t>
            </w:r>
            <w:r w:rsidR="001C3B57">
              <w:rPr>
                <w:sz w:val="20"/>
                <w:szCs w:val="20"/>
              </w:rPr>
              <w:t>b</w:t>
            </w:r>
            <w:r>
              <w:rPr>
                <w:sz w:val="20"/>
                <w:szCs w:val="20"/>
              </w:rPr>
              <w:t>p</w:t>
            </w:r>
          </w:p>
        </w:tc>
        <w:tc>
          <w:tcPr>
            <w:tcW w:w="0" w:type="auto"/>
            <w:vMerge w:val="restart"/>
            <w:tcBorders>
              <w:top w:val="single" w:sz="4" w:space="0" w:color="auto"/>
            </w:tcBorders>
            <w:vAlign w:val="center"/>
          </w:tcPr>
          <w:p w14:paraId="120A1D5C" w14:textId="54181E8A" w:rsidR="00721CE4" w:rsidRPr="008C4F81" w:rsidRDefault="00721CE4" w:rsidP="008C4F81">
            <w:pPr>
              <w:spacing w:after="0" w:line="240" w:lineRule="auto"/>
              <w:ind w:firstLine="0"/>
              <w:jc w:val="center"/>
              <w:rPr>
                <w:i/>
                <w:iCs/>
                <w:sz w:val="20"/>
                <w:szCs w:val="20"/>
              </w:rPr>
            </w:pPr>
            <w:r w:rsidRPr="008C4F81">
              <w:rPr>
                <w:i/>
                <w:iCs/>
                <w:sz w:val="20"/>
                <w:szCs w:val="20"/>
              </w:rPr>
              <w:t>Mus musculus</w:t>
            </w:r>
          </w:p>
        </w:tc>
      </w:tr>
      <w:tr w:rsidR="00721CE4" w:rsidRPr="001E6FD0" w14:paraId="31D30690" w14:textId="77777777" w:rsidTr="006709AD">
        <w:trPr>
          <w:jc w:val="center"/>
        </w:trPr>
        <w:tc>
          <w:tcPr>
            <w:tcW w:w="0" w:type="auto"/>
            <w:vMerge/>
            <w:tcBorders>
              <w:bottom w:val="single" w:sz="4" w:space="0" w:color="auto"/>
            </w:tcBorders>
            <w:vAlign w:val="center"/>
          </w:tcPr>
          <w:p w14:paraId="2A0E1202" w14:textId="10C911CE" w:rsidR="00721CE4" w:rsidRPr="001E6FD0" w:rsidRDefault="00721CE4" w:rsidP="008C4F81">
            <w:pPr>
              <w:spacing w:after="0" w:line="240" w:lineRule="auto"/>
              <w:ind w:firstLine="0"/>
              <w:jc w:val="center"/>
              <w:rPr>
                <w:sz w:val="20"/>
                <w:szCs w:val="20"/>
              </w:rPr>
            </w:pPr>
          </w:p>
        </w:tc>
        <w:tc>
          <w:tcPr>
            <w:tcW w:w="0" w:type="auto"/>
            <w:tcBorders>
              <w:top w:val="dotted" w:sz="4" w:space="0" w:color="auto"/>
              <w:bottom w:val="single" w:sz="4" w:space="0" w:color="auto"/>
            </w:tcBorders>
            <w:vAlign w:val="center"/>
          </w:tcPr>
          <w:p w14:paraId="36797827" w14:textId="25185597" w:rsidR="00721CE4" w:rsidRPr="001E6FD0" w:rsidRDefault="007370A7" w:rsidP="008C4F81">
            <w:pPr>
              <w:spacing w:after="0" w:line="240" w:lineRule="auto"/>
              <w:ind w:firstLine="0"/>
              <w:jc w:val="center"/>
              <w:rPr>
                <w:sz w:val="20"/>
                <w:szCs w:val="20"/>
              </w:rPr>
            </w:pPr>
            <w:r w:rsidRPr="007370A7">
              <w:rPr>
                <w:sz w:val="20"/>
                <w:szCs w:val="20"/>
              </w:rPr>
              <w:t>CGGGTCCTAGACCAGTGTTCT</w:t>
            </w:r>
          </w:p>
        </w:tc>
        <w:tc>
          <w:tcPr>
            <w:tcW w:w="0" w:type="auto"/>
            <w:tcBorders>
              <w:top w:val="dotted" w:sz="4" w:space="0" w:color="auto"/>
              <w:bottom w:val="single" w:sz="4" w:space="0" w:color="auto"/>
            </w:tcBorders>
            <w:vAlign w:val="center"/>
          </w:tcPr>
          <w:p w14:paraId="6D034D4D" w14:textId="7D18554E" w:rsidR="00721CE4" w:rsidRPr="001E6FD0" w:rsidRDefault="00721CE4" w:rsidP="008C4F81">
            <w:pPr>
              <w:spacing w:after="0" w:line="240" w:lineRule="auto"/>
              <w:ind w:firstLine="0"/>
              <w:jc w:val="center"/>
              <w:rPr>
                <w:sz w:val="20"/>
                <w:szCs w:val="20"/>
              </w:rPr>
            </w:pPr>
            <w:r>
              <w:rPr>
                <w:sz w:val="20"/>
                <w:szCs w:val="20"/>
              </w:rPr>
              <w:t>R</w:t>
            </w:r>
          </w:p>
        </w:tc>
        <w:tc>
          <w:tcPr>
            <w:tcW w:w="0" w:type="auto"/>
            <w:vMerge/>
            <w:tcBorders>
              <w:bottom w:val="single" w:sz="4" w:space="0" w:color="auto"/>
            </w:tcBorders>
            <w:vAlign w:val="center"/>
          </w:tcPr>
          <w:p w14:paraId="32B97AB6" w14:textId="7A4ADCBF" w:rsidR="00721CE4" w:rsidRPr="001E6FD0" w:rsidRDefault="00721CE4" w:rsidP="008C4F81">
            <w:pPr>
              <w:spacing w:after="0" w:line="240" w:lineRule="auto"/>
              <w:ind w:firstLine="0"/>
              <w:jc w:val="center"/>
              <w:rPr>
                <w:sz w:val="20"/>
                <w:szCs w:val="20"/>
              </w:rPr>
            </w:pPr>
          </w:p>
        </w:tc>
        <w:tc>
          <w:tcPr>
            <w:tcW w:w="0" w:type="auto"/>
            <w:vMerge/>
            <w:tcBorders>
              <w:bottom w:val="single" w:sz="4" w:space="0" w:color="auto"/>
            </w:tcBorders>
            <w:vAlign w:val="center"/>
          </w:tcPr>
          <w:p w14:paraId="10A555A3" w14:textId="1CCCDD1A" w:rsidR="00721CE4" w:rsidRPr="008666AC" w:rsidRDefault="00721CE4" w:rsidP="008C4F81">
            <w:pPr>
              <w:spacing w:after="0" w:line="240" w:lineRule="auto"/>
              <w:ind w:firstLine="0"/>
              <w:jc w:val="center"/>
              <w:rPr>
                <w:sz w:val="20"/>
                <w:szCs w:val="20"/>
              </w:rPr>
            </w:pPr>
          </w:p>
        </w:tc>
      </w:tr>
    </w:tbl>
    <w:p w14:paraId="0E42A70F" w14:textId="0E5CE106" w:rsidR="00A34CC6" w:rsidRDefault="00A34CC6" w:rsidP="00133EE2">
      <w:pPr>
        <w:spacing w:after="0" w:line="240" w:lineRule="auto"/>
        <w:ind w:firstLine="0"/>
        <w:jc w:val="left"/>
        <w:rPr>
          <w:b/>
          <w:iCs/>
          <w:szCs w:val="18"/>
        </w:rPr>
      </w:pPr>
    </w:p>
    <w:p w14:paraId="1C316DD0" w14:textId="77777777" w:rsidR="00A34CC6" w:rsidRDefault="00A34CC6">
      <w:pPr>
        <w:spacing w:after="0" w:line="240" w:lineRule="auto"/>
        <w:ind w:firstLine="0"/>
        <w:jc w:val="left"/>
        <w:rPr>
          <w:b/>
          <w:iCs/>
          <w:szCs w:val="18"/>
        </w:rPr>
      </w:pPr>
      <w:r>
        <w:rPr>
          <w:b/>
          <w:iCs/>
          <w:szCs w:val="18"/>
        </w:rPr>
        <w:br w:type="page"/>
      </w:r>
    </w:p>
    <w:p w14:paraId="15B2FB3C" w14:textId="19D6D218" w:rsidR="0032745B" w:rsidRDefault="00A34CC6" w:rsidP="00FD4B60">
      <w:pPr>
        <w:pStyle w:val="Heading1"/>
      </w:pPr>
      <w:r>
        <w:lastRenderedPageBreak/>
        <w:t xml:space="preserve">Supplementary References </w:t>
      </w:r>
    </w:p>
    <w:p w14:paraId="6EBA2E47" w14:textId="77777777" w:rsidR="00A34CC6" w:rsidRDefault="00A34CC6" w:rsidP="00133EE2">
      <w:pPr>
        <w:spacing w:after="0" w:line="240" w:lineRule="auto"/>
        <w:ind w:firstLine="0"/>
        <w:jc w:val="left"/>
        <w:rPr>
          <w:b/>
          <w:iCs/>
          <w:szCs w:val="18"/>
        </w:rPr>
      </w:pPr>
    </w:p>
    <w:p w14:paraId="2C4F9BE7" w14:textId="77777777" w:rsidR="00FD4B60" w:rsidRPr="00FD4B60" w:rsidRDefault="00A34CC6" w:rsidP="00FD4B60">
      <w:pPr>
        <w:pStyle w:val="Bibliography"/>
      </w:pPr>
      <w:r>
        <w:rPr>
          <w:b/>
          <w:iCs/>
          <w:szCs w:val="18"/>
        </w:rPr>
        <w:fldChar w:fldCharType="begin"/>
      </w:r>
      <w:r w:rsidR="00FD4B60" w:rsidRPr="00FD4B60">
        <w:rPr>
          <w:b/>
          <w:iCs/>
          <w:szCs w:val="18"/>
          <w:lang w:val="fr-FR"/>
        </w:rPr>
        <w:instrText xml:space="preserve"> ADDIN ZOTERO_BIBL {"uncited":[],"omitted":[],"custom":[]} CSL_BIBLIOGRAPHY </w:instrText>
      </w:r>
      <w:r>
        <w:rPr>
          <w:b/>
          <w:iCs/>
          <w:szCs w:val="18"/>
        </w:rPr>
        <w:fldChar w:fldCharType="separate"/>
      </w:r>
      <w:r w:rsidR="00FD4B60" w:rsidRPr="00FD4B60">
        <w:rPr>
          <w:lang w:val="fr-FR"/>
        </w:rPr>
        <w:t>1.</w:t>
      </w:r>
      <w:r w:rsidR="00FD4B60" w:rsidRPr="00FD4B60">
        <w:rPr>
          <w:lang w:val="fr-FR"/>
        </w:rPr>
        <w:tab/>
        <w:t xml:space="preserve">Kamata S, Oyama T, Saito K, Honda A, Yamamoto Y, Suda K, et al. </w:t>
      </w:r>
      <w:r w:rsidR="00FD4B60" w:rsidRPr="00FD4B60">
        <w:t xml:space="preserve">PPARα Ligand-Binding Domain Structures with Endogenous Fatty Acids and Fibrates. iScience. 2020 Nov 20;23(11):101727. </w:t>
      </w:r>
    </w:p>
    <w:p w14:paraId="051CC8A2" w14:textId="77777777" w:rsidR="00FD4B60" w:rsidRPr="00FD4B60" w:rsidRDefault="00FD4B60" w:rsidP="00FD4B60">
      <w:pPr>
        <w:pStyle w:val="Bibliography"/>
        <w:rPr>
          <w:lang w:val="fr-FR"/>
        </w:rPr>
      </w:pPr>
      <w:r w:rsidRPr="00FD4B60">
        <w:t>2.</w:t>
      </w:r>
      <w:r w:rsidRPr="00FD4B60">
        <w:tab/>
        <w:t xml:space="preserve">Jumper J, Evans R, Pritzel A, Green T, Figurnov M, Ronneberger O, et al. Highly accurate protein structure prediction with AlphaFold. </w:t>
      </w:r>
      <w:r w:rsidRPr="00FD4B60">
        <w:rPr>
          <w:lang w:val="fr-FR"/>
        </w:rPr>
        <w:t xml:space="preserve">Nature. 2021 Aug;596(7873):583–9. </w:t>
      </w:r>
    </w:p>
    <w:p w14:paraId="3C49AEEA" w14:textId="77777777" w:rsidR="00FD4B60" w:rsidRPr="00FD4B60" w:rsidRDefault="00FD4B60" w:rsidP="00FD4B60">
      <w:pPr>
        <w:pStyle w:val="Bibliography"/>
      </w:pPr>
      <w:r w:rsidRPr="00FD4B60">
        <w:rPr>
          <w:lang w:val="fr-FR"/>
        </w:rPr>
        <w:t>3.</w:t>
      </w:r>
      <w:r w:rsidRPr="00FD4B60">
        <w:rPr>
          <w:lang w:val="fr-FR"/>
        </w:rPr>
        <w:tab/>
        <w:t xml:space="preserve">Wu CC, Baiga TJ, Downes M, La Clair JJ, Atkins AR, Richard SB, et al. </w:t>
      </w:r>
      <w:r w:rsidRPr="00FD4B60">
        <w:t xml:space="preserve">Structural basis for specific ligation of the peroxisome proliferator-activated receptor δ. Proc Natl Acad Sci. 2017 Mar 28;114(13):E2563–70. </w:t>
      </w:r>
    </w:p>
    <w:p w14:paraId="71C82C75" w14:textId="77777777" w:rsidR="00FD4B60" w:rsidRPr="00FD4B60" w:rsidRDefault="00FD4B60" w:rsidP="00FD4B60">
      <w:pPr>
        <w:pStyle w:val="Bibliography"/>
      </w:pPr>
      <w:r w:rsidRPr="00FD4B60">
        <w:t>4.</w:t>
      </w:r>
      <w:r w:rsidRPr="00FD4B60">
        <w:tab/>
        <w:t xml:space="preserve">Fyffe SA, Alphey MS, Buetow L, Smith TK, Ferguson MAJ, Sørensen MD, et al. Recombinant Human PPAR-β/δ Ligand-binding Domain is Locked in an Activated Conformation by Endogenous Fatty Acids. J Mol Biol. 2006 Mar 3;356(4):1005–13. </w:t>
      </w:r>
    </w:p>
    <w:p w14:paraId="275E8276" w14:textId="77777777" w:rsidR="00FD4B60" w:rsidRPr="00FD4B60" w:rsidRDefault="00FD4B60" w:rsidP="00FD4B60">
      <w:pPr>
        <w:pStyle w:val="Bibliography"/>
      </w:pPr>
      <w:r w:rsidRPr="00FD4B60">
        <w:t>5.</w:t>
      </w:r>
      <w:r w:rsidRPr="00FD4B60">
        <w:tab/>
        <w:t xml:space="preserve">Willems S, Gellrich L, Chaikuad A, Kluge S, Werz O, Heering J, et al. Endogenous vitamin E metabolites mediate allosteric PPARγ activation with unprecedented co-regulatory interactions. Cell Chem Biol. 2021 Oct 21;28(10):1489-1500.e8. </w:t>
      </w:r>
    </w:p>
    <w:p w14:paraId="6FBFA961" w14:textId="77777777" w:rsidR="00FD4B60" w:rsidRPr="00FD4B60" w:rsidRDefault="00FD4B60" w:rsidP="00FD4B60">
      <w:pPr>
        <w:pStyle w:val="Bibliography"/>
      </w:pPr>
      <w:r w:rsidRPr="00FD4B60">
        <w:t>6.</w:t>
      </w:r>
      <w:r w:rsidRPr="00FD4B60">
        <w:tab/>
        <w:t xml:space="preserve">Shang J, Brust R, Mosure SA, Bass J, Munoz-Tello P, Lin H, et al. Cooperative cobinding of synthetic and natural ligands to the nuclear receptor PPARγ. eLife. 2018;7. </w:t>
      </w:r>
    </w:p>
    <w:p w14:paraId="26D1D724" w14:textId="77777777" w:rsidR="00FD4B60" w:rsidRPr="00FD4B60" w:rsidRDefault="00FD4B60" w:rsidP="00FD4B60">
      <w:pPr>
        <w:pStyle w:val="Bibliography"/>
      </w:pPr>
      <w:r w:rsidRPr="00FD4B60">
        <w:t>7.</w:t>
      </w:r>
      <w:r w:rsidRPr="00FD4B60">
        <w:tab/>
        <w:t xml:space="preserve">Useini A, Schwerin IK, Künze G, Sträter N. Structural Studies on the Binding Mode of Bisphenols to PPARγ. Biomolecules. 2024 Jun;14(6):640. </w:t>
      </w:r>
    </w:p>
    <w:p w14:paraId="29D7AC21" w14:textId="5B373EF1" w:rsidR="00A34CC6" w:rsidRPr="00250FAF" w:rsidRDefault="00A34CC6" w:rsidP="00FD4B60">
      <w:pPr>
        <w:pStyle w:val="Bibliography"/>
        <w:rPr>
          <w:b/>
          <w:iCs/>
          <w:szCs w:val="18"/>
        </w:rPr>
      </w:pPr>
      <w:r>
        <w:rPr>
          <w:b/>
          <w:iCs/>
          <w:szCs w:val="18"/>
        </w:rPr>
        <w:fldChar w:fldCharType="end"/>
      </w:r>
    </w:p>
    <w:sectPr w:rsidR="00A34CC6" w:rsidRPr="00250FAF" w:rsidSect="001126A9">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53A46" w14:textId="77777777" w:rsidR="002C2F00" w:rsidRDefault="002C2F00" w:rsidP="00B43F39">
      <w:pPr>
        <w:spacing w:after="0" w:line="240" w:lineRule="auto"/>
      </w:pPr>
      <w:r>
        <w:separator/>
      </w:r>
    </w:p>
  </w:endnote>
  <w:endnote w:type="continuationSeparator" w:id="0">
    <w:p w14:paraId="79757404" w14:textId="77777777" w:rsidR="002C2F00" w:rsidRDefault="002C2F00" w:rsidP="00B43F39">
      <w:pPr>
        <w:spacing w:after="0" w:line="240" w:lineRule="auto"/>
      </w:pPr>
      <w:r>
        <w:continuationSeparator/>
      </w:r>
    </w:p>
  </w:endnote>
  <w:endnote w:type="continuationNotice" w:id="1">
    <w:p w14:paraId="126C7602" w14:textId="77777777" w:rsidR="002C2F00" w:rsidRDefault="002C2F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3400643"/>
      <w:docPartObj>
        <w:docPartGallery w:val="Page Numbers (Bottom of Page)"/>
        <w:docPartUnique/>
      </w:docPartObj>
    </w:sdtPr>
    <w:sdtEndPr>
      <w:rPr>
        <w:rStyle w:val="PageNumber"/>
      </w:rPr>
    </w:sdtEndPr>
    <w:sdtContent>
      <w:p w14:paraId="2844BB6B" w14:textId="238EB2C9" w:rsidR="002D2CA5" w:rsidRDefault="002D2CA5" w:rsidP="00B764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64FBE">
          <w:rPr>
            <w:rStyle w:val="PageNumber"/>
            <w:noProof/>
          </w:rPr>
          <w:t>34</w:t>
        </w:r>
        <w:r>
          <w:rPr>
            <w:rStyle w:val="PageNumber"/>
          </w:rPr>
          <w:fldChar w:fldCharType="end"/>
        </w:r>
      </w:p>
    </w:sdtContent>
  </w:sdt>
  <w:p w14:paraId="644AE51F" w14:textId="77777777" w:rsidR="002D2CA5" w:rsidRDefault="002D2CA5" w:rsidP="002D2C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1722522"/>
      <w:docPartObj>
        <w:docPartGallery w:val="Page Numbers (Bottom of Page)"/>
        <w:docPartUnique/>
      </w:docPartObj>
    </w:sdtPr>
    <w:sdtEndPr>
      <w:rPr>
        <w:rStyle w:val="PageNumber"/>
      </w:rPr>
    </w:sdtEndPr>
    <w:sdtContent>
      <w:p w14:paraId="34402BE3" w14:textId="3AE69C7B" w:rsidR="002D2CA5" w:rsidRDefault="002D2CA5" w:rsidP="00B764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8B1B380" w14:textId="77777777" w:rsidR="002D2CA5" w:rsidRDefault="002D2CA5" w:rsidP="002D2C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729A10" w14:textId="77777777" w:rsidR="002C2F00" w:rsidRDefault="002C2F00" w:rsidP="00B43F39">
      <w:pPr>
        <w:spacing w:after="0" w:line="240" w:lineRule="auto"/>
      </w:pPr>
      <w:r>
        <w:separator/>
      </w:r>
    </w:p>
  </w:footnote>
  <w:footnote w:type="continuationSeparator" w:id="0">
    <w:p w14:paraId="19C76209" w14:textId="77777777" w:rsidR="002C2F00" w:rsidRDefault="002C2F00" w:rsidP="00B43F39">
      <w:pPr>
        <w:spacing w:after="0" w:line="240" w:lineRule="auto"/>
      </w:pPr>
      <w:r>
        <w:continuationSeparator/>
      </w:r>
    </w:p>
  </w:footnote>
  <w:footnote w:type="continuationNotice" w:id="1">
    <w:p w14:paraId="17C31317" w14:textId="77777777" w:rsidR="002C2F00" w:rsidRDefault="002C2F0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A1FBD"/>
    <w:multiLevelType w:val="hybridMultilevel"/>
    <w:tmpl w:val="B1DAA5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47A35"/>
    <w:multiLevelType w:val="hybridMultilevel"/>
    <w:tmpl w:val="5420D696"/>
    <w:lvl w:ilvl="0" w:tplc="DEA2ADD4">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0AB1165"/>
    <w:multiLevelType w:val="hybridMultilevel"/>
    <w:tmpl w:val="66C06C1E"/>
    <w:lvl w:ilvl="0" w:tplc="538CA438">
      <w:start w:val="1"/>
      <w:numFmt w:val="upperLetter"/>
      <w:lvlText w:val="(%1)"/>
      <w:lvlJc w:val="left"/>
      <w:pPr>
        <w:ind w:left="1494" w:hanging="360"/>
      </w:pPr>
      <w:rPr>
        <w:rFonts w:hint="default"/>
      </w:rPr>
    </w:lvl>
    <w:lvl w:ilvl="1" w:tplc="04090019" w:tentative="1">
      <w:start w:val="1"/>
      <w:numFmt w:val="lowerLetter"/>
      <w:lvlText w:val="%2."/>
      <w:lvlJc w:val="left"/>
      <w:pPr>
        <w:ind w:left="2214" w:hanging="360"/>
      </w:pPr>
    </w:lvl>
    <w:lvl w:ilvl="2" w:tplc="0409001B" w:tentative="1">
      <w:start w:val="1"/>
      <w:numFmt w:val="lowerRoman"/>
      <w:lvlText w:val="%3."/>
      <w:lvlJc w:val="right"/>
      <w:pPr>
        <w:ind w:left="2934" w:hanging="180"/>
      </w:pPr>
    </w:lvl>
    <w:lvl w:ilvl="3" w:tplc="0409000F" w:tentative="1">
      <w:start w:val="1"/>
      <w:numFmt w:val="decimal"/>
      <w:lvlText w:val="%4."/>
      <w:lvlJc w:val="left"/>
      <w:pPr>
        <w:ind w:left="3654" w:hanging="360"/>
      </w:pPr>
    </w:lvl>
    <w:lvl w:ilvl="4" w:tplc="04090019" w:tentative="1">
      <w:start w:val="1"/>
      <w:numFmt w:val="lowerLetter"/>
      <w:lvlText w:val="%5."/>
      <w:lvlJc w:val="left"/>
      <w:pPr>
        <w:ind w:left="4374" w:hanging="360"/>
      </w:pPr>
    </w:lvl>
    <w:lvl w:ilvl="5" w:tplc="0409001B" w:tentative="1">
      <w:start w:val="1"/>
      <w:numFmt w:val="lowerRoman"/>
      <w:lvlText w:val="%6."/>
      <w:lvlJc w:val="right"/>
      <w:pPr>
        <w:ind w:left="5094" w:hanging="180"/>
      </w:pPr>
    </w:lvl>
    <w:lvl w:ilvl="6" w:tplc="0409000F" w:tentative="1">
      <w:start w:val="1"/>
      <w:numFmt w:val="decimal"/>
      <w:lvlText w:val="%7."/>
      <w:lvlJc w:val="left"/>
      <w:pPr>
        <w:ind w:left="5814" w:hanging="360"/>
      </w:pPr>
    </w:lvl>
    <w:lvl w:ilvl="7" w:tplc="04090019" w:tentative="1">
      <w:start w:val="1"/>
      <w:numFmt w:val="lowerLetter"/>
      <w:lvlText w:val="%8."/>
      <w:lvlJc w:val="left"/>
      <w:pPr>
        <w:ind w:left="6534" w:hanging="360"/>
      </w:pPr>
    </w:lvl>
    <w:lvl w:ilvl="8" w:tplc="0409001B" w:tentative="1">
      <w:start w:val="1"/>
      <w:numFmt w:val="lowerRoman"/>
      <w:lvlText w:val="%9."/>
      <w:lvlJc w:val="right"/>
      <w:pPr>
        <w:ind w:left="7254" w:hanging="180"/>
      </w:pPr>
    </w:lvl>
  </w:abstractNum>
  <w:abstractNum w:abstractNumId="3" w15:restartNumberingAfterBreak="0">
    <w:nsid w:val="144256C8"/>
    <w:multiLevelType w:val="hybridMultilevel"/>
    <w:tmpl w:val="7660C908"/>
    <w:lvl w:ilvl="0" w:tplc="CB1C6E2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2B318C"/>
    <w:multiLevelType w:val="hybridMultilevel"/>
    <w:tmpl w:val="1804CB68"/>
    <w:lvl w:ilvl="0" w:tplc="8392E0D2">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985056A"/>
    <w:multiLevelType w:val="hybridMultilevel"/>
    <w:tmpl w:val="C4D005E2"/>
    <w:lvl w:ilvl="0" w:tplc="2B1E87CA">
      <w:start w:val="4"/>
      <w:numFmt w:val="bullet"/>
      <w:lvlText w:val="-"/>
      <w:lvlJc w:val="left"/>
      <w:pPr>
        <w:ind w:left="927" w:hanging="360"/>
      </w:pPr>
      <w:rPr>
        <w:rFonts w:ascii="Times New Roman" w:eastAsiaTheme="minorHAnsi" w:hAnsi="Times New Roman"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6" w15:restartNumberingAfterBreak="0">
    <w:nsid w:val="55F02A0F"/>
    <w:multiLevelType w:val="hybridMultilevel"/>
    <w:tmpl w:val="28DCE7C6"/>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FD1A20"/>
    <w:multiLevelType w:val="hybridMultilevel"/>
    <w:tmpl w:val="3ECC88DA"/>
    <w:lvl w:ilvl="0" w:tplc="AE6024A6">
      <w:start w:val="1"/>
      <w:numFmt w:val="upperLetter"/>
      <w:lvlText w:val="(%1)"/>
      <w:lvlJc w:val="left"/>
      <w:pPr>
        <w:ind w:left="3195" w:hanging="360"/>
      </w:pPr>
      <w:rPr>
        <w:rFonts w:hint="default"/>
      </w:rPr>
    </w:lvl>
    <w:lvl w:ilvl="1" w:tplc="04090019" w:tentative="1">
      <w:start w:val="1"/>
      <w:numFmt w:val="lowerLetter"/>
      <w:lvlText w:val="%2."/>
      <w:lvlJc w:val="left"/>
      <w:pPr>
        <w:ind w:left="3915" w:hanging="360"/>
      </w:pPr>
    </w:lvl>
    <w:lvl w:ilvl="2" w:tplc="0409001B" w:tentative="1">
      <w:start w:val="1"/>
      <w:numFmt w:val="lowerRoman"/>
      <w:lvlText w:val="%3."/>
      <w:lvlJc w:val="right"/>
      <w:pPr>
        <w:ind w:left="4635" w:hanging="180"/>
      </w:pPr>
    </w:lvl>
    <w:lvl w:ilvl="3" w:tplc="0409000F" w:tentative="1">
      <w:start w:val="1"/>
      <w:numFmt w:val="decimal"/>
      <w:lvlText w:val="%4."/>
      <w:lvlJc w:val="left"/>
      <w:pPr>
        <w:ind w:left="5355" w:hanging="360"/>
      </w:pPr>
    </w:lvl>
    <w:lvl w:ilvl="4" w:tplc="04090019" w:tentative="1">
      <w:start w:val="1"/>
      <w:numFmt w:val="lowerLetter"/>
      <w:lvlText w:val="%5."/>
      <w:lvlJc w:val="left"/>
      <w:pPr>
        <w:ind w:left="6075" w:hanging="360"/>
      </w:pPr>
    </w:lvl>
    <w:lvl w:ilvl="5" w:tplc="0409001B" w:tentative="1">
      <w:start w:val="1"/>
      <w:numFmt w:val="lowerRoman"/>
      <w:lvlText w:val="%6."/>
      <w:lvlJc w:val="right"/>
      <w:pPr>
        <w:ind w:left="6795" w:hanging="180"/>
      </w:pPr>
    </w:lvl>
    <w:lvl w:ilvl="6" w:tplc="0409000F" w:tentative="1">
      <w:start w:val="1"/>
      <w:numFmt w:val="decimal"/>
      <w:lvlText w:val="%7."/>
      <w:lvlJc w:val="left"/>
      <w:pPr>
        <w:ind w:left="7515" w:hanging="360"/>
      </w:pPr>
    </w:lvl>
    <w:lvl w:ilvl="7" w:tplc="04090019" w:tentative="1">
      <w:start w:val="1"/>
      <w:numFmt w:val="lowerLetter"/>
      <w:lvlText w:val="%8."/>
      <w:lvlJc w:val="left"/>
      <w:pPr>
        <w:ind w:left="8235" w:hanging="360"/>
      </w:pPr>
    </w:lvl>
    <w:lvl w:ilvl="8" w:tplc="0409001B" w:tentative="1">
      <w:start w:val="1"/>
      <w:numFmt w:val="lowerRoman"/>
      <w:lvlText w:val="%9."/>
      <w:lvlJc w:val="right"/>
      <w:pPr>
        <w:ind w:left="8955" w:hanging="180"/>
      </w:pPr>
    </w:lvl>
  </w:abstractNum>
  <w:abstractNum w:abstractNumId="8" w15:restartNumberingAfterBreak="0">
    <w:nsid w:val="5E465E3D"/>
    <w:multiLevelType w:val="hybridMultilevel"/>
    <w:tmpl w:val="B2ECB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9A3929"/>
    <w:multiLevelType w:val="hybridMultilevel"/>
    <w:tmpl w:val="77C43E4A"/>
    <w:lvl w:ilvl="0" w:tplc="3078C40A">
      <w:start w:val="1"/>
      <w:numFmt w:val="decimal"/>
      <w:pStyle w:val="Heading3"/>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0" w15:restartNumberingAfterBreak="0">
    <w:nsid w:val="76CE0AE8"/>
    <w:multiLevelType w:val="hybridMultilevel"/>
    <w:tmpl w:val="A2C87BEA"/>
    <w:lvl w:ilvl="0" w:tplc="C33C4710">
      <w:start w:val="1"/>
      <w:numFmt w:val="bullet"/>
      <w:lvlText w:val="-"/>
      <w:lvlJc w:val="left"/>
      <w:pPr>
        <w:ind w:left="927" w:hanging="360"/>
      </w:pPr>
      <w:rPr>
        <w:rFonts w:ascii="Times New Roman" w:eastAsiaTheme="minorHAnsi" w:hAnsi="Times New Roman"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11" w15:restartNumberingAfterBreak="0">
    <w:nsid w:val="7EBA0502"/>
    <w:multiLevelType w:val="hybridMultilevel"/>
    <w:tmpl w:val="9EDA9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8031753">
    <w:abstractNumId w:val="11"/>
  </w:num>
  <w:num w:numId="2" w16cid:durableId="113641636">
    <w:abstractNumId w:val="1"/>
  </w:num>
  <w:num w:numId="3" w16cid:durableId="150829317">
    <w:abstractNumId w:val="4"/>
  </w:num>
  <w:num w:numId="4" w16cid:durableId="1479691441">
    <w:abstractNumId w:val="3"/>
  </w:num>
  <w:num w:numId="5" w16cid:durableId="603226062">
    <w:abstractNumId w:val="8"/>
  </w:num>
  <w:num w:numId="6" w16cid:durableId="2051683470">
    <w:abstractNumId w:val="9"/>
  </w:num>
  <w:num w:numId="7" w16cid:durableId="595093220">
    <w:abstractNumId w:val="5"/>
  </w:num>
  <w:num w:numId="8" w16cid:durableId="2083260638">
    <w:abstractNumId w:val="10"/>
  </w:num>
  <w:num w:numId="9" w16cid:durableId="2004621916">
    <w:abstractNumId w:val="0"/>
  </w:num>
  <w:num w:numId="10" w16cid:durableId="865604382">
    <w:abstractNumId w:val="6"/>
  </w:num>
  <w:num w:numId="11" w16cid:durableId="24717646">
    <w:abstractNumId w:val="9"/>
    <w:lvlOverride w:ilvl="0">
      <w:startOverride w:val="1"/>
    </w:lvlOverride>
  </w:num>
  <w:num w:numId="12" w16cid:durableId="2121408265">
    <w:abstractNumId w:val="7"/>
  </w:num>
  <w:num w:numId="13" w16cid:durableId="7416067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F40"/>
    <w:rsid w:val="000011B0"/>
    <w:rsid w:val="00002A14"/>
    <w:rsid w:val="0000357D"/>
    <w:rsid w:val="00003868"/>
    <w:rsid w:val="00005C11"/>
    <w:rsid w:val="00005C31"/>
    <w:rsid w:val="000060FF"/>
    <w:rsid w:val="000069D3"/>
    <w:rsid w:val="00006C26"/>
    <w:rsid w:val="000078BE"/>
    <w:rsid w:val="00010509"/>
    <w:rsid w:val="000107F2"/>
    <w:rsid w:val="00011445"/>
    <w:rsid w:val="00011F4B"/>
    <w:rsid w:val="0001213A"/>
    <w:rsid w:val="0001249F"/>
    <w:rsid w:val="000125BC"/>
    <w:rsid w:val="00012A5E"/>
    <w:rsid w:val="00012D51"/>
    <w:rsid w:val="00012E19"/>
    <w:rsid w:val="000139E6"/>
    <w:rsid w:val="00015771"/>
    <w:rsid w:val="000159F4"/>
    <w:rsid w:val="0001695F"/>
    <w:rsid w:val="00017664"/>
    <w:rsid w:val="000223D1"/>
    <w:rsid w:val="00022F0B"/>
    <w:rsid w:val="00023104"/>
    <w:rsid w:val="00023278"/>
    <w:rsid w:val="00024B76"/>
    <w:rsid w:val="00025D65"/>
    <w:rsid w:val="00026B4D"/>
    <w:rsid w:val="00027533"/>
    <w:rsid w:val="000277E7"/>
    <w:rsid w:val="000305E9"/>
    <w:rsid w:val="000308B3"/>
    <w:rsid w:val="00030957"/>
    <w:rsid w:val="00030A81"/>
    <w:rsid w:val="00030B1D"/>
    <w:rsid w:val="00031A6C"/>
    <w:rsid w:val="000326AE"/>
    <w:rsid w:val="00032D56"/>
    <w:rsid w:val="00032E14"/>
    <w:rsid w:val="00033662"/>
    <w:rsid w:val="000340C7"/>
    <w:rsid w:val="0003443A"/>
    <w:rsid w:val="00034AAD"/>
    <w:rsid w:val="00037004"/>
    <w:rsid w:val="000377F3"/>
    <w:rsid w:val="0004046E"/>
    <w:rsid w:val="00040907"/>
    <w:rsid w:val="00040CC7"/>
    <w:rsid w:val="00041A49"/>
    <w:rsid w:val="000425C4"/>
    <w:rsid w:val="00045237"/>
    <w:rsid w:val="00045C8E"/>
    <w:rsid w:val="00046065"/>
    <w:rsid w:val="000461C3"/>
    <w:rsid w:val="00047C19"/>
    <w:rsid w:val="00050ABB"/>
    <w:rsid w:val="00052782"/>
    <w:rsid w:val="0005278C"/>
    <w:rsid w:val="00052D89"/>
    <w:rsid w:val="00052F74"/>
    <w:rsid w:val="00054013"/>
    <w:rsid w:val="00054A8F"/>
    <w:rsid w:val="00054BB9"/>
    <w:rsid w:val="00054E38"/>
    <w:rsid w:val="0005610E"/>
    <w:rsid w:val="000566B6"/>
    <w:rsid w:val="00056A74"/>
    <w:rsid w:val="000572E8"/>
    <w:rsid w:val="00060883"/>
    <w:rsid w:val="00060B1D"/>
    <w:rsid w:val="000617CC"/>
    <w:rsid w:val="00061FAE"/>
    <w:rsid w:val="0006420F"/>
    <w:rsid w:val="0006594C"/>
    <w:rsid w:val="00066203"/>
    <w:rsid w:val="00067ADC"/>
    <w:rsid w:val="00067CB4"/>
    <w:rsid w:val="00067DBD"/>
    <w:rsid w:val="0007066F"/>
    <w:rsid w:val="00070721"/>
    <w:rsid w:val="00071C2A"/>
    <w:rsid w:val="000738BF"/>
    <w:rsid w:val="000747C1"/>
    <w:rsid w:val="00076B45"/>
    <w:rsid w:val="000772E6"/>
    <w:rsid w:val="00077622"/>
    <w:rsid w:val="00077AB7"/>
    <w:rsid w:val="00077B97"/>
    <w:rsid w:val="00077D07"/>
    <w:rsid w:val="000802CC"/>
    <w:rsid w:val="00081692"/>
    <w:rsid w:val="0008171D"/>
    <w:rsid w:val="0008183C"/>
    <w:rsid w:val="00081CB6"/>
    <w:rsid w:val="00082010"/>
    <w:rsid w:val="0008219B"/>
    <w:rsid w:val="000822AA"/>
    <w:rsid w:val="0008239C"/>
    <w:rsid w:val="000823FD"/>
    <w:rsid w:val="00082BF0"/>
    <w:rsid w:val="0008322D"/>
    <w:rsid w:val="00083D6A"/>
    <w:rsid w:val="00085D11"/>
    <w:rsid w:val="00086677"/>
    <w:rsid w:val="00086815"/>
    <w:rsid w:val="00087DA7"/>
    <w:rsid w:val="000900C8"/>
    <w:rsid w:val="0009066C"/>
    <w:rsid w:val="00091542"/>
    <w:rsid w:val="00091E46"/>
    <w:rsid w:val="00092017"/>
    <w:rsid w:val="0009249F"/>
    <w:rsid w:val="00092816"/>
    <w:rsid w:val="00092A73"/>
    <w:rsid w:val="00093284"/>
    <w:rsid w:val="00093333"/>
    <w:rsid w:val="00095044"/>
    <w:rsid w:val="000959D3"/>
    <w:rsid w:val="00095BB1"/>
    <w:rsid w:val="0009647A"/>
    <w:rsid w:val="00097356"/>
    <w:rsid w:val="000977B1"/>
    <w:rsid w:val="00097BF1"/>
    <w:rsid w:val="000A14C7"/>
    <w:rsid w:val="000A2790"/>
    <w:rsid w:val="000A2E6C"/>
    <w:rsid w:val="000A37E8"/>
    <w:rsid w:val="000A5AC5"/>
    <w:rsid w:val="000A6C20"/>
    <w:rsid w:val="000A71F8"/>
    <w:rsid w:val="000B0077"/>
    <w:rsid w:val="000B0C57"/>
    <w:rsid w:val="000B160E"/>
    <w:rsid w:val="000B2502"/>
    <w:rsid w:val="000B356E"/>
    <w:rsid w:val="000B51F4"/>
    <w:rsid w:val="000B558F"/>
    <w:rsid w:val="000B5F57"/>
    <w:rsid w:val="000B74B2"/>
    <w:rsid w:val="000C063F"/>
    <w:rsid w:val="000C0818"/>
    <w:rsid w:val="000C3BAD"/>
    <w:rsid w:val="000C52DF"/>
    <w:rsid w:val="000C543C"/>
    <w:rsid w:val="000C5A30"/>
    <w:rsid w:val="000C6CD4"/>
    <w:rsid w:val="000C713D"/>
    <w:rsid w:val="000D0645"/>
    <w:rsid w:val="000D0843"/>
    <w:rsid w:val="000D0928"/>
    <w:rsid w:val="000D0B1B"/>
    <w:rsid w:val="000D1CA2"/>
    <w:rsid w:val="000D2481"/>
    <w:rsid w:val="000D270D"/>
    <w:rsid w:val="000D2F5F"/>
    <w:rsid w:val="000D31C8"/>
    <w:rsid w:val="000D42B6"/>
    <w:rsid w:val="000D4B86"/>
    <w:rsid w:val="000D50E3"/>
    <w:rsid w:val="000D686F"/>
    <w:rsid w:val="000D6A9D"/>
    <w:rsid w:val="000D77CB"/>
    <w:rsid w:val="000D7D83"/>
    <w:rsid w:val="000E0302"/>
    <w:rsid w:val="000E07BE"/>
    <w:rsid w:val="000E0F79"/>
    <w:rsid w:val="000E12F7"/>
    <w:rsid w:val="000E1CB1"/>
    <w:rsid w:val="000E1DD5"/>
    <w:rsid w:val="000E2A22"/>
    <w:rsid w:val="000E359C"/>
    <w:rsid w:val="000E35B4"/>
    <w:rsid w:val="000E3D22"/>
    <w:rsid w:val="000E440B"/>
    <w:rsid w:val="000E4BF9"/>
    <w:rsid w:val="000E53B7"/>
    <w:rsid w:val="000E66EF"/>
    <w:rsid w:val="000E6836"/>
    <w:rsid w:val="000E7BA9"/>
    <w:rsid w:val="000E7DA4"/>
    <w:rsid w:val="000E7DFC"/>
    <w:rsid w:val="000F0DF4"/>
    <w:rsid w:val="000F24DC"/>
    <w:rsid w:val="000F30F9"/>
    <w:rsid w:val="000F38CF"/>
    <w:rsid w:val="000F40F5"/>
    <w:rsid w:val="000F47FF"/>
    <w:rsid w:val="000F4B58"/>
    <w:rsid w:val="000F4EC7"/>
    <w:rsid w:val="000F55F2"/>
    <w:rsid w:val="000F576C"/>
    <w:rsid w:val="000F5D4E"/>
    <w:rsid w:val="000F6C6A"/>
    <w:rsid w:val="00100CC5"/>
    <w:rsid w:val="00101A82"/>
    <w:rsid w:val="00101AAF"/>
    <w:rsid w:val="00101CB3"/>
    <w:rsid w:val="00102221"/>
    <w:rsid w:val="00102CB8"/>
    <w:rsid w:val="00104231"/>
    <w:rsid w:val="0010534D"/>
    <w:rsid w:val="00105AC5"/>
    <w:rsid w:val="00105B25"/>
    <w:rsid w:val="001063C2"/>
    <w:rsid w:val="001064C5"/>
    <w:rsid w:val="00107B4A"/>
    <w:rsid w:val="001103A8"/>
    <w:rsid w:val="00111A00"/>
    <w:rsid w:val="00111EE8"/>
    <w:rsid w:val="00112151"/>
    <w:rsid w:val="001124AD"/>
    <w:rsid w:val="001126A9"/>
    <w:rsid w:val="00112A79"/>
    <w:rsid w:val="00113F6D"/>
    <w:rsid w:val="001149F1"/>
    <w:rsid w:val="0011526C"/>
    <w:rsid w:val="00115406"/>
    <w:rsid w:val="00115444"/>
    <w:rsid w:val="00115FBD"/>
    <w:rsid w:val="001161C7"/>
    <w:rsid w:val="001165C3"/>
    <w:rsid w:val="001176B7"/>
    <w:rsid w:val="00120B4F"/>
    <w:rsid w:val="00121B8B"/>
    <w:rsid w:val="001234EB"/>
    <w:rsid w:val="00123C87"/>
    <w:rsid w:val="001256AF"/>
    <w:rsid w:val="00126F3C"/>
    <w:rsid w:val="0012721C"/>
    <w:rsid w:val="00127F57"/>
    <w:rsid w:val="00130A2F"/>
    <w:rsid w:val="00130DD7"/>
    <w:rsid w:val="00131519"/>
    <w:rsid w:val="00132B9A"/>
    <w:rsid w:val="00133EE2"/>
    <w:rsid w:val="00134555"/>
    <w:rsid w:val="00134AEE"/>
    <w:rsid w:val="0013553F"/>
    <w:rsid w:val="00135972"/>
    <w:rsid w:val="00135EAB"/>
    <w:rsid w:val="0013601F"/>
    <w:rsid w:val="00136639"/>
    <w:rsid w:val="00136646"/>
    <w:rsid w:val="00140585"/>
    <w:rsid w:val="00141139"/>
    <w:rsid w:val="001415B6"/>
    <w:rsid w:val="00141C6F"/>
    <w:rsid w:val="00142F3B"/>
    <w:rsid w:val="0014323E"/>
    <w:rsid w:val="00143D7F"/>
    <w:rsid w:val="001448ED"/>
    <w:rsid w:val="0014699F"/>
    <w:rsid w:val="00146D89"/>
    <w:rsid w:val="001478C3"/>
    <w:rsid w:val="00147A84"/>
    <w:rsid w:val="0015093D"/>
    <w:rsid w:val="00150E27"/>
    <w:rsid w:val="00151457"/>
    <w:rsid w:val="00151D2D"/>
    <w:rsid w:val="00151EFA"/>
    <w:rsid w:val="00153D9E"/>
    <w:rsid w:val="00154D17"/>
    <w:rsid w:val="00155637"/>
    <w:rsid w:val="00155EB3"/>
    <w:rsid w:val="00155EF6"/>
    <w:rsid w:val="00157704"/>
    <w:rsid w:val="00160F3A"/>
    <w:rsid w:val="00162123"/>
    <w:rsid w:val="0016218A"/>
    <w:rsid w:val="0016234E"/>
    <w:rsid w:val="00163261"/>
    <w:rsid w:val="00163FFD"/>
    <w:rsid w:val="001645AA"/>
    <w:rsid w:val="0016467A"/>
    <w:rsid w:val="001646EA"/>
    <w:rsid w:val="00164704"/>
    <w:rsid w:val="0016497A"/>
    <w:rsid w:val="0016522F"/>
    <w:rsid w:val="00165E00"/>
    <w:rsid w:val="00166DF8"/>
    <w:rsid w:val="001672AE"/>
    <w:rsid w:val="001675F0"/>
    <w:rsid w:val="00167904"/>
    <w:rsid w:val="00167F93"/>
    <w:rsid w:val="001713AA"/>
    <w:rsid w:val="00171DCE"/>
    <w:rsid w:val="001726ED"/>
    <w:rsid w:val="00172B0F"/>
    <w:rsid w:val="00174858"/>
    <w:rsid w:val="001759B5"/>
    <w:rsid w:val="00175A1C"/>
    <w:rsid w:val="00175BB5"/>
    <w:rsid w:val="001763E8"/>
    <w:rsid w:val="0017777E"/>
    <w:rsid w:val="00177C20"/>
    <w:rsid w:val="0018074F"/>
    <w:rsid w:val="00180E4E"/>
    <w:rsid w:val="0018119B"/>
    <w:rsid w:val="00181D3B"/>
    <w:rsid w:val="0018255E"/>
    <w:rsid w:val="001831AF"/>
    <w:rsid w:val="00183C52"/>
    <w:rsid w:val="00184922"/>
    <w:rsid w:val="0018657C"/>
    <w:rsid w:val="001873E8"/>
    <w:rsid w:val="00187D8C"/>
    <w:rsid w:val="0019057B"/>
    <w:rsid w:val="00190F68"/>
    <w:rsid w:val="00191034"/>
    <w:rsid w:val="00191151"/>
    <w:rsid w:val="001915B2"/>
    <w:rsid w:val="00191CDE"/>
    <w:rsid w:val="0019226F"/>
    <w:rsid w:val="0019273F"/>
    <w:rsid w:val="00192B89"/>
    <w:rsid w:val="00193857"/>
    <w:rsid w:val="00193E06"/>
    <w:rsid w:val="001948C6"/>
    <w:rsid w:val="00195990"/>
    <w:rsid w:val="00195D8F"/>
    <w:rsid w:val="00195DAE"/>
    <w:rsid w:val="001969B1"/>
    <w:rsid w:val="001A076B"/>
    <w:rsid w:val="001A15F1"/>
    <w:rsid w:val="001A1FA9"/>
    <w:rsid w:val="001A398F"/>
    <w:rsid w:val="001A4976"/>
    <w:rsid w:val="001A4ADF"/>
    <w:rsid w:val="001A4D19"/>
    <w:rsid w:val="001A5302"/>
    <w:rsid w:val="001A5360"/>
    <w:rsid w:val="001A606B"/>
    <w:rsid w:val="001A75C1"/>
    <w:rsid w:val="001A765A"/>
    <w:rsid w:val="001B145E"/>
    <w:rsid w:val="001B16A0"/>
    <w:rsid w:val="001B1A05"/>
    <w:rsid w:val="001B243F"/>
    <w:rsid w:val="001B29C6"/>
    <w:rsid w:val="001B30A5"/>
    <w:rsid w:val="001B3975"/>
    <w:rsid w:val="001B41AC"/>
    <w:rsid w:val="001B4C13"/>
    <w:rsid w:val="001B57E7"/>
    <w:rsid w:val="001B6EA0"/>
    <w:rsid w:val="001B71BF"/>
    <w:rsid w:val="001B7780"/>
    <w:rsid w:val="001C0064"/>
    <w:rsid w:val="001C0DB6"/>
    <w:rsid w:val="001C1B16"/>
    <w:rsid w:val="001C243C"/>
    <w:rsid w:val="001C27C7"/>
    <w:rsid w:val="001C31DC"/>
    <w:rsid w:val="001C3B57"/>
    <w:rsid w:val="001C4B61"/>
    <w:rsid w:val="001C5E52"/>
    <w:rsid w:val="001C618C"/>
    <w:rsid w:val="001C6512"/>
    <w:rsid w:val="001C6630"/>
    <w:rsid w:val="001C7F0B"/>
    <w:rsid w:val="001D0215"/>
    <w:rsid w:val="001D1A78"/>
    <w:rsid w:val="001D2499"/>
    <w:rsid w:val="001D4C5D"/>
    <w:rsid w:val="001D55C7"/>
    <w:rsid w:val="001D5679"/>
    <w:rsid w:val="001D77F7"/>
    <w:rsid w:val="001E06DE"/>
    <w:rsid w:val="001E14F5"/>
    <w:rsid w:val="001E15C6"/>
    <w:rsid w:val="001E28E3"/>
    <w:rsid w:val="001E344A"/>
    <w:rsid w:val="001E407A"/>
    <w:rsid w:val="001E4DCF"/>
    <w:rsid w:val="001E5155"/>
    <w:rsid w:val="001E5EE6"/>
    <w:rsid w:val="001E6FD0"/>
    <w:rsid w:val="001E745B"/>
    <w:rsid w:val="001E79EF"/>
    <w:rsid w:val="001E7D9C"/>
    <w:rsid w:val="001E7F70"/>
    <w:rsid w:val="001F0EBB"/>
    <w:rsid w:val="001F1C59"/>
    <w:rsid w:val="001F1CC4"/>
    <w:rsid w:val="001F1CD6"/>
    <w:rsid w:val="001F206D"/>
    <w:rsid w:val="001F23B0"/>
    <w:rsid w:val="001F3209"/>
    <w:rsid w:val="001F324F"/>
    <w:rsid w:val="001F35D6"/>
    <w:rsid w:val="001F374A"/>
    <w:rsid w:val="001F3C61"/>
    <w:rsid w:val="001F3CFA"/>
    <w:rsid w:val="001F451C"/>
    <w:rsid w:val="001F4731"/>
    <w:rsid w:val="001F5284"/>
    <w:rsid w:val="001F6746"/>
    <w:rsid w:val="001F712E"/>
    <w:rsid w:val="001F7AE7"/>
    <w:rsid w:val="001F7F5D"/>
    <w:rsid w:val="00200349"/>
    <w:rsid w:val="002008DE"/>
    <w:rsid w:val="00201676"/>
    <w:rsid w:val="0020282F"/>
    <w:rsid w:val="00202E3A"/>
    <w:rsid w:val="00202F50"/>
    <w:rsid w:val="0020310B"/>
    <w:rsid w:val="002045B0"/>
    <w:rsid w:val="00206526"/>
    <w:rsid w:val="00206569"/>
    <w:rsid w:val="00206E26"/>
    <w:rsid w:val="00207432"/>
    <w:rsid w:val="00211E1F"/>
    <w:rsid w:val="0021272F"/>
    <w:rsid w:val="00212D2F"/>
    <w:rsid w:val="00213E68"/>
    <w:rsid w:val="002151B5"/>
    <w:rsid w:val="00215352"/>
    <w:rsid w:val="0021551C"/>
    <w:rsid w:val="00215D4B"/>
    <w:rsid w:val="00216A94"/>
    <w:rsid w:val="00216AB7"/>
    <w:rsid w:val="00216BC0"/>
    <w:rsid w:val="00217754"/>
    <w:rsid w:val="0021789B"/>
    <w:rsid w:val="00217EA9"/>
    <w:rsid w:val="00221475"/>
    <w:rsid w:val="002214C6"/>
    <w:rsid w:val="0022164C"/>
    <w:rsid w:val="002226AB"/>
    <w:rsid w:val="00223357"/>
    <w:rsid w:val="00224183"/>
    <w:rsid w:val="00225501"/>
    <w:rsid w:val="0022587A"/>
    <w:rsid w:val="00225EB9"/>
    <w:rsid w:val="00226470"/>
    <w:rsid w:val="002265EA"/>
    <w:rsid w:val="00226A3F"/>
    <w:rsid w:val="00230ADF"/>
    <w:rsid w:val="00230D1F"/>
    <w:rsid w:val="002310CC"/>
    <w:rsid w:val="002315EA"/>
    <w:rsid w:val="00231EEE"/>
    <w:rsid w:val="00232F64"/>
    <w:rsid w:val="00234B8B"/>
    <w:rsid w:val="002356FD"/>
    <w:rsid w:val="0023576A"/>
    <w:rsid w:val="00235DFB"/>
    <w:rsid w:val="00235EE6"/>
    <w:rsid w:val="0023641E"/>
    <w:rsid w:val="0023653E"/>
    <w:rsid w:val="00237305"/>
    <w:rsid w:val="00237ED5"/>
    <w:rsid w:val="002412BC"/>
    <w:rsid w:val="00241922"/>
    <w:rsid w:val="00241C5A"/>
    <w:rsid w:val="00243476"/>
    <w:rsid w:val="00243C10"/>
    <w:rsid w:val="002443FA"/>
    <w:rsid w:val="002450BA"/>
    <w:rsid w:val="0024548B"/>
    <w:rsid w:val="00245540"/>
    <w:rsid w:val="00245F3C"/>
    <w:rsid w:val="0024609C"/>
    <w:rsid w:val="00246784"/>
    <w:rsid w:val="00246EF0"/>
    <w:rsid w:val="002476AD"/>
    <w:rsid w:val="00250298"/>
    <w:rsid w:val="00250C9B"/>
    <w:rsid w:val="00250F10"/>
    <w:rsid w:val="00250FAF"/>
    <w:rsid w:val="00254FA1"/>
    <w:rsid w:val="00255555"/>
    <w:rsid w:val="002557DB"/>
    <w:rsid w:val="002567AA"/>
    <w:rsid w:val="00257661"/>
    <w:rsid w:val="002576AB"/>
    <w:rsid w:val="00257776"/>
    <w:rsid w:val="002600F2"/>
    <w:rsid w:val="00260138"/>
    <w:rsid w:val="00260F86"/>
    <w:rsid w:val="0026140E"/>
    <w:rsid w:val="0026149D"/>
    <w:rsid w:val="00262730"/>
    <w:rsid w:val="0026287A"/>
    <w:rsid w:val="00262E85"/>
    <w:rsid w:val="00265962"/>
    <w:rsid w:val="00265B3C"/>
    <w:rsid w:val="00266C8A"/>
    <w:rsid w:val="00267ACA"/>
    <w:rsid w:val="00267B84"/>
    <w:rsid w:val="002704BB"/>
    <w:rsid w:val="00271503"/>
    <w:rsid w:val="0027247C"/>
    <w:rsid w:val="002725CA"/>
    <w:rsid w:val="00272E65"/>
    <w:rsid w:val="002738DB"/>
    <w:rsid w:val="00273D08"/>
    <w:rsid w:val="00274394"/>
    <w:rsid w:val="002744A1"/>
    <w:rsid w:val="00274F9A"/>
    <w:rsid w:val="00275D29"/>
    <w:rsid w:val="00276395"/>
    <w:rsid w:val="002800A7"/>
    <w:rsid w:val="00280983"/>
    <w:rsid w:val="00280D1A"/>
    <w:rsid w:val="00282304"/>
    <w:rsid w:val="00282D0F"/>
    <w:rsid w:val="0028374A"/>
    <w:rsid w:val="00283808"/>
    <w:rsid w:val="00283CBD"/>
    <w:rsid w:val="00284898"/>
    <w:rsid w:val="002862AB"/>
    <w:rsid w:val="00287250"/>
    <w:rsid w:val="0029054A"/>
    <w:rsid w:val="00291722"/>
    <w:rsid w:val="00291929"/>
    <w:rsid w:val="00292B29"/>
    <w:rsid w:val="0029346C"/>
    <w:rsid w:val="002949A1"/>
    <w:rsid w:val="00294ED8"/>
    <w:rsid w:val="00294EDF"/>
    <w:rsid w:val="002956C4"/>
    <w:rsid w:val="00295A53"/>
    <w:rsid w:val="00295BE9"/>
    <w:rsid w:val="00297894"/>
    <w:rsid w:val="002A0137"/>
    <w:rsid w:val="002A01F0"/>
    <w:rsid w:val="002A03FF"/>
    <w:rsid w:val="002A0D2F"/>
    <w:rsid w:val="002A183C"/>
    <w:rsid w:val="002A2361"/>
    <w:rsid w:val="002A34AF"/>
    <w:rsid w:val="002A5A4B"/>
    <w:rsid w:val="002A6BFF"/>
    <w:rsid w:val="002A6FD6"/>
    <w:rsid w:val="002A773F"/>
    <w:rsid w:val="002A7D83"/>
    <w:rsid w:val="002B00D6"/>
    <w:rsid w:val="002B04B8"/>
    <w:rsid w:val="002B09FA"/>
    <w:rsid w:val="002B0D2B"/>
    <w:rsid w:val="002B1D80"/>
    <w:rsid w:val="002B2682"/>
    <w:rsid w:val="002B2921"/>
    <w:rsid w:val="002B2EE9"/>
    <w:rsid w:val="002B3E19"/>
    <w:rsid w:val="002B3F50"/>
    <w:rsid w:val="002B5CF9"/>
    <w:rsid w:val="002B682B"/>
    <w:rsid w:val="002C07F2"/>
    <w:rsid w:val="002C08F1"/>
    <w:rsid w:val="002C122C"/>
    <w:rsid w:val="002C2F00"/>
    <w:rsid w:val="002C2FF4"/>
    <w:rsid w:val="002C3EA9"/>
    <w:rsid w:val="002C46AB"/>
    <w:rsid w:val="002C4AF2"/>
    <w:rsid w:val="002C4BF6"/>
    <w:rsid w:val="002C64B5"/>
    <w:rsid w:val="002C6B83"/>
    <w:rsid w:val="002D24C3"/>
    <w:rsid w:val="002D2503"/>
    <w:rsid w:val="002D2CA5"/>
    <w:rsid w:val="002D2F3F"/>
    <w:rsid w:val="002D3DE5"/>
    <w:rsid w:val="002D4011"/>
    <w:rsid w:val="002D4064"/>
    <w:rsid w:val="002D49AB"/>
    <w:rsid w:val="002D4FF6"/>
    <w:rsid w:val="002D534D"/>
    <w:rsid w:val="002D5636"/>
    <w:rsid w:val="002D65C5"/>
    <w:rsid w:val="002D7CC4"/>
    <w:rsid w:val="002E0331"/>
    <w:rsid w:val="002E04E0"/>
    <w:rsid w:val="002E0895"/>
    <w:rsid w:val="002E133E"/>
    <w:rsid w:val="002E1733"/>
    <w:rsid w:val="002E18D5"/>
    <w:rsid w:val="002E1B7D"/>
    <w:rsid w:val="002E267A"/>
    <w:rsid w:val="002E2A9F"/>
    <w:rsid w:val="002E2EBC"/>
    <w:rsid w:val="002E358F"/>
    <w:rsid w:val="002E3859"/>
    <w:rsid w:val="002E38FD"/>
    <w:rsid w:val="002E39EA"/>
    <w:rsid w:val="002E41BA"/>
    <w:rsid w:val="002E44D0"/>
    <w:rsid w:val="002E49C9"/>
    <w:rsid w:val="002E4AE9"/>
    <w:rsid w:val="002E527B"/>
    <w:rsid w:val="002E5A7F"/>
    <w:rsid w:val="002E6EB6"/>
    <w:rsid w:val="002F06B6"/>
    <w:rsid w:val="002F220C"/>
    <w:rsid w:val="002F23F2"/>
    <w:rsid w:val="002F2B4C"/>
    <w:rsid w:val="002F2FCD"/>
    <w:rsid w:val="002F32B5"/>
    <w:rsid w:val="002F32D6"/>
    <w:rsid w:val="002F5686"/>
    <w:rsid w:val="002F6E57"/>
    <w:rsid w:val="002F7043"/>
    <w:rsid w:val="002F76F0"/>
    <w:rsid w:val="002F7797"/>
    <w:rsid w:val="00300326"/>
    <w:rsid w:val="0030069F"/>
    <w:rsid w:val="0030110D"/>
    <w:rsid w:val="003017F6"/>
    <w:rsid w:val="00305112"/>
    <w:rsid w:val="00305665"/>
    <w:rsid w:val="0030581B"/>
    <w:rsid w:val="00305986"/>
    <w:rsid w:val="00305B01"/>
    <w:rsid w:val="00305DCC"/>
    <w:rsid w:val="00306746"/>
    <w:rsid w:val="00306F4F"/>
    <w:rsid w:val="00310A3A"/>
    <w:rsid w:val="00313148"/>
    <w:rsid w:val="00313AE5"/>
    <w:rsid w:val="00313C7B"/>
    <w:rsid w:val="003144EE"/>
    <w:rsid w:val="003147C9"/>
    <w:rsid w:val="00314CFF"/>
    <w:rsid w:val="0031579C"/>
    <w:rsid w:val="00315C3D"/>
    <w:rsid w:val="003172DF"/>
    <w:rsid w:val="0031762B"/>
    <w:rsid w:val="00317CEA"/>
    <w:rsid w:val="0032102A"/>
    <w:rsid w:val="00321395"/>
    <w:rsid w:val="003226E2"/>
    <w:rsid w:val="00322703"/>
    <w:rsid w:val="00322AAA"/>
    <w:rsid w:val="00323E2F"/>
    <w:rsid w:val="00323EEA"/>
    <w:rsid w:val="003249BB"/>
    <w:rsid w:val="00325339"/>
    <w:rsid w:val="00325C1C"/>
    <w:rsid w:val="00326BD0"/>
    <w:rsid w:val="0032745B"/>
    <w:rsid w:val="0032748F"/>
    <w:rsid w:val="00330042"/>
    <w:rsid w:val="0033115A"/>
    <w:rsid w:val="003316E6"/>
    <w:rsid w:val="003325CB"/>
    <w:rsid w:val="00333472"/>
    <w:rsid w:val="00333565"/>
    <w:rsid w:val="003339EB"/>
    <w:rsid w:val="00334E2E"/>
    <w:rsid w:val="00335C05"/>
    <w:rsid w:val="00335D4A"/>
    <w:rsid w:val="0033695B"/>
    <w:rsid w:val="00336E65"/>
    <w:rsid w:val="00337913"/>
    <w:rsid w:val="00337C36"/>
    <w:rsid w:val="00337C80"/>
    <w:rsid w:val="00341D6E"/>
    <w:rsid w:val="003421E6"/>
    <w:rsid w:val="00342712"/>
    <w:rsid w:val="003439A4"/>
    <w:rsid w:val="00343B21"/>
    <w:rsid w:val="003463AE"/>
    <w:rsid w:val="003466B0"/>
    <w:rsid w:val="00347208"/>
    <w:rsid w:val="00350274"/>
    <w:rsid w:val="003507C7"/>
    <w:rsid w:val="00351435"/>
    <w:rsid w:val="00351D3F"/>
    <w:rsid w:val="003521CB"/>
    <w:rsid w:val="003525BB"/>
    <w:rsid w:val="00352958"/>
    <w:rsid w:val="00352D7C"/>
    <w:rsid w:val="0035330E"/>
    <w:rsid w:val="00353C5F"/>
    <w:rsid w:val="0035618F"/>
    <w:rsid w:val="00356966"/>
    <w:rsid w:val="00356DDC"/>
    <w:rsid w:val="00356FFD"/>
    <w:rsid w:val="003576A0"/>
    <w:rsid w:val="00357CFF"/>
    <w:rsid w:val="0036035F"/>
    <w:rsid w:val="00360AFA"/>
    <w:rsid w:val="00361814"/>
    <w:rsid w:val="00361C22"/>
    <w:rsid w:val="00361C7B"/>
    <w:rsid w:val="00362285"/>
    <w:rsid w:val="003629E8"/>
    <w:rsid w:val="00362A59"/>
    <w:rsid w:val="00362C8D"/>
    <w:rsid w:val="00364319"/>
    <w:rsid w:val="003650B7"/>
    <w:rsid w:val="00366113"/>
    <w:rsid w:val="0036732D"/>
    <w:rsid w:val="00367E6A"/>
    <w:rsid w:val="00370C64"/>
    <w:rsid w:val="003718CA"/>
    <w:rsid w:val="00371D1C"/>
    <w:rsid w:val="00374554"/>
    <w:rsid w:val="00374871"/>
    <w:rsid w:val="0037495F"/>
    <w:rsid w:val="003749B5"/>
    <w:rsid w:val="00375035"/>
    <w:rsid w:val="00375230"/>
    <w:rsid w:val="00375571"/>
    <w:rsid w:val="00376662"/>
    <w:rsid w:val="00376994"/>
    <w:rsid w:val="00377B17"/>
    <w:rsid w:val="00377D61"/>
    <w:rsid w:val="00377DC9"/>
    <w:rsid w:val="003805ED"/>
    <w:rsid w:val="00380B48"/>
    <w:rsid w:val="00382BEC"/>
    <w:rsid w:val="00382ED4"/>
    <w:rsid w:val="00384B44"/>
    <w:rsid w:val="00384E49"/>
    <w:rsid w:val="00384F84"/>
    <w:rsid w:val="0038589B"/>
    <w:rsid w:val="00385A76"/>
    <w:rsid w:val="00385B9D"/>
    <w:rsid w:val="00386343"/>
    <w:rsid w:val="003870A4"/>
    <w:rsid w:val="003901BD"/>
    <w:rsid w:val="003902D7"/>
    <w:rsid w:val="003902FD"/>
    <w:rsid w:val="00390BCE"/>
    <w:rsid w:val="003928F0"/>
    <w:rsid w:val="00392D52"/>
    <w:rsid w:val="00392D6C"/>
    <w:rsid w:val="0039436A"/>
    <w:rsid w:val="003951C1"/>
    <w:rsid w:val="003958D4"/>
    <w:rsid w:val="003959BE"/>
    <w:rsid w:val="00396B48"/>
    <w:rsid w:val="00397571"/>
    <w:rsid w:val="00397ECB"/>
    <w:rsid w:val="003A1E53"/>
    <w:rsid w:val="003A2B3B"/>
    <w:rsid w:val="003A4FFD"/>
    <w:rsid w:val="003A502C"/>
    <w:rsid w:val="003A5A08"/>
    <w:rsid w:val="003A6B32"/>
    <w:rsid w:val="003A79A1"/>
    <w:rsid w:val="003B0A95"/>
    <w:rsid w:val="003B0D23"/>
    <w:rsid w:val="003B1C82"/>
    <w:rsid w:val="003B1E91"/>
    <w:rsid w:val="003B23A0"/>
    <w:rsid w:val="003B4092"/>
    <w:rsid w:val="003B433D"/>
    <w:rsid w:val="003B446A"/>
    <w:rsid w:val="003B57E0"/>
    <w:rsid w:val="003B733E"/>
    <w:rsid w:val="003C00A2"/>
    <w:rsid w:val="003C0300"/>
    <w:rsid w:val="003C0BD1"/>
    <w:rsid w:val="003C1A57"/>
    <w:rsid w:val="003C24BE"/>
    <w:rsid w:val="003C2567"/>
    <w:rsid w:val="003C3D58"/>
    <w:rsid w:val="003C3D65"/>
    <w:rsid w:val="003C5BCB"/>
    <w:rsid w:val="003C6A8C"/>
    <w:rsid w:val="003D02E3"/>
    <w:rsid w:val="003D040D"/>
    <w:rsid w:val="003D079B"/>
    <w:rsid w:val="003D0E16"/>
    <w:rsid w:val="003D148C"/>
    <w:rsid w:val="003D2459"/>
    <w:rsid w:val="003D3E1A"/>
    <w:rsid w:val="003D402F"/>
    <w:rsid w:val="003D4A3D"/>
    <w:rsid w:val="003D4B76"/>
    <w:rsid w:val="003D4BA8"/>
    <w:rsid w:val="003D535E"/>
    <w:rsid w:val="003D705E"/>
    <w:rsid w:val="003E0D8C"/>
    <w:rsid w:val="003E0E6C"/>
    <w:rsid w:val="003E11C3"/>
    <w:rsid w:val="003E32D0"/>
    <w:rsid w:val="003E3880"/>
    <w:rsid w:val="003E4F37"/>
    <w:rsid w:val="003E5331"/>
    <w:rsid w:val="003E561D"/>
    <w:rsid w:val="003E5831"/>
    <w:rsid w:val="003E6481"/>
    <w:rsid w:val="003F1B88"/>
    <w:rsid w:val="003F3177"/>
    <w:rsid w:val="003F3ADF"/>
    <w:rsid w:val="003F4039"/>
    <w:rsid w:val="003F5489"/>
    <w:rsid w:val="003F584C"/>
    <w:rsid w:val="003F5F12"/>
    <w:rsid w:val="003F6EAD"/>
    <w:rsid w:val="003F735E"/>
    <w:rsid w:val="004001F3"/>
    <w:rsid w:val="00400DE1"/>
    <w:rsid w:val="0040189C"/>
    <w:rsid w:val="00402026"/>
    <w:rsid w:val="00402775"/>
    <w:rsid w:val="0040294B"/>
    <w:rsid w:val="00403431"/>
    <w:rsid w:val="00403D83"/>
    <w:rsid w:val="004060EB"/>
    <w:rsid w:val="004065C7"/>
    <w:rsid w:val="004066AD"/>
    <w:rsid w:val="004066E6"/>
    <w:rsid w:val="0040732B"/>
    <w:rsid w:val="00410A2E"/>
    <w:rsid w:val="00411159"/>
    <w:rsid w:val="004122D2"/>
    <w:rsid w:val="00413252"/>
    <w:rsid w:val="004132FE"/>
    <w:rsid w:val="00413D4B"/>
    <w:rsid w:val="00414E33"/>
    <w:rsid w:val="00415E19"/>
    <w:rsid w:val="00415F1E"/>
    <w:rsid w:val="00416890"/>
    <w:rsid w:val="00417A97"/>
    <w:rsid w:val="00417D7C"/>
    <w:rsid w:val="00420005"/>
    <w:rsid w:val="00421034"/>
    <w:rsid w:val="00422D20"/>
    <w:rsid w:val="00423005"/>
    <w:rsid w:val="004231B7"/>
    <w:rsid w:val="00424179"/>
    <w:rsid w:val="00425A94"/>
    <w:rsid w:val="00425E3D"/>
    <w:rsid w:val="00426D1C"/>
    <w:rsid w:val="00426F2C"/>
    <w:rsid w:val="004270C6"/>
    <w:rsid w:val="00427769"/>
    <w:rsid w:val="00427A69"/>
    <w:rsid w:val="004303F4"/>
    <w:rsid w:val="00430CFB"/>
    <w:rsid w:val="00430DF6"/>
    <w:rsid w:val="004336D2"/>
    <w:rsid w:val="004351D1"/>
    <w:rsid w:val="00435228"/>
    <w:rsid w:val="00436035"/>
    <w:rsid w:val="00436DB5"/>
    <w:rsid w:val="00436F6D"/>
    <w:rsid w:val="00436FF3"/>
    <w:rsid w:val="00437A00"/>
    <w:rsid w:val="00437BE6"/>
    <w:rsid w:val="00441BAA"/>
    <w:rsid w:val="004429CF"/>
    <w:rsid w:val="00445D8C"/>
    <w:rsid w:val="00447188"/>
    <w:rsid w:val="004508E2"/>
    <w:rsid w:val="00450B4C"/>
    <w:rsid w:val="00451864"/>
    <w:rsid w:val="0045187C"/>
    <w:rsid w:val="004528A0"/>
    <w:rsid w:val="00452DA9"/>
    <w:rsid w:val="0045418E"/>
    <w:rsid w:val="0045439E"/>
    <w:rsid w:val="004543AD"/>
    <w:rsid w:val="00454A79"/>
    <w:rsid w:val="00454A9F"/>
    <w:rsid w:val="00454D0B"/>
    <w:rsid w:val="00454DDD"/>
    <w:rsid w:val="004552FC"/>
    <w:rsid w:val="00455E20"/>
    <w:rsid w:val="00457DA1"/>
    <w:rsid w:val="004612B9"/>
    <w:rsid w:val="004647C7"/>
    <w:rsid w:val="00465504"/>
    <w:rsid w:val="00466594"/>
    <w:rsid w:val="004668B4"/>
    <w:rsid w:val="00466B6F"/>
    <w:rsid w:val="00466EF6"/>
    <w:rsid w:val="00467D0B"/>
    <w:rsid w:val="00471450"/>
    <w:rsid w:val="00471826"/>
    <w:rsid w:val="00473426"/>
    <w:rsid w:val="00473D6C"/>
    <w:rsid w:val="00474743"/>
    <w:rsid w:val="004747D3"/>
    <w:rsid w:val="0047509E"/>
    <w:rsid w:val="00475724"/>
    <w:rsid w:val="00476962"/>
    <w:rsid w:val="004809FE"/>
    <w:rsid w:val="004816A7"/>
    <w:rsid w:val="00481AFE"/>
    <w:rsid w:val="004828FC"/>
    <w:rsid w:val="004842AC"/>
    <w:rsid w:val="00484594"/>
    <w:rsid w:val="00485FB6"/>
    <w:rsid w:val="0048626C"/>
    <w:rsid w:val="00486A99"/>
    <w:rsid w:val="00486DBB"/>
    <w:rsid w:val="00487A13"/>
    <w:rsid w:val="00487B64"/>
    <w:rsid w:val="00490585"/>
    <w:rsid w:val="004905DB"/>
    <w:rsid w:val="004918AF"/>
    <w:rsid w:val="00491E4E"/>
    <w:rsid w:val="004923F1"/>
    <w:rsid w:val="00492434"/>
    <w:rsid w:val="00493DEB"/>
    <w:rsid w:val="00494663"/>
    <w:rsid w:val="00494AB0"/>
    <w:rsid w:val="00494AB7"/>
    <w:rsid w:val="00495694"/>
    <w:rsid w:val="00496739"/>
    <w:rsid w:val="00496F2B"/>
    <w:rsid w:val="004A0CCE"/>
    <w:rsid w:val="004A2730"/>
    <w:rsid w:val="004A2BCC"/>
    <w:rsid w:val="004A494C"/>
    <w:rsid w:val="004A5CEA"/>
    <w:rsid w:val="004A6032"/>
    <w:rsid w:val="004A703E"/>
    <w:rsid w:val="004A77B8"/>
    <w:rsid w:val="004A7968"/>
    <w:rsid w:val="004A7BB0"/>
    <w:rsid w:val="004B00A0"/>
    <w:rsid w:val="004B0206"/>
    <w:rsid w:val="004B248A"/>
    <w:rsid w:val="004B2A38"/>
    <w:rsid w:val="004B430C"/>
    <w:rsid w:val="004B4588"/>
    <w:rsid w:val="004B4662"/>
    <w:rsid w:val="004B4875"/>
    <w:rsid w:val="004B5BA5"/>
    <w:rsid w:val="004B69CA"/>
    <w:rsid w:val="004B7CD7"/>
    <w:rsid w:val="004C2027"/>
    <w:rsid w:val="004C3D03"/>
    <w:rsid w:val="004C3F48"/>
    <w:rsid w:val="004C44A3"/>
    <w:rsid w:val="004C4F59"/>
    <w:rsid w:val="004C5CB7"/>
    <w:rsid w:val="004C6BCA"/>
    <w:rsid w:val="004D018E"/>
    <w:rsid w:val="004D1CD6"/>
    <w:rsid w:val="004D2130"/>
    <w:rsid w:val="004D2C47"/>
    <w:rsid w:val="004D2DF8"/>
    <w:rsid w:val="004D2F70"/>
    <w:rsid w:val="004D30AE"/>
    <w:rsid w:val="004D3346"/>
    <w:rsid w:val="004D4367"/>
    <w:rsid w:val="004D48AE"/>
    <w:rsid w:val="004D5A29"/>
    <w:rsid w:val="004E0357"/>
    <w:rsid w:val="004E0827"/>
    <w:rsid w:val="004E16EE"/>
    <w:rsid w:val="004E18FD"/>
    <w:rsid w:val="004E250E"/>
    <w:rsid w:val="004E2E7F"/>
    <w:rsid w:val="004E3C54"/>
    <w:rsid w:val="004E3F79"/>
    <w:rsid w:val="004E4FE2"/>
    <w:rsid w:val="004E50E5"/>
    <w:rsid w:val="004E5B78"/>
    <w:rsid w:val="004E693C"/>
    <w:rsid w:val="004F012A"/>
    <w:rsid w:val="004F0376"/>
    <w:rsid w:val="004F0A59"/>
    <w:rsid w:val="004F0B00"/>
    <w:rsid w:val="004F11AC"/>
    <w:rsid w:val="004F19F0"/>
    <w:rsid w:val="004F2EEA"/>
    <w:rsid w:val="004F3373"/>
    <w:rsid w:val="004F36D7"/>
    <w:rsid w:val="004F4A23"/>
    <w:rsid w:val="004F5AF4"/>
    <w:rsid w:val="004F6E85"/>
    <w:rsid w:val="004F7670"/>
    <w:rsid w:val="00500527"/>
    <w:rsid w:val="00502C05"/>
    <w:rsid w:val="0050312B"/>
    <w:rsid w:val="00503282"/>
    <w:rsid w:val="00503314"/>
    <w:rsid w:val="00503B49"/>
    <w:rsid w:val="00503E37"/>
    <w:rsid w:val="0050547A"/>
    <w:rsid w:val="0050566D"/>
    <w:rsid w:val="00506681"/>
    <w:rsid w:val="00506D5D"/>
    <w:rsid w:val="00506D6C"/>
    <w:rsid w:val="00510098"/>
    <w:rsid w:val="005111F3"/>
    <w:rsid w:val="005113FB"/>
    <w:rsid w:val="00512120"/>
    <w:rsid w:val="00513129"/>
    <w:rsid w:val="005135BC"/>
    <w:rsid w:val="005155F0"/>
    <w:rsid w:val="00516A16"/>
    <w:rsid w:val="005172DC"/>
    <w:rsid w:val="005174BC"/>
    <w:rsid w:val="00517E1A"/>
    <w:rsid w:val="00520376"/>
    <w:rsid w:val="00521CEB"/>
    <w:rsid w:val="00521CFE"/>
    <w:rsid w:val="0052223E"/>
    <w:rsid w:val="00522348"/>
    <w:rsid w:val="00522A07"/>
    <w:rsid w:val="00523944"/>
    <w:rsid w:val="00524255"/>
    <w:rsid w:val="0052602F"/>
    <w:rsid w:val="00526E6A"/>
    <w:rsid w:val="00526FE1"/>
    <w:rsid w:val="00527A2C"/>
    <w:rsid w:val="00527C58"/>
    <w:rsid w:val="0053113E"/>
    <w:rsid w:val="005329AA"/>
    <w:rsid w:val="00532EA9"/>
    <w:rsid w:val="00532F1F"/>
    <w:rsid w:val="00532F5C"/>
    <w:rsid w:val="00532FBA"/>
    <w:rsid w:val="005330F8"/>
    <w:rsid w:val="00533E61"/>
    <w:rsid w:val="00534046"/>
    <w:rsid w:val="00534EA1"/>
    <w:rsid w:val="005356F6"/>
    <w:rsid w:val="0053623B"/>
    <w:rsid w:val="00536760"/>
    <w:rsid w:val="00536B9A"/>
    <w:rsid w:val="00537BD4"/>
    <w:rsid w:val="00537EF0"/>
    <w:rsid w:val="00540469"/>
    <w:rsid w:val="00541242"/>
    <w:rsid w:val="00541417"/>
    <w:rsid w:val="0054152B"/>
    <w:rsid w:val="005415A8"/>
    <w:rsid w:val="00543211"/>
    <w:rsid w:val="005438F6"/>
    <w:rsid w:val="00543D34"/>
    <w:rsid w:val="00544362"/>
    <w:rsid w:val="005447E5"/>
    <w:rsid w:val="00544BB8"/>
    <w:rsid w:val="005468E8"/>
    <w:rsid w:val="0054690C"/>
    <w:rsid w:val="00550B3B"/>
    <w:rsid w:val="00551FE5"/>
    <w:rsid w:val="00552897"/>
    <w:rsid w:val="005528EA"/>
    <w:rsid w:val="00552A19"/>
    <w:rsid w:val="00552AAA"/>
    <w:rsid w:val="005540CF"/>
    <w:rsid w:val="005543AF"/>
    <w:rsid w:val="00554D59"/>
    <w:rsid w:val="005552CB"/>
    <w:rsid w:val="00555DA0"/>
    <w:rsid w:val="00556997"/>
    <w:rsid w:val="00556B1C"/>
    <w:rsid w:val="005570C0"/>
    <w:rsid w:val="0056072A"/>
    <w:rsid w:val="0056084D"/>
    <w:rsid w:val="00560A71"/>
    <w:rsid w:val="00560F3E"/>
    <w:rsid w:val="005615F3"/>
    <w:rsid w:val="00561E61"/>
    <w:rsid w:val="005620B4"/>
    <w:rsid w:val="00562CFF"/>
    <w:rsid w:val="00563589"/>
    <w:rsid w:val="005636DE"/>
    <w:rsid w:val="00564FBE"/>
    <w:rsid w:val="00565CF4"/>
    <w:rsid w:val="0056628B"/>
    <w:rsid w:val="00566586"/>
    <w:rsid w:val="00566A37"/>
    <w:rsid w:val="005672AC"/>
    <w:rsid w:val="00567DF7"/>
    <w:rsid w:val="0057074D"/>
    <w:rsid w:val="00571107"/>
    <w:rsid w:val="00571445"/>
    <w:rsid w:val="00571CA8"/>
    <w:rsid w:val="005720D3"/>
    <w:rsid w:val="0057293F"/>
    <w:rsid w:val="005731D1"/>
    <w:rsid w:val="00573D0B"/>
    <w:rsid w:val="00574482"/>
    <w:rsid w:val="00574583"/>
    <w:rsid w:val="00574F75"/>
    <w:rsid w:val="00575B49"/>
    <w:rsid w:val="00576197"/>
    <w:rsid w:val="005763D9"/>
    <w:rsid w:val="00577713"/>
    <w:rsid w:val="00577B0F"/>
    <w:rsid w:val="00577C9B"/>
    <w:rsid w:val="00580D4C"/>
    <w:rsid w:val="0058243B"/>
    <w:rsid w:val="005830F7"/>
    <w:rsid w:val="0058493D"/>
    <w:rsid w:val="00585D89"/>
    <w:rsid w:val="0059009A"/>
    <w:rsid w:val="0059042B"/>
    <w:rsid w:val="005904A5"/>
    <w:rsid w:val="00590566"/>
    <w:rsid w:val="00590BB3"/>
    <w:rsid w:val="00591E3A"/>
    <w:rsid w:val="005921F9"/>
    <w:rsid w:val="00592B29"/>
    <w:rsid w:val="00592D98"/>
    <w:rsid w:val="00593F0B"/>
    <w:rsid w:val="00594C29"/>
    <w:rsid w:val="00595C12"/>
    <w:rsid w:val="00595F18"/>
    <w:rsid w:val="0059623C"/>
    <w:rsid w:val="0059667D"/>
    <w:rsid w:val="005966E7"/>
    <w:rsid w:val="00597BD4"/>
    <w:rsid w:val="005A072D"/>
    <w:rsid w:val="005A20DE"/>
    <w:rsid w:val="005A50FE"/>
    <w:rsid w:val="005A5F32"/>
    <w:rsid w:val="005A6339"/>
    <w:rsid w:val="005B04B0"/>
    <w:rsid w:val="005B061D"/>
    <w:rsid w:val="005B10DA"/>
    <w:rsid w:val="005B1341"/>
    <w:rsid w:val="005B2AD1"/>
    <w:rsid w:val="005B32C2"/>
    <w:rsid w:val="005B35F9"/>
    <w:rsid w:val="005B377A"/>
    <w:rsid w:val="005B3D29"/>
    <w:rsid w:val="005B42F6"/>
    <w:rsid w:val="005B55EC"/>
    <w:rsid w:val="005B58C6"/>
    <w:rsid w:val="005B78FB"/>
    <w:rsid w:val="005B7924"/>
    <w:rsid w:val="005C02E4"/>
    <w:rsid w:val="005C08E1"/>
    <w:rsid w:val="005C180F"/>
    <w:rsid w:val="005C4DD5"/>
    <w:rsid w:val="005C632A"/>
    <w:rsid w:val="005C6CA5"/>
    <w:rsid w:val="005C7180"/>
    <w:rsid w:val="005C7487"/>
    <w:rsid w:val="005D0972"/>
    <w:rsid w:val="005D13AA"/>
    <w:rsid w:val="005D1446"/>
    <w:rsid w:val="005D16A8"/>
    <w:rsid w:val="005D19E1"/>
    <w:rsid w:val="005D1CBD"/>
    <w:rsid w:val="005D2091"/>
    <w:rsid w:val="005D25A8"/>
    <w:rsid w:val="005D2675"/>
    <w:rsid w:val="005D2B07"/>
    <w:rsid w:val="005D3194"/>
    <w:rsid w:val="005D321E"/>
    <w:rsid w:val="005D3600"/>
    <w:rsid w:val="005D36CC"/>
    <w:rsid w:val="005D3FA3"/>
    <w:rsid w:val="005D5F0D"/>
    <w:rsid w:val="005D6773"/>
    <w:rsid w:val="005D6A97"/>
    <w:rsid w:val="005D6B03"/>
    <w:rsid w:val="005D6EA3"/>
    <w:rsid w:val="005D707E"/>
    <w:rsid w:val="005D7E43"/>
    <w:rsid w:val="005E0086"/>
    <w:rsid w:val="005E08E9"/>
    <w:rsid w:val="005E0ACD"/>
    <w:rsid w:val="005E0BE1"/>
    <w:rsid w:val="005E1B0B"/>
    <w:rsid w:val="005E1D4B"/>
    <w:rsid w:val="005E1DB7"/>
    <w:rsid w:val="005E23CB"/>
    <w:rsid w:val="005E3354"/>
    <w:rsid w:val="005E3755"/>
    <w:rsid w:val="005E65FD"/>
    <w:rsid w:val="005E6FB5"/>
    <w:rsid w:val="005E7812"/>
    <w:rsid w:val="005F0411"/>
    <w:rsid w:val="005F091F"/>
    <w:rsid w:val="005F0F8F"/>
    <w:rsid w:val="005F10C5"/>
    <w:rsid w:val="005F13F1"/>
    <w:rsid w:val="005F4760"/>
    <w:rsid w:val="005F4C78"/>
    <w:rsid w:val="005F4E89"/>
    <w:rsid w:val="005F5503"/>
    <w:rsid w:val="005F5C21"/>
    <w:rsid w:val="005F650D"/>
    <w:rsid w:val="005F6F39"/>
    <w:rsid w:val="005F6F93"/>
    <w:rsid w:val="005F7DA8"/>
    <w:rsid w:val="00600AFA"/>
    <w:rsid w:val="0060120B"/>
    <w:rsid w:val="006012E1"/>
    <w:rsid w:val="00602208"/>
    <w:rsid w:val="00603FCD"/>
    <w:rsid w:val="00603FCE"/>
    <w:rsid w:val="00604197"/>
    <w:rsid w:val="0060461A"/>
    <w:rsid w:val="0060467A"/>
    <w:rsid w:val="0060486A"/>
    <w:rsid w:val="0060571C"/>
    <w:rsid w:val="0060576C"/>
    <w:rsid w:val="00605B76"/>
    <w:rsid w:val="00606505"/>
    <w:rsid w:val="00606802"/>
    <w:rsid w:val="006070FC"/>
    <w:rsid w:val="00607D57"/>
    <w:rsid w:val="00610174"/>
    <w:rsid w:val="006102A0"/>
    <w:rsid w:val="00611516"/>
    <w:rsid w:val="006118B3"/>
    <w:rsid w:val="00611DD7"/>
    <w:rsid w:val="00612245"/>
    <w:rsid w:val="00612A23"/>
    <w:rsid w:val="00614C69"/>
    <w:rsid w:val="006152EE"/>
    <w:rsid w:val="006175C6"/>
    <w:rsid w:val="006201FB"/>
    <w:rsid w:val="00620E8D"/>
    <w:rsid w:val="00620FD4"/>
    <w:rsid w:val="006212F3"/>
    <w:rsid w:val="00621571"/>
    <w:rsid w:val="00622654"/>
    <w:rsid w:val="00622FC8"/>
    <w:rsid w:val="00622FEC"/>
    <w:rsid w:val="006231B9"/>
    <w:rsid w:val="0062350B"/>
    <w:rsid w:val="00623802"/>
    <w:rsid w:val="0062539E"/>
    <w:rsid w:val="0062575D"/>
    <w:rsid w:val="006264A2"/>
    <w:rsid w:val="00627579"/>
    <w:rsid w:val="006275A3"/>
    <w:rsid w:val="006276DF"/>
    <w:rsid w:val="0063011D"/>
    <w:rsid w:val="00631E34"/>
    <w:rsid w:val="0063285A"/>
    <w:rsid w:val="00632FD3"/>
    <w:rsid w:val="00633491"/>
    <w:rsid w:val="006334F6"/>
    <w:rsid w:val="00633744"/>
    <w:rsid w:val="0063485B"/>
    <w:rsid w:val="00636062"/>
    <w:rsid w:val="00636A13"/>
    <w:rsid w:val="00636B4A"/>
    <w:rsid w:val="00641075"/>
    <w:rsid w:val="006411B3"/>
    <w:rsid w:val="006412D7"/>
    <w:rsid w:val="00641E51"/>
    <w:rsid w:val="00641FB5"/>
    <w:rsid w:val="0064201F"/>
    <w:rsid w:val="00642569"/>
    <w:rsid w:val="0064447F"/>
    <w:rsid w:val="00644E64"/>
    <w:rsid w:val="00646BE8"/>
    <w:rsid w:val="0064719E"/>
    <w:rsid w:val="006477DE"/>
    <w:rsid w:val="00647EF2"/>
    <w:rsid w:val="006502E9"/>
    <w:rsid w:val="006506DE"/>
    <w:rsid w:val="0065089B"/>
    <w:rsid w:val="00650CB5"/>
    <w:rsid w:val="00652548"/>
    <w:rsid w:val="00652C24"/>
    <w:rsid w:val="006560D9"/>
    <w:rsid w:val="006561DF"/>
    <w:rsid w:val="0065685D"/>
    <w:rsid w:val="00657081"/>
    <w:rsid w:val="0066055D"/>
    <w:rsid w:val="006606D7"/>
    <w:rsid w:val="006614DE"/>
    <w:rsid w:val="006615E5"/>
    <w:rsid w:val="006628B1"/>
    <w:rsid w:val="00662ABF"/>
    <w:rsid w:val="006630D5"/>
    <w:rsid w:val="00664C05"/>
    <w:rsid w:val="00665A8F"/>
    <w:rsid w:val="00665EB5"/>
    <w:rsid w:val="0066643F"/>
    <w:rsid w:val="006665A1"/>
    <w:rsid w:val="0066779A"/>
    <w:rsid w:val="00667AA5"/>
    <w:rsid w:val="00667DDE"/>
    <w:rsid w:val="00670382"/>
    <w:rsid w:val="006704F8"/>
    <w:rsid w:val="006709AD"/>
    <w:rsid w:val="00671659"/>
    <w:rsid w:val="00672C42"/>
    <w:rsid w:val="00673428"/>
    <w:rsid w:val="00674AEE"/>
    <w:rsid w:val="00675BC4"/>
    <w:rsid w:val="00676061"/>
    <w:rsid w:val="0067636E"/>
    <w:rsid w:val="00676EF7"/>
    <w:rsid w:val="006778F9"/>
    <w:rsid w:val="0067797F"/>
    <w:rsid w:val="00681813"/>
    <w:rsid w:val="00682290"/>
    <w:rsid w:val="00682F59"/>
    <w:rsid w:val="00684296"/>
    <w:rsid w:val="00686EFC"/>
    <w:rsid w:val="00687210"/>
    <w:rsid w:val="00687536"/>
    <w:rsid w:val="006908F8"/>
    <w:rsid w:val="00690969"/>
    <w:rsid w:val="00690F71"/>
    <w:rsid w:val="00691D7D"/>
    <w:rsid w:val="00692A1E"/>
    <w:rsid w:val="00693125"/>
    <w:rsid w:val="00694559"/>
    <w:rsid w:val="00694F3C"/>
    <w:rsid w:val="00696115"/>
    <w:rsid w:val="006969E7"/>
    <w:rsid w:val="00696EAC"/>
    <w:rsid w:val="006970D9"/>
    <w:rsid w:val="00697BB4"/>
    <w:rsid w:val="006A14A3"/>
    <w:rsid w:val="006A1EF5"/>
    <w:rsid w:val="006A2012"/>
    <w:rsid w:val="006A3037"/>
    <w:rsid w:val="006A30BD"/>
    <w:rsid w:val="006A46D6"/>
    <w:rsid w:val="006A4F79"/>
    <w:rsid w:val="006A5107"/>
    <w:rsid w:val="006A51F6"/>
    <w:rsid w:val="006A68DD"/>
    <w:rsid w:val="006A6EC3"/>
    <w:rsid w:val="006B1722"/>
    <w:rsid w:val="006B17FA"/>
    <w:rsid w:val="006B224F"/>
    <w:rsid w:val="006B308B"/>
    <w:rsid w:val="006B4506"/>
    <w:rsid w:val="006B545E"/>
    <w:rsid w:val="006B5605"/>
    <w:rsid w:val="006B60E5"/>
    <w:rsid w:val="006B651C"/>
    <w:rsid w:val="006B6ED7"/>
    <w:rsid w:val="006B6FFF"/>
    <w:rsid w:val="006B707C"/>
    <w:rsid w:val="006B716B"/>
    <w:rsid w:val="006B7756"/>
    <w:rsid w:val="006B7B5A"/>
    <w:rsid w:val="006B7F4C"/>
    <w:rsid w:val="006C28E8"/>
    <w:rsid w:val="006C3BCE"/>
    <w:rsid w:val="006C3F40"/>
    <w:rsid w:val="006C6077"/>
    <w:rsid w:val="006C639B"/>
    <w:rsid w:val="006C6DA1"/>
    <w:rsid w:val="006C71CD"/>
    <w:rsid w:val="006C7D2D"/>
    <w:rsid w:val="006D0238"/>
    <w:rsid w:val="006D1771"/>
    <w:rsid w:val="006D1DC1"/>
    <w:rsid w:val="006D1EAD"/>
    <w:rsid w:val="006D25E0"/>
    <w:rsid w:val="006D2803"/>
    <w:rsid w:val="006D2B87"/>
    <w:rsid w:val="006D3FCC"/>
    <w:rsid w:val="006D4F1D"/>
    <w:rsid w:val="006D5BAF"/>
    <w:rsid w:val="006D6DF7"/>
    <w:rsid w:val="006D7B3E"/>
    <w:rsid w:val="006D7E85"/>
    <w:rsid w:val="006E1575"/>
    <w:rsid w:val="006E25EF"/>
    <w:rsid w:val="006E2E56"/>
    <w:rsid w:val="006E2EAC"/>
    <w:rsid w:val="006E4496"/>
    <w:rsid w:val="006E47B7"/>
    <w:rsid w:val="006E53FF"/>
    <w:rsid w:val="006E5FB7"/>
    <w:rsid w:val="006E67AC"/>
    <w:rsid w:val="006E68D2"/>
    <w:rsid w:val="006E6DE9"/>
    <w:rsid w:val="006E705E"/>
    <w:rsid w:val="006E77C7"/>
    <w:rsid w:val="006E79CC"/>
    <w:rsid w:val="006F0596"/>
    <w:rsid w:val="006F06CB"/>
    <w:rsid w:val="006F08FC"/>
    <w:rsid w:val="006F1232"/>
    <w:rsid w:val="006F13A8"/>
    <w:rsid w:val="006F1EC2"/>
    <w:rsid w:val="006F1F92"/>
    <w:rsid w:val="006F2690"/>
    <w:rsid w:val="006F2818"/>
    <w:rsid w:val="006F2FE1"/>
    <w:rsid w:val="006F3ECE"/>
    <w:rsid w:val="006F459B"/>
    <w:rsid w:val="006F5042"/>
    <w:rsid w:val="006F5132"/>
    <w:rsid w:val="006F51CB"/>
    <w:rsid w:val="006F6024"/>
    <w:rsid w:val="006F6719"/>
    <w:rsid w:val="006F784A"/>
    <w:rsid w:val="006F78DD"/>
    <w:rsid w:val="006F7EBA"/>
    <w:rsid w:val="0070513A"/>
    <w:rsid w:val="0070583E"/>
    <w:rsid w:val="00706B1C"/>
    <w:rsid w:val="00706F16"/>
    <w:rsid w:val="00707E2D"/>
    <w:rsid w:val="0071001C"/>
    <w:rsid w:val="00712304"/>
    <w:rsid w:val="00712449"/>
    <w:rsid w:val="007131C7"/>
    <w:rsid w:val="00714AC4"/>
    <w:rsid w:val="00714CEF"/>
    <w:rsid w:val="0071527D"/>
    <w:rsid w:val="00716002"/>
    <w:rsid w:val="00716C0C"/>
    <w:rsid w:val="007201B5"/>
    <w:rsid w:val="00720535"/>
    <w:rsid w:val="00720FE8"/>
    <w:rsid w:val="00721CE4"/>
    <w:rsid w:val="007224A4"/>
    <w:rsid w:val="00722A48"/>
    <w:rsid w:val="00723C8C"/>
    <w:rsid w:val="00723E4C"/>
    <w:rsid w:val="00724299"/>
    <w:rsid w:val="007244A2"/>
    <w:rsid w:val="007250CF"/>
    <w:rsid w:val="00726180"/>
    <w:rsid w:val="00726560"/>
    <w:rsid w:val="007274DB"/>
    <w:rsid w:val="007277C9"/>
    <w:rsid w:val="00727AFC"/>
    <w:rsid w:val="00727C1B"/>
    <w:rsid w:val="00727C82"/>
    <w:rsid w:val="00730394"/>
    <w:rsid w:val="00732143"/>
    <w:rsid w:val="007347DF"/>
    <w:rsid w:val="00734892"/>
    <w:rsid w:val="00734A4D"/>
    <w:rsid w:val="007350C5"/>
    <w:rsid w:val="0073542C"/>
    <w:rsid w:val="00735C16"/>
    <w:rsid w:val="00736C0B"/>
    <w:rsid w:val="00736CD7"/>
    <w:rsid w:val="007370A7"/>
    <w:rsid w:val="00737991"/>
    <w:rsid w:val="00740138"/>
    <w:rsid w:val="00740C2C"/>
    <w:rsid w:val="00741A4B"/>
    <w:rsid w:val="0074237E"/>
    <w:rsid w:val="007427BA"/>
    <w:rsid w:val="00743360"/>
    <w:rsid w:val="007446E7"/>
    <w:rsid w:val="00744C18"/>
    <w:rsid w:val="007452AE"/>
    <w:rsid w:val="00745399"/>
    <w:rsid w:val="00745853"/>
    <w:rsid w:val="00745D93"/>
    <w:rsid w:val="007463E2"/>
    <w:rsid w:val="00747581"/>
    <w:rsid w:val="0075033B"/>
    <w:rsid w:val="0075076E"/>
    <w:rsid w:val="00750CD7"/>
    <w:rsid w:val="00751219"/>
    <w:rsid w:val="0075176A"/>
    <w:rsid w:val="00751BA6"/>
    <w:rsid w:val="00751FB5"/>
    <w:rsid w:val="00753552"/>
    <w:rsid w:val="00755119"/>
    <w:rsid w:val="00755673"/>
    <w:rsid w:val="00755971"/>
    <w:rsid w:val="00755AC7"/>
    <w:rsid w:val="00755BD5"/>
    <w:rsid w:val="0075622C"/>
    <w:rsid w:val="0075642C"/>
    <w:rsid w:val="007569C8"/>
    <w:rsid w:val="00757D70"/>
    <w:rsid w:val="007602DD"/>
    <w:rsid w:val="007613AF"/>
    <w:rsid w:val="00761AB0"/>
    <w:rsid w:val="00761D3C"/>
    <w:rsid w:val="00761E80"/>
    <w:rsid w:val="00762292"/>
    <w:rsid w:val="007632BF"/>
    <w:rsid w:val="007633C7"/>
    <w:rsid w:val="00763562"/>
    <w:rsid w:val="00763D03"/>
    <w:rsid w:val="0076473C"/>
    <w:rsid w:val="00764874"/>
    <w:rsid w:val="00764E3D"/>
    <w:rsid w:val="00771588"/>
    <w:rsid w:val="00771F49"/>
    <w:rsid w:val="00772664"/>
    <w:rsid w:val="00772AFE"/>
    <w:rsid w:val="007730D4"/>
    <w:rsid w:val="007741CD"/>
    <w:rsid w:val="00774890"/>
    <w:rsid w:val="00774CEE"/>
    <w:rsid w:val="007755BF"/>
    <w:rsid w:val="00775C1D"/>
    <w:rsid w:val="00780BF3"/>
    <w:rsid w:val="007819B3"/>
    <w:rsid w:val="0078201A"/>
    <w:rsid w:val="0078223E"/>
    <w:rsid w:val="00782C0F"/>
    <w:rsid w:val="00783997"/>
    <w:rsid w:val="00784CC2"/>
    <w:rsid w:val="00785AF2"/>
    <w:rsid w:val="00786BC6"/>
    <w:rsid w:val="007872BF"/>
    <w:rsid w:val="007902C9"/>
    <w:rsid w:val="00790E99"/>
    <w:rsid w:val="00791289"/>
    <w:rsid w:val="0079175A"/>
    <w:rsid w:val="00792676"/>
    <w:rsid w:val="0079289F"/>
    <w:rsid w:val="00792936"/>
    <w:rsid w:val="00792ED1"/>
    <w:rsid w:val="00795206"/>
    <w:rsid w:val="00795FC7"/>
    <w:rsid w:val="00796209"/>
    <w:rsid w:val="00796FEE"/>
    <w:rsid w:val="007972AC"/>
    <w:rsid w:val="00797E0D"/>
    <w:rsid w:val="007A0D82"/>
    <w:rsid w:val="007A1449"/>
    <w:rsid w:val="007A1CEF"/>
    <w:rsid w:val="007A1E7C"/>
    <w:rsid w:val="007A2293"/>
    <w:rsid w:val="007A2C2A"/>
    <w:rsid w:val="007A3017"/>
    <w:rsid w:val="007A3B01"/>
    <w:rsid w:val="007A42BC"/>
    <w:rsid w:val="007A52A7"/>
    <w:rsid w:val="007A52C9"/>
    <w:rsid w:val="007A54CB"/>
    <w:rsid w:val="007A5A3B"/>
    <w:rsid w:val="007A5D27"/>
    <w:rsid w:val="007A6D8B"/>
    <w:rsid w:val="007A78E5"/>
    <w:rsid w:val="007A7904"/>
    <w:rsid w:val="007A7E97"/>
    <w:rsid w:val="007B06DB"/>
    <w:rsid w:val="007B15A7"/>
    <w:rsid w:val="007B1673"/>
    <w:rsid w:val="007B18C3"/>
    <w:rsid w:val="007B1FAE"/>
    <w:rsid w:val="007B206D"/>
    <w:rsid w:val="007B2F16"/>
    <w:rsid w:val="007B3B47"/>
    <w:rsid w:val="007B3C50"/>
    <w:rsid w:val="007B3CAA"/>
    <w:rsid w:val="007B429C"/>
    <w:rsid w:val="007B4C80"/>
    <w:rsid w:val="007B4D88"/>
    <w:rsid w:val="007B50A2"/>
    <w:rsid w:val="007B544A"/>
    <w:rsid w:val="007B5776"/>
    <w:rsid w:val="007B582D"/>
    <w:rsid w:val="007B5CA1"/>
    <w:rsid w:val="007B6D47"/>
    <w:rsid w:val="007B74A1"/>
    <w:rsid w:val="007C0A40"/>
    <w:rsid w:val="007C1219"/>
    <w:rsid w:val="007C144F"/>
    <w:rsid w:val="007C2ADB"/>
    <w:rsid w:val="007C473E"/>
    <w:rsid w:val="007C5BFA"/>
    <w:rsid w:val="007C728D"/>
    <w:rsid w:val="007C77BC"/>
    <w:rsid w:val="007C7D2E"/>
    <w:rsid w:val="007C7E07"/>
    <w:rsid w:val="007D0F18"/>
    <w:rsid w:val="007D1212"/>
    <w:rsid w:val="007D37C8"/>
    <w:rsid w:val="007D3C1D"/>
    <w:rsid w:val="007D41B4"/>
    <w:rsid w:val="007D5052"/>
    <w:rsid w:val="007D7D3F"/>
    <w:rsid w:val="007D7E16"/>
    <w:rsid w:val="007E00A5"/>
    <w:rsid w:val="007E05F3"/>
    <w:rsid w:val="007E0949"/>
    <w:rsid w:val="007E0EFD"/>
    <w:rsid w:val="007E120B"/>
    <w:rsid w:val="007E161D"/>
    <w:rsid w:val="007E1A2C"/>
    <w:rsid w:val="007E220C"/>
    <w:rsid w:val="007E257A"/>
    <w:rsid w:val="007E2FDD"/>
    <w:rsid w:val="007E3159"/>
    <w:rsid w:val="007E3C3F"/>
    <w:rsid w:val="007E491E"/>
    <w:rsid w:val="007E4A74"/>
    <w:rsid w:val="007E531F"/>
    <w:rsid w:val="007E578B"/>
    <w:rsid w:val="007E59CA"/>
    <w:rsid w:val="007E7467"/>
    <w:rsid w:val="007F000A"/>
    <w:rsid w:val="007F1F90"/>
    <w:rsid w:val="007F2260"/>
    <w:rsid w:val="007F2A77"/>
    <w:rsid w:val="007F2CCB"/>
    <w:rsid w:val="007F2E02"/>
    <w:rsid w:val="007F3160"/>
    <w:rsid w:val="007F35FC"/>
    <w:rsid w:val="007F3610"/>
    <w:rsid w:val="007F371C"/>
    <w:rsid w:val="007F476E"/>
    <w:rsid w:val="007F4B14"/>
    <w:rsid w:val="007F4D59"/>
    <w:rsid w:val="007F5F52"/>
    <w:rsid w:val="007F6117"/>
    <w:rsid w:val="007F6136"/>
    <w:rsid w:val="007F645C"/>
    <w:rsid w:val="007F75DC"/>
    <w:rsid w:val="007F7E1A"/>
    <w:rsid w:val="00800313"/>
    <w:rsid w:val="0080155A"/>
    <w:rsid w:val="0080158C"/>
    <w:rsid w:val="00802809"/>
    <w:rsid w:val="00803591"/>
    <w:rsid w:val="0080365E"/>
    <w:rsid w:val="00804622"/>
    <w:rsid w:val="00805967"/>
    <w:rsid w:val="008065AD"/>
    <w:rsid w:val="00806863"/>
    <w:rsid w:val="00806D8B"/>
    <w:rsid w:val="00807981"/>
    <w:rsid w:val="00810470"/>
    <w:rsid w:val="00810C17"/>
    <w:rsid w:val="008112BB"/>
    <w:rsid w:val="00811818"/>
    <w:rsid w:val="008141E4"/>
    <w:rsid w:val="008148C1"/>
    <w:rsid w:val="0081646D"/>
    <w:rsid w:val="008173D7"/>
    <w:rsid w:val="008176A8"/>
    <w:rsid w:val="008204D5"/>
    <w:rsid w:val="008205FC"/>
    <w:rsid w:val="008210BB"/>
    <w:rsid w:val="0082189A"/>
    <w:rsid w:val="008222F5"/>
    <w:rsid w:val="00822B27"/>
    <w:rsid w:val="00822D30"/>
    <w:rsid w:val="00823A2B"/>
    <w:rsid w:val="00824077"/>
    <w:rsid w:val="00825D9D"/>
    <w:rsid w:val="00825DFC"/>
    <w:rsid w:val="008261BB"/>
    <w:rsid w:val="008269B2"/>
    <w:rsid w:val="00826BBF"/>
    <w:rsid w:val="00831002"/>
    <w:rsid w:val="0083181C"/>
    <w:rsid w:val="00831B83"/>
    <w:rsid w:val="00832483"/>
    <w:rsid w:val="0083286D"/>
    <w:rsid w:val="00832E53"/>
    <w:rsid w:val="00833B18"/>
    <w:rsid w:val="00834C98"/>
    <w:rsid w:val="00834E69"/>
    <w:rsid w:val="00835C5E"/>
    <w:rsid w:val="00835C85"/>
    <w:rsid w:val="00835F61"/>
    <w:rsid w:val="0083613A"/>
    <w:rsid w:val="008362E9"/>
    <w:rsid w:val="008376E4"/>
    <w:rsid w:val="00837817"/>
    <w:rsid w:val="00840DBD"/>
    <w:rsid w:val="008413FB"/>
    <w:rsid w:val="00841B22"/>
    <w:rsid w:val="00841DF0"/>
    <w:rsid w:val="008427B7"/>
    <w:rsid w:val="008438AD"/>
    <w:rsid w:val="00843AF3"/>
    <w:rsid w:val="00843B8D"/>
    <w:rsid w:val="00850375"/>
    <w:rsid w:val="00850AD3"/>
    <w:rsid w:val="008518CB"/>
    <w:rsid w:val="0085244B"/>
    <w:rsid w:val="0085292E"/>
    <w:rsid w:val="00853BFC"/>
    <w:rsid w:val="00853D6B"/>
    <w:rsid w:val="00853F59"/>
    <w:rsid w:val="00854084"/>
    <w:rsid w:val="0085428E"/>
    <w:rsid w:val="00854F9E"/>
    <w:rsid w:val="0085526E"/>
    <w:rsid w:val="00855BBA"/>
    <w:rsid w:val="0085781F"/>
    <w:rsid w:val="00860566"/>
    <w:rsid w:val="0086094E"/>
    <w:rsid w:val="00860D4B"/>
    <w:rsid w:val="008612C7"/>
    <w:rsid w:val="008616FD"/>
    <w:rsid w:val="00862A57"/>
    <w:rsid w:val="008635EA"/>
    <w:rsid w:val="008637BC"/>
    <w:rsid w:val="00864325"/>
    <w:rsid w:val="00864385"/>
    <w:rsid w:val="00864F67"/>
    <w:rsid w:val="00865A7A"/>
    <w:rsid w:val="00866120"/>
    <w:rsid w:val="008666AC"/>
    <w:rsid w:val="00867396"/>
    <w:rsid w:val="008709C3"/>
    <w:rsid w:val="00870A5C"/>
    <w:rsid w:val="008712B2"/>
    <w:rsid w:val="00871A7B"/>
    <w:rsid w:val="0087238B"/>
    <w:rsid w:val="00872A01"/>
    <w:rsid w:val="008730DA"/>
    <w:rsid w:val="008732D0"/>
    <w:rsid w:val="008733A5"/>
    <w:rsid w:val="00873CDD"/>
    <w:rsid w:val="00874255"/>
    <w:rsid w:val="00874F25"/>
    <w:rsid w:val="00875449"/>
    <w:rsid w:val="00875574"/>
    <w:rsid w:val="008757AA"/>
    <w:rsid w:val="0087597A"/>
    <w:rsid w:val="00876295"/>
    <w:rsid w:val="008774F3"/>
    <w:rsid w:val="00880198"/>
    <w:rsid w:val="00880962"/>
    <w:rsid w:val="00880BFB"/>
    <w:rsid w:val="00880C90"/>
    <w:rsid w:val="0088227E"/>
    <w:rsid w:val="00882D6E"/>
    <w:rsid w:val="00883479"/>
    <w:rsid w:val="008849AC"/>
    <w:rsid w:val="0088509D"/>
    <w:rsid w:val="00885D93"/>
    <w:rsid w:val="0088617D"/>
    <w:rsid w:val="008870BC"/>
    <w:rsid w:val="00887985"/>
    <w:rsid w:val="00890EA7"/>
    <w:rsid w:val="00891194"/>
    <w:rsid w:val="00891FF0"/>
    <w:rsid w:val="008926EB"/>
    <w:rsid w:val="00892ACA"/>
    <w:rsid w:val="00893553"/>
    <w:rsid w:val="00893764"/>
    <w:rsid w:val="008945FE"/>
    <w:rsid w:val="008963C7"/>
    <w:rsid w:val="00896427"/>
    <w:rsid w:val="00896C72"/>
    <w:rsid w:val="008973FD"/>
    <w:rsid w:val="008A24A1"/>
    <w:rsid w:val="008A2B63"/>
    <w:rsid w:val="008A3D2C"/>
    <w:rsid w:val="008A421E"/>
    <w:rsid w:val="008A5EDA"/>
    <w:rsid w:val="008A6333"/>
    <w:rsid w:val="008A71A1"/>
    <w:rsid w:val="008A7203"/>
    <w:rsid w:val="008A7722"/>
    <w:rsid w:val="008B0361"/>
    <w:rsid w:val="008B10FF"/>
    <w:rsid w:val="008B1DA3"/>
    <w:rsid w:val="008B1DCF"/>
    <w:rsid w:val="008B1DFD"/>
    <w:rsid w:val="008B276A"/>
    <w:rsid w:val="008B3C8B"/>
    <w:rsid w:val="008B577F"/>
    <w:rsid w:val="008B5C14"/>
    <w:rsid w:val="008B7970"/>
    <w:rsid w:val="008C07EB"/>
    <w:rsid w:val="008C1963"/>
    <w:rsid w:val="008C293E"/>
    <w:rsid w:val="008C408C"/>
    <w:rsid w:val="008C4936"/>
    <w:rsid w:val="008C4F81"/>
    <w:rsid w:val="008C5768"/>
    <w:rsid w:val="008C6BF6"/>
    <w:rsid w:val="008C6D1D"/>
    <w:rsid w:val="008C71A8"/>
    <w:rsid w:val="008C71AA"/>
    <w:rsid w:val="008C7D66"/>
    <w:rsid w:val="008C7FA8"/>
    <w:rsid w:val="008D018E"/>
    <w:rsid w:val="008D183D"/>
    <w:rsid w:val="008D306D"/>
    <w:rsid w:val="008D32A2"/>
    <w:rsid w:val="008D6C5E"/>
    <w:rsid w:val="008D71E2"/>
    <w:rsid w:val="008E0A50"/>
    <w:rsid w:val="008E0ADF"/>
    <w:rsid w:val="008E11A5"/>
    <w:rsid w:val="008E14C4"/>
    <w:rsid w:val="008E183B"/>
    <w:rsid w:val="008E33C0"/>
    <w:rsid w:val="008E3925"/>
    <w:rsid w:val="008E4369"/>
    <w:rsid w:val="008E6180"/>
    <w:rsid w:val="008E7441"/>
    <w:rsid w:val="008F0069"/>
    <w:rsid w:val="008F0F61"/>
    <w:rsid w:val="008F19C1"/>
    <w:rsid w:val="008F1AE3"/>
    <w:rsid w:val="008F1C3B"/>
    <w:rsid w:val="008F204D"/>
    <w:rsid w:val="008F2C55"/>
    <w:rsid w:val="008F40DF"/>
    <w:rsid w:val="008F4187"/>
    <w:rsid w:val="008F4F05"/>
    <w:rsid w:val="008F5A2B"/>
    <w:rsid w:val="00900412"/>
    <w:rsid w:val="0090121F"/>
    <w:rsid w:val="009020B2"/>
    <w:rsid w:val="009037E5"/>
    <w:rsid w:val="0090386C"/>
    <w:rsid w:val="00903CD0"/>
    <w:rsid w:val="00904025"/>
    <w:rsid w:val="009040B3"/>
    <w:rsid w:val="00904226"/>
    <w:rsid w:val="00904D12"/>
    <w:rsid w:val="00905102"/>
    <w:rsid w:val="0090542E"/>
    <w:rsid w:val="00905E0C"/>
    <w:rsid w:val="0090651A"/>
    <w:rsid w:val="0090678D"/>
    <w:rsid w:val="00906CAC"/>
    <w:rsid w:val="00907780"/>
    <w:rsid w:val="009127B5"/>
    <w:rsid w:val="00912ABC"/>
    <w:rsid w:val="00913DB0"/>
    <w:rsid w:val="00914A61"/>
    <w:rsid w:val="0091536C"/>
    <w:rsid w:val="009156FB"/>
    <w:rsid w:val="00916381"/>
    <w:rsid w:val="00920B21"/>
    <w:rsid w:val="00921946"/>
    <w:rsid w:val="00921B5E"/>
    <w:rsid w:val="00923698"/>
    <w:rsid w:val="00923796"/>
    <w:rsid w:val="0092380E"/>
    <w:rsid w:val="00923F92"/>
    <w:rsid w:val="00925BF6"/>
    <w:rsid w:val="00926548"/>
    <w:rsid w:val="0092673D"/>
    <w:rsid w:val="009269A8"/>
    <w:rsid w:val="009272E0"/>
    <w:rsid w:val="009302B0"/>
    <w:rsid w:val="0093090A"/>
    <w:rsid w:val="00930EAA"/>
    <w:rsid w:val="00931101"/>
    <w:rsid w:val="0093268C"/>
    <w:rsid w:val="00932B47"/>
    <w:rsid w:val="00933142"/>
    <w:rsid w:val="009333F2"/>
    <w:rsid w:val="00933502"/>
    <w:rsid w:val="00933F66"/>
    <w:rsid w:val="0093407F"/>
    <w:rsid w:val="00934344"/>
    <w:rsid w:val="00935DA1"/>
    <w:rsid w:val="00936329"/>
    <w:rsid w:val="00936565"/>
    <w:rsid w:val="00937A7D"/>
    <w:rsid w:val="00937BEF"/>
    <w:rsid w:val="00937C90"/>
    <w:rsid w:val="0094068E"/>
    <w:rsid w:val="00941B99"/>
    <w:rsid w:val="00943376"/>
    <w:rsid w:val="009453AE"/>
    <w:rsid w:val="009458E1"/>
    <w:rsid w:val="009459B6"/>
    <w:rsid w:val="009467BD"/>
    <w:rsid w:val="009475BE"/>
    <w:rsid w:val="00947C83"/>
    <w:rsid w:val="00950710"/>
    <w:rsid w:val="00951DAA"/>
    <w:rsid w:val="0095220C"/>
    <w:rsid w:val="009523B4"/>
    <w:rsid w:val="00952865"/>
    <w:rsid w:val="00953980"/>
    <w:rsid w:val="009544AA"/>
    <w:rsid w:val="0095738B"/>
    <w:rsid w:val="00960AA7"/>
    <w:rsid w:val="00961789"/>
    <w:rsid w:val="00962A11"/>
    <w:rsid w:val="00963338"/>
    <w:rsid w:val="0096409C"/>
    <w:rsid w:val="0096460D"/>
    <w:rsid w:val="00964A7E"/>
    <w:rsid w:val="00965053"/>
    <w:rsid w:val="0096527F"/>
    <w:rsid w:val="00966A32"/>
    <w:rsid w:val="0096717D"/>
    <w:rsid w:val="0097095D"/>
    <w:rsid w:val="00971208"/>
    <w:rsid w:val="0097143B"/>
    <w:rsid w:val="00971644"/>
    <w:rsid w:val="00971E19"/>
    <w:rsid w:val="0097216C"/>
    <w:rsid w:val="009726A4"/>
    <w:rsid w:val="0097339C"/>
    <w:rsid w:val="009733FC"/>
    <w:rsid w:val="00973750"/>
    <w:rsid w:val="00973ADA"/>
    <w:rsid w:val="009751F2"/>
    <w:rsid w:val="0097535D"/>
    <w:rsid w:val="00975F51"/>
    <w:rsid w:val="009765E4"/>
    <w:rsid w:val="00977262"/>
    <w:rsid w:val="009804E2"/>
    <w:rsid w:val="009807DB"/>
    <w:rsid w:val="009815A6"/>
    <w:rsid w:val="009817BD"/>
    <w:rsid w:val="00981941"/>
    <w:rsid w:val="009846BD"/>
    <w:rsid w:val="00984DAA"/>
    <w:rsid w:val="00984E4D"/>
    <w:rsid w:val="0098510B"/>
    <w:rsid w:val="0098571F"/>
    <w:rsid w:val="00985A1A"/>
    <w:rsid w:val="00987AAF"/>
    <w:rsid w:val="0099094B"/>
    <w:rsid w:val="00990AC5"/>
    <w:rsid w:val="00990D8A"/>
    <w:rsid w:val="0099168B"/>
    <w:rsid w:val="009923E3"/>
    <w:rsid w:val="00992933"/>
    <w:rsid w:val="00993211"/>
    <w:rsid w:val="00993B75"/>
    <w:rsid w:val="00993F9C"/>
    <w:rsid w:val="009942F7"/>
    <w:rsid w:val="00994541"/>
    <w:rsid w:val="009945AF"/>
    <w:rsid w:val="0099654F"/>
    <w:rsid w:val="00997CE8"/>
    <w:rsid w:val="009A0D09"/>
    <w:rsid w:val="009A133C"/>
    <w:rsid w:val="009A25A9"/>
    <w:rsid w:val="009A3032"/>
    <w:rsid w:val="009A50E3"/>
    <w:rsid w:val="009A533A"/>
    <w:rsid w:val="009A57F7"/>
    <w:rsid w:val="009A6C27"/>
    <w:rsid w:val="009A7087"/>
    <w:rsid w:val="009B216F"/>
    <w:rsid w:val="009B364C"/>
    <w:rsid w:val="009B37E7"/>
    <w:rsid w:val="009B49A7"/>
    <w:rsid w:val="009B5395"/>
    <w:rsid w:val="009B57D9"/>
    <w:rsid w:val="009B63DC"/>
    <w:rsid w:val="009B6DF7"/>
    <w:rsid w:val="009B7A1B"/>
    <w:rsid w:val="009B7FF2"/>
    <w:rsid w:val="009C03CA"/>
    <w:rsid w:val="009C0951"/>
    <w:rsid w:val="009C0978"/>
    <w:rsid w:val="009C1051"/>
    <w:rsid w:val="009C1B9B"/>
    <w:rsid w:val="009C216E"/>
    <w:rsid w:val="009C2C7C"/>
    <w:rsid w:val="009C497E"/>
    <w:rsid w:val="009C4DFD"/>
    <w:rsid w:val="009C5080"/>
    <w:rsid w:val="009C51BD"/>
    <w:rsid w:val="009C5862"/>
    <w:rsid w:val="009C6137"/>
    <w:rsid w:val="009C6278"/>
    <w:rsid w:val="009C7651"/>
    <w:rsid w:val="009D0105"/>
    <w:rsid w:val="009D0E31"/>
    <w:rsid w:val="009D0FFB"/>
    <w:rsid w:val="009D104D"/>
    <w:rsid w:val="009D1680"/>
    <w:rsid w:val="009D1A14"/>
    <w:rsid w:val="009D1B27"/>
    <w:rsid w:val="009D277D"/>
    <w:rsid w:val="009D3561"/>
    <w:rsid w:val="009D36F1"/>
    <w:rsid w:val="009D6626"/>
    <w:rsid w:val="009D7934"/>
    <w:rsid w:val="009E11F3"/>
    <w:rsid w:val="009E1759"/>
    <w:rsid w:val="009E4766"/>
    <w:rsid w:val="009E4C4C"/>
    <w:rsid w:val="009E52F9"/>
    <w:rsid w:val="009E54B7"/>
    <w:rsid w:val="009E5596"/>
    <w:rsid w:val="009E5DB5"/>
    <w:rsid w:val="009E5E8B"/>
    <w:rsid w:val="009F0825"/>
    <w:rsid w:val="009F1B84"/>
    <w:rsid w:val="009F1CEB"/>
    <w:rsid w:val="009F220A"/>
    <w:rsid w:val="009F2230"/>
    <w:rsid w:val="009F22A7"/>
    <w:rsid w:val="009F27DC"/>
    <w:rsid w:val="009F37A1"/>
    <w:rsid w:val="009F3D48"/>
    <w:rsid w:val="009F3E68"/>
    <w:rsid w:val="009F4749"/>
    <w:rsid w:val="009F5216"/>
    <w:rsid w:val="009F599F"/>
    <w:rsid w:val="009F5ED5"/>
    <w:rsid w:val="009F60C9"/>
    <w:rsid w:val="009F667E"/>
    <w:rsid w:val="009F66F2"/>
    <w:rsid w:val="00A00F4F"/>
    <w:rsid w:val="00A01083"/>
    <w:rsid w:val="00A015B6"/>
    <w:rsid w:val="00A0212A"/>
    <w:rsid w:val="00A027FA"/>
    <w:rsid w:val="00A02E32"/>
    <w:rsid w:val="00A03B58"/>
    <w:rsid w:val="00A0405E"/>
    <w:rsid w:val="00A041F0"/>
    <w:rsid w:val="00A046B8"/>
    <w:rsid w:val="00A04F9B"/>
    <w:rsid w:val="00A05291"/>
    <w:rsid w:val="00A05CE0"/>
    <w:rsid w:val="00A05DCD"/>
    <w:rsid w:val="00A064E1"/>
    <w:rsid w:val="00A0666F"/>
    <w:rsid w:val="00A067DA"/>
    <w:rsid w:val="00A069D4"/>
    <w:rsid w:val="00A06AC7"/>
    <w:rsid w:val="00A074DC"/>
    <w:rsid w:val="00A075BD"/>
    <w:rsid w:val="00A07753"/>
    <w:rsid w:val="00A07EE3"/>
    <w:rsid w:val="00A1035B"/>
    <w:rsid w:val="00A10A55"/>
    <w:rsid w:val="00A10B42"/>
    <w:rsid w:val="00A122F4"/>
    <w:rsid w:val="00A12C36"/>
    <w:rsid w:val="00A12C4E"/>
    <w:rsid w:val="00A12CEB"/>
    <w:rsid w:val="00A12E13"/>
    <w:rsid w:val="00A135DC"/>
    <w:rsid w:val="00A1493F"/>
    <w:rsid w:val="00A14A13"/>
    <w:rsid w:val="00A14BBF"/>
    <w:rsid w:val="00A15821"/>
    <w:rsid w:val="00A15B2E"/>
    <w:rsid w:val="00A15BE1"/>
    <w:rsid w:val="00A16121"/>
    <w:rsid w:val="00A1646E"/>
    <w:rsid w:val="00A16DEA"/>
    <w:rsid w:val="00A17B44"/>
    <w:rsid w:val="00A17CB8"/>
    <w:rsid w:val="00A2133E"/>
    <w:rsid w:val="00A213E9"/>
    <w:rsid w:val="00A227BF"/>
    <w:rsid w:val="00A22C26"/>
    <w:rsid w:val="00A235F2"/>
    <w:rsid w:val="00A24A58"/>
    <w:rsid w:val="00A258B8"/>
    <w:rsid w:val="00A2779B"/>
    <w:rsid w:val="00A27E8C"/>
    <w:rsid w:val="00A3005D"/>
    <w:rsid w:val="00A30802"/>
    <w:rsid w:val="00A309C7"/>
    <w:rsid w:val="00A31712"/>
    <w:rsid w:val="00A317E8"/>
    <w:rsid w:val="00A3241D"/>
    <w:rsid w:val="00A34CC6"/>
    <w:rsid w:val="00A35474"/>
    <w:rsid w:val="00A35560"/>
    <w:rsid w:val="00A35D22"/>
    <w:rsid w:val="00A37637"/>
    <w:rsid w:val="00A37B41"/>
    <w:rsid w:val="00A40842"/>
    <w:rsid w:val="00A413EB"/>
    <w:rsid w:val="00A42C6D"/>
    <w:rsid w:val="00A43626"/>
    <w:rsid w:val="00A44AD5"/>
    <w:rsid w:val="00A45629"/>
    <w:rsid w:val="00A45F75"/>
    <w:rsid w:val="00A462AB"/>
    <w:rsid w:val="00A46705"/>
    <w:rsid w:val="00A469AA"/>
    <w:rsid w:val="00A46A87"/>
    <w:rsid w:val="00A47D13"/>
    <w:rsid w:val="00A50098"/>
    <w:rsid w:val="00A504A8"/>
    <w:rsid w:val="00A505F6"/>
    <w:rsid w:val="00A508C2"/>
    <w:rsid w:val="00A51AF4"/>
    <w:rsid w:val="00A51EF7"/>
    <w:rsid w:val="00A51F47"/>
    <w:rsid w:val="00A52040"/>
    <w:rsid w:val="00A52CA3"/>
    <w:rsid w:val="00A52D05"/>
    <w:rsid w:val="00A531A6"/>
    <w:rsid w:val="00A534B8"/>
    <w:rsid w:val="00A550D3"/>
    <w:rsid w:val="00A551B1"/>
    <w:rsid w:val="00A554DC"/>
    <w:rsid w:val="00A563E1"/>
    <w:rsid w:val="00A56819"/>
    <w:rsid w:val="00A57CD2"/>
    <w:rsid w:val="00A57D99"/>
    <w:rsid w:val="00A57E72"/>
    <w:rsid w:val="00A6022E"/>
    <w:rsid w:val="00A60A56"/>
    <w:rsid w:val="00A60C8D"/>
    <w:rsid w:val="00A61B8C"/>
    <w:rsid w:val="00A621EA"/>
    <w:rsid w:val="00A639F3"/>
    <w:rsid w:val="00A66121"/>
    <w:rsid w:val="00A663DB"/>
    <w:rsid w:val="00A67548"/>
    <w:rsid w:val="00A67742"/>
    <w:rsid w:val="00A71A8D"/>
    <w:rsid w:val="00A71FE8"/>
    <w:rsid w:val="00A720D6"/>
    <w:rsid w:val="00A722BF"/>
    <w:rsid w:val="00A729C2"/>
    <w:rsid w:val="00A72AFC"/>
    <w:rsid w:val="00A74C43"/>
    <w:rsid w:val="00A765B8"/>
    <w:rsid w:val="00A80AE3"/>
    <w:rsid w:val="00A81CA1"/>
    <w:rsid w:val="00A81DD0"/>
    <w:rsid w:val="00A83651"/>
    <w:rsid w:val="00A83C1D"/>
    <w:rsid w:val="00A846C3"/>
    <w:rsid w:val="00A85D29"/>
    <w:rsid w:val="00A86C9E"/>
    <w:rsid w:val="00A8779B"/>
    <w:rsid w:val="00A87FBC"/>
    <w:rsid w:val="00A901C1"/>
    <w:rsid w:val="00A9033D"/>
    <w:rsid w:val="00A91102"/>
    <w:rsid w:val="00A919B8"/>
    <w:rsid w:val="00A91C77"/>
    <w:rsid w:val="00A954D1"/>
    <w:rsid w:val="00A96288"/>
    <w:rsid w:val="00A96B90"/>
    <w:rsid w:val="00A96FBB"/>
    <w:rsid w:val="00A97ABB"/>
    <w:rsid w:val="00AA10D8"/>
    <w:rsid w:val="00AA13FD"/>
    <w:rsid w:val="00AA1513"/>
    <w:rsid w:val="00AA1764"/>
    <w:rsid w:val="00AA2AFF"/>
    <w:rsid w:val="00AA5092"/>
    <w:rsid w:val="00AA622E"/>
    <w:rsid w:val="00AA662E"/>
    <w:rsid w:val="00AA6F2F"/>
    <w:rsid w:val="00AB095E"/>
    <w:rsid w:val="00AB1681"/>
    <w:rsid w:val="00AB16E9"/>
    <w:rsid w:val="00AB19E3"/>
    <w:rsid w:val="00AB1AAD"/>
    <w:rsid w:val="00AB1AD7"/>
    <w:rsid w:val="00AB20D7"/>
    <w:rsid w:val="00AB21B0"/>
    <w:rsid w:val="00AB270E"/>
    <w:rsid w:val="00AB38D4"/>
    <w:rsid w:val="00AB3B15"/>
    <w:rsid w:val="00AB3C0F"/>
    <w:rsid w:val="00AB4ECA"/>
    <w:rsid w:val="00AB7CCC"/>
    <w:rsid w:val="00AC00C7"/>
    <w:rsid w:val="00AC0273"/>
    <w:rsid w:val="00AC0639"/>
    <w:rsid w:val="00AC17F4"/>
    <w:rsid w:val="00AC321A"/>
    <w:rsid w:val="00AC4649"/>
    <w:rsid w:val="00AC4921"/>
    <w:rsid w:val="00AC4F31"/>
    <w:rsid w:val="00AC6271"/>
    <w:rsid w:val="00AC6ED1"/>
    <w:rsid w:val="00AC729F"/>
    <w:rsid w:val="00AC7D4D"/>
    <w:rsid w:val="00AC7E1F"/>
    <w:rsid w:val="00AD11DD"/>
    <w:rsid w:val="00AD1CB1"/>
    <w:rsid w:val="00AD2B91"/>
    <w:rsid w:val="00AD2D8C"/>
    <w:rsid w:val="00AD37E5"/>
    <w:rsid w:val="00AD422A"/>
    <w:rsid w:val="00AD6B35"/>
    <w:rsid w:val="00AD6D6A"/>
    <w:rsid w:val="00AE0F60"/>
    <w:rsid w:val="00AE166D"/>
    <w:rsid w:val="00AE1BDC"/>
    <w:rsid w:val="00AE21B2"/>
    <w:rsid w:val="00AE2C7A"/>
    <w:rsid w:val="00AE3F40"/>
    <w:rsid w:val="00AE4289"/>
    <w:rsid w:val="00AE54AC"/>
    <w:rsid w:val="00AE5776"/>
    <w:rsid w:val="00AE5D67"/>
    <w:rsid w:val="00AE60EC"/>
    <w:rsid w:val="00AE6C8F"/>
    <w:rsid w:val="00AE7588"/>
    <w:rsid w:val="00AF04A1"/>
    <w:rsid w:val="00AF1635"/>
    <w:rsid w:val="00AF2FBC"/>
    <w:rsid w:val="00AF3650"/>
    <w:rsid w:val="00AF3E9F"/>
    <w:rsid w:val="00AF4F7F"/>
    <w:rsid w:val="00AF5696"/>
    <w:rsid w:val="00AF58D7"/>
    <w:rsid w:val="00AF7315"/>
    <w:rsid w:val="00AF73DC"/>
    <w:rsid w:val="00AF7637"/>
    <w:rsid w:val="00B0061C"/>
    <w:rsid w:val="00B0099B"/>
    <w:rsid w:val="00B0316C"/>
    <w:rsid w:val="00B03BFA"/>
    <w:rsid w:val="00B05D2F"/>
    <w:rsid w:val="00B06801"/>
    <w:rsid w:val="00B06E92"/>
    <w:rsid w:val="00B07263"/>
    <w:rsid w:val="00B10624"/>
    <w:rsid w:val="00B10B86"/>
    <w:rsid w:val="00B11471"/>
    <w:rsid w:val="00B1214F"/>
    <w:rsid w:val="00B1294B"/>
    <w:rsid w:val="00B1337B"/>
    <w:rsid w:val="00B155C6"/>
    <w:rsid w:val="00B16A5C"/>
    <w:rsid w:val="00B16CDF"/>
    <w:rsid w:val="00B17386"/>
    <w:rsid w:val="00B17AEF"/>
    <w:rsid w:val="00B20D3F"/>
    <w:rsid w:val="00B2250F"/>
    <w:rsid w:val="00B22EB4"/>
    <w:rsid w:val="00B2428F"/>
    <w:rsid w:val="00B24AAB"/>
    <w:rsid w:val="00B24CA2"/>
    <w:rsid w:val="00B25D15"/>
    <w:rsid w:val="00B2620A"/>
    <w:rsid w:val="00B31945"/>
    <w:rsid w:val="00B32A42"/>
    <w:rsid w:val="00B32DD6"/>
    <w:rsid w:val="00B33542"/>
    <w:rsid w:val="00B34395"/>
    <w:rsid w:val="00B379A1"/>
    <w:rsid w:val="00B40218"/>
    <w:rsid w:val="00B40CF9"/>
    <w:rsid w:val="00B40F1A"/>
    <w:rsid w:val="00B41396"/>
    <w:rsid w:val="00B419A7"/>
    <w:rsid w:val="00B42010"/>
    <w:rsid w:val="00B43D3D"/>
    <w:rsid w:val="00B43F39"/>
    <w:rsid w:val="00B4418E"/>
    <w:rsid w:val="00B446FB"/>
    <w:rsid w:val="00B455E1"/>
    <w:rsid w:val="00B45B1F"/>
    <w:rsid w:val="00B46034"/>
    <w:rsid w:val="00B46B64"/>
    <w:rsid w:val="00B46CD9"/>
    <w:rsid w:val="00B46CE5"/>
    <w:rsid w:val="00B47294"/>
    <w:rsid w:val="00B475F6"/>
    <w:rsid w:val="00B47BFB"/>
    <w:rsid w:val="00B51178"/>
    <w:rsid w:val="00B52BF2"/>
    <w:rsid w:val="00B53E16"/>
    <w:rsid w:val="00B5468E"/>
    <w:rsid w:val="00B557F6"/>
    <w:rsid w:val="00B55C71"/>
    <w:rsid w:val="00B563CB"/>
    <w:rsid w:val="00B60942"/>
    <w:rsid w:val="00B60DD0"/>
    <w:rsid w:val="00B625E4"/>
    <w:rsid w:val="00B64E38"/>
    <w:rsid w:val="00B66193"/>
    <w:rsid w:val="00B661FD"/>
    <w:rsid w:val="00B66358"/>
    <w:rsid w:val="00B66ADE"/>
    <w:rsid w:val="00B66F67"/>
    <w:rsid w:val="00B6717B"/>
    <w:rsid w:val="00B6770C"/>
    <w:rsid w:val="00B67C99"/>
    <w:rsid w:val="00B70109"/>
    <w:rsid w:val="00B70163"/>
    <w:rsid w:val="00B70826"/>
    <w:rsid w:val="00B70B73"/>
    <w:rsid w:val="00B726FB"/>
    <w:rsid w:val="00B72A94"/>
    <w:rsid w:val="00B73E45"/>
    <w:rsid w:val="00B753B0"/>
    <w:rsid w:val="00B754DC"/>
    <w:rsid w:val="00B75D9B"/>
    <w:rsid w:val="00B761C6"/>
    <w:rsid w:val="00B76511"/>
    <w:rsid w:val="00B76D00"/>
    <w:rsid w:val="00B7716B"/>
    <w:rsid w:val="00B77C09"/>
    <w:rsid w:val="00B80652"/>
    <w:rsid w:val="00B80C3C"/>
    <w:rsid w:val="00B80FF3"/>
    <w:rsid w:val="00B81E32"/>
    <w:rsid w:val="00B81FEB"/>
    <w:rsid w:val="00B8213B"/>
    <w:rsid w:val="00B82B93"/>
    <w:rsid w:val="00B83B51"/>
    <w:rsid w:val="00B84028"/>
    <w:rsid w:val="00B84241"/>
    <w:rsid w:val="00B8566C"/>
    <w:rsid w:val="00B8618F"/>
    <w:rsid w:val="00B86A2D"/>
    <w:rsid w:val="00B87387"/>
    <w:rsid w:val="00B879F3"/>
    <w:rsid w:val="00B90048"/>
    <w:rsid w:val="00B90306"/>
    <w:rsid w:val="00B904B9"/>
    <w:rsid w:val="00B92625"/>
    <w:rsid w:val="00B939A4"/>
    <w:rsid w:val="00B93BB6"/>
    <w:rsid w:val="00B93CC0"/>
    <w:rsid w:val="00B94767"/>
    <w:rsid w:val="00B95353"/>
    <w:rsid w:val="00B9652B"/>
    <w:rsid w:val="00B96572"/>
    <w:rsid w:val="00B97244"/>
    <w:rsid w:val="00BA0653"/>
    <w:rsid w:val="00BA15FA"/>
    <w:rsid w:val="00BA31D2"/>
    <w:rsid w:val="00BA38DC"/>
    <w:rsid w:val="00BA4284"/>
    <w:rsid w:val="00BA5B89"/>
    <w:rsid w:val="00BA606C"/>
    <w:rsid w:val="00BA6C43"/>
    <w:rsid w:val="00BA72C6"/>
    <w:rsid w:val="00BB0BFC"/>
    <w:rsid w:val="00BB1084"/>
    <w:rsid w:val="00BB216E"/>
    <w:rsid w:val="00BB22AB"/>
    <w:rsid w:val="00BB2FA5"/>
    <w:rsid w:val="00BB3149"/>
    <w:rsid w:val="00BB3831"/>
    <w:rsid w:val="00BB3CF9"/>
    <w:rsid w:val="00BB4A5E"/>
    <w:rsid w:val="00BB5B24"/>
    <w:rsid w:val="00BC1622"/>
    <w:rsid w:val="00BC1D89"/>
    <w:rsid w:val="00BC2D96"/>
    <w:rsid w:val="00BC3877"/>
    <w:rsid w:val="00BC3F30"/>
    <w:rsid w:val="00BC4A2A"/>
    <w:rsid w:val="00BC60B5"/>
    <w:rsid w:val="00BC6257"/>
    <w:rsid w:val="00BC774E"/>
    <w:rsid w:val="00BD11DD"/>
    <w:rsid w:val="00BD1424"/>
    <w:rsid w:val="00BD1510"/>
    <w:rsid w:val="00BD2737"/>
    <w:rsid w:val="00BD3B5A"/>
    <w:rsid w:val="00BD4DF1"/>
    <w:rsid w:val="00BD4E45"/>
    <w:rsid w:val="00BD58DB"/>
    <w:rsid w:val="00BD610B"/>
    <w:rsid w:val="00BE1745"/>
    <w:rsid w:val="00BE31D8"/>
    <w:rsid w:val="00BE36D4"/>
    <w:rsid w:val="00BE4033"/>
    <w:rsid w:val="00BE4A35"/>
    <w:rsid w:val="00BE551B"/>
    <w:rsid w:val="00BE5EF4"/>
    <w:rsid w:val="00BE74BE"/>
    <w:rsid w:val="00BE78F3"/>
    <w:rsid w:val="00BE7F76"/>
    <w:rsid w:val="00BF139F"/>
    <w:rsid w:val="00BF1A0D"/>
    <w:rsid w:val="00BF25E3"/>
    <w:rsid w:val="00BF3655"/>
    <w:rsid w:val="00BF4D39"/>
    <w:rsid w:val="00BF5C1F"/>
    <w:rsid w:val="00BF671D"/>
    <w:rsid w:val="00C000D3"/>
    <w:rsid w:val="00C00192"/>
    <w:rsid w:val="00C00556"/>
    <w:rsid w:val="00C0069A"/>
    <w:rsid w:val="00C007C6"/>
    <w:rsid w:val="00C00CF5"/>
    <w:rsid w:val="00C00EF2"/>
    <w:rsid w:val="00C011D8"/>
    <w:rsid w:val="00C014C4"/>
    <w:rsid w:val="00C01A0C"/>
    <w:rsid w:val="00C01B95"/>
    <w:rsid w:val="00C0247B"/>
    <w:rsid w:val="00C0278E"/>
    <w:rsid w:val="00C033E8"/>
    <w:rsid w:val="00C03455"/>
    <w:rsid w:val="00C04FD9"/>
    <w:rsid w:val="00C05162"/>
    <w:rsid w:val="00C070E4"/>
    <w:rsid w:val="00C076C2"/>
    <w:rsid w:val="00C101B3"/>
    <w:rsid w:val="00C10934"/>
    <w:rsid w:val="00C109DB"/>
    <w:rsid w:val="00C11F4E"/>
    <w:rsid w:val="00C12047"/>
    <w:rsid w:val="00C120EC"/>
    <w:rsid w:val="00C124B6"/>
    <w:rsid w:val="00C125E1"/>
    <w:rsid w:val="00C12FF7"/>
    <w:rsid w:val="00C13E28"/>
    <w:rsid w:val="00C14C8B"/>
    <w:rsid w:val="00C1563D"/>
    <w:rsid w:val="00C159C1"/>
    <w:rsid w:val="00C15B56"/>
    <w:rsid w:val="00C16A4B"/>
    <w:rsid w:val="00C16DCC"/>
    <w:rsid w:val="00C17768"/>
    <w:rsid w:val="00C20352"/>
    <w:rsid w:val="00C206F6"/>
    <w:rsid w:val="00C215F0"/>
    <w:rsid w:val="00C21802"/>
    <w:rsid w:val="00C2314B"/>
    <w:rsid w:val="00C232E3"/>
    <w:rsid w:val="00C2354B"/>
    <w:rsid w:val="00C23B98"/>
    <w:rsid w:val="00C249AD"/>
    <w:rsid w:val="00C255DF"/>
    <w:rsid w:val="00C263EA"/>
    <w:rsid w:val="00C2660B"/>
    <w:rsid w:val="00C2700D"/>
    <w:rsid w:val="00C27BED"/>
    <w:rsid w:val="00C27CB8"/>
    <w:rsid w:val="00C30116"/>
    <w:rsid w:val="00C30816"/>
    <w:rsid w:val="00C3198E"/>
    <w:rsid w:val="00C324B2"/>
    <w:rsid w:val="00C3379E"/>
    <w:rsid w:val="00C3616F"/>
    <w:rsid w:val="00C36475"/>
    <w:rsid w:val="00C36E0D"/>
    <w:rsid w:val="00C3718D"/>
    <w:rsid w:val="00C406AA"/>
    <w:rsid w:val="00C40919"/>
    <w:rsid w:val="00C429E7"/>
    <w:rsid w:val="00C42AB0"/>
    <w:rsid w:val="00C430FB"/>
    <w:rsid w:val="00C437A6"/>
    <w:rsid w:val="00C4462B"/>
    <w:rsid w:val="00C44EB4"/>
    <w:rsid w:val="00C450B1"/>
    <w:rsid w:val="00C4537E"/>
    <w:rsid w:val="00C45414"/>
    <w:rsid w:val="00C454B8"/>
    <w:rsid w:val="00C46F82"/>
    <w:rsid w:val="00C515F9"/>
    <w:rsid w:val="00C51BD9"/>
    <w:rsid w:val="00C5221F"/>
    <w:rsid w:val="00C52566"/>
    <w:rsid w:val="00C52ACF"/>
    <w:rsid w:val="00C52FAD"/>
    <w:rsid w:val="00C54363"/>
    <w:rsid w:val="00C54777"/>
    <w:rsid w:val="00C54C20"/>
    <w:rsid w:val="00C55086"/>
    <w:rsid w:val="00C5533F"/>
    <w:rsid w:val="00C5589E"/>
    <w:rsid w:val="00C55B20"/>
    <w:rsid w:val="00C56B49"/>
    <w:rsid w:val="00C57587"/>
    <w:rsid w:val="00C57A20"/>
    <w:rsid w:val="00C60301"/>
    <w:rsid w:val="00C613E0"/>
    <w:rsid w:val="00C62B2B"/>
    <w:rsid w:val="00C62EDF"/>
    <w:rsid w:val="00C632C3"/>
    <w:rsid w:val="00C640E8"/>
    <w:rsid w:val="00C65B7F"/>
    <w:rsid w:val="00C661BF"/>
    <w:rsid w:val="00C67B3B"/>
    <w:rsid w:val="00C67C20"/>
    <w:rsid w:val="00C70173"/>
    <w:rsid w:val="00C714D6"/>
    <w:rsid w:val="00C71644"/>
    <w:rsid w:val="00C71C82"/>
    <w:rsid w:val="00C72CFD"/>
    <w:rsid w:val="00C7336A"/>
    <w:rsid w:val="00C736EE"/>
    <w:rsid w:val="00C74F03"/>
    <w:rsid w:val="00C757C8"/>
    <w:rsid w:val="00C762BA"/>
    <w:rsid w:val="00C76A23"/>
    <w:rsid w:val="00C7737D"/>
    <w:rsid w:val="00C802A7"/>
    <w:rsid w:val="00C8143A"/>
    <w:rsid w:val="00C81836"/>
    <w:rsid w:val="00C81ADF"/>
    <w:rsid w:val="00C82F9C"/>
    <w:rsid w:val="00C83880"/>
    <w:rsid w:val="00C857CF"/>
    <w:rsid w:val="00C86E73"/>
    <w:rsid w:val="00C9198C"/>
    <w:rsid w:val="00C92133"/>
    <w:rsid w:val="00C92454"/>
    <w:rsid w:val="00C9310A"/>
    <w:rsid w:val="00C933B6"/>
    <w:rsid w:val="00C93731"/>
    <w:rsid w:val="00C93A1B"/>
    <w:rsid w:val="00C93C86"/>
    <w:rsid w:val="00C93E5F"/>
    <w:rsid w:val="00C9406D"/>
    <w:rsid w:val="00C95066"/>
    <w:rsid w:val="00C953B3"/>
    <w:rsid w:val="00C95973"/>
    <w:rsid w:val="00C95982"/>
    <w:rsid w:val="00C95DBE"/>
    <w:rsid w:val="00C96E28"/>
    <w:rsid w:val="00C972E6"/>
    <w:rsid w:val="00C973AD"/>
    <w:rsid w:val="00CA127E"/>
    <w:rsid w:val="00CA16DD"/>
    <w:rsid w:val="00CA18FB"/>
    <w:rsid w:val="00CA2DA2"/>
    <w:rsid w:val="00CA4275"/>
    <w:rsid w:val="00CA4907"/>
    <w:rsid w:val="00CA5662"/>
    <w:rsid w:val="00CA5ACD"/>
    <w:rsid w:val="00CA6156"/>
    <w:rsid w:val="00CA78CE"/>
    <w:rsid w:val="00CA7BCC"/>
    <w:rsid w:val="00CB0909"/>
    <w:rsid w:val="00CB0DCD"/>
    <w:rsid w:val="00CB1455"/>
    <w:rsid w:val="00CB16DB"/>
    <w:rsid w:val="00CB2550"/>
    <w:rsid w:val="00CB2D5B"/>
    <w:rsid w:val="00CB336C"/>
    <w:rsid w:val="00CB3860"/>
    <w:rsid w:val="00CB4804"/>
    <w:rsid w:val="00CB51BC"/>
    <w:rsid w:val="00CB5337"/>
    <w:rsid w:val="00CB56BD"/>
    <w:rsid w:val="00CB5A20"/>
    <w:rsid w:val="00CB5EA3"/>
    <w:rsid w:val="00CB6020"/>
    <w:rsid w:val="00CB64CF"/>
    <w:rsid w:val="00CB69B4"/>
    <w:rsid w:val="00CB6D65"/>
    <w:rsid w:val="00CB7008"/>
    <w:rsid w:val="00CB788E"/>
    <w:rsid w:val="00CB7B1D"/>
    <w:rsid w:val="00CB7DB8"/>
    <w:rsid w:val="00CC0090"/>
    <w:rsid w:val="00CC0172"/>
    <w:rsid w:val="00CC2441"/>
    <w:rsid w:val="00CC281D"/>
    <w:rsid w:val="00CC41C9"/>
    <w:rsid w:val="00CC41E9"/>
    <w:rsid w:val="00CC4E43"/>
    <w:rsid w:val="00CC63AD"/>
    <w:rsid w:val="00CC6460"/>
    <w:rsid w:val="00CC67F7"/>
    <w:rsid w:val="00CC6902"/>
    <w:rsid w:val="00CC727B"/>
    <w:rsid w:val="00CC73A0"/>
    <w:rsid w:val="00CC7BE8"/>
    <w:rsid w:val="00CD0521"/>
    <w:rsid w:val="00CD05FA"/>
    <w:rsid w:val="00CD0F6F"/>
    <w:rsid w:val="00CD20D7"/>
    <w:rsid w:val="00CD2456"/>
    <w:rsid w:val="00CD245F"/>
    <w:rsid w:val="00CD27D3"/>
    <w:rsid w:val="00CD490B"/>
    <w:rsid w:val="00CD5766"/>
    <w:rsid w:val="00CD5E8E"/>
    <w:rsid w:val="00CD5F0E"/>
    <w:rsid w:val="00CD615E"/>
    <w:rsid w:val="00CD7B30"/>
    <w:rsid w:val="00CE0B03"/>
    <w:rsid w:val="00CE2305"/>
    <w:rsid w:val="00CE2388"/>
    <w:rsid w:val="00CE35ED"/>
    <w:rsid w:val="00CE4B1B"/>
    <w:rsid w:val="00CE4E5D"/>
    <w:rsid w:val="00CE596B"/>
    <w:rsid w:val="00CE7999"/>
    <w:rsid w:val="00CE799D"/>
    <w:rsid w:val="00CF03B5"/>
    <w:rsid w:val="00CF0AB1"/>
    <w:rsid w:val="00CF11CB"/>
    <w:rsid w:val="00CF1836"/>
    <w:rsid w:val="00CF1A5E"/>
    <w:rsid w:val="00CF1E53"/>
    <w:rsid w:val="00CF21B3"/>
    <w:rsid w:val="00CF4364"/>
    <w:rsid w:val="00CF44D5"/>
    <w:rsid w:val="00CF49AD"/>
    <w:rsid w:val="00CF564B"/>
    <w:rsid w:val="00CF5C1A"/>
    <w:rsid w:val="00CF61A8"/>
    <w:rsid w:val="00D019AF"/>
    <w:rsid w:val="00D02D05"/>
    <w:rsid w:val="00D032C3"/>
    <w:rsid w:val="00D033D9"/>
    <w:rsid w:val="00D04196"/>
    <w:rsid w:val="00D04925"/>
    <w:rsid w:val="00D04C18"/>
    <w:rsid w:val="00D04D7B"/>
    <w:rsid w:val="00D063EF"/>
    <w:rsid w:val="00D06E05"/>
    <w:rsid w:val="00D07B37"/>
    <w:rsid w:val="00D11368"/>
    <w:rsid w:val="00D1182F"/>
    <w:rsid w:val="00D11CD6"/>
    <w:rsid w:val="00D12AAE"/>
    <w:rsid w:val="00D130C3"/>
    <w:rsid w:val="00D13399"/>
    <w:rsid w:val="00D133F2"/>
    <w:rsid w:val="00D13DB3"/>
    <w:rsid w:val="00D14522"/>
    <w:rsid w:val="00D15EF3"/>
    <w:rsid w:val="00D1634F"/>
    <w:rsid w:val="00D17204"/>
    <w:rsid w:val="00D17512"/>
    <w:rsid w:val="00D1793E"/>
    <w:rsid w:val="00D17D20"/>
    <w:rsid w:val="00D20115"/>
    <w:rsid w:val="00D2052F"/>
    <w:rsid w:val="00D20DB5"/>
    <w:rsid w:val="00D20E45"/>
    <w:rsid w:val="00D2162F"/>
    <w:rsid w:val="00D216C5"/>
    <w:rsid w:val="00D22336"/>
    <w:rsid w:val="00D250BB"/>
    <w:rsid w:val="00D26985"/>
    <w:rsid w:val="00D26C37"/>
    <w:rsid w:val="00D26EC2"/>
    <w:rsid w:val="00D2705A"/>
    <w:rsid w:val="00D27CE1"/>
    <w:rsid w:val="00D30B35"/>
    <w:rsid w:val="00D31500"/>
    <w:rsid w:val="00D31663"/>
    <w:rsid w:val="00D31A9A"/>
    <w:rsid w:val="00D31EFE"/>
    <w:rsid w:val="00D31FD8"/>
    <w:rsid w:val="00D32B43"/>
    <w:rsid w:val="00D33206"/>
    <w:rsid w:val="00D33C4E"/>
    <w:rsid w:val="00D34062"/>
    <w:rsid w:val="00D3585C"/>
    <w:rsid w:val="00D3660D"/>
    <w:rsid w:val="00D3672B"/>
    <w:rsid w:val="00D372D3"/>
    <w:rsid w:val="00D37849"/>
    <w:rsid w:val="00D37FA7"/>
    <w:rsid w:val="00D40186"/>
    <w:rsid w:val="00D41CF5"/>
    <w:rsid w:val="00D42EDF"/>
    <w:rsid w:val="00D43242"/>
    <w:rsid w:val="00D4409D"/>
    <w:rsid w:val="00D44ADD"/>
    <w:rsid w:val="00D45B08"/>
    <w:rsid w:val="00D45ED7"/>
    <w:rsid w:val="00D46E69"/>
    <w:rsid w:val="00D46FC1"/>
    <w:rsid w:val="00D47423"/>
    <w:rsid w:val="00D50C77"/>
    <w:rsid w:val="00D513F9"/>
    <w:rsid w:val="00D52124"/>
    <w:rsid w:val="00D54386"/>
    <w:rsid w:val="00D5445A"/>
    <w:rsid w:val="00D546EF"/>
    <w:rsid w:val="00D55F0D"/>
    <w:rsid w:val="00D57122"/>
    <w:rsid w:val="00D57778"/>
    <w:rsid w:val="00D578F1"/>
    <w:rsid w:val="00D5791D"/>
    <w:rsid w:val="00D607CD"/>
    <w:rsid w:val="00D61364"/>
    <w:rsid w:val="00D6199B"/>
    <w:rsid w:val="00D61B0A"/>
    <w:rsid w:val="00D62EEB"/>
    <w:rsid w:val="00D63F0C"/>
    <w:rsid w:val="00D640D0"/>
    <w:rsid w:val="00D6456F"/>
    <w:rsid w:val="00D6611C"/>
    <w:rsid w:val="00D6628D"/>
    <w:rsid w:val="00D66504"/>
    <w:rsid w:val="00D67598"/>
    <w:rsid w:val="00D70AEC"/>
    <w:rsid w:val="00D710AA"/>
    <w:rsid w:val="00D711AA"/>
    <w:rsid w:val="00D71564"/>
    <w:rsid w:val="00D72ACA"/>
    <w:rsid w:val="00D72DFC"/>
    <w:rsid w:val="00D733AB"/>
    <w:rsid w:val="00D73ECC"/>
    <w:rsid w:val="00D74F07"/>
    <w:rsid w:val="00D7527E"/>
    <w:rsid w:val="00D75890"/>
    <w:rsid w:val="00D75FA5"/>
    <w:rsid w:val="00D77917"/>
    <w:rsid w:val="00D77CCB"/>
    <w:rsid w:val="00D77F5B"/>
    <w:rsid w:val="00D8133B"/>
    <w:rsid w:val="00D8135B"/>
    <w:rsid w:val="00D82013"/>
    <w:rsid w:val="00D82D4C"/>
    <w:rsid w:val="00D82FF2"/>
    <w:rsid w:val="00D835E6"/>
    <w:rsid w:val="00D83747"/>
    <w:rsid w:val="00D83917"/>
    <w:rsid w:val="00D84559"/>
    <w:rsid w:val="00D855EB"/>
    <w:rsid w:val="00D860D3"/>
    <w:rsid w:val="00D863D8"/>
    <w:rsid w:val="00D86635"/>
    <w:rsid w:val="00D87E15"/>
    <w:rsid w:val="00D90513"/>
    <w:rsid w:val="00D90846"/>
    <w:rsid w:val="00D9183F"/>
    <w:rsid w:val="00D91B58"/>
    <w:rsid w:val="00D92370"/>
    <w:rsid w:val="00D9258E"/>
    <w:rsid w:val="00D92B48"/>
    <w:rsid w:val="00D93ACD"/>
    <w:rsid w:val="00D947EE"/>
    <w:rsid w:val="00D94AF2"/>
    <w:rsid w:val="00D94D8A"/>
    <w:rsid w:val="00D95DCB"/>
    <w:rsid w:val="00D96976"/>
    <w:rsid w:val="00D97010"/>
    <w:rsid w:val="00D97F9C"/>
    <w:rsid w:val="00DA00F1"/>
    <w:rsid w:val="00DA089D"/>
    <w:rsid w:val="00DA0DD9"/>
    <w:rsid w:val="00DA1756"/>
    <w:rsid w:val="00DA1DD1"/>
    <w:rsid w:val="00DA2444"/>
    <w:rsid w:val="00DA282F"/>
    <w:rsid w:val="00DA364A"/>
    <w:rsid w:val="00DA3BF0"/>
    <w:rsid w:val="00DA4405"/>
    <w:rsid w:val="00DA4FBC"/>
    <w:rsid w:val="00DA6CFB"/>
    <w:rsid w:val="00DA72EF"/>
    <w:rsid w:val="00DB074E"/>
    <w:rsid w:val="00DB0CB9"/>
    <w:rsid w:val="00DB1ABD"/>
    <w:rsid w:val="00DB1EAE"/>
    <w:rsid w:val="00DB21B1"/>
    <w:rsid w:val="00DB2950"/>
    <w:rsid w:val="00DB3779"/>
    <w:rsid w:val="00DB3A78"/>
    <w:rsid w:val="00DB4392"/>
    <w:rsid w:val="00DB47B4"/>
    <w:rsid w:val="00DB5160"/>
    <w:rsid w:val="00DB5F10"/>
    <w:rsid w:val="00DB5F1C"/>
    <w:rsid w:val="00DB6B20"/>
    <w:rsid w:val="00DB7D4B"/>
    <w:rsid w:val="00DB7EDB"/>
    <w:rsid w:val="00DC05F4"/>
    <w:rsid w:val="00DC0665"/>
    <w:rsid w:val="00DC0A1E"/>
    <w:rsid w:val="00DC0A4F"/>
    <w:rsid w:val="00DC0B88"/>
    <w:rsid w:val="00DC1767"/>
    <w:rsid w:val="00DC1F80"/>
    <w:rsid w:val="00DC2E2B"/>
    <w:rsid w:val="00DC4036"/>
    <w:rsid w:val="00DC427D"/>
    <w:rsid w:val="00DC4DA4"/>
    <w:rsid w:val="00DC5BE0"/>
    <w:rsid w:val="00DC5E38"/>
    <w:rsid w:val="00DC62A1"/>
    <w:rsid w:val="00DC638B"/>
    <w:rsid w:val="00DC6F6E"/>
    <w:rsid w:val="00DC752D"/>
    <w:rsid w:val="00DD11E8"/>
    <w:rsid w:val="00DD1BE4"/>
    <w:rsid w:val="00DD2265"/>
    <w:rsid w:val="00DD2B92"/>
    <w:rsid w:val="00DD3134"/>
    <w:rsid w:val="00DD3BBE"/>
    <w:rsid w:val="00DD5114"/>
    <w:rsid w:val="00DD5767"/>
    <w:rsid w:val="00DD5ABC"/>
    <w:rsid w:val="00DD6D37"/>
    <w:rsid w:val="00DD6F3D"/>
    <w:rsid w:val="00DD75EB"/>
    <w:rsid w:val="00DE106D"/>
    <w:rsid w:val="00DE1DA5"/>
    <w:rsid w:val="00DE1E5D"/>
    <w:rsid w:val="00DE24ED"/>
    <w:rsid w:val="00DE257A"/>
    <w:rsid w:val="00DE367A"/>
    <w:rsid w:val="00DE3A7F"/>
    <w:rsid w:val="00DE3C1B"/>
    <w:rsid w:val="00DE3C6F"/>
    <w:rsid w:val="00DE4362"/>
    <w:rsid w:val="00DE4E7A"/>
    <w:rsid w:val="00DE518E"/>
    <w:rsid w:val="00DE5E60"/>
    <w:rsid w:val="00DE65F6"/>
    <w:rsid w:val="00DE7280"/>
    <w:rsid w:val="00DE7340"/>
    <w:rsid w:val="00DE73F8"/>
    <w:rsid w:val="00DF08AC"/>
    <w:rsid w:val="00DF08EC"/>
    <w:rsid w:val="00DF0F3D"/>
    <w:rsid w:val="00DF1A46"/>
    <w:rsid w:val="00DF2156"/>
    <w:rsid w:val="00DF28F9"/>
    <w:rsid w:val="00DF2A9B"/>
    <w:rsid w:val="00DF3D92"/>
    <w:rsid w:val="00DF4553"/>
    <w:rsid w:val="00DF5679"/>
    <w:rsid w:val="00DF57C8"/>
    <w:rsid w:val="00DF5A70"/>
    <w:rsid w:val="00DF6402"/>
    <w:rsid w:val="00DF640A"/>
    <w:rsid w:val="00DF734F"/>
    <w:rsid w:val="00DF78D1"/>
    <w:rsid w:val="00DF7DAD"/>
    <w:rsid w:val="00E0139E"/>
    <w:rsid w:val="00E0301F"/>
    <w:rsid w:val="00E03246"/>
    <w:rsid w:val="00E040A3"/>
    <w:rsid w:val="00E042E3"/>
    <w:rsid w:val="00E05BED"/>
    <w:rsid w:val="00E06284"/>
    <w:rsid w:val="00E06743"/>
    <w:rsid w:val="00E104C7"/>
    <w:rsid w:val="00E10977"/>
    <w:rsid w:val="00E10B3E"/>
    <w:rsid w:val="00E10D8D"/>
    <w:rsid w:val="00E11B2B"/>
    <w:rsid w:val="00E11B79"/>
    <w:rsid w:val="00E11D9F"/>
    <w:rsid w:val="00E12404"/>
    <w:rsid w:val="00E13671"/>
    <w:rsid w:val="00E13E19"/>
    <w:rsid w:val="00E14A9A"/>
    <w:rsid w:val="00E14F80"/>
    <w:rsid w:val="00E15DC8"/>
    <w:rsid w:val="00E15E82"/>
    <w:rsid w:val="00E160AA"/>
    <w:rsid w:val="00E16840"/>
    <w:rsid w:val="00E16D99"/>
    <w:rsid w:val="00E17C49"/>
    <w:rsid w:val="00E2090C"/>
    <w:rsid w:val="00E20C9E"/>
    <w:rsid w:val="00E215BA"/>
    <w:rsid w:val="00E21A6D"/>
    <w:rsid w:val="00E241A1"/>
    <w:rsid w:val="00E241CF"/>
    <w:rsid w:val="00E25D72"/>
    <w:rsid w:val="00E25E8D"/>
    <w:rsid w:val="00E27B37"/>
    <w:rsid w:val="00E27ECF"/>
    <w:rsid w:val="00E27FB9"/>
    <w:rsid w:val="00E301D0"/>
    <w:rsid w:val="00E3048A"/>
    <w:rsid w:val="00E30BE3"/>
    <w:rsid w:val="00E30E8D"/>
    <w:rsid w:val="00E30E90"/>
    <w:rsid w:val="00E3107C"/>
    <w:rsid w:val="00E31E8C"/>
    <w:rsid w:val="00E3237B"/>
    <w:rsid w:val="00E333BE"/>
    <w:rsid w:val="00E36A7A"/>
    <w:rsid w:val="00E37741"/>
    <w:rsid w:val="00E377BE"/>
    <w:rsid w:val="00E40172"/>
    <w:rsid w:val="00E4062C"/>
    <w:rsid w:val="00E42275"/>
    <w:rsid w:val="00E42520"/>
    <w:rsid w:val="00E4285E"/>
    <w:rsid w:val="00E42F41"/>
    <w:rsid w:val="00E42FC4"/>
    <w:rsid w:val="00E4361F"/>
    <w:rsid w:val="00E439C8"/>
    <w:rsid w:val="00E44BA2"/>
    <w:rsid w:val="00E4634C"/>
    <w:rsid w:val="00E464F8"/>
    <w:rsid w:val="00E4693E"/>
    <w:rsid w:val="00E46C85"/>
    <w:rsid w:val="00E46D2E"/>
    <w:rsid w:val="00E476E9"/>
    <w:rsid w:val="00E47743"/>
    <w:rsid w:val="00E47796"/>
    <w:rsid w:val="00E47E8B"/>
    <w:rsid w:val="00E50BF1"/>
    <w:rsid w:val="00E51814"/>
    <w:rsid w:val="00E51A9A"/>
    <w:rsid w:val="00E51C8B"/>
    <w:rsid w:val="00E5270A"/>
    <w:rsid w:val="00E5352F"/>
    <w:rsid w:val="00E568BA"/>
    <w:rsid w:val="00E574AA"/>
    <w:rsid w:val="00E57E5C"/>
    <w:rsid w:val="00E60957"/>
    <w:rsid w:val="00E60D03"/>
    <w:rsid w:val="00E60DC5"/>
    <w:rsid w:val="00E622B2"/>
    <w:rsid w:val="00E63C95"/>
    <w:rsid w:val="00E63D24"/>
    <w:rsid w:val="00E63F66"/>
    <w:rsid w:val="00E64021"/>
    <w:rsid w:val="00E64D50"/>
    <w:rsid w:val="00E67099"/>
    <w:rsid w:val="00E71461"/>
    <w:rsid w:val="00E71F8F"/>
    <w:rsid w:val="00E72CBD"/>
    <w:rsid w:val="00E72D09"/>
    <w:rsid w:val="00E7323C"/>
    <w:rsid w:val="00E74222"/>
    <w:rsid w:val="00E74660"/>
    <w:rsid w:val="00E74C16"/>
    <w:rsid w:val="00E76139"/>
    <w:rsid w:val="00E765F7"/>
    <w:rsid w:val="00E76F04"/>
    <w:rsid w:val="00E76F13"/>
    <w:rsid w:val="00E77825"/>
    <w:rsid w:val="00E77A9A"/>
    <w:rsid w:val="00E81255"/>
    <w:rsid w:val="00E81F20"/>
    <w:rsid w:val="00E82243"/>
    <w:rsid w:val="00E825CE"/>
    <w:rsid w:val="00E846B0"/>
    <w:rsid w:val="00E846C2"/>
    <w:rsid w:val="00E85D78"/>
    <w:rsid w:val="00E864A5"/>
    <w:rsid w:val="00E86FB4"/>
    <w:rsid w:val="00E90E55"/>
    <w:rsid w:val="00E927CD"/>
    <w:rsid w:val="00E92DED"/>
    <w:rsid w:val="00E93709"/>
    <w:rsid w:val="00E9376C"/>
    <w:rsid w:val="00E93AEE"/>
    <w:rsid w:val="00E954DF"/>
    <w:rsid w:val="00E95A83"/>
    <w:rsid w:val="00E95BC4"/>
    <w:rsid w:val="00E96E9B"/>
    <w:rsid w:val="00EA00FE"/>
    <w:rsid w:val="00EA0ECF"/>
    <w:rsid w:val="00EA143F"/>
    <w:rsid w:val="00EA1EB5"/>
    <w:rsid w:val="00EA2519"/>
    <w:rsid w:val="00EA2C69"/>
    <w:rsid w:val="00EA3D2D"/>
    <w:rsid w:val="00EA4891"/>
    <w:rsid w:val="00EA4BE6"/>
    <w:rsid w:val="00EA4EA6"/>
    <w:rsid w:val="00EA4F98"/>
    <w:rsid w:val="00EA52E8"/>
    <w:rsid w:val="00EA53D1"/>
    <w:rsid w:val="00EA566F"/>
    <w:rsid w:val="00EA6531"/>
    <w:rsid w:val="00EA6616"/>
    <w:rsid w:val="00EA7A98"/>
    <w:rsid w:val="00EB017A"/>
    <w:rsid w:val="00EB09F9"/>
    <w:rsid w:val="00EB0E28"/>
    <w:rsid w:val="00EB127A"/>
    <w:rsid w:val="00EB160A"/>
    <w:rsid w:val="00EB1E08"/>
    <w:rsid w:val="00EB2BAB"/>
    <w:rsid w:val="00EB3278"/>
    <w:rsid w:val="00EB3DD4"/>
    <w:rsid w:val="00EB3F14"/>
    <w:rsid w:val="00EB4460"/>
    <w:rsid w:val="00EB5507"/>
    <w:rsid w:val="00EB5D48"/>
    <w:rsid w:val="00EB6F65"/>
    <w:rsid w:val="00EB7726"/>
    <w:rsid w:val="00EB7C90"/>
    <w:rsid w:val="00EB7CD1"/>
    <w:rsid w:val="00EB7F40"/>
    <w:rsid w:val="00EC088B"/>
    <w:rsid w:val="00EC2274"/>
    <w:rsid w:val="00EC25BF"/>
    <w:rsid w:val="00EC2607"/>
    <w:rsid w:val="00EC327D"/>
    <w:rsid w:val="00EC4D88"/>
    <w:rsid w:val="00EC5C52"/>
    <w:rsid w:val="00EC6C2A"/>
    <w:rsid w:val="00EC6C43"/>
    <w:rsid w:val="00EC6CAE"/>
    <w:rsid w:val="00EC7123"/>
    <w:rsid w:val="00ED0AE5"/>
    <w:rsid w:val="00ED2A10"/>
    <w:rsid w:val="00ED306B"/>
    <w:rsid w:val="00ED3079"/>
    <w:rsid w:val="00ED4A46"/>
    <w:rsid w:val="00ED4BCB"/>
    <w:rsid w:val="00EE0DA2"/>
    <w:rsid w:val="00EE0DC4"/>
    <w:rsid w:val="00EE2309"/>
    <w:rsid w:val="00EE30FE"/>
    <w:rsid w:val="00EE3D34"/>
    <w:rsid w:val="00EE44A1"/>
    <w:rsid w:val="00EE4C03"/>
    <w:rsid w:val="00EE520F"/>
    <w:rsid w:val="00EE542A"/>
    <w:rsid w:val="00EE5481"/>
    <w:rsid w:val="00EE5CAB"/>
    <w:rsid w:val="00EE5DEA"/>
    <w:rsid w:val="00EE6429"/>
    <w:rsid w:val="00EE6C8C"/>
    <w:rsid w:val="00EE6D42"/>
    <w:rsid w:val="00EE7B20"/>
    <w:rsid w:val="00EF0506"/>
    <w:rsid w:val="00EF69F7"/>
    <w:rsid w:val="00F00862"/>
    <w:rsid w:val="00F01135"/>
    <w:rsid w:val="00F0148D"/>
    <w:rsid w:val="00F014E4"/>
    <w:rsid w:val="00F015AD"/>
    <w:rsid w:val="00F02B4D"/>
    <w:rsid w:val="00F034B2"/>
    <w:rsid w:val="00F048D2"/>
    <w:rsid w:val="00F04B19"/>
    <w:rsid w:val="00F05AA2"/>
    <w:rsid w:val="00F06053"/>
    <w:rsid w:val="00F0689B"/>
    <w:rsid w:val="00F06BDC"/>
    <w:rsid w:val="00F076D5"/>
    <w:rsid w:val="00F10410"/>
    <w:rsid w:val="00F1214F"/>
    <w:rsid w:val="00F1265F"/>
    <w:rsid w:val="00F12FF9"/>
    <w:rsid w:val="00F133B1"/>
    <w:rsid w:val="00F13EE1"/>
    <w:rsid w:val="00F147BD"/>
    <w:rsid w:val="00F1488E"/>
    <w:rsid w:val="00F15104"/>
    <w:rsid w:val="00F15685"/>
    <w:rsid w:val="00F1698F"/>
    <w:rsid w:val="00F16AFA"/>
    <w:rsid w:val="00F1777C"/>
    <w:rsid w:val="00F177E1"/>
    <w:rsid w:val="00F2073E"/>
    <w:rsid w:val="00F21023"/>
    <w:rsid w:val="00F21F12"/>
    <w:rsid w:val="00F22A72"/>
    <w:rsid w:val="00F22A7A"/>
    <w:rsid w:val="00F22E06"/>
    <w:rsid w:val="00F22FB1"/>
    <w:rsid w:val="00F23148"/>
    <w:rsid w:val="00F23F92"/>
    <w:rsid w:val="00F250ED"/>
    <w:rsid w:val="00F252A3"/>
    <w:rsid w:val="00F25515"/>
    <w:rsid w:val="00F264E7"/>
    <w:rsid w:val="00F27341"/>
    <w:rsid w:val="00F274CF"/>
    <w:rsid w:val="00F27B71"/>
    <w:rsid w:val="00F30A45"/>
    <w:rsid w:val="00F30DFD"/>
    <w:rsid w:val="00F31266"/>
    <w:rsid w:val="00F31A5B"/>
    <w:rsid w:val="00F31E9B"/>
    <w:rsid w:val="00F323FC"/>
    <w:rsid w:val="00F32B2C"/>
    <w:rsid w:val="00F32BA3"/>
    <w:rsid w:val="00F3406B"/>
    <w:rsid w:val="00F34280"/>
    <w:rsid w:val="00F349B1"/>
    <w:rsid w:val="00F36E4E"/>
    <w:rsid w:val="00F37397"/>
    <w:rsid w:val="00F40CE8"/>
    <w:rsid w:val="00F41FC8"/>
    <w:rsid w:val="00F4350C"/>
    <w:rsid w:val="00F435BB"/>
    <w:rsid w:val="00F43784"/>
    <w:rsid w:val="00F43999"/>
    <w:rsid w:val="00F45224"/>
    <w:rsid w:val="00F4638A"/>
    <w:rsid w:val="00F50104"/>
    <w:rsid w:val="00F50902"/>
    <w:rsid w:val="00F51225"/>
    <w:rsid w:val="00F51916"/>
    <w:rsid w:val="00F528FB"/>
    <w:rsid w:val="00F5306D"/>
    <w:rsid w:val="00F53E75"/>
    <w:rsid w:val="00F5458F"/>
    <w:rsid w:val="00F55454"/>
    <w:rsid w:val="00F55A78"/>
    <w:rsid w:val="00F56204"/>
    <w:rsid w:val="00F56C3B"/>
    <w:rsid w:val="00F57728"/>
    <w:rsid w:val="00F578AB"/>
    <w:rsid w:val="00F60863"/>
    <w:rsid w:val="00F6094F"/>
    <w:rsid w:val="00F61290"/>
    <w:rsid w:val="00F62336"/>
    <w:rsid w:val="00F63C48"/>
    <w:rsid w:val="00F653F7"/>
    <w:rsid w:val="00F66162"/>
    <w:rsid w:val="00F66CFC"/>
    <w:rsid w:val="00F66EB8"/>
    <w:rsid w:val="00F71407"/>
    <w:rsid w:val="00F7161F"/>
    <w:rsid w:val="00F71B62"/>
    <w:rsid w:val="00F71FF7"/>
    <w:rsid w:val="00F732A7"/>
    <w:rsid w:val="00F73C25"/>
    <w:rsid w:val="00F748C7"/>
    <w:rsid w:val="00F750A9"/>
    <w:rsid w:val="00F76876"/>
    <w:rsid w:val="00F77E62"/>
    <w:rsid w:val="00F809F4"/>
    <w:rsid w:val="00F8110B"/>
    <w:rsid w:val="00F8165B"/>
    <w:rsid w:val="00F82223"/>
    <w:rsid w:val="00F82487"/>
    <w:rsid w:val="00F826B2"/>
    <w:rsid w:val="00F833B3"/>
    <w:rsid w:val="00F83D57"/>
    <w:rsid w:val="00F85191"/>
    <w:rsid w:val="00F858D9"/>
    <w:rsid w:val="00F86D6C"/>
    <w:rsid w:val="00F86FA0"/>
    <w:rsid w:val="00F87B91"/>
    <w:rsid w:val="00F900A4"/>
    <w:rsid w:val="00F90D2E"/>
    <w:rsid w:val="00F91905"/>
    <w:rsid w:val="00F947C7"/>
    <w:rsid w:val="00F94961"/>
    <w:rsid w:val="00F94A59"/>
    <w:rsid w:val="00F95E28"/>
    <w:rsid w:val="00F96DBA"/>
    <w:rsid w:val="00FA096C"/>
    <w:rsid w:val="00FA0BAA"/>
    <w:rsid w:val="00FA1510"/>
    <w:rsid w:val="00FA19B7"/>
    <w:rsid w:val="00FA1AB6"/>
    <w:rsid w:val="00FA2AE9"/>
    <w:rsid w:val="00FA3810"/>
    <w:rsid w:val="00FA3AD4"/>
    <w:rsid w:val="00FA3C94"/>
    <w:rsid w:val="00FA3CCC"/>
    <w:rsid w:val="00FA4965"/>
    <w:rsid w:val="00FA4CF9"/>
    <w:rsid w:val="00FA556E"/>
    <w:rsid w:val="00FA7D71"/>
    <w:rsid w:val="00FB1067"/>
    <w:rsid w:val="00FB1E14"/>
    <w:rsid w:val="00FB27DF"/>
    <w:rsid w:val="00FB2ADB"/>
    <w:rsid w:val="00FB2F43"/>
    <w:rsid w:val="00FB2F70"/>
    <w:rsid w:val="00FB3ED4"/>
    <w:rsid w:val="00FB40B2"/>
    <w:rsid w:val="00FB458D"/>
    <w:rsid w:val="00FB4714"/>
    <w:rsid w:val="00FB48AC"/>
    <w:rsid w:val="00FB4B0D"/>
    <w:rsid w:val="00FB4CCA"/>
    <w:rsid w:val="00FB4DDF"/>
    <w:rsid w:val="00FB5EC2"/>
    <w:rsid w:val="00FB73F9"/>
    <w:rsid w:val="00FC0305"/>
    <w:rsid w:val="00FC043A"/>
    <w:rsid w:val="00FC04D7"/>
    <w:rsid w:val="00FC0AF3"/>
    <w:rsid w:val="00FC18A5"/>
    <w:rsid w:val="00FC1BED"/>
    <w:rsid w:val="00FC1C81"/>
    <w:rsid w:val="00FC2729"/>
    <w:rsid w:val="00FC2BCF"/>
    <w:rsid w:val="00FC31D8"/>
    <w:rsid w:val="00FC36FC"/>
    <w:rsid w:val="00FC379C"/>
    <w:rsid w:val="00FC37F3"/>
    <w:rsid w:val="00FC468C"/>
    <w:rsid w:val="00FC48D3"/>
    <w:rsid w:val="00FC508E"/>
    <w:rsid w:val="00FC5739"/>
    <w:rsid w:val="00FC7DA8"/>
    <w:rsid w:val="00FD02BF"/>
    <w:rsid w:val="00FD066F"/>
    <w:rsid w:val="00FD0CBA"/>
    <w:rsid w:val="00FD11C4"/>
    <w:rsid w:val="00FD194D"/>
    <w:rsid w:val="00FD395C"/>
    <w:rsid w:val="00FD404D"/>
    <w:rsid w:val="00FD42BB"/>
    <w:rsid w:val="00FD4B60"/>
    <w:rsid w:val="00FD55E8"/>
    <w:rsid w:val="00FD5F19"/>
    <w:rsid w:val="00FD6245"/>
    <w:rsid w:val="00FD63B1"/>
    <w:rsid w:val="00FD6A7E"/>
    <w:rsid w:val="00FD7275"/>
    <w:rsid w:val="00FD7E47"/>
    <w:rsid w:val="00FE17FF"/>
    <w:rsid w:val="00FE233E"/>
    <w:rsid w:val="00FE25F9"/>
    <w:rsid w:val="00FE3352"/>
    <w:rsid w:val="00FE3752"/>
    <w:rsid w:val="00FE5C56"/>
    <w:rsid w:val="00FE7732"/>
    <w:rsid w:val="00FF02A2"/>
    <w:rsid w:val="00FF066B"/>
    <w:rsid w:val="00FF0734"/>
    <w:rsid w:val="00FF0C78"/>
    <w:rsid w:val="00FF234A"/>
    <w:rsid w:val="00FF52B4"/>
    <w:rsid w:val="00FF5A37"/>
    <w:rsid w:val="00FF75C8"/>
    <w:rsid w:val="01A232F6"/>
    <w:rsid w:val="051ED383"/>
    <w:rsid w:val="05D2325D"/>
    <w:rsid w:val="08A880DF"/>
    <w:rsid w:val="0C08806E"/>
    <w:rsid w:val="0C36F755"/>
    <w:rsid w:val="0CF64105"/>
    <w:rsid w:val="0F6B8EC0"/>
    <w:rsid w:val="102549BA"/>
    <w:rsid w:val="127E23B5"/>
    <w:rsid w:val="130F22BF"/>
    <w:rsid w:val="1361E21A"/>
    <w:rsid w:val="14544F94"/>
    <w:rsid w:val="14D8499B"/>
    <w:rsid w:val="17DFEBE0"/>
    <w:rsid w:val="19748582"/>
    <w:rsid w:val="1BDC8AB8"/>
    <w:rsid w:val="29CC2B21"/>
    <w:rsid w:val="2C4B1133"/>
    <w:rsid w:val="2FDB1178"/>
    <w:rsid w:val="30D3166A"/>
    <w:rsid w:val="3476D8CF"/>
    <w:rsid w:val="3516D48E"/>
    <w:rsid w:val="365FDACF"/>
    <w:rsid w:val="380B3D65"/>
    <w:rsid w:val="3914069C"/>
    <w:rsid w:val="394038A2"/>
    <w:rsid w:val="3A6B0CA5"/>
    <w:rsid w:val="3CA330F8"/>
    <w:rsid w:val="3E00B82E"/>
    <w:rsid w:val="40B6B994"/>
    <w:rsid w:val="4120AC38"/>
    <w:rsid w:val="486BF567"/>
    <w:rsid w:val="488D024F"/>
    <w:rsid w:val="49CC0125"/>
    <w:rsid w:val="4C03D24C"/>
    <w:rsid w:val="4EBE7B15"/>
    <w:rsid w:val="50C2E63F"/>
    <w:rsid w:val="5220683D"/>
    <w:rsid w:val="5464305A"/>
    <w:rsid w:val="55C49D3D"/>
    <w:rsid w:val="5A5740FD"/>
    <w:rsid w:val="5C246E81"/>
    <w:rsid w:val="5D2A732E"/>
    <w:rsid w:val="5D790E52"/>
    <w:rsid w:val="5E2A2108"/>
    <w:rsid w:val="5FD0DE52"/>
    <w:rsid w:val="60D1BE1F"/>
    <w:rsid w:val="60E1701B"/>
    <w:rsid w:val="61C4CDB9"/>
    <w:rsid w:val="631BD697"/>
    <w:rsid w:val="6423AFD7"/>
    <w:rsid w:val="66107BF8"/>
    <w:rsid w:val="674782BF"/>
    <w:rsid w:val="68D6D682"/>
    <w:rsid w:val="68D70AFB"/>
    <w:rsid w:val="6AE2EBB4"/>
    <w:rsid w:val="6B1F0028"/>
    <w:rsid w:val="6CA6F251"/>
    <w:rsid w:val="6F00946B"/>
    <w:rsid w:val="719C0F90"/>
    <w:rsid w:val="7311E49B"/>
    <w:rsid w:val="747AFDFA"/>
    <w:rsid w:val="7582868C"/>
    <w:rsid w:val="76A4DDAC"/>
    <w:rsid w:val="76FB38FA"/>
    <w:rsid w:val="797D3755"/>
    <w:rsid w:val="7AA4B748"/>
    <w:rsid w:val="7D0E986B"/>
    <w:rsid w:val="7DB426D1"/>
    <w:rsid w:val="7E8714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EC3BF"/>
  <w15:chartTrackingRefBased/>
  <w15:docId w15:val="{CC8B1192-5DA5-C747-A75C-703D998BA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B48"/>
    <w:pPr>
      <w:spacing w:after="200" w:line="360" w:lineRule="auto"/>
      <w:ind w:firstLine="567"/>
      <w:jc w:val="both"/>
    </w:pPr>
    <w:rPr>
      <w:rFonts w:ascii="Times New Roman" w:hAnsi="Times New Roman"/>
      <w:sz w:val="24"/>
    </w:rPr>
  </w:style>
  <w:style w:type="paragraph" w:styleId="Heading1">
    <w:name w:val="heading 1"/>
    <w:basedOn w:val="Normal"/>
    <w:next w:val="Normal"/>
    <w:link w:val="Heading1Char"/>
    <w:uiPriority w:val="9"/>
    <w:qFormat/>
    <w:rsid w:val="00435228"/>
    <w:pPr>
      <w:keepNext/>
      <w:keepLines/>
      <w:ind w:firstLine="0"/>
      <w:outlineLvl w:val="0"/>
    </w:pPr>
    <w:rPr>
      <w:rFonts w:eastAsiaTheme="majorEastAsia" w:cstheme="majorBidi"/>
      <w:b/>
      <w:color w:val="0070C0"/>
      <w:sz w:val="28"/>
      <w:szCs w:val="40"/>
    </w:rPr>
  </w:style>
  <w:style w:type="paragraph" w:styleId="Heading2">
    <w:name w:val="heading 2"/>
    <w:basedOn w:val="Normal"/>
    <w:next w:val="Normal"/>
    <w:link w:val="Heading2Char"/>
    <w:uiPriority w:val="9"/>
    <w:unhideWhenUsed/>
    <w:qFormat/>
    <w:rsid w:val="00435228"/>
    <w:pPr>
      <w:keepNext/>
      <w:keepLines/>
      <w:ind w:firstLine="0"/>
      <w:jc w:val="left"/>
      <w:outlineLvl w:val="1"/>
    </w:pPr>
    <w:rPr>
      <w:rFonts w:eastAsiaTheme="majorEastAsia" w:cstheme="majorBidi"/>
      <w:b/>
      <w:color w:val="002060"/>
      <w:szCs w:val="32"/>
      <w:u w:val="single"/>
    </w:rPr>
  </w:style>
  <w:style w:type="paragraph" w:styleId="Heading3">
    <w:name w:val="heading 3"/>
    <w:basedOn w:val="ListParagraph"/>
    <w:next w:val="Normal"/>
    <w:link w:val="Heading3Char"/>
    <w:uiPriority w:val="9"/>
    <w:unhideWhenUsed/>
    <w:qFormat/>
    <w:rsid w:val="003E32D0"/>
    <w:pPr>
      <w:numPr>
        <w:numId w:val="6"/>
      </w:numPr>
      <w:spacing w:line="276" w:lineRule="auto"/>
      <w:ind w:left="567" w:hanging="425"/>
      <w:outlineLvl w:val="2"/>
    </w:pPr>
    <w:rPr>
      <w:b/>
      <w:bCs/>
      <w:sz w:val="24"/>
      <w:u w:val="single"/>
    </w:rPr>
  </w:style>
  <w:style w:type="paragraph" w:styleId="Heading4">
    <w:name w:val="heading 4"/>
    <w:basedOn w:val="Caption"/>
    <w:next w:val="Normal"/>
    <w:link w:val="Heading4Char"/>
    <w:uiPriority w:val="9"/>
    <w:unhideWhenUsed/>
    <w:qFormat/>
    <w:rsid w:val="004E250E"/>
    <w:pPr>
      <w:tabs>
        <w:tab w:val="clear" w:pos="1134"/>
      </w:tabs>
      <w:ind w:left="2835"/>
      <w:outlineLvl w:val="3"/>
    </w:pPr>
    <w:rPr>
      <w:b w:val="0"/>
      <w:bCs/>
      <w:sz w:val="22"/>
      <w:szCs w:val="16"/>
    </w:rPr>
  </w:style>
  <w:style w:type="paragraph" w:styleId="Heading5">
    <w:name w:val="heading 5"/>
    <w:basedOn w:val="ListParagraph"/>
    <w:next w:val="Normal"/>
    <w:link w:val="Heading5Char"/>
    <w:uiPriority w:val="9"/>
    <w:unhideWhenUsed/>
    <w:qFormat/>
    <w:rsid w:val="004E250E"/>
    <w:pPr>
      <w:spacing w:line="276" w:lineRule="auto"/>
      <w:outlineLvl w:val="4"/>
    </w:pPr>
  </w:style>
  <w:style w:type="paragraph" w:styleId="Heading6">
    <w:name w:val="heading 6"/>
    <w:basedOn w:val="Normal"/>
    <w:next w:val="Normal"/>
    <w:link w:val="Heading6Char"/>
    <w:uiPriority w:val="9"/>
    <w:semiHidden/>
    <w:unhideWhenUsed/>
    <w:qFormat/>
    <w:rsid w:val="00EB7F4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B7F4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B7F4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B7F4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5228"/>
    <w:rPr>
      <w:rFonts w:ascii="Times New Roman" w:eastAsiaTheme="majorEastAsia" w:hAnsi="Times New Roman" w:cstheme="majorBidi"/>
      <w:b/>
      <w:color w:val="0070C0"/>
      <w:sz w:val="28"/>
      <w:szCs w:val="40"/>
    </w:rPr>
  </w:style>
  <w:style w:type="character" w:customStyle="1" w:styleId="Heading2Char">
    <w:name w:val="Heading 2 Char"/>
    <w:basedOn w:val="DefaultParagraphFont"/>
    <w:link w:val="Heading2"/>
    <w:uiPriority w:val="9"/>
    <w:rsid w:val="00435228"/>
    <w:rPr>
      <w:rFonts w:ascii="Times New Roman" w:eastAsiaTheme="majorEastAsia" w:hAnsi="Times New Roman" w:cstheme="majorBidi"/>
      <w:b/>
      <w:color w:val="002060"/>
      <w:sz w:val="24"/>
      <w:szCs w:val="32"/>
      <w:u w:val="single"/>
    </w:rPr>
  </w:style>
  <w:style w:type="character" w:customStyle="1" w:styleId="Heading3Char">
    <w:name w:val="Heading 3 Char"/>
    <w:basedOn w:val="DefaultParagraphFont"/>
    <w:link w:val="Heading3"/>
    <w:uiPriority w:val="9"/>
    <w:rsid w:val="003E32D0"/>
    <w:rPr>
      <w:rFonts w:ascii="Times New Roman" w:hAnsi="Times New Roman"/>
      <w:b/>
      <w:bCs/>
      <w:sz w:val="24"/>
      <w:szCs w:val="22"/>
      <w:u w:val="single"/>
    </w:rPr>
  </w:style>
  <w:style w:type="character" w:customStyle="1" w:styleId="Heading4Char">
    <w:name w:val="Heading 4 Char"/>
    <w:basedOn w:val="DefaultParagraphFont"/>
    <w:link w:val="Heading4"/>
    <w:uiPriority w:val="9"/>
    <w:rsid w:val="004E250E"/>
    <w:rPr>
      <w:rFonts w:ascii="Times New Roman" w:hAnsi="Times New Roman"/>
      <w:bCs/>
      <w:iCs/>
      <w:szCs w:val="16"/>
    </w:rPr>
  </w:style>
  <w:style w:type="character" w:customStyle="1" w:styleId="Heading5Char">
    <w:name w:val="Heading 5 Char"/>
    <w:basedOn w:val="DefaultParagraphFont"/>
    <w:link w:val="Heading5"/>
    <w:uiPriority w:val="9"/>
    <w:rsid w:val="004E250E"/>
    <w:rPr>
      <w:rFonts w:ascii="Times New Roman" w:hAnsi="Times New Roman"/>
      <w:szCs w:val="22"/>
    </w:rPr>
  </w:style>
  <w:style w:type="character" w:customStyle="1" w:styleId="Heading6Char">
    <w:name w:val="Heading 6 Char"/>
    <w:basedOn w:val="DefaultParagraphFont"/>
    <w:link w:val="Heading6"/>
    <w:uiPriority w:val="9"/>
    <w:semiHidden/>
    <w:rsid w:val="00EB7F4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B7F4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B7F4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B7F4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B7F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F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F40"/>
    <w:pPr>
      <w:numPr>
        <w:ilvl w:val="1"/>
      </w:numPr>
      <w:spacing w:after="160"/>
      <w:ind w:firstLine="567"/>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7F4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B7F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7F40"/>
    <w:rPr>
      <w:i/>
      <w:iCs/>
      <w:color w:val="404040" w:themeColor="text1" w:themeTint="BF"/>
    </w:rPr>
  </w:style>
  <w:style w:type="paragraph" w:styleId="ListParagraph">
    <w:name w:val="List Paragraph"/>
    <w:basedOn w:val="Normal"/>
    <w:uiPriority w:val="34"/>
    <w:qFormat/>
    <w:rsid w:val="00A919B8"/>
    <w:pPr>
      <w:spacing w:line="240" w:lineRule="auto"/>
      <w:ind w:left="1134" w:firstLine="0"/>
    </w:pPr>
    <w:rPr>
      <w:sz w:val="22"/>
      <w:szCs w:val="22"/>
    </w:rPr>
  </w:style>
  <w:style w:type="character" w:styleId="IntenseEmphasis">
    <w:name w:val="Intense Emphasis"/>
    <w:basedOn w:val="DefaultParagraphFont"/>
    <w:uiPriority w:val="21"/>
    <w:qFormat/>
    <w:rsid w:val="00EB7F40"/>
    <w:rPr>
      <w:i/>
      <w:iCs/>
      <w:color w:val="0F4761" w:themeColor="accent1" w:themeShade="BF"/>
    </w:rPr>
  </w:style>
  <w:style w:type="paragraph" w:styleId="IntenseQuote">
    <w:name w:val="Intense Quote"/>
    <w:basedOn w:val="Normal"/>
    <w:next w:val="Normal"/>
    <w:link w:val="IntenseQuoteChar"/>
    <w:uiPriority w:val="30"/>
    <w:qFormat/>
    <w:rsid w:val="00EB7F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7F40"/>
    <w:rPr>
      <w:i/>
      <w:iCs/>
      <w:color w:val="0F4761" w:themeColor="accent1" w:themeShade="BF"/>
    </w:rPr>
  </w:style>
  <w:style w:type="character" w:styleId="IntenseReference">
    <w:name w:val="Intense Reference"/>
    <w:basedOn w:val="DefaultParagraphFont"/>
    <w:uiPriority w:val="32"/>
    <w:qFormat/>
    <w:rsid w:val="00EB7F40"/>
    <w:rPr>
      <w:b/>
      <w:bCs/>
      <w:smallCaps/>
      <w:color w:val="0F4761" w:themeColor="accent1" w:themeShade="BF"/>
      <w:spacing w:val="5"/>
    </w:rPr>
  </w:style>
  <w:style w:type="character" w:styleId="Strong">
    <w:name w:val="Strong"/>
    <w:basedOn w:val="DefaultParagraphFont"/>
    <w:uiPriority w:val="22"/>
    <w:qFormat/>
    <w:rsid w:val="00985A1A"/>
    <w:rPr>
      <w:b/>
      <w:bCs/>
    </w:rPr>
  </w:style>
  <w:style w:type="character" w:styleId="Hyperlink">
    <w:name w:val="Hyperlink"/>
    <w:basedOn w:val="DefaultParagraphFont"/>
    <w:uiPriority w:val="99"/>
    <w:unhideWhenUsed/>
    <w:rsid w:val="00D855EB"/>
    <w:rPr>
      <w:color w:val="0000FF"/>
      <w:u w:val="single"/>
    </w:rPr>
  </w:style>
  <w:style w:type="paragraph" w:styleId="NormalWeb">
    <w:name w:val="Normal (Web)"/>
    <w:basedOn w:val="Normal"/>
    <w:uiPriority w:val="99"/>
    <w:semiHidden/>
    <w:unhideWhenUsed/>
    <w:rsid w:val="005F10C5"/>
    <w:pPr>
      <w:spacing w:before="100" w:beforeAutospacing="1" w:after="100" w:afterAutospacing="1"/>
    </w:pPr>
    <w:rPr>
      <w:rFonts w:eastAsia="Times New Roman" w:cs="Times New Roman"/>
      <w:kern w:val="0"/>
      <w14:ligatures w14:val="none"/>
    </w:rPr>
  </w:style>
  <w:style w:type="paragraph" w:styleId="NoSpacing">
    <w:name w:val="No Spacing"/>
    <w:uiPriority w:val="1"/>
    <w:rsid w:val="00435228"/>
    <w:pPr>
      <w:jc w:val="both"/>
    </w:pPr>
    <w:rPr>
      <w:rFonts w:ascii="Times New Roman" w:hAnsi="Times New Roman"/>
      <w:sz w:val="24"/>
    </w:rPr>
  </w:style>
  <w:style w:type="table" w:styleId="TableGrid">
    <w:name w:val="Table Grid"/>
    <w:basedOn w:val="TableNormal"/>
    <w:uiPriority w:val="39"/>
    <w:rsid w:val="006A30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C4DFD"/>
  </w:style>
  <w:style w:type="paragraph" w:styleId="Caption">
    <w:name w:val="caption"/>
    <w:basedOn w:val="Normal"/>
    <w:next w:val="ListParagraph"/>
    <w:uiPriority w:val="35"/>
    <w:unhideWhenUsed/>
    <w:qFormat/>
    <w:rsid w:val="004A77B8"/>
    <w:pPr>
      <w:tabs>
        <w:tab w:val="left" w:pos="1134"/>
      </w:tabs>
      <w:spacing w:after="100" w:line="276" w:lineRule="auto"/>
      <w:ind w:firstLine="0"/>
    </w:pPr>
    <w:rPr>
      <w:b/>
      <w:iCs/>
      <w:szCs w:val="18"/>
    </w:rPr>
  </w:style>
  <w:style w:type="character" w:styleId="UnresolvedMention">
    <w:name w:val="Unresolved Mention"/>
    <w:basedOn w:val="DefaultParagraphFont"/>
    <w:uiPriority w:val="99"/>
    <w:semiHidden/>
    <w:unhideWhenUsed/>
    <w:rsid w:val="0096717D"/>
    <w:rPr>
      <w:color w:val="605E5C"/>
      <w:shd w:val="clear" w:color="auto" w:fill="E1DFDD"/>
    </w:rPr>
  </w:style>
  <w:style w:type="character" w:styleId="Emphasis">
    <w:name w:val="Emphasis"/>
    <w:basedOn w:val="DefaultParagraphFont"/>
    <w:uiPriority w:val="20"/>
    <w:qFormat/>
    <w:rsid w:val="00853BFC"/>
    <w:rPr>
      <w:i/>
      <w:iCs/>
    </w:rPr>
  </w:style>
  <w:style w:type="paragraph" w:styleId="Revision">
    <w:name w:val="Revision"/>
    <w:hidden/>
    <w:uiPriority w:val="99"/>
    <w:semiHidden/>
    <w:rsid w:val="00104231"/>
    <w:rPr>
      <w:rFonts w:ascii="Times New Roman" w:hAnsi="Times New Roman"/>
      <w:sz w:val="24"/>
    </w:rPr>
  </w:style>
  <w:style w:type="paragraph" w:customStyle="1" w:styleId="EndNoteBibliography">
    <w:name w:val="EndNote Bibliography"/>
    <w:basedOn w:val="Normal"/>
    <w:rsid w:val="00104231"/>
    <w:pPr>
      <w:spacing w:after="0" w:line="240" w:lineRule="auto"/>
      <w:ind w:firstLine="0"/>
      <w:jc w:val="left"/>
    </w:pPr>
    <w:rPr>
      <w:rFonts w:cs="Times New Roman"/>
      <w:kern w:val="0"/>
      <w14:ligatures w14:val="none"/>
    </w:rPr>
  </w:style>
  <w:style w:type="character" w:styleId="CommentReference">
    <w:name w:val="annotation reference"/>
    <w:basedOn w:val="DefaultParagraphFont"/>
    <w:uiPriority w:val="99"/>
    <w:semiHidden/>
    <w:unhideWhenUsed/>
    <w:rsid w:val="00EA7A98"/>
    <w:rPr>
      <w:sz w:val="16"/>
      <w:szCs w:val="16"/>
    </w:rPr>
  </w:style>
  <w:style w:type="paragraph" w:styleId="CommentText">
    <w:name w:val="annotation text"/>
    <w:basedOn w:val="Normal"/>
    <w:link w:val="CommentTextChar"/>
    <w:uiPriority w:val="99"/>
    <w:unhideWhenUsed/>
    <w:rsid w:val="00EA7A98"/>
    <w:pPr>
      <w:spacing w:line="240" w:lineRule="auto"/>
    </w:pPr>
    <w:rPr>
      <w:sz w:val="20"/>
      <w:szCs w:val="20"/>
    </w:rPr>
  </w:style>
  <w:style w:type="character" w:customStyle="1" w:styleId="CommentTextChar">
    <w:name w:val="Comment Text Char"/>
    <w:basedOn w:val="DefaultParagraphFont"/>
    <w:link w:val="CommentText"/>
    <w:uiPriority w:val="99"/>
    <w:rsid w:val="00EA7A9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A7A98"/>
    <w:rPr>
      <w:b/>
      <w:bCs/>
    </w:rPr>
  </w:style>
  <w:style w:type="character" w:customStyle="1" w:styleId="CommentSubjectChar">
    <w:name w:val="Comment Subject Char"/>
    <w:basedOn w:val="CommentTextChar"/>
    <w:link w:val="CommentSubject"/>
    <w:uiPriority w:val="99"/>
    <w:semiHidden/>
    <w:rsid w:val="00EA7A98"/>
    <w:rPr>
      <w:rFonts w:ascii="Times New Roman" w:hAnsi="Times New Roman"/>
      <w:b/>
      <w:bCs/>
      <w:sz w:val="20"/>
      <w:szCs w:val="20"/>
    </w:rPr>
  </w:style>
  <w:style w:type="paragraph" w:styleId="Bibliography">
    <w:name w:val="Bibliography"/>
    <w:basedOn w:val="Normal"/>
    <w:next w:val="Normal"/>
    <w:uiPriority w:val="37"/>
    <w:unhideWhenUsed/>
    <w:rsid w:val="00740C2C"/>
    <w:pPr>
      <w:spacing w:after="240" w:line="240" w:lineRule="auto"/>
      <w:ind w:left="567" w:hanging="567"/>
    </w:pPr>
  </w:style>
  <w:style w:type="paragraph" w:styleId="FootnoteText">
    <w:name w:val="footnote text"/>
    <w:basedOn w:val="Normal"/>
    <w:link w:val="FootnoteTextChar"/>
    <w:uiPriority w:val="99"/>
    <w:semiHidden/>
    <w:unhideWhenUsed/>
    <w:rsid w:val="00B43F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43F39"/>
    <w:rPr>
      <w:rFonts w:ascii="Times New Roman" w:hAnsi="Times New Roman"/>
      <w:sz w:val="20"/>
      <w:szCs w:val="20"/>
    </w:rPr>
  </w:style>
  <w:style w:type="character" w:styleId="FootnoteReference">
    <w:name w:val="footnote reference"/>
    <w:basedOn w:val="DefaultParagraphFont"/>
    <w:uiPriority w:val="99"/>
    <w:semiHidden/>
    <w:unhideWhenUsed/>
    <w:rsid w:val="00B43F39"/>
    <w:rPr>
      <w:vertAlign w:val="superscript"/>
    </w:rPr>
  </w:style>
  <w:style w:type="paragraph" w:styleId="TableofFigures">
    <w:name w:val="table of figures"/>
    <w:basedOn w:val="Normal"/>
    <w:next w:val="Normal"/>
    <w:uiPriority w:val="99"/>
    <w:unhideWhenUsed/>
    <w:rsid w:val="00D3660D"/>
    <w:pPr>
      <w:spacing w:after="0"/>
    </w:pPr>
  </w:style>
  <w:style w:type="character" w:styleId="PlaceholderText">
    <w:name w:val="Placeholder Text"/>
    <w:basedOn w:val="DefaultParagraphFont"/>
    <w:uiPriority w:val="99"/>
    <w:semiHidden/>
    <w:rsid w:val="00F1698F"/>
    <w:rPr>
      <w:color w:val="666666"/>
    </w:rPr>
  </w:style>
  <w:style w:type="character" w:customStyle="1" w:styleId="hljs-builtin">
    <w:name w:val="hljs-built_in"/>
    <w:basedOn w:val="DefaultParagraphFont"/>
    <w:rsid w:val="0033695B"/>
  </w:style>
  <w:style w:type="character" w:customStyle="1" w:styleId="hljs-keyword">
    <w:name w:val="hljs-keyword"/>
    <w:basedOn w:val="DefaultParagraphFont"/>
    <w:rsid w:val="0033695B"/>
  </w:style>
  <w:style w:type="paragraph" w:styleId="Footer">
    <w:name w:val="footer"/>
    <w:basedOn w:val="Normal"/>
    <w:link w:val="FooterChar"/>
    <w:uiPriority w:val="99"/>
    <w:unhideWhenUsed/>
    <w:rsid w:val="002D2C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2CA5"/>
    <w:rPr>
      <w:rFonts w:ascii="Times New Roman" w:hAnsi="Times New Roman"/>
      <w:sz w:val="24"/>
    </w:rPr>
  </w:style>
  <w:style w:type="character" w:styleId="PageNumber">
    <w:name w:val="page number"/>
    <w:basedOn w:val="DefaultParagraphFont"/>
    <w:uiPriority w:val="99"/>
    <w:semiHidden/>
    <w:unhideWhenUsed/>
    <w:rsid w:val="002D2CA5"/>
  </w:style>
  <w:style w:type="paragraph" w:styleId="Header">
    <w:name w:val="header"/>
    <w:basedOn w:val="Normal"/>
    <w:link w:val="HeaderChar"/>
    <w:uiPriority w:val="99"/>
    <w:semiHidden/>
    <w:unhideWhenUsed/>
    <w:rsid w:val="00B5117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51178"/>
    <w:rPr>
      <w:rFonts w:ascii="Times New Roman" w:hAnsi="Times New Roman"/>
      <w:sz w:val="24"/>
    </w:rPr>
  </w:style>
  <w:style w:type="character" w:customStyle="1" w:styleId="css-1jxf684">
    <w:name w:val="css-1jxf684"/>
    <w:basedOn w:val="DefaultParagraphFont"/>
    <w:rsid w:val="00573D0B"/>
  </w:style>
  <w:style w:type="character" w:customStyle="1" w:styleId="apple-converted-space">
    <w:name w:val="apple-converted-space"/>
    <w:basedOn w:val="DefaultParagraphFont"/>
    <w:rsid w:val="007872BF"/>
  </w:style>
  <w:style w:type="character" w:customStyle="1" w:styleId="anchor-text">
    <w:name w:val="anchor-text"/>
    <w:basedOn w:val="DefaultParagraphFont"/>
    <w:rsid w:val="00803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260">
      <w:bodyDiv w:val="1"/>
      <w:marLeft w:val="0"/>
      <w:marRight w:val="0"/>
      <w:marTop w:val="0"/>
      <w:marBottom w:val="0"/>
      <w:divBdr>
        <w:top w:val="none" w:sz="0" w:space="0" w:color="auto"/>
        <w:left w:val="none" w:sz="0" w:space="0" w:color="auto"/>
        <w:bottom w:val="none" w:sz="0" w:space="0" w:color="auto"/>
        <w:right w:val="none" w:sz="0" w:space="0" w:color="auto"/>
      </w:divBdr>
    </w:div>
    <w:div w:id="22220271">
      <w:bodyDiv w:val="1"/>
      <w:marLeft w:val="0"/>
      <w:marRight w:val="0"/>
      <w:marTop w:val="0"/>
      <w:marBottom w:val="0"/>
      <w:divBdr>
        <w:top w:val="none" w:sz="0" w:space="0" w:color="auto"/>
        <w:left w:val="none" w:sz="0" w:space="0" w:color="auto"/>
        <w:bottom w:val="none" w:sz="0" w:space="0" w:color="auto"/>
        <w:right w:val="none" w:sz="0" w:space="0" w:color="auto"/>
      </w:divBdr>
    </w:div>
    <w:div w:id="25566842">
      <w:bodyDiv w:val="1"/>
      <w:marLeft w:val="0"/>
      <w:marRight w:val="0"/>
      <w:marTop w:val="0"/>
      <w:marBottom w:val="0"/>
      <w:divBdr>
        <w:top w:val="none" w:sz="0" w:space="0" w:color="auto"/>
        <w:left w:val="none" w:sz="0" w:space="0" w:color="auto"/>
        <w:bottom w:val="none" w:sz="0" w:space="0" w:color="auto"/>
        <w:right w:val="none" w:sz="0" w:space="0" w:color="auto"/>
      </w:divBdr>
      <w:divsChild>
        <w:div w:id="1649700805">
          <w:marLeft w:val="0"/>
          <w:marRight w:val="0"/>
          <w:marTop w:val="0"/>
          <w:marBottom w:val="0"/>
          <w:divBdr>
            <w:top w:val="none" w:sz="0" w:space="0" w:color="auto"/>
            <w:left w:val="none" w:sz="0" w:space="0" w:color="auto"/>
            <w:bottom w:val="none" w:sz="0" w:space="0" w:color="auto"/>
            <w:right w:val="none" w:sz="0" w:space="0" w:color="auto"/>
          </w:divBdr>
          <w:divsChild>
            <w:div w:id="650408974">
              <w:marLeft w:val="0"/>
              <w:marRight w:val="0"/>
              <w:marTop w:val="0"/>
              <w:marBottom w:val="0"/>
              <w:divBdr>
                <w:top w:val="none" w:sz="0" w:space="0" w:color="auto"/>
                <w:left w:val="none" w:sz="0" w:space="0" w:color="auto"/>
                <w:bottom w:val="none" w:sz="0" w:space="0" w:color="auto"/>
                <w:right w:val="none" w:sz="0" w:space="0" w:color="auto"/>
              </w:divBdr>
              <w:divsChild>
                <w:div w:id="1975980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21125">
      <w:bodyDiv w:val="1"/>
      <w:marLeft w:val="0"/>
      <w:marRight w:val="0"/>
      <w:marTop w:val="0"/>
      <w:marBottom w:val="0"/>
      <w:divBdr>
        <w:top w:val="none" w:sz="0" w:space="0" w:color="auto"/>
        <w:left w:val="none" w:sz="0" w:space="0" w:color="auto"/>
        <w:bottom w:val="none" w:sz="0" w:space="0" w:color="auto"/>
        <w:right w:val="none" w:sz="0" w:space="0" w:color="auto"/>
      </w:divBdr>
    </w:div>
    <w:div w:id="59912310">
      <w:bodyDiv w:val="1"/>
      <w:marLeft w:val="0"/>
      <w:marRight w:val="0"/>
      <w:marTop w:val="0"/>
      <w:marBottom w:val="0"/>
      <w:divBdr>
        <w:top w:val="none" w:sz="0" w:space="0" w:color="auto"/>
        <w:left w:val="none" w:sz="0" w:space="0" w:color="auto"/>
        <w:bottom w:val="none" w:sz="0" w:space="0" w:color="auto"/>
        <w:right w:val="none" w:sz="0" w:space="0" w:color="auto"/>
      </w:divBdr>
    </w:div>
    <w:div w:id="70976486">
      <w:bodyDiv w:val="1"/>
      <w:marLeft w:val="0"/>
      <w:marRight w:val="0"/>
      <w:marTop w:val="0"/>
      <w:marBottom w:val="0"/>
      <w:divBdr>
        <w:top w:val="none" w:sz="0" w:space="0" w:color="auto"/>
        <w:left w:val="none" w:sz="0" w:space="0" w:color="auto"/>
        <w:bottom w:val="none" w:sz="0" w:space="0" w:color="auto"/>
        <w:right w:val="none" w:sz="0" w:space="0" w:color="auto"/>
      </w:divBdr>
    </w:div>
    <w:div w:id="83263402">
      <w:bodyDiv w:val="1"/>
      <w:marLeft w:val="0"/>
      <w:marRight w:val="0"/>
      <w:marTop w:val="0"/>
      <w:marBottom w:val="0"/>
      <w:divBdr>
        <w:top w:val="none" w:sz="0" w:space="0" w:color="auto"/>
        <w:left w:val="none" w:sz="0" w:space="0" w:color="auto"/>
        <w:bottom w:val="none" w:sz="0" w:space="0" w:color="auto"/>
        <w:right w:val="none" w:sz="0" w:space="0" w:color="auto"/>
      </w:divBdr>
    </w:div>
    <w:div w:id="192116635">
      <w:bodyDiv w:val="1"/>
      <w:marLeft w:val="0"/>
      <w:marRight w:val="0"/>
      <w:marTop w:val="0"/>
      <w:marBottom w:val="0"/>
      <w:divBdr>
        <w:top w:val="none" w:sz="0" w:space="0" w:color="auto"/>
        <w:left w:val="none" w:sz="0" w:space="0" w:color="auto"/>
        <w:bottom w:val="none" w:sz="0" w:space="0" w:color="auto"/>
        <w:right w:val="none" w:sz="0" w:space="0" w:color="auto"/>
      </w:divBdr>
    </w:div>
    <w:div w:id="198978007">
      <w:bodyDiv w:val="1"/>
      <w:marLeft w:val="0"/>
      <w:marRight w:val="0"/>
      <w:marTop w:val="0"/>
      <w:marBottom w:val="0"/>
      <w:divBdr>
        <w:top w:val="none" w:sz="0" w:space="0" w:color="auto"/>
        <w:left w:val="none" w:sz="0" w:space="0" w:color="auto"/>
        <w:bottom w:val="none" w:sz="0" w:space="0" w:color="auto"/>
        <w:right w:val="none" w:sz="0" w:space="0" w:color="auto"/>
      </w:divBdr>
    </w:div>
    <w:div w:id="232617833">
      <w:bodyDiv w:val="1"/>
      <w:marLeft w:val="0"/>
      <w:marRight w:val="0"/>
      <w:marTop w:val="0"/>
      <w:marBottom w:val="0"/>
      <w:divBdr>
        <w:top w:val="none" w:sz="0" w:space="0" w:color="auto"/>
        <w:left w:val="none" w:sz="0" w:space="0" w:color="auto"/>
        <w:bottom w:val="none" w:sz="0" w:space="0" w:color="auto"/>
        <w:right w:val="none" w:sz="0" w:space="0" w:color="auto"/>
      </w:divBdr>
    </w:div>
    <w:div w:id="251397253">
      <w:bodyDiv w:val="1"/>
      <w:marLeft w:val="0"/>
      <w:marRight w:val="0"/>
      <w:marTop w:val="0"/>
      <w:marBottom w:val="0"/>
      <w:divBdr>
        <w:top w:val="none" w:sz="0" w:space="0" w:color="auto"/>
        <w:left w:val="none" w:sz="0" w:space="0" w:color="auto"/>
        <w:bottom w:val="none" w:sz="0" w:space="0" w:color="auto"/>
        <w:right w:val="none" w:sz="0" w:space="0" w:color="auto"/>
      </w:divBdr>
    </w:div>
    <w:div w:id="257371532">
      <w:bodyDiv w:val="1"/>
      <w:marLeft w:val="0"/>
      <w:marRight w:val="0"/>
      <w:marTop w:val="0"/>
      <w:marBottom w:val="0"/>
      <w:divBdr>
        <w:top w:val="none" w:sz="0" w:space="0" w:color="auto"/>
        <w:left w:val="none" w:sz="0" w:space="0" w:color="auto"/>
        <w:bottom w:val="none" w:sz="0" w:space="0" w:color="auto"/>
        <w:right w:val="none" w:sz="0" w:space="0" w:color="auto"/>
      </w:divBdr>
    </w:div>
    <w:div w:id="324474329">
      <w:bodyDiv w:val="1"/>
      <w:marLeft w:val="0"/>
      <w:marRight w:val="0"/>
      <w:marTop w:val="0"/>
      <w:marBottom w:val="0"/>
      <w:divBdr>
        <w:top w:val="none" w:sz="0" w:space="0" w:color="auto"/>
        <w:left w:val="none" w:sz="0" w:space="0" w:color="auto"/>
        <w:bottom w:val="none" w:sz="0" w:space="0" w:color="auto"/>
        <w:right w:val="none" w:sz="0" w:space="0" w:color="auto"/>
      </w:divBdr>
    </w:div>
    <w:div w:id="341709628">
      <w:bodyDiv w:val="1"/>
      <w:marLeft w:val="0"/>
      <w:marRight w:val="0"/>
      <w:marTop w:val="0"/>
      <w:marBottom w:val="0"/>
      <w:divBdr>
        <w:top w:val="none" w:sz="0" w:space="0" w:color="auto"/>
        <w:left w:val="none" w:sz="0" w:space="0" w:color="auto"/>
        <w:bottom w:val="none" w:sz="0" w:space="0" w:color="auto"/>
        <w:right w:val="none" w:sz="0" w:space="0" w:color="auto"/>
      </w:divBdr>
    </w:div>
    <w:div w:id="360131392">
      <w:bodyDiv w:val="1"/>
      <w:marLeft w:val="0"/>
      <w:marRight w:val="0"/>
      <w:marTop w:val="0"/>
      <w:marBottom w:val="0"/>
      <w:divBdr>
        <w:top w:val="none" w:sz="0" w:space="0" w:color="auto"/>
        <w:left w:val="none" w:sz="0" w:space="0" w:color="auto"/>
        <w:bottom w:val="none" w:sz="0" w:space="0" w:color="auto"/>
        <w:right w:val="none" w:sz="0" w:space="0" w:color="auto"/>
      </w:divBdr>
    </w:div>
    <w:div w:id="387074083">
      <w:bodyDiv w:val="1"/>
      <w:marLeft w:val="0"/>
      <w:marRight w:val="0"/>
      <w:marTop w:val="0"/>
      <w:marBottom w:val="0"/>
      <w:divBdr>
        <w:top w:val="none" w:sz="0" w:space="0" w:color="auto"/>
        <w:left w:val="none" w:sz="0" w:space="0" w:color="auto"/>
        <w:bottom w:val="none" w:sz="0" w:space="0" w:color="auto"/>
        <w:right w:val="none" w:sz="0" w:space="0" w:color="auto"/>
      </w:divBdr>
    </w:div>
    <w:div w:id="399399982">
      <w:bodyDiv w:val="1"/>
      <w:marLeft w:val="0"/>
      <w:marRight w:val="0"/>
      <w:marTop w:val="0"/>
      <w:marBottom w:val="0"/>
      <w:divBdr>
        <w:top w:val="none" w:sz="0" w:space="0" w:color="auto"/>
        <w:left w:val="none" w:sz="0" w:space="0" w:color="auto"/>
        <w:bottom w:val="none" w:sz="0" w:space="0" w:color="auto"/>
        <w:right w:val="none" w:sz="0" w:space="0" w:color="auto"/>
      </w:divBdr>
    </w:div>
    <w:div w:id="462845540">
      <w:bodyDiv w:val="1"/>
      <w:marLeft w:val="0"/>
      <w:marRight w:val="0"/>
      <w:marTop w:val="0"/>
      <w:marBottom w:val="0"/>
      <w:divBdr>
        <w:top w:val="none" w:sz="0" w:space="0" w:color="auto"/>
        <w:left w:val="none" w:sz="0" w:space="0" w:color="auto"/>
        <w:bottom w:val="none" w:sz="0" w:space="0" w:color="auto"/>
        <w:right w:val="none" w:sz="0" w:space="0" w:color="auto"/>
      </w:divBdr>
    </w:div>
    <w:div w:id="471404570">
      <w:bodyDiv w:val="1"/>
      <w:marLeft w:val="0"/>
      <w:marRight w:val="0"/>
      <w:marTop w:val="0"/>
      <w:marBottom w:val="0"/>
      <w:divBdr>
        <w:top w:val="none" w:sz="0" w:space="0" w:color="auto"/>
        <w:left w:val="none" w:sz="0" w:space="0" w:color="auto"/>
        <w:bottom w:val="none" w:sz="0" w:space="0" w:color="auto"/>
        <w:right w:val="none" w:sz="0" w:space="0" w:color="auto"/>
      </w:divBdr>
    </w:div>
    <w:div w:id="487938661">
      <w:bodyDiv w:val="1"/>
      <w:marLeft w:val="0"/>
      <w:marRight w:val="0"/>
      <w:marTop w:val="0"/>
      <w:marBottom w:val="0"/>
      <w:divBdr>
        <w:top w:val="none" w:sz="0" w:space="0" w:color="auto"/>
        <w:left w:val="none" w:sz="0" w:space="0" w:color="auto"/>
        <w:bottom w:val="none" w:sz="0" w:space="0" w:color="auto"/>
        <w:right w:val="none" w:sz="0" w:space="0" w:color="auto"/>
      </w:divBdr>
    </w:div>
    <w:div w:id="490414298">
      <w:bodyDiv w:val="1"/>
      <w:marLeft w:val="0"/>
      <w:marRight w:val="0"/>
      <w:marTop w:val="0"/>
      <w:marBottom w:val="0"/>
      <w:divBdr>
        <w:top w:val="none" w:sz="0" w:space="0" w:color="auto"/>
        <w:left w:val="none" w:sz="0" w:space="0" w:color="auto"/>
        <w:bottom w:val="none" w:sz="0" w:space="0" w:color="auto"/>
        <w:right w:val="none" w:sz="0" w:space="0" w:color="auto"/>
      </w:divBdr>
      <w:divsChild>
        <w:div w:id="140924985">
          <w:marLeft w:val="0"/>
          <w:marRight w:val="0"/>
          <w:marTop w:val="0"/>
          <w:marBottom w:val="0"/>
          <w:divBdr>
            <w:top w:val="none" w:sz="0" w:space="0" w:color="auto"/>
            <w:left w:val="none" w:sz="0" w:space="0" w:color="auto"/>
            <w:bottom w:val="none" w:sz="0" w:space="0" w:color="auto"/>
            <w:right w:val="none" w:sz="0" w:space="0" w:color="auto"/>
          </w:divBdr>
        </w:div>
      </w:divsChild>
    </w:div>
    <w:div w:id="512065358">
      <w:bodyDiv w:val="1"/>
      <w:marLeft w:val="0"/>
      <w:marRight w:val="0"/>
      <w:marTop w:val="0"/>
      <w:marBottom w:val="0"/>
      <w:divBdr>
        <w:top w:val="none" w:sz="0" w:space="0" w:color="auto"/>
        <w:left w:val="none" w:sz="0" w:space="0" w:color="auto"/>
        <w:bottom w:val="none" w:sz="0" w:space="0" w:color="auto"/>
        <w:right w:val="none" w:sz="0" w:space="0" w:color="auto"/>
      </w:divBdr>
    </w:div>
    <w:div w:id="531963310">
      <w:bodyDiv w:val="1"/>
      <w:marLeft w:val="0"/>
      <w:marRight w:val="0"/>
      <w:marTop w:val="0"/>
      <w:marBottom w:val="0"/>
      <w:divBdr>
        <w:top w:val="none" w:sz="0" w:space="0" w:color="auto"/>
        <w:left w:val="none" w:sz="0" w:space="0" w:color="auto"/>
        <w:bottom w:val="none" w:sz="0" w:space="0" w:color="auto"/>
        <w:right w:val="none" w:sz="0" w:space="0" w:color="auto"/>
      </w:divBdr>
      <w:divsChild>
        <w:div w:id="2086952644">
          <w:marLeft w:val="0"/>
          <w:marRight w:val="0"/>
          <w:marTop w:val="0"/>
          <w:marBottom w:val="0"/>
          <w:divBdr>
            <w:top w:val="none" w:sz="0" w:space="0" w:color="auto"/>
            <w:left w:val="none" w:sz="0" w:space="0" w:color="auto"/>
            <w:bottom w:val="none" w:sz="0" w:space="0" w:color="auto"/>
            <w:right w:val="none" w:sz="0" w:space="0" w:color="auto"/>
          </w:divBdr>
          <w:divsChild>
            <w:div w:id="408695057">
              <w:marLeft w:val="0"/>
              <w:marRight w:val="0"/>
              <w:marTop w:val="0"/>
              <w:marBottom w:val="0"/>
              <w:divBdr>
                <w:top w:val="none" w:sz="0" w:space="0" w:color="auto"/>
                <w:left w:val="none" w:sz="0" w:space="0" w:color="auto"/>
                <w:bottom w:val="none" w:sz="0" w:space="0" w:color="auto"/>
                <w:right w:val="none" w:sz="0" w:space="0" w:color="auto"/>
              </w:divBdr>
              <w:divsChild>
                <w:div w:id="1538083849">
                  <w:marLeft w:val="0"/>
                  <w:marRight w:val="0"/>
                  <w:marTop w:val="0"/>
                  <w:marBottom w:val="0"/>
                  <w:divBdr>
                    <w:top w:val="none" w:sz="0" w:space="0" w:color="auto"/>
                    <w:left w:val="none" w:sz="0" w:space="0" w:color="auto"/>
                    <w:bottom w:val="none" w:sz="0" w:space="0" w:color="auto"/>
                    <w:right w:val="none" w:sz="0" w:space="0" w:color="auto"/>
                  </w:divBdr>
                  <w:divsChild>
                    <w:div w:id="972171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621560">
      <w:bodyDiv w:val="1"/>
      <w:marLeft w:val="0"/>
      <w:marRight w:val="0"/>
      <w:marTop w:val="0"/>
      <w:marBottom w:val="0"/>
      <w:divBdr>
        <w:top w:val="none" w:sz="0" w:space="0" w:color="auto"/>
        <w:left w:val="none" w:sz="0" w:space="0" w:color="auto"/>
        <w:bottom w:val="none" w:sz="0" w:space="0" w:color="auto"/>
        <w:right w:val="none" w:sz="0" w:space="0" w:color="auto"/>
      </w:divBdr>
    </w:div>
    <w:div w:id="566379496">
      <w:bodyDiv w:val="1"/>
      <w:marLeft w:val="0"/>
      <w:marRight w:val="0"/>
      <w:marTop w:val="0"/>
      <w:marBottom w:val="0"/>
      <w:divBdr>
        <w:top w:val="none" w:sz="0" w:space="0" w:color="auto"/>
        <w:left w:val="none" w:sz="0" w:space="0" w:color="auto"/>
        <w:bottom w:val="none" w:sz="0" w:space="0" w:color="auto"/>
        <w:right w:val="none" w:sz="0" w:space="0" w:color="auto"/>
      </w:divBdr>
    </w:div>
    <w:div w:id="578977215">
      <w:bodyDiv w:val="1"/>
      <w:marLeft w:val="0"/>
      <w:marRight w:val="0"/>
      <w:marTop w:val="0"/>
      <w:marBottom w:val="0"/>
      <w:divBdr>
        <w:top w:val="none" w:sz="0" w:space="0" w:color="auto"/>
        <w:left w:val="none" w:sz="0" w:space="0" w:color="auto"/>
        <w:bottom w:val="none" w:sz="0" w:space="0" w:color="auto"/>
        <w:right w:val="none" w:sz="0" w:space="0" w:color="auto"/>
      </w:divBdr>
    </w:div>
    <w:div w:id="598755073">
      <w:bodyDiv w:val="1"/>
      <w:marLeft w:val="0"/>
      <w:marRight w:val="0"/>
      <w:marTop w:val="0"/>
      <w:marBottom w:val="0"/>
      <w:divBdr>
        <w:top w:val="none" w:sz="0" w:space="0" w:color="auto"/>
        <w:left w:val="none" w:sz="0" w:space="0" w:color="auto"/>
        <w:bottom w:val="none" w:sz="0" w:space="0" w:color="auto"/>
        <w:right w:val="none" w:sz="0" w:space="0" w:color="auto"/>
      </w:divBdr>
    </w:div>
    <w:div w:id="611134385">
      <w:bodyDiv w:val="1"/>
      <w:marLeft w:val="0"/>
      <w:marRight w:val="0"/>
      <w:marTop w:val="0"/>
      <w:marBottom w:val="0"/>
      <w:divBdr>
        <w:top w:val="none" w:sz="0" w:space="0" w:color="auto"/>
        <w:left w:val="none" w:sz="0" w:space="0" w:color="auto"/>
        <w:bottom w:val="none" w:sz="0" w:space="0" w:color="auto"/>
        <w:right w:val="none" w:sz="0" w:space="0" w:color="auto"/>
      </w:divBdr>
    </w:div>
    <w:div w:id="618727513">
      <w:bodyDiv w:val="1"/>
      <w:marLeft w:val="0"/>
      <w:marRight w:val="0"/>
      <w:marTop w:val="0"/>
      <w:marBottom w:val="0"/>
      <w:divBdr>
        <w:top w:val="none" w:sz="0" w:space="0" w:color="auto"/>
        <w:left w:val="none" w:sz="0" w:space="0" w:color="auto"/>
        <w:bottom w:val="none" w:sz="0" w:space="0" w:color="auto"/>
        <w:right w:val="none" w:sz="0" w:space="0" w:color="auto"/>
      </w:divBdr>
      <w:divsChild>
        <w:div w:id="2685145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55645921">
      <w:bodyDiv w:val="1"/>
      <w:marLeft w:val="0"/>
      <w:marRight w:val="0"/>
      <w:marTop w:val="0"/>
      <w:marBottom w:val="0"/>
      <w:divBdr>
        <w:top w:val="none" w:sz="0" w:space="0" w:color="auto"/>
        <w:left w:val="none" w:sz="0" w:space="0" w:color="auto"/>
        <w:bottom w:val="none" w:sz="0" w:space="0" w:color="auto"/>
        <w:right w:val="none" w:sz="0" w:space="0" w:color="auto"/>
      </w:divBdr>
    </w:div>
    <w:div w:id="672033993">
      <w:bodyDiv w:val="1"/>
      <w:marLeft w:val="0"/>
      <w:marRight w:val="0"/>
      <w:marTop w:val="0"/>
      <w:marBottom w:val="0"/>
      <w:divBdr>
        <w:top w:val="none" w:sz="0" w:space="0" w:color="auto"/>
        <w:left w:val="none" w:sz="0" w:space="0" w:color="auto"/>
        <w:bottom w:val="none" w:sz="0" w:space="0" w:color="auto"/>
        <w:right w:val="none" w:sz="0" w:space="0" w:color="auto"/>
      </w:divBdr>
      <w:divsChild>
        <w:div w:id="129709107">
          <w:marLeft w:val="0"/>
          <w:marRight w:val="0"/>
          <w:marTop w:val="0"/>
          <w:marBottom w:val="0"/>
          <w:divBdr>
            <w:top w:val="none" w:sz="0" w:space="0" w:color="auto"/>
            <w:left w:val="none" w:sz="0" w:space="0" w:color="auto"/>
            <w:bottom w:val="none" w:sz="0" w:space="0" w:color="auto"/>
            <w:right w:val="none" w:sz="0" w:space="0" w:color="auto"/>
          </w:divBdr>
        </w:div>
      </w:divsChild>
    </w:div>
    <w:div w:id="700857104">
      <w:bodyDiv w:val="1"/>
      <w:marLeft w:val="0"/>
      <w:marRight w:val="0"/>
      <w:marTop w:val="0"/>
      <w:marBottom w:val="0"/>
      <w:divBdr>
        <w:top w:val="none" w:sz="0" w:space="0" w:color="auto"/>
        <w:left w:val="none" w:sz="0" w:space="0" w:color="auto"/>
        <w:bottom w:val="none" w:sz="0" w:space="0" w:color="auto"/>
        <w:right w:val="none" w:sz="0" w:space="0" w:color="auto"/>
      </w:divBdr>
    </w:div>
    <w:div w:id="770667800">
      <w:bodyDiv w:val="1"/>
      <w:marLeft w:val="0"/>
      <w:marRight w:val="0"/>
      <w:marTop w:val="0"/>
      <w:marBottom w:val="0"/>
      <w:divBdr>
        <w:top w:val="none" w:sz="0" w:space="0" w:color="auto"/>
        <w:left w:val="none" w:sz="0" w:space="0" w:color="auto"/>
        <w:bottom w:val="none" w:sz="0" w:space="0" w:color="auto"/>
        <w:right w:val="none" w:sz="0" w:space="0" w:color="auto"/>
      </w:divBdr>
    </w:div>
    <w:div w:id="777067308">
      <w:bodyDiv w:val="1"/>
      <w:marLeft w:val="0"/>
      <w:marRight w:val="0"/>
      <w:marTop w:val="0"/>
      <w:marBottom w:val="0"/>
      <w:divBdr>
        <w:top w:val="none" w:sz="0" w:space="0" w:color="auto"/>
        <w:left w:val="none" w:sz="0" w:space="0" w:color="auto"/>
        <w:bottom w:val="none" w:sz="0" w:space="0" w:color="auto"/>
        <w:right w:val="none" w:sz="0" w:space="0" w:color="auto"/>
      </w:divBdr>
      <w:divsChild>
        <w:div w:id="5300001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83614593">
      <w:bodyDiv w:val="1"/>
      <w:marLeft w:val="0"/>
      <w:marRight w:val="0"/>
      <w:marTop w:val="0"/>
      <w:marBottom w:val="0"/>
      <w:divBdr>
        <w:top w:val="none" w:sz="0" w:space="0" w:color="auto"/>
        <w:left w:val="none" w:sz="0" w:space="0" w:color="auto"/>
        <w:bottom w:val="none" w:sz="0" w:space="0" w:color="auto"/>
        <w:right w:val="none" w:sz="0" w:space="0" w:color="auto"/>
      </w:divBdr>
    </w:div>
    <w:div w:id="865484881">
      <w:bodyDiv w:val="1"/>
      <w:marLeft w:val="0"/>
      <w:marRight w:val="0"/>
      <w:marTop w:val="0"/>
      <w:marBottom w:val="0"/>
      <w:divBdr>
        <w:top w:val="none" w:sz="0" w:space="0" w:color="auto"/>
        <w:left w:val="none" w:sz="0" w:space="0" w:color="auto"/>
        <w:bottom w:val="none" w:sz="0" w:space="0" w:color="auto"/>
        <w:right w:val="none" w:sz="0" w:space="0" w:color="auto"/>
      </w:divBdr>
      <w:divsChild>
        <w:div w:id="2061130389">
          <w:marLeft w:val="0"/>
          <w:marRight w:val="0"/>
          <w:marTop w:val="0"/>
          <w:marBottom w:val="0"/>
          <w:divBdr>
            <w:top w:val="none" w:sz="0" w:space="0" w:color="auto"/>
            <w:left w:val="none" w:sz="0" w:space="0" w:color="auto"/>
            <w:bottom w:val="none" w:sz="0" w:space="0" w:color="auto"/>
            <w:right w:val="none" w:sz="0" w:space="0" w:color="auto"/>
          </w:divBdr>
          <w:divsChild>
            <w:div w:id="1443455676">
              <w:marLeft w:val="0"/>
              <w:marRight w:val="0"/>
              <w:marTop w:val="0"/>
              <w:marBottom w:val="0"/>
              <w:divBdr>
                <w:top w:val="none" w:sz="0" w:space="0" w:color="auto"/>
                <w:left w:val="none" w:sz="0" w:space="0" w:color="auto"/>
                <w:bottom w:val="none" w:sz="0" w:space="0" w:color="auto"/>
                <w:right w:val="none" w:sz="0" w:space="0" w:color="auto"/>
              </w:divBdr>
              <w:divsChild>
                <w:div w:id="41578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226130">
      <w:bodyDiv w:val="1"/>
      <w:marLeft w:val="0"/>
      <w:marRight w:val="0"/>
      <w:marTop w:val="0"/>
      <w:marBottom w:val="0"/>
      <w:divBdr>
        <w:top w:val="none" w:sz="0" w:space="0" w:color="auto"/>
        <w:left w:val="none" w:sz="0" w:space="0" w:color="auto"/>
        <w:bottom w:val="none" w:sz="0" w:space="0" w:color="auto"/>
        <w:right w:val="none" w:sz="0" w:space="0" w:color="auto"/>
      </w:divBdr>
    </w:div>
    <w:div w:id="893080034">
      <w:bodyDiv w:val="1"/>
      <w:marLeft w:val="0"/>
      <w:marRight w:val="0"/>
      <w:marTop w:val="0"/>
      <w:marBottom w:val="0"/>
      <w:divBdr>
        <w:top w:val="none" w:sz="0" w:space="0" w:color="auto"/>
        <w:left w:val="none" w:sz="0" w:space="0" w:color="auto"/>
        <w:bottom w:val="none" w:sz="0" w:space="0" w:color="auto"/>
        <w:right w:val="none" w:sz="0" w:space="0" w:color="auto"/>
      </w:divBdr>
    </w:div>
    <w:div w:id="901138083">
      <w:bodyDiv w:val="1"/>
      <w:marLeft w:val="0"/>
      <w:marRight w:val="0"/>
      <w:marTop w:val="0"/>
      <w:marBottom w:val="0"/>
      <w:divBdr>
        <w:top w:val="none" w:sz="0" w:space="0" w:color="auto"/>
        <w:left w:val="none" w:sz="0" w:space="0" w:color="auto"/>
        <w:bottom w:val="none" w:sz="0" w:space="0" w:color="auto"/>
        <w:right w:val="none" w:sz="0" w:space="0" w:color="auto"/>
      </w:divBdr>
    </w:div>
    <w:div w:id="905341481">
      <w:bodyDiv w:val="1"/>
      <w:marLeft w:val="0"/>
      <w:marRight w:val="0"/>
      <w:marTop w:val="0"/>
      <w:marBottom w:val="0"/>
      <w:divBdr>
        <w:top w:val="none" w:sz="0" w:space="0" w:color="auto"/>
        <w:left w:val="none" w:sz="0" w:space="0" w:color="auto"/>
        <w:bottom w:val="none" w:sz="0" w:space="0" w:color="auto"/>
        <w:right w:val="none" w:sz="0" w:space="0" w:color="auto"/>
      </w:divBdr>
    </w:div>
    <w:div w:id="930233517">
      <w:bodyDiv w:val="1"/>
      <w:marLeft w:val="0"/>
      <w:marRight w:val="0"/>
      <w:marTop w:val="0"/>
      <w:marBottom w:val="0"/>
      <w:divBdr>
        <w:top w:val="none" w:sz="0" w:space="0" w:color="auto"/>
        <w:left w:val="none" w:sz="0" w:space="0" w:color="auto"/>
        <w:bottom w:val="none" w:sz="0" w:space="0" w:color="auto"/>
        <w:right w:val="none" w:sz="0" w:space="0" w:color="auto"/>
      </w:divBdr>
    </w:div>
    <w:div w:id="979042999">
      <w:bodyDiv w:val="1"/>
      <w:marLeft w:val="0"/>
      <w:marRight w:val="0"/>
      <w:marTop w:val="0"/>
      <w:marBottom w:val="0"/>
      <w:divBdr>
        <w:top w:val="none" w:sz="0" w:space="0" w:color="auto"/>
        <w:left w:val="none" w:sz="0" w:space="0" w:color="auto"/>
        <w:bottom w:val="none" w:sz="0" w:space="0" w:color="auto"/>
        <w:right w:val="none" w:sz="0" w:space="0" w:color="auto"/>
      </w:divBdr>
    </w:div>
    <w:div w:id="1013413631">
      <w:bodyDiv w:val="1"/>
      <w:marLeft w:val="0"/>
      <w:marRight w:val="0"/>
      <w:marTop w:val="0"/>
      <w:marBottom w:val="0"/>
      <w:divBdr>
        <w:top w:val="none" w:sz="0" w:space="0" w:color="auto"/>
        <w:left w:val="none" w:sz="0" w:space="0" w:color="auto"/>
        <w:bottom w:val="none" w:sz="0" w:space="0" w:color="auto"/>
        <w:right w:val="none" w:sz="0" w:space="0" w:color="auto"/>
      </w:divBdr>
    </w:div>
    <w:div w:id="1044213167">
      <w:bodyDiv w:val="1"/>
      <w:marLeft w:val="0"/>
      <w:marRight w:val="0"/>
      <w:marTop w:val="0"/>
      <w:marBottom w:val="0"/>
      <w:divBdr>
        <w:top w:val="none" w:sz="0" w:space="0" w:color="auto"/>
        <w:left w:val="none" w:sz="0" w:space="0" w:color="auto"/>
        <w:bottom w:val="none" w:sz="0" w:space="0" w:color="auto"/>
        <w:right w:val="none" w:sz="0" w:space="0" w:color="auto"/>
      </w:divBdr>
    </w:div>
    <w:div w:id="1062630843">
      <w:bodyDiv w:val="1"/>
      <w:marLeft w:val="0"/>
      <w:marRight w:val="0"/>
      <w:marTop w:val="0"/>
      <w:marBottom w:val="0"/>
      <w:divBdr>
        <w:top w:val="none" w:sz="0" w:space="0" w:color="auto"/>
        <w:left w:val="none" w:sz="0" w:space="0" w:color="auto"/>
        <w:bottom w:val="none" w:sz="0" w:space="0" w:color="auto"/>
        <w:right w:val="none" w:sz="0" w:space="0" w:color="auto"/>
      </w:divBdr>
    </w:div>
    <w:div w:id="1065223453">
      <w:bodyDiv w:val="1"/>
      <w:marLeft w:val="0"/>
      <w:marRight w:val="0"/>
      <w:marTop w:val="0"/>
      <w:marBottom w:val="0"/>
      <w:divBdr>
        <w:top w:val="none" w:sz="0" w:space="0" w:color="auto"/>
        <w:left w:val="none" w:sz="0" w:space="0" w:color="auto"/>
        <w:bottom w:val="none" w:sz="0" w:space="0" w:color="auto"/>
        <w:right w:val="none" w:sz="0" w:space="0" w:color="auto"/>
      </w:divBdr>
    </w:div>
    <w:div w:id="1067535177">
      <w:bodyDiv w:val="1"/>
      <w:marLeft w:val="0"/>
      <w:marRight w:val="0"/>
      <w:marTop w:val="0"/>
      <w:marBottom w:val="0"/>
      <w:divBdr>
        <w:top w:val="none" w:sz="0" w:space="0" w:color="auto"/>
        <w:left w:val="none" w:sz="0" w:space="0" w:color="auto"/>
        <w:bottom w:val="none" w:sz="0" w:space="0" w:color="auto"/>
        <w:right w:val="none" w:sz="0" w:space="0" w:color="auto"/>
      </w:divBdr>
    </w:div>
    <w:div w:id="1076131029">
      <w:bodyDiv w:val="1"/>
      <w:marLeft w:val="0"/>
      <w:marRight w:val="0"/>
      <w:marTop w:val="0"/>
      <w:marBottom w:val="0"/>
      <w:divBdr>
        <w:top w:val="none" w:sz="0" w:space="0" w:color="auto"/>
        <w:left w:val="none" w:sz="0" w:space="0" w:color="auto"/>
        <w:bottom w:val="none" w:sz="0" w:space="0" w:color="auto"/>
        <w:right w:val="none" w:sz="0" w:space="0" w:color="auto"/>
      </w:divBdr>
    </w:div>
    <w:div w:id="1090737608">
      <w:bodyDiv w:val="1"/>
      <w:marLeft w:val="0"/>
      <w:marRight w:val="0"/>
      <w:marTop w:val="0"/>
      <w:marBottom w:val="0"/>
      <w:divBdr>
        <w:top w:val="none" w:sz="0" w:space="0" w:color="auto"/>
        <w:left w:val="none" w:sz="0" w:space="0" w:color="auto"/>
        <w:bottom w:val="none" w:sz="0" w:space="0" w:color="auto"/>
        <w:right w:val="none" w:sz="0" w:space="0" w:color="auto"/>
      </w:divBdr>
    </w:div>
    <w:div w:id="1091663400">
      <w:bodyDiv w:val="1"/>
      <w:marLeft w:val="0"/>
      <w:marRight w:val="0"/>
      <w:marTop w:val="0"/>
      <w:marBottom w:val="0"/>
      <w:divBdr>
        <w:top w:val="none" w:sz="0" w:space="0" w:color="auto"/>
        <w:left w:val="none" w:sz="0" w:space="0" w:color="auto"/>
        <w:bottom w:val="none" w:sz="0" w:space="0" w:color="auto"/>
        <w:right w:val="none" w:sz="0" w:space="0" w:color="auto"/>
      </w:divBdr>
    </w:div>
    <w:div w:id="1096293810">
      <w:bodyDiv w:val="1"/>
      <w:marLeft w:val="0"/>
      <w:marRight w:val="0"/>
      <w:marTop w:val="0"/>
      <w:marBottom w:val="0"/>
      <w:divBdr>
        <w:top w:val="none" w:sz="0" w:space="0" w:color="auto"/>
        <w:left w:val="none" w:sz="0" w:space="0" w:color="auto"/>
        <w:bottom w:val="none" w:sz="0" w:space="0" w:color="auto"/>
        <w:right w:val="none" w:sz="0" w:space="0" w:color="auto"/>
      </w:divBdr>
    </w:div>
    <w:div w:id="1134636868">
      <w:bodyDiv w:val="1"/>
      <w:marLeft w:val="0"/>
      <w:marRight w:val="0"/>
      <w:marTop w:val="0"/>
      <w:marBottom w:val="0"/>
      <w:divBdr>
        <w:top w:val="none" w:sz="0" w:space="0" w:color="auto"/>
        <w:left w:val="none" w:sz="0" w:space="0" w:color="auto"/>
        <w:bottom w:val="none" w:sz="0" w:space="0" w:color="auto"/>
        <w:right w:val="none" w:sz="0" w:space="0" w:color="auto"/>
      </w:divBdr>
      <w:divsChild>
        <w:div w:id="2014260162">
          <w:marLeft w:val="0"/>
          <w:marRight w:val="0"/>
          <w:marTop w:val="0"/>
          <w:marBottom w:val="0"/>
          <w:divBdr>
            <w:top w:val="none" w:sz="0" w:space="0" w:color="auto"/>
            <w:left w:val="none" w:sz="0" w:space="0" w:color="auto"/>
            <w:bottom w:val="none" w:sz="0" w:space="0" w:color="auto"/>
            <w:right w:val="none" w:sz="0" w:space="0" w:color="auto"/>
          </w:divBdr>
        </w:div>
      </w:divsChild>
    </w:div>
    <w:div w:id="1136681460">
      <w:bodyDiv w:val="1"/>
      <w:marLeft w:val="0"/>
      <w:marRight w:val="0"/>
      <w:marTop w:val="0"/>
      <w:marBottom w:val="0"/>
      <w:divBdr>
        <w:top w:val="none" w:sz="0" w:space="0" w:color="auto"/>
        <w:left w:val="none" w:sz="0" w:space="0" w:color="auto"/>
        <w:bottom w:val="none" w:sz="0" w:space="0" w:color="auto"/>
        <w:right w:val="none" w:sz="0" w:space="0" w:color="auto"/>
      </w:divBdr>
    </w:div>
    <w:div w:id="1151866341">
      <w:bodyDiv w:val="1"/>
      <w:marLeft w:val="0"/>
      <w:marRight w:val="0"/>
      <w:marTop w:val="0"/>
      <w:marBottom w:val="0"/>
      <w:divBdr>
        <w:top w:val="none" w:sz="0" w:space="0" w:color="auto"/>
        <w:left w:val="none" w:sz="0" w:space="0" w:color="auto"/>
        <w:bottom w:val="none" w:sz="0" w:space="0" w:color="auto"/>
        <w:right w:val="none" w:sz="0" w:space="0" w:color="auto"/>
      </w:divBdr>
    </w:div>
    <w:div w:id="1178348577">
      <w:bodyDiv w:val="1"/>
      <w:marLeft w:val="0"/>
      <w:marRight w:val="0"/>
      <w:marTop w:val="0"/>
      <w:marBottom w:val="0"/>
      <w:divBdr>
        <w:top w:val="none" w:sz="0" w:space="0" w:color="auto"/>
        <w:left w:val="none" w:sz="0" w:space="0" w:color="auto"/>
        <w:bottom w:val="none" w:sz="0" w:space="0" w:color="auto"/>
        <w:right w:val="none" w:sz="0" w:space="0" w:color="auto"/>
      </w:divBdr>
    </w:div>
    <w:div w:id="1227374148">
      <w:bodyDiv w:val="1"/>
      <w:marLeft w:val="0"/>
      <w:marRight w:val="0"/>
      <w:marTop w:val="0"/>
      <w:marBottom w:val="0"/>
      <w:divBdr>
        <w:top w:val="none" w:sz="0" w:space="0" w:color="auto"/>
        <w:left w:val="none" w:sz="0" w:space="0" w:color="auto"/>
        <w:bottom w:val="none" w:sz="0" w:space="0" w:color="auto"/>
        <w:right w:val="none" w:sz="0" w:space="0" w:color="auto"/>
      </w:divBdr>
    </w:div>
    <w:div w:id="1253854266">
      <w:bodyDiv w:val="1"/>
      <w:marLeft w:val="0"/>
      <w:marRight w:val="0"/>
      <w:marTop w:val="0"/>
      <w:marBottom w:val="0"/>
      <w:divBdr>
        <w:top w:val="none" w:sz="0" w:space="0" w:color="auto"/>
        <w:left w:val="none" w:sz="0" w:space="0" w:color="auto"/>
        <w:bottom w:val="none" w:sz="0" w:space="0" w:color="auto"/>
        <w:right w:val="none" w:sz="0" w:space="0" w:color="auto"/>
      </w:divBdr>
    </w:div>
    <w:div w:id="1258443721">
      <w:bodyDiv w:val="1"/>
      <w:marLeft w:val="0"/>
      <w:marRight w:val="0"/>
      <w:marTop w:val="0"/>
      <w:marBottom w:val="0"/>
      <w:divBdr>
        <w:top w:val="none" w:sz="0" w:space="0" w:color="auto"/>
        <w:left w:val="none" w:sz="0" w:space="0" w:color="auto"/>
        <w:bottom w:val="none" w:sz="0" w:space="0" w:color="auto"/>
        <w:right w:val="none" w:sz="0" w:space="0" w:color="auto"/>
      </w:divBdr>
    </w:div>
    <w:div w:id="1312753018">
      <w:bodyDiv w:val="1"/>
      <w:marLeft w:val="0"/>
      <w:marRight w:val="0"/>
      <w:marTop w:val="0"/>
      <w:marBottom w:val="0"/>
      <w:divBdr>
        <w:top w:val="none" w:sz="0" w:space="0" w:color="auto"/>
        <w:left w:val="none" w:sz="0" w:space="0" w:color="auto"/>
        <w:bottom w:val="none" w:sz="0" w:space="0" w:color="auto"/>
        <w:right w:val="none" w:sz="0" w:space="0" w:color="auto"/>
      </w:divBdr>
      <w:divsChild>
        <w:div w:id="919142972">
          <w:marLeft w:val="0"/>
          <w:marRight w:val="0"/>
          <w:marTop w:val="0"/>
          <w:marBottom w:val="0"/>
          <w:divBdr>
            <w:top w:val="none" w:sz="0" w:space="0" w:color="auto"/>
            <w:left w:val="none" w:sz="0" w:space="0" w:color="auto"/>
            <w:bottom w:val="none" w:sz="0" w:space="0" w:color="auto"/>
            <w:right w:val="none" w:sz="0" w:space="0" w:color="auto"/>
          </w:divBdr>
          <w:divsChild>
            <w:div w:id="992442962">
              <w:marLeft w:val="0"/>
              <w:marRight w:val="0"/>
              <w:marTop w:val="0"/>
              <w:marBottom w:val="0"/>
              <w:divBdr>
                <w:top w:val="none" w:sz="0" w:space="0" w:color="auto"/>
                <w:left w:val="none" w:sz="0" w:space="0" w:color="auto"/>
                <w:bottom w:val="none" w:sz="0" w:space="0" w:color="auto"/>
                <w:right w:val="none" w:sz="0" w:space="0" w:color="auto"/>
              </w:divBdr>
              <w:divsChild>
                <w:div w:id="1511525465">
                  <w:marLeft w:val="0"/>
                  <w:marRight w:val="0"/>
                  <w:marTop w:val="0"/>
                  <w:marBottom w:val="0"/>
                  <w:divBdr>
                    <w:top w:val="none" w:sz="0" w:space="0" w:color="auto"/>
                    <w:left w:val="none" w:sz="0" w:space="0" w:color="auto"/>
                    <w:bottom w:val="none" w:sz="0" w:space="0" w:color="auto"/>
                    <w:right w:val="none" w:sz="0" w:space="0" w:color="auto"/>
                  </w:divBdr>
                  <w:divsChild>
                    <w:div w:id="205908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033874">
      <w:bodyDiv w:val="1"/>
      <w:marLeft w:val="0"/>
      <w:marRight w:val="0"/>
      <w:marTop w:val="0"/>
      <w:marBottom w:val="0"/>
      <w:divBdr>
        <w:top w:val="none" w:sz="0" w:space="0" w:color="auto"/>
        <w:left w:val="none" w:sz="0" w:space="0" w:color="auto"/>
        <w:bottom w:val="none" w:sz="0" w:space="0" w:color="auto"/>
        <w:right w:val="none" w:sz="0" w:space="0" w:color="auto"/>
      </w:divBdr>
    </w:div>
    <w:div w:id="1317219772">
      <w:bodyDiv w:val="1"/>
      <w:marLeft w:val="0"/>
      <w:marRight w:val="0"/>
      <w:marTop w:val="0"/>
      <w:marBottom w:val="0"/>
      <w:divBdr>
        <w:top w:val="none" w:sz="0" w:space="0" w:color="auto"/>
        <w:left w:val="none" w:sz="0" w:space="0" w:color="auto"/>
        <w:bottom w:val="none" w:sz="0" w:space="0" w:color="auto"/>
        <w:right w:val="none" w:sz="0" w:space="0" w:color="auto"/>
      </w:divBdr>
      <w:divsChild>
        <w:div w:id="450443183">
          <w:marLeft w:val="0"/>
          <w:marRight w:val="0"/>
          <w:marTop w:val="0"/>
          <w:marBottom w:val="0"/>
          <w:divBdr>
            <w:top w:val="none" w:sz="0" w:space="0" w:color="auto"/>
            <w:left w:val="none" w:sz="0" w:space="0" w:color="auto"/>
            <w:bottom w:val="none" w:sz="0" w:space="0" w:color="auto"/>
            <w:right w:val="none" w:sz="0" w:space="0" w:color="auto"/>
          </w:divBdr>
        </w:div>
      </w:divsChild>
    </w:div>
    <w:div w:id="1318656437">
      <w:bodyDiv w:val="1"/>
      <w:marLeft w:val="0"/>
      <w:marRight w:val="0"/>
      <w:marTop w:val="0"/>
      <w:marBottom w:val="0"/>
      <w:divBdr>
        <w:top w:val="none" w:sz="0" w:space="0" w:color="auto"/>
        <w:left w:val="none" w:sz="0" w:space="0" w:color="auto"/>
        <w:bottom w:val="none" w:sz="0" w:space="0" w:color="auto"/>
        <w:right w:val="none" w:sz="0" w:space="0" w:color="auto"/>
      </w:divBdr>
    </w:div>
    <w:div w:id="1321082819">
      <w:bodyDiv w:val="1"/>
      <w:marLeft w:val="0"/>
      <w:marRight w:val="0"/>
      <w:marTop w:val="0"/>
      <w:marBottom w:val="0"/>
      <w:divBdr>
        <w:top w:val="none" w:sz="0" w:space="0" w:color="auto"/>
        <w:left w:val="none" w:sz="0" w:space="0" w:color="auto"/>
        <w:bottom w:val="none" w:sz="0" w:space="0" w:color="auto"/>
        <w:right w:val="none" w:sz="0" w:space="0" w:color="auto"/>
      </w:divBdr>
    </w:div>
    <w:div w:id="1340430090">
      <w:bodyDiv w:val="1"/>
      <w:marLeft w:val="0"/>
      <w:marRight w:val="0"/>
      <w:marTop w:val="0"/>
      <w:marBottom w:val="0"/>
      <w:divBdr>
        <w:top w:val="none" w:sz="0" w:space="0" w:color="auto"/>
        <w:left w:val="none" w:sz="0" w:space="0" w:color="auto"/>
        <w:bottom w:val="none" w:sz="0" w:space="0" w:color="auto"/>
        <w:right w:val="none" w:sz="0" w:space="0" w:color="auto"/>
      </w:divBdr>
      <w:divsChild>
        <w:div w:id="75253980">
          <w:marLeft w:val="0"/>
          <w:marRight w:val="0"/>
          <w:marTop w:val="0"/>
          <w:marBottom w:val="0"/>
          <w:divBdr>
            <w:top w:val="none" w:sz="0" w:space="0" w:color="auto"/>
            <w:left w:val="none" w:sz="0" w:space="0" w:color="auto"/>
            <w:bottom w:val="none" w:sz="0" w:space="0" w:color="auto"/>
            <w:right w:val="none" w:sz="0" w:space="0" w:color="auto"/>
          </w:divBdr>
        </w:div>
      </w:divsChild>
    </w:div>
    <w:div w:id="1348217187">
      <w:bodyDiv w:val="1"/>
      <w:marLeft w:val="0"/>
      <w:marRight w:val="0"/>
      <w:marTop w:val="0"/>
      <w:marBottom w:val="0"/>
      <w:divBdr>
        <w:top w:val="none" w:sz="0" w:space="0" w:color="auto"/>
        <w:left w:val="none" w:sz="0" w:space="0" w:color="auto"/>
        <w:bottom w:val="none" w:sz="0" w:space="0" w:color="auto"/>
        <w:right w:val="none" w:sz="0" w:space="0" w:color="auto"/>
      </w:divBdr>
    </w:div>
    <w:div w:id="1355309273">
      <w:bodyDiv w:val="1"/>
      <w:marLeft w:val="0"/>
      <w:marRight w:val="0"/>
      <w:marTop w:val="0"/>
      <w:marBottom w:val="0"/>
      <w:divBdr>
        <w:top w:val="none" w:sz="0" w:space="0" w:color="auto"/>
        <w:left w:val="none" w:sz="0" w:space="0" w:color="auto"/>
        <w:bottom w:val="none" w:sz="0" w:space="0" w:color="auto"/>
        <w:right w:val="none" w:sz="0" w:space="0" w:color="auto"/>
      </w:divBdr>
    </w:div>
    <w:div w:id="1380280330">
      <w:bodyDiv w:val="1"/>
      <w:marLeft w:val="0"/>
      <w:marRight w:val="0"/>
      <w:marTop w:val="0"/>
      <w:marBottom w:val="0"/>
      <w:divBdr>
        <w:top w:val="none" w:sz="0" w:space="0" w:color="auto"/>
        <w:left w:val="none" w:sz="0" w:space="0" w:color="auto"/>
        <w:bottom w:val="none" w:sz="0" w:space="0" w:color="auto"/>
        <w:right w:val="none" w:sz="0" w:space="0" w:color="auto"/>
      </w:divBdr>
    </w:div>
    <w:div w:id="1385983431">
      <w:bodyDiv w:val="1"/>
      <w:marLeft w:val="0"/>
      <w:marRight w:val="0"/>
      <w:marTop w:val="0"/>
      <w:marBottom w:val="0"/>
      <w:divBdr>
        <w:top w:val="none" w:sz="0" w:space="0" w:color="auto"/>
        <w:left w:val="none" w:sz="0" w:space="0" w:color="auto"/>
        <w:bottom w:val="none" w:sz="0" w:space="0" w:color="auto"/>
        <w:right w:val="none" w:sz="0" w:space="0" w:color="auto"/>
      </w:divBdr>
    </w:div>
    <w:div w:id="1399129119">
      <w:bodyDiv w:val="1"/>
      <w:marLeft w:val="0"/>
      <w:marRight w:val="0"/>
      <w:marTop w:val="0"/>
      <w:marBottom w:val="0"/>
      <w:divBdr>
        <w:top w:val="none" w:sz="0" w:space="0" w:color="auto"/>
        <w:left w:val="none" w:sz="0" w:space="0" w:color="auto"/>
        <w:bottom w:val="none" w:sz="0" w:space="0" w:color="auto"/>
        <w:right w:val="none" w:sz="0" w:space="0" w:color="auto"/>
      </w:divBdr>
    </w:div>
    <w:div w:id="1406293561">
      <w:bodyDiv w:val="1"/>
      <w:marLeft w:val="0"/>
      <w:marRight w:val="0"/>
      <w:marTop w:val="0"/>
      <w:marBottom w:val="0"/>
      <w:divBdr>
        <w:top w:val="none" w:sz="0" w:space="0" w:color="auto"/>
        <w:left w:val="none" w:sz="0" w:space="0" w:color="auto"/>
        <w:bottom w:val="none" w:sz="0" w:space="0" w:color="auto"/>
        <w:right w:val="none" w:sz="0" w:space="0" w:color="auto"/>
      </w:divBdr>
    </w:div>
    <w:div w:id="1418477626">
      <w:bodyDiv w:val="1"/>
      <w:marLeft w:val="0"/>
      <w:marRight w:val="0"/>
      <w:marTop w:val="0"/>
      <w:marBottom w:val="0"/>
      <w:divBdr>
        <w:top w:val="none" w:sz="0" w:space="0" w:color="auto"/>
        <w:left w:val="none" w:sz="0" w:space="0" w:color="auto"/>
        <w:bottom w:val="none" w:sz="0" w:space="0" w:color="auto"/>
        <w:right w:val="none" w:sz="0" w:space="0" w:color="auto"/>
      </w:divBdr>
    </w:div>
    <w:div w:id="1429696444">
      <w:bodyDiv w:val="1"/>
      <w:marLeft w:val="0"/>
      <w:marRight w:val="0"/>
      <w:marTop w:val="0"/>
      <w:marBottom w:val="0"/>
      <w:divBdr>
        <w:top w:val="none" w:sz="0" w:space="0" w:color="auto"/>
        <w:left w:val="none" w:sz="0" w:space="0" w:color="auto"/>
        <w:bottom w:val="none" w:sz="0" w:space="0" w:color="auto"/>
        <w:right w:val="none" w:sz="0" w:space="0" w:color="auto"/>
      </w:divBdr>
    </w:div>
    <w:div w:id="1438720547">
      <w:bodyDiv w:val="1"/>
      <w:marLeft w:val="0"/>
      <w:marRight w:val="0"/>
      <w:marTop w:val="0"/>
      <w:marBottom w:val="0"/>
      <w:divBdr>
        <w:top w:val="none" w:sz="0" w:space="0" w:color="auto"/>
        <w:left w:val="none" w:sz="0" w:space="0" w:color="auto"/>
        <w:bottom w:val="none" w:sz="0" w:space="0" w:color="auto"/>
        <w:right w:val="none" w:sz="0" w:space="0" w:color="auto"/>
      </w:divBdr>
      <w:divsChild>
        <w:div w:id="1997226948">
          <w:marLeft w:val="0"/>
          <w:marRight w:val="0"/>
          <w:marTop w:val="0"/>
          <w:marBottom w:val="0"/>
          <w:divBdr>
            <w:top w:val="none" w:sz="0" w:space="0" w:color="auto"/>
            <w:left w:val="none" w:sz="0" w:space="0" w:color="auto"/>
            <w:bottom w:val="none" w:sz="0" w:space="0" w:color="auto"/>
            <w:right w:val="none" w:sz="0" w:space="0" w:color="auto"/>
          </w:divBdr>
          <w:divsChild>
            <w:div w:id="456337150">
              <w:marLeft w:val="0"/>
              <w:marRight w:val="0"/>
              <w:marTop w:val="0"/>
              <w:marBottom w:val="0"/>
              <w:divBdr>
                <w:top w:val="none" w:sz="0" w:space="0" w:color="auto"/>
                <w:left w:val="none" w:sz="0" w:space="0" w:color="auto"/>
                <w:bottom w:val="none" w:sz="0" w:space="0" w:color="auto"/>
                <w:right w:val="none" w:sz="0" w:space="0" w:color="auto"/>
              </w:divBdr>
              <w:divsChild>
                <w:div w:id="63452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571271">
      <w:bodyDiv w:val="1"/>
      <w:marLeft w:val="0"/>
      <w:marRight w:val="0"/>
      <w:marTop w:val="0"/>
      <w:marBottom w:val="0"/>
      <w:divBdr>
        <w:top w:val="none" w:sz="0" w:space="0" w:color="auto"/>
        <w:left w:val="none" w:sz="0" w:space="0" w:color="auto"/>
        <w:bottom w:val="none" w:sz="0" w:space="0" w:color="auto"/>
        <w:right w:val="none" w:sz="0" w:space="0" w:color="auto"/>
      </w:divBdr>
    </w:div>
    <w:div w:id="1466122567">
      <w:bodyDiv w:val="1"/>
      <w:marLeft w:val="0"/>
      <w:marRight w:val="0"/>
      <w:marTop w:val="0"/>
      <w:marBottom w:val="0"/>
      <w:divBdr>
        <w:top w:val="none" w:sz="0" w:space="0" w:color="auto"/>
        <w:left w:val="none" w:sz="0" w:space="0" w:color="auto"/>
        <w:bottom w:val="none" w:sz="0" w:space="0" w:color="auto"/>
        <w:right w:val="none" w:sz="0" w:space="0" w:color="auto"/>
      </w:divBdr>
    </w:div>
    <w:div w:id="1467046255">
      <w:bodyDiv w:val="1"/>
      <w:marLeft w:val="0"/>
      <w:marRight w:val="0"/>
      <w:marTop w:val="0"/>
      <w:marBottom w:val="0"/>
      <w:divBdr>
        <w:top w:val="none" w:sz="0" w:space="0" w:color="auto"/>
        <w:left w:val="none" w:sz="0" w:space="0" w:color="auto"/>
        <w:bottom w:val="none" w:sz="0" w:space="0" w:color="auto"/>
        <w:right w:val="none" w:sz="0" w:space="0" w:color="auto"/>
      </w:divBdr>
      <w:divsChild>
        <w:div w:id="258610416">
          <w:marLeft w:val="0"/>
          <w:marRight w:val="0"/>
          <w:marTop w:val="0"/>
          <w:marBottom w:val="0"/>
          <w:divBdr>
            <w:top w:val="none" w:sz="0" w:space="0" w:color="auto"/>
            <w:left w:val="none" w:sz="0" w:space="0" w:color="auto"/>
            <w:bottom w:val="none" w:sz="0" w:space="0" w:color="auto"/>
            <w:right w:val="none" w:sz="0" w:space="0" w:color="auto"/>
          </w:divBdr>
          <w:divsChild>
            <w:div w:id="1734500032">
              <w:marLeft w:val="0"/>
              <w:marRight w:val="0"/>
              <w:marTop w:val="0"/>
              <w:marBottom w:val="0"/>
              <w:divBdr>
                <w:top w:val="none" w:sz="0" w:space="0" w:color="auto"/>
                <w:left w:val="none" w:sz="0" w:space="0" w:color="auto"/>
                <w:bottom w:val="none" w:sz="0" w:space="0" w:color="auto"/>
                <w:right w:val="none" w:sz="0" w:space="0" w:color="auto"/>
              </w:divBdr>
              <w:divsChild>
                <w:div w:id="2068185301">
                  <w:marLeft w:val="0"/>
                  <w:marRight w:val="0"/>
                  <w:marTop w:val="0"/>
                  <w:marBottom w:val="0"/>
                  <w:divBdr>
                    <w:top w:val="none" w:sz="0" w:space="0" w:color="auto"/>
                    <w:left w:val="none" w:sz="0" w:space="0" w:color="auto"/>
                    <w:bottom w:val="none" w:sz="0" w:space="0" w:color="auto"/>
                    <w:right w:val="none" w:sz="0" w:space="0" w:color="auto"/>
                  </w:divBdr>
                  <w:divsChild>
                    <w:div w:id="14574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000956">
      <w:bodyDiv w:val="1"/>
      <w:marLeft w:val="0"/>
      <w:marRight w:val="0"/>
      <w:marTop w:val="0"/>
      <w:marBottom w:val="0"/>
      <w:divBdr>
        <w:top w:val="none" w:sz="0" w:space="0" w:color="auto"/>
        <w:left w:val="none" w:sz="0" w:space="0" w:color="auto"/>
        <w:bottom w:val="none" w:sz="0" w:space="0" w:color="auto"/>
        <w:right w:val="none" w:sz="0" w:space="0" w:color="auto"/>
      </w:divBdr>
    </w:div>
    <w:div w:id="1511332214">
      <w:bodyDiv w:val="1"/>
      <w:marLeft w:val="0"/>
      <w:marRight w:val="0"/>
      <w:marTop w:val="0"/>
      <w:marBottom w:val="0"/>
      <w:divBdr>
        <w:top w:val="none" w:sz="0" w:space="0" w:color="auto"/>
        <w:left w:val="none" w:sz="0" w:space="0" w:color="auto"/>
        <w:bottom w:val="none" w:sz="0" w:space="0" w:color="auto"/>
        <w:right w:val="none" w:sz="0" w:space="0" w:color="auto"/>
      </w:divBdr>
    </w:div>
    <w:div w:id="1522011687">
      <w:bodyDiv w:val="1"/>
      <w:marLeft w:val="0"/>
      <w:marRight w:val="0"/>
      <w:marTop w:val="0"/>
      <w:marBottom w:val="0"/>
      <w:divBdr>
        <w:top w:val="none" w:sz="0" w:space="0" w:color="auto"/>
        <w:left w:val="none" w:sz="0" w:space="0" w:color="auto"/>
        <w:bottom w:val="none" w:sz="0" w:space="0" w:color="auto"/>
        <w:right w:val="none" w:sz="0" w:space="0" w:color="auto"/>
      </w:divBdr>
    </w:div>
    <w:div w:id="1541475250">
      <w:bodyDiv w:val="1"/>
      <w:marLeft w:val="0"/>
      <w:marRight w:val="0"/>
      <w:marTop w:val="0"/>
      <w:marBottom w:val="0"/>
      <w:divBdr>
        <w:top w:val="none" w:sz="0" w:space="0" w:color="auto"/>
        <w:left w:val="none" w:sz="0" w:space="0" w:color="auto"/>
        <w:bottom w:val="none" w:sz="0" w:space="0" w:color="auto"/>
        <w:right w:val="none" w:sz="0" w:space="0" w:color="auto"/>
      </w:divBdr>
    </w:div>
    <w:div w:id="1546062345">
      <w:bodyDiv w:val="1"/>
      <w:marLeft w:val="0"/>
      <w:marRight w:val="0"/>
      <w:marTop w:val="0"/>
      <w:marBottom w:val="0"/>
      <w:divBdr>
        <w:top w:val="none" w:sz="0" w:space="0" w:color="auto"/>
        <w:left w:val="none" w:sz="0" w:space="0" w:color="auto"/>
        <w:bottom w:val="none" w:sz="0" w:space="0" w:color="auto"/>
        <w:right w:val="none" w:sz="0" w:space="0" w:color="auto"/>
      </w:divBdr>
      <w:divsChild>
        <w:div w:id="1193806541">
          <w:marLeft w:val="0"/>
          <w:marRight w:val="0"/>
          <w:marTop w:val="0"/>
          <w:marBottom w:val="0"/>
          <w:divBdr>
            <w:top w:val="none" w:sz="0" w:space="0" w:color="auto"/>
            <w:left w:val="none" w:sz="0" w:space="0" w:color="auto"/>
            <w:bottom w:val="none" w:sz="0" w:space="0" w:color="auto"/>
            <w:right w:val="none" w:sz="0" w:space="0" w:color="auto"/>
          </w:divBdr>
        </w:div>
      </w:divsChild>
    </w:div>
    <w:div w:id="1563521807">
      <w:bodyDiv w:val="1"/>
      <w:marLeft w:val="0"/>
      <w:marRight w:val="0"/>
      <w:marTop w:val="0"/>
      <w:marBottom w:val="0"/>
      <w:divBdr>
        <w:top w:val="none" w:sz="0" w:space="0" w:color="auto"/>
        <w:left w:val="none" w:sz="0" w:space="0" w:color="auto"/>
        <w:bottom w:val="none" w:sz="0" w:space="0" w:color="auto"/>
        <w:right w:val="none" w:sz="0" w:space="0" w:color="auto"/>
      </w:divBdr>
    </w:div>
    <w:div w:id="1587953408">
      <w:bodyDiv w:val="1"/>
      <w:marLeft w:val="0"/>
      <w:marRight w:val="0"/>
      <w:marTop w:val="0"/>
      <w:marBottom w:val="0"/>
      <w:divBdr>
        <w:top w:val="none" w:sz="0" w:space="0" w:color="auto"/>
        <w:left w:val="none" w:sz="0" w:space="0" w:color="auto"/>
        <w:bottom w:val="none" w:sz="0" w:space="0" w:color="auto"/>
        <w:right w:val="none" w:sz="0" w:space="0" w:color="auto"/>
      </w:divBdr>
    </w:div>
    <w:div w:id="1613705884">
      <w:bodyDiv w:val="1"/>
      <w:marLeft w:val="0"/>
      <w:marRight w:val="0"/>
      <w:marTop w:val="0"/>
      <w:marBottom w:val="0"/>
      <w:divBdr>
        <w:top w:val="none" w:sz="0" w:space="0" w:color="auto"/>
        <w:left w:val="none" w:sz="0" w:space="0" w:color="auto"/>
        <w:bottom w:val="none" w:sz="0" w:space="0" w:color="auto"/>
        <w:right w:val="none" w:sz="0" w:space="0" w:color="auto"/>
      </w:divBdr>
    </w:div>
    <w:div w:id="1621570635">
      <w:bodyDiv w:val="1"/>
      <w:marLeft w:val="0"/>
      <w:marRight w:val="0"/>
      <w:marTop w:val="0"/>
      <w:marBottom w:val="0"/>
      <w:divBdr>
        <w:top w:val="none" w:sz="0" w:space="0" w:color="auto"/>
        <w:left w:val="none" w:sz="0" w:space="0" w:color="auto"/>
        <w:bottom w:val="none" w:sz="0" w:space="0" w:color="auto"/>
        <w:right w:val="none" w:sz="0" w:space="0" w:color="auto"/>
      </w:divBdr>
    </w:div>
    <w:div w:id="1630434509">
      <w:bodyDiv w:val="1"/>
      <w:marLeft w:val="0"/>
      <w:marRight w:val="0"/>
      <w:marTop w:val="0"/>
      <w:marBottom w:val="0"/>
      <w:divBdr>
        <w:top w:val="none" w:sz="0" w:space="0" w:color="auto"/>
        <w:left w:val="none" w:sz="0" w:space="0" w:color="auto"/>
        <w:bottom w:val="none" w:sz="0" w:space="0" w:color="auto"/>
        <w:right w:val="none" w:sz="0" w:space="0" w:color="auto"/>
      </w:divBdr>
    </w:div>
    <w:div w:id="1666131380">
      <w:bodyDiv w:val="1"/>
      <w:marLeft w:val="0"/>
      <w:marRight w:val="0"/>
      <w:marTop w:val="0"/>
      <w:marBottom w:val="0"/>
      <w:divBdr>
        <w:top w:val="none" w:sz="0" w:space="0" w:color="auto"/>
        <w:left w:val="none" w:sz="0" w:space="0" w:color="auto"/>
        <w:bottom w:val="none" w:sz="0" w:space="0" w:color="auto"/>
        <w:right w:val="none" w:sz="0" w:space="0" w:color="auto"/>
      </w:divBdr>
    </w:div>
    <w:div w:id="1680767370">
      <w:bodyDiv w:val="1"/>
      <w:marLeft w:val="0"/>
      <w:marRight w:val="0"/>
      <w:marTop w:val="0"/>
      <w:marBottom w:val="0"/>
      <w:divBdr>
        <w:top w:val="none" w:sz="0" w:space="0" w:color="auto"/>
        <w:left w:val="none" w:sz="0" w:space="0" w:color="auto"/>
        <w:bottom w:val="none" w:sz="0" w:space="0" w:color="auto"/>
        <w:right w:val="none" w:sz="0" w:space="0" w:color="auto"/>
      </w:divBdr>
    </w:div>
    <w:div w:id="1725517325">
      <w:bodyDiv w:val="1"/>
      <w:marLeft w:val="0"/>
      <w:marRight w:val="0"/>
      <w:marTop w:val="0"/>
      <w:marBottom w:val="0"/>
      <w:divBdr>
        <w:top w:val="none" w:sz="0" w:space="0" w:color="auto"/>
        <w:left w:val="none" w:sz="0" w:space="0" w:color="auto"/>
        <w:bottom w:val="none" w:sz="0" w:space="0" w:color="auto"/>
        <w:right w:val="none" w:sz="0" w:space="0" w:color="auto"/>
      </w:divBdr>
    </w:div>
    <w:div w:id="1728336971">
      <w:bodyDiv w:val="1"/>
      <w:marLeft w:val="0"/>
      <w:marRight w:val="0"/>
      <w:marTop w:val="0"/>
      <w:marBottom w:val="0"/>
      <w:divBdr>
        <w:top w:val="none" w:sz="0" w:space="0" w:color="auto"/>
        <w:left w:val="none" w:sz="0" w:space="0" w:color="auto"/>
        <w:bottom w:val="none" w:sz="0" w:space="0" w:color="auto"/>
        <w:right w:val="none" w:sz="0" w:space="0" w:color="auto"/>
      </w:divBdr>
    </w:div>
    <w:div w:id="1738279244">
      <w:bodyDiv w:val="1"/>
      <w:marLeft w:val="0"/>
      <w:marRight w:val="0"/>
      <w:marTop w:val="0"/>
      <w:marBottom w:val="0"/>
      <w:divBdr>
        <w:top w:val="none" w:sz="0" w:space="0" w:color="auto"/>
        <w:left w:val="none" w:sz="0" w:space="0" w:color="auto"/>
        <w:bottom w:val="none" w:sz="0" w:space="0" w:color="auto"/>
        <w:right w:val="none" w:sz="0" w:space="0" w:color="auto"/>
      </w:divBdr>
    </w:div>
    <w:div w:id="1739522417">
      <w:bodyDiv w:val="1"/>
      <w:marLeft w:val="0"/>
      <w:marRight w:val="0"/>
      <w:marTop w:val="0"/>
      <w:marBottom w:val="0"/>
      <w:divBdr>
        <w:top w:val="none" w:sz="0" w:space="0" w:color="auto"/>
        <w:left w:val="none" w:sz="0" w:space="0" w:color="auto"/>
        <w:bottom w:val="none" w:sz="0" w:space="0" w:color="auto"/>
        <w:right w:val="none" w:sz="0" w:space="0" w:color="auto"/>
      </w:divBdr>
      <w:divsChild>
        <w:div w:id="1159030397">
          <w:marLeft w:val="0"/>
          <w:marRight w:val="0"/>
          <w:marTop w:val="0"/>
          <w:marBottom w:val="0"/>
          <w:divBdr>
            <w:top w:val="none" w:sz="0" w:space="0" w:color="auto"/>
            <w:left w:val="none" w:sz="0" w:space="0" w:color="auto"/>
            <w:bottom w:val="none" w:sz="0" w:space="0" w:color="auto"/>
            <w:right w:val="none" w:sz="0" w:space="0" w:color="auto"/>
          </w:divBdr>
        </w:div>
      </w:divsChild>
    </w:div>
    <w:div w:id="1740207528">
      <w:bodyDiv w:val="1"/>
      <w:marLeft w:val="0"/>
      <w:marRight w:val="0"/>
      <w:marTop w:val="0"/>
      <w:marBottom w:val="0"/>
      <w:divBdr>
        <w:top w:val="none" w:sz="0" w:space="0" w:color="auto"/>
        <w:left w:val="none" w:sz="0" w:space="0" w:color="auto"/>
        <w:bottom w:val="none" w:sz="0" w:space="0" w:color="auto"/>
        <w:right w:val="none" w:sz="0" w:space="0" w:color="auto"/>
      </w:divBdr>
    </w:div>
    <w:div w:id="1761020188">
      <w:bodyDiv w:val="1"/>
      <w:marLeft w:val="0"/>
      <w:marRight w:val="0"/>
      <w:marTop w:val="0"/>
      <w:marBottom w:val="0"/>
      <w:divBdr>
        <w:top w:val="none" w:sz="0" w:space="0" w:color="auto"/>
        <w:left w:val="none" w:sz="0" w:space="0" w:color="auto"/>
        <w:bottom w:val="none" w:sz="0" w:space="0" w:color="auto"/>
        <w:right w:val="none" w:sz="0" w:space="0" w:color="auto"/>
      </w:divBdr>
      <w:divsChild>
        <w:div w:id="586041939">
          <w:marLeft w:val="0"/>
          <w:marRight w:val="0"/>
          <w:marTop w:val="0"/>
          <w:marBottom w:val="0"/>
          <w:divBdr>
            <w:top w:val="none" w:sz="0" w:space="0" w:color="auto"/>
            <w:left w:val="none" w:sz="0" w:space="0" w:color="auto"/>
            <w:bottom w:val="none" w:sz="0" w:space="0" w:color="auto"/>
            <w:right w:val="none" w:sz="0" w:space="0" w:color="auto"/>
          </w:divBdr>
        </w:div>
      </w:divsChild>
    </w:div>
    <w:div w:id="1768228901">
      <w:bodyDiv w:val="1"/>
      <w:marLeft w:val="0"/>
      <w:marRight w:val="0"/>
      <w:marTop w:val="0"/>
      <w:marBottom w:val="0"/>
      <w:divBdr>
        <w:top w:val="none" w:sz="0" w:space="0" w:color="auto"/>
        <w:left w:val="none" w:sz="0" w:space="0" w:color="auto"/>
        <w:bottom w:val="none" w:sz="0" w:space="0" w:color="auto"/>
        <w:right w:val="none" w:sz="0" w:space="0" w:color="auto"/>
      </w:divBdr>
      <w:divsChild>
        <w:div w:id="1357342973">
          <w:marLeft w:val="0"/>
          <w:marRight w:val="0"/>
          <w:marTop w:val="0"/>
          <w:marBottom w:val="0"/>
          <w:divBdr>
            <w:top w:val="none" w:sz="0" w:space="0" w:color="auto"/>
            <w:left w:val="none" w:sz="0" w:space="0" w:color="auto"/>
            <w:bottom w:val="none" w:sz="0" w:space="0" w:color="auto"/>
            <w:right w:val="none" w:sz="0" w:space="0" w:color="auto"/>
          </w:divBdr>
        </w:div>
      </w:divsChild>
    </w:div>
    <w:div w:id="1793553000">
      <w:bodyDiv w:val="1"/>
      <w:marLeft w:val="0"/>
      <w:marRight w:val="0"/>
      <w:marTop w:val="0"/>
      <w:marBottom w:val="0"/>
      <w:divBdr>
        <w:top w:val="none" w:sz="0" w:space="0" w:color="auto"/>
        <w:left w:val="none" w:sz="0" w:space="0" w:color="auto"/>
        <w:bottom w:val="none" w:sz="0" w:space="0" w:color="auto"/>
        <w:right w:val="none" w:sz="0" w:space="0" w:color="auto"/>
      </w:divBdr>
    </w:div>
    <w:div w:id="1804037676">
      <w:bodyDiv w:val="1"/>
      <w:marLeft w:val="0"/>
      <w:marRight w:val="0"/>
      <w:marTop w:val="0"/>
      <w:marBottom w:val="0"/>
      <w:divBdr>
        <w:top w:val="none" w:sz="0" w:space="0" w:color="auto"/>
        <w:left w:val="none" w:sz="0" w:space="0" w:color="auto"/>
        <w:bottom w:val="none" w:sz="0" w:space="0" w:color="auto"/>
        <w:right w:val="none" w:sz="0" w:space="0" w:color="auto"/>
      </w:divBdr>
    </w:div>
    <w:div w:id="1809737864">
      <w:bodyDiv w:val="1"/>
      <w:marLeft w:val="0"/>
      <w:marRight w:val="0"/>
      <w:marTop w:val="0"/>
      <w:marBottom w:val="0"/>
      <w:divBdr>
        <w:top w:val="none" w:sz="0" w:space="0" w:color="auto"/>
        <w:left w:val="none" w:sz="0" w:space="0" w:color="auto"/>
        <w:bottom w:val="none" w:sz="0" w:space="0" w:color="auto"/>
        <w:right w:val="none" w:sz="0" w:space="0" w:color="auto"/>
      </w:divBdr>
    </w:div>
    <w:div w:id="1815294399">
      <w:bodyDiv w:val="1"/>
      <w:marLeft w:val="0"/>
      <w:marRight w:val="0"/>
      <w:marTop w:val="0"/>
      <w:marBottom w:val="0"/>
      <w:divBdr>
        <w:top w:val="none" w:sz="0" w:space="0" w:color="auto"/>
        <w:left w:val="none" w:sz="0" w:space="0" w:color="auto"/>
        <w:bottom w:val="none" w:sz="0" w:space="0" w:color="auto"/>
        <w:right w:val="none" w:sz="0" w:space="0" w:color="auto"/>
      </w:divBdr>
      <w:divsChild>
        <w:div w:id="1973947028">
          <w:marLeft w:val="0"/>
          <w:marRight w:val="0"/>
          <w:marTop w:val="0"/>
          <w:marBottom w:val="0"/>
          <w:divBdr>
            <w:top w:val="none" w:sz="0" w:space="0" w:color="auto"/>
            <w:left w:val="none" w:sz="0" w:space="0" w:color="auto"/>
            <w:bottom w:val="none" w:sz="0" w:space="0" w:color="auto"/>
            <w:right w:val="none" w:sz="0" w:space="0" w:color="auto"/>
          </w:divBdr>
        </w:div>
      </w:divsChild>
    </w:div>
    <w:div w:id="1825200133">
      <w:bodyDiv w:val="1"/>
      <w:marLeft w:val="0"/>
      <w:marRight w:val="0"/>
      <w:marTop w:val="0"/>
      <w:marBottom w:val="0"/>
      <w:divBdr>
        <w:top w:val="none" w:sz="0" w:space="0" w:color="auto"/>
        <w:left w:val="none" w:sz="0" w:space="0" w:color="auto"/>
        <w:bottom w:val="none" w:sz="0" w:space="0" w:color="auto"/>
        <w:right w:val="none" w:sz="0" w:space="0" w:color="auto"/>
      </w:divBdr>
      <w:divsChild>
        <w:div w:id="1920628000">
          <w:marLeft w:val="0"/>
          <w:marRight w:val="0"/>
          <w:marTop w:val="0"/>
          <w:marBottom w:val="0"/>
          <w:divBdr>
            <w:top w:val="none" w:sz="0" w:space="0" w:color="auto"/>
            <w:left w:val="none" w:sz="0" w:space="0" w:color="auto"/>
            <w:bottom w:val="none" w:sz="0" w:space="0" w:color="auto"/>
            <w:right w:val="none" w:sz="0" w:space="0" w:color="auto"/>
          </w:divBdr>
          <w:divsChild>
            <w:div w:id="1961715605">
              <w:marLeft w:val="0"/>
              <w:marRight w:val="0"/>
              <w:marTop w:val="0"/>
              <w:marBottom w:val="0"/>
              <w:divBdr>
                <w:top w:val="none" w:sz="0" w:space="0" w:color="auto"/>
                <w:left w:val="none" w:sz="0" w:space="0" w:color="auto"/>
                <w:bottom w:val="none" w:sz="0" w:space="0" w:color="auto"/>
                <w:right w:val="none" w:sz="0" w:space="0" w:color="auto"/>
              </w:divBdr>
              <w:divsChild>
                <w:div w:id="18568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464476">
      <w:bodyDiv w:val="1"/>
      <w:marLeft w:val="0"/>
      <w:marRight w:val="0"/>
      <w:marTop w:val="0"/>
      <w:marBottom w:val="0"/>
      <w:divBdr>
        <w:top w:val="none" w:sz="0" w:space="0" w:color="auto"/>
        <w:left w:val="none" w:sz="0" w:space="0" w:color="auto"/>
        <w:bottom w:val="none" w:sz="0" w:space="0" w:color="auto"/>
        <w:right w:val="none" w:sz="0" w:space="0" w:color="auto"/>
      </w:divBdr>
    </w:div>
    <w:div w:id="1853840262">
      <w:bodyDiv w:val="1"/>
      <w:marLeft w:val="0"/>
      <w:marRight w:val="0"/>
      <w:marTop w:val="0"/>
      <w:marBottom w:val="0"/>
      <w:divBdr>
        <w:top w:val="none" w:sz="0" w:space="0" w:color="auto"/>
        <w:left w:val="none" w:sz="0" w:space="0" w:color="auto"/>
        <w:bottom w:val="none" w:sz="0" w:space="0" w:color="auto"/>
        <w:right w:val="none" w:sz="0" w:space="0" w:color="auto"/>
      </w:divBdr>
    </w:div>
    <w:div w:id="1894779255">
      <w:bodyDiv w:val="1"/>
      <w:marLeft w:val="0"/>
      <w:marRight w:val="0"/>
      <w:marTop w:val="0"/>
      <w:marBottom w:val="0"/>
      <w:divBdr>
        <w:top w:val="none" w:sz="0" w:space="0" w:color="auto"/>
        <w:left w:val="none" w:sz="0" w:space="0" w:color="auto"/>
        <w:bottom w:val="none" w:sz="0" w:space="0" w:color="auto"/>
        <w:right w:val="none" w:sz="0" w:space="0" w:color="auto"/>
      </w:divBdr>
    </w:div>
    <w:div w:id="1935700357">
      <w:bodyDiv w:val="1"/>
      <w:marLeft w:val="0"/>
      <w:marRight w:val="0"/>
      <w:marTop w:val="0"/>
      <w:marBottom w:val="0"/>
      <w:divBdr>
        <w:top w:val="none" w:sz="0" w:space="0" w:color="auto"/>
        <w:left w:val="none" w:sz="0" w:space="0" w:color="auto"/>
        <w:bottom w:val="none" w:sz="0" w:space="0" w:color="auto"/>
        <w:right w:val="none" w:sz="0" w:space="0" w:color="auto"/>
      </w:divBdr>
    </w:div>
    <w:div w:id="1949315568">
      <w:bodyDiv w:val="1"/>
      <w:marLeft w:val="0"/>
      <w:marRight w:val="0"/>
      <w:marTop w:val="0"/>
      <w:marBottom w:val="0"/>
      <w:divBdr>
        <w:top w:val="none" w:sz="0" w:space="0" w:color="auto"/>
        <w:left w:val="none" w:sz="0" w:space="0" w:color="auto"/>
        <w:bottom w:val="none" w:sz="0" w:space="0" w:color="auto"/>
        <w:right w:val="none" w:sz="0" w:space="0" w:color="auto"/>
      </w:divBdr>
    </w:div>
    <w:div w:id="1952122534">
      <w:bodyDiv w:val="1"/>
      <w:marLeft w:val="0"/>
      <w:marRight w:val="0"/>
      <w:marTop w:val="0"/>
      <w:marBottom w:val="0"/>
      <w:divBdr>
        <w:top w:val="none" w:sz="0" w:space="0" w:color="auto"/>
        <w:left w:val="none" w:sz="0" w:space="0" w:color="auto"/>
        <w:bottom w:val="none" w:sz="0" w:space="0" w:color="auto"/>
        <w:right w:val="none" w:sz="0" w:space="0" w:color="auto"/>
      </w:divBdr>
    </w:div>
    <w:div w:id="1968857163">
      <w:bodyDiv w:val="1"/>
      <w:marLeft w:val="0"/>
      <w:marRight w:val="0"/>
      <w:marTop w:val="0"/>
      <w:marBottom w:val="0"/>
      <w:divBdr>
        <w:top w:val="none" w:sz="0" w:space="0" w:color="auto"/>
        <w:left w:val="none" w:sz="0" w:space="0" w:color="auto"/>
        <w:bottom w:val="none" w:sz="0" w:space="0" w:color="auto"/>
        <w:right w:val="none" w:sz="0" w:space="0" w:color="auto"/>
      </w:divBdr>
      <w:divsChild>
        <w:div w:id="614943253">
          <w:marLeft w:val="0"/>
          <w:marRight w:val="0"/>
          <w:marTop w:val="0"/>
          <w:marBottom w:val="0"/>
          <w:divBdr>
            <w:top w:val="none" w:sz="0" w:space="0" w:color="auto"/>
            <w:left w:val="none" w:sz="0" w:space="0" w:color="auto"/>
            <w:bottom w:val="none" w:sz="0" w:space="0" w:color="auto"/>
            <w:right w:val="none" w:sz="0" w:space="0" w:color="auto"/>
          </w:divBdr>
          <w:divsChild>
            <w:div w:id="1300645030">
              <w:marLeft w:val="0"/>
              <w:marRight w:val="0"/>
              <w:marTop w:val="0"/>
              <w:marBottom w:val="0"/>
              <w:divBdr>
                <w:top w:val="none" w:sz="0" w:space="0" w:color="auto"/>
                <w:left w:val="none" w:sz="0" w:space="0" w:color="auto"/>
                <w:bottom w:val="none" w:sz="0" w:space="0" w:color="auto"/>
                <w:right w:val="none" w:sz="0" w:space="0" w:color="auto"/>
              </w:divBdr>
              <w:divsChild>
                <w:div w:id="465129249">
                  <w:marLeft w:val="0"/>
                  <w:marRight w:val="0"/>
                  <w:marTop w:val="0"/>
                  <w:marBottom w:val="0"/>
                  <w:divBdr>
                    <w:top w:val="none" w:sz="0" w:space="0" w:color="auto"/>
                    <w:left w:val="none" w:sz="0" w:space="0" w:color="auto"/>
                    <w:bottom w:val="none" w:sz="0" w:space="0" w:color="auto"/>
                    <w:right w:val="none" w:sz="0" w:space="0" w:color="auto"/>
                  </w:divBdr>
                  <w:divsChild>
                    <w:div w:id="1997876488">
                      <w:marLeft w:val="0"/>
                      <w:marRight w:val="0"/>
                      <w:marTop w:val="0"/>
                      <w:marBottom w:val="0"/>
                      <w:divBdr>
                        <w:top w:val="none" w:sz="0" w:space="0" w:color="auto"/>
                        <w:left w:val="none" w:sz="0" w:space="0" w:color="auto"/>
                        <w:bottom w:val="none" w:sz="0" w:space="0" w:color="auto"/>
                        <w:right w:val="none" w:sz="0" w:space="0" w:color="auto"/>
                      </w:divBdr>
                      <w:divsChild>
                        <w:div w:id="674454637">
                          <w:marLeft w:val="0"/>
                          <w:marRight w:val="0"/>
                          <w:marTop w:val="0"/>
                          <w:marBottom w:val="0"/>
                          <w:divBdr>
                            <w:top w:val="none" w:sz="0" w:space="0" w:color="auto"/>
                            <w:left w:val="none" w:sz="0" w:space="0" w:color="auto"/>
                            <w:bottom w:val="none" w:sz="0" w:space="0" w:color="auto"/>
                            <w:right w:val="none" w:sz="0" w:space="0" w:color="auto"/>
                          </w:divBdr>
                          <w:divsChild>
                            <w:div w:id="131668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0270889">
          <w:marLeft w:val="0"/>
          <w:marRight w:val="0"/>
          <w:marTop w:val="0"/>
          <w:marBottom w:val="0"/>
          <w:divBdr>
            <w:top w:val="none" w:sz="0" w:space="0" w:color="auto"/>
            <w:left w:val="none" w:sz="0" w:space="0" w:color="auto"/>
            <w:bottom w:val="none" w:sz="0" w:space="0" w:color="auto"/>
            <w:right w:val="none" w:sz="0" w:space="0" w:color="auto"/>
          </w:divBdr>
          <w:divsChild>
            <w:div w:id="289552124">
              <w:marLeft w:val="0"/>
              <w:marRight w:val="0"/>
              <w:marTop w:val="0"/>
              <w:marBottom w:val="0"/>
              <w:divBdr>
                <w:top w:val="none" w:sz="0" w:space="0" w:color="auto"/>
                <w:left w:val="none" w:sz="0" w:space="0" w:color="auto"/>
                <w:bottom w:val="none" w:sz="0" w:space="0" w:color="auto"/>
                <w:right w:val="none" w:sz="0" w:space="0" w:color="auto"/>
              </w:divBdr>
              <w:divsChild>
                <w:div w:id="199171148">
                  <w:marLeft w:val="0"/>
                  <w:marRight w:val="0"/>
                  <w:marTop w:val="0"/>
                  <w:marBottom w:val="0"/>
                  <w:divBdr>
                    <w:top w:val="none" w:sz="0" w:space="0" w:color="auto"/>
                    <w:left w:val="none" w:sz="0" w:space="0" w:color="auto"/>
                    <w:bottom w:val="none" w:sz="0" w:space="0" w:color="auto"/>
                    <w:right w:val="none" w:sz="0" w:space="0" w:color="auto"/>
                  </w:divBdr>
                  <w:divsChild>
                    <w:div w:id="1566799086">
                      <w:marLeft w:val="0"/>
                      <w:marRight w:val="0"/>
                      <w:marTop w:val="0"/>
                      <w:marBottom w:val="0"/>
                      <w:divBdr>
                        <w:top w:val="none" w:sz="0" w:space="0" w:color="auto"/>
                        <w:left w:val="none" w:sz="0" w:space="0" w:color="auto"/>
                        <w:bottom w:val="none" w:sz="0" w:space="0" w:color="auto"/>
                        <w:right w:val="none" w:sz="0" w:space="0" w:color="auto"/>
                      </w:divBdr>
                      <w:divsChild>
                        <w:div w:id="545873816">
                          <w:marLeft w:val="0"/>
                          <w:marRight w:val="0"/>
                          <w:marTop w:val="0"/>
                          <w:marBottom w:val="0"/>
                          <w:divBdr>
                            <w:top w:val="none" w:sz="0" w:space="0" w:color="auto"/>
                            <w:left w:val="none" w:sz="0" w:space="0" w:color="auto"/>
                            <w:bottom w:val="none" w:sz="0" w:space="0" w:color="auto"/>
                            <w:right w:val="none" w:sz="0" w:space="0" w:color="auto"/>
                          </w:divBdr>
                          <w:divsChild>
                            <w:div w:id="69372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6374858">
      <w:bodyDiv w:val="1"/>
      <w:marLeft w:val="0"/>
      <w:marRight w:val="0"/>
      <w:marTop w:val="0"/>
      <w:marBottom w:val="0"/>
      <w:divBdr>
        <w:top w:val="none" w:sz="0" w:space="0" w:color="auto"/>
        <w:left w:val="none" w:sz="0" w:space="0" w:color="auto"/>
        <w:bottom w:val="none" w:sz="0" w:space="0" w:color="auto"/>
        <w:right w:val="none" w:sz="0" w:space="0" w:color="auto"/>
      </w:divBdr>
    </w:div>
    <w:div w:id="1977904234">
      <w:bodyDiv w:val="1"/>
      <w:marLeft w:val="0"/>
      <w:marRight w:val="0"/>
      <w:marTop w:val="0"/>
      <w:marBottom w:val="0"/>
      <w:divBdr>
        <w:top w:val="none" w:sz="0" w:space="0" w:color="auto"/>
        <w:left w:val="none" w:sz="0" w:space="0" w:color="auto"/>
        <w:bottom w:val="none" w:sz="0" w:space="0" w:color="auto"/>
        <w:right w:val="none" w:sz="0" w:space="0" w:color="auto"/>
      </w:divBdr>
      <w:divsChild>
        <w:div w:id="100616293">
          <w:marLeft w:val="0"/>
          <w:marRight w:val="0"/>
          <w:marTop w:val="0"/>
          <w:marBottom w:val="0"/>
          <w:divBdr>
            <w:top w:val="none" w:sz="0" w:space="0" w:color="auto"/>
            <w:left w:val="none" w:sz="0" w:space="0" w:color="auto"/>
            <w:bottom w:val="none" w:sz="0" w:space="0" w:color="auto"/>
            <w:right w:val="none" w:sz="0" w:space="0" w:color="auto"/>
          </w:divBdr>
        </w:div>
      </w:divsChild>
    </w:div>
    <w:div w:id="2004770722">
      <w:bodyDiv w:val="1"/>
      <w:marLeft w:val="0"/>
      <w:marRight w:val="0"/>
      <w:marTop w:val="0"/>
      <w:marBottom w:val="0"/>
      <w:divBdr>
        <w:top w:val="none" w:sz="0" w:space="0" w:color="auto"/>
        <w:left w:val="none" w:sz="0" w:space="0" w:color="auto"/>
        <w:bottom w:val="none" w:sz="0" w:space="0" w:color="auto"/>
        <w:right w:val="none" w:sz="0" w:space="0" w:color="auto"/>
      </w:divBdr>
    </w:div>
    <w:div w:id="2014455300">
      <w:bodyDiv w:val="1"/>
      <w:marLeft w:val="0"/>
      <w:marRight w:val="0"/>
      <w:marTop w:val="0"/>
      <w:marBottom w:val="0"/>
      <w:divBdr>
        <w:top w:val="none" w:sz="0" w:space="0" w:color="auto"/>
        <w:left w:val="none" w:sz="0" w:space="0" w:color="auto"/>
        <w:bottom w:val="none" w:sz="0" w:space="0" w:color="auto"/>
        <w:right w:val="none" w:sz="0" w:space="0" w:color="auto"/>
      </w:divBdr>
    </w:div>
    <w:div w:id="2022465896">
      <w:bodyDiv w:val="1"/>
      <w:marLeft w:val="0"/>
      <w:marRight w:val="0"/>
      <w:marTop w:val="0"/>
      <w:marBottom w:val="0"/>
      <w:divBdr>
        <w:top w:val="none" w:sz="0" w:space="0" w:color="auto"/>
        <w:left w:val="none" w:sz="0" w:space="0" w:color="auto"/>
        <w:bottom w:val="none" w:sz="0" w:space="0" w:color="auto"/>
        <w:right w:val="none" w:sz="0" w:space="0" w:color="auto"/>
      </w:divBdr>
      <w:divsChild>
        <w:div w:id="1881892557">
          <w:marLeft w:val="0"/>
          <w:marRight w:val="0"/>
          <w:marTop w:val="0"/>
          <w:marBottom w:val="0"/>
          <w:divBdr>
            <w:top w:val="none" w:sz="0" w:space="0" w:color="auto"/>
            <w:left w:val="none" w:sz="0" w:space="0" w:color="auto"/>
            <w:bottom w:val="none" w:sz="0" w:space="0" w:color="auto"/>
            <w:right w:val="none" w:sz="0" w:space="0" w:color="auto"/>
          </w:divBdr>
        </w:div>
      </w:divsChild>
    </w:div>
    <w:div w:id="2029672669">
      <w:bodyDiv w:val="1"/>
      <w:marLeft w:val="0"/>
      <w:marRight w:val="0"/>
      <w:marTop w:val="0"/>
      <w:marBottom w:val="0"/>
      <w:divBdr>
        <w:top w:val="none" w:sz="0" w:space="0" w:color="auto"/>
        <w:left w:val="none" w:sz="0" w:space="0" w:color="auto"/>
        <w:bottom w:val="none" w:sz="0" w:space="0" w:color="auto"/>
        <w:right w:val="none" w:sz="0" w:space="0" w:color="auto"/>
      </w:divBdr>
    </w:div>
    <w:div w:id="2035496290">
      <w:bodyDiv w:val="1"/>
      <w:marLeft w:val="0"/>
      <w:marRight w:val="0"/>
      <w:marTop w:val="0"/>
      <w:marBottom w:val="0"/>
      <w:divBdr>
        <w:top w:val="none" w:sz="0" w:space="0" w:color="auto"/>
        <w:left w:val="none" w:sz="0" w:space="0" w:color="auto"/>
        <w:bottom w:val="none" w:sz="0" w:space="0" w:color="auto"/>
        <w:right w:val="none" w:sz="0" w:space="0" w:color="auto"/>
      </w:divBdr>
    </w:div>
    <w:div w:id="2040229632">
      <w:bodyDiv w:val="1"/>
      <w:marLeft w:val="0"/>
      <w:marRight w:val="0"/>
      <w:marTop w:val="0"/>
      <w:marBottom w:val="0"/>
      <w:divBdr>
        <w:top w:val="none" w:sz="0" w:space="0" w:color="auto"/>
        <w:left w:val="none" w:sz="0" w:space="0" w:color="auto"/>
        <w:bottom w:val="none" w:sz="0" w:space="0" w:color="auto"/>
        <w:right w:val="none" w:sz="0" w:space="0" w:color="auto"/>
      </w:divBdr>
    </w:div>
    <w:div w:id="2052802755">
      <w:bodyDiv w:val="1"/>
      <w:marLeft w:val="0"/>
      <w:marRight w:val="0"/>
      <w:marTop w:val="0"/>
      <w:marBottom w:val="0"/>
      <w:divBdr>
        <w:top w:val="none" w:sz="0" w:space="0" w:color="auto"/>
        <w:left w:val="none" w:sz="0" w:space="0" w:color="auto"/>
        <w:bottom w:val="none" w:sz="0" w:space="0" w:color="auto"/>
        <w:right w:val="none" w:sz="0" w:space="0" w:color="auto"/>
      </w:divBdr>
    </w:div>
    <w:div w:id="2058507039">
      <w:bodyDiv w:val="1"/>
      <w:marLeft w:val="0"/>
      <w:marRight w:val="0"/>
      <w:marTop w:val="0"/>
      <w:marBottom w:val="0"/>
      <w:divBdr>
        <w:top w:val="none" w:sz="0" w:space="0" w:color="auto"/>
        <w:left w:val="none" w:sz="0" w:space="0" w:color="auto"/>
        <w:bottom w:val="none" w:sz="0" w:space="0" w:color="auto"/>
        <w:right w:val="none" w:sz="0" w:space="0" w:color="auto"/>
      </w:divBdr>
      <w:divsChild>
        <w:div w:id="1665549510">
          <w:marLeft w:val="0"/>
          <w:marRight w:val="0"/>
          <w:marTop w:val="0"/>
          <w:marBottom w:val="0"/>
          <w:divBdr>
            <w:top w:val="none" w:sz="0" w:space="0" w:color="auto"/>
            <w:left w:val="none" w:sz="0" w:space="0" w:color="auto"/>
            <w:bottom w:val="none" w:sz="0" w:space="0" w:color="auto"/>
            <w:right w:val="none" w:sz="0" w:space="0" w:color="auto"/>
          </w:divBdr>
        </w:div>
      </w:divsChild>
    </w:div>
    <w:div w:id="2077390700">
      <w:bodyDiv w:val="1"/>
      <w:marLeft w:val="0"/>
      <w:marRight w:val="0"/>
      <w:marTop w:val="0"/>
      <w:marBottom w:val="0"/>
      <w:divBdr>
        <w:top w:val="none" w:sz="0" w:space="0" w:color="auto"/>
        <w:left w:val="none" w:sz="0" w:space="0" w:color="auto"/>
        <w:bottom w:val="none" w:sz="0" w:space="0" w:color="auto"/>
        <w:right w:val="none" w:sz="0" w:space="0" w:color="auto"/>
      </w:divBdr>
    </w:div>
    <w:div w:id="2085255162">
      <w:bodyDiv w:val="1"/>
      <w:marLeft w:val="0"/>
      <w:marRight w:val="0"/>
      <w:marTop w:val="0"/>
      <w:marBottom w:val="0"/>
      <w:divBdr>
        <w:top w:val="none" w:sz="0" w:space="0" w:color="auto"/>
        <w:left w:val="none" w:sz="0" w:space="0" w:color="auto"/>
        <w:bottom w:val="none" w:sz="0" w:space="0" w:color="auto"/>
        <w:right w:val="none" w:sz="0" w:space="0" w:color="auto"/>
      </w:divBdr>
    </w:div>
    <w:div w:id="2103184953">
      <w:bodyDiv w:val="1"/>
      <w:marLeft w:val="0"/>
      <w:marRight w:val="0"/>
      <w:marTop w:val="0"/>
      <w:marBottom w:val="0"/>
      <w:divBdr>
        <w:top w:val="none" w:sz="0" w:space="0" w:color="auto"/>
        <w:left w:val="none" w:sz="0" w:space="0" w:color="auto"/>
        <w:bottom w:val="none" w:sz="0" w:space="0" w:color="auto"/>
        <w:right w:val="none" w:sz="0" w:space="0" w:color="auto"/>
      </w:divBdr>
      <w:divsChild>
        <w:div w:id="1578051907">
          <w:marLeft w:val="0"/>
          <w:marRight w:val="0"/>
          <w:marTop w:val="0"/>
          <w:marBottom w:val="0"/>
          <w:divBdr>
            <w:top w:val="none" w:sz="0" w:space="0" w:color="auto"/>
            <w:left w:val="none" w:sz="0" w:space="0" w:color="auto"/>
            <w:bottom w:val="none" w:sz="0" w:space="0" w:color="auto"/>
            <w:right w:val="none" w:sz="0" w:space="0" w:color="auto"/>
          </w:divBdr>
        </w:div>
      </w:divsChild>
    </w:div>
    <w:div w:id="2107576932">
      <w:bodyDiv w:val="1"/>
      <w:marLeft w:val="0"/>
      <w:marRight w:val="0"/>
      <w:marTop w:val="0"/>
      <w:marBottom w:val="0"/>
      <w:divBdr>
        <w:top w:val="none" w:sz="0" w:space="0" w:color="auto"/>
        <w:left w:val="none" w:sz="0" w:space="0" w:color="auto"/>
        <w:bottom w:val="none" w:sz="0" w:space="0" w:color="auto"/>
        <w:right w:val="none" w:sz="0" w:space="0" w:color="auto"/>
      </w:divBdr>
      <w:divsChild>
        <w:div w:id="923219838">
          <w:marLeft w:val="0"/>
          <w:marRight w:val="0"/>
          <w:marTop w:val="0"/>
          <w:marBottom w:val="0"/>
          <w:divBdr>
            <w:top w:val="none" w:sz="0" w:space="0" w:color="auto"/>
            <w:left w:val="none" w:sz="0" w:space="0" w:color="auto"/>
            <w:bottom w:val="none" w:sz="0" w:space="0" w:color="auto"/>
            <w:right w:val="none" w:sz="0" w:space="0" w:color="auto"/>
          </w:divBdr>
        </w:div>
      </w:divsChild>
    </w:div>
    <w:div w:id="2123722327">
      <w:bodyDiv w:val="1"/>
      <w:marLeft w:val="0"/>
      <w:marRight w:val="0"/>
      <w:marTop w:val="0"/>
      <w:marBottom w:val="0"/>
      <w:divBdr>
        <w:top w:val="none" w:sz="0" w:space="0" w:color="auto"/>
        <w:left w:val="none" w:sz="0" w:space="0" w:color="auto"/>
        <w:bottom w:val="none" w:sz="0" w:space="0" w:color="auto"/>
        <w:right w:val="none" w:sz="0" w:space="0" w:color="auto"/>
      </w:divBdr>
    </w:div>
    <w:div w:id="2127193779">
      <w:bodyDiv w:val="1"/>
      <w:marLeft w:val="0"/>
      <w:marRight w:val="0"/>
      <w:marTop w:val="0"/>
      <w:marBottom w:val="0"/>
      <w:divBdr>
        <w:top w:val="none" w:sz="0" w:space="0" w:color="auto"/>
        <w:left w:val="none" w:sz="0" w:space="0" w:color="auto"/>
        <w:bottom w:val="none" w:sz="0" w:space="0" w:color="auto"/>
        <w:right w:val="none" w:sz="0" w:space="0" w:color="auto"/>
      </w:divBdr>
      <w:divsChild>
        <w:div w:id="235625281">
          <w:marLeft w:val="0"/>
          <w:marRight w:val="0"/>
          <w:marTop w:val="0"/>
          <w:marBottom w:val="0"/>
          <w:divBdr>
            <w:top w:val="none" w:sz="0" w:space="0" w:color="auto"/>
            <w:left w:val="none" w:sz="0" w:space="0" w:color="auto"/>
            <w:bottom w:val="none" w:sz="0" w:space="0" w:color="auto"/>
            <w:right w:val="none" w:sz="0" w:space="0" w:color="auto"/>
          </w:divBdr>
          <w:divsChild>
            <w:div w:id="1684624742">
              <w:marLeft w:val="0"/>
              <w:marRight w:val="0"/>
              <w:marTop w:val="0"/>
              <w:marBottom w:val="0"/>
              <w:divBdr>
                <w:top w:val="none" w:sz="0" w:space="0" w:color="auto"/>
                <w:left w:val="none" w:sz="0" w:space="0" w:color="auto"/>
                <w:bottom w:val="none" w:sz="0" w:space="0" w:color="auto"/>
                <w:right w:val="none" w:sz="0" w:space="0" w:color="auto"/>
              </w:divBdr>
            </w:div>
            <w:div w:id="120143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F8133-E661-D642-8D68-DA5FBE9BC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7540</Words>
  <Characters>42983</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UCDavis</Company>
  <LinksUpToDate>false</LinksUpToDate>
  <CharactersWithSpaces>50423</CharactersWithSpaces>
  <SharedDoc>false</SharedDoc>
  <HLinks>
    <vt:vector size="120" baseType="variant">
      <vt:variant>
        <vt:i4>1835071</vt:i4>
      </vt:variant>
      <vt:variant>
        <vt:i4>338</vt:i4>
      </vt:variant>
      <vt:variant>
        <vt:i4>0</vt:i4>
      </vt:variant>
      <vt:variant>
        <vt:i4>5</vt:i4>
      </vt:variant>
      <vt:variant>
        <vt:lpwstr/>
      </vt:variant>
      <vt:variant>
        <vt:lpwstr>_Toc189746325</vt:lpwstr>
      </vt:variant>
      <vt:variant>
        <vt:i4>1835071</vt:i4>
      </vt:variant>
      <vt:variant>
        <vt:i4>332</vt:i4>
      </vt:variant>
      <vt:variant>
        <vt:i4>0</vt:i4>
      </vt:variant>
      <vt:variant>
        <vt:i4>5</vt:i4>
      </vt:variant>
      <vt:variant>
        <vt:lpwstr/>
      </vt:variant>
      <vt:variant>
        <vt:lpwstr>_Toc189746324</vt:lpwstr>
      </vt:variant>
      <vt:variant>
        <vt:i4>1835071</vt:i4>
      </vt:variant>
      <vt:variant>
        <vt:i4>326</vt:i4>
      </vt:variant>
      <vt:variant>
        <vt:i4>0</vt:i4>
      </vt:variant>
      <vt:variant>
        <vt:i4>5</vt:i4>
      </vt:variant>
      <vt:variant>
        <vt:lpwstr/>
      </vt:variant>
      <vt:variant>
        <vt:lpwstr>_Toc189746323</vt:lpwstr>
      </vt:variant>
      <vt:variant>
        <vt:i4>1835071</vt:i4>
      </vt:variant>
      <vt:variant>
        <vt:i4>320</vt:i4>
      </vt:variant>
      <vt:variant>
        <vt:i4>0</vt:i4>
      </vt:variant>
      <vt:variant>
        <vt:i4>5</vt:i4>
      </vt:variant>
      <vt:variant>
        <vt:lpwstr/>
      </vt:variant>
      <vt:variant>
        <vt:lpwstr>_Toc189746322</vt:lpwstr>
      </vt:variant>
      <vt:variant>
        <vt:i4>1835071</vt:i4>
      </vt:variant>
      <vt:variant>
        <vt:i4>314</vt:i4>
      </vt:variant>
      <vt:variant>
        <vt:i4>0</vt:i4>
      </vt:variant>
      <vt:variant>
        <vt:i4>5</vt:i4>
      </vt:variant>
      <vt:variant>
        <vt:lpwstr/>
      </vt:variant>
      <vt:variant>
        <vt:lpwstr>_Toc189746321</vt:lpwstr>
      </vt:variant>
      <vt:variant>
        <vt:i4>1835071</vt:i4>
      </vt:variant>
      <vt:variant>
        <vt:i4>302</vt:i4>
      </vt:variant>
      <vt:variant>
        <vt:i4>0</vt:i4>
      </vt:variant>
      <vt:variant>
        <vt:i4>5</vt:i4>
      </vt:variant>
      <vt:variant>
        <vt:lpwstr/>
      </vt:variant>
      <vt:variant>
        <vt:lpwstr>_Toc189746320</vt:lpwstr>
      </vt:variant>
      <vt:variant>
        <vt:i4>2031679</vt:i4>
      </vt:variant>
      <vt:variant>
        <vt:i4>296</vt:i4>
      </vt:variant>
      <vt:variant>
        <vt:i4>0</vt:i4>
      </vt:variant>
      <vt:variant>
        <vt:i4>5</vt:i4>
      </vt:variant>
      <vt:variant>
        <vt:lpwstr/>
      </vt:variant>
      <vt:variant>
        <vt:lpwstr>_Toc189746319</vt:lpwstr>
      </vt:variant>
      <vt:variant>
        <vt:i4>2031679</vt:i4>
      </vt:variant>
      <vt:variant>
        <vt:i4>290</vt:i4>
      </vt:variant>
      <vt:variant>
        <vt:i4>0</vt:i4>
      </vt:variant>
      <vt:variant>
        <vt:i4>5</vt:i4>
      </vt:variant>
      <vt:variant>
        <vt:lpwstr/>
      </vt:variant>
      <vt:variant>
        <vt:lpwstr>_Toc189746318</vt:lpwstr>
      </vt:variant>
      <vt:variant>
        <vt:i4>2031679</vt:i4>
      </vt:variant>
      <vt:variant>
        <vt:i4>284</vt:i4>
      </vt:variant>
      <vt:variant>
        <vt:i4>0</vt:i4>
      </vt:variant>
      <vt:variant>
        <vt:i4>5</vt:i4>
      </vt:variant>
      <vt:variant>
        <vt:lpwstr/>
      </vt:variant>
      <vt:variant>
        <vt:lpwstr>_Toc189746317</vt:lpwstr>
      </vt:variant>
      <vt:variant>
        <vt:i4>2031679</vt:i4>
      </vt:variant>
      <vt:variant>
        <vt:i4>278</vt:i4>
      </vt:variant>
      <vt:variant>
        <vt:i4>0</vt:i4>
      </vt:variant>
      <vt:variant>
        <vt:i4>5</vt:i4>
      </vt:variant>
      <vt:variant>
        <vt:lpwstr/>
      </vt:variant>
      <vt:variant>
        <vt:lpwstr>_Toc189746316</vt:lpwstr>
      </vt:variant>
      <vt:variant>
        <vt:i4>2031679</vt:i4>
      </vt:variant>
      <vt:variant>
        <vt:i4>272</vt:i4>
      </vt:variant>
      <vt:variant>
        <vt:i4>0</vt:i4>
      </vt:variant>
      <vt:variant>
        <vt:i4>5</vt:i4>
      </vt:variant>
      <vt:variant>
        <vt:lpwstr/>
      </vt:variant>
      <vt:variant>
        <vt:lpwstr>_Toc189746315</vt:lpwstr>
      </vt:variant>
      <vt:variant>
        <vt:i4>2031679</vt:i4>
      </vt:variant>
      <vt:variant>
        <vt:i4>266</vt:i4>
      </vt:variant>
      <vt:variant>
        <vt:i4>0</vt:i4>
      </vt:variant>
      <vt:variant>
        <vt:i4>5</vt:i4>
      </vt:variant>
      <vt:variant>
        <vt:lpwstr/>
      </vt:variant>
      <vt:variant>
        <vt:lpwstr>_Toc189746314</vt:lpwstr>
      </vt:variant>
      <vt:variant>
        <vt:i4>2031679</vt:i4>
      </vt:variant>
      <vt:variant>
        <vt:i4>260</vt:i4>
      </vt:variant>
      <vt:variant>
        <vt:i4>0</vt:i4>
      </vt:variant>
      <vt:variant>
        <vt:i4>5</vt:i4>
      </vt:variant>
      <vt:variant>
        <vt:lpwstr/>
      </vt:variant>
      <vt:variant>
        <vt:lpwstr>_Toc189746313</vt:lpwstr>
      </vt:variant>
      <vt:variant>
        <vt:i4>2031679</vt:i4>
      </vt:variant>
      <vt:variant>
        <vt:i4>254</vt:i4>
      </vt:variant>
      <vt:variant>
        <vt:i4>0</vt:i4>
      </vt:variant>
      <vt:variant>
        <vt:i4>5</vt:i4>
      </vt:variant>
      <vt:variant>
        <vt:lpwstr/>
      </vt:variant>
      <vt:variant>
        <vt:lpwstr>_Toc189746312</vt:lpwstr>
      </vt:variant>
      <vt:variant>
        <vt:i4>2031679</vt:i4>
      </vt:variant>
      <vt:variant>
        <vt:i4>245</vt:i4>
      </vt:variant>
      <vt:variant>
        <vt:i4>0</vt:i4>
      </vt:variant>
      <vt:variant>
        <vt:i4>5</vt:i4>
      </vt:variant>
      <vt:variant>
        <vt:lpwstr/>
      </vt:variant>
      <vt:variant>
        <vt:lpwstr>_Toc189746311</vt:lpwstr>
      </vt:variant>
      <vt:variant>
        <vt:i4>2031679</vt:i4>
      </vt:variant>
      <vt:variant>
        <vt:i4>239</vt:i4>
      </vt:variant>
      <vt:variant>
        <vt:i4>0</vt:i4>
      </vt:variant>
      <vt:variant>
        <vt:i4>5</vt:i4>
      </vt:variant>
      <vt:variant>
        <vt:lpwstr/>
      </vt:variant>
      <vt:variant>
        <vt:lpwstr>_Toc189746310</vt:lpwstr>
      </vt:variant>
      <vt:variant>
        <vt:i4>1966143</vt:i4>
      </vt:variant>
      <vt:variant>
        <vt:i4>233</vt:i4>
      </vt:variant>
      <vt:variant>
        <vt:i4>0</vt:i4>
      </vt:variant>
      <vt:variant>
        <vt:i4>5</vt:i4>
      </vt:variant>
      <vt:variant>
        <vt:lpwstr/>
      </vt:variant>
      <vt:variant>
        <vt:lpwstr>_Toc189746309</vt:lpwstr>
      </vt:variant>
      <vt:variant>
        <vt:i4>1966143</vt:i4>
      </vt:variant>
      <vt:variant>
        <vt:i4>227</vt:i4>
      </vt:variant>
      <vt:variant>
        <vt:i4>0</vt:i4>
      </vt:variant>
      <vt:variant>
        <vt:i4>5</vt:i4>
      </vt:variant>
      <vt:variant>
        <vt:lpwstr/>
      </vt:variant>
      <vt:variant>
        <vt:lpwstr>_Toc189746308</vt:lpwstr>
      </vt:variant>
      <vt:variant>
        <vt:i4>4456467</vt:i4>
      </vt:variant>
      <vt:variant>
        <vt:i4>63</vt:i4>
      </vt:variant>
      <vt:variant>
        <vt:i4>0</vt:i4>
      </vt:variant>
      <vt:variant>
        <vt:i4>5</vt:i4>
      </vt:variant>
      <vt:variant>
        <vt:lpwstr>https://alphafold.ebi.ac.uk/</vt:lpwstr>
      </vt:variant>
      <vt:variant>
        <vt:lpwstr/>
      </vt:variant>
      <vt:variant>
        <vt:i4>6684746</vt:i4>
      </vt:variant>
      <vt:variant>
        <vt:i4>0</vt:i4>
      </vt:variant>
      <vt:variant>
        <vt:i4>0</vt:i4>
      </vt:variant>
      <vt:variant>
        <vt:i4>5</vt:i4>
      </vt:variant>
      <vt:variant>
        <vt:lpwstr>mailto:shadams@ucdavis.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Debédat</dc:creator>
  <cp:keywords/>
  <dc:description/>
  <cp:lastModifiedBy>Jean Debedat</cp:lastModifiedBy>
  <cp:revision>6</cp:revision>
  <cp:lastPrinted>2025-04-27T16:29:00Z</cp:lastPrinted>
  <dcterms:created xsi:type="dcterms:W3CDTF">2025-05-21T19:55:00Z</dcterms:created>
  <dcterms:modified xsi:type="dcterms:W3CDTF">2025-07-19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Lu8no14N"/&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